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49A84" w14:textId="29ABDAA1" w:rsidR="00642052" w:rsidRPr="003679CA" w:rsidRDefault="00642052" w:rsidP="00642052">
      <w:pPr>
        <w:pStyle w:val="Title"/>
        <w:jc w:val="center"/>
      </w:pPr>
      <w:r w:rsidRPr="003679CA">
        <w:t xml:space="preserve">Differences in Physician EHR Use by Telemedicine </w:t>
      </w:r>
      <w:r w:rsidRPr="0013501E">
        <w:t>Intensity</w:t>
      </w:r>
      <w:r w:rsidRPr="003679CA">
        <w:t>: Evidence from Two Academic Medical Centers</w:t>
      </w:r>
    </w:p>
    <w:p w14:paraId="04E8796C" w14:textId="588D9A49" w:rsidR="00642052" w:rsidRDefault="00642052" w:rsidP="00642052">
      <w:pPr>
        <w:pStyle w:val="NoIndentNormal"/>
        <w:spacing w:line="240" w:lineRule="auto"/>
        <w:jc w:val="center"/>
        <w:rPr>
          <w:vertAlign w:val="superscript"/>
        </w:rPr>
      </w:pPr>
      <w:r>
        <w:t>Seunghwan Kim, MS,</w:t>
      </w:r>
      <w:r>
        <w:rPr>
          <w:vertAlign w:val="superscript"/>
        </w:rPr>
        <w:t>1,</w:t>
      </w:r>
      <w:proofErr w:type="gramStart"/>
      <w:r>
        <w:rPr>
          <w:vertAlign w:val="superscript"/>
        </w:rPr>
        <w:t>3</w:t>
      </w:r>
      <w:r w:rsidR="004F1CEE">
        <w:rPr>
          <w:vertAlign w:val="superscript"/>
        </w:rPr>
        <w:t>,§</w:t>
      </w:r>
      <w:proofErr w:type="gramEnd"/>
      <w:r>
        <w:t xml:space="preserve"> Robert Thombley</w:t>
      </w:r>
      <w:r w:rsidRPr="005814F7">
        <w:rPr>
          <w:vertAlign w:val="superscript"/>
        </w:rPr>
        <w:t>2</w:t>
      </w:r>
      <w:r>
        <w:t>, Elise Eiden, MS,</w:t>
      </w:r>
      <w:r>
        <w:rPr>
          <w:vertAlign w:val="superscript"/>
        </w:rPr>
        <w:t>4</w:t>
      </w:r>
      <w:r>
        <w:t xml:space="preserve"> Sunny S. Lou, MD, PhD,</w:t>
      </w:r>
      <w:r>
        <w:rPr>
          <w:vertAlign w:val="superscript"/>
        </w:rPr>
        <w:t>3,4</w:t>
      </w:r>
      <w:r>
        <w:t xml:space="preserve"> Julia Adler-Milstein, PhD,</w:t>
      </w:r>
      <w:r w:rsidRPr="005814F7">
        <w:rPr>
          <w:vertAlign w:val="superscript"/>
        </w:rPr>
        <w:t>2</w:t>
      </w:r>
      <w:r>
        <w:t xml:space="preserve"> Thomas </w:t>
      </w:r>
      <w:proofErr w:type="spellStart"/>
      <w:r>
        <w:t>Kannampallil</w:t>
      </w:r>
      <w:proofErr w:type="spellEnd"/>
      <w:r>
        <w:t>, PhD,</w:t>
      </w:r>
      <w:r>
        <w:rPr>
          <w:vertAlign w:val="superscript"/>
        </w:rPr>
        <w:t>3,4</w:t>
      </w:r>
      <w:r>
        <w:t xml:space="preserve"> and A Jay Holmgren, PhD MHI</w:t>
      </w:r>
      <w:r w:rsidRPr="005814F7">
        <w:rPr>
          <w:vertAlign w:val="superscript"/>
        </w:rPr>
        <w:t>2</w:t>
      </w:r>
    </w:p>
    <w:p w14:paraId="691DE073" w14:textId="77777777" w:rsidR="004470B4" w:rsidRPr="003679CA" w:rsidRDefault="004470B4" w:rsidP="00642052">
      <w:pPr>
        <w:pStyle w:val="NoIndentNormal"/>
        <w:spacing w:line="240" w:lineRule="auto"/>
        <w:jc w:val="center"/>
      </w:pPr>
    </w:p>
    <w:p w14:paraId="6A87AC95" w14:textId="77777777" w:rsidR="004470B4" w:rsidRDefault="004470B4" w:rsidP="004470B4">
      <w:pPr>
        <w:pStyle w:val="NoIndentNormal"/>
        <w:spacing w:line="240" w:lineRule="auto"/>
        <w:jc w:val="center"/>
      </w:pPr>
      <w:r w:rsidRPr="003679CA">
        <w:rPr>
          <w:vertAlign w:val="superscript"/>
        </w:rPr>
        <w:t>1</w:t>
      </w:r>
      <w:r w:rsidRPr="003679CA">
        <w:t xml:space="preserve">Roy and Diana </w:t>
      </w:r>
      <w:proofErr w:type="spellStart"/>
      <w:r w:rsidRPr="003679CA">
        <w:t>Vagelos</w:t>
      </w:r>
      <w:proofErr w:type="spellEnd"/>
      <w:r w:rsidRPr="003679CA">
        <w:t xml:space="preserve"> Division of Biology and Biomedical Sciences, Washington University School of Medicine in St. Louis, Saint Louis, USA</w:t>
      </w:r>
    </w:p>
    <w:p w14:paraId="71F4BECC" w14:textId="77777777" w:rsidR="004470B4" w:rsidRPr="003679CA" w:rsidRDefault="004470B4" w:rsidP="004470B4">
      <w:pPr>
        <w:pStyle w:val="NoIndentNormal"/>
        <w:spacing w:line="240" w:lineRule="auto"/>
        <w:jc w:val="center"/>
      </w:pPr>
      <w:r w:rsidRPr="005814F7">
        <w:rPr>
          <w:vertAlign w:val="superscript"/>
        </w:rPr>
        <w:t>2</w:t>
      </w:r>
      <w:r>
        <w:t>Division of Clinical Informatics and Digital Transformation, Department of Medicine, University of California, San Francisco, San Francisco, CA, USA</w:t>
      </w:r>
    </w:p>
    <w:p w14:paraId="55487CD0" w14:textId="77777777" w:rsidR="004470B4" w:rsidRPr="003679CA" w:rsidRDefault="004470B4" w:rsidP="004470B4">
      <w:pPr>
        <w:pStyle w:val="NoIndentNormal"/>
        <w:spacing w:line="240" w:lineRule="auto"/>
        <w:jc w:val="center"/>
      </w:pPr>
      <w:r>
        <w:rPr>
          <w:vertAlign w:val="superscript"/>
        </w:rPr>
        <w:t>3</w:t>
      </w:r>
      <w:r w:rsidRPr="003679CA">
        <w:t>Institute for Informatics, Data Science</w:t>
      </w:r>
      <w:r>
        <w:t>,</w:t>
      </w:r>
      <w:r w:rsidRPr="003679CA">
        <w:t xml:space="preserve"> and Biostatistics (I2DB), Washington University School of Medicine in St. Louis, Saint Louis, USA</w:t>
      </w:r>
    </w:p>
    <w:p w14:paraId="58E91632" w14:textId="77777777" w:rsidR="004470B4" w:rsidRPr="003679CA" w:rsidRDefault="004470B4" w:rsidP="004470B4">
      <w:pPr>
        <w:pStyle w:val="NoIndentNormal"/>
        <w:spacing w:line="240" w:lineRule="auto"/>
        <w:jc w:val="center"/>
      </w:pPr>
      <w:r>
        <w:rPr>
          <w:vertAlign w:val="superscript"/>
        </w:rPr>
        <w:t>4</w:t>
      </w:r>
      <w:r w:rsidRPr="003679CA">
        <w:t>Department of Anesthesiology, Washington University School of Medicine in St. Louis, Saint Louis, USA</w:t>
      </w:r>
    </w:p>
    <w:p w14:paraId="010565D1" w14:textId="77777777" w:rsidR="004470B4" w:rsidRPr="003679CA" w:rsidRDefault="004470B4" w:rsidP="004470B4">
      <w:pPr>
        <w:pStyle w:val="NoIndentNormal"/>
      </w:pPr>
    </w:p>
    <w:p w14:paraId="471FBABF" w14:textId="77777777" w:rsidR="004470B4" w:rsidRDefault="004470B4" w:rsidP="004470B4">
      <w:pPr>
        <w:spacing w:line="240" w:lineRule="auto"/>
        <w:ind w:firstLine="0"/>
      </w:pPr>
      <w:r>
        <w:rPr>
          <w:vertAlign w:val="superscript"/>
        </w:rPr>
        <w:t>§</w:t>
      </w:r>
      <w:r w:rsidRPr="00AF02A6">
        <w:rPr>
          <w:i/>
          <w:iCs/>
        </w:rPr>
        <w:t>Corresponding author</w:t>
      </w:r>
      <w:r>
        <w:t xml:space="preserve">: </w:t>
      </w:r>
    </w:p>
    <w:p w14:paraId="1F962475" w14:textId="77777777" w:rsidR="004E6ED4" w:rsidRDefault="004E6ED4" w:rsidP="004E6ED4">
      <w:pPr>
        <w:pStyle w:val="NoIndentNormal"/>
        <w:spacing w:line="240" w:lineRule="auto"/>
      </w:pPr>
      <w:r>
        <w:t>Seunghwan Kim, MS</w:t>
      </w:r>
    </w:p>
    <w:p w14:paraId="5E014E8E" w14:textId="77777777" w:rsidR="004E6ED4" w:rsidRDefault="004E6ED4" w:rsidP="004E6ED4">
      <w:pPr>
        <w:pStyle w:val="NoIndentNormal"/>
        <w:spacing w:line="240" w:lineRule="auto"/>
      </w:pPr>
      <w:r w:rsidRPr="008151C2">
        <w:t>4939 Children's Place</w:t>
      </w:r>
    </w:p>
    <w:p w14:paraId="732F844F" w14:textId="77777777" w:rsidR="004E6ED4" w:rsidRDefault="004E6ED4" w:rsidP="004E6ED4">
      <w:pPr>
        <w:pStyle w:val="NoIndentNormal"/>
        <w:spacing w:line="240" w:lineRule="auto"/>
      </w:pPr>
      <w:r>
        <w:t>St Louis, Missouri 63110</w:t>
      </w:r>
    </w:p>
    <w:p w14:paraId="00F3CC08" w14:textId="77777777" w:rsidR="004E6ED4" w:rsidRDefault="004E6ED4" w:rsidP="004E6ED4">
      <w:pPr>
        <w:pStyle w:val="NoIndentNormal"/>
        <w:spacing w:line="240" w:lineRule="auto"/>
      </w:pPr>
      <w:hyperlink r:id="rId9" w:history="1">
        <w:r w:rsidRPr="00D569C7">
          <w:rPr>
            <w:rStyle w:val="Hyperlink"/>
          </w:rPr>
          <w:t>seunghwan.kim@wustl.edu</w:t>
        </w:r>
      </w:hyperlink>
    </w:p>
    <w:p w14:paraId="23E6EFA7" w14:textId="77777777" w:rsidR="004E6ED4" w:rsidRDefault="004E6ED4" w:rsidP="004E6ED4">
      <w:pPr>
        <w:pStyle w:val="NoIndentNormal"/>
        <w:spacing w:line="240" w:lineRule="auto"/>
      </w:pPr>
      <w:r>
        <w:t>(+1)314.273.7801</w:t>
      </w:r>
    </w:p>
    <w:p w14:paraId="00F43F68" w14:textId="77777777" w:rsidR="004E6ED4" w:rsidRDefault="004A61EB" w:rsidP="00D47617">
      <w:pPr>
        <w:pStyle w:val="Heading1"/>
      </w:pPr>
      <w:r>
        <w:br/>
      </w:r>
    </w:p>
    <w:p w14:paraId="387EE88B" w14:textId="77777777" w:rsidR="004E6ED4" w:rsidRDefault="004E6ED4">
      <w:pPr>
        <w:spacing w:before="0" w:after="0" w:line="240" w:lineRule="auto"/>
        <w:ind w:firstLine="0"/>
        <w:rPr>
          <w:rFonts w:eastAsiaTheme="majorEastAsia" w:cs="Times New Roman (Headings CS)"/>
          <w:b/>
          <w:caps/>
          <w:color w:val="000000" w:themeColor="text1"/>
          <w:sz w:val="28"/>
          <w:szCs w:val="32"/>
        </w:rPr>
      </w:pPr>
      <w:r>
        <w:br w:type="page"/>
      </w:r>
    </w:p>
    <w:p w14:paraId="0ECF9769" w14:textId="35311EFF" w:rsidR="00262F8D" w:rsidRDefault="00262F8D" w:rsidP="00D47617">
      <w:pPr>
        <w:pStyle w:val="Heading1"/>
      </w:pPr>
      <w:r w:rsidRPr="000A2B0C">
        <w:lastRenderedPageBreak/>
        <w:t>Supplementa</w:t>
      </w:r>
      <w:r w:rsidR="003410B9">
        <w:t>ry</w:t>
      </w:r>
      <w:r w:rsidRPr="000A2B0C">
        <w:t xml:space="preserve"> </w:t>
      </w:r>
      <w:r w:rsidRPr="00262F8D">
        <w:t>Methods</w:t>
      </w:r>
    </w:p>
    <w:p w14:paraId="7722155E" w14:textId="28B73158" w:rsidR="00686FB3" w:rsidRDefault="00DB5EFF" w:rsidP="001C1436">
      <w:pPr>
        <w:pStyle w:val="NoIndentNormal"/>
      </w:pPr>
      <w:r w:rsidRPr="002C69BF">
        <w:t xml:space="preserve">Computer code </w:t>
      </w:r>
      <w:r>
        <w:t xml:space="preserve">is available at </w:t>
      </w:r>
      <w:hyperlink r:id="rId10" w:history="1">
        <w:r w:rsidR="002C14E4" w:rsidRPr="00D569C7">
          <w:rPr>
            <w:rStyle w:val="Hyperlink"/>
          </w:rPr>
          <w:t>https://github.com/thomas-k-wustl/telemedicine_EHR_use</w:t>
        </w:r>
      </w:hyperlink>
      <w:r w:rsidR="002C14E4">
        <w:t>.</w:t>
      </w:r>
      <w:r>
        <w:t xml:space="preserve"> Data processing and statistical analysis were performed using the </w:t>
      </w:r>
      <w:proofErr w:type="spellStart"/>
      <w:r>
        <w:t>statsmodels</w:t>
      </w:r>
      <w:proofErr w:type="spellEnd"/>
      <w:r>
        <w:t xml:space="preserve"> package in Python 3.11.4 (Python Software Foundation, Wilmington, DE</w:t>
      </w:r>
      <w:r w:rsidR="00CB7E44">
        <w:t>, USA</w:t>
      </w:r>
      <w:r>
        <w:t>)</w:t>
      </w:r>
      <w:r w:rsidR="0011010F">
        <w:t xml:space="preserve"> and the </w:t>
      </w:r>
      <w:proofErr w:type="spellStart"/>
      <w:r w:rsidR="0011010F">
        <w:t>fixest</w:t>
      </w:r>
      <w:proofErr w:type="spellEnd"/>
      <w:r w:rsidR="007A643E">
        <w:t xml:space="preserve"> </w:t>
      </w:r>
      <w:r w:rsidR="00A11679">
        <w:t>library in R 4.1.1 (</w:t>
      </w:r>
      <w:r w:rsidR="00A11679" w:rsidRPr="00A11679">
        <w:t>The R Foundation for Statistical Computing</w:t>
      </w:r>
      <w:r w:rsidR="00CB7E44">
        <w:t>, Vienna, Austria).</w:t>
      </w:r>
      <w:r w:rsidR="007B4D32">
        <w:t xml:space="preserve"> </w:t>
      </w:r>
      <w:r w:rsidR="001550AC" w:rsidRPr="001550AC">
        <w:t>The analytic code used in this study can be made available upon reasonable request, contingent upon appropriate institutional agreements. Access may be subject to restrictions to protect proprietary information contained within the EHR audit logs and associated system configurations.</w:t>
      </w:r>
    </w:p>
    <w:p w14:paraId="170AA791" w14:textId="1FAF7261" w:rsidR="0062323C" w:rsidRDefault="00F62CF0" w:rsidP="00EB2DE7">
      <w:pPr>
        <w:pStyle w:val="Heading2"/>
      </w:pPr>
      <w:r>
        <w:t>Frequency</w:t>
      </w:r>
      <w:r w:rsidR="00902546">
        <w:t xml:space="preserve">-based </w:t>
      </w:r>
      <w:r w:rsidR="00EB2DE7">
        <w:t>EHR</w:t>
      </w:r>
      <w:r w:rsidR="0062323C">
        <w:t xml:space="preserve"> </w:t>
      </w:r>
      <w:r w:rsidR="00902546">
        <w:t>usage</w:t>
      </w:r>
      <w:r w:rsidR="00751EF9">
        <w:t xml:space="preserve"> measures</w:t>
      </w:r>
    </w:p>
    <w:p w14:paraId="0743A629" w14:textId="4DA2155F" w:rsidR="00902546" w:rsidRPr="001A5B83" w:rsidRDefault="00902546" w:rsidP="001A5B83">
      <w:pPr>
        <w:pStyle w:val="Heading3"/>
      </w:pPr>
      <w:r w:rsidRPr="00511213">
        <w:t xml:space="preserve">Information seeking </w:t>
      </w:r>
      <w:r w:rsidRPr="001A5B83">
        <w:t>activities</w:t>
      </w:r>
    </w:p>
    <w:p w14:paraId="20DBF0EC" w14:textId="77777777" w:rsidR="002D2F62" w:rsidRDefault="0079419C" w:rsidP="001C1436">
      <w:pPr>
        <w:pStyle w:val="NoIndentNormal"/>
      </w:pPr>
      <w:r>
        <w:t xml:space="preserve">When </w:t>
      </w:r>
      <w:r w:rsidR="0002340D">
        <w:t xml:space="preserve">measuring </w:t>
      </w:r>
      <w:r w:rsidR="0020795D">
        <w:t>EHR</w:t>
      </w:r>
      <w:r w:rsidR="00875340">
        <w:t xml:space="preserve"> activities related to viewing outside records</w:t>
      </w:r>
      <w:r w:rsidR="0020795D">
        <w:t xml:space="preserve"> </w:t>
      </w:r>
      <w:r w:rsidR="00875340">
        <w:t xml:space="preserve">of patients (i.e., Care Everywhere in Epic), we </w:t>
      </w:r>
      <w:r w:rsidR="000318C7">
        <w:t>included</w:t>
      </w:r>
      <w:r w:rsidR="00875340">
        <w:t xml:space="preserve"> </w:t>
      </w:r>
      <w:r w:rsidR="002D2F62">
        <w:t>all</w:t>
      </w:r>
      <w:r w:rsidR="004E4E43">
        <w:t xml:space="preserve"> actions </w:t>
      </w:r>
      <w:r w:rsidR="002D2F62">
        <w:t xml:space="preserve">related to outside record-viewing activity recorded in the audit logs. </w:t>
      </w:r>
    </w:p>
    <w:p w14:paraId="1B049C08" w14:textId="6B4527C9" w:rsidR="002C14E4" w:rsidRDefault="003F0DF0" w:rsidP="002D2F62">
      <w:r>
        <w:t>When measuring</w:t>
      </w:r>
      <w:r w:rsidR="00F47B3A">
        <w:t xml:space="preserve"> EHR activities related to </w:t>
      </w:r>
      <w:r w:rsidR="00234DD5">
        <w:t xml:space="preserve">interacting with </w:t>
      </w:r>
      <w:r w:rsidR="00F47B3A">
        <w:t>internal patient charts</w:t>
      </w:r>
      <w:r w:rsidR="005D29EC">
        <w:t xml:space="preserve">, </w:t>
      </w:r>
      <w:r w:rsidR="00035D35">
        <w:t>we used unique identifiers of patient encounters</w:t>
      </w:r>
      <w:r w:rsidR="002D2F62">
        <w:t>,</w:t>
      </w:r>
      <w:r w:rsidR="006456AB">
        <w:t xml:space="preserve"> since</w:t>
      </w:r>
      <w:r w:rsidR="009F60E6">
        <w:t xml:space="preserve"> patient chart can be defined as any </w:t>
      </w:r>
      <w:r w:rsidR="00007CA5">
        <w:t>activity</w:t>
      </w:r>
      <w:r w:rsidR="009F60E6">
        <w:t xml:space="preserve"> related to a specific patient encounter</w:t>
      </w:r>
      <w:r w:rsidR="00A868D0">
        <w:t>.</w:t>
      </w:r>
      <w:r w:rsidR="005D45FE">
        <w:t xml:space="preserve"> </w:t>
      </w:r>
      <w:r w:rsidR="00AF5B24">
        <w:t xml:space="preserve">For measuring </w:t>
      </w:r>
      <w:r w:rsidR="00F85FB6">
        <w:t>EHR activities related to</w:t>
      </w:r>
      <w:r w:rsidR="00AF5B24">
        <w:t xml:space="preserve"> documented </w:t>
      </w:r>
      <w:r w:rsidR="00F85FB6">
        <w:t xml:space="preserve">internal patient </w:t>
      </w:r>
      <w:r w:rsidR="00AF5B24">
        <w:t xml:space="preserve">charts, we </w:t>
      </w:r>
      <w:r w:rsidR="00CA7C1A">
        <w:t xml:space="preserve">only </w:t>
      </w:r>
      <w:r w:rsidR="006456AB">
        <w:t xml:space="preserve">included </w:t>
      </w:r>
      <w:r w:rsidR="007B4D32">
        <w:t>encounter identifiers</w:t>
      </w:r>
      <w:r w:rsidR="00986FF2">
        <w:t xml:space="preserve"> </w:t>
      </w:r>
      <w:r w:rsidR="00360A51">
        <w:t xml:space="preserve">for any action </w:t>
      </w:r>
      <w:r w:rsidR="007B4D32">
        <w:t>related to modification</w:t>
      </w:r>
      <w:r w:rsidR="00360A51">
        <w:t>.</w:t>
      </w:r>
    </w:p>
    <w:p w14:paraId="4550BB3F" w14:textId="64F81CAB" w:rsidR="000B4304" w:rsidRDefault="00BB7E81" w:rsidP="008F7722">
      <w:pPr>
        <w:pStyle w:val="Heading3"/>
      </w:pPr>
      <w:r>
        <w:t>Ordering</w:t>
      </w:r>
      <w:r w:rsidR="008F7722">
        <w:t xml:space="preserve"> intensity</w:t>
      </w:r>
    </w:p>
    <w:p w14:paraId="047D8417" w14:textId="08BBEDEA" w:rsidR="002C14E4" w:rsidRDefault="00451D40" w:rsidP="001C1436">
      <w:pPr>
        <w:pStyle w:val="NoIndentNormal"/>
      </w:pPr>
      <w:r>
        <w:t>To measure</w:t>
      </w:r>
      <w:r w:rsidR="00451EAC">
        <w:t xml:space="preserve"> </w:t>
      </w:r>
      <w:r w:rsidR="005275E8">
        <w:t xml:space="preserve">total count of </w:t>
      </w:r>
      <w:r w:rsidR="00C01154">
        <w:t xml:space="preserve">overall </w:t>
      </w:r>
      <w:r w:rsidR="005275E8">
        <w:t xml:space="preserve">order sessions, we counted distinct occurrences of actions </w:t>
      </w:r>
      <w:r w:rsidR="002D2F62">
        <w:t>related to creation of an order list</w:t>
      </w:r>
      <w:r w:rsidR="00E23DF5">
        <w:t xml:space="preserve">. </w:t>
      </w:r>
      <w:r w:rsidR="00B77C77">
        <w:t xml:space="preserve">Furthermore, to </w:t>
      </w:r>
      <w:r>
        <w:t xml:space="preserve">calculate the number of medication modification activities, </w:t>
      </w:r>
      <w:r w:rsidR="00B77C77" w:rsidRPr="00B77C77">
        <w:t xml:space="preserve">we used a table that tracks all order status-change events to identify all sign, delete or modify events for medication-specific orders that were performed by each physician on a given day. </w:t>
      </w:r>
      <w:r w:rsidR="002D2F62">
        <w:t xml:space="preserve">We calculated the </w:t>
      </w:r>
      <w:r w:rsidR="00B77C77" w:rsidRPr="00B77C77">
        <w:t xml:space="preserve">cumulative total of all events performed on that </w:t>
      </w:r>
      <w:r w:rsidR="00B77C77" w:rsidRPr="00B77C77">
        <w:lastRenderedPageBreak/>
        <w:t>user-day, the total number of impacted orders on that user-day</w:t>
      </w:r>
      <w:r w:rsidR="002D2F62">
        <w:t>,</w:t>
      </w:r>
      <w:r w:rsidR="00B77C77" w:rsidRPr="00B77C77">
        <w:t xml:space="preserve"> and the total number of impacted patients on that user-day.</w:t>
      </w:r>
      <w:r w:rsidR="00B77C77">
        <w:t xml:space="preserve"> </w:t>
      </w:r>
    </w:p>
    <w:p w14:paraId="09BD9538" w14:textId="1AE2A916" w:rsidR="0062323C" w:rsidRDefault="0062323C" w:rsidP="0062323C">
      <w:pPr>
        <w:pStyle w:val="Heading3"/>
      </w:pPr>
      <w:r>
        <w:t>Communication</w:t>
      </w:r>
    </w:p>
    <w:p w14:paraId="050F94F5" w14:textId="064E1351" w:rsidR="002C14E4" w:rsidRDefault="008421CE" w:rsidP="001C1436">
      <w:pPr>
        <w:pStyle w:val="NoIndentNormal"/>
      </w:pPr>
      <w:r>
        <w:t xml:space="preserve">To measure </w:t>
      </w:r>
      <w:r w:rsidR="00556926">
        <w:t xml:space="preserve">patient </w:t>
      </w:r>
      <w:r w:rsidR="00491160">
        <w:t xml:space="preserve">EHR </w:t>
      </w:r>
      <w:r w:rsidR="00556926">
        <w:t xml:space="preserve">portal </w:t>
      </w:r>
      <w:r w:rsidR="00B26BDC">
        <w:t xml:space="preserve">messaging activities, </w:t>
      </w:r>
      <w:r>
        <w:t xml:space="preserve">we counted distinct occurrences of actions </w:t>
      </w:r>
      <w:r w:rsidR="00900A7D">
        <w:t>related to</w:t>
      </w:r>
      <w:r w:rsidR="00EE4379">
        <w:t xml:space="preserve"> sending of a patient message</w:t>
      </w:r>
      <w:r w:rsidR="005C5E58">
        <w:t xml:space="preserve">, and </w:t>
      </w:r>
      <w:r w:rsidR="004150AC">
        <w:t xml:space="preserve">those related to viewing </w:t>
      </w:r>
      <w:r w:rsidR="00900A7D">
        <w:t xml:space="preserve">of </w:t>
      </w:r>
      <w:r w:rsidR="004150AC">
        <w:t>an inbox message</w:t>
      </w:r>
      <w:r>
        <w:t>.</w:t>
      </w:r>
      <w:r w:rsidR="005C5E58">
        <w:t xml:space="preserve"> </w:t>
      </w:r>
      <w:r w:rsidR="00AB1023">
        <w:t>In order to select only the patient portal messages</w:t>
      </w:r>
      <w:r w:rsidR="00AB1023" w:rsidRPr="00AB1023">
        <w:t xml:space="preserve"> </w:t>
      </w:r>
      <w:r w:rsidR="00AB1023">
        <w:t xml:space="preserve">among </w:t>
      </w:r>
      <w:r w:rsidR="004150AC">
        <w:t xml:space="preserve">inbox </w:t>
      </w:r>
      <w:r w:rsidR="00AB1023">
        <w:t xml:space="preserve">messages, </w:t>
      </w:r>
      <w:r w:rsidR="00620978">
        <w:t xml:space="preserve">we </w:t>
      </w:r>
      <w:r w:rsidR="009C0714">
        <w:t>filtered the message</w:t>
      </w:r>
      <w:r w:rsidR="00F56A13">
        <w:t>s</w:t>
      </w:r>
      <w:r w:rsidR="009C0714">
        <w:t xml:space="preserve"> to only include </w:t>
      </w:r>
      <w:r w:rsidR="00F56A13">
        <w:t xml:space="preserve">those with </w:t>
      </w:r>
      <w:r w:rsidR="00900A7D">
        <w:t xml:space="preserve">an appropriate message type code. </w:t>
      </w:r>
      <w:r w:rsidR="003D1A55">
        <w:t xml:space="preserve">To measure broader electronic inbox </w:t>
      </w:r>
      <w:r w:rsidR="00087B2D">
        <w:t xml:space="preserve">activities, we counted distinct occurrences of actions </w:t>
      </w:r>
      <w:r w:rsidR="00900A7D">
        <w:t>related to</w:t>
      </w:r>
      <w:r w:rsidR="00087B2D">
        <w:t xml:space="preserve"> message creation and message viewing</w:t>
      </w:r>
      <w:r w:rsidR="00AB1023">
        <w:t>.</w:t>
      </w:r>
    </w:p>
    <w:p w14:paraId="68C6BFE1" w14:textId="77777777" w:rsidR="008E452A" w:rsidRDefault="008E452A" w:rsidP="008E452A">
      <w:pPr>
        <w:pStyle w:val="NoIndentNormal"/>
      </w:pPr>
      <w:r>
        <w:t xml:space="preserve">An overview of frequency-based measures across the three categories is shown in Table A. </w:t>
      </w:r>
    </w:p>
    <w:p w14:paraId="2BBC0F07" w14:textId="77777777" w:rsidR="008E452A" w:rsidRPr="000F49DE" w:rsidRDefault="008E452A" w:rsidP="008E452A">
      <w:pPr>
        <w:pStyle w:val="figtablecaptions"/>
      </w:pPr>
      <w:r w:rsidRPr="002C2E9C">
        <w:rPr>
          <w:b/>
          <w:bCs/>
        </w:rPr>
        <w:t>Table</w:t>
      </w:r>
      <w:r>
        <w:rPr>
          <w:b/>
          <w:bCs/>
        </w:rPr>
        <w:t xml:space="preserve"> A</w:t>
      </w:r>
      <w:r w:rsidRPr="002C2E9C">
        <w:rPr>
          <w:b/>
          <w:bCs/>
        </w:rPr>
        <w:t xml:space="preserve">. </w:t>
      </w:r>
      <w:r w:rsidRPr="000F49DE">
        <w:t>Breakdown of frequency-based EHR usage measures by category.</w:t>
      </w:r>
    </w:p>
    <w:tbl>
      <w:tblPr>
        <w:tblStyle w:val="TableGrid"/>
        <w:tblW w:w="9491" w:type="dxa"/>
        <w:tblLook w:val="04A0" w:firstRow="1" w:lastRow="0" w:firstColumn="1" w:lastColumn="0" w:noHBand="0" w:noVBand="1"/>
      </w:tblPr>
      <w:tblGrid>
        <w:gridCol w:w="1885"/>
        <w:gridCol w:w="2790"/>
        <w:gridCol w:w="4816"/>
      </w:tblGrid>
      <w:tr w:rsidR="008E452A" w14:paraId="547780C8" w14:textId="77777777" w:rsidTr="005773AE">
        <w:tc>
          <w:tcPr>
            <w:tcW w:w="1885" w:type="dxa"/>
          </w:tcPr>
          <w:p w14:paraId="689955C9" w14:textId="77777777" w:rsidR="008E452A" w:rsidRPr="00501937" w:rsidRDefault="008E452A" w:rsidP="005773AE">
            <w:pPr>
              <w:ind w:firstLine="0"/>
              <w:rPr>
                <w:b/>
                <w:bCs/>
              </w:rPr>
            </w:pPr>
            <w:r w:rsidRPr="00501937">
              <w:rPr>
                <w:b/>
                <w:bCs/>
              </w:rPr>
              <w:t xml:space="preserve">EHR </w:t>
            </w:r>
            <w:r>
              <w:rPr>
                <w:b/>
                <w:bCs/>
              </w:rPr>
              <w:t>Use</w:t>
            </w:r>
            <w:r w:rsidRPr="00501937">
              <w:rPr>
                <w:b/>
                <w:bCs/>
              </w:rPr>
              <w:t xml:space="preserve"> Category</w:t>
            </w:r>
          </w:p>
        </w:tc>
        <w:tc>
          <w:tcPr>
            <w:tcW w:w="2790" w:type="dxa"/>
          </w:tcPr>
          <w:p w14:paraId="5D7CDC7B" w14:textId="77777777" w:rsidR="008E452A" w:rsidRPr="00501937" w:rsidRDefault="008E452A" w:rsidP="005773AE">
            <w:pPr>
              <w:ind w:firstLine="0"/>
              <w:rPr>
                <w:b/>
                <w:bCs/>
              </w:rPr>
            </w:pPr>
            <w:r w:rsidRPr="00501937">
              <w:rPr>
                <w:b/>
                <w:bCs/>
              </w:rPr>
              <w:t>Sub-category</w:t>
            </w:r>
          </w:p>
        </w:tc>
        <w:tc>
          <w:tcPr>
            <w:tcW w:w="4816" w:type="dxa"/>
          </w:tcPr>
          <w:p w14:paraId="1A233A12" w14:textId="77777777" w:rsidR="008E452A" w:rsidRPr="00501937" w:rsidRDefault="008E452A" w:rsidP="005773AE">
            <w:pPr>
              <w:ind w:firstLine="0"/>
              <w:rPr>
                <w:b/>
                <w:bCs/>
              </w:rPr>
            </w:pPr>
            <w:r w:rsidRPr="00501937">
              <w:rPr>
                <w:b/>
                <w:bCs/>
              </w:rPr>
              <w:t>Constructed Measure</w:t>
            </w:r>
          </w:p>
        </w:tc>
      </w:tr>
      <w:tr w:rsidR="008E452A" w14:paraId="11295424" w14:textId="77777777" w:rsidTr="005773AE">
        <w:tc>
          <w:tcPr>
            <w:tcW w:w="1885" w:type="dxa"/>
            <w:vMerge w:val="restart"/>
          </w:tcPr>
          <w:p w14:paraId="079453FF" w14:textId="77777777" w:rsidR="008E452A" w:rsidRPr="00501937" w:rsidRDefault="008E452A" w:rsidP="005773AE">
            <w:pPr>
              <w:ind w:firstLine="0"/>
            </w:pPr>
            <w:r w:rsidRPr="00501937">
              <w:t>Information Seeking</w:t>
            </w:r>
          </w:p>
        </w:tc>
        <w:tc>
          <w:tcPr>
            <w:tcW w:w="2790" w:type="dxa"/>
            <w:vMerge w:val="restart"/>
          </w:tcPr>
          <w:p w14:paraId="60672138" w14:textId="77777777" w:rsidR="008E452A" w:rsidRDefault="008E452A" w:rsidP="005773AE">
            <w:pPr>
              <w:ind w:firstLine="0"/>
            </w:pPr>
            <w:r w:rsidRPr="00156F8D">
              <w:t>Outside Records Viewed</w:t>
            </w:r>
          </w:p>
        </w:tc>
        <w:tc>
          <w:tcPr>
            <w:tcW w:w="4816" w:type="dxa"/>
          </w:tcPr>
          <w:p w14:paraId="6F725B66" w14:textId="77777777" w:rsidR="008E452A" w:rsidRDefault="008E452A" w:rsidP="005773AE">
            <w:pPr>
              <w:ind w:firstLine="0"/>
            </w:pPr>
            <w:r>
              <w:t>Outside record views</w:t>
            </w:r>
          </w:p>
        </w:tc>
      </w:tr>
      <w:tr w:rsidR="008E452A" w14:paraId="3249A549" w14:textId="77777777" w:rsidTr="005773AE">
        <w:tc>
          <w:tcPr>
            <w:tcW w:w="1885" w:type="dxa"/>
            <w:vMerge/>
          </w:tcPr>
          <w:p w14:paraId="798D94C2" w14:textId="77777777" w:rsidR="008E452A" w:rsidRPr="00501937" w:rsidRDefault="008E452A" w:rsidP="005773AE">
            <w:pPr>
              <w:ind w:firstLine="0"/>
            </w:pPr>
          </w:p>
        </w:tc>
        <w:tc>
          <w:tcPr>
            <w:tcW w:w="2790" w:type="dxa"/>
            <w:vMerge/>
          </w:tcPr>
          <w:p w14:paraId="4790D2B5" w14:textId="77777777" w:rsidR="008E452A" w:rsidRDefault="008E452A" w:rsidP="005773AE">
            <w:pPr>
              <w:ind w:firstLine="0"/>
            </w:pPr>
          </w:p>
        </w:tc>
        <w:tc>
          <w:tcPr>
            <w:tcW w:w="4816" w:type="dxa"/>
          </w:tcPr>
          <w:p w14:paraId="19F049BD" w14:textId="77777777" w:rsidR="008E452A" w:rsidRDefault="008E452A" w:rsidP="005773AE">
            <w:pPr>
              <w:ind w:firstLine="0"/>
            </w:pPr>
            <w:r>
              <w:t>Patients with outside record views</w:t>
            </w:r>
          </w:p>
        </w:tc>
      </w:tr>
      <w:tr w:rsidR="008E452A" w14:paraId="0C7F9721" w14:textId="77777777" w:rsidTr="005773AE">
        <w:tc>
          <w:tcPr>
            <w:tcW w:w="1885" w:type="dxa"/>
            <w:vMerge/>
          </w:tcPr>
          <w:p w14:paraId="4E56C240" w14:textId="77777777" w:rsidR="008E452A" w:rsidRPr="00501937" w:rsidRDefault="008E452A" w:rsidP="005773AE">
            <w:pPr>
              <w:ind w:firstLine="0"/>
            </w:pPr>
          </w:p>
        </w:tc>
        <w:tc>
          <w:tcPr>
            <w:tcW w:w="2790" w:type="dxa"/>
            <w:vMerge w:val="restart"/>
          </w:tcPr>
          <w:p w14:paraId="7166FE31" w14:textId="77777777" w:rsidR="008E452A" w:rsidRDefault="008E452A" w:rsidP="005773AE">
            <w:pPr>
              <w:ind w:firstLine="0"/>
            </w:pPr>
            <w:r>
              <w:t>Patient Chart Review</w:t>
            </w:r>
          </w:p>
        </w:tc>
        <w:tc>
          <w:tcPr>
            <w:tcW w:w="4816" w:type="dxa"/>
          </w:tcPr>
          <w:p w14:paraId="1732A20D" w14:textId="77777777" w:rsidR="008E452A" w:rsidRDefault="008E452A" w:rsidP="005773AE">
            <w:pPr>
              <w:ind w:firstLine="0"/>
            </w:pPr>
            <w:r>
              <w:t>Viewed encounters</w:t>
            </w:r>
          </w:p>
        </w:tc>
      </w:tr>
      <w:tr w:rsidR="008E452A" w14:paraId="7521EC3F" w14:textId="77777777" w:rsidTr="005773AE">
        <w:tc>
          <w:tcPr>
            <w:tcW w:w="1885" w:type="dxa"/>
            <w:vMerge/>
          </w:tcPr>
          <w:p w14:paraId="15D58EA1" w14:textId="77777777" w:rsidR="008E452A" w:rsidRPr="00501937" w:rsidRDefault="008E452A" w:rsidP="005773AE">
            <w:pPr>
              <w:ind w:firstLine="0"/>
            </w:pPr>
          </w:p>
        </w:tc>
        <w:tc>
          <w:tcPr>
            <w:tcW w:w="2790" w:type="dxa"/>
            <w:vMerge/>
          </w:tcPr>
          <w:p w14:paraId="3CCD6E76" w14:textId="77777777" w:rsidR="008E452A" w:rsidRDefault="008E452A" w:rsidP="005773AE">
            <w:pPr>
              <w:ind w:firstLine="0"/>
            </w:pPr>
          </w:p>
        </w:tc>
        <w:tc>
          <w:tcPr>
            <w:tcW w:w="4816" w:type="dxa"/>
          </w:tcPr>
          <w:p w14:paraId="301372A5" w14:textId="77777777" w:rsidR="008E452A" w:rsidRDefault="008E452A" w:rsidP="005773AE">
            <w:pPr>
              <w:ind w:firstLine="0"/>
            </w:pPr>
            <w:r>
              <w:t>Edited encounters</w:t>
            </w:r>
          </w:p>
        </w:tc>
      </w:tr>
      <w:tr w:rsidR="008E452A" w14:paraId="3C2B1AA2" w14:textId="77777777" w:rsidTr="005773AE">
        <w:tc>
          <w:tcPr>
            <w:tcW w:w="1885" w:type="dxa"/>
            <w:vMerge/>
          </w:tcPr>
          <w:p w14:paraId="31711197" w14:textId="77777777" w:rsidR="008E452A" w:rsidRPr="00501937" w:rsidRDefault="008E452A" w:rsidP="005773AE">
            <w:pPr>
              <w:ind w:firstLine="0"/>
            </w:pPr>
          </w:p>
        </w:tc>
        <w:tc>
          <w:tcPr>
            <w:tcW w:w="2790" w:type="dxa"/>
            <w:vMerge/>
          </w:tcPr>
          <w:p w14:paraId="59BCAC7D" w14:textId="77777777" w:rsidR="008E452A" w:rsidRDefault="008E452A" w:rsidP="005773AE">
            <w:pPr>
              <w:ind w:firstLine="0"/>
            </w:pPr>
          </w:p>
        </w:tc>
        <w:tc>
          <w:tcPr>
            <w:tcW w:w="4816" w:type="dxa"/>
          </w:tcPr>
          <w:p w14:paraId="3632210F" w14:textId="77777777" w:rsidR="008E452A" w:rsidRDefault="008E452A" w:rsidP="005773AE">
            <w:pPr>
              <w:ind w:firstLine="0"/>
            </w:pPr>
            <w:r>
              <w:t>Chart review actions</w:t>
            </w:r>
          </w:p>
        </w:tc>
      </w:tr>
      <w:tr w:rsidR="008E452A" w14:paraId="742A1283" w14:textId="77777777" w:rsidTr="005773AE">
        <w:tc>
          <w:tcPr>
            <w:tcW w:w="1885" w:type="dxa"/>
            <w:vMerge w:val="restart"/>
          </w:tcPr>
          <w:p w14:paraId="5CA99F0D" w14:textId="77777777" w:rsidR="008E452A" w:rsidRPr="00501937" w:rsidRDefault="008E452A" w:rsidP="005773AE">
            <w:pPr>
              <w:ind w:firstLine="0"/>
            </w:pPr>
            <w:r w:rsidRPr="00501937">
              <w:t xml:space="preserve">Ordering Intensity </w:t>
            </w:r>
          </w:p>
        </w:tc>
        <w:tc>
          <w:tcPr>
            <w:tcW w:w="2790" w:type="dxa"/>
          </w:tcPr>
          <w:p w14:paraId="7247ACA2" w14:textId="77777777" w:rsidR="008E452A" w:rsidRDefault="008E452A" w:rsidP="005773AE">
            <w:pPr>
              <w:ind w:firstLine="0"/>
            </w:pPr>
            <w:r>
              <w:t>Order Sessions</w:t>
            </w:r>
          </w:p>
        </w:tc>
        <w:tc>
          <w:tcPr>
            <w:tcW w:w="4816" w:type="dxa"/>
          </w:tcPr>
          <w:p w14:paraId="42B6A6CE" w14:textId="77777777" w:rsidR="008E452A" w:rsidRDefault="008E452A" w:rsidP="005773AE">
            <w:pPr>
              <w:ind w:firstLine="0"/>
            </w:pPr>
            <w:r>
              <w:t>Ordering sessions</w:t>
            </w:r>
          </w:p>
        </w:tc>
      </w:tr>
      <w:tr w:rsidR="008E452A" w14:paraId="5AB8493C" w14:textId="77777777" w:rsidTr="005773AE">
        <w:tc>
          <w:tcPr>
            <w:tcW w:w="1885" w:type="dxa"/>
            <w:vMerge/>
          </w:tcPr>
          <w:p w14:paraId="0D151817" w14:textId="77777777" w:rsidR="008E452A" w:rsidRPr="00501937" w:rsidRDefault="008E452A" w:rsidP="005773AE">
            <w:pPr>
              <w:ind w:firstLine="0"/>
            </w:pPr>
          </w:p>
        </w:tc>
        <w:tc>
          <w:tcPr>
            <w:tcW w:w="2790" w:type="dxa"/>
            <w:vMerge w:val="restart"/>
          </w:tcPr>
          <w:p w14:paraId="7D49DE6D" w14:textId="77777777" w:rsidR="008E452A" w:rsidRDefault="008E452A" w:rsidP="005773AE">
            <w:pPr>
              <w:ind w:firstLine="0"/>
            </w:pPr>
            <w:r w:rsidRPr="00156F8D">
              <w:t>Medications Modified</w:t>
            </w:r>
          </w:p>
        </w:tc>
        <w:tc>
          <w:tcPr>
            <w:tcW w:w="4816" w:type="dxa"/>
          </w:tcPr>
          <w:p w14:paraId="15E70505" w14:textId="77777777" w:rsidR="008E452A" w:rsidRDefault="008E452A" w:rsidP="005773AE">
            <w:pPr>
              <w:ind w:firstLine="0"/>
            </w:pPr>
            <w:r>
              <w:t>Medication list changes</w:t>
            </w:r>
          </w:p>
        </w:tc>
      </w:tr>
      <w:tr w:rsidR="008E452A" w14:paraId="4098A33A" w14:textId="77777777" w:rsidTr="005773AE">
        <w:tc>
          <w:tcPr>
            <w:tcW w:w="1885" w:type="dxa"/>
            <w:vMerge/>
          </w:tcPr>
          <w:p w14:paraId="6ADE7A61" w14:textId="77777777" w:rsidR="008E452A" w:rsidRPr="00501937" w:rsidRDefault="008E452A" w:rsidP="005773AE">
            <w:pPr>
              <w:ind w:firstLine="0"/>
            </w:pPr>
          </w:p>
        </w:tc>
        <w:tc>
          <w:tcPr>
            <w:tcW w:w="2790" w:type="dxa"/>
            <w:vMerge/>
          </w:tcPr>
          <w:p w14:paraId="7409D78B" w14:textId="77777777" w:rsidR="008E452A" w:rsidRPr="00156F8D" w:rsidRDefault="008E452A" w:rsidP="005773AE">
            <w:pPr>
              <w:ind w:firstLine="0"/>
            </w:pPr>
          </w:p>
        </w:tc>
        <w:tc>
          <w:tcPr>
            <w:tcW w:w="4816" w:type="dxa"/>
          </w:tcPr>
          <w:p w14:paraId="389ED686" w14:textId="77777777" w:rsidR="008E452A" w:rsidRDefault="008E452A" w:rsidP="005773AE">
            <w:pPr>
              <w:ind w:firstLine="0"/>
            </w:pPr>
            <w:r>
              <w:t>Medication orders</w:t>
            </w:r>
          </w:p>
        </w:tc>
      </w:tr>
      <w:tr w:rsidR="008E452A" w14:paraId="5F9A5886" w14:textId="77777777" w:rsidTr="005773AE">
        <w:tc>
          <w:tcPr>
            <w:tcW w:w="1885" w:type="dxa"/>
            <w:vMerge/>
          </w:tcPr>
          <w:p w14:paraId="3ABACC06" w14:textId="77777777" w:rsidR="008E452A" w:rsidRPr="00501937" w:rsidRDefault="008E452A" w:rsidP="005773AE">
            <w:pPr>
              <w:ind w:firstLine="0"/>
            </w:pPr>
          </w:p>
        </w:tc>
        <w:tc>
          <w:tcPr>
            <w:tcW w:w="2790" w:type="dxa"/>
            <w:vMerge/>
          </w:tcPr>
          <w:p w14:paraId="2B31E7DC" w14:textId="77777777" w:rsidR="008E452A" w:rsidRPr="00156F8D" w:rsidRDefault="008E452A" w:rsidP="005773AE">
            <w:pPr>
              <w:ind w:firstLine="0"/>
            </w:pPr>
          </w:p>
        </w:tc>
        <w:tc>
          <w:tcPr>
            <w:tcW w:w="4816" w:type="dxa"/>
          </w:tcPr>
          <w:p w14:paraId="3498A90E" w14:textId="77777777" w:rsidR="008E452A" w:rsidRDefault="008E452A" w:rsidP="005773AE">
            <w:pPr>
              <w:ind w:firstLine="0"/>
            </w:pPr>
            <w:r>
              <w:t>Patients with medication orders</w:t>
            </w:r>
          </w:p>
        </w:tc>
      </w:tr>
      <w:tr w:rsidR="008E452A" w14:paraId="27DD2D24" w14:textId="77777777" w:rsidTr="005773AE">
        <w:tc>
          <w:tcPr>
            <w:tcW w:w="1885" w:type="dxa"/>
            <w:vMerge w:val="restart"/>
          </w:tcPr>
          <w:p w14:paraId="3F42EFBC" w14:textId="77777777" w:rsidR="008E452A" w:rsidRPr="00501937" w:rsidRDefault="008E452A" w:rsidP="005773AE">
            <w:pPr>
              <w:ind w:firstLine="0"/>
            </w:pPr>
            <w:r w:rsidRPr="00501937">
              <w:t xml:space="preserve">Communication </w:t>
            </w:r>
          </w:p>
        </w:tc>
        <w:tc>
          <w:tcPr>
            <w:tcW w:w="2790" w:type="dxa"/>
            <w:vMerge w:val="restart"/>
          </w:tcPr>
          <w:p w14:paraId="05F3DE16" w14:textId="77777777" w:rsidR="008E452A" w:rsidRPr="00156F8D" w:rsidRDefault="008E452A" w:rsidP="005773AE">
            <w:pPr>
              <w:ind w:firstLine="0"/>
            </w:pPr>
            <w:r>
              <w:t xml:space="preserve">MyChart </w:t>
            </w:r>
            <w:r w:rsidRPr="00156F8D">
              <w:t>Patient</w:t>
            </w:r>
            <w:r>
              <w:t xml:space="preserve"> </w:t>
            </w:r>
            <w:r w:rsidRPr="00156F8D">
              <w:t>Messages Sent / Received</w:t>
            </w:r>
          </w:p>
        </w:tc>
        <w:tc>
          <w:tcPr>
            <w:tcW w:w="4816" w:type="dxa"/>
          </w:tcPr>
          <w:p w14:paraId="779B9CD9" w14:textId="77777777" w:rsidR="008E452A" w:rsidRDefault="008E452A" w:rsidP="005773AE">
            <w:pPr>
              <w:ind w:firstLine="0"/>
            </w:pPr>
            <w:r>
              <w:t>Patient-message sent</w:t>
            </w:r>
          </w:p>
        </w:tc>
      </w:tr>
      <w:tr w:rsidR="008E452A" w14:paraId="52E4870F" w14:textId="77777777" w:rsidTr="005773AE">
        <w:tc>
          <w:tcPr>
            <w:tcW w:w="1885" w:type="dxa"/>
            <w:vMerge/>
          </w:tcPr>
          <w:p w14:paraId="6B197EBD" w14:textId="77777777" w:rsidR="008E452A" w:rsidRDefault="008E452A" w:rsidP="005773AE">
            <w:pPr>
              <w:ind w:firstLine="0"/>
            </w:pPr>
          </w:p>
        </w:tc>
        <w:tc>
          <w:tcPr>
            <w:tcW w:w="2790" w:type="dxa"/>
            <w:vMerge/>
          </w:tcPr>
          <w:p w14:paraId="4C200F7F" w14:textId="77777777" w:rsidR="008E452A" w:rsidRPr="00156F8D" w:rsidRDefault="008E452A" w:rsidP="005773AE">
            <w:pPr>
              <w:ind w:firstLine="0"/>
            </w:pPr>
          </w:p>
        </w:tc>
        <w:tc>
          <w:tcPr>
            <w:tcW w:w="4816" w:type="dxa"/>
          </w:tcPr>
          <w:p w14:paraId="04FF5820" w14:textId="77777777" w:rsidR="008E452A" w:rsidRDefault="008E452A" w:rsidP="005773AE">
            <w:pPr>
              <w:ind w:firstLine="0"/>
            </w:pPr>
            <w:r>
              <w:t>Patients with a patient-message sent</w:t>
            </w:r>
          </w:p>
        </w:tc>
      </w:tr>
      <w:tr w:rsidR="008E452A" w14:paraId="1CD83286" w14:textId="77777777" w:rsidTr="005773AE">
        <w:tc>
          <w:tcPr>
            <w:tcW w:w="1885" w:type="dxa"/>
            <w:vMerge/>
          </w:tcPr>
          <w:p w14:paraId="241E3693" w14:textId="77777777" w:rsidR="008E452A" w:rsidRDefault="008E452A" w:rsidP="005773AE">
            <w:pPr>
              <w:ind w:firstLine="0"/>
            </w:pPr>
          </w:p>
        </w:tc>
        <w:tc>
          <w:tcPr>
            <w:tcW w:w="2790" w:type="dxa"/>
            <w:vMerge/>
          </w:tcPr>
          <w:p w14:paraId="36205D00" w14:textId="77777777" w:rsidR="008E452A" w:rsidRPr="00156F8D" w:rsidRDefault="008E452A" w:rsidP="005773AE">
            <w:pPr>
              <w:ind w:firstLine="0"/>
            </w:pPr>
          </w:p>
        </w:tc>
        <w:tc>
          <w:tcPr>
            <w:tcW w:w="4816" w:type="dxa"/>
          </w:tcPr>
          <w:p w14:paraId="129C9A4D" w14:textId="77777777" w:rsidR="008E452A" w:rsidRDefault="008E452A" w:rsidP="005773AE">
            <w:pPr>
              <w:ind w:firstLine="0"/>
            </w:pPr>
            <w:r>
              <w:t>Patient-messages viewed</w:t>
            </w:r>
          </w:p>
        </w:tc>
      </w:tr>
      <w:tr w:rsidR="008E452A" w14:paraId="278CCEB7" w14:textId="77777777" w:rsidTr="005773AE">
        <w:tc>
          <w:tcPr>
            <w:tcW w:w="1885" w:type="dxa"/>
            <w:vMerge/>
          </w:tcPr>
          <w:p w14:paraId="2D16FB26" w14:textId="77777777" w:rsidR="008E452A" w:rsidRDefault="008E452A" w:rsidP="005773AE">
            <w:pPr>
              <w:ind w:firstLine="0"/>
            </w:pPr>
          </w:p>
        </w:tc>
        <w:tc>
          <w:tcPr>
            <w:tcW w:w="2790" w:type="dxa"/>
            <w:vMerge/>
          </w:tcPr>
          <w:p w14:paraId="65ADAAAF" w14:textId="77777777" w:rsidR="008E452A" w:rsidRPr="00156F8D" w:rsidRDefault="008E452A" w:rsidP="005773AE">
            <w:pPr>
              <w:ind w:firstLine="0"/>
            </w:pPr>
          </w:p>
        </w:tc>
        <w:tc>
          <w:tcPr>
            <w:tcW w:w="4816" w:type="dxa"/>
          </w:tcPr>
          <w:p w14:paraId="5279D929" w14:textId="77777777" w:rsidR="008E452A" w:rsidRDefault="008E452A" w:rsidP="005773AE">
            <w:pPr>
              <w:ind w:firstLine="0"/>
            </w:pPr>
            <w:r>
              <w:t>Patients with a patient-message viewed</w:t>
            </w:r>
          </w:p>
        </w:tc>
      </w:tr>
      <w:tr w:rsidR="008E452A" w14:paraId="4CE57176" w14:textId="77777777" w:rsidTr="005773AE">
        <w:tc>
          <w:tcPr>
            <w:tcW w:w="1885" w:type="dxa"/>
            <w:vMerge/>
          </w:tcPr>
          <w:p w14:paraId="5FE30DA2" w14:textId="77777777" w:rsidR="008E452A" w:rsidRDefault="008E452A" w:rsidP="005773AE">
            <w:pPr>
              <w:ind w:firstLine="0"/>
            </w:pPr>
          </w:p>
        </w:tc>
        <w:tc>
          <w:tcPr>
            <w:tcW w:w="2790" w:type="dxa"/>
            <w:vMerge w:val="restart"/>
          </w:tcPr>
          <w:p w14:paraId="248EE0D0" w14:textId="77777777" w:rsidR="008E452A" w:rsidRPr="00156F8D" w:rsidRDefault="008E452A" w:rsidP="005773AE">
            <w:pPr>
              <w:ind w:firstLine="0"/>
            </w:pPr>
            <w:r w:rsidRPr="00156F8D">
              <w:t>In</w:t>
            </w:r>
            <w:r>
              <w:t xml:space="preserve"> </w:t>
            </w:r>
            <w:r w:rsidRPr="00156F8D">
              <w:t>Basket Messages</w:t>
            </w:r>
          </w:p>
        </w:tc>
        <w:tc>
          <w:tcPr>
            <w:tcW w:w="4816" w:type="dxa"/>
          </w:tcPr>
          <w:p w14:paraId="185340B0" w14:textId="77777777" w:rsidR="008E452A" w:rsidRDefault="008E452A" w:rsidP="005773AE">
            <w:pPr>
              <w:ind w:firstLine="0"/>
            </w:pPr>
            <w:r>
              <w:t>In Basket messages created</w:t>
            </w:r>
          </w:p>
        </w:tc>
      </w:tr>
      <w:tr w:rsidR="008E452A" w14:paraId="204E6935" w14:textId="77777777" w:rsidTr="005773AE">
        <w:tc>
          <w:tcPr>
            <w:tcW w:w="1885" w:type="dxa"/>
            <w:vMerge/>
          </w:tcPr>
          <w:p w14:paraId="193E8753" w14:textId="77777777" w:rsidR="008E452A" w:rsidRDefault="008E452A" w:rsidP="005773AE">
            <w:pPr>
              <w:ind w:firstLine="0"/>
            </w:pPr>
          </w:p>
        </w:tc>
        <w:tc>
          <w:tcPr>
            <w:tcW w:w="2790" w:type="dxa"/>
            <w:vMerge/>
          </w:tcPr>
          <w:p w14:paraId="0EDA2B42" w14:textId="77777777" w:rsidR="008E452A" w:rsidRPr="00156F8D" w:rsidRDefault="008E452A" w:rsidP="005773AE">
            <w:pPr>
              <w:ind w:firstLine="0"/>
            </w:pPr>
          </w:p>
        </w:tc>
        <w:tc>
          <w:tcPr>
            <w:tcW w:w="4816" w:type="dxa"/>
          </w:tcPr>
          <w:p w14:paraId="62BA4DFA" w14:textId="77777777" w:rsidR="008E452A" w:rsidRDefault="008E452A" w:rsidP="005773AE">
            <w:pPr>
              <w:ind w:firstLine="0"/>
            </w:pPr>
            <w:r>
              <w:t>In Basket messages viewed</w:t>
            </w:r>
          </w:p>
        </w:tc>
      </w:tr>
    </w:tbl>
    <w:p w14:paraId="40FA98DA" w14:textId="77777777" w:rsidR="008E452A" w:rsidRDefault="008E452A" w:rsidP="001C1436">
      <w:pPr>
        <w:pStyle w:val="NoIndentNormal"/>
      </w:pPr>
    </w:p>
    <w:p w14:paraId="47357C03" w14:textId="5E412AB0" w:rsidR="003A52A8" w:rsidRPr="00862875" w:rsidRDefault="003A52A8" w:rsidP="003A52A8">
      <w:pPr>
        <w:pStyle w:val="Heading2"/>
      </w:pPr>
      <w:r>
        <w:t>Statistical analysis</w:t>
      </w:r>
    </w:p>
    <w:p w14:paraId="69E35255" w14:textId="21B146DE" w:rsidR="003A52A8" w:rsidRDefault="003A52A8" w:rsidP="003A52A8">
      <w:pPr>
        <w:pStyle w:val="Heading3"/>
      </w:pPr>
      <w:r>
        <w:t xml:space="preserve">Descriptive </w:t>
      </w:r>
      <w:r w:rsidR="00320D81">
        <w:t>statistics</w:t>
      </w:r>
      <w:r>
        <w:t xml:space="preserve"> </w:t>
      </w:r>
    </w:p>
    <w:p w14:paraId="50DA7F83" w14:textId="4F841942" w:rsidR="003A52A8" w:rsidRDefault="003A52A8" w:rsidP="001C1436">
      <w:pPr>
        <w:pStyle w:val="NoIndentNormal"/>
      </w:pPr>
      <w:r>
        <w:t xml:space="preserve">We calculated sample characteristics for the study sample over two 1-year periods, before and </w:t>
      </w:r>
      <w:r w:rsidR="000658BA">
        <w:t>during</w:t>
      </w:r>
      <w:r>
        <w:t xml:space="preserve"> the COVID-19 pandemic</w:t>
      </w:r>
      <w:r w:rsidR="00CA7372">
        <w:t xml:space="preserve"> (pre-COVID and post-COVID, </w:t>
      </w:r>
      <w:r w:rsidR="005C69A4">
        <w:t>accordingly)</w:t>
      </w:r>
      <w:r>
        <w:t xml:space="preserve">. </w:t>
      </w:r>
      <w:r w:rsidR="00535855">
        <w:t>W</w:t>
      </w:r>
      <w:r>
        <w:t xml:space="preserve">e measured volume of telemedicine use in ambulatory clinical work stratified by encounter modality categories (e.g., fully telemedicine, mixed telemedicine and face-to-face, and fully face-to-face visits), including the total counts of workdays, average counts of evaluation and management (E/M) encounters per workday, average E/M work relative value units (RVUs) per encounter per workday, and average proportion of level 4/5 E/M encounters per workday (which may indicate patient complexity). All measures related to telemedicine volume were calculated based on scheduled and completed ambulatory encounters. We calculated demographic characteristics such as the count of attending physicians in the sample by specialty, and by specialty group (i.e., primary specialty, medical specialty, surgical specialty). We also </w:t>
      </w:r>
      <w:r w:rsidR="000E5CF4">
        <w:t>calculated</w:t>
      </w:r>
      <w:r w:rsidR="00A34ED8">
        <w:t xml:space="preserve"> </w:t>
      </w:r>
      <w:r>
        <w:t xml:space="preserve">the general volume </w:t>
      </w:r>
      <w:r>
        <w:lastRenderedPageBreak/>
        <w:t xml:space="preserve">of work, including average scheduled patient care hours per workday, average count of scheduled patient encounters per workday, total completed encounter volume, and total completed E/M encounters. </w:t>
      </w:r>
    </w:p>
    <w:p w14:paraId="2877C74E" w14:textId="77777777" w:rsidR="008E452A" w:rsidRDefault="003A52A8" w:rsidP="008E452A">
      <w:r>
        <w:rPr>
          <w:rFonts w:eastAsiaTheme="majorEastAsia"/>
        </w:rPr>
        <w:t xml:space="preserve">We calculated descriptive statistics </w:t>
      </w:r>
      <w:r w:rsidR="00026DE2">
        <w:rPr>
          <w:rFonts w:eastAsiaTheme="majorEastAsia"/>
        </w:rPr>
        <w:t xml:space="preserve">of unadjusted </w:t>
      </w:r>
      <w:r w:rsidR="00DA5187">
        <w:rPr>
          <w:rFonts w:eastAsiaTheme="majorEastAsia"/>
        </w:rPr>
        <w:t xml:space="preserve">EHR usage variables </w:t>
      </w:r>
      <w:r>
        <w:rPr>
          <w:rFonts w:eastAsiaTheme="majorEastAsia"/>
        </w:rPr>
        <w:t>including time- and count-based EHR usage measures</w:t>
      </w:r>
      <w:r w:rsidR="002D0B55">
        <w:rPr>
          <w:rFonts w:eastAsiaTheme="majorEastAsia"/>
        </w:rPr>
        <w:t xml:space="preserve">. </w:t>
      </w:r>
      <w:r>
        <w:rPr>
          <w:rFonts w:eastAsiaTheme="majorEastAsia"/>
        </w:rPr>
        <w:t xml:space="preserve">Time-based measures included weekly </w:t>
      </w:r>
      <w:r>
        <w:t>EHR-Time</w:t>
      </w:r>
      <w:r>
        <w:rPr>
          <w:vertAlign w:val="subscript"/>
        </w:rPr>
        <w:t>8</w:t>
      </w:r>
      <w:r>
        <w:t>, WOW</w:t>
      </w:r>
      <w:r>
        <w:rPr>
          <w:vertAlign w:val="subscript"/>
        </w:rPr>
        <w:t>8</w:t>
      </w:r>
      <w:r>
        <w:t>, Note-Time</w:t>
      </w:r>
      <w:r>
        <w:rPr>
          <w:vertAlign w:val="subscript"/>
        </w:rPr>
        <w:t>8</w:t>
      </w:r>
      <w:r>
        <w:t>, WOW-Note-Time</w:t>
      </w:r>
      <w:r>
        <w:rPr>
          <w:vertAlign w:val="subscript"/>
        </w:rPr>
        <w:t>8</w:t>
      </w:r>
      <w:r>
        <w:t>, and MOB</w:t>
      </w:r>
      <w:r>
        <w:rPr>
          <w:vertAlign w:val="subscript"/>
        </w:rPr>
        <w:t>8</w:t>
      </w:r>
      <w:r>
        <w:t xml:space="preserve"> as defined </w:t>
      </w:r>
      <w:r w:rsidR="00DA5187">
        <w:t>in the main text</w:t>
      </w:r>
      <w:r>
        <w:t xml:space="preserve">. </w:t>
      </w:r>
      <w:r w:rsidR="005A6AE9">
        <w:t>Frequency</w:t>
      </w:r>
      <w:r>
        <w:t xml:space="preserve">-based measures were calculated at the physician-day level, and measured </w:t>
      </w:r>
      <w:r w:rsidR="0002286A">
        <w:t xml:space="preserve">EHR activities related to </w:t>
      </w:r>
      <w:r w:rsidR="005C3711">
        <w:t xml:space="preserve">three usage categories: </w:t>
      </w:r>
      <w:r>
        <w:t xml:space="preserve">information seeking </w:t>
      </w:r>
      <w:r w:rsidR="0002286A">
        <w:t>behaviors</w:t>
      </w:r>
      <w:r w:rsidR="00F24DF0">
        <w:t xml:space="preserve">, ordering intensity, </w:t>
      </w:r>
      <w:r w:rsidR="0002286A">
        <w:t>and communication.</w:t>
      </w:r>
    </w:p>
    <w:p w14:paraId="695AAF5C" w14:textId="7827C32F" w:rsidR="003A52A8" w:rsidRDefault="002D0B55" w:rsidP="008E452A">
      <w:r>
        <w:rPr>
          <w:rFonts w:eastAsiaTheme="majorEastAsia"/>
        </w:rPr>
        <w:t xml:space="preserve">We calculated the time- and frequency-based EHR usage measures </w:t>
      </w:r>
      <w:r>
        <w:t xml:space="preserve">for the study sample </w:t>
      </w:r>
      <w:r>
        <w:rPr>
          <w:rFonts w:eastAsiaTheme="majorEastAsia"/>
        </w:rPr>
        <w:t xml:space="preserve">over </w:t>
      </w:r>
      <w:r w:rsidR="002C45D5">
        <w:rPr>
          <w:rFonts w:eastAsiaTheme="majorEastAsia"/>
        </w:rPr>
        <w:t>the two 1-year</w:t>
      </w:r>
      <w:r>
        <w:rPr>
          <w:rFonts w:eastAsiaTheme="majorEastAsia"/>
        </w:rPr>
        <w:t xml:space="preserve"> periods (i.e., </w:t>
      </w:r>
      <w:r w:rsidR="00F6202F">
        <w:rPr>
          <w:rFonts w:eastAsiaTheme="majorEastAsia"/>
        </w:rPr>
        <w:t>pre- and post-COVID periods</w:t>
      </w:r>
      <w:r>
        <w:rPr>
          <w:rFonts w:eastAsiaTheme="majorEastAsia"/>
        </w:rPr>
        <w:t>)</w:t>
      </w:r>
      <w:r w:rsidR="0064542C">
        <w:rPr>
          <w:rFonts w:eastAsiaTheme="majorEastAsia"/>
        </w:rPr>
        <w:t xml:space="preserve"> and used </w:t>
      </w:r>
      <w:r w:rsidR="001B3866">
        <w:t>2-sided univariate Mann-Whitney U test</w:t>
      </w:r>
      <w:r w:rsidR="003F7374">
        <w:t>s to test</w:t>
      </w:r>
      <w:r w:rsidR="001B3866">
        <w:t xml:space="preserve"> for differences in the distribution of each unadjusted EHR usage variable</w:t>
      </w:r>
      <w:r w:rsidR="006D637D">
        <w:t xml:space="preserve">. </w:t>
      </w:r>
    </w:p>
    <w:p w14:paraId="27F0727D" w14:textId="65D54E6F" w:rsidR="007F5FA5" w:rsidRDefault="00E26AA0" w:rsidP="003A52A8">
      <w:pPr>
        <w:rPr>
          <w:rFonts w:eastAsiaTheme="majorEastAsia"/>
        </w:rPr>
      </w:pPr>
      <w:r>
        <w:rPr>
          <w:rFonts w:eastAsiaTheme="majorEastAsia"/>
        </w:rPr>
        <w:t xml:space="preserve">Similarly, we calculated all EHR usage measures </w:t>
      </w:r>
      <w:r w:rsidR="003F7374">
        <w:rPr>
          <w:rFonts w:eastAsiaTheme="majorEastAsia"/>
        </w:rPr>
        <w:t xml:space="preserve">again just on the post-COVID period, with each provider-day stratified into one of the </w:t>
      </w:r>
      <w:r w:rsidR="0068174E">
        <w:rPr>
          <w:rFonts w:eastAsiaTheme="majorEastAsia"/>
        </w:rPr>
        <w:t xml:space="preserve">four </w:t>
      </w:r>
      <w:r w:rsidR="003F7374">
        <w:rPr>
          <w:rFonts w:eastAsiaTheme="majorEastAsia"/>
        </w:rPr>
        <w:t>telemedicine encounter modality categories</w:t>
      </w:r>
      <w:r w:rsidR="0068174E">
        <w:rPr>
          <w:rFonts w:eastAsiaTheme="majorEastAsia"/>
        </w:rPr>
        <w:t xml:space="preserve"> defined as: entirely face-to-face, </w:t>
      </w:r>
      <w:r w:rsidR="0068174E">
        <w:rPr>
          <w:rFonts w:eastAsiaTheme="majorEastAsia"/>
        </w:rPr>
        <w:sym w:font="Symbol" w:char="F0A3"/>
      </w:r>
      <w:r w:rsidR="0068174E">
        <w:rPr>
          <w:rFonts w:eastAsiaTheme="majorEastAsia"/>
        </w:rPr>
        <w:t>50% mixed telemedicine, &gt;50% mixed telemedicine, and entirely telemedicine</w:t>
      </w:r>
      <w:r w:rsidR="003F7374">
        <w:rPr>
          <w:rFonts w:eastAsiaTheme="majorEastAsia"/>
        </w:rPr>
        <w:t xml:space="preserve">. </w:t>
      </w:r>
      <w:r w:rsidR="00CA7372">
        <w:t xml:space="preserve">We </w:t>
      </w:r>
      <w:r w:rsidR="003F7374">
        <w:t>used</w:t>
      </w:r>
      <w:r w:rsidR="00CA7372">
        <w:t xml:space="preserve"> 2-sided univariate Mann-Whitney U tests to </w:t>
      </w:r>
      <w:r w:rsidR="00AA15F4">
        <w:t>test for differences in the distribution of each unadjusted EHR usage variable</w:t>
      </w:r>
      <w:r w:rsidR="0023441D">
        <w:t xml:space="preserve"> between </w:t>
      </w:r>
      <w:r w:rsidR="00CA7372">
        <w:t xml:space="preserve">encounter modalities, with using entirely face-to-face visits as the reference (e.g., entirely face-to-face vs. </w:t>
      </w:r>
      <w:r w:rsidR="0023441D">
        <w:t>telemedicine modality category</w:t>
      </w:r>
      <w:r w:rsidR="00CA7372">
        <w:t>).</w:t>
      </w:r>
    </w:p>
    <w:p w14:paraId="3FBE1BE9" w14:textId="53E1517C" w:rsidR="00D34AC1" w:rsidRDefault="00D34AC1" w:rsidP="007F5FA5">
      <w:pPr>
        <w:ind w:firstLine="0"/>
      </w:pPr>
      <w:r>
        <w:br w:type="page"/>
      </w:r>
    </w:p>
    <w:p w14:paraId="56054D3C" w14:textId="4CE8D567" w:rsidR="00CE5379" w:rsidRDefault="00CE5379" w:rsidP="00E50BA4">
      <w:pPr>
        <w:pStyle w:val="Heading1"/>
      </w:pPr>
      <w:r w:rsidRPr="000A2B0C">
        <w:lastRenderedPageBreak/>
        <w:t>Supplementa</w:t>
      </w:r>
      <w:r w:rsidR="003410B9">
        <w:t>ry</w:t>
      </w:r>
      <w:r w:rsidRPr="000A2B0C">
        <w:t xml:space="preserve"> </w:t>
      </w:r>
      <w:r>
        <w:t>Results</w:t>
      </w:r>
    </w:p>
    <w:p w14:paraId="1BABDC6C" w14:textId="29A980FA" w:rsidR="003900A3" w:rsidRPr="003679CA" w:rsidRDefault="003900A3" w:rsidP="003900A3">
      <w:pPr>
        <w:pStyle w:val="figtablecaptions"/>
      </w:pPr>
      <w:r w:rsidRPr="008961CF">
        <w:rPr>
          <w:b/>
          <w:bCs/>
        </w:rPr>
        <w:t xml:space="preserve">Table </w:t>
      </w:r>
      <w:r w:rsidR="008465F7">
        <w:rPr>
          <w:b/>
          <w:bCs/>
        </w:rPr>
        <w:t>S</w:t>
      </w:r>
      <w:r w:rsidRPr="008961CF">
        <w:rPr>
          <w:b/>
          <w:bCs/>
        </w:rPr>
        <w:t>1</w:t>
      </w:r>
      <w:r w:rsidRPr="003679CA">
        <w:t xml:space="preserve">. Sample </w:t>
      </w:r>
      <w:r>
        <w:t>c</w:t>
      </w:r>
      <w:r w:rsidRPr="003679CA">
        <w:t>haracteristics</w:t>
      </w:r>
      <w:r>
        <w:t>. Values shown</w:t>
      </w:r>
      <w:r w:rsidRPr="003679CA">
        <w:t xml:space="preserve"> for</w:t>
      </w:r>
      <w:r w:rsidR="001A606E">
        <w:t xml:space="preserve"> both pre- and</w:t>
      </w:r>
      <w:r w:rsidRPr="003679CA">
        <w:t xml:space="preserve"> post-COVID </w:t>
      </w:r>
      <w:r>
        <w:t>o</w:t>
      </w:r>
      <w:r w:rsidRPr="003679CA">
        <w:t>nset period</w:t>
      </w:r>
      <w:r w:rsidR="001A606E">
        <w:t xml:space="preserve">s. </w:t>
      </w:r>
    </w:p>
    <w:tbl>
      <w:tblPr>
        <w:tblStyle w:val="TableGrid"/>
        <w:tblW w:w="9301" w:type="dxa"/>
        <w:tblLook w:val="04A0" w:firstRow="1" w:lastRow="0" w:firstColumn="1" w:lastColumn="0" w:noHBand="0" w:noVBand="1"/>
      </w:tblPr>
      <w:tblGrid>
        <w:gridCol w:w="2965"/>
        <w:gridCol w:w="1584"/>
        <w:gridCol w:w="1584"/>
        <w:gridCol w:w="1584"/>
        <w:gridCol w:w="1584"/>
      </w:tblGrid>
      <w:tr w:rsidR="00B313DA" w:rsidRPr="003679CA" w14:paraId="7A7AEB88" w14:textId="77777777" w:rsidTr="00661FD3">
        <w:trPr>
          <w:trHeight w:val="320"/>
        </w:trPr>
        <w:tc>
          <w:tcPr>
            <w:tcW w:w="2965" w:type="dxa"/>
            <w:noWrap/>
            <w:hideMark/>
          </w:tcPr>
          <w:p w14:paraId="2B33D6F4" w14:textId="77777777" w:rsidR="00B313DA" w:rsidRPr="00B23D7F" w:rsidRDefault="00B313DA" w:rsidP="00F87C3D">
            <w:pPr>
              <w:pStyle w:val="figtablecaptions"/>
              <w:rPr>
                <w:b/>
                <w:bCs/>
              </w:rPr>
            </w:pPr>
          </w:p>
        </w:tc>
        <w:tc>
          <w:tcPr>
            <w:tcW w:w="3168" w:type="dxa"/>
            <w:gridSpan w:val="2"/>
          </w:tcPr>
          <w:p w14:paraId="7ECA1F8F" w14:textId="38DDF70D" w:rsidR="00B313DA" w:rsidRPr="00B23D7F" w:rsidRDefault="00B313DA" w:rsidP="00F87C3D">
            <w:pPr>
              <w:pStyle w:val="figtablecaptions"/>
              <w:rPr>
                <w:b/>
                <w:bCs/>
              </w:rPr>
            </w:pPr>
            <w:r w:rsidRPr="00B23D7F">
              <w:rPr>
                <w:b/>
                <w:bCs/>
              </w:rPr>
              <w:t>WashU</w:t>
            </w:r>
          </w:p>
        </w:tc>
        <w:tc>
          <w:tcPr>
            <w:tcW w:w="3168" w:type="dxa"/>
            <w:gridSpan w:val="2"/>
          </w:tcPr>
          <w:p w14:paraId="2B29B7BF" w14:textId="065BBB2E" w:rsidR="00B313DA" w:rsidRPr="00B23D7F" w:rsidRDefault="00B313DA" w:rsidP="00F87C3D">
            <w:pPr>
              <w:pStyle w:val="figtablecaptions"/>
              <w:rPr>
                <w:b/>
                <w:bCs/>
              </w:rPr>
            </w:pPr>
            <w:r w:rsidRPr="00B23D7F">
              <w:rPr>
                <w:b/>
                <w:bCs/>
              </w:rPr>
              <w:t>UCSF</w:t>
            </w:r>
          </w:p>
        </w:tc>
      </w:tr>
      <w:tr w:rsidR="00B23D7F" w:rsidRPr="003679CA" w14:paraId="06D2AD26" w14:textId="77777777" w:rsidTr="00B23D7F">
        <w:trPr>
          <w:trHeight w:val="320"/>
        </w:trPr>
        <w:tc>
          <w:tcPr>
            <w:tcW w:w="2965" w:type="dxa"/>
            <w:noWrap/>
          </w:tcPr>
          <w:p w14:paraId="2D6CE7E7" w14:textId="0DE274F4" w:rsidR="00B23D7F" w:rsidRPr="00B23D7F" w:rsidRDefault="00B23D7F" w:rsidP="00F87C3D">
            <w:pPr>
              <w:pStyle w:val="figtablecaptions"/>
              <w:rPr>
                <w:b/>
                <w:bCs/>
              </w:rPr>
            </w:pPr>
            <w:r w:rsidRPr="00B23D7F">
              <w:rPr>
                <w:b/>
                <w:bCs/>
              </w:rPr>
              <w:t>Study Period</w:t>
            </w:r>
          </w:p>
        </w:tc>
        <w:tc>
          <w:tcPr>
            <w:tcW w:w="1584" w:type="dxa"/>
          </w:tcPr>
          <w:p w14:paraId="44E41BC4" w14:textId="0ED80B26" w:rsidR="00B23D7F" w:rsidRPr="00B23D7F" w:rsidRDefault="00B23D7F" w:rsidP="00F87C3D">
            <w:pPr>
              <w:pStyle w:val="figtablecaptions"/>
              <w:rPr>
                <w:b/>
                <w:bCs/>
              </w:rPr>
            </w:pPr>
            <w:r w:rsidRPr="00B23D7F">
              <w:rPr>
                <w:b/>
                <w:bCs/>
              </w:rPr>
              <w:t>Pre-COVID</w:t>
            </w:r>
          </w:p>
        </w:tc>
        <w:tc>
          <w:tcPr>
            <w:tcW w:w="1584" w:type="dxa"/>
            <w:noWrap/>
          </w:tcPr>
          <w:p w14:paraId="46095BF0" w14:textId="7C158F6E" w:rsidR="00B23D7F" w:rsidRPr="00B23D7F" w:rsidRDefault="00B23D7F" w:rsidP="00F87C3D">
            <w:pPr>
              <w:pStyle w:val="figtablecaptions"/>
              <w:rPr>
                <w:b/>
                <w:bCs/>
              </w:rPr>
            </w:pPr>
            <w:r w:rsidRPr="00B23D7F">
              <w:rPr>
                <w:b/>
                <w:bCs/>
              </w:rPr>
              <w:t>Post-COVID</w:t>
            </w:r>
          </w:p>
        </w:tc>
        <w:tc>
          <w:tcPr>
            <w:tcW w:w="1584" w:type="dxa"/>
          </w:tcPr>
          <w:p w14:paraId="0758628B" w14:textId="08F696AD" w:rsidR="00B23D7F" w:rsidRPr="00B23D7F" w:rsidRDefault="00B23D7F" w:rsidP="00F87C3D">
            <w:pPr>
              <w:pStyle w:val="figtablecaptions"/>
              <w:rPr>
                <w:b/>
                <w:bCs/>
              </w:rPr>
            </w:pPr>
            <w:r w:rsidRPr="00B23D7F">
              <w:rPr>
                <w:b/>
                <w:bCs/>
              </w:rPr>
              <w:t>Pre-COVID</w:t>
            </w:r>
          </w:p>
        </w:tc>
        <w:tc>
          <w:tcPr>
            <w:tcW w:w="1584" w:type="dxa"/>
            <w:noWrap/>
          </w:tcPr>
          <w:p w14:paraId="7018E9EA" w14:textId="5235ACF4" w:rsidR="00B23D7F" w:rsidRPr="00B23D7F" w:rsidRDefault="00B23D7F" w:rsidP="00F87C3D">
            <w:pPr>
              <w:pStyle w:val="figtablecaptions"/>
              <w:rPr>
                <w:b/>
                <w:bCs/>
              </w:rPr>
            </w:pPr>
            <w:r w:rsidRPr="00B23D7F">
              <w:rPr>
                <w:b/>
                <w:bCs/>
              </w:rPr>
              <w:t>Post-COVID</w:t>
            </w:r>
          </w:p>
        </w:tc>
      </w:tr>
      <w:tr w:rsidR="00EF1D9B" w:rsidRPr="003679CA" w14:paraId="3BF816ED" w14:textId="77777777" w:rsidTr="00B23D7F">
        <w:trPr>
          <w:trHeight w:val="320"/>
        </w:trPr>
        <w:tc>
          <w:tcPr>
            <w:tcW w:w="2965" w:type="dxa"/>
            <w:noWrap/>
          </w:tcPr>
          <w:p w14:paraId="0E2005F9" w14:textId="2E05A2B1" w:rsidR="00EF1D9B" w:rsidRDefault="00EF1D9B" w:rsidP="0066288A">
            <w:pPr>
              <w:pStyle w:val="figtablecaptions"/>
            </w:pPr>
            <w:r>
              <w:t>Physician, N</w:t>
            </w:r>
          </w:p>
        </w:tc>
        <w:tc>
          <w:tcPr>
            <w:tcW w:w="1584" w:type="dxa"/>
          </w:tcPr>
          <w:p w14:paraId="7D91E364" w14:textId="0D45CED4" w:rsidR="00EF1D9B" w:rsidRDefault="00A0177B" w:rsidP="0066288A">
            <w:pPr>
              <w:pStyle w:val="figtablecaptions"/>
            </w:pPr>
            <w:r>
              <w:t>635</w:t>
            </w:r>
          </w:p>
        </w:tc>
        <w:tc>
          <w:tcPr>
            <w:tcW w:w="1584" w:type="dxa"/>
            <w:noWrap/>
          </w:tcPr>
          <w:p w14:paraId="60CD6D89" w14:textId="7DA51FA1" w:rsidR="00EF1D9B" w:rsidRDefault="00EF1D9B" w:rsidP="0066288A">
            <w:pPr>
              <w:pStyle w:val="figtablecaptions"/>
            </w:pPr>
            <w:r>
              <w:t>717</w:t>
            </w:r>
          </w:p>
        </w:tc>
        <w:tc>
          <w:tcPr>
            <w:tcW w:w="1584" w:type="dxa"/>
          </w:tcPr>
          <w:p w14:paraId="43F00480" w14:textId="06823345" w:rsidR="00EF1D9B" w:rsidRDefault="004D2C04" w:rsidP="0066288A">
            <w:pPr>
              <w:pStyle w:val="figtablecaptions"/>
            </w:pPr>
            <w:r>
              <w:t>553</w:t>
            </w:r>
          </w:p>
        </w:tc>
        <w:tc>
          <w:tcPr>
            <w:tcW w:w="1584" w:type="dxa"/>
            <w:noWrap/>
          </w:tcPr>
          <w:p w14:paraId="69E97345" w14:textId="481EBCA0" w:rsidR="00EF1D9B" w:rsidRDefault="00EF1D9B" w:rsidP="0066288A">
            <w:pPr>
              <w:pStyle w:val="figtablecaptions"/>
            </w:pPr>
            <w:r>
              <w:t>585</w:t>
            </w:r>
          </w:p>
        </w:tc>
      </w:tr>
      <w:tr w:rsidR="0066288A" w:rsidRPr="003679CA" w14:paraId="2A57713F" w14:textId="77777777" w:rsidTr="00B23D7F">
        <w:trPr>
          <w:trHeight w:val="320"/>
        </w:trPr>
        <w:tc>
          <w:tcPr>
            <w:tcW w:w="2965" w:type="dxa"/>
            <w:noWrap/>
          </w:tcPr>
          <w:p w14:paraId="58AAB5BE" w14:textId="77777777" w:rsidR="0066288A" w:rsidRPr="00793C8E" w:rsidRDefault="0066288A" w:rsidP="0066288A">
            <w:pPr>
              <w:pStyle w:val="figtablecaptions"/>
            </w:pPr>
            <w:r>
              <w:t>Female, N (%)</w:t>
            </w:r>
          </w:p>
        </w:tc>
        <w:tc>
          <w:tcPr>
            <w:tcW w:w="1584" w:type="dxa"/>
          </w:tcPr>
          <w:p w14:paraId="3E74431D" w14:textId="68CB781F" w:rsidR="0066288A" w:rsidRDefault="0066288A" w:rsidP="0066288A">
            <w:pPr>
              <w:pStyle w:val="figtablecaptions"/>
            </w:pPr>
            <w:r>
              <w:t>2</w:t>
            </w:r>
            <w:r w:rsidR="00EF1D9B">
              <w:t>79</w:t>
            </w:r>
            <w:r>
              <w:t xml:space="preserve"> (4</w:t>
            </w:r>
            <w:r w:rsidR="00EF1D9B">
              <w:t>3.9</w:t>
            </w:r>
            <w:r>
              <w:t>%)</w:t>
            </w:r>
          </w:p>
        </w:tc>
        <w:tc>
          <w:tcPr>
            <w:tcW w:w="1584" w:type="dxa"/>
            <w:noWrap/>
          </w:tcPr>
          <w:p w14:paraId="280B2519" w14:textId="527F4D4B" w:rsidR="0066288A" w:rsidRPr="003679CA" w:rsidRDefault="0066288A" w:rsidP="0066288A">
            <w:pPr>
              <w:pStyle w:val="figtablecaptions"/>
            </w:pPr>
            <w:r>
              <w:t>319 (44.5%)</w:t>
            </w:r>
          </w:p>
        </w:tc>
        <w:tc>
          <w:tcPr>
            <w:tcW w:w="1584" w:type="dxa"/>
          </w:tcPr>
          <w:p w14:paraId="66DAFA67" w14:textId="60CC2DD6" w:rsidR="0066288A" w:rsidRDefault="004E457E" w:rsidP="0066288A">
            <w:pPr>
              <w:pStyle w:val="figtablecaptions"/>
            </w:pPr>
            <w:r>
              <w:t>295 (53.3%)</w:t>
            </w:r>
          </w:p>
        </w:tc>
        <w:tc>
          <w:tcPr>
            <w:tcW w:w="1584" w:type="dxa"/>
            <w:noWrap/>
          </w:tcPr>
          <w:p w14:paraId="4E9AF936" w14:textId="4F30C48A" w:rsidR="0066288A" w:rsidRPr="003679CA" w:rsidRDefault="004E457E" w:rsidP="0066288A">
            <w:pPr>
              <w:pStyle w:val="figtablecaptions"/>
            </w:pPr>
            <w:r>
              <w:t>329</w:t>
            </w:r>
            <w:r w:rsidR="0066288A">
              <w:t xml:space="preserve"> (</w:t>
            </w:r>
            <w:r>
              <w:t>56.2</w:t>
            </w:r>
            <w:r w:rsidR="0066288A">
              <w:t>%)</w:t>
            </w:r>
          </w:p>
        </w:tc>
      </w:tr>
      <w:tr w:rsidR="0066288A" w:rsidRPr="003679CA" w14:paraId="17840C3A" w14:textId="77777777" w:rsidTr="00B23D7F">
        <w:trPr>
          <w:trHeight w:val="320"/>
        </w:trPr>
        <w:tc>
          <w:tcPr>
            <w:tcW w:w="2965" w:type="dxa"/>
            <w:noWrap/>
          </w:tcPr>
          <w:p w14:paraId="77A0558D" w14:textId="77777777" w:rsidR="0066288A" w:rsidRDefault="0066288A" w:rsidP="0066288A">
            <w:pPr>
              <w:pStyle w:val="figtablecaptions"/>
            </w:pPr>
            <w:r w:rsidRPr="003679CA">
              <w:t>Specialty Group, N (%)</w:t>
            </w:r>
          </w:p>
        </w:tc>
        <w:tc>
          <w:tcPr>
            <w:tcW w:w="1584" w:type="dxa"/>
          </w:tcPr>
          <w:p w14:paraId="1FF28C8B" w14:textId="77777777" w:rsidR="0066288A" w:rsidRDefault="0066288A" w:rsidP="0066288A">
            <w:pPr>
              <w:pStyle w:val="figtablecaptions"/>
            </w:pPr>
          </w:p>
        </w:tc>
        <w:tc>
          <w:tcPr>
            <w:tcW w:w="1584" w:type="dxa"/>
            <w:noWrap/>
          </w:tcPr>
          <w:p w14:paraId="5CFEEFFE" w14:textId="61F8C6E1" w:rsidR="0066288A" w:rsidRDefault="0066288A" w:rsidP="0066288A">
            <w:pPr>
              <w:pStyle w:val="figtablecaptions"/>
            </w:pPr>
          </w:p>
        </w:tc>
        <w:tc>
          <w:tcPr>
            <w:tcW w:w="1584" w:type="dxa"/>
          </w:tcPr>
          <w:p w14:paraId="7DAA4F0E" w14:textId="77777777" w:rsidR="0066288A" w:rsidRDefault="0066288A" w:rsidP="0066288A">
            <w:pPr>
              <w:pStyle w:val="figtablecaptions"/>
            </w:pPr>
          </w:p>
        </w:tc>
        <w:tc>
          <w:tcPr>
            <w:tcW w:w="1584" w:type="dxa"/>
            <w:noWrap/>
          </w:tcPr>
          <w:p w14:paraId="3B49C129" w14:textId="4FD01B0B" w:rsidR="0066288A" w:rsidRDefault="0066288A" w:rsidP="0066288A">
            <w:pPr>
              <w:pStyle w:val="figtablecaptions"/>
            </w:pPr>
          </w:p>
        </w:tc>
      </w:tr>
      <w:tr w:rsidR="0066288A" w:rsidRPr="003679CA" w14:paraId="13C971CE" w14:textId="77777777" w:rsidTr="001C2A2C">
        <w:trPr>
          <w:trHeight w:val="320"/>
        </w:trPr>
        <w:tc>
          <w:tcPr>
            <w:tcW w:w="2965" w:type="dxa"/>
            <w:noWrap/>
          </w:tcPr>
          <w:p w14:paraId="3FD5C7BD" w14:textId="77777777" w:rsidR="0066288A" w:rsidRDefault="0066288A" w:rsidP="0066288A">
            <w:pPr>
              <w:pStyle w:val="figtablecaptions"/>
              <w:jc w:val="right"/>
            </w:pPr>
            <w:r w:rsidRPr="003679CA">
              <w:t>Primary Care Physicians</w:t>
            </w:r>
          </w:p>
        </w:tc>
        <w:tc>
          <w:tcPr>
            <w:tcW w:w="1584" w:type="dxa"/>
          </w:tcPr>
          <w:p w14:paraId="5DD48D5C" w14:textId="03E5730E" w:rsidR="0066288A" w:rsidRPr="003679CA" w:rsidRDefault="0066288A" w:rsidP="0066288A">
            <w:pPr>
              <w:pStyle w:val="figtablecaptions"/>
            </w:pPr>
            <w:r>
              <w:t>31</w:t>
            </w:r>
            <w:r w:rsidR="00EF1D9B">
              <w:t>3</w:t>
            </w:r>
            <w:r>
              <w:t xml:space="preserve"> (</w:t>
            </w:r>
            <w:r w:rsidR="00EF1D9B">
              <w:t>49.3</w:t>
            </w:r>
            <w:r>
              <w:t>%)</w:t>
            </w:r>
          </w:p>
        </w:tc>
        <w:tc>
          <w:tcPr>
            <w:tcW w:w="1584" w:type="dxa"/>
            <w:noWrap/>
            <w:vAlign w:val="bottom"/>
          </w:tcPr>
          <w:p w14:paraId="075C801F" w14:textId="3EB8A31E" w:rsidR="0066288A" w:rsidRDefault="0066288A" w:rsidP="0066288A">
            <w:pPr>
              <w:pStyle w:val="figtablecaptions"/>
            </w:pPr>
            <w:r w:rsidRPr="00AE7997">
              <w:t>365 (50.91%)</w:t>
            </w:r>
          </w:p>
        </w:tc>
        <w:tc>
          <w:tcPr>
            <w:tcW w:w="1584" w:type="dxa"/>
            <w:vAlign w:val="bottom"/>
          </w:tcPr>
          <w:p w14:paraId="15FFB569" w14:textId="0E8F6122" w:rsidR="0066288A" w:rsidRPr="00E55B9D" w:rsidRDefault="0066288A" w:rsidP="0066288A">
            <w:pPr>
              <w:pStyle w:val="figtablecaptions"/>
            </w:pPr>
            <w:r w:rsidRPr="00E55B9D">
              <w:t>233</w:t>
            </w:r>
            <w:r>
              <w:t xml:space="preserve"> (42.1%)</w:t>
            </w:r>
          </w:p>
        </w:tc>
        <w:tc>
          <w:tcPr>
            <w:tcW w:w="1584" w:type="dxa"/>
            <w:noWrap/>
          </w:tcPr>
          <w:p w14:paraId="02ABCC4E" w14:textId="6461C642" w:rsidR="0066288A" w:rsidRDefault="0066288A" w:rsidP="0066288A">
            <w:pPr>
              <w:pStyle w:val="figtablecaptions"/>
            </w:pPr>
            <w:r w:rsidRPr="003679CA">
              <w:t>248 (42.</w:t>
            </w:r>
            <w:r>
              <w:t>4</w:t>
            </w:r>
            <w:r w:rsidRPr="003679CA">
              <w:t>%)</w:t>
            </w:r>
          </w:p>
        </w:tc>
      </w:tr>
      <w:tr w:rsidR="0066288A" w:rsidRPr="003679CA" w14:paraId="233601F2" w14:textId="77777777" w:rsidTr="001C2A2C">
        <w:trPr>
          <w:trHeight w:val="320"/>
        </w:trPr>
        <w:tc>
          <w:tcPr>
            <w:tcW w:w="2965" w:type="dxa"/>
            <w:noWrap/>
          </w:tcPr>
          <w:p w14:paraId="321F986C" w14:textId="77777777" w:rsidR="0066288A" w:rsidRDefault="0066288A" w:rsidP="0066288A">
            <w:pPr>
              <w:pStyle w:val="figtablecaptions"/>
              <w:jc w:val="right"/>
            </w:pPr>
            <w:r w:rsidRPr="003679CA">
              <w:t>Medical Sub-Specialists</w:t>
            </w:r>
          </w:p>
        </w:tc>
        <w:tc>
          <w:tcPr>
            <w:tcW w:w="1584" w:type="dxa"/>
          </w:tcPr>
          <w:p w14:paraId="5E6D2B86" w14:textId="36FD386F" w:rsidR="0066288A" w:rsidRPr="003679CA" w:rsidRDefault="0066288A" w:rsidP="0066288A">
            <w:pPr>
              <w:pStyle w:val="figtablecaptions"/>
            </w:pPr>
            <w:r>
              <w:t>2</w:t>
            </w:r>
            <w:r w:rsidR="00EF1D9B">
              <w:t>64</w:t>
            </w:r>
            <w:r>
              <w:t xml:space="preserve"> (</w:t>
            </w:r>
            <w:r w:rsidR="005910BA">
              <w:t>41.57</w:t>
            </w:r>
            <w:r>
              <w:t>%)</w:t>
            </w:r>
          </w:p>
        </w:tc>
        <w:tc>
          <w:tcPr>
            <w:tcW w:w="1584" w:type="dxa"/>
            <w:noWrap/>
            <w:vAlign w:val="bottom"/>
          </w:tcPr>
          <w:p w14:paraId="012734A4" w14:textId="2DCFAE9D" w:rsidR="0066288A" w:rsidRDefault="0066288A" w:rsidP="0066288A">
            <w:pPr>
              <w:pStyle w:val="figtablecaptions"/>
            </w:pPr>
            <w:r w:rsidRPr="00AE7997">
              <w:t>289 (40.31%)</w:t>
            </w:r>
          </w:p>
        </w:tc>
        <w:tc>
          <w:tcPr>
            <w:tcW w:w="1584" w:type="dxa"/>
            <w:vAlign w:val="bottom"/>
          </w:tcPr>
          <w:p w14:paraId="3F3C5A8F" w14:textId="5A8CA167" w:rsidR="0066288A" w:rsidRPr="00E55B9D" w:rsidRDefault="0066288A" w:rsidP="0066288A">
            <w:pPr>
              <w:pStyle w:val="figtablecaptions"/>
            </w:pPr>
            <w:r w:rsidRPr="00E55B9D">
              <w:t>274</w:t>
            </w:r>
            <w:r>
              <w:t xml:space="preserve"> (49.6%)</w:t>
            </w:r>
          </w:p>
        </w:tc>
        <w:tc>
          <w:tcPr>
            <w:tcW w:w="1584" w:type="dxa"/>
            <w:noWrap/>
          </w:tcPr>
          <w:p w14:paraId="581B1D0B" w14:textId="11D1F8A4" w:rsidR="0066288A" w:rsidRDefault="0066288A" w:rsidP="0066288A">
            <w:pPr>
              <w:pStyle w:val="figtablecaptions"/>
            </w:pPr>
            <w:r w:rsidRPr="003679CA">
              <w:t>287 (49.</w:t>
            </w:r>
            <w:r>
              <w:t>1</w:t>
            </w:r>
            <w:r w:rsidRPr="003679CA">
              <w:t>%)</w:t>
            </w:r>
          </w:p>
        </w:tc>
      </w:tr>
      <w:tr w:rsidR="0066288A" w:rsidRPr="003679CA" w14:paraId="498E287C" w14:textId="77777777" w:rsidTr="001C2A2C">
        <w:trPr>
          <w:trHeight w:val="320"/>
        </w:trPr>
        <w:tc>
          <w:tcPr>
            <w:tcW w:w="2965" w:type="dxa"/>
            <w:noWrap/>
          </w:tcPr>
          <w:p w14:paraId="69F562C6" w14:textId="77777777" w:rsidR="0066288A" w:rsidRDefault="0066288A" w:rsidP="0066288A">
            <w:pPr>
              <w:pStyle w:val="figtablecaptions"/>
              <w:jc w:val="right"/>
            </w:pPr>
            <w:r w:rsidRPr="003679CA">
              <w:t>Surgical Sub-Specialists</w:t>
            </w:r>
          </w:p>
        </w:tc>
        <w:tc>
          <w:tcPr>
            <w:tcW w:w="1584" w:type="dxa"/>
          </w:tcPr>
          <w:p w14:paraId="6D2E7F9A" w14:textId="3AEBD8CD" w:rsidR="0066288A" w:rsidRPr="003679CA" w:rsidRDefault="005910BA" w:rsidP="0066288A">
            <w:pPr>
              <w:pStyle w:val="figtablecaptions"/>
            </w:pPr>
            <w:r>
              <w:t>58</w:t>
            </w:r>
            <w:r w:rsidR="0066288A">
              <w:t xml:space="preserve"> (</w:t>
            </w:r>
            <w:r>
              <w:t>9.1</w:t>
            </w:r>
            <w:r w:rsidR="0066288A">
              <w:t>%)</w:t>
            </w:r>
          </w:p>
        </w:tc>
        <w:tc>
          <w:tcPr>
            <w:tcW w:w="1584" w:type="dxa"/>
            <w:noWrap/>
            <w:vAlign w:val="bottom"/>
          </w:tcPr>
          <w:p w14:paraId="05DB392C" w14:textId="77484DCA" w:rsidR="0066288A" w:rsidRDefault="0066288A" w:rsidP="0066288A">
            <w:pPr>
              <w:pStyle w:val="figtablecaptions"/>
            </w:pPr>
            <w:r w:rsidRPr="00AE7997">
              <w:t>63 (8.79%)</w:t>
            </w:r>
          </w:p>
        </w:tc>
        <w:tc>
          <w:tcPr>
            <w:tcW w:w="1584" w:type="dxa"/>
            <w:vAlign w:val="bottom"/>
          </w:tcPr>
          <w:p w14:paraId="35EA10FD" w14:textId="66502FF0" w:rsidR="0066288A" w:rsidRPr="00E55B9D" w:rsidRDefault="0066288A" w:rsidP="0066288A">
            <w:pPr>
              <w:pStyle w:val="figtablecaptions"/>
            </w:pPr>
            <w:r w:rsidRPr="00E55B9D">
              <w:t>46</w:t>
            </w:r>
            <w:r>
              <w:t xml:space="preserve"> (8.3%)</w:t>
            </w:r>
          </w:p>
        </w:tc>
        <w:tc>
          <w:tcPr>
            <w:tcW w:w="1584" w:type="dxa"/>
            <w:noWrap/>
          </w:tcPr>
          <w:p w14:paraId="462D0E66" w14:textId="77453AB4" w:rsidR="0066288A" w:rsidRDefault="0066288A" w:rsidP="0066288A">
            <w:pPr>
              <w:pStyle w:val="figtablecaptions"/>
            </w:pPr>
            <w:r w:rsidRPr="003679CA">
              <w:t>50 (8.</w:t>
            </w:r>
            <w:r>
              <w:t>6</w:t>
            </w:r>
            <w:r w:rsidRPr="003679CA">
              <w:t>%)</w:t>
            </w:r>
          </w:p>
        </w:tc>
      </w:tr>
      <w:tr w:rsidR="0066288A" w:rsidRPr="003679CA" w14:paraId="41DCA6D8" w14:textId="77777777" w:rsidTr="00B23D7F">
        <w:trPr>
          <w:trHeight w:val="320"/>
        </w:trPr>
        <w:tc>
          <w:tcPr>
            <w:tcW w:w="2965" w:type="dxa"/>
            <w:noWrap/>
            <w:hideMark/>
          </w:tcPr>
          <w:p w14:paraId="6DB3F72F" w14:textId="77777777" w:rsidR="0066288A" w:rsidRPr="003679CA" w:rsidRDefault="0066288A" w:rsidP="0066288A">
            <w:pPr>
              <w:pStyle w:val="figtablecaptions"/>
            </w:pPr>
            <w:r w:rsidRPr="003679CA">
              <w:t>Clinical Specialty, N (%)</w:t>
            </w:r>
          </w:p>
        </w:tc>
        <w:tc>
          <w:tcPr>
            <w:tcW w:w="1584" w:type="dxa"/>
          </w:tcPr>
          <w:p w14:paraId="03A7C0AF" w14:textId="77777777" w:rsidR="0066288A" w:rsidRPr="003679CA" w:rsidRDefault="0066288A" w:rsidP="0066288A">
            <w:pPr>
              <w:pStyle w:val="figtablecaptions"/>
            </w:pPr>
          </w:p>
        </w:tc>
        <w:tc>
          <w:tcPr>
            <w:tcW w:w="1584" w:type="dxa"/>
            <w:noWrap/>
            <w:hideMark/>
          </w:tcPr>
          <w:p w14:paraId="2C1EB39F" w14:textId="09830D74" w:rsidR="0066288A" w:rsidRPr="003679CA" w:rsidRDefault="0066288A" w:rsidP="0066288A">
            <w:pPr>
              <w:pStyle w:val="figtablecaptions"/>
            </w:pPr>
          </w:p>
        </w:tc>
        <w:tc>
          <w:tcPr>
            <w:tcW w:w="1584" w:type="dxa"/>
          </w:tcPr>
          <w:p w14:paraId="2E9AD090" w14:textId="77777777" w:rsidR="0066288A" w:rsidRPr="003679CA" w:rsidRDefault="0066288A" w:rsidP="0066288A">
            <w:pPr>
              <w:pStyle w:val="figtablecaptions"/>
            </w:pPr>
          </w:p>
        </w:tc>
        <w:tc>
          <w:tcPr>
            <w:tcW w:w="1584" w:type="dxa"/>
            <w:noWrap/>
            <w:hideMark/>
          </w:tcPr>
          <w:p w14:paraId="30DDA3AB" w14:textId="46D32E0F" w:rsidR="0066288A" w:rsidRPr="003679CA" w:rsidRDefault="0066288A" w:rsidP="0066288A">
            <w:pPr>
              <w:pStyle w:val="figtablecaptions"/>
            </w:pPr>
          </w:p>
        </w:tc>
      </w:tr>
      <w:tr w:rsidR="0066288A" w:rsidRPr="003679CA" w14:paraId="5BA22EB8" w14:textId="77777777" w:rsidTr="00B23D7F">
        <w:trPr>
          <w:trHeight w:val="320"/>
        </w:trPr>
        <w:tc>
          <w:tcPr>
            <w:tcW w:w="2965" w:type="dxa"/>
            <w:noWrap/>
          </w:tcPr>
          <w:p w14:paraId="48F9907F" w14:textId="77777777" w:rsidR="0066288A" w:rsidRPr="003679CA" w:rsidRDefault="0066288A" w:rsidP="0066288A">
            <w:pPr>
              <w:pStyle w:val="figtablecaptions"/>
              <w:jc w:val="right"/>
            </w:pPr>
            <w:r w:rsidRPr="003679CA">
              <w:t>Internal Medicine</w:t>
            </w:r>
          </w:p>
        </w:tc>
        <w:tc>
          <w:tcPr>
            <w:tcW w:w="1584" w:type="dxa"/>
          </w:tcPr>
          <w:p w14:paraId="4259150F" w14:textId="65B61B2C" w:rsidR="0066288A" w:rsidRPr="003679CA" w:rsidRDefault="005910BA" w:rsidP="0066288A">
            <w:pPr>
              <w:pStyle w:val="figtablecaptions"/>
            </w:pPr>
            <w:r>
              <w:t>96</w:t>
            </w:r>
            <w:r w:rsidR="0066288A">
              <w:t xml:space="preserve"> (1</w:t>
            </w:r>
            <w:r>
              <w:t>4</w:t>
            </w:r>
            <w:r w:rsidR="0066288A">
              <w:t>.</w:t>
            </w:r>
            <w:r>
              <w:t>4</w:t>
            </w:r>
            <w:r w:rsidR="0066288A">
              <w:t>%)</w:t>
            </w:r>
          </w:p>
        </w:tc>
        <w:tc>
          <w:tcPr>
            <w:tcW w:w="1584" w:type="dxa"/>
            <w:noWrap/>
          </w:tcPr>
          <w:p w14:paraId="292944C9" w14:textId="629CC7E4" w:rsidR="0066288A" w:rsidRPr="003679CA" w:rsidRDefault="0066288A" w:rsidP="0066288A">
            <w:pPr>
              <w:pStyle w:val="figtablecaptions"/>
            </w:pPr>
            <w:r w:rsidRPr="003679CA">
              <w:t>1</w:t>
            </w:r>
            <w:r>
              <w:t>19</w:t>
            </w:r>
            <w:r w:rsidRPr="003679CA">
              <w:t xml:space="preserve"> (16.</w:t>
            </w:r>
            <w:r>
              <w:t>0</w:t>
            </w:r>
            <w:r w:rsidRPr="003679CA">
              <w:t>%)</w:t>
            </w:r>
          </w:p>
        </w:tc>
        <w:tc>
          <w:tcPr>
            <w:tcW w:w="1584" w:type="dxa"/>
          </w:tcPr>
          <w:p w14:paraId="650C9D62" w14:textId="297F6AB1" w:rsidR="0066288A" w:rsidRPr="003679CA" w:rsidRDefault="0066288A" w:rsidP="0066288A">
            <w:pPr>
              <w:pStyle w:val="figtablecaptions"/>
            </w:pPr>
            <w:r>
              <w:t>100 (18.1%)</w:t>
            </w:r>
          </w:p>
        </w:tc>
        <w:tc>
          <w:tcPr>
            <w:tcW w:w="1584" w:type="dxa"/>
            <w:noWrap/>
          </w:tcPr>
          <w:p w14:paraId="2F409508" w14:textId="3B346B7E" w:rsidR="0066288A" w:rsidRPr="003679CA" w:rsidRDefault="0066288A" w:rsidP="0066288A">
            <w:pPr>
              <w:pStyle w:val="figtablecaptions"/>
            </w:pPr>
            <w:r w:rsidRPr="003679CA">
              <w:t>104 (17.</w:t>
            </w:r>
            <w:r>
              <w:t>8</w:t>
            </w:r>
            <w:r w:rsidRPr="003679CA">
              <w:t>%)</w:t>
            </w:r>
          </w:p>
        </w:tc>
      </w:tr>
      <w:tr w:rsidR="0066288A" w:rsidRPr="003679CA" w14:paraId="05AE7082" w14:textId="77777777" w:rsidTr="00B23D7F">
        <w:trPr>
          <w:trHeight w:val="320"/>
        </w:trPr>
        <w:tc>
          <w:tcPr>
            <w:tcW w:w="2965" w:type="dxa"/>
            <w:noWrap/>
          </w:tcPr>
          <w:p w14:paraId="77E72860" w14:textId="77777777" w:rsidR="0066288A" w:rsidRPr="003679CA" w:rsidRDefault="0066288A" w:rsidP="0066288A">
            <w:pPr>
              <w:pStyle w:val="figtablecaptions"/>
              <w:jc w:val="right"/>
            </w:pPr>
            <w:r w:rsidRPr="003679CA">
              <w:t>Family Medicine</w:t>
            </w:r>
          </w:p>
        </w:tc>
        <w:tc>
          <w:tcPr>
            <w:tcW w:w="1584" w:type="dxa"/>
          </w:tcPr>
          <w:p w14:paraId="145AEF45" w14:textId="4EFADE2E" w:rsidR="0066288A" w:rsidRPr="003679CA" w:rsidRDefault="0066288A" w:rsidP="0066288A">
            <w:pPr>
              <w:pStyle w:val="figtablecaptions"/>
            </w:pPr>
            <w:r>
              <w:t>71 (10.6%)</w:t>
            </w:r>
          </w:p>
        </w:tc>
        <w:tc>
          <w:tcPr>
            <w:tcW w:w="1584" w:type="dxa"/>
            <w:noWrap/>
          </w:tcPr>
          <w:p w14:paraId="7A04DB6A" w14:textId="1E261EA5" w:rsidR="0066288A" w:rsidRPr="003679CA" w:rsidRDefault="0066288A" w:rsidP="0066288A">
            <w:pPr>
              <w:pStyle w:val="figtablecaptions"/>
            </w:pPr>
            <w:r w:rsidRPr="003679CA">
              <w:t>87 (11.</w:t>
            </w:r>
            <w:r>
              <w:t>7</w:t>
            </w:r>
            <w:r w:rsidRPr="003679CA">
              <w:t>%)</w:t>
            </w:r>
          </w:p>
        </w:tc>
        <w:tc>
          <w:tcPr>
            <w:tcW w:w="1584" w:type="dxa"/>
          </w:tcPr>
          <w:p w14:paraId="0132D488" w14:textId="1D62B83D" w:rsidR="0066288A" w:rsidRPr="003679CA" w:rsidRDefault="0066288A" w:rsidP="0066288A">
            <w:pPr>
              <w:pStyle w:val="figtablecaptions"/>
            </w:pPr>
            <w:r>
              <w:t>18 (3.3%)</w:t>
            </w:r>
          </w:p>
        </w:tc>
        <w:tc>
          <w:tcPr>
            <w:tcW w:w="1584" w:type="dxa"/>
            <w:noWrap/>
          </w:tcPr>
          <w:p w14:paraId="27626AF8" w14:textId="6DA5802B" w:rsidR="0066288A" w:rsidRPr="003679CA" w:rsidRDefault="0066288A" w:rsidP="0066288A">
            <w:pPr>
              <w:pStyle w:val="figtablecaptions"/>
            </w:pPr>
            <w:r w:rsidRPr="003679CA">
              <w:t>18 (3.</w:t>
            </w:r>
            <w:r>
              <w:t>1</w:t>
            </w:r>
            <w:r w:rsidRPr="003679CA">
              <w:t>%)</w:t>
            </w:r>
          </w:p>
        </w:tc>
      </w:tr>
      <w:tr w:rsidR="0066288A" w:rsidRPr="003679CA" w14:paraId="3162344A" w14:textId="77777777" w:rsidTr="00B23D7F">
        <w:trPr>
          <w:trHeight w:val="320"/>
        </w:trPr>
        <w:tc>
          <w:tcPr>
            <w:tcW w:w="2965" w:type="dxa"/>
            <w:noWrap/>
          </w:tcPr>
          <w:p w14:paraId="101ED87D" w14:textId="77777777" w:rsidR="0066288A" w:rsidRPr="003679CA" w:rsidRDefault="0066288A" w:rsidP="0066288A">
            <w:pPr>
              <w:pStyle w:val="figtablecaptions"/>
              <w:jc w:val="right"/>
            </w:pPr>
            <w:r>
              <w:t>Obstetrics &amp; Gynecology</w:t>
            </w:r>
          </w:p>
        </w:tc>
        <w:tc>
          <w:tcPr>
            <w:tcW w:w="1584" w:type="dxa"/>
          </w:tcPr>
          <w:p w14:paraId="0A2FADC3" w14:textId="3B836FC7" w:rsidR="0066288A" w:rsidRPr="003679CA" w:rsidRDefault="0066288A" w:rsidP="0066288A">
            <w:pPr>
              <w:pStyle w:val="figtablecaptions"/>
            </w:pPr>
            <w:r>
              <w:t>66 (9.9%)</w:t>
            </w:r>
          </w:p>
        </w:tc>
        <w:tc>
          <w:tcPr>
            <w:tcW w:w="1584" w:type="dxa"/>
            <w:noWrap/>
          </w:tcPr>
          <w:p w14:paraId="0A63DBCD" w14:textId="39AECDC2" w:rsidR="0066288A" w:rsidRPr="003679CA" w:rsidRDefault="0066288A" w:rsidP="0066288A">
            <w:pPr>
              <w:pStyle w:val="figtablecaptions"/>
            </w:pPr>
            <w:r w:rsidRPr="003679CA">
              <w:t>7</w:t>
            </w:r>
            <w:r>
              <w:t>4</w:t>
            </w:r>
            <w:r w:rsidRPr="003679CA">
              <w:t xml:space="preserve"> (10.</w:t>
            </w:r>
            <w:r>
              <w:t>0</w:t>
            </w:r>
            <w:r w:rsidRPr="003679CA">
              <w:t>%)</w:t>
            </w:r>
          </w:p>
        </w:tc>
        <w:tc>
          <w:tcPr>
            <w:tcW w:w="1584" w:type="dxa"/>
          </w:tcPr>
          <w:p w14:paraId="6827EBD4" w14:textId="12497B0E" w:rsidR="0066288A" w:rsidRPr="003679CA" w:rsidRDefault="0066288A" w:rsidP="0066288A">
            <w:pPr>
              <w:pStyle w:val="figtablecaptions"/>
            </w:pPr>
            <w:r>
              <w:t>52 (9.4%)</w:t>
            </w:r>
          </w:p>
        </w:tc>
        <w:tc>
          <w:tcPr>
            <w:tcW w:w="1584" w:type="dxa"/>
            <w:noWrap/>
          </w:tcPr>
          <w:p w14:paraId="33F3F747" w14:textId="547358F1" w:rsidR="0066288A" w:rsidRPr="003679CA" w:rsidRDefault="0066288A" w:rsidP="0066288A">
            <w:pPr>
              <w:pStyle w:val="figtablecaptions"/>
            </w:pPr>
            <w:r w:rsidRPr="003679CA">
              <w:t>59 (10.</w:t>
            </w:r>
            <w:r>
              <w:t>1</w:t>
            </w:r>
            <w:r w:rsidRPr="003679CA">
              <w:t>%)</w:t>
            </w:r>
          </w:p>
        </w:tc>
      </w:tr>
      <w:tr w:rsidR="0066288A" w:rsidRPr="003679CA" w14:paraId="0B1CED8F" w14:textId="77777777" w:rsidTr="00B23D7F">
        <w:trPr>
          <w:trHeight w:val="320"/>
        </w:trPr>
        <w:tc>
          <w:tcPr>
            <w:tcW w:w="2965" w:type="dxa"/>
            <w:noWrap/>
          </w:tcPr>
          <w:p w14:paraId="1F7CB807" w14:textId="77777777" w:rsidR="0066288A" w:rsidRPr="003679CA" w:rsidRDefault="0066288A" w:rsidP="0066288A">
            <w:pPr>
              <w:pStyle w:val="figtablecaptions"/>
              <w:jc w:val="right"/>
            </w:pPr>
            <w:r>
              <w:t xml:space="preserve">General </w:t>
            </w:r>
            <w:r w:rsidRPr="003679CA">
              <w:t>Pediatrics</w:t>
            </w:r>
          </w:p>
        </w:tc>
        <w:tc>
          <w:tcPr>
            <w:tcW w:w="1584" w:type="dxa"/>
          </w:tcPr>
          <w:p w14:paraId="60C5B75D" w14:textId="14BE04E6" w:rsidR="0066288A" w:rsidRPr="003679CA" w:rsidRDefault="0066288A" w:rsidP="0066288A">
            <w:pPr>
              <w:pStyle w:val="figtablecaptions"/>
            </w:pPr>
            <w:r>
              <w:t>56 (8.4%)</w:t>
            </w:r>
          </w:p>
        </w:tc>
        <w:tc>
          <w:tcPr>
            <w:tcW w:w="1584" w:type="dxa"/>
            <w:noWrap/>
          </w:tcPr>
          <w:p w14:paraId="0EACA06A" w14:textId="7A6163B6" w:rsidR="0066288A" w:rsidRPr="003679CA" w:rsidRDefault="0066288A" w:rsidP="0066288A">
            <w:pPr>
              <w:pStyle w:val="figtablecaptions"/>
            </w:pPr>
            <w:r>
              <w:t>64</w:t>
            </w:r>
            <w:r w:rsidRPr="003679CA">
              <w:t xml:space="preserve"> (8.</w:t>
            </w:r>
            <w:r>
              <w:t>6</w:t>
            </w:r>
            <w:r w:rsidRPr="003679CA">
              <w:t>%)</w:t>
            </w:r>
          </w:p>
        </w:tc>
        <w:tc>
          <w:tcPr>
            <w:tcW w:w="1584" w:type="dxa"/>
          </w:tcPr>
          <w:p w14:paraId="382A1C70" w14:textId="1F528EF5" w:rsidR="0066288A" w:rsidRPr="003679CA" w:rsidRDefault="0066288A" w:rsidP="0066288A">
            <w:pPr>
              <w:pStyle w:val="figtablecaptions"/>
            </w:pPr>
            <w:r>
              <w:t>24 (4.3%)</w:t>
            </w:r>
          </w:p>
        </w:tc>
        <w:tc>
          <w:tcPr>
            <w:tcW w:w="1584" w:type="dxa"/>
            <w:noWrap/>
          </w:tcPr>
          <w:p w14:paraId="0F92BB02" w14:textId="53F6A523" w:rsidR="0066288A" w:rsidRPr="003679CA" w:rsidRDefault="0066288A" w:rsidP="0066288A">
            <w:pPr>
              <w:pStyle w:val="figtablecaptions"/>
            </w:pPr>
            <w:r w:rsidRPr="003679CA">
              <w:t>29 (</w:t>
            </w:r>
            <w:r>
              <w:t>5.0</w:t>
            </w:r>
            <w:r w:rsidRPr="003679CA">
              <w:t>%)</w:t>
            </w:r>
          </w:p>
        </w:tc>
      </w:tr>
      <w:tr w:rsidR="0066288A" w:rsidRPr="003679CA" w14:paraId="25E1E1FB" w14:textId="77777777" w:rsidTr="00B23D7F">
        <w:trPr>
          <w:trHeight w:val="320"/>
        </w:trPr>
        <w:tc>
          <w:tcPr>
            <w:tcW w:w="2965" w:type="dxa"/>
            <w:noWrap/>
          </w:tcPr>
          <w:p w14:paraId="6FD23268" w14:textId="77777777" w:rsidR="0066288A" w:rsidRPr="003679CA" w:rsidRDefault="0066288A" w:rsidP="0066288A">
            <w:pPr>
              <w:pStyle w:val="figtablecaptions"/>
              <w:jc w:val="right"/>
            </w:pPr>
            <w:r w:rsidRPr="003679CA">
              <w:t>Dermatology</w:t>
            </w:r>
          </w:p>
        </w:tc>
        <w:tc>
          <w:tcPr>
            <w:tcW w:w="1584" w:type="dxa"/>
          </w:tcPr>
          <w:p w14:paraId="7B4D3C08" w14:textId="07F034A7" w:rsidR="0066288A" w:rsidRPr="003679CA" w:rsidRDefault="0066288A" w:rsidP="0066288A">
            <w:pPr>
              <w:pStyle w:val="figtablecaptions"/>
            </w:pPr>
            <w:r>
              <w:t>24 (3.6%)</w:t>
            </w:r>
          </w:p>
        </w:tc>
        <w:tc>
          <w:tcPr>
            <w:tcW w:w="1584" w:type="dxa"/>
            <w:noWrap/>
          </w:tcPr>
          <w:p w14:paraId="6DE4A71B" w14:textId="4A4DD6AD" w:rsidR="0066288A" w:rsidRPr="003679CA" w:rsidRDefault="0066288A" w:rsidP="0066288A">
            <w:pPr>
              <w:pStyle w:val="figtablecaptions"/>
            </w:pPr>
            <w:r w:rsidRPr="003679CA">
              <w:t>2</w:t>
            </w:r>
            <w:r>
              <w:t>1</w:t>
            </w:r>
            <w:r w:rsidRPr="003679CA">
              <w:t xml:space="preserve"> (</w:t>
            </w:r>
            <w:r>
              <w:t>2.8</w:t>
            </w:r>
            <w:r w:rsidRPr="003679CA">
              <w:t>%)</w:t>
            </w:r>
          </w:p>
        </w:tc>
        <w:tc>
          <w:tcPr>
            <w:tcW w:w="1584" w:type="dxa"/>
          </w:tcPr>
          <w:p w14:paraId="33923E9E" w14:textId="419A1CAB" w:rsidR="0066288A" w:rsidRPr="003679CA" w:rsidRDefault="0066288A" w:rsidP="0066288A">
            <w:pPr>
              <w:pStyle w:val="figtablecaptions"/>
            </w:pPr>
            <w:r>
              <w:t>39 (7.1%)</w:t>
            </w:r>
          </w:p>
        </w:tc>
        <w:tc>
          <w:tcPr>
            <w:tcW w:w="1584" w:type="dxa"/>
            <w:noWrap/>
          </w:tcPr>
          <w:p w14:paraId="77EBA33A" w14:textId="0D9F4E79" w:rsidR="0066288A" w:rsidRPr="003679CA" w:rsidRDefault="0066288A" w:rsidP="0066288A">
            <w:pPr>
              <w:pStyle w:val="figtablecaptions"/>
            </w:pPr>
            <w:r w:rsidRPr="003679CA">
              <w:t>38 (6.5%)</w:t>
            </w:r>
          </w:p>
        </w:tc>
      </w:tr>
      <w:tr w:rsidR="0066288A" w:rsidRPr="003679CA" w14:paraId="047CBF0F" w14:textId="77777777" w:rsidTr="00B23D7F">
        <w:trPr>
          <w:trHeight w:val="320"/>
        </w:trPr>
        <w:tc>
          <w:tcPr>
            <w:tcW w:w="2965" w:type="dxa"/>
            <w:noWrap/>
          </w:tcPr>
          <w:p w14:paraId="65A7220A" w14:textId="77777777" w:rsidR="0066288A" w:rsidRPr="003679CA" w:rsidRDefault="0066288A" w:rsidP="0066288A">
            <w:pPr>
              <w:pStyle w:val="figtablecaptions"/>
              <w:jc w:val="right"/>
            </w:pPr>
            <w:r w:rsidRPr="003679CA">
              <w:t>Neurology</w:t>
            </w:r>
          </w:p>
        </w:tc>
        <w:tc>
          <w:tcPr>
            <w:tcW w:w="1584" w:type="dxa"/>
          </w:tcPr>
          <w:p w14:paraId="59A89E29" w14:textId="0A03503D" w:rsidR="0066288A" w:rsidRPr="003679CA" w:rsidRDefault="0066288A" w:rsidP="0066288A">
            <w:pPr>
              <w:pStyle w:val="figtablecaptions"/>
            </w:pPr>
            <w:r>
              <w:t>1</w:t>
            </w:r>
            <w:r w:rsidR="005910BA">
              <w:t>19</w:t>
            </w:r>
            <w:r>
              <w:t xml:space="preserve"> (1</w:t>
            </w:r>
            <w:r w:rsidR="005910BA">
              <w:t>7</w:t>
            </w:r>
            <w:r>
              <w:t>.</w:t>
            </w:r>
            <w:r w:rsidR="005910BA">
              <w:t>8</w:t>
            </w:r>
            <w:r>
              <w:t>%)</w:t>
            </w:r>
          </w:p>
        </w:tc>
        <w:tc>
          <w:tcPr>
            <w:tcW w:w="1584" w:type="dxa"/>
            <w:noWrap/>
          </w:tcPr>
          <w:p w14:paraId="57D1BAE3" w14:textId="3317F5F6" w:rsidR="0066288A" w:rsidRPr="003679CA" w:rsidRDefault="0066288A" w:rsidP="0066288A">
            <w:pPr>
              <w:pStyle w:val="figtablecaptions"/>
            </w:pPr>
            <w:r w:rsidRPr="003679CA">
              <w:t>1</w:t>
            </w:r>
            <w:r>
              <w:t>29</w:t>
            </w:r>
            <w:r w:rsidRPr="003679CA">
              <w:t xml:space="preserve"> (1</w:t>
            </w:r>
            <w:r>
              <w:t>7</w:t>
            </w:r>
            <w:r w:rsidRPr="003679CA">
              <w:t>.</w:t>
            </w:r>
            <w:r>
              <w:t>3</w:t>
            </w:r>
            <w:r w:rsidRPr="003679CA">
              <w:t>%)</w:t>
            </w:r>
          </w:p>
        </w:tc>
        <w:tc>
          <w:tcPr>
            <w:tcW w:w="1584" w:type="dxa"/>
          </w:tcPr>
          <w:p w14:paraId="385ACBC8" w14:textId="27030863" w:rsidR="0066288A" w:rsidRPr="003679CA" w:rsidRDefault="0066288A" w:rsidP="0066288A">
            <w:pPr>
              <w:pStyle w:val="figtablecaptions"/>
            </w:pPr>
            <w:r>
              <w:t>137 (24.8%)</w:t>
            </w:r>
          </w:p>
        </w:tc>
        <w:tc>
          <w:tcPr>
            <w:tcW w:w="1584" w:type="dxa"/>
            <w:noWrap/>
          </w:tcPr>
          <w:p w14:paraId="23FB8DD4" w14:textId="56C400AD" w:rsidR="0066288A" w:rsidRPr="003679CA" w:rsidRDefault="0066288A" w:rsidP="0066288A">
            <w:pPr>
              <w:pStyle w:val="figtablecaptions"/>
            </w:pPr>
            <w:r w:rsidRPr="003679CA">
              <w:t>145 (24.</w:t>
            </w:r>
            <w:r>
              <w:t>8</w:t>
            </w:r>
            <w:r w:rsidRPr="003679CA">
              <w:t>%)</w:t>
            </w:r>
          </w:p>
        </w:tc>
      </w:tr>
      <w:tr w:rsidR="0066288A" w:rsidRPr="003679CA" w14:paraId="64032E5A" w14:textId="77777777" w:rsidTr="00B23D7F">
        <w:trPr>
          <w:trHeight w:val="320"/>
        </w:trPr>
        <w:tc>
          <w:tcPr>
            <w:tcW w:w="2965" w:type="dxa"/>
            <w:noWrap/>
          </w:tcPr>
          <w:p w14:paraId="40BA490A" w14:textId="77777777" w:rsidR="0066288A" w:rsidRPr="003679CA" w:rsidRDefault="0066288A" w:rsidP="0066288A">
            <w:pPr>
              <w:pStyle w:val="figtablecaptions"/>
              <w:jc w:val="right"/>
            </w:pPr>
            <w:r w:rsidRPr="003679CA">
              <w:t>Cardiology</w:t>
            </w:r>
          </w:p>
        </w:tc>
        <w:tc>
          <w:tcPr>
            <w:tcW w:w="1584" w:type="dxa"/>
          </w:tcPr>
          <w:p w14:paraId="1C9F5016" w14:textId="21A7B96D" w:rsidR="0066288A" w:rsidRPr="003679CA" w:rsidRDefault="005910BA" w:rsidP="0066288A">
            <w:pPr>
              <w:pStyle w:val="figtablecaptions"/>
            </w:pPr>
            <w:r>
              <w:t>93</w:t>
            </w:r>
            <w:r w:rsidR="0066288A">
              <w:t xml:space="preserve"> (1</w:t>
            </w:r>
            <w:r>
              <w:t>3</w:t>
            </w:r>
            <w:r w:rsidR="0066288A">
              <w:t>.</w:t>
            </w:r>
            <w:r>
              <w:t>9</w:t>
            </w:r>
            <w:r w:rsidR="0066288A">
              <w:t>%)</w:t>
            </w:r>
          </w:p>
        </w:tc>
        <w:tc>
          <w:tcPr>
            <w:tcW w:w="1584" w:type="dxa"/>
            <w:noWrap/>
          </w:tcPr>
          <w:p w14:paraId="4590CD03" w14:textId="75F03B92" w:rsidR="0066288A" w:rsidRPr="003679CA" w:rsidRDefault="0066288A" w:rsidP="0066288A">
            <w:pPr>
              <w:pStyle w:val="figtablecaptions"/>
            </w:pPr>
            <w:r w:rsidRPr="003679CA">
              <w:t>1</w:t>
            </w:r>
            <w:r>
              <w:t>04</w:t>
            </w:r>
            <w:r w:rsidRPr="003679CA">
              <w:t xml:space="preserve"> (1</w:t>
            </w:r>
            <w:r>
              <w:t>4</w:t>
            </w:r>
            <w:r w:rsidRPr="003679CA">
              <w:t>.</w:t>
            </w:r>
            <w:r>
              <w:t>0</w:t>
            </w:r>
            <w:r w:rsidRPr="003679CA">
              <w:t>%)</w:t>
            </w:r>
          </w:p>
        </w:tc>
        <w:tc>
          <w:tcPr>
            <w:tcW w:w="1584" w:type="dxa"/>
          </w:tcPr>
          <w:p w14:paraId="191A897B" w14:textId="746A20C6" w:rsidR="0066288A" w:rsidRPr="003679CA" w:rsidRDefault="0066288A" w:rsidP="0066288A">
            <w:pPr>
              <w:pStyle w:val="figtablecaptions"/>
            </w:pPr>
            <w:r>
              <w:t>74 (13.4%)</w:t>
            </w:r>
          </w:p>
        </w:tc>
        <w:tc>
          <w:tcPr>
            <w:tcW w:w="1584" w:type="dxa"/>
            <w:noWrap/>
          </w:tcPr>
          <w:p w14:paraId="5F15D7C3" w14:textId="3E81EAD3" w:rsidR="0066288A" w:rsidRPr="003679CA" w:rsidRDefault="0066288A" w:rsidP="0066288A">
            <w:pPr>
              <w:pStyle w:val="figtablecaptions"/>
            </w:pPr>
            <w:r w:rsidRPr="003679CA">
              <w:t>75 (12.8%)</w:t>
            </w:r>
          </w:p>
        </w:tc>
      </w:tr>
      <w:tr w:rsidR="0066288A" w:rsidRPr="003679CA" w14:paraId="26B52E13" w14:textId="77777777" w:rsidTr="00B23D7F">
        <w:trPr>
          <w:trHeight w:val="320"/>
        </w:trPr>
        <w:tc>
          <w:tcPr>
            <w:tcW w:w="2965" w:type="dxa"/>
            <w:noWrap/>
          </w:tcPr>
          <w:p w14:paraId="69161CB7" w14:textId="77777777" w:rsidR="0066288A" w:rsidRPr="003679CA" w:rsidRDefault="0066288A" w:rsidP="0066288A">
            <w:pPr>
              <w:pStyle w:val="figtablecaptions"/>
              <w:jc w:val="right"/>
            </w:pPr>
            <w:r w:rsidRPr="003679CA">
              <w:t>He</w:t>
            </w:r>
            <w:r>
              <w:t xml:space="preserve">matology &amp; </w:t>
            </w:r>
            <w:r w:rsidRPr="003679CA">
              <w:t>Oncology</w:t>
            </w:r>
          </w:p>
        </w:tc>
        <w:tc>
          <w:tcPr>
            <w:tcW w:w="1584" w:type="dxa"/>
          </w:tcPr>
          <w:p w14:paraId="4BFEBCD5" w14:textId="36847500" w:rsidR="0066288A" w:rsidRPr="003679CA" w:rsidRDefault="005910BA" w:rsidP="0066288A">
            <w:pPr>
              <w:pStyle w:val="figtablecaptions"/>
            </w:pPr>
            <w:r>
              <w:t>29</w:t>
            </w:r>
            <w:r w:rsidR="0066288A">
              <w:t xml:space="preserve"> (4.</w:t>
            </w:r>
            <w:r>
              <w:t>3</w:t>
            </w:r>
            <w:r w:rsidR="0066288A">
              <w:t>%)</w:t>
            </w:r>
          </w:p>
        </w:tc>
        <w:tc>
          <w:tcPr>
            <w:tcW w:w="1584" w:type="dxa"/>
            <w:noWrap/>
          </w:tcPr>
          <w:p w14:paraId="10589983" w14:textId="1B9AABA0" w:rsidR="0066288A" w:rsidRPr="003679CA" w:rsidRDefault="0066288A" w:rsidP="0066288A">
            <w:pPr>
              <w:pStyle w:val="figtablecaptions"/>
            </w:pPr>
            <w:r w:rsidRPr="003679CA">
              <w:t>3</w:t>
            </w:r>
            <w:r>
              <w:t>0</w:t>
            </w:r>
            <w:r w:rsidRPr="003679CA">
              <w:t xml:space="preserve"> (4.</w:t>
            </w:r>
            <w:r>
              <w:t>0</w:t>
            </w:r>
            <w:r w:rsidRPr="003679CA">
              <w:t>%)</w:t>
            </w:r>
          </w:p>
        </w:tc>
        <w:tc>
          <w:tcPr>
            <w:tcW w:w="1584" w:type="dxa"/>
          </w:tcPr>
          <w:p w14:paraId="52A3435D" w14:textId="16F8CF9E" w:rsidR="0066288A" w:rsidRPr="003679CA" w:rsidRDefault="0066288A" w:rsidP="0066288A">
            <w:pPr>
              <w:pStyle w:val="figtablecaptions"/>
            </w:pPr>
            <w:r>
              <w:t>35 (6.3%)</w:t>
            </w:r>
          </w:p>
        </w:tc>
        <w:tc>
          <w:tcPr>
            <w:tcW w:w="1584" w:type="dxa"/>
            <w:noWrap/>
          </w:tcPr>
          <w:p w14:paraId="3205E1D3" w14:textId="74DCB89D" w:rsidR="0066288A" w:rsidRPr="003679CA" w:rsidRDefault="0066288A" w:rsidP="0066288A">
            <w:pPr>
              <w:pStyle w:val="figtablecaptions"/>
            </w:pPr>
            <w:r w:rsidRPr="003679CA">
              <w:t>35 (</w:t>
            </w:r>
            <w:r>
              <w:t>6.0</w:t>
            </w:r>
            <w:r w:rsidRPr="003679CA">
              <w:t>%)</w:t>
            </w:r>
          </w:p>
        </w:tc>
      </w:tr>
      <w:tr w:rsidR="0066288A" w:rsidRPr="003679CA" w14:paraId="51576309" w14:textId="77777777" w:rsidTr="00B23D7F">
        <w:trPr>
          <w:trHeight w:val="320"/>
        </w:trPr>
        <w:tc>
          <w:tcPr>
            <w:tcW w:w="2965" w:type="dxa"/>
            <w:noWrap/>
          </w:tcPr>
          <w:p w14:paraId="0FB56140" w14:textId="77777777" w:rsidR="0066288A" w:rsidRPr="003679CA" w:rsidRDefault="0066288A" w:rsidP="0066288A">
            <w:pPr>
              <w:pStyle w:val="figtablecaptions"/>
              <w:jc w:val="right"/>
            </w:pPr>
            <w:r w:rsidRPr="003679CA">
              <w:t>Nephrology</w:t>
            </w:r>
          </w:p>
        </w:tc>
        <w:tc>
          <w:tcPr>
            <w:tcW w:w="1584" w:type="dxa"/>
          </w:tcPr>
          <w:p w14:paraId="179E09A4" w14:textId="5458F187" w:rsidR="0066288A" w:rsidRPr="003679CA" w:rsidRDefault="0066288A" w:rsidP="0066288A">
            <w:pPr>
              <w:pStyle w:val="figtablecaptions"/>
            </w:pPr>
            <w:r>
              <w:t>2</w:t>
            </w:r>
            <w:r w:rsidR="005910BA">
              <w:t>3</w:t>
            </w:r>
            <w:r>
              <w:t xml:space="preserve"> (</w:t>
            </w:r>
            <w:r w:rsidR="005910BA">
              <w:t>3.4</w:t>
            </w:r>
            <w:r>
              <w:t>%)</w:t>
            </w:r>
          </w:p>
        </w:tc>
        <w:tc>
          <w:tcPr>
            <w:tcW w:w="1584" w:type="dxa"/>
            <w:noWrap/>
          </w:tcPr>
          <w:p w14:paraId="3C609FA1" w14:textId="5B5B1B8A" w:rsidR="0066288A" w:rsidRPr="003679CA" w:rsidRDefault="0066288A" w:rsidP="0066288A">
            <w:pPr>
              <w:pStyle w:val="figtablecaptions"/>
            </w:pPr>
            <w:r>
              <w:t>26</w:t>
            </w:r>
            <w:r w:rsidRPr="003679CA">
              <w:t xml:space="preserve"> (</w:t>
            </w:r>
            <w:r>
              <w:t>3</w:t>
            </w:r>
            <w:r w:rsidRPr="003679CA">
              <w:t>.</w:t>
            </w:r>
            <w:r>
              <w:t>5</w:t>
            </w:r>
            <w:r w:rsidRPr="003679CA">
              <w:t>%)</w:t>
            </w:r>
          </w:p>
        </w:tc>
        <w:tc>
          <w:tcPr>
            <w:tcW w:w="1584" w:type="dxa"/>
          </w:tcPr>
          <w:p w14:paraId="72B9F56F" w14:textId="0C343F0B" w:rsidR="0066288A" w:rsidRPr="003679CA" w:rsidRDefault="0066288A" w:rsidP="0066288A">
            <w:pPr>
              <w:pStyle w:val="figtablecaptions"/>
            </w:pPr>
            <w:r>
              <w:t>28 (5.1%)</w:t>
            </w:r>
          </w:p>
        </w:tc>
        <w:tc>
          <w:tcPr>
            <w:tcW w:w="1584" w:type="dxa"/>
            <w:noWrap/>
          </w:tcPr>
          <w:p w14:paraId="61D8B2FC" w14:textId="146E9E42" w:rsidR="0066288A" w:rsidRPr="003679CA" w:rsidRDefault="0066288A" w:rsidP="0066288A">
            <w:pPr>
              <w:pStyle w:val="figtablecaptions"/>
            </w:pPr>
            <w:r w:rsidRPr="003679CA">
              <w:t>32 (5.</w:t>
            </w:r>
            <w:r>
              <w:t>5</w:t>
            </w:r>
            <w:r w:rsidRPr="003679CA">
              <w:t>%)</w:t>
            </w:r>
          </w:p>
        </w:tc>
      </w:tr>
      <w:tr w:rsidR="0066288A" w:rsidRPr="003679CA" w14:paraId="1A04DAAF" w14:textId="77777777" w:rsidTr="00B23D7F">
        <w:trPr>
          <w:trHeight w:val="320"/>
        </w:trPr>
        <w:tc>
          <w:tcPr>
            <w:tcW w:w="2965" w:type="dxa"/>
            <w:noWrap/>
          </w:tcPr>
          <w:p w14:paraId="207F22EB" w14:textId="77777777" w:rsidR="0066288A" w:rsidRPr="003679CA" w:rsidRDefault="0066288A" w:rsidP="0066288A">
            <w:pPr>
              <w:pStyle w:val="figtablecaptions"/>
              <w:jc w:val="right"/>
            </w:pPr>
            <w:r w:rsidRPr="003679CA">
              <w:t>General Surgery</w:t>
            </w:r>
          </w:p>
        </w:tc>
        <w:tc>
          <w:tcPr>
            <w:tcW w:w="1584" w:type="dxa"/>
          </w:tcPr>
          <w:p w14:paraId="525CF0DA" w14:textId="31F01A5D" w:rsidR="0066288A" w:rsidRPr="003679CA" w:rsidRDefault="0066288A" w:rsidP="0066288A">
            <w:pPr>
              <w:pStyle w:val="figtablecaptions"/>
            </w:pPr>
            <w:r>
              <w:t>2</w:t>
            </w:r>
            <w:r w:rsidR="005910BA">
              <w:t>2</w:t>
            </w:r>
            <w:r>
              <w:t xml:space="preserve"> (3.</w:t>
            </w:r>
            <w:r w:rsidR="005910BA">
              <w:t>3</w:t>
            </w:r>
            <w:r>
              <w:t>%)</w:t>
            </w:r>
          </w:p>
        </w:tc>
        <w:tc>
          <w:tcPr>
            <w:tcW w:w="1584" w:type="dxa"/>
            <w:noWrap/>
          </w:tcPr>
          <w:p w14:paraId="486B5242" w14:textId="12884424" w:rsidR="0066288A" w:rsidRPr="003679CA" w:rsidRDefault="0066288A" w:rsidP="0066288A">
            <w:pPr>
              <w:pStyle w:val="figtablecaptions"/>
            </w:pPr>
            <w:r w:rsidRPr="003679CA">
              <w:t>2</w:t>
            </w:r>
            <w:r>
              <w:t>4</w:t>
            </w:r>
            <w:r w:rsidRPr="003679CA">
              <w:t xml:space="preserve"> (3.</w:t>
            </w:r>
            <w:r>
              <w:t>2</w:t>
            </w:r>
            <w:r w:rsidRPr="003679CA">
              <w:t>%)</w:t>
            </w:r>
          </w:p>
        </w:tc>
        <w:tc>
          <w:tcPr>
            <w:tcW w:w="1584" w:type="dxa"/>
          </w:tcPr>
          <w:p w14:paraId="10B24BD0" w14:textId="7809F007" w:rsidR="0066288A" w:rsidRPr="003679CA" w:rsidRDefault="0066288A" w:rsidP="0066288A">
            <w:pPr>
              <w:pStyle w:val="figtablecaptions"/>
            </w:pPr>
            <w:r>
              <w:t>14 (2.5%)</w:t>
            </w:r>
          </w:p>
        </w:tc>
        <w:tc>
          <w:tcPr>
            <w:tcW w:w="1584" w:type="dxa"/>
            <w:noWrap/>
          </w:tcPr>
          <w:p w14:paraId="583F935A" w14:textId="578B290A" w:rsidR="0066288A" w:rsidRPr="003679CA" w:rsidRDefault="0066288A" w:rsidP="0066288A">
            <w:pPr>
              <w:pStyle w:val="figtablecaptions"/>
            </w:pPr>
            <w:r w:rsidRPr="003679CA">
              <w:t>14 (2.</w:t>
            </w:r>
            <w:r>
              <w:t>4</w:t>
            </w:r>
            <w:r w:rsidRPr="003679CA">
              <w:t>%)</w:t>
            </w:r>
          </w:p>
        </w:tc>
      </w:tr>
      <w:tr w:rsidR="0066288A" w:rsidRPr="003679CA" w14:paraId="267C6D16" w14:textId="77777777" w:rsidTr="00B23D7F">
        <w:trPr>
          <w:trHeight w:val="320"/>
        </w:trPr>
        <w:tc>
          <w:tcPr>
            <w:tcW w:w="2965" w:type="dxa"/>
            <w:noWrap/>
          </w:tcPr>
          <w:p w14:paraId="47463022" w14:textId="77777777" w:rsidR="0066288A" w:rsidRPr="003679CA" w:rsidRDefault="0066288A" w:rsidP="0066288A">
            <w:pPr>
              <w:pStyle w:val="figtablecaptions"/>
              <w:jc w:val="right"/>
            </w:pPr>
            <w:r w:rsidRPr="003679CA">
              <w:t>Otolaryngology</w:t>
            </w:r>
          </w:p>
        </w:tc>
        <w:tc>
          <w:tcPr>
            <w:tcW w:w="1584" w:type="dxa"/>
          </w:tcPr>
          <w:p w14:paraId="111CCBF3" w14:textId="0B3A3689" w:rsidR="0066288A" w:rsidRPr="003679CA" w:rsidRDefault="0066288A" w:rsidP="0066288A">
            <w:pPr>
              <w:pStyle w:val="figtablecaptions"/>
            </w:pPr>
            <w:r>
              <w:t>36 (5.4%)</w:t>
            </w:r>
          </w:p>
        </w:tc>
        <w:tc>
          <w:tcPr>
            <w:tcW w:w="1584" w:type="dxa"/>
            <w:noWrap/>
          </w:tcPr>
          <w:p w14:paraId="6AB169E8" w14:textId="054AC02E" w:rsidR="0066288A" w:rsidRPr="003679CA" w:rsidRDefault="0066288A" w:rsidP="0066288A">
            <w:pPr>
              <w:pStyle w:val="figtablecaptions"/>
            </w:pPr>
            <w:r w:rsidRPr="003679CA">
              <w:t>39 (5.</w:t>
            </w:r>
            <w:r>
              <w:t>2</w:t>
            </w:r>
            <w:r w:rsidRPr="003679CA">
              <w:t>%)</w:t>
            </w:r>
          </w:p>
        </w:tc>
        <w:tc>
          <w:tcPr>
            <w:tcW w:w="1584" w:type="dxa"/>
          </w:tcPr>
          <w:p w14:paraId="50B2C311" w14:textId="566D71D3" w:rsidR="0066288A" w:rsidRPr="003679CA" w:rsidRDefault="0066288A" w:rsidP="0066288A">
            <w:pPr>
              <w:pStyle w:val="figtablecaptions"/>
            </w:pPr>
            <w:r>
              <w:t>32 (5.8%)</w:t>
            </w:r>
          </w:p>
        </w:tc>
        <w:tc>
          <w:tcPr>
            <w:tcW w:w="1584" w:type="dxa"/>
            <w:noWrap/>
          </w:tcPr>
          <w:p w14:paraId="3338D627" w14:textId="45510828" w:rsidR="0066288A" w:rsidRPr="003679CA" w:rsidRDefault="0066288A" w:rsidP="0066288A">
            <w:pPr>
              <w:pStyle w:val="figtablecaptions"/>
            </w:pPr>
            <w:r w:rsidRPr="003679CA">
              <w:t>36 (6.</w:t>
            </w:r>
            <w:r>
              <w:t>2</w:t>
            </w:r>
            <w:r w:rsidRPr="003679CA">
              <w:t>%)</w:t>
            </w:r>
          </w:p>
        </w:tc>
      </w:tr>
      <w:tr w:rsidR="0066288A" w:rsidRPr="003679CA" w14:paraId="4BBBBEF0" w14:textId="77777777" w:rsidTr="00B23D7F">
        <w:trPr>
          <w:trHeight w:val="320"/>
        </w:trPr>
        <w:tc>
          <w:tcPr>
            <w:tcW w:w="2965" w:type="dxa"/>
            <w:noWrap/>
          </w:tcPr>
          <w:p w14:paraId="0E71B372" w14:textId="77777777" w:rsidR="0066288A" w:rsidRPr="003679CA" w:rsidRDefault="0066288A" w:rsidP="0066288A">
            <w:pPr>
              <w:pStyle w:val="figtablecaptions"/>
            </w:pPr>
            <w:r>
              <w:t>Completed Ambulatory Visits</w:t>
            </w:r>
            <w:r w:rsidRPr="003679CA">
              <w:t>, N</w:t>
            </w:r>
          </w:p>
        </w:tc>
        <w:tc>
          <w:tcPr>
            <w:tcW w:w="1584" w:type="dxa"/>
          </w:tcPr>
          <w:p w14:paraId="6A640DCD" w14:textId="37685635" w:rsidR="0066288A" w:rsidRPr="003679CA" w:rsidRDefault="0066288A" w:rsidP="0066288A">
            <w:pPr>
              <w:pStyle w:val="figtablecaptions"/>
            </w:pPr>
            <w:r w:rsidRPr="009D09B0">
              <w:t>1</w:t>
            </w:r>
            <w:r w:rsidR="006E2CB4">
              <w:t>,032,509</w:t>
            </w:r>
            <w:r w:rsidRPr="009D09B0">
              <w:tab/>
            </w:r>
          </w:p>
        </w:tc>
        <w:tc>
          <w:tcPr>
            <w:tcW w:w="1584" w:type="dxa"/>
            <w:noWrap/>
          </w:tcPr>
          <w:p w14:paraId="3AFDD6B5" w14:textId="73F33B6C" w:rsidR="0066288A" w:rsidRPr="003679CA" w:rsidRDefault="0066288A" w:rsidP="0066288A">
            <w:pPr>
              <w:pStyle w:val="figtablecaptions"/>
            </w:pPr>
            <w:r w:rsidRPr="003679CA">
              <w:t>1,</w:t>
            </w:r>
            <w:r>
              <w:t>136,858</w:t>
            </w:r>
            <w:r w:rsidRPr="003679CA">
              <w:t xml:space="preserve"> </w:t>
            </w:r>
          </w:p>
        </w:tc>
        <w:tc>
          <w:tcPr>
            <w:tcW w:w="1584" w:type="dxa"/>
          </w:tcPr>
          <w:p w14:paraId="7FAABE68" w14:textId="7D4E641F" w:rsidR="0066288A" w:rsidRPr="003679CA" w:rsidRDefault="0066288A" w:rsidP="0066288A">
            <w:pPr>
              <w:pStyle w:val="figtablecaptions"/>
            </w:pPr>
            <w:r>
              <w:t>334,251</w:t>
            </w:r>
          </w:p>
        </w:tc>
        <w:tc>
          <w:tcPr>
            <w:tcW w:w="1584" w:type="dxa"/>
            <w:noWrap/>
          </w:tcPr>
          <w:p w14:paraId="3722C3BB" w14:textId="08FD7CD5" w:rsidR="0066288A" w:rsidRPr="003679CA" w:rsidRDefault="0066288A" w:rsidP="0066288A">
            <w:pPr>
              <w:pStyle w:val="figtablecaptions"/>
            </w:pPr>
            <w:r w:rsidRPr="003679CA">
              <w:t>353,079</w:t>
            </w:r>
          </w:p>
        </w:tc>
      </w:tr>
      <w:tr w:rsidR="0066288A" w:rsidRPr="003679CA" w14:paraId="1959E392" w14:textId="77777777" w:rsidTr="00B23D7F">
        <w:trPr>
          <w:trHeight w:val="320"/>
        </w:trPr>
        <w:tc>
          <w:tcPr>
            <w:tcW w:w="2965" w:type="dxa"/>
            <w:noWrap/>
          </w:tcPr>
          <w:p w14:paraId="7C98ED80" w14:textId="77777777" w:rsidR="0066288A" w:rsidRPr="003679CA" w:rsidRDefault="0066288A" w:rsidP="0066288A">
            <w:pPr>
              <w:pStyle w:val="figtablecaptions"/>
            </w:pPr>
            <w:r>
              <w:t xml:space="preserve">Completed </w:t>
            </w:r>
            <w:r w:rsidRPr="003679CA">
              <w:t>E&amp;M Visit</w:t>
            </w:r>
            <w:r>
              <w:t>s</w:t>
            </w:r>
            <w:r w:rsidRPr="003679CA">
              <w:t>, N</w:t>
            </w:r>
          </w:p>
        </w:tc>
        <w:tc>
          <w:tcPr>
            <w:tcW w:w="1584" w:type="dxa"/>
          </w:tcPr>
          <w:p w14:paraId="4CA07F9C" w14:textId="6AA4AA99" w:rsidR="0066288A" w:rsidRPr="003679CA" w:rsidRDefault="006E2CB4" w:rsidP="0066288A">
            <w:pPr>
              <w:pStyle w:val="figtablecaptions"/>
            </w:pPr>
            <w:r>
              <w:t>697,085</w:t>
            </w:r>
          </w:p>
        </w:tc>
        <w:tc>
          <w:tcPr>
            <w:tcW w:w="1584" w:type="dxa"/>
            <w:noWrap/>
          </w:tcPr>
          <w:p w14:paraId="11DC526C" w14:textId="69543637" w:rsidR="0066288A" w:rsidRPr="003679CA" w:rsidRDefault="0066288A" w:rsidP="0066288A">
            <w:pPr>
              <w:pStyle w:val="figtablecaptions"/>
            </w:pPr>
            <w:r w:rsidRPr="003679CA">
              <w:t>7</w:t>
            </w:r>
            <w:r>
              <w:t>57,557</w:t>
            </w:r>
          </w:p>
        </w:tc>
        <w:tc>
          <w:tcPr>
            <w:tcW w:w="1584" w:type="dxa"/>
          </w:tcPr>
          <w:p w14:paraId="0689E5B1" w14:textId="3B7AB756" w:rsidR="0066288A" w:rsidRPr="003679CA" w:rsidRDefault="0066288A" w:rsidP="0066288A">
            <w:pPr>
              <w:pStyle w:val="figtablecaptions"/>
            </w:pPr>
            <w:r>
              <w:t>242,996</w:t>
            </w:r>
          </w:p>
        </w:tc>
        <w:tc>
          <w:tcPr>
            <w:tcW w:w="1584" w:type="dxa"/>
            <w:noWrap/>
          </w:tcPr>
          <w:p w14:paraId="4C52A392" w14:textId="1D4F4EAC" w:rsidR="0066288A" w:rsidRPr="003679CA" w:rsidRDefault="0066288A" w:rsidP="0066288A">
            <w:pPr>
              <w:pStyle w:val="figtablecaptions"/>
            </w:pPr>
            <w:r w:rsidRPr="003679CA">
              <w:t>275,346</w:t>
            </w:r>
          </w:p>
        </w:tc>
      </w:tr>
      <w:tr w:rsidR="0066288A" w:rsidRPr="003679CA" w14:paraId="55B39EE9" w14:textId="77777777" w:rsidTr="00B23D7F">
        <w:trPr>
          <w:trHeight w:val="320"/>
        </w:trPr>
        <w:tc>
          <w:tcPr>
            <w:tcW w:w="2965" w:type="dxa"/>
            <w:noWrap/>
          </w:tcPr>
          <w:p w14:paraId="287C0F1D" w14:textId="77777777" w:rsidR="0066288A" w:rsidRPr="003679CA" w:rsidRDefault="0066288A" w:rsidP="0066288A">
            <w:pPr>
              <w:pStyle w:val="figtablecaptions"/>
            </w:pPr>
            <w:r>
              <w:t>Physician-Days</w:t>
            </w:r>
            <w:r w:rsidRPr="003679CA">
              <w:t>, N (%)</w:t>
            </w:r>
          </w:p>
        </w:tc>
        <w:tc>
          <w:tcPr>
            <w:tcW w:w="1584" w:type="dxa"/>
          </w:tcPr>
          <w:p w14:paraId="142BAF4A" w14:textId="77777777" w:rsidR="0066288A" w:rsidRPr="003679CA" w:rsidRDefault="0066288A" w:rsidP="0066288A">
            <w:pPr>
              <w:pStyle w:val="figtablecaptions"/>
            </w:pPr>
          </w:p>
        </w:tc>
        <w:tc>
          <w:tcPr>
            <w:tcW w:w="1584" w:type="dxa"/>
            <w:noWrap/>
          </w:tcPr>
          <w:p w14:paraId="3A5C926B" w14:textId="6D4BE8B7" w:rsidR="0066288A" w:rsidRPr="003679CA" w:rsidRDefault="0066288A" w:rsidP="0066288A">
            <w:pPr>
              <w:pStyle w:val="figtablecaptions"/>
            </w:pPr>
          </w:p>
        </w:tc>
        <w:tc>
          <w:tcPr>
            <w:tcW w:w="1584" w:type="dxa"/>
          </w:tcPr>
          <w:p w14:paraId="7579E969" w14:textId="77777777" w:rsidR="0066288A" w:rsidRPr="003679CA" w:rsidRDefault="0066288A" w:rsidP="0066288A">
            <w:pPr>
              <w:pStyle w:val="figtablecaptions"/>
            </w:pPr>
          </w:p>
        </w:tc>
        <w:tc>
          <w:tcPr>
            <w:tcW w:w="1584" w:type="dxa"/>
            <w:noWrap/>
          </w:tcPr>
          <w:p w14:paraId="0C69E645" w14:textId="4D8B5648" w:rsidR="0066288A" w:rsidRPr="003679CA" w:rsidRDefault="0066288A" w:rsidP="0066288A">
            <w:pPr>
              <w:pStyle w:val="figtablecaptions"/>
            </w:pPr>
          </w:p>
        </w:tc>
      </w:tr>
      <w:tr w:rsidR="00D660A4" w:rsidRPr="003679CA" w14:paraId="6C9B478A" w14:textId="77777777" w:rsidTr="00B23D7F">
        <w:trPr>
          <w:trHeight w:val="320"/>
        </w:trPr>
        <w:tc>
          <w:tcPr>
            <w:tcW w:w="2965" w:type="dxa"/>
            <w:noWrap/>
          </w:tcPr>
          <w:p w14:paraId="66E4332C" w14:textId="77777777" w:rsidR="00D660A4" w:rsidRDefault="00D660A4" w:rsidP="00D660A4">
            <w:pPr>
              <w:pStyle w:val="figtablecaptions"/>
              <w:jc w:val="right"/>
            </w:pPr>
            <w:r>
              <w:t>No Telemedicine Visits (Entirely Face-to-Face)</w:t>
            </w:r>
          </w:p>
        </w:tc>
        <w:tc>
          <w:tcPr>
            <w:tcW w:w="1584" w:type="dxa"/>
          </w:tcPr>
          <w:p w14:paraId="2924F835" w14:textId="0189C94F" w:rsidR="00D660A4" w:rsidRPr="003679CA" w:rsidRDefault="006E2CB4" w:rsidP="00D660A4">
            <w:pPr>
              <w:pStyle w:val="figtablecaptions"/>
            </w:pPr>
            <w:r>
              <w:t>76,329</w:t>
            </w:r>
            <w:r w:rsidR="00D660A4">
              <w:t xml:space="preserve"> (100%)</w:t>
            </w:r>
          </w:p>
        </w:tc>
        <w:tc>
          <w:tcPr>
            <w:tcW w:w="1584" w:type="dxa"/>
            <w:noWrap/>
          </w:tcPr>
          <w:p w14:paraId="5B8C19B7" w14:textId="3EB5D0BE" w:rsidR="00D660A4" w:rsidRPr="003679CA" w:rsidRDefault="00D660A4" w:rsidP="00D660A4">
            <w:pPr>
              <w:pStyle w:val="figtablecaptions"/>
            </w:pPr>
            <w:r w:rsidRPr="003679CA">
              <w:t>6</w:t>
            </w:r>
            <w:r>
              <w:t>0</w:t>
            </w:r>
            <w:r w:rsidRPr="003679CA">
              <w:t>,</w:t>
            </w:r>
            <w:r>
              <w:t>701</w:t>
            </w:r>
            <w:r w:rsidRPr="003679CA">
              <w:t xml:space="preserve"> (70.6%)</w:t>
            </w:r>
          </w:p>
        </w:tc>
        <w:tc>
          <w:tcPr>
            <w:tcW w:w="1584" w:type="dxa"/>
          </w:tcPr>
          <w:p w14:paraId="389D1C4E" w14:textId="067ABEFB" w:rsidR="00D660A4" w:rsidRPr="003679CA" w:rsidRDefault="00D660A4" w:rsidP="00D660A4">
            <w:pPr>
              <w:pStyle w:val="figtablecaptions"/>
            </w:pPr>
            <w:r>
              <w:t>34,118 (86.8%)</w:t>
            </w:r>
          </w:p>
        </w:tc>
        <w:tc>
          <w:tcPr>
            <w:tcW w:w="1584" w:type="dxa"/>
            <w:noWrap/>
          </w:tcPr>
          <w:p w14:paraId="28C36F8D" w14:textId="59D0C186" w:rsidR="00D660A4" w:rsidRPr="003679CA" w:rsidRDefault="00D660A4" w:rsidP="00D660A4">
            <w:pPr>
              <w:pStyle w:val="figtablecaptions"/>
            </w:pPr>
            <w:r w:rsidRPr="003679CA">
              <w:t>11,825 (27.6%)</w:t>
            </w:r>
          </w:p>
        </w:tc>
      </w:tr>
      <w:tr w:rsidR="00577DF0" w:rsidRPr="003679CA" w14:paraId="3F24B28C" w14:textId="77777777" w:rsidTr="00B23D7F">
        <w:trPr>
          <w:trHeight w:val="320"/>
        </w:trPr>
        <w:tc>
          <w:tcPr>
            <w:tcW w:w="2965" w:type="dxa"/>
            <w:noWrap/>
          </w:tcPr>
          <w:p w14:paraId="1C1478BD" w14:textId="77777777" w:rsidR="00577DF0" w:rsidRPr="003679CA" w:rsidRDefault="00577DF0" w:rsidP="00577DF0">
            <w:pPr>
              <w:pStyle w:val="figtablecaptions"/>
              <w:jc w:val="right"/>
            </w:pPr>
            <w:r w:rsidRPr="0082638C">
              <w:sym w:font="Symbol" w:char="F0A3"/>
            </w:r>
            <w:r w:rsidRPr="0082638C">
              <w:t>50%</w:t>
            </w:r>
            <w:r>
              <w:t xml:space="preserve"> Telemedicine Visits</w:t>
            </w:r>
            <w:r w:rsidDel="008B7C7B">
              <w:t xml:space="preserve"> </w:t>
            </w:r>
          </w:p>
        </w:tc>
        <w:tc>
          <w:tcPr>
            <w:tcW w:w="1584" w:type="dxa"/>
          </w:tcPr>
          <w:p w14:paraId="0FF9982F" w14:textId="6C462550" w:rsidR="00577DF0" w:rsidRDefault="00577DF0" w:rsidP="00577DF0">
            <w:pPr>
              <w:pStyle w:val="figtablecaptions"/>
            </w:pPr>
            <w:r>
              <w:t>1</w:t>
            </w:r>
            <w:r w:rsidR="006E2CB4">
              <w:t>2</w:t>
            </w:r>
            <w:r>
              <w:t xml:space="preserve"> (0.0%)</w:t>
            </w:r>
          </w:p>
        </w:tc>
        <w:tc>
          <w:tcPr>
            <w:tcW w:w="1584" w:type="dxa"/>
            <w:noWrap/>
          </w:tcPr>
          <w:p w14:paraId="5868AB06" w14:textId="3EBD1B0D" w:rsidR="00577DF0" w:rsidRPr="003679CA" w:rsidRDefault="00577DF0" w:rsidP="00577DF0">
            <w:pPr>
              <w:pStyle w:val="figtablecaptions"/>
            </w:pPr>
            <w:r>
              <w:t>21,319 (24.9%)</w:t>
            </w:r>
          </w:p>
        </w:tc>
        <w:tc>
          <w:tcPr>
            <w:tcW w:w="1584" w:type="dxa"/>
          </w:tcPr>
          <w:p w14:paraId="000C8BCF" w14:textId="40B4C173" w:rsidR="00577DF0" w:rsidRPr="009762D1" w:rsidRDefault="00885E22" w:rsidP="00577DF0">
            <w:pPr>
              <w:pStyle w:val="figtablecaptions"/>
            </w:pPr>
            <w:r>
              <w:t>4,225 (10.8%)</w:t>
            </w:r>
          </w:p>
        </w:tc>
        <w:tc>
          <w:tcPr>
            <w:tcW w:w="1584" w:type="dxa"/>
            <w:noWrap/>
          </w:tcPr>
          <w:p w14:paraId="4275E025" w14:textId="3FA38AB1" w:rsidR="00577DF0" w:rsidRPr="003679CA" w:rsidRDefault="00577DF0" w:rsidP="00577DF0">
            <w:pPr>
              <w:pStyle w:val="figtablecaptions"/>
            </w:pPr>
            <w:r w:rsidRPr="009762D1">
              <w:t>13,429 (31.4%)</w:t>
            </w:r>
          </w:p>
        </w:tc>
      </w:tr>
      <w:tr w:rsidR="00577DF0" w:rsidRPr="003679CA" w14:paraId="0CA9E42E" w14:textId="77777777" w:rsidTr="00B23D7F">
        <w:trPr>
          <w:trHeight w:val="320"/>
        </w:trPr>
        <w:tc>
          <w:tcPr>
            <w:tcW w:w="2965" w:type="dxa"/>
            <w:noWrap/>
          </w:tcPr>
          <w:p w14:paraId="7DE28D28" w14:textId="77777777" w:rsidR="00577DF0" w:rsidRPr="003679CA" w:rsidRDefault="00577DF0" w:rsidP="00577DF0">
            <w:pPr>
              <w:pStyle w:val="figtablecaptions"/>
              <w:jc w:val="right"/>
            </w:pPr>
            <w:r>
              <w:t>&gt;</w:t>
            </w:r>
            <w:r w:rsidRPr="0082638C">
              <w:t>50%</w:t>
            </w:r>
            <w:r>
              <w:t xml:space="preserve"> Telemedicine Visits</w:t>
            </w:r>
          </w:p>
        </w:tc>
        <w:tc>
          <w:tcPr>
            <w:tcW w:w="1584" w:type="dxa"/>
          </w:tcPr>
          <w:p w14:paraId="70EA64F1" w14:textId="24BC8415" w:rsidR="00577DF0" w:rsidRDefault="00577DF0" w:rsidP="00577DF0">
            <w:pPr>
              <w:pStyle w:val="figtablecaptions"/>
            </w:pPr>
            <w:r>
              <w:t>0 (0.0%)</w:t>
            </w:r>
          </w:p>
        </w:tc>
        <w:tc>
          <w:tcPr>
            <w:tcW w:w="1584" w:type="dxa"/>
            <w:noWrap/>
          </w:tcPr>
          <w:p w14:paraId="774E31BC" w14:textId="77C3920B" w:rsidR="00577DF0" w:rsidRPr="003679CA" w:rsidRDefault="00577DF0" w:rsidP="00577DF0">
            <w:pPr>
              <w:pStyle w:val="figtablecaptions"/>
            </w:pPr>
            <w:r>
              <w:t>910 (1.06%)</w:t>
            </w:r>
          </w:p>
        </w:tc>
        <w:tc>
          <w:tcPr>
            <w:tcW w:w="1584" w:type="dxa"/>
          </w:tcPr>
          <w:p w14:paraId="427EB93A" w14:textId="66086F78" w:rsidR="00577DF0" w:rsidRPr="009762D1" w:rsidRDefault="00885E22" w:rsidP="00577DF0">
            <w:pPr>
              <w:pStyle w:val="figtablecaptions"/>
            </w:pPr>
            <w:r>
              <w:t>233 (0.6%)</w:t>
            </w:r>
          </w:p>
        </w:tc>
        <w:tc>
          <w:tcPr>
            <w:tcW w:w="1584" w:type="dxa"/>
            <w:noWrap/>
          </w:tcPr>
          <w:p w14:paraId="0DD70365" w14:textId="39385E19" w:rsidR="00577DF0" w:rsidRPr="003679CA" w:rsidRDefault="00577DF0" w:rsidP="00577DF0">
            <w:pPr>
              <w:pStyle w:val="figtablecaptions"/>
            </w:pPr>
            <w:r w:rsidRPr="009762D1">
              <w:t>4,068 (9.5%)</w:t>
            </w:r>
          </w:p>
        </w:tc>
      </w:tr>
      <w:tr w:rsidR="00577DF0" w:rsidRPr="003679CA" w14:paraId="7CF92764" w14:textId="77777777" w:rsidTr="00B23D7F">
        <w:trPr>
          <w:trHeight w:val="320"/>
        </w:trPr>
        <w:tc>
          <w:tcPr>
            <w:tcW w:w="2965" w:type="dxa"/>
            <w:noWrap/>
          </w:tcPr>
          <w:p w14:paraId="6CA36BCF" w14:textId="77777777" w:rsidR="00577DF0" w:rsidRPr="003679CA" w:rsidRDefault="00577DF0" w:rsidP="00577DF0">
            <w:pPr>
              <w:pStyle w:val="figtablecaptions"/>
              <w:jc w:val="right"/>
              <w:rPr>
                <w:i/>
                <w:iCs/>
              </w:rPr>
            </w:pPr>
            <w:r>
              <w:t>Entirely Telemedicine Visits</w:t>
            </w:r>
          </w:p>
        </w:tc>
        <w:tc>
          <w:tcPr>
            <w:tcW w:w="1584" w:type="dxa"/>
          </w:tcPr>
          <w:p w14:paraId="27B6DD94" w14:textId="76FE08C5" w:rsidR="00577DF0" w:rsidRPr="003679CA" w:rsidRDefault="00577DF0" w:rsidP="00577DF0">
            <w:pPr>
              <w:pStyle w:val="figtablecaptions"/>
            </w:pPr>
            <w:r>
              <w:t>0 (0.0%)</w:t>
            </w:r>
          </w:p>
        </w:tc>
        <w:tc>
          <w:tcPr>
            <w:tcW w:w="1584" w:type="dxa"/>
            <w:noWrap/>
          </w:tcPr>
          <w:p w14:paraId="546BDFC1" w14:textId="24C6A569" w:rsidR="00577DF0" w:rsidRPr="003679CA" w:rsidRDefault="00577DF0" w:rsidP="00577DF0">
            <w:pPr>
              <w:pStyle w:val="figtablecaptions"/>
            </w:pPr>
            <w:r>
              <w:t>2,867</w:t>
            </w:r>
            <w:r w:rsidRPr="003679CA">
              <w:t xml:space="preserve"> (3.</w:t>
            </w:r>
            <w:r>
              <w:t>3</w:t>
            </w:r>
            <w:r w:rsidRPr="003679CA">
              <w:t>%)</w:t>
            </w:r>
          </w:p>
        </w:tc>
        <w:tc>
          <w:tcPr>
            <w:tcW w:w="1584" w:type="dxa"/>
          </w:tcPr>
          <w:p w14:paraId="645F3153" w14:textId="64E078E0" w:rsidR="00577DF0" w:rsidRPr="003679CA" w:rsidRDefault="00577DF0" w:rsidP="00577DF0">
            <w:pPr>
              <w:pStyle w:val="figtablecaptions"/>
            </w:pPr>
            <w:r>
              <w:t>724 (1.8%)</w:t>
            </w:r>
          </w:p>
        </w:tc>
        <w:tc>
          <w:tcPr>
            <w:tcW w:w="1584" w:type="dxa"/>
            <w:noWrap/>
          </w:tcPr>
          <w:p w14:paraId="4973DD2F" w14:textId="19AB86CD" w:rsidR="00577DF0" w:rsidRPr="003679CA" w:rsidRDefault="00577DF0" w:rsidP="00577DF0">
            <w:pPr>
              <w:pStyle w:val="figtablecaptions"/>
            </w:pPr>
            <w:r w:rsidRPr="003679CA">
              <w:t>13,457 (31.</w:t>
            </w:r>
            <w:r>
              <w:t>5</w:t>
            </w:r>
            <w:r w:rsidRPr="003679CA">
              <w:t>%)</w:t>
            </w:r>
          </w:p>
        </w:tc>
      </w:tr>
      <w:tr w:rsidR="00577DF0" w:rsidRPr="003679CA" w14:paraId="391C0965" w14:textId="77777777" w:rsidTr="0076448F">
        <w:trPr>
          <w:trHeight w:val="320"/>
        </w:trPr>
        <w:tc>
          <w:tcPr>
            <w:tcW w:w="2965" w:type="dxa"/>
            <w:noWrap/>
          </w:tcPr>
          <w:p w14:paraId="7D6926ED" w14:textId="77777777" w:rsidR="00577DF0" w:rsidRPr="003679CA" w:rsidRDefault="00577DF0" w:rsidP="00577DF0">
            <w:pPr>
              <w:pStyle w:val="figtablecaptions"/>
            </w:pPr>
            <w:r w:rsidRPr="003679CA">
              <w:t xml:space="preserve">Scheduled Patient Care Hours Per Day, </w:t>
            </w:r>
            <w:r w:rsidRPr="003679CA">
              <w:rPr>
                <w:i/>
                <w:iCs/>
              </w:rPr>
              <w:t>m (SD)</w:t>
            </w:r>
          </w:p>
        </w:tc>
        <w:tc>
          <w:tcPr>
            <w:tcW w:w="1584" w:type="dxa"/>
          </w:tcPr>
          <w:p w14:paraId="701BF81C" w14:textId="005F86DE" w:rsidR="00577DF0" w:rsidRPr="003679CA" w:rsidRDefault="00577DF0" w:rsidP="00577DF0">
            <w:pPr>
              <w:pStyle w:val="figtablecaptions"/>
            </w:pPr>
            <w:r>
              <w:t>4.</w:t>
            </w:r>
            <w:r w:rsidR="006E2CB4">
              <w:t>5</w:t>
            </w:r>
            <w:r>
              <w:t xml:space="preserve"> (2.</w:t>
            </w:r>
            <w:r w:rsidR="006E2CB4">
              <w:t>1</w:t>
            </w:r>
            <w:r>
              <w:t>)</w:t>
            </w:r>
          </w:p>
        </w:tc>
        <w:tc>
          <w:tcPr>
            <w:tcW w:w="1584" w:type="dxa"/>
            <w:noWrap/>
          </w:tcPr>
          <w:p w14:paraId="46075F30" w14:textId="73C478E5" w:rsidR="00577DF0" w:rsidRPr="003679CA" w:rsidRDefault="00577DF0" w:rsidP="00577DF0">
            <w:pPr>
              <w:pStyle w:val="figtablecaptions"/>
            </w:pPr>
            <w:r w:rsidRPr="003679CA">
              <w:t>4.</w:t>
            </w:r>
            <w:r>
              <w:t>6</w:t>
            </w:r>
            <w:r w:rsidRPr="003679CA">
              <w:t xml:space="preserve"> (2.</w:t>
            </w:r>
            <w:r>
              <w:t>1</w:t>
            </w:r>
            <w:r w:rsidRPr="003679CA">
              <w:t>)</w:t>
            </w:r>
          </w:p>
        </w:tc>
        <w:tc>
          <w:tcPr>
            <w:tcW w:w="1584" w:type="dxa"/>
          </w:tcPr>
          <w:p w14:paraId="694FBE36" w14:textId="48C01E56" w:rsidR="00577DF0" w:rsidRPr="003679CA" w:rsidRDefault="00577DF0" w:rsidP="00577DF0">
            <w:pPr>
              <w:pStyle w:val="figtablecaptions"/>
            </w:pPr>
            <w:r>
              <w:t>4.1 (3.1)</w:t>
            </w:r>
          </w:p>
        </w:tc>
        <w:tc>
          <w:tcPr>
            <w:tcW w:w="1584" w:type="dxa"/>
            <w:noWrap/>
          </w:tcPr>
          <w:p w14:paraId="23DB8F7A" w14:textId="0589905C" w:rsidR="00577DF0" w:rsidRPr="003679CA" w:rsidRDefault="00577DF0" w:rsidP="00577DF0">
            <w:pPr>
              <w:pStyle w:val="figtablecaptions"/>
            </w:pPr>
            <w:r w:rsidRPr="003679CA">
              <w:t>4.</w:t>
            </w:r>
            <w:r>
              <w:t>1</w:t>
            </w:r>
            <w:r w:rsidRPr="003679CA">
              <w:t xml:space="preserve"> (3.</w:t>
            </w:r>
            <w:r>
              <w:t>1</w:t>
            </w:r>
            <w:r w:rsidRPr="003679CA">
              <w:t>)</w:t>
            </w:r>
          </w:p>
        </w:tc>
      </w:tr>
      <w:tr w:rsidR="009E70B9" w:rsidRPr="003679CA" w14:paraId="0DC0FF3E" w14:textId="77777777" w:rsidTr="0076448F">
        <w:trPr>
          <w:trHeight w:val="320"/>
        </w:trPr>
        <w:tc>
          <w:tcPr>
            <w:tcW w:w="2965" w:type="dxa"/>
            <w:noWrap/>
          </w:tcPr>
          <w:p w14:paraId="03A14BE0" w14:textId="77777777" w:rsidR="009E70B9" w:rsidRPr="003679CA" w:rsidRDefault="009E70B9" w:rsidP="009E70B9">
            <w:pPr>
              <w:pStyle w:val="figtablecaptions"/>
            </w:pPr>
            <w:r w:rsidRPr="003679CA">
              <w:t xml:space="preserve">Patient Encounters per Day, </w:t>
            </w:r>
            <w:r w:rsidRPr="003679CA">
              <w:rPr>
                <w:i/>
                <w:iCs/>
              </w:rPr>
              <w:t>m (SD)</w:t>
            </w:r>
          </w:p>
        </w:tc>
        <w:tc>
          <w:tcPr>
            <w:tcW w:w="1584" w:type="dxa"/>
          </w:tcPr>
          <w:p w14:paraId="61B8748F" w14:textId="2BABEB01" w:rsidR="009E70B9" w:rsidRPr="003679CA" w:rsidRDefault="009E70B9" w:rsidP="009E70B9">
            <w:pPr>
              <w:pStyle w:val="figtablecaptions"/>
            </w:pPr>
            <w:r>
              <w:t>1</w:t>
            </w:r>
            <w:r w:rsidR="006E2CB4">
              <w:t>3.5</w:t>
            </w:r>
            <w:r>
              <w:t xml:space="preserve"> (</w:t>
            </w:r>
            <w:r w:rsidR="006E2CB4">
              <w:t>7</w:t>
            </w:r>
            <w:r>
              <w:t>.</w:t>
            </w:r>
            <w:r w:rsidR="006E2CB4">
              <w:t>7</w:t>
            </w:r>
            <w:r>
              <w:t>)</w:t>
            </w:r>
          </w:p>
        </w:tc>
        <w:tc>
          <w:tcPr>
            <w:tcW w:w="1584" w:type="dxa"/>
            <w:noWrap/>
          </w:tcPr>
          <w:p w14:paraId="5DE87E3B" w14:textId="00E06596" w:rsidR="009E70B9" w:rsidRPr="003679CA" w:rsidRDefault="009E70B9" w:rsidP="009E70B9">
            <w:pPr>
              <w:pStyle w:val="figtablecaptions"/>
            </w:pPr>
            <w:r w:rsidRPr="003679CA">
              <w:t>13.</w:t>
            </w:r>
            <w:r>
              <w:t>3</w:t>
            </w:r>
            <w:r w:rsidRPr="003679CA">
              <w:t xml:space="preserve"> (</w:t>
            </w:r>
            <w:r>
              <w:t>7.6</w:t>
            </w:r>
            <w:r w:rsidRPr="003679CA">
              <w:t>)</w:t>
            </w:r>
          </w:p>
        </w:tc>
        <w:tc>
          <w:tcPr>
            <w:tcW w:w="1584" w:type="dxa"/>
          </w:tcPr>
          <w:p w14:paraId="687F21B4" w14:textId="7FE2BCAD" w:rsidR="009E70B9" w:rsidRPr="003679CA" w:rsidRDefault="009E70B9" w:rsidP="009E70B9">
            <w:pPr>
              <w:pStyle w:val="figtablecaptions"/>
            </w:pPr>
            <w:r>
              <w:t>8.5 (6.2)</w:t>
            </w:r>
          </w:p>
        </w:tc>
        <w:tc>
          <w:tcPr>
            <w:tcW w:w="1584" w:type="dxa"/>
            <w:noWrap/>
          </w:tcPr>
          <w:p w14:paraId="3B3F7D91" w14:textId="0973BA9E" w:rsidR="009E70B9" w:rsidRPr="003679CA" w:rsidRDefault="009E70B9" w:rsidP="009E70B9">
            <w:pPr>
              <w:pStyle w:val="figtablecaptions"/>
            </w:pPr>
            <w:r w:rsidRPr="003679CA">
              <w:t>8.3 (</w:t>
            </w:r>
            <w:r>
              <w:t>6.0</w:t>
            </w:r>
            <w:r w:rsidRPr="003679CA">
              <w:t>)</w:t>
            </w:r>
          </w:p>
        </w:tc>
      </w:tr>
    </w:tbl>
    <w:p w14:paraId="36479B94" w14:textId="77777777" w:rsidR="00FD4D70" w:rsidRDefault="00FD4D70">
      <w:pPr>
        <w:spacing w:before="0" w:after="0" w:line="240" w:lineRule="auto"/>
        <w:ind w:firstLine="0"/>
        <w:rPr>
          <w:rFonts w:eastAsiaTheme="majorEastAsia"/>
          <w:b/>
          <w:bCs/>
          <w:color w:val="000000"/>
          <w:shd w:val="clear" w:color="auto" w:fill="FFFFFF"/>
        </w:rPr>
      </w:pPr>
      <w:r>
        <w:rPr>
          <w:b/>
          <w:bCs/>
        </w:rPr>
        <w:br w:type="page"/>
      </w:r>
    </w:p>
    <w:p w14:paraId="46ED34A6" w14:textId="13581C6F" w:rsidR="00C5223D" w:rsidRPr="00B04A04" w:rsidRDefault="00C30757" w:rsidP="00812E0F">
      <w:pPr>
        <w:pStyle w:val="figtablecaptions"/>
      </w:pPr>
      <w:r w:rsidRPr="00BE4D78">
        <w:rPr>
          <w:b/>
          <w:bCs/>
        </w:rPr>
        <w:lastRenderedPageBreak/>
        <w:t>Table S2</w:t>
      </w:r>
      <w:r w:rsidRPr="00812E0F">
        <w:t xml:space="preserve">. </w:t>
      </w:r>
      <w:r w:rsidR="00C45207" w:rsidRPr="00812E0F">
        <w:t xml:space="preserve">Changes in </w:t>
      </w:r>
      <w:r w:rsidR="00C137F2">
        <w:t>p</w:t>
      </w:r>
      <w:r w:rsidR="00C45207" w:rsidRPr="00812E0F">
        <w:t xml:space="preserve">hysician EHR </w:t>
      </w:r>
      <w:r w:rsidR="00C137F2">
        <w:t>t</w:t>
      </w:r>
      <w:r w:rsidR="00C45207" w:rsidRPr="00812E0F">
        <w:t>ime</w:t>
      </w:r>
      <w:r w:rsidR="00873D9A">
        <w:t xml:space="preserve"> </w:t>
      </w:r>
      <w:r w:rsidR="00C137F2">
        <w:t>p</w:t>
      </w:r>
      <w:r w:rsidR="00C45207" w:rsidRPr="00812E0F">
        <w:t>re</w:t>
      </w:r>
      <w:r w:rsidR="001966A3">
        <w:t>- versus</w:t>
      </w:r>
      <w:r w:rsidR="00C45207" w:rsidRPr="00812E0F">
        <w:t xml:space="preserve"> </w:t>
      </w:r>
      <w:r w:rsidR="00C137F2">
        <w:t>p</w:t>
      </w:r>
      <w:r w:rsidR="00C45207" w:rsidRPr="00812E0F">
        <w:t xml:space="preserve">ost-COVID </w:t>
      </w:r>
      <w:r w:rsidR="00C137F2">
        <w:t>o</w:t>
      </w:r>
      <w:r w:rsidR="00C45207" w:rsidRPr="00812E0F">
        <w:t>nset</w:t>
      </w:r>
      <w:r w:rsidR="001966A3">
        <w:t xml:space="preserve"> period</w:t>
      </w:r>
      <w:r w:rsidR="00B62500">
        <w:t>s</w:t>
      </w:r>
      <w:r w:rsidR="00514584">
        <w:t xml:space="preserve">. </w:t>
      </w:r>
      <w:r w:rsidR="00B04A04">
        <w:t>Values shown are average EHR time (</w:t>
      </w:r>
      <w:r w:rsidR="00B04A04">
        <w:rPr>
          <w:i/>
          <w:iCs/>
        </w:rPr>
        <w:t>m</w:t>
      </w:r>
      <w:r w:rsidR="00B04A04">
        <w:t xml:space="preserve">, SD) per physician-week, normalized per 8 </w:t>
      </w:r>
      <w:r w:rsidR="00CF4E59">
        <w:t xml:space="preserve">patient </w:t>
      </w:r>
      <w:r w:rsidR="00B04A04">
        <w:t xml:space="preserve">scheduled hours (PSHs). </w:t>
      </w:r>
    </w:p>
    <w:tbl>
      <w:tblPr>
        <w:tblStyle w:val="TableGrid"/>
        <w:tblW w:w="9360" w:type="dxa"/>
        <w:tblLayout w:type="fixed"/>
        <w:tblLook w:val="04A0" w:firstRow="1" w:lastRow="0" w:firstColumn="1" w:lastColumn="0" w:noHBand="0" w:noVBand="1"/>
      </w:tblPr>
      <w:tblGrid>
        <w:gridCol w:w="4752"/>
        <w:gridCol w:w="1152"/>
        <w:gridCol w:w="1152"/>
        <w:gridCol w:w="1152"/>
        <w:gridCol w:w="1152"/>
      </w:tblGrid>
      <w:tr w:rsidR="00412B94" w:rsidRPr="00412B94" w:rsidDel="004F6EB5" w14:paraId="38DB68B1" w14:textId="77777777" w:rsidTr="00D21C4B">
        <w:trPr>
          <w:trHeight w:val="300"/>
        </w:trPr>
        <w:tc>
          <w:tcPr>
            <w:tcW w:w="4752" w:type="dxa"/>
            <w:noWrap/>
          </w:tcPr>
          <w:p w14:paraId="0586040E" w14:textId="77777777" w:rsidR="00412B94" w:rsidRPr="00BE4D78" w:rsidRDefault="00412B94" w:rsidP="00412B94">
            <w:pPr>
              <w:kinsoku w:val="0"/>
              <w:overflowPunct w:val="0"/>
              <w:autoSpaceDE w:val="0"/>
              <w:autoSpaceDN w:val="0"/>
              <w:spacing w:line="240" w:lineRule="auto"/>
              <w:ind w:firstLine="0"/>
              <w:rPr>
                <w:rFonts w:eastAsiaTheme="majorEastAsia"/>
                <w:b/>
                <w:bCs/>
                <w:color w:val="000000"/>
                <w:shd w:val="clear" w:color="auto" w:fill="FFFFFF"/>
              </w:rPr>
            </w:pPr>
          </w:p>
        </w:tc>
        <w:tc>
          <w:tcPr>
            <w:tcW w:w="2304" w:type="dxa"/>
            <w:gridSpan w:val="2"/>
            <w:noWrap/>
          </w:tcPr>
          <w:p w14:paraId="0156442A" w14:textId="77777777" w:rsidR="00412B94" w:rsidRPr="00BE4D78" w:rsidDel="004F6EB5" w:rsidRDefault="00412B94" w:rsidP="00412B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WashU</w:t>
            </w:r>
          </w:p>
        </w:tc>
        <w:tc>
          <w:tcPr>
            <w:tcW w:w="2304" w:type="dxa"/>
            <w:gridSpan w:val="2"/>
            <w:noWrap/>
          </w:tcPr>
          <w:p w14:paraId="65819FC6" w14:textId="77777777" w:rsidR="00412B94" w:rsidRPr="00BE4D78" w:rsidDel="004F6EB5" w:rsidRDefault="00412B94" w:rsidP="00412B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UCSF</w:t>
            </w:r>
          </w:p>
        </w:tc>
      </w:tr>
      <w:tr w:rsidR="00235294" w:rsidRPr="00412B94" w14:paraId="445BF1F8" w14:textId="77777777" w:rsidTr="00D21C4B">
        <w:trPr>
          <w:trHeight w:val="300"/>
        </w:trPr>
        <w:tc>
          <w:tcPr>
            <w:tcW w:w="4752" w:type="dxa"/>
            <w:noWrap/>
            <w:hideMark/>
          </w:tcPr>
          <w:p w14:paraId="544C139C" w14:textId="2E767EF9" w:rsidR="00235294" w:rsidRPr="00BE4D78" w:rsidRDefault="00235294" w:rsidP="002352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Time-based Measures (per Provider-Week)</w:t>
            </w:r>
          </w:p>
        </w:tc>
        <w:tc>
          <w:tcPr>
            <w:tcW w:w="1152" w:type="dxa"/>
            <w:noWrap/>
            <w:hideMark/>
          </w:tcPr>
          <w:p w14:paraId="05992230" w14:textId="4E65EBBE" w:rsidR="00235294" w:rsidRPr="00BE4D78" w:rsidRDefault="00235294" w:rsidP="002352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 xml:space="preserve">Pre-COVID, </w:t>
            </w:r>
            <w:r w:rsidRPr="00BE4D78">
              <w:rPr>
                <w:rFonts w:eastAsiaTheme="majorEastAsia"/>
                <w:b/>
                <w:bCs/>
                <w:i/>
                <w:iCs/>
                <w:color w:val="000000"/>
                <w:shd w:val="clear" w:color="auto" w:fill="FFFFFF"/>
              </w:rPr>
              <w:t>m</w:t>
            </w:r>
            <w:r w:rsidR="00D450BC" w:rsidRPr="00BE4D78">
              <w:rPr>
                <w:rFonts w:eastAsiaTheme="majorEastAsia" w:hint="eastAsia"/>
                <w:b/>
                <w:bCs/>
                <w:i/>
                <w:iCs/>
                <w:color w:val="000000"/>
                <w:shd w:val="clear" w:color="auto" w:fill="FFFFFF"/>
              </w:rPr>
              <w:t xml:space="preserve"> </w:t>
            </w:r>
            <w:r w:rsidR="00D450BC" w:rsidRPr="00BE4D78">
              <w:rPr>
                <w:rFonts w:eastAsiaTheme="majorEastAsia" w:hint="eastAsia"/>
                <w:b/>
                <w:bCs/>
                <w:color w:val="000000"/>
                <w:shd w:val="clear" w:color="auto" w:fill="FFFFFF"/>
              </w:rPr>
              <w:t>(</w:t>
            </w:r>
            <w:r w:rsidR="00D450BC" w:rsidRPr="00BE4D78">
              <w:rPr>
                <w:rFonts w:eastAsiaTheme="majorEastAsia"/>
                <w:b/>
                <w:bCs/>
                <w:color w:val="000000"/>
                <w:shd w:val="clear" w:color="auto" w:fill="FFFFFF"/>
              </w:rPr>
              <w:t>SD)</w:t>
            </w:r>
          </w:p>
        </w:tc>
        <w:tc>
          <w:tcPr>
            <w:tcW w:w="1152" w:type="dxa"/>
            <w:noWrap/>
            <w:hideMark/>
          </w:tcPr>
          <w:p w14:paraId="5EC14F19" w14:textId="3FAFDCA0" w:rsidR="00235294" w:rsidRPr="00BE4D78" w:rsidRDefault="00235294" w:rsidP="002352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 xml:space="preserve">Post-COVID Onset, </w:t>
            </w:r>
            <w:r w:rsidRPr="00BE4D78">
              <w:rPr>
                <w:rFonts w:eastAsiaTheme="majorEastAsia"/>
                <w:b/>
                <w:bCs/>
                <w:i/>
                <w:iCs/>
                <w:color w:val="000000"/>
                <w:shd w:val="clear" w:color="auto" w:fill="FFFFFF"/>
              </w:rPr>
              <w:t>m</w:t>
            </w:r>
            <w:r w:rsidR="00D450BC" w:rsidRPr="00BE4D78">
              <w:rPr>
                <w:rFonts w:eastAsiaTheme="majorEastAsia" w:hint="eastAsia"/>
                <w:b/>
                <w:bCs/>
                <w:i/>
                <w:iCs/>
                <w:color w:val="000000"/>
                <w:shd w:val="clear" w:color="auto" w:fill="FFFFFF"/>
              </w:rPr>
              <w:t xml:space="preserve"> </w:t>
            </w:r>
            <w:r w:rsidR="00D450BC" w:rsidRPr="00BE4D78">
              <w:rPr>
                <w:rFonts w:eastAsiaTheme="majorEastAsia" w:hint="eastAsia"/>
                <w:b/>
                <w:bCs/>
                <w:color w:val="000000"/>
                <w:shd w:val="clear" w:color="auto" w:fill="FFFFFF"/>
              </w:rPr>
              <w:t>(</w:t>
            </w:r>
            <w:r w:rsidR="00D450BC" w:rsidRPr="00BE4D78">
              <w:rPr>
                <w:rFonts w:eastAsiaTheme="majorEastAsia"/>
                <w:b/>
                <w:bCs/>
                <w:color w:val="000000"/>
                <w:shd w:val="clear" w:color="auto" w:fill="FFFFFF"/>
              </w:rPr>
              <w:t>SD)</w:t>
            </w:r>
          </w:p>
        </w:tc>
        <w:tc>
          <w:tcPr>
            <w:tcW w:w="1152" w:type="dxa"/>
            <w:noWrap/>
            <w:hideMark/>
          </w:tcPr>
          <w:p w14:paraId="39044CBF" w14:textId="58AFC50F" w:rsidR="00235294" w:rsidRPr="00BE4D78" w:rsidRDefault="00235294" w:rsidP="002352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 xml:space="preserve">Pre-COVID, </w:t>
            </w:r>
            <w:r w:rsidRPr="00BE4D78">
              <w:rPr>
                <w:rFonts w:eastAsiaTheme="majorEastAsia"/>
                <w:b/>
                <w:bCs/>
                <w:i/>
                <w:iCs/>
                <w:color w:val="000000"/>
                <w:shd w:val="clear" w:color="auto" w:fill="FFFFFF"/>
              </w:rPr>
              <w:t>m</w:t>
            </w:r>
            <w:r w:rsidR="00D450BC" w:rsidRPr="00BE4D78">
              <w:rPr>
                <w:rFonts w:eastAsiaTheme="majorEastAsia" w:hint="eastAsia"/>
                <w:b/>
                <w:bCs/>
                <w:i/>
                <w:iCs/>
                <w:color w:val="000000"/>
                <w:shd w:val="clear" w:color="auto" w:fill="FFFFFF"/>
              </w:rPr>
              <w:t xml:space="preserve"> </w:t>
            </w:r>
            <w:r w:rsidR="00D450BC" w:rsidRPr="00BE4D78">
              <w:rPr>
                <w:rFonts w:eastAsiaTheme="majorEastAsia" w:hint="eastAsia"/>
                <w:b/>
                <w:bCs/>
                <w:color w:val="000000"/>
                <w:shd w:val="clear" w:color="auto" w:fill="FFFFFF"/>
              </w:rPr>
              <w:t>(</w:t>
            </w:r>
            <w:r w:rsidR="00D450BC" w:rsidRPr="00BE4D78">
              <w:rPr>
                <w:rFonts w:eastAsiaTheme="majorEastAsia"/>
                <w:b/>
                <w:bCs/>
                <w:color w:val="000000"/>
                <w:shd w:val="clear" w:color="auto" w:fill="FFFFFF"/>
              </w:rPr>
              <w:t>SD)</w:t>
            </w:r>
          </w:p>
        </w:tc>
        <w:tc>
          <w:tcPr>
            <w:tcW w:w="1152" w:type="dxa"/>
            <w:noWrap/>
            <w:hideMark/>
          </w:tcPr>
          <w:p w14:paraId="75010CFB" w14:textId="6A27AF9B" w:rsidR="00235294" w:rsidRPr="00BE4D78" w:rsidRDefault="00235294" w:rsidP="00235294">
            <w:pPr>
              <w:kinsoku w:val="0"/>
              <w:overflowPunct w:val="0"/>
              <w:autoSpaceDE w:val="0"/>
              <w:autoSpaceDN w:val="0"/>
              <w:spacing w:line="240" w:lineRule="auto"/>
              <w:ind w:firstLine="0"/>
              <w:rPr>
                <w:rFonts w:eastAsiaTheme="majorEastAsia"/>
                <w:b/>
                <w:bCs/>
                <w:color w:val="000000"/>
                <w:shd w:val="clear" w:color="auto" w:fill="FFFFFF"/>
              </w:rPr>
            </w:pPr>
            <w:r w:rsidRPr="00BE4D78">
              <w:rPr>
                <w:rFonts w:eastAsiaTheme="majorEastAsia"/>
                <w:b/>
                <w:bCs/>
                <w:color w:val="000000"/>
                <w:shd w:val="clear" w:color="auto" w:fill="FFFFFF"/>
              </w:rPr>
              <w:t xml:space="preserve">Post-COVID Onset, </w:t>
            </w:r>
            <w:r w:rsidRPr="00BE4D78">
              <w:rPr>
                <w:rFonts w:eastAsiaTheme="majorEastAsia"/>
                <w:b/>
                <w:bCs/>
                <w:i/>
                <w:iCs/>
                <w:color w:val="000000"/>
                <w:shd w:val="clear" w:color="auto" w:fill="FFFFFF"/>
              </w:rPr>
              <w:t>m</w:t>
            </w:r>
            <w:r w:rsidR="00D450BC" w:rsidRPr="00BE4D78">
              <w:rPr>
                <w:rFonts w:eastAsiaTheme="majorEastAsia" w:hint="eastAsia"/>
                <w:b/>
                <w:bCs/>
                <w:i/>
                <w:iCs/>
                <w:color w:val="000000"/>
                <w:shd w:val="clear" w:color="auto" w:fill="FFFFFF"/>
              </w:rPr>
              <w:t xml:space="preserve"> </w:t>
            </w:r>
            <w:r w:rsidR="00D450BC" w:rsidRPr="00BE4D78">
              <w:rPr>
                <w:rFonts w:eastAsiaTheme="majorEastAsia" w:hint="eastAsia"/>
                <w:b/>
                <w:bCs/>
                <w:color w:val="000000"/>
                <w:shd w:val="clear" w:color="auto" w:fill="FFFFFF"/>
              </w:rPr>
              <w:t>(</w:t>
            </w:r>
            <w:r w:rsidR="00D450BC" w:rsidRPr="00BE4D78">
              <w:rPr>
                <w:rFonts w:eastAsiaTheme="majorEastAsia"/>
                <w:b/>
                <w:bCs/>
                <w:color w:val="000000"/>
                <w:shd w:val="clear" w:color="auto" w:fill="FFFFFF"/>
              </w:rPr>
              <w:t>SD)</w:t>
            </w:r>
          </w:p>
        </w:tc>
      </w:tr>
      <w:tr w:rsidR="00554DBC" w:rsidRPr="00412B94" w14:paraId="6ED7839F" w14:textId="77777777" w:rsidTr="00D21C4B">
        <w:trPr>
          <w:trHeight w:val="340"/>
        </w:trPr>
        <w:tc>
          <w:tcPr>
            <w:tcW w:w="4752" w:type="dxa"/>
            <w:noWrap/>
            <w:hideMark/>
          </w:tcPr>
          <w:p w14:paraId="165E8971" w14:textId="67D68D7F" w:rsidR="00554DBC" w:rsidRPr="00412B94" w:rsidRDefault="00554DBC" w:rsidP="00554DBC">
            <w:pPr>
              <w:kinsoku w:val="0"/>
              <w:overflowPunct w:val="0"/>
              <w:autoSpaceDE w:val="0"/>
              <w:autoSpaceDN w:val="0"/>
              <w:spacing w:line="240" w:lineRule="auto"/>
              <w:ind w:firstLine="0"/>
              <w:rPr>
                <w:rFonts w:eastAsiaTheme="majorEastAsia"/>
                <w:b/>
                <w:bCs/>
                <w:color w:val="000000"/>
                <w:shd w:val="clear" w:color="auto" w:fill="FFFFFF"/>
              </w:rPr>
            </w:pPr>
            <w:r w:rsidRPr="00162073">
              <w:rPr>
                <w:rFonts w:eastAsiaTheme="majorEastAsia"/>
                <w:color w:val="000000"/>
                <w:shd w:val="clear" w:color="auto" w:fill="FFFFFF"/>
              </w:rPr>
              <w:t>EHR-Time</w:t>
            </w:r>
            <w:r w:rsidRPr="00162073">
              <w:rPr>
                <w:rFonts w:eastAsiaTheme="majorEastAsia"/>
                <w:color w:val="000000"/>
                <w:shd w:val="clear" w:color="auto" w:fill="FFFFFF"/>
                <w:vertAlign w:val="subscript"/>
              </w:rPr>
              <w:t>8</w:t>
            </w:r>
          </w:p>
        </w:tc>
        <w:tc>
          <w:tcPr>
            <w:tcW w:w="1152" w:type="dxa"/>
            <w:noWrap/>
            <w:vAlign w:val="bottom"/>
            <w:hideMark/>
          </w:tcPr>
          <w:p w14:paraId="43CB7F6E" w14:textId="27590BC6"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9.</w:t>
            </w:r>
            <w:r w:rsidR="00A65CFB">
              <w:rPr>
                <w:color w:val="000000"/>
              </w:rPr>
              <w:t>3</w:t>
            </w:r>
            <w:r w:rsidRPr="006B16D5">
              <w:rPr>
                <w:color w:val="000000"/>
              </w:rPr>
              <w:t xml:space="preserve"> </w:t>
            </w:r>
            <w:r>
              <w:rPr>
                <w:color w:val="000000"/>
              </w:rPr>
              <w:t>(</w:t>
            </w:r>
            <w:r w:rsidRPr="006B16D5">
              <w:rPr>
                <w:color w:val="000000"/>
              </w:rPr>
              <w:t>5.</w:t>
            </w:r>
            <w:r w:rsidR="00A65CFB">
              <w:rPr>
                <w:color w:val="000000"/>
              </w:rPr>
              <w:t>3</w:t>
            </w:r>
            <w:r>
              <w:rPr>
                <w:color w:val="000000"/>
              </w:rPr>
              <w:t>)</w:t>
            </w:r>
          </w:p>
        </w:tc>
        <w:tc>
          <w:tcPr>
            <w:tcW w:w="1152" w:type="dxa"/>
            <w:noWrap/>
            <w:vAlign w:val="bottom"/>
            <w:hideMark/>
          </w:tcPr>
          <w:p w14:paraId="70E46E75" w14:textId="08F98F85"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10.</w:t>
            </w:r>
            <w:r w:rsidR="00A65CFB">
              <w:rPr>
                <w:color w:val="000000"/>
              </w:rPr>
              <w:t>4</w:t>
            </w:r>
            <w:r>
              <w:rPr>
                <w:color w:val="000000"/>
              </w:rPr>
              <w:t xml:space="preserve"> (</w:t>
            </w:r>
            <w:r w:rsidRPr="006B16D5">
              <w:rPr>
                <w:color w:val="000000"/>
              </w:rPr>
              <w:t>5.</w:t>
            </w:r>
            <w:r w:rsidR="00A65CFB">
              <w:rPr>
                <w:color w:val="000000"/>
              </w:rPr>
              <w:t>8</w:t>
            </w:r>
            <w:r>
              <w:rPr>
                <w:color w:val="000000"/>
              </w:rPr>
              <w:t>)</w:t>
            </w:r>
          </w:p>
        </w:tc>
        <w:tc>
          <w:tcPr>
            <w:tcW w:w="1152" w:type="dxa"/>
            <w:noWrap/>
            <w:vAlign w:val="bottom"/>
            <w:hideMark/>
          </w:tcPr>
          <w:p w14:paraId="066E73FF" w14:textId="113F88EE"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16.</w:t>
            </w:r>
            <w:r w:rsidR="00A65CFB">
              <w:rPr>
                <w:color w:val="000000"/>
              </w:rPr>
              <w:t>7</w:t>
            </w:r>
            <w:r w:rsidRPr="00554DBC">
              <w:rPr>
                <w:color w:val="000000"/>
              </w:rPr>
              <w:t xml:space="preserve"> </w:t>
            </w:r>
            <w:r>
              <w:rPr>
                <w:rFonts w:hint="eastAsia"/>
                <w:color w:val="000000"/>
              </w:rPr>
              <w:t>(</w:t>
            </w:r>
            <w:r w:rsidRPr="00554DBC">
              <w:rPr>
                <w:color w:val="000000"/>
              </w:rPr>
              <w:t>9.7</w:t>
            </w:r>
            <w:r>
              <w:rPr>
                <w:rFonts w:hint="eastAsia"/>
                <w:color w:val="000000"/>
              </w:rPr>
              <w:t>)</w:t>
            </w:r>
          </w:p>
        </w:tc>
        <w:tc>
          <w:tcPr>
            <w:tcW w:w="1152" w:type="dxa"/>
            <w:noWrap/>
            <w:vAlign w:val="bottom"/>
            <w:hideMark/>
          </w:tcPr>
          <w:p w14:paraId="5664A9EB" w14:textId="50C797D6"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18.</w:t>
            </w:r>
            <w:r w:rsidR="00E92C03">
              <w:rPr>
                <w:color w:val="000000"/>
              </w:rPr>
              <w:t>5</w:t>
            </w:r>
            <w:r w:rsidRPr="00554DBC">
              <w:rPr>
                <w:color w:val="000000"/>
              </w:rPr>
              <w:t xml:space="preserve"> </w:t>
            </w:r>
            <w:r>
              <w:rPr>
                <w:rFonts w:hint="eastAsia"/>
                <w:color w:val="000000"/>
              </w:rPr>
              <w:t>(</w:t>
            </w:r>
            <w:r w:rsidRPr="00554DBC">
              <w:rPr>
                <w:color w:val="000000"/>
              </w:rPr>
              <w:t>11.1</w:t>
            </w:r>
            <w:r>
              <w:rPr>
                <w:rFonts w:hint="eastAsia"/>
                <w:color w:val="000000"/>
              </w:rPr>
              <w:t>)</w:t>
            </w:r>
          </w:p>
        </w:tc>
      </w:tr>
      <w:tr w:rsidR="00554DBC" w:rsidRPr="00412B94" w14:paraId="171AA68A" w14:textId="77777777" w:rsidTr="00D21C4B">
        <w:trPr>
          <w:trHeight w:val="320"/>
        </w:trPr>
        <w:tc>
          <w:tcPr>
            <w:tcW w:w="4752" w:type="dxa"/>
            <w:noWrap/>
            <w:hideMark/>
          </w:tcPr>
          <w:p w14:paraId="5CE15023" w14:textId="579CF6B9" w:rsidR="00554DBC" w:rsidRPr="00412B94" w:rsidRDefault="00554DBC" w:rsidP="00554DBC">
            <w:pPr>
              <w:kinsoku w:val="0"/>
              <w:overflowPunct w:val="0"/>
              <w:autoSpaceDE w:val="0"/>
              <w:autoSpaceDN w:val="0"/>
              <w:spacing w:line="240" w:lineRule="auto"/>
              <w:ind w:firstLine="0"/>
              <w:rPr>
                <w:rFonts w:eastAsiaTheme="majorEastAsia"/>
                <w:i/>
                <w:iCs/>
                <w:color w:val="000000"/>
                <w:shd w:val="clear" w:color="auto" w:fill="FFFFFF"/>
              </w:rPr>
            </w:pPr>
            <w:r w:rsidRPr="00162073">
              <w:rPr>
                <w:rFonts w:eastAsiaTheme="majorEastAsia"/>
                <w:color w:val="000000"/>
                <w:shd w:val="clear" w:color="auto" w:fill="FFFFFF"/>
              </w:rPr>
              <w:t>WOW</w:t>
            </w:r>
            <w:r w:rsidRPr="00162073">
              <w:rPr>
                <w:rFonts w:eastAsiaTheme="majorEastAsia"/>
                <w:color w:val="000000"/>
                <w:shd w:val="clear" w:color="auto" w:fill="FFFFFF"/>
                <w:vertAlign w:val="subscript"/>
              </w:rPr>
              <w:t>8</w:t>
            </w:r>
          </w:p>
        </w:tc>
        <w:tc>
          <w:tcPr>
            <w:tcW w:w="1152" w:type="dxa"/>
            <w:noWrap/>
            <w:vAlign w:val="bottom"/>
            <w:hideMark/>
          </w:tcPr>
          <w:p w14:paraId="4ACC45C7" w14:textId="202F8D92"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 xml:space="preserve">3.8 </w:t>
            </w:r>
            <w:r>
              <w:rPr>
                <w:color w:val="000000"/>
              </w:rPr>
              <w:t>(</w:t>
            </w:r>
            <w:r w:rsidRPr="006B16D5">
              <w:rPr>
                <w:color w:val="000000"/>
              </w:rPr>
              <w:t>4.1</w:t>
            </w:r>
            <w:r>
              <w:rPr>
                <w:color w:val="000000"/>
              </w:rPr>
              <w:t>)</w:t>
            </w:r>
          </w:p>
        </w:tc>
        <w:tc>
          <w:tcPr>
            <w:tcW w:w="1152" w:type="dxa"/>
            <w:noWrap/>
            <w:vAlign w:val="bottom"/>
            <w:hideMark/>
          </w:tcPr>
          <w:p w14:paraId="199DAED3" w14:textId="154D76C2"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 xml:space="preserve">4.4 </w:t>
            </w:r>
            <w:r>
              <w:rPr>
                <w:color w:val="000000"/>
              </w:rPr>
              <w:t>(</w:t>
            </w:r>
            <w:r w:rsidRPr="006B16D5">
              <w:rPr>
                <w:color w:val="000000"/>
              </w:rPr>
              <w:t>4.</w:t>
            </w:r>
            <w:r w:rsidR="00A65CFB">
              <w:rPr>
                <w:color w:val="000000"/>
              </w:rPr>
              <w:t>7</w:t>
            </w:r>
            <w:r>
              <w:rPr>
                <w:color w:val="000000"/>
              </w:rPr>
              <w:t>)</w:t>
            </w:r>
          </w:p>
        </w:tc>
        <w:tc>
          <w:tcPr>
            <w:tcW w:w="1152" w:type="dxa"/>
            <w:noWrap/>
            <w:vAlign w:val="bottom"/>
            <w:hideMark/>
          </w:tcPr>
          <w:p w14:paraId="51488BB9" w14:textId="142DB61D"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 xml:space="preserve">9.4 </w:t>
            </w:r>
            <w:r>
              <w:rPr>
                <w:rFonts w:hint="eastAsia"/>
                <w:color w:val="000000"/>
              </w:rPr>
              <w:t>(</w:t>
            </w:r>
            <w:r w:rsidRPr="00554DBC">
              <w:rPr>
                <w:color w:val="000000"/>
              </w:rPr>
              <w:t>6.2</w:t>
            </w:r>
            <w:r>
              <w:rPr>
                <w:rFonts w:hint="eastAsia"/>
                <w:color w:val="000000"/>
              </w:rPr>
              <w:t>)</w:t>
            </w:r>
          </w:p>
        </w:tc>
        <w:tc>
          <w:tcPr>
            <w:tcW w:w="1152" w:type="dxa"/>
            <w:noWrap/>
            <w:vAlign w:val="bottom"/>
            <w:hideMark/>
          </w:tcPr>
          <w:p w14:paraId="67252573" w14:textId="163F0B87"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 xml:space="preserve">10.9 </w:t>
            </w:r>
            <w:r>
              <w:rPr>
                <w:rFonts w:hint="eastAsia"/>
                <w:color w:val="000000"/>
              </w:rPr>
              <w:t>(</w:t>
            </w:r>
            <w:r w:rsidRPr="00554DBC">
              <w:rPr>
                <w:color w:val="000000"/>
              </w:rPr>
              <w:t>7.0</w:t>
            </w:r>
            <w:r>
              <w:rPr>
                <w:rFonts w:hint="eastAsia"/>
                <w:color w:val="000000"/>
              </w:rPr>
              <w:t>)</w:t>
            </w:r>
          </w:p>
        </w:tc>
      </w:tr>
      <w:tr w:rsidR="00554DBC" w:rsidRPr="00412B94" w14:paraId="26B49FAE" w14:textId="77777777" w:rsidTr="00D21C4B">
        <w:trPr>
          <w:trHeight w:val="320"/>
        </w:trPr>
        <w:tc>
          <w:tcPr>
            <w:tcW w:w="4752" w:type="dxa"/>
            <w:noWrap/>
            <w:hideMark/>
          </w:tcPr>
          <w:p w14:paraId="7473B5F9" w14:textId="387E3CBC"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Note-Time</w:t>
            </w:r>
            <w:r w:rsidRPr="00162073">
              <w:rPr>
                <w:rFonts w:eastAsiaTheme="majorEastAsia"/>
                <w:color w:val="000000"/>
                <w:shd w:val="clear" w:color="auto" w:fill="FFFFFF"/>
                <w:vertAlign w:val="subscript"/>
              </w:rPr>
              <w:t>8</w:t>
            </w:r>
          </w:p>
        </w:tc>
        <w:tc>
          <w:tcPr>
            <w:tcW w:w="1152" w:type="dxa"/>
            <w:noWrap/>
            <w:vAlign w:val="bottom"/>
            <w:hideMark/>
          </w:tcPr>
          <w:p w14:paraId="16191A5B" w14:textId="3B4E2A33"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6.</w:t>
            </w:r>
            <w:r w:rsidR="00A65CFB">
              <w:rPr>
                <w:color w:val="000000"/>
              </w:rPr>
              <w:t>4</w:t>
            </w:r>
            <w:r w:rsidRPr="006B16D5">
              <w:rPr>
                <w:color w:val="000000"/>
              </w:rPr>
              <w:t xml:space="preserve"> </w:t>
            </w:r>
            <w:r>
              <w:rPr>
                <w:color w:val="000000"/>
              </w:rPr>
              <w:t>(</w:t>
            </w:r>
            <w:r w:rsidRPr="006B16D5">
              <w:rPr>
                <w:color w:val="000000"/>
              </w:rPr>
              <w:t>4.</w:t>
            </w:r>
            <w:r w:rsidR="00A65CFB">
              <w:rPr>
                <w:color w:val="000000"/>
              </w:rPr>
              <w:t>6</w:t>
            </w:r>
            <w:r>
              <w:rPr>
                <w:color w:val="000000"/>
              </w:rPr>
              <w:t>)</w:t>
            </w:r>
          </w:p>
        </w:tc>
        <w:tc>
          <w:tcPr>
            <w:tcW w:w="1152" w:type="dxa"/>
            <w:noWrap/>
            <w:vAlign w:val="bottom"/>
            <w:hideMark/>
          </w:tcPr>
          <w:p w14:paraId="5C14C323" w14:textId="68991167"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 xml:space="preserve">7.3 </w:t>
            </w:r>
            <w:r>
              <w:rPr>
                <w:color w:val="000000"/>
              </w:rPr>
              <w:t>(</w:t>
            </w:r>
            <w:r w:rsidR="00A65CFB">
              <w:rPr>
                <w:color w:val="000000"/>
              </w:rPr>
              <w:t>5.0</w:t>
            </w:r>
            <w:r>
              <w:rPr>
                <w:color w:val="000000"/>
              </w:rPr>
              <w:t>)</w:t>
            </w:r>
          </w:p>
        </w:tc>
        <w:tc>
          <w:tcPr>
            <w:tcW w:w="1152" w:type="dxa"/>
            <w:noWrap/>
            <w:vAlign w:val="bottom"/>
            <w:hideMark/>
          </w:tcPr>
          <w:p w14:paraId="238F0AC1" w14:textId="31EC98E4"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 xml:space="preserve">4.9 </w:t>
            </w:r>
            <w:r>
              <w:rPr>
                <w:rFonts w:hint="eastAsia"/>
                <w:color w:val="000000"/>
              </w:rPr>
              <w:t>(</w:t>
            </w:r>
            <w:r w:rsidRPr="00554DBC">
              <w:rPr>
                <w:color w:val="000000"/>
              </w:rPr>
              <w:t>4.6</w:t>
            </w:r>
            <w:r>
              <w:rPr>
                <w:rFonts w:hint="eastAsia"/>
                <w:color w:val="000000"/>
              </w:rPr>
              <w:t>)</w:t>
            </w:r>
          </w:p>
        </w:tc>
        <w:tc>
          <w:tcPr>
            <w:tcW w:w="1152" w:type="dxa"/>
            <w:noWrap/>
            <w:vAlign w:val="bottom"/>
            <w:hideMark/>
          </w:tcPr>
          <w:p w14:paraId="419C5D50" w14:textId="11B0917E"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 xml:space="preserve">5.6 </w:t>
            </w:r>
            <w:r>
              <w:rPr>
                <w:rFonts w:hint="eastAsia"/>
                <w:color w:val="000000"/>
              </w:rPr>
              <w:t>(</w:t>
            </w:r>
            <w:r w:rsidRPr="00554DBC">
              <w:rPr>
                <w:color w:val="000000"/>
              </w:rPr>
              <w:t>5.4</w:t>
            </w:r>
            <w:r>
              <w:rPr>
                <w:rFonts w:hint="eastAsia"/>
                <w:color w:val="000000"/>
              </w:rPr>
              <w:t>)</w:t>
            </w:r>
          </w:p>
        </w:tc>
      </w:tr>
      <w:tr w:rsidR="00554DBC" w:rsidRPr="00412B94" w14:paraId="6B271557" w14:textId="77777777" w:rsidTr="00D21C4B">
        <w:trPr>
          <w:trHeight w:val="320"/>
        </w:trPr>
        <w:tc>
          <w:tcPr>
            <w:tcW w:w="4752" w:type="dxa"/>
            <w:noWrap/>
            <w:hideMark/>
          </w:tcPr>
          <w:p w14:paraId="7A5E92F9" w14:textId="5E94796C"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WOW-Note-Time</w:t>
            </w:r>
            <w:r w:rsidRPr="00162073">
              <w:rPr>
                <w:rFonts w:eastAsiaTheme="majorEastAsia"/>
                <w:color w:val="000000"/>
                <w:shd w:val="clear" w:color="auto" w:fill="FFFFFF"/>
                <w:vertAlign w:val="subscript"/>
              </w:rPr>
              <w:t>8</w:t>
            </w:r>
          </w:p>
        </w:tc>
        <w:tc>
          <w:tcPr>
            <w:tcW w:w="1152" w:type="dxa"/>
            <w:noWrap/>
            <w:vAlign w:val="bottom"/>
            <w:hideMark/>
          </w:tcPr>
          <w:p w14:paraId="19396693" w14:textId="06B13398"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2.</w:t>
            </w:r>
            <w:r w:rsidR="00A65CFB">
              <w:rPr>
                <w:color w:val="000000"/>
              </w:rPr>
              <w:t>4</w:t>
            </w:r>
            <w:r w:rsidRPr="006B16D5">
              <w:rPr>
                <w:color w:val="000000"/>
              </w:rPr>
              <w:t xml:space="preserve"> </w:t>
            </w:r>
            <w:r>
              <w:rPr>
                <w:color w:val="000000"/>
              </w:rPr>
              <w:t>(</w:t>
            </w:r>
            <w:r w:rsidRPr="006B16D5">
              <w:rPr>
                <w:color w:val="000000"/>
              </w:rPr>
              <w:t>3.</w:t>
            </w:r>
            <w:r w:rsidR="00A65CFB">
              <w:rPr>
                <w:color w:val="000000"/>
              </w:rPr>
              <w:t>1</w:t>
            </w:r>
            <w:r>
              <w:rPr>
                <w:color w:val="000000"/>
              </w:rPr>
              <w:t>)</w:t>
            </w:r>
          </w:p>
        </w:tc>
        <w:tc>
          <w:tcPr>
            <w:tcW w:w="1152" w:type="dxa"/>
            <w:noWrap/>
            <w:vAlign w:val="bottom"/>
            <w:hideMark/>
          </w:tcPr>
          <w:p w14:paraId="4A20E281" w14:textId="6C59673D"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2.</w:t>
            </w:r>
            <w:r w:rsidR="00A65CFB">
              <w:rPr>
                <w:color w:val="000000"/>
              </w:rPr>
              <w:t>8</w:t>
            </w:r>
            <w:r w:rsidRPr="006B16D5">
              <w:rPr>
                <w:color w:val="000000"/>
              </w:rPr>
              <w:t xml:space="preserve"> </w:t>
            </w:r>
            <w:r>
              <w:rPr>
                <w:color w:val="000000"/>
              </w:rPr>
              <w:t>(</w:t>
            </w:r>
            <w:r w:rsidRPr="006B16D5">
              <w:rPr>
                <w:color w:val="000000"/>
              </w:rPr>
              <w:t>3.5</w:t>
            </w:r>
            <w:r>
              <w:rPr>
                <w:color w:val="000000"/>
              </w:rPr>
              <w:t>)</w:t>
            </w:r>
          </w:p>
        </w:tc>
        <w:tc>
          <w:tcPr>
            <w:tcW w:w="1152" w:type="dxa"/>
            <w:noWrap/>
            <w:vAlign w:val="bottom"/>
            <w:hideMark/>
          </w:tcPr>
          <w:p w14:paraId="6A9E452E" w14:textId="6225F2B8"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 xml:space="preserve">6.5 </w:t>
            </w:r>
            <w:r>
              <w:rPr>
                <w:rFonts w:hint="eastAsia"/>
                <w:color w:val="000000"/>
              </w:rPr>
              <w:t>(</w:t>
            </w:r>
            <w:r w:rsidRPr="00554DBC">
              <w:rPr>
                <w:color w:val="000000"/>
              </w:rPr>
              <w:t>5.</w:t>
            </w:r>
            <w:r w:rsidR="00E92C03">
              <w:rPr>
                <w:color w:val="000000"/>
              </w:rPr>
              <w:t>3</w:t>
            </w:r>
            <w:r>
              <w:rPr>
                <w:rFonts w:hint="eastAsia"/>
                <w:color w:val="000000"/>
              </w:rPr>
              <w:t>)</w:t>
            </w:r>
          </w:p>
        </w:tc>
        <w:tc>
          <w:tcPr>
            <w:tcW w:w="1152" w:type="dxa"/>
            <w:noWrap/>
            <w:vAlign w:val="bottom"/>
            <w:hideMark/>
          </w:tcPr>
          <w:p w14:paraId="54D0D924" w14:textId="61AAC342" w:rsidR="00554DBC" w:rsidRPr="00412B94" w:rsidRDefault="00E92C03" w:rsidP="00554DBC">
            <w:pPr>
              <w:kinsoku w:val="0"/>
              <w:overflowPunct w:val="0"/>
              <w:autoSpaceDE w:val="0"/>
              <w:autoSpaceDN w:val="0"/>
              <w:spacing w:line="240" w:lineRule="auto"/>
              <w:ind w:firstLine="0"/>
              <w:rPr>
                <w:rFonts w:eastAsiaTheme="majorEastAsia"/>
                <w:color w:val="000000"/>
                <w:shd w:val="clear" w:color="auto" w:fill="FFFFFF"/>
              </w:rPr>
            </w:pPr>
            <w:r>
              <w:rPr>
                <w:color w:val="000000"/>
              </w:rPr>
              <w:t>8.0</w:t>
            </w:r>
            <w:r w:rsidR="00554DBC" w:rsidRPr="00554DBC">
              <w:rPr>
                <w:color w:val="000000"/>
              </w:rPr>
              <w:t xml:space="preserve"> </w:t>
            </w:r>
            <w:r w:rsidR="00554DBC">
              <w:rPr>
                <w:rFonts w:hint="eastAsia"/>
                <w:color w:val="000000"/>
              </w:rPr>
              <w:t>(</w:t>
            </w:r>
            <w:r w:rsidR="00554DBC" w:rsidRPr="00554DBC">
              <w:rPr>
                <w:color w:val="000000"/>
              </w:rPr>
              <w:t>5.</w:t>
            </w:r>
            <w:r>
              <w:rPr>
                <w:color w:val="000000"/>
              </w:rPr>
              <w:t>9</w:t>
            </w:r>
            <w:r w:rsidR="00554DBC">
              <w:rPr>
                <w:rFonts w:hint="eastAsia"/>
                <w:color w:val="000000"/>
              </w:rPr>
              <w:t>)</w:t>
            </w:r>
          </w:p>
        </w:tc>
      </w:tr>
      <w:tr w:rsidR="00554DBC" w:rsidRPr="00412B94" w14:paraId="29150480" w14:textId="77777777" w:rsidTr="00D21C4B">
        <w:trPr>
          <w:trHeight w:val="320"/>
        </w:trPr>
        <w:tc>
          <w:tcPr>
            <w:tcW w:w="4752" w:type="dxa"/>
            <w:noWrap/>
            <w:hideMark/>
          </w:tcPr>
          <w:p w14:paraId="556A8D96" w14:textId="6F467D9E" w:rsidR="00554DBC" w:rsidRPr="00412B94" w:rsidRDefault="00554DBC" w:rsidP="00554DBC">
            <w:pPr>
              <w:kinsoku w:val="0"/>
              <w:overflowPunct w:val="0"/>
              <w:autoSpaceDE w:val="0"/>
              <w:autoSpaceDN w:val="0"/>
              <w:spacing w:line="240" w:lineRule="auto"/>
              <w:ind w:firstLine="0"/>
              <w:rPr>
                <w:rFonts w:eastAsiaTheme="majorEastAsia"/>
                <w:i/>
                <w:iCs/>
                <w:color w:val="000000"/>
                <w:shd w:val="clear" w:color="auto" w:fill="FFFFFF"/>
              </w:rPr>
            </w:pPr>
            <w:r w:rsidRPr="00162073">
              <w:rPr>
                <w:rFonts w:eastAsiaTheme="majorEastAsia"/>
                <w:color w:val="000000"/>
                <w:shd w:val="clear" w:color="auto" w:fill="FFFFFF"/>
              </w:rPr>
              <w:t>MOB</w:t>
            </w:r>
            <w:r w:rsidRPr="00162073">
              <w:rPr>
                <w:rFonts w:eastAsiaTheme="majorEastAsia"/>
                <w:color w:val="000000"/>
                <w:shd w:val="clear" w:color="auto" w:fill="FFFFFF"/>
                <w:vertAlign w:val="subscript"/>
              </w:rPr>
              <w:t>8</w:t>
            </w:r>
          </w:p>
        </w:tc>
        <w:tc>
          <w:tcPr>
            <w:tcW w:w="1152" w:type="dxa"/>
            <w:noWrap/>
            <w:vAlign w:val="bottom"/>
            <w:hideMark/>
          </w:tcPr>
          <w:p w14:paraId="73C68B61" w14:textId="57150AE9"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 xml:space="preserve">0.2 </w:t>
            </w:r>
            <w:r>
              <w:rPr>
                <w:rFonts w:hint="eastAsia"/>
                <w:color w:val="000000"/>
              </w:rPr>
              <w:t>(</w:t>
            </w:r>
            <w:r w:rsidRPr="006B16D5">
              <w:rPr>
                <w:color w:val="000000"/>
              </w:rPr>
              <w:t>0.5</w:t>
            </w:r>
            <w:r>
              <w:rPr>
                <w:rFonts w:hint="eastAsia"/>
                <w:color w:val="000000"/>
              </w:rPr>
              <w:t>)</w:t>
            </w:r>
          </w:p>
        </w:tc>
        <w:tc>
          <w:tcPr>
            <w:tcW w:w="1152" w:type="dxa"/>
            <w:noWrap/>
            <w:vAlign w:val="bottom"/>
            <w:hideMark/>
          </w:tcPr>
          <w:p w14:paraId="22DE0AEA" w14:textId="268CE20A"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6B16D5">
              <w:rPr>
                <w:color w:val="000000"/>
              </w:rPr>
              <w:t xml:space="preserve">0.3 </w:t>
            </w:r>
            <w:r>
              <w:rPr>
                <w:rFonts w:hint="eastAsia"/>
                <w:color w:val="000000"/>
              </w:rPr>
              <w:t>(</w:t>
            </w:r>
            <w:r w:rsidRPr="006B16D5">
              <w:rPr>
                <w:color w:val="000000"/>
              </w:rPr>
              <w:t>0.7</w:t>
            </w:r>
            <w:r>
              <w:rPr>
                <w:rFonts w:hint="eastAsia"/>
                <w:color w:val="000000"/>
              </w:rPr>
              <w:t>)</w:t>
            </w:r>
          </w:p>
        </w:tc>
        <w:tc>
          <w:tcPr>
            <w:tcW w:w="1152" w:type="dxa"/>
            <w:noWrap/>
            <w:vAlign w:val="bottom"/>
            <w:hideMark/>
          </w:tcPr>
          <w:p w14:paraId="3B558475" w14:textId="4B35A54A"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3.</w:t>
            </w:r>
            <w:r w:rsidR="00E92C03">
              <w:rPr>
                <w:color w:val="000000"/>
              </w:rPr>
              <w:t>1</w:t>
            </w:r>
            <w:r w:rsidRPr="00554DBC">
              <w:rPr>
                <w:color w:val="000000"/>
              </w:rPr>
              <w:t xml:space="preserve"> </w:t>
            </w:r>
            <w:r>
              <w:rPr>
                <w:rFonts w:hint="eastAsia"/>
                <w:color w:val="000000"/>
              </w:rPr>
              <w:t>(</w:t>
            </w:r>
            <w:r w:rsidRPr="00554DBC">
              <w:rPr>
                <w:color w:val="000000"/>
              </w:rPr>
              <w:t>3.</w:t>
            </w:r>
            <w:r w:rsidR="00E92C03">
              <w:rPr>
                <w:color w:val="000000"/>
              </w:rPr>
              <w:t>5</w:t>
            </w:r>
            <w:r>
              <w:rPr>
                <w:rFonts w:hint="eastAsia"/>
                <w:color w:val="000000"/>
              </w:rPr>
              <w:t>)</w:t>
            </w:r>
          </w:p>
        </w:tc>
        <w:tc>
          <w:tcPr>
            <w:tcW w:w="1152" w:type="dxa"/>
            <w:noWrap/>
            <w:vAlign w:val="bottom"/>
            <w:hideMark/>
          </w:tcPr>
          <w:p w14:paraId="5AC740FD" w14:textId="24109309" w:rsidR="00554DBC" w:rsidRPr="00412B94" w:rsidRDefault="00554DBC" w:rsidP="00554DBC">
            <w:pPr>
              <w:kinsoku w:val="0"/>
              <w:overflowPunct w:val="0"/>
              <w:autoSpaceDE w:val="0"/>
              <w:autoSpaceDN w:val="0"/>
              <w:spacing w:line="240" w:lineRule="auto"/>
              <w:ind w:firstLine="0"/>
              <w:rPr>
                <w:rFonts w:eastAsiaTheme="majorEastAsia"/>
                <w:color w:val="000000"/>
                <w:shd w:val="clear" w:color="auto" w:fill="FFFFFF"/>
              </w:rPr>
            </w:pPr>
            <w:r w:rsidRPr="00554DBC">
              <w:rPr>
                <w:color w:val="000000"/>
              </w:rPr>
              <w:t>3.</w:t>
            </w:r>
            <w:r w:rsidR="00E92C03">
              <w:rPr>
                <w:color w:val="000000"/>
              </w:rPr>
              <w:t>6</w:t>
            </w:r>
            <w:r w:rsidRPr="00554DBC">
              <w:rPr>
                <w:color w:val="000000"/>
              </w:rPr>
              <w:t xml:space="preserve"> </w:t>
            </w:r>
            <w:r>
              <w:rPr>
                <w:rFonts w:hint="eastAsia"/>
                <w:color w:val="000000"/>
              </w:rPr>
              <w:t>(</w:t>
            </w:r>
            <w:r w:rsidRPr="00554DBC">
              <w:rPr>
                <w:color w:val="000000"/>
              </w:rPr>
              <w:t>4.</w:t>
            </w:r>
            <w:r w:rsidR="00E92C03">
              <w:rPr>
                <w:color w:val="000000"/>
              </w:rPr>
              <w:t>1</w:t>
            </w:r>
            <w:r>
              <w:rPr>
                <w:rFonts w:hint="eastAsia"/>
                <w:color w:val="000000"/>
              </w:rPr>
              <w:t>)</w:t>
            </w:r>
          </w:p>
        </w:tc>
      </w:tr>
    </w:tbl>
    <w:p w14:paraId="07EDDCA0" w14:textId="77777777" w:rsidR="00C137F2" w:rsidRDefault="00C137F2" w:rsidP="003B6FB4">
      <w:pPr>
        <w:pStyle w:val="figtablecaptions"/>
      </w:pPr>
    </w:p>
    <w:p w14:paraId="763308DD" w14:textId="77777777" w:rsidR="00FD4D70" w:rsidRDefault="00FD4D70">
      <w:pPr>
        <w:spacing w:before="0" w:after="0" w:line="240" w:lineRule="auto"/>
        <w:ind w:firstLine="0"/>
        <w:rPr>
          <w:rFonts w:eastAsiaTheme="majorEastAsia"/>
          <w:b/>
          <w:bCs/>
          <w:color w:val="000000"/>
          <w:shd w:val="clear" w:color="auto" w:fill="FFFFFF"/>
        </w:rPr>
      </w:pPr>
      <w:r>
        <w:rPr>
          <w:b/>
          <w:bCs/>
        </w:rPr>
        <w:br w:type="page"/>
      </w:r>
    </w:p>
    <w:p w14:paraId="7545A7C1" w14:textId="497DB26E" w:rsidR="00115FA3" w:rsidRPr="003B6FB4" w:rsidRDefault="00115FA3" w:rsidP="003B6FB4">
      <w:pPr>
        <w:pStyle w:val="figtablecaptions"/>
      </w:pPr>
      <w:r w:rsidRPr="00BE4D78">
        <w:rPr>
          <w:b/>
          <w:bCs/>
        </w:rPr>
        <w:lastRenderedPageBreak/>
        <w:t xml:space="preserve">Table </w:t>
      </w:r>
      <w:r w:rsidR="00C137F2" w:rsidRPr="00BE4D78">
        <w:rPr>
          <w:b/>
          <w:bCs/>
        </w:rPr>
        <w:t>S3</w:t>
      </w:r>
      <w:r w:rsidRPr="003679CA">
        <w:t xml:space="preserve">. </w:t>
      </w:r>
      <w:r w:rsidR="00C41050">
        <w:t>C</w:t>
      </w:r>
      <w:r w:rsidRPr="003679CA">
        <w:t xml:space="preserve">hanges in </w:t>
      </w:r>
      <w:r w:rsidR="00C137F2">
        <w:t>c</w:t>
      </w:r>
      <w:r>
        <w:t xml:space="preserve">ounts of </w:t>
      </w:r>
      <w:r w:rsidRPr="003679CA">
        <w:t xml:space="preserve">EHR </w:t>
      </w:r>
      <w:r>
        <w:t>t</w:t>
      </w:r>
      <w:r w:rsidRPr="003679CA">
        <w:t xml:space="preserve">asks </w:t>
      </w:r>
      <w:r w:rsidR="00C137F2">
        <w:t>p</w:t>
      </w:r>
      <w:r w:rsidRPr="003679CA">
        <w:t xml:space="preserve">re to </w:t>
      </w:r>
      <w:r w:rsidR="00C137F2">
        <w:t>p</w:t>
      </w:r>
      <w:r w:rsidRPr="003679CA">
        <w:t xml:space="preserve">ost-COVID </w:t>
      </w:r>
      <w:r w:rsidR="00C137F2">
        <w:t>o</w:t>
      </w:r>
      <w:r w:rsidRPr="003679CA">
        <w:t>nset</w:t>
      </w:r>
      <w:r w:rsidR="00CC75FB">
        <w:t xml:space="preserve">. Values shown are average counts of EHR </w:t>
      </w:r>
      <w:r w:rsidR="00A87F1E">
        <w:t xml:space="preserve">activity </w:t>
      </w:r>
      <w:r w:rsidR="00CC75FB">
        <w:t>(</w:t>
      </w:r>
      <w:r w:rsidR="00CC75FB">
        <w:rPr>
          <w:i/>
          <w:iCs/>
        </w:rPr>
        <w:t>m</w:t>
      </w:r>
      <w:r w:rsidR="00CC75FB">
        <w:t>, SD) per physician-day.</w:t>
      </w:r>
      <w:r w:rsidR="00BE4D78" w:rsidRPr="00BE4D78">
        <w:t xml:space="preserve"> </w:t>
      </w:r>
    </w:p>
    <w:tbl>
      <w:tblPr>
        <w:tblStyle w:val="TableGrid"/>
        <w:tblW w:w="9360" w:type="dxa"/>
        <w:tblLayout w:type="fixed"/>
        <w:tblLook w:val="04A0" w:firstRow="1" w:lastRow="0" w:firstColumn="1" w:lastColumn="0" w:noHBand="0" w:noVBand="1"/>
      </w:tblPr>
      <w:tblGrid>
        <w:gridCol w:w="4752"/>
        <w:gridCol w:w="1152"/>
        <w:gridCol w:w="1152"/>
        <w:gridCol w:w="1152"/>
        <w:gridCol w:w="1152"/>
      </w:tblGrid>
      <w:tr w:rsidR="00115FA3" w:rsidRPr="003679CA" w14:paraId="63709448" w14:textId="77777777" w:rsidTr="000307D3">
        <w:trPr>
          <w:trHeight w:val="300"/>
        </w:trPr>
        <w:tc>
          <w:tcPr>
            <w:tcW w:w="4752" w:type="dxa"/>
            <w:noWrap/>
          </w:tcPr>
          <w:p w14:paraId="0C419239" w14:textId="77777777" w:rsidR="00115FA3" w:rsidRPr="003679CA" w:rsidRDefault="00115FA3" w:rsidP="00447B53">
            <w:pPr>
              <w:pStyle w:val="figtablecaptions"/>
            </w:pPr>
          </w:p>
        </w:tc>
        <w:tc>
          <w:tcPr>
            <w:tcW w:w="2304" w:type="dxa"/>
            <w:gridSpan w:val="2"/>
            <w:noWrap/>
          </w:tcPr>
          <w:p w14:paraId="4A9358F7" w14:textId="77777777" w:rsidR="00115FA3" w:rsidRPr="00BE4D78" w:rsidDel="004F6EB5" w:rsidRDefault="00115FA3" w:rsidP="00447B53">
            <w:pPr>
              <w:pStyle w:val="figtablecaptions"/>
              <w:rPr>
                <w:b/>
                <w:bCs/>
              </w:rPr>
            </w:pPr>
            <w:r w:rsidRPr="00BE4D78">
              <w:rPr>
                <w:b/>
                <w:bCs/>
              </w:rPr>
              <w:t>WashU</w:t>
            </w:r>
          </w:p>
        </w:tc>
        <w:tc>
          <w:tcPr>
            <w:tcW w:w="2304" w:type="dxa"/>
            <w:gridSpan w:val="2"/>
            <w:noWrap/>
          </w:tcPr>
          <w:p w14:paraId="11C8E7C8" w14:textId="77777777" w:rsidR="00115FA3" w:rsidRPr="00BE4D78" w:rsidDel="004F6EB5" w:rsidRDefault="00115FA3" w:rsidP="00447B53">
            <w:pPr>
              <w:pStyle w:val="figtablecaptions"/>
              <w:rPr>
                <w:b/>
                <w:bCs/>
              </w:rPr>
            </w:pPr>
            <w:r w:rsidRPr="00BE4D78">
              <w:rPr>
                <w:b/>
                <w:bCs/>
              </w:rPr>
              <w:t>UCSF</w:t>
            </w:r>
          </w:p>
        </w:tc>
      </w:tr>
      <w:tr w:rsidR="00115FA3" w:rsidRPr="003679CA" w14:paraId="377F34E6" w14:textId="77777777" w:rsidTr="000307D3">
        <w:trPr>
          <w:trHeight w:val="300"/>
        </w:trPr>
        <w:tc>
          <w:tcPr>
            <w:tcW w:w="4752" w:type="dxa"/>
            <w:noWrap/>
            <w:hideMark/>
          </w:tcPr>
          <w:p w14:paraId="70F589EF" w14:textId="1075FE6D" w:rsidR="00115FA3" w:rsidRPr="00BE4D78" w:rsidRDefault="00B1365C" w:rsidP="00447B53">
            <w:pPr>
              <w:pStyle w:val="figtablecaptions"/>
              <w:rPr>
                <w:b/>
                <w:bCs/>
              </w:rPr>
            </w:pPr>
            <w:r w:rsidRPr="00BE4D78">
              <w:rPr>
                <w:b/>
                <w:bCs/>
              </w:rPr>
              <w:t>Frequency</w:t>
            </w:r>
            <w:r w:rsidR="002D58A4" w:rsidRPr="00BE4D78">
              <w:rPr>
                <w:b/>
                <w:bCs/>
              </w:rPr>
              <w:t>-based Measures (per Provider-</w:t>
            </w:r>
            <w:r w:rsidRPr="00BE4D78">
              <w:rPr>
                <w:b/>
                <w:bCs/>
              </w:rPr>
              <w:t>Day</w:t>
            </w:r>
            <w:r w:rsidR="002D58A4" w:rsidRPr="00BE4D78">
              <w:rPr>
                <w:b/>
                <w:bCs/>
              </w:rPr>
              <w:t>)</w:t>
            </w:r>
          </w:p>
        </w:tc>
        <w:tc>
          <w:tcPr>
            <w:tcW w:w="1152" w:type="dxa"/>
            <w:noWrap/>
            <w:hideMark/>
          </w:tcPr>
          <w:p w14:paraId="16B998BA" w14:textId="0E13FF4A" w:rsidR="00115FA3" w:rsidRPr="00BE4D78" w:rsidRDefault="00115FA3" w:rsidP="00447B53">
            <w:pPr>
              <w:pStyle w:val="figtablecaptions"/>
              <w:rPr>
                <w:b/>
                <w:bCs/>
              </w:rPr>
            </w:pPr>
            <w:r w:rsidRPr="00BE4D78">
              <w:rPr>
                <w:b/>
                <w:bCs/>
              </w:rPr>
              <w:t xml:space="preserve">Pre-COVID, </w:t>
            </w:r>
            <w:r w:rsidRPr="00BE4D78">
              <w:rPr>
                <w:b/>
                <w:bCs/>
                <w:i/>
                <w:iCs/>
              </w:rPr>
              <w:t>m</w:t>
            </w:r>
            <w:r w:rsidR="00EA4DC3" w:rsidRPr="00BE4D78">
              <w:rPr>
                <w:b/>
                <w:bCs/>
              </w:rPr>
              <w:t xml:space="preserve"> (SD)</w:t>
            </w:r>
          </w:p>
        </w:tc>
        <w:tc>
          <w:tcPr>
            <w:tcW w:w="1152" w:type="dxa"/>
            <w:noWrap/>
            <w:hideMark/>
          </w:tcPr>
          <w:p w14:paraId="6924D7A2" w14:textId="151A2543" w:rsidR="00115FA3" w:rsidRPr="00BE4D78" w:rsidRDefault="00115FA3" w:rsidP="00447B53">
            <w:pPr>
              <w:pStyle w:val="figtablecaptions"/>
              <w:rPr>
                <w:b/>
                <w:bCs/>
              </w:rPr>
            </w:pPr>
            <w:r w:rsidRPr="00BE4D78">
              <w:rPr>
                <w:b/>
                <w:bCs/>
              </w:rPr>
              <w:t xml:space="preserve">Post-COVID Onset, </w:t>
            </w:r>
            <w:r w:rsidRPr="00BE4D78">
              <w:rPr>
                <w:b/>
                <w:bCs/>
                <w:i/>
                <w:iCs/>
              </w:rPr>
              <w:t>m</w:t>
            </w:r>
            <w:r w:rsidR="00EA4DC3" w:rsidRPr="00BE4D78">
              <w:rPr>
                <w:b/>
                <w:bCs/>
                <w:i/>
                <w:iCs/>
              </w:rPr>
              <w:t xml:space="preserve"> </w:t>
            </w:r>
            <w:r w:rsidR="00EA4DC3" w:rsidRPr="00BE4D78">
              <w:rPr>
                <w:b/>
                <w:bCs/>
              </w:rPr>
              <w:t>(SD)</w:t>
            </w:r>
          </w:p>
        </w:tc>
        <w:tc>
          <w:tcPr>
            <w:tcW w:w="1152" w:type="dxa"/>
            <w:noWrap/>
            <w:hideMark/>
          </w:tcPr>
          <w:p w14:paraId="4571474E" w14:textId="505CCB2B" w:rsidR="00115FA3" w:rsidRPr="00BE4D78" w:rsidRDefault="00115FA3" w:rsidP="00447B53">
            <w:pPr>
              <w:pStyle w:val="figtablecaptions"/>
              <w:rPr>
                <w:b/>
                <w:bCs/>
              </w:rPr>
            </w:pPr>
            <w:r w:rsidRPr="00BE4D78">
              <w:rPr>
                <w:b/>
                <w:bCs/>
              </w:rPr>
              <w:t xml:space="preserve">Pre-COVID, </w:t>
            </w:r>
            <w:r w:rsidRPr="00BE4D78">
              <w:rPr>
                <w:b/>
                <w:bCs/>
                <w:i/>
                <w:iCs/>
              </w:rPr>
              <w:t>m</w:t>
            </w:r>
            <w:r w:rsidR="00EA4DC3" w:rsidRPr="00BE4D78">
              <w:rPr>
                <w:b/>
                <w:bCs/>
                <w:i/>
                <w:iCs/>
              </w:rPr>
              <w:t xml:space="preserve"> </w:t>
            </w:r>
            <w:r w:rsidR="00EA4DC3" w:rsidRPr="00BE4D78">
              <w:rPr>
                <w:b/>
                <w:bCs/>
              </w:rPr>
              <w:t>(SD)</w:t>
            </w:r>
          </w:p>
        </w:tc>
        <w:tc>
          <w:tcPr>
            <w:tcW w:w="1152" w:type="dxa"/>
            <w:noWrap/>
            <w:hideMark/>
          </w:tcPr>
          <w:p w14:paraId="25C952EE" w14:textId="606CE679" w:rsidR="00115FA3" w:rsidRPr="00BE4D78" w:rsidRDefault="00115FA3" w:rsidP="00447B53">
            <w:pPr>
              <w:pStyle w:val="figtablecaptions"/>
              <w:rPr>
                <w:b/>
                <w:bCs/>
              </w:rPr>
            </w:pPr>
            <w:r w:rsidRPr="00BE4D78">
              <w:rPr>
                <w:b/>
                <w:bCs/>
              </w:rPr>
              <w:t xml:space="preserve">Post-COVID Onset, </w:t>
            </w:r>
            <w:r w:rsidRPr="00BE4D78">
              <w:rPr>
                <w:b/>
                <w:bCs/>
                <w:i/>
                <w:iCs/>
              </w:rPr>
              <w:t>m</w:t>
            </w:r>
            <w:r w:rsidR="00EA4DC3" w:rsidRPr="00BE4D78">
              <w:rPr>
                <w:b/>
                <w:bCs/>
                <w:i/>
                <w:iCs/>
              </w:rPr>
              <w:t xml:space="preserve"> </w:t>
            </w:r>
            <w:r w:rsidR="00EA4DC3" w:rsidRPr="00BE4D78">
              <w:rPr>
                <w:b/>
                <w:bCs/>
              </w:rPr>
              <w:t>(SD)</w:t>
            </w:r>
          </w:p>
        </w:tc>
      </w:tr>
      <w:tr w:rsidR="001829BB" w:rsidRPr="003679CA" w14:paraId="1466C968" w14:textId="77777777" w:rsidTr="005034BC">
        <w:trPr>
          <w:trHeight w:val="340"/>
        </w:trPr>
        <w:tc>
          <w:tcPr>
            <w:tcW w:w="9360" w:type="dxa"/>
            <w:gridSpan w:val="5"/>
            <w:noWrap/>
            <w:hideMark/>
          </w:tcPr>
          <w:p w14:paraId="21A36502" w14:textId="1C17051F" w:rsidR="001829BB" w:rsidRPr="003679CA" w:rsidRDefault="001829BB" w:rsidP="001829BB">
            <w:pPr>
              <w:pStyle w:val="figtablecaptions"/>
              <w:jc w:val="center"/>
            </w:pPr>
            <w:r w:rsidRPr="0065776C">
              <w:rPr>
                <w:b/>
                <w:bCs/>
              </w:rPr>
              <w:t>Information Seeking</w:t>
            </w:r>
          </w:p>
        </w:tc>
      </w:tr>
      <w:tr w:rsidR="001829BB" w:rsidRPr="003679CA" w14:paraId="65070836" w14:textId="77777777" w:rsidTr="006873EE">
        <w:trPr>
          <w:trHeight w:val="320"/>
        </w:trPr>
        <w:tc>
          <w:tcPr>
            <w:tcW w:w="9360" w:type="dxa"/>
            <w:gridSpan w:val="5"/>
            <w:noWrap/>
            <w:hideMark/>
          </w:tcPr>
          <w:p w14:paraId="28EE9CED" w14:textId="71030656" w:rsidR="001829BB" w:rsidRPr="003679CA" w:rsidRDefault="001829BB" w:rsidP="001829BB">
            <w:pPr>
              <w:pStyle w:val="figtablecaptions"/>
              <w:jc w:val="center"/>
            </w:pPr>
            <w:r w:rsidRPr="0065776C">
              <w:rPr>
                <w:i/>
                <w:iCs/>
              </w:rPr>
              <w:t>Outside Records View</w:t>
            </w:r>
            <w:r>
              <w:rPr>
                <w:i/>
                <w:iCs/>
              </w:rPr>
              <w:t>ing</w:t>
            </w:r>
          </w:p>
        </w:tc>
      </w:tr>
      <w:tr w:rsidR="004E6ED4" w:rsidRPr="003679CA" w14:paraId="1C68BD22" w14:textId="77777777" w:rsidTr="0018355B">
        <w:trPr>
          <w:trHeight w:val="320"/>
        </w:trPr>
        <w:tc>
          <w:tcPr>
            <w:tcW w:w="4752" w:type="dxa"/>
            <w:noWrap/>
            <w:hideMark/>
          </w:tcPr>
          <w:p w14:paraId="59D2F0D5" w14:textId="60E748B9" w:rsidR="004E6ED4" w:rsidRPr="003679CA" w:rsidRDefault="004E6ED4" w:rsidP="004E6ED4">
            <w:pPr>
              <w:pStyle w:val="figtablecaptions"/>
            </w:pPr>
            <w:r>
              <w:t>Outside record views</w:t>
            </w:r>
          </w:p>
        </w:tc>
        <w:tc>
          <w:tcPr>
            <w:tcW w:w="1152" w:type="dxa"/>
            <w:noWrap/>
            <w:vAlign w:val="bottom"/>
          </w:tcPr>
          <w:p w14:paraId="0C6E06D4" w14:textId="1844E32D" w:rsidR="004E6ED4" w:rsidRPr="00447B53" w:rsidRDefault="004E6ED4" w:rsidP="004E6ED4">
            <w:pPr>
              <w:pStyle w:val="figtablecaptions"/>
            </w:pPr>
            <w:r w:rsidRPr="00447B53">
              <w:t>3.5</w:t>
            </w:r>
            <w:r>
              <w:t xml:space="preserve"> (</w:t>
            </w:r>
            <w:r w:rsidRPr="00447B53">
              <w:t>6.</w:t>
            </w:r>
            <w:r>
              <w:t>3)</w:t>
            </w:r>
          </w:p>
        </w:tc>
        <w:tc>
          <w:tcPr>
            <w:tcW w:w="1152" w:type="dxa"/>
            <w:noWrap/>
            <w:vAlign w:val="bottom"/>
          </w:tcPr>
          <w:p w14:paraId="7408B89F" w14:textId="7D308C10" w:rsidR="004E6ED4" w:rsidRPr="00447B53" w:rsidRDefault="004E6ED4" w:rsidP="004E6ED4">
            <w:pPr>
              <w:pStyle w:val="figtablecaptions"/>
            </w:pPr>
            <w:r w:rsidRPr="00447B53">
              <w:t>4.4</w:t>
            </w:r>
            <w:r>
              <w:t xml:space="preserve"> (</w:t>
            </w:r>
            <w:r w:rsidRPr="00447B53">
              <w:t>7.</w:t>
            </w:r>
            <w:r>
              <w:t>5)</w:t>
            </w:r>
          </w:p>
        </w:tc>
        <w:tc>
          <w:tcPr>
            <w:tcW w:w="1152" w:type="dxa"/>
            <w:noWrap/>
            <w:vAlign w:val="bottom"/>
          </w:tcPr>
          <w:p w14:paraId="0D9FA227" w14:textId="36183BD5" w:rsidR="004E6ED4" w:rsidRPr="00447B53" w:rsidRDefault="004E6ED4" w:rsidP="004E6ED4">
            <w:pPr>
              <w:pStyle w:val="figtablecaptions"/>
            </w:pPr>
            <w:r w:rsidRPr="00447B53">
              <w:t>5.</w:t>
            </w:r>
            <w:r>
              <w:t>8</w:t>
            </w:r>
            <w:r w:rsidRPr="00447B53">
              <w:t xml:space="preserve"> </w:t>
            </w:r>
            <w:r>
              <w:t>(</w:t>
            </w:r>
            <w:r w:rsidRPr="00447B53">
              <w:t>9.9</w:t>
            </w:r>
            <w:r>
              <w:t>)</w:t>
            </w:r>
          </w:p>
        </w:tc>
        <w:tc>
          <w:tcPr>
            <w:tcW w:w="1152" w:type="dxa"/>
            <w:noWrap/>
            <w:vAlign w:val="bottom"/>
          </w:tcPr>
          <w:p w14:paraId="401C6558" w14:textId="51832EB9" w:rsidR="004E6ED4" w:rsidRPr="00447B53" w:rsidRDefault="004E6ED4" w:rsidP="004E6ED4">
            <w:pPr>
              <w:pStyle w:val="figtablecaptions"/>
            </w:pPr>
            <w:r w:rsidRPr="00447B53">
              <w:t>6.</w:t>
            </w:r>
            <w:r>
              <w:t>9</w:t>
            </w:r>
            <w:r w:rsidRPr="00447B53">
              <w:t xml:space="preserve"> </w:t>
            </w:r>
            <w:r>
              <w:t>(</w:t>
            </w:r>
            <w:r w:rsidRPr="00447B53">
              <w:t>1</w:t>
            </w:r>
            <w:r>
              <w:t>1</w:t>
            </w:r>
            <w:r w:rsidRPr="00447B53">
              <w:t>.</w:t>
            </w:r>
            <w:r>
              <w:t>0)</w:t>
            </w:r>
          </w:p>
        </w:tc>
      </w:tr>
      <w:tr w:rsidR="004E6ED4" w:rsidRPr="003679CA" w14:paraId="72E3BB52" w14:textId="77777777" w:rsidTr="0018355B">
        <w:trPr>
          <w:trHeight w:val="320"/>
        </w:trPr>
        <w:tc>
          <w:tcPr>
            <w:tcW w:w="4752" w:type="dxa"/>
            <w:noWrap/>
            <w:hideMark/>
          </w:tcPr>
          <w:p w14:paraId="792C84DC" w14:textId="0E322EF5" w:rsidR="004E6ED4" w:rsidRPr="003679CA" w:rsidRDefault="004E6ED4" w:rsidP="004E6ED4">
            <w:pPr>
              <w:pStyle w:val="figtablecaptions"/>
            </w:pPr>
            <w:r>
              <w:t>Patients with outside record views</w:t>
            </w:r>
          </w:p>
        </w:tc>
        <w:tc>
          <w:tcPr>
            <w:tcW w:w="1152" w:type="dxa"/>
            <w:noWrap/>
            <w:vAlign w:val="bottom"/>
          </w:tcPr>
          <w:p w14:paraId="3BF1DF03" w14:textId="3FA410C8" w:rsidR="004E6ED4" w:rsidRPr="00447B53" w:rsidRDefault="004E6ED4" w:rsidP="004E6ED4">
            <w:pPr>
              <w:pStyle w:val="figtablecaptions"/>
            </w:pPr>
            <w:r w:rsidRPr="00447B53">
              <w:t>1.</w:t>
            </w:r>
            <w:r>
              <w:t>5 (</w:t>
            </w:r>
            <w:r w:rsidRPr="00447B53">
              <w:t>2.</w:t>
            </w:r>
            <w:r>
              <w:t>2)</w:t>
            </w:r>
          </w:p>
        </w:tc>
        <w:tc>
          <w:tcPr>
            <w:tcW w:w="1152" w:type="dxa"/>
            <w:noWrap/>
            <w:vAlign w:val="bottom"/>
          </w:tcPr>
          <w:p w14:paraId="49054FEE" w14:textId="51ECA4C5" w:rsidR="004E6ED4" w:rsidRPr="00447B53" w:rsidRDefault="004E6ED4" w:rsidP="004E6ED4">
            <w:pPr>
              <w:pStyle w:val="figtablecaptions"/>
            </w:pPr>
            <w:r w:rsidRPr="00447B53">
              <w:t>1.</w:t>
            </w:r>
            <w:r>
              <w:t>9 (</w:t>
            </w:r>
            <w:r w:rsidRPr="00447B53">
              <w:t>2.5</w:t>
            </w:r>
            <w:r>
              <w:t>)</w:t>
            </w:r>
          </w:p>
        </w:tc>
        <w:tc>
          <w:tcPr>
            <w:tcW w:w="1152" w:type="dxa"/>
            <w:noWrap/>
            <w:vAlign w:val="bottom"/>
          </w:tcPr>
          <w:p w14:paraId="6BD82F21" w14:textId="3299488A" w:rsidR="004E6ED4" w:rsidRPr="00447B53" w:rsidRDefault="004E6ED4" w:rsidP="004E6ED4">
            <w:pPr>
              <w:pStyle w:val="figtablecaptions"/>
            </w:pPr>
            <w:r w:rsidRPr="00447B53">
              <w:t xml:space="preserve">1.8 </w:t>
            </w:r>
            <w:r>
              <w:t>(</w:t>
            </w:r>
            <w:r w:rsidRPr="00447B53">
              <w:t>2.</w:t>
            </w:r>
            <w:r>
              <w:t>1)</w:t>
            </w:r>
          </w:p>
        </w:tc>
        <w:tc>
          <w:tcPr>
            <w:tcW w:w="1152" w:type="dxa"/>
            <w:noWrap/>
            <w:vAlign w:val="bottom"/>
          </w:tcPr>
          <w:p w14:paraId="5F9504BD" w14:textId="310D8EB4" w:rsidR="004E6ED4" w:rsidRPr="00447B53" w:rsidRDefault="004E6ED4" w:rsidP="004E6ED4">
            <w:pPr>
              <w:pStyle w:val="figtablecaptions"/>
            </w:pPr>
            <w:r w:rsidRPr="00447B53">
              <w:t xml:space="preserve">2.0 </w:t>
            </w:r>
            <w:r>
              <w:t>(</w:t>
            </w:r>
            <w:r w:rsidRPr="00447B53">
              <w:t>2.</w:t>
            </w:r>
            <w:r>
              <w:t>2)</w:t>
            </w:r>
          </w:p>
        </w:tc>
      </w:tr>
      <w:tr w:rsidR="001829BB" w:rsidRPr="003679CA" w14:paraId="57FA6C0A" w14:textId="77777777" w:rsidTr="00987D0D">
        <w:trPr>
          <w:trHeight w:val="320"/>
        </w:trPr>
        <w:tc>
          <w:tcPr>
            <w:tcW w:w="9360" w:type="dxa"/>
            <w:gridSpan w:val="5"/>
            <w:noWrap/>
            <w:hideMark/>
          </w:tcPr>
          <w:p w14:paraId="39F71C03" w14:textId="4C4146B7" w:rsidR="001829BB" w:rsidRPr="00447B53" w:rsidRDefault="001829BB" w:rsidP="001829BB">
            <w:pPr>
              <w:pStyle w:val="figtablecaptions"/>
              <w:jc w:val="center"/>
            </w:pPr>
            <w:r w:rsidRPr="0065776C">
              <w:rPr>
                <w:i/>
                <w:iCs/>
              </w:rPr>
              <w:t>Patient Chart Review</w:t>
            </w:r>
          </w:p>
        </w:tc>
      </w:tr>
      <w:tr w:rsidR="004E6ED4" w:rsidRPr="003679CA" w14:paraId="0F3F1CED" w14:textId="77777777" w:rsidTr="000307D3">
        <w:trPr>
          <w:trHeight w:val="680"/>
        </w:trPr>
        <w:tc>
          <w:tcPr>
            <w:tcW w:w="4752" w:type="dxa"/>
            <w:hideMark/>
          </w:tcPr>
          <w:p w14:paraId="3D0FAA61" w14:textId="1EEBA8DE" w:rsidR="004E6ED4" w:rsidRPr="003679CA" w:rsidRDefault="004E6ED4" w:rsidP="004E6ED4">
            <w:pPr>
              <w:pStyle w:val="figtablecaptions"/>
            </w:pPr>
            <w:r>
              <w:t>Viewed encounters</w:t>
            </w:r>
          </w:p>
        </w:tc>
        <w:tc>
          <w:tcPr>
            <w:tcW w:w="1152" w:type="dxa"/>
            <w:noWrap/>
            <w:vAlign w:val="bottom"/>
            <w:hideMark/>
          </w:tcPr>
          <w:p w14:paraId="1D08108D" w14:textId="5D7CECEF" w:rsidR="004E6ED4" w:rsidRPr="00447B53" w:rsidRDefault="004E6ED4" w:rsidP="004E6ED4">
            <w:pPr>
              <w:pStyle w:val="figtablecaptions"/>
            </w:pPr>
            <w:r w:rsidRPr="00447B53">
              <w:t>110.4</w:t>
            </w:r>
            <w:r>
              <w:t xml:space="preserve"> (</w:t>
            </w:r>
            <w:r w:rsidRPr="00447B53">
              <w:t>100.</w:t>
            </w:r>
            <w:r>
              <w:t>4)</w:t>
            </w:r>
          </w:p>
        </w:tc>
        <w:tc>
          <w:tcPr>
            <w:tcW w:w="1152" w:type="dxa"/>
            <w:noWrap/>
            <w:vAlign w:val="bottom"/>
            <w:hideMark/>
          </w:tcPr>
          <w:p w14:paraId="596FA55F" w14:textId="36E3170A" w:rsidR="004E6ED4" w:rsidRPr="00447B53" w:rsidRDefault="004E6ED4" w:rsidP="004E6ED4">
            <w:pPr>
              <w:pStyle w:val="figtablecaptions"/>
            </w:pPr>
            <w:r w:rsidRPr="00447B53">
              <w:t>122.</w:t>
            </w:r>
            <w:r>
              <w:t>8 (</w:t>
            </w:r>
            <w:r w:rsidRPr="00447B53">
              <w:t>16</w:t>
            </w:r>
            <w:r>
              <w:t>7</w:t>
            </w:r>
            <w:r w:rsidRPr="00447B53">
              <w:t>.</w:t>
            </w:r>
            <w:r>
              <w:t>0)</w:t>
            </w:r>
          </w:p>
        </w:tc>
        <w:tc>
          <w:tcPr>
            <w:tcW w:w="1152" w:type="dxa"/>
            <w:noWrap/>
            <w:vAlign w:val="bottom"/>
            <w:hideMark/>
          </w:tcPr>
          <w:p w14:paraId="2B281789" w14:textId="279BAB51" w:rsidR="004E6ED4" w:rsidRPr="00447B53" w:rsidRDefault="004E6ED4" w:rsidP="004E6ED4">
            <w:pPr>
              <w:pStyle w:val="figtablecaptions"/>
            </w:pPr>
            <w:r w:rsidRPr="00447B53">
              <w:t xml:space="preserve">81.7 </w:t>
            </w:r>
            <w:r>
              <w:t>(</w:t>
            </w:r>
            <w:r w:rsidRPr="00447B53">
              <w:t>65.6</w:t>
            </w:r>
            <w:r>
              <w:t>)</w:t>
            </w:r>
          </w:p>
        </w:tc>
        <w:tc>
          <w:tcPr>
            <w:tcW w:w="1152" w:type="dxa"/>
            <w:noWrap/>
            <w:vAlign w:val="bottom"/>
            <w:hideMark/>
          </w:tcPr>
          <w:p w14:paraId="3C1BBD6F" w14:textId="32C80846" w:rsidR="004E6ED4" w:rsidRPr="00447B53" w:rsidRDefault="004E6ED4" w:rsidP="004E6ED4">
            <w:pPr>
              <w:pStyle w:val="figtablecaptions"/>
            </w:pPr>
            <w:r w:rsidRPr="00447B53">
              <w:t>84.</w:t>
            </w:r>
            <w:r>
              <w:t>2</w:t>
            </w:r>
            <w:r w:rsidRPr="00447B53">
              <w:t xml:space="preserve"> </w:t>
            </w:r>
            <w:r>
              <w:t>(</w:t>
            </w:r>
            <w:r w:rsidRPr="00447B53">
              <w:t>59.6</w:t>
            </w:r>
            <w:r>
              <w:t>)</w:t>
            </w:r>
          </w:p>
        </w:tc>
      </w:tr>
      <w:tr w:rsidR="004E6ED4" w:rsidRPr="003679CA" w14:paraId="198834CB" w14:textId="77777777" w:rsidTr="000307D3">
        <w:trPr>
          <w:trHeight w:val="680"/>
        </w:trPr>
        <w:tc>
          <w:tcPr>
            <w:tcW w:w="4752" w:type="dxa"/>
            <w:hideMark/>
          </w:tcPr>
          <w:p w14:paraId="03455C29" w14:textId="68C0307E" w:rsidR="004E6ED4" w:rsidRPr="003679CA" w:rsidRDefault="004E6ED4" w:rsidP="004E6ED4">
            <w:pPr>
              <w:pStyle w:val="figtablecaptions"/>
            </w:pPr>
            <w:r>
              <w:t>Edited encounters</w:t>
            </w:r>
          </w:p>
        </w:tc>
        <w:tc>
          <w:tcPr>
            <w:tcW w:w="1152" w:type="dxa"/>
            <w:noWrap/>
            <w:vAlign w:val="bottom"/>
            <w:hideMark/>
          </w:tcPr>
          <w:p w14:paraId="16ED3CE1" w14:textId="5630D313" w:rsidR="004E6ED4" w:rsidRPr="00447B53" w:rsidRDefault="004E6ED4" w:rsidP="004E6ED4">
            <w:pPr>
              <w:pStyle w:val="figtablecaptions"/>
            </w:pPr>
            <w:r w:rsidRPr="00447B53">
              <w:t>35.0</w:t>
            </w:r>
            <w:r>
              <w:t xml:space="preserve"> (</w:t>
            </w:r>
            <w:r w:rsidRPr="00447B53">
              <w:t>24.5</w:t>
            </w:r>
            <w:r>
              <w:t>)</w:t>
            </w:r>
          </w:p>
        </w:tc>
        <w:tc>
          <w:tcPr>
            <w:tcW w:w="1152" w:type="dxa"/>
            <w:noWrap/>
            <w:vAlign w:val="bottom"/>
            <w:hideMark/>
          </w:tcPr>
          <w:p w14:paraId="26454F1F" w14:textId="7B821D9C" w:rsidR="004E6ED4" w:rsidRPr="00447B53" w:rsidRDefault="004E6ED4" w:rsidP="004E6ED4">
            <w:pPr>
              <w:pStyle w:val="figtablecaptions"/>
            </w:pPr>
            <w:r w:rsidRPr="00447B53">
              <w:t>34.</w:t>
            </w:r>
            <w:r>
              <w:t>8 (</w:t>
            </w:r>
            <w:r w:rsidRPr="00447B53">
              <w:t>23.</w:t>
            </w:r>
            <w:r>
              <w:t>9)</w:t>
            </w:r>
          </w:p>
        </w:tc>
        <w:tc>
          <w:tcPr>
            <w:tcW w:w="1152" w:type="dxa"/>
            <w:noWrap/>
            <w:vAlign w:val="bottom"/>
            <w:hideMark/>
          </w:tcPr>
          <w:p w14:paraId="4BF91866" w14:textId="7FBFAFC2" w:rsidR="004E6ED4" w:rsidRPr="00447B53" w:rsidRDefault="004E6ED4" w:rsidP="004E6ED4">
            <w:pPr>
              <w:pStyle w:val="figtablecaptions"/>
            </w:pPr>
            <w:r w:rsidRPr="00447B53">
              <w:t xml:space="preserve">18.3 </w:t>
            </w:r>
            <w:r>
              <w:t>(</w:t>
            </w:r>
            <w:r w:rsidRPr="00447B53">
              <w:t>16.</w:t>
            </w:r>
            <w:r>
              <w:t>4)</w:t>
            </w:r>
          </w:p>
        </w:tc>
        <w:tc>
          <w:tcPr>
            <w:tcW w:w="1152" w:type="dxa"/>
            <w:noWrap/>
            <w:vAlign w:val="bottom"/>
            <w:hideMark/>
          </w:tcPr>
          <w:p w14:paraId="2E29ED7A" w14:textId="72E038EE" w:rsidR="004E6ED4" w:rsidRPr="00447B53" w:rsidRDefault="004E6ED4" w:rsidP="004E6ED4">
            <w:pPr>
              <w:pStyle w:val="figtablecaptions"/>
            </w:pPr>
            <w:r w:rsidRPr="00447B53">
              <w:t xml:space="preserve">17.9 </w:t>
            </w:r>
            <w:r>
              <w:t>(</w:t>
            </w:r>
            <w:r w:rsidRPr="00447B53">
              <w:t>13.</w:t>
            </w:r>
            <w:r>
              <w:t>3)</w:t>
            </w:r>
          </w:p>
        </w:tc>
      </w:tr>
      <w:tr w:rsidR="004E6ED4" w:rsidRPr="003679CA" w14:paraId="649B521E" w14:textId="77777777" w:rsidTr="000307D3">
        <w:trPr>
          <w:trHeight w:val="320"/>
        </w:trPr>
        <w:tc>
          <w:tcPr>
            <w:tcW w:w="4752" w:type="dxa"/>
            <w:noWrap/>
            <w:hideMark/>
          </w:tcPr>
          <w:p w14:paraId="195E1090" w14:textId="1FCB404D" w:rsidR="004E6ED4" w:rsidRPr="003679CA" w:rsidRDefault="004E6ED4" w:rsidP="004E6ED4">
            <w:pPr>
              <w:pStyle w:val="figtablecaptions"/>
            </w:pPr>
            <w:r>
              <w:t>Chart review actions</w:t>
            </w:r>
          </w:p>
        </w:tc>
        <w:tc>
          <w:tcPr>
            <w:tcW w:w="1152" w:type="dxa"/>
            <w:noWrap/>
            <w:vAlign w:val="bottom"/>
            <w:hideMark/>
          </w:tcPr>
          <w:p w14:paraId="48AE1C5C" w14:textId="09371022" w:rsidR="004E6ED4" w:rsidRPr="003679CA" w:rsidRDefault="004E6ED4" w:rsidP="004E6ED4">
            <w:pPr>
              <w:pStyle w:val="figtablecaptions"/>
            </w:pPr>
            <w:r>
              <w:t>158.4 (117.0)</w:t>
            </w:r>
          </w:p>
        </w:tc>
        <w:tc>
          <w:tcPr>
            <w:tcW w:w="1152" w:type="dxa"/>
            <w:noWrap/>
            <w:vAlign w:val="bottom"/>
            <w:hideMark/>
          </w:tcPr>
          <w:p w14:paraId="5A82CA2A" w14:textId="79CC72FA" w:rsidR="004E6ED4" w:rsidRPr="003679CA" w:rsidRDefault="004E6ED4" w:rsidP="004E6ED4">
            <w:pPr>
              <w:pStyle w:val="figtablecaptions"/>
            </w:pPr>
            <w:r>
              <w:t>190.4 (137.4)</w:t>
            </w:r>
          </w:p>
        </w:tc>
        <w:tc>
          <w:tcPr>
            <w:tcW w:w="1152" w:type="dxa"/>
            <w:noWrap/>
            <w:vAlign w:val="bottom"/>
            <w:hideMark/>
          </w:tcPr>
          <w:p w14:paraId="669297CE" w14:textId="217BAA9A" w:rsidR="004E6ED4" w:rsidRPr="00447B53" w:rsidRDefault="004E6ED4" w:rsidP="004E6ED4">
            <w:pPr>
              <w:pStyle w:val="figtablecaptions"/>
            </w:pPr>
            <w:r w:rsidRPr="00447B53">
              <w:t xml:space="preserve">85.6 </w:t>
            </w:r>
            <w:r>
              <w:t>(</w:t>
            </w:r>
            <w:r w:rsidRPr="00447B53">
              <w:t>67.2</w:t>
            </w:r>
            <w:r>
              <w:t>)</w:t>
            </w:r>
          </w:p>
        </w:tc>
        <w:tc>
          <w:tcPr>
            <w:tcW w:w="1152" w:type="dxa"/>
            <w:noWrap/>
            <w:vAlign w:val="bottom"/>
            <w:hideMark/>
          </w:tcPr>
          <w:p w14:paraId="20D69EEB" w14:textId="34DEDA98" w:rsidR="004E6ED4" w:rsidRPr="00447B53" w:rsidRDefault="004E6ED4" w:rsidP="004E6ED4">
            <w:pPr>
              <w:pStyle w:val="figtablecaptions"/>
            </w:pPr>
            <w:r w:rsidRPr="00447B53">
              <w:t xml:space="preserve">104.5 </w:t>
            </w:r>
            <w:r>
              <w:t>(</w:t>
            </w:r>
            <w:r w:rsidRPr="00447B53">
              <w:t>78.</w:t>
            </w:r>
            <w:r>
              <w:t>5)</w:t>
            </w:r>
          </w:p>
        </w:tc>
      </w:tr>
      <w:tr w:rsidR="001829BB" w:rsidRPr="003679CA" w14:paraId="49CC0010" w14:textId="77777777" w:rsidTr="00140E09">
        <w:trPr>
          <w:trHeight w:val="320"/>
        </w:trPr>
        <w:tc>
          <w:tcPr>
            <w:tcW w:w="9360" w:type="dxa"/>
            <w:gridSpan w:val="5"/>
            <w:noWrap/>
            <w:hideMark/>
          </w:tcPr>
          <w:p w14:paraId="6BCD9B4E" w14:textId="24DE93C1" w:rsidR="001829BB" w:rsidRPr="00447B53" w:rsidRDefault="001829BB" w:rsidP="001829BB">
            <w:pPr>
              <w:pStyle w:val="figtablecaptions"/>
              <w:jc w:val="center"/>
            </w:pPr>
            <w:r w:rsidRPr="0065776C">
              <w:rPr>
                <w:b/>
                <w:bCs/>
              </w:rPr>
              <w:t>Ordering Intensity</w:t>
            </w:r>
          </w:p>
        </w:tc>
      </w:tr>
      <w:tr w:rsidR="001829BB" w:rsidRPr="003679CA" w14:paraId="38A25DCE" w14:textId="77777777" w:rsidTr="00542C64">
        <w:trPr>
          <w:trHeight w:val="320"/>
        </w:trPr>
        <w:tc>
          <w:tcPr>
            <w:tcW w:w="9360" w:type="dxa"/>
            <w:gridSpan w:val="5"/>
            <w:noWrap/>
            <w:hideMark/>
          </w:tcPr>
          <w:p w14:paraId="3378B41C" w14:textId="3C0848D3" w:rsidR="001829BB" w:rsidRPr="00447B53" w:rsidRDefault="001829BB" w:rsidP="001829BB">
            <w:pPr>
              <w:pStyle w:val="figtablecaptions"/>
              <w:jc w:val="center"/>
            </w:pPr>
            <w:r w:rsidRPr="0065776C">
              <w:rPr>
                <w:i/>
                <w:iCs/>
              </w:rPr>
              <w:t>Order</w:t>
            </w:r>
            <w:r>
              <w:rPr>
                <w:i/>
                <w:iCs/>
              </w:rPr>
              <w:t>ing</w:t>
            </w:r>
            <w:r w:rsidRPr="0065776C">
              <w:rPr>
                <w:i/>
                <w:iCs/>
              </w:rPr>
              <w:t xml:space="preserve"> Sessions</w:t>
            </w:r>
          </w:p>
        </w:tc>
      </w:tr>
      <w:tr w:rsidR="004E6ED4" w:rsidRPr="003679CA" w14:paraId="6F8F0301" w14:textId="77777777" w:rsidTr="000307D3">
        <w:trPr>
          <w:trHeight w:val="320"/>
        </w:trPr>
        <w:tc>
          <w:tcPr>
            <w:tcW w:w="4752" w:type="dxa"/>
            <w:noWrap/>
            <w:hideMark/>
          </w:tcPr>
          <w:p w14:paraId="47F57430" w14:textId="69E8FDF1" w:rsidR="004E6ED4" w:rsidRPr="003679CA" w:rsidRDefault="004E6ED4" w:rsidP="004E6ED4">
            <w:pPr>
              <w:pStyle w:val="figtablecaptions"/>
            </w:pPr>
            <w:r>
              <w:t>Ordering sessions</w:t>
            </w:r>
          </w:p>
        </w:tc>
        <w:tc>
          <w:tcPr>
            <w:tcW w:w="1152" w:type="dxa"/>
            <w:noWrap/>
            <w:vAlign w:val="bottom"/>
            <w:hideMark/>
          </w:tcPr>
          <w:p w14:paraId="2E7732CD" w14:textId="4ACE35FF" w:rsidR="004E6ED4" w:rsidRPr="003679CA" w:rsidRDefault="004E6ED4" w:rsidP="004E6ED4">
            <w:pPr>
              <w:pStyle w:val="figtablecaptions"/>
            </w:pPr>
            <w:r>
              <w:t>19.5 (19.3)</w:t>
            </w:r>
          </w:p>
        </w:tc>
        <w:tc>
          <w:tcPr>
            <w:tcW w:w="1152" w:type="dxa"/>
            <w:noWrap/>
            <w:vAlign w:val="bottom"/>
            <w:hideMark/>
          </w:tcPr>
          <w:p w14:paraId="2DE4A263" w14:textId="0D5A74B1" w:rsidR="004E6ED4" w:rsidRPr="003679CA" w:rsidRDefault="004E6ED4" w:rsidP="004E6ED4">
            <w:pPr>
              <w:pStyle w:val="figtablecaptions"/>
            </w:pPr>
            <w:r>
              <w:t>20.4 (18.8)</w:t>
            </w:r>
          </w:p>
        </w:tc>
        <w:tc>
          <w:tcPr>
            <w:tcW w:w="1152" w:type="dxa"/>
            <w:noWrap/>
            <w:vAlign w:val="bottom"/>
            <w:hideMark/>
          </w:tcPr>
          <w:p w14:paraId="1E0DE846" w14:textId="77777777" w:rsidR="004E6ED4" w:rsidRPr="00447B53" w:rsidRDefault="004E6ED4" w:rsidP="004E6ED4">
            <w:pPr>
              <w:pStyle w:val="figtablecaptions"/>
            </w:pPr>
            <w:r w:rsidRPr="00447B53">
              <w:t> </w:t>
            </w:r>
          </w:p>
          <w:p w14:paraId="3736877B" w14:textId="7C315FF7" w:rsidR="004E6ED4" w:rsidRPr="00447B53" w:rsidRDefault="004E6ED4" w:rsidP="004E6ED4">
            <w:pPr>
              <w:pStyle w:val="figtablecaptions"/>
            </w:pPr>
            <w:r w:rsidRPr="00447B53">
              <w:t>13.</w:t>
            </w:r>
            <w:r>
              <w:t>6</w:t>
            </w:r>
            <w:r w:rsidRPr="00447B53">
              <w:t xml:space="preserve"> </w:t>
            </w:r>
            <w:r>
              <w:t>(</w:t>
            </w:r>
            <w:r w:rsidRPr="00447B53">
              <w:t>12.</w:t>
            </w:r>
            <w:r>
              <w:t>2)</w:t>
            </w:r>
          </w:p>
        </w:tc>
        <w:tc>
          <w:tcPr>
            <w:tcW w:w="1152" w:type="dxa"/>
            <w:noWrap/>
            <w:vAlign w:val="bottom"/>
            <w:hideMark/>
          </w:tcPr>
          <w:p w14:paraId="41F85984" w14:textId="2EEC8E5E" w:rsidR="004E6ED4" w:rsidRPr="00447B53" w:rsidRDefault="004E6ED4" w:rsidP="004E6ED4">
            <w:pPr>
              <w:pStyle w:val="figtablecaptions"/>
            </w:pPr>
            <w:r w:rsidRPr="00447B53">
              <w:t>13.</w:t>
            </w:r>
            <w:r>
              <w:t>2</w:t>
            </w:r>
            <w:r w:rsidRPr="00447B53">
              <w:t xml:space="preserve"> </w:t>
            </w:r>
            <w:r>
              <w:t>(</w:t>
            </w:r>
            <w:r w:rsidRPr="00447B53">
              <w:t>12.</w:t>
            </w:r>
            <w:r>
              <w:t>3)</w:t>
            </w:r>
          </w:p>
        </w:tc>
      </w:tr>
      <w:tr w:rsidR="001829BB" w:rsidRPr="003679CA" w14:paraId="199C429E" w14:textId="77777777" w:rsidTr="00991A05">
        <w:trPr>
          <w:trHeight w:val="320"/>
        </w:trPr>
        <w:tc>
          <w:tcPr>
            <w:tcW w:w="9360" w:type="dxa"/>
            <w:gridSpan w:val="5"/>
            <w:noWrap/>
            <w:hideMark/>
          </w:tcPr>
          <w:p w14:paraId="07566CE5" w14:textId="04B5EBAE" w:rsidR="001829BB" w:rsidRPr="00447B53" w:rsidRDefault="001829BB" w:rsidP="001829BB">
            <w:pPr>
              <w:pStyle w:val="figtablecaptions"/>
              <w:jc w:val="center"/>
            </w:pPr>
            <w:r w:rsidRPr="0065776C">
              <w:rPr>
                <w:i/>
                <w:iCs/>
              </w:rPr>
              <w:t>Medications Modif</w:t>
            </w:r>
            <w:r>
              <w:rPr>
                <w:i/>
                <w:iCs/>
              </w:rPr>
              <w:t>ications</w:t>
            </w:r>
          </w:p>
        </w:tc>
      </w:tr>
      <w:tr w:rsidR="004E6ED4" w:rsidRPr="003679CA" w14:paraId="7D92CCF5" w14:textId="77777777" w:rsidTr="000307D3">
        <w:trPr>
          <w:trHeight w:val="320"/>
        </w:trPr>
        <w:tc>
          <w:tcPr>
            <w:tcW w:w="4752" w:type="dxa"/>
            <w:noWrap/>
            <w:hideMark/>
          </w:tcPr>
          <w:p w14:paraId="1AB46E6F" w14:textId="5FDFFB15" w:rsidR="004E6ED4" w:rsidRPr="003679CA" w:rsidRDefault="004E6ED4" w:rsidP="004E6ED4">
            <w:pPr>
              <w:pStyle w:val="figtablecaptions"/>
            </w:pPr>
            <w:r>
              <w:t>Medication list changes</w:t>
            </w:r>
          </w:p>
        </w:tc>
        <w:tc>
          <w:tcPr>
            <w:tcW w:w="1152" w:type="dxa"/>
            <w:noWrap/>
            <w:vAlign w:val="bottom"/>
            <w:hideMark/>
          </w:tcPr>
          <w:p w14:paraId="16FD534C" w14:textId="55215AF4" w:rsidR="004E6ED4" w:rsidRPr="003679CA" w:rsidRDefault="004E6ED4" w:rsidP="004E6ED4">
            <w:pPr>
              <w:pStyle w:val="figtablecaptions"/>
            </w:pPr>
            <w:r>
              <w:t>19.0 (26.8)</w:t>
            </w:r>
          </w:p>
        </w:tc>
        <w:tc>
          <w:tcPr>
            <w:tcW w:w="1152" w:type="dxa"/>
            <w:noWrap/>
            <w:vAlign w:val="bottom"/>
            <w:hideMark/>
          </w:tcPr>
          <w:p w14:paraId="0F713C37" w14:textId="1FBF7E0A" w:rsidR="004E6ED4" w:rsidRPr="003679CA" w:rsidRDefault="004E6ED4" w:rsidP="004E6ED4">
            <w:pPr>
              <w:pStyle w:val="figtablecaptions"/>
            </w:pPr>
            <w:r>
              <w:t>24.0 (31.0)</w:t>
            </w:r>
          </w:p>
        </w:tc>
        <w:tc>
          <w:tcPr>
            <w:tcW w:w="1152" w:type="dxa"/>
            <w:noWrap/>
            <w:vAlign w:val="bottom"/>
            <w:hideMark/>
          </w:tcPr>
          <w:p w14:paraId="061FC6E7" w14:textId="4F0B79E6" w:rsidR="004E6ED4" w:rsidRPr="00447B53" w:rsidRDefault="004E6ED4" w:rsidP="004E6ED4">
            <w:pPr>
              <w:pStyle w:val="figtablecaptions"/>
            </w:pPr>
            <w:r w:rsidRPr="00447B53">
              <w:t>13.</w:t>
            </w:r>
            <w:r>
              <w:t>2</w:t>
            </w:r>
            <w:r w:rsidRPr="00447B53">
              <w:t xml:space="preserve"> </w:t>
            </w:r>
            <w:r>
              <w:t>(</w:t>
            </w:r>
            <w:r w:rsidRPr="00447B53">
              <w:t>14.</w:t>
            </w:r>
            <w:r>
              <w:t>9)</w:t>
            </w:r>
          </w:p>
        </w:tc>
        <w:tc>
          <w:tcPr>
            <w:tcW w:w="1152" w:type="dxa"/>
            <w:noWrap/>
            <w:vAlign w:val="bottom"/>
            <w:hideMark/>
          </w:tcPr>
          <w:p w14:paraId="0C1E32E2" w14:textId="48644D8B" w:rsidR="004E6ED4" w:rsidRPr="00447B53" w:rsidRDefault="004E6ED4" w:rsidP="004E6ED4">
            <w:pPr>
              <w:pStyle w:val="figtablecaptions"/>
            </w:pPr>
            <w:r w:rsidRPr="00447B53">
              <w:t xml:space="preserve">12.6 </w:t>
            </w:r>
            <w:r>
              <w:t>(</w:t>
            </w:r>
            <w:r w:rsidRPr="00447B53">
              <w:t>15.0</w:t>
            </w:r>
            <w:r>
              <w:t>)</w:t>
            </w:r>
          </w:p>
        </w:tc>
      </w:tr>
      <w:tr w:rsidR="004E6ED4" w:rsidRPr="003679CA" w14:paraId="16449D68" w14:textId="77777777" w:rsidTr="000307D3">
        <w:trPr>
          <w:trHeight w:val="320"/>
        </w:trPr>
        <w:tc>
          <w:tcPr>
            <w:tcW w:w="4752" w:type="dxa"/>
            <w:noWrap/>
            <w:hideMark/>
          </w:tcPr>
          <w:p w14:paraId="03CDD070" w14:textId="391E75D1" w:rsidR="004E6ED4" w:rsidRPr="003679CA" w:rsidRDefault="004E6ED4" w:rsidP="004E6ED4">
            <w:pPr>
              <w:pStyle w:val="figtablecaptions"/>
            </w:pPr>
            <w:r>
              <w:t>Medication orders</w:t>
            </w:r>
          </w:p>
        </w:tc>
        <w:tc>
          <w:tcPr>
            <w:tcW w:w="1152" w:type="dxa"/>
            <w:noWrap/>
            <w:vAlign w:val="bottom"/>
            <w:hideMark/>
          </w:tcPr>
          <w:p w14:paraId="09C20EB7" w14:textId="7E234334" w:rsidR="004E6ED4" w:rsidRPr="003679CA" w:rsidRDefault="004E6ED4" w:rsidP="004E6ED4">
            <w:pPr>
              <w:pStyle w:val="figtablecaptions"/>
            </w:pPr>
            <w:r>
              <w:t>18.0 (25.5)</w:t>
            </w:r>
          </w:p>
        </w:tc>
        <w:tc>
          <w:tcPr>
            <w:tcW w:w="1152" w:type="dxa"/>
            <w:noWrap/>
            <w:vAlign w:val="bottom"/>
            <w:hideMark/>
          </w:tcPr>
          <w:p w14:paraId="74BB3488" w14:textId="3BB4864D" w:rsidR="004E6ED4" w:rsidRPr="003679CA" w:rsidRDefault="004E6ED4" w:rsidP="004E6ED4">
            <w:pPr>
              <w:pStyle w:val="figtablecaptions"/>
            </w:pPr>
            <w:r>
              <w:t>22.0 (29.3)</w:t>
            </w:r>
          </w:p>
        </w:tc>
        <w:tc>
          <w:tcPr>
            <w:tcW w:w="1152" w:type="dxa"/>
            <w:noWrap/>
            <w:vAlign w:val="bottom"/>
            <w:hideMark/>
          </w:tcPr>
          <w:p w14:paraId="4CDB2C22" w14:textId="072C0C25" w:rsidR="004E6ED4" w:rsidRPr="00447B53" w:rsidRDefault="004E6ED4" w:rsidP="004E6ED4">
            <w:pPr>
              <w:pStyle w:val="figtablecaptions"/>
            </w:pPr>
            <w:r w:rsidRPr="00447B53">
              <w:t xml:space="preserve">12.5 </w:t>
            </w:r>
            <w:r>
              <w:t>(</w:t>
            </w:r>
            <w:r w:rsidRPr="00447B53">
              <w:t>14.</w:t>
            </w:r>
            <w:r>
              <w:t>1)</w:t>
            </w:r>
          </w:p>
        </w:tc>
        <w:tc>
          <w:tcPr>
            <w:tcW w:w="1152" w:type="dxa"/>
            <w:noWrap/>
            <w:vAlign w:val="bottom"/>
            <w:hideMark/>
          </w:tcPr>
          <w:p w14:paraId="0F38EF65" w14:textId="4653A649" w:rsidR="004E6ED4" w:rsidRPr="00447B53" w:rsidRDefault="004E6ED4" w:rsidP="004E6ED4">
            <w:pPr>
              <w:pStyle w:val="figtablecaptions"/>
            </w:pPr>
            <w:r w:rsidRPr="00447B53">
              <w:t>12.</w:t>
            </w:r>
            <w:r>
              <w:t>1</w:t>
            </w:r>
            <w:r w:rsidRPr="00447B53">
              <w:t xml:space="preserve"> </w:t>
            </w:r>
            <w:r>
              <w:t>(</w:t>
            </w:r>
            <w:r w:rsidRPr="00447B53">
              <w:t>14.</w:t>
            </w:r>
            <w:r>
              <w:t>3)</w:t>
            </w:r>
          </w:p>
        </w:tc>
      </w:tr>
      <w:tr w:rsidR="004E6ED4" w:rsidRPr="003679CA" w14:paraId="3BDE0F16" w14:textId="77777777" w:rsidTr="000307D3">
        <w:trPr>
          <w:trHeight w:val="320"/>
        </w:trPr>
        <w:tc>
          <w:tcPr>
            <w:tcW w:w="4752" w:type="dxa"/>
            <w:noWrap/>
            <w:hideMark/>
          </w:tcPr>
          <w:p w14:paraId="61575C98" w14:textId="27D47909" w:rsidR="004E6ED4" w:rsidRPr="003679CA" w:rsidRDefault="004E6ED4" w:rsidP="004E6ED4">
            <w:pPr>
              <w:pStyle w:val="figtablecaptions"/>
            </w:pPr>
            <w:r>
              <w:t>Patients with medication orders</w:t>
            </w:r>
          </w:p>
        </w:tc>
        <w:tc>
          <w:tcPr>
            <w:tcW w:w="1152" w:type="dxa"/>
            <w:noWrap/>
            <w:vAlign w:val="bottom"/>
            <w:hideMark/>
          </w:tcPr>
          <w:p w14:paraId="6F882DCD" w14:textId="067EF993" w:rsidR="004E6ED4" w:rsidRPr="003679CA" w:rsidRDefault="004E6ED4" w:rsidP="004E6ED4">
            <w:pPr>
              <w:pStyle w:val="figtablecaptions"/>
            </w:pPr>
            <w:r>
              <w:t>8.0 (10.7)</w:t>
            </w:r>
          </w:p>
        </w:tc>
        <w:tc>
          <w:tcPr>
            <w:tcW w:w="1152" w:type="dxa"/>
            <w:noWrap/>
            <w:vAlign w:val="bottom"/>
            <w:hideMark/>
          </w:tcPr>
          <w:p w14:paraId="5651F19B" w14:textId="77330D8C" w:rsidR="004E6ED4" w:rsidRPr="003679CA" w:rsidRDefault="004E6ED4" w:rsidP="004E6ED4">
            <w:pPr>
              <w:pStyle w:val="figtablecaptions"/>
            </w:pPr>
            <w:r>
              <w:t>9.0 (11.3)</w:t>
            </w:r>
          </w:p>
        </w:tc>
        <w:tc>
          <w:tcPr>
            <w:tcW w:w="1152" w:type="dxa"/>
            <w:noWrap/>
            <w:vAlign w:val="bottom"/>
            <w:hideMark/>
          </w:tcPr>
          <w:p w14:paraId="20AEA2F3" w14:textId="1F0B8F80" w:rsidR="004E6ED4" w:rsidRPr="00447B53" w:rsidRDefault="004E6ED4" w:rsidP="004E6ED4">
            <w:pPr>
              <w:pStyle w:val="figtablecaptions"/>
            </w:pPr>
            <w:r w:rsidRPr="00447B53">
              <w:t>5.</w:t>
            </w:r>
            <w:r>
              <w:t>4</w:t>
            </w:r>
            <w:r w:rsidRPr="00447B53">
              <w:t xml:space="preserve"> </w:t>
            </w:r>
            <w:r>
              <w:t>(</w:t>
            </w:r>
            <w:r w:rsidRPr="00447B53">
              <w:t>5.2</w:t>
            </w:r>
            <w:r>
              <w:t>)</w:t>
            </w:r>
          </w:p>
        </w:tc>
        <w:tc>
          <w:tcPr>
            <w:tcW w:w="1152" w:type="dxa"/>
            <w:noWrap/>
            <w:vAlign w:val="bottom"/>
            <w:hideMark/>
          </w:tcPr>
          <w:p w14:paraId="66ADFD5F" w14:textId="268E271A" w:rsidR="004E6ED4" w:rsidRPr="00447B53" w:rsidRDefault="004E6ED4" w:rsidP="004E6ED4">
            <w:pPr>
              <w:pStyle w:val="figtablecaptions"/>
            </w:pPr>
            <w:r w:rsidRPr="00447B53">
              <w:t xml:space="preserve">5.1 </w:t>
            </w:r>
            <w:r>
              <w:t>(</w:t>
            </w:r>
            <w:r w:rsidRPr="00447B53">
              <w:t>5.3</w:t>
            </w:r>
            <w:r>
              <w:t>)</w:t>
            </w:r>
          </w:p>
        </w:tc>
      </w:tr>
      <w:tr w:rsidR="001829BB" w:rsidRPr="003679CA" w14:paraId="3CC1B879" w14:textId="77777777" w:rsidTr="00562639">
        <w:trPr>
          <w:trHeight w:val="320"/>
        </w:trPr>
        <w:tc>
          <w:tcPr>
            <w:tcW w:w="9360" w:type="dxa"/>
            <w:gridSpan w:val="5"/>
            <w:noWrap/>
            <w:hideMark/>
          </w:tcPr>
          <w:p w14:paraId="1E7655AE" w14:textId="5054C8E1" w:rsidR="001829BB" w:rsidRPr="00447B53" w:rsidRDefault="001829BB" w:rsidP="001829BB">
            <w:pPr>
              <w:pStyle w:val="figtablecaptions"/>
              <w:jc w:val="center"/>
            </w:pPr>
            <w:r w:rsidRPr="007E0665">
              <w:rPr>
                <w:b/>
                <w:bCs/>
              </w:rPr>
              <w:t>Clinical Communication</w:t>
            </w:r>
          </w:p>
        </w:tc>
      </w:tr>
      <w:tr w:rsidR="001829BB" w:rsidRPr="003679CA" w14:paraId="06DFDB3D" w14:textId="77777777" w:rsidTr="00386E48">
        <w:trPr>
          <w:trHeight w:val="320"/>
        </w:trPr>
        <w:tc>
          <w:tcPr>
            <w:tcW w:w="9360" w:type="dxa"/>
            <w:gridSpan w:val="5"/>
            <w:noWrap/>
            <w:hideMark/>
          </w:tcPr>
          <w:p w14:paraId="452A67E0" w14:textId="5FAB4989" w:rsidR="001829BB" w:rsidRPr="00447B53" w:rsidRDefault="001829BB" w:rsidP="001829BB">
            <w:pPr>
              <w:pStyle w:val="figtablecaptions"/>
              <w:jc w:val="center"/>
            </w:pPr>
            <w:r>
              <w:rPr>
                <w:i/>
                <w:iCs/>
              </w:rPr>
              <w:t>Patient-specific Messaging</w:t>
            </w:r>
          </w:p>
        </w:tc>
      </w:tr>
      <w:tr w:rsidR="001829BB" w:rsidRPr="003679CA" w14:paraId="0ABCEDF8" w14:textId="77777777" w:rsidTr="000307D3">
        <w:trPr>
          <w:trHeight w:val="320"/>
        </w:trPr>
        <w:tc>
          <w:tcPr>
            <w:tcW w:w="4752" w:type="dxa"/>
            <w:noWrap/>
            <w:hideMark/>
          </w:tcPr>
          <w:p w14:paraId="54EA64FD" w14:textId="235CED52" w:rsidR="001829BB" w:rsidRPr="003679CA" w:rsidRDefault="001829BB" w:rsidP="001829BB">
            <w:pPr>
              <w:pStyle w:val="figtablecaptions"/>
            </w:pPr>
            <w:r>
              <w:t>Patient-message sent</w:t>
            </w:r>
          </w:p>
        </w:tc>
        <w:tc>
          <w:tcPr>
            <w:tcW w:w="1152" w:type="dxa"/>
            <w:noWrap/>
            <w:vAlign w:val="bottom"/>
            <w:hideMark/>
          </w:tcPr>
          <w:p w14:paraId="3F310FBB" w14:textId="0FA0D964" w:rsidR="001829BB" w:rsidRPr="003679CA" w:rsidRDefault="001829BB" w:rsidP="001829BB">
            <w:pPr>
              <w:pStyle w:val="figtablecaptions"/>
            </w:pPr>
            <w:r>
              <w:t>1.3 (3.5)</w:t>
            </w:r>
          </w:p>
        </w:tc>
        <w:tc>
          <w:tcPr>
            <w:tcW w:w="1152" w:type="dxa"/>
            <w:noWrap/>
            <w:vAlign w:val="bottom"/>
            <w:hideMark/>
          </w:tcPr>
          <w:p w14:paraId="58356042" w14:textId="17254C27" w:rsidR="001829BB" w:rsidRPr="003679CA" w:rsidRDefault="001829BB" w:rsidP="001829BB">
            <w:pPr>
              <w:pStyle w:val="figtablecaptions"/>
            </w:pPr>
            <w:r>
              <w:t>2.7 (25.0)</w:t>
            </w:r>
          </w:p>
        </w:tc>
        <w:tc>
          <w:tcPr>
            <w:tcW w:w="1152" w:type="dxa"/>
            <w:noWrap/>
            <w:vAlign w:val="bottom"/>
            <w:hideMark/>
          </w:tcPr>
          <w:p w14:paraId="3EEA169C" w14:textId="77777777" w:rsidR="001829BB" w:rsidRPr="00447B53" w:rsidRDefault="001829BB" w:rsidP="001829BB">
            <w:pPr>
              <w:pStyle w:val="figtablecaptions"/>
            </w:pPr>
            <w:r w:rsidRPr="00447B53">
              <w:t> </w:t>
            </w:r>
          </w:p>
          <w:p w14:paraId="12BAB053" w14:textId="2B429331" w:rsidR="001829BB" w:rsidRPr="00447B53" w:rsidRDefault="001829BB" w:rsidP="001829BB">
            <w:pPr>
              <w:pStyle w:val="figtablecaptions"/>
            </w:pPr>
            <w:r w:rsidRPr="00447B53">
              <w:t xml:space="preserve">3.3 </w:t>
            </w:r>
            <w:r>
              <w:t>(</w:t>
            </w:r>
            <w:r w:rsidRPr="00447B53">
              <w:t>6.</w:t>
            </w:r>
            <w:r>
              <w:t>6)</w:t>
            </w:r>
          </w:p>
        </w:tc>
        <w:tc>
          <w:tcPr>
            <w:tcW w:w="1152" w:type="dxa"/>
            <w:noWrap/>
            <w:vAlign w:val="bottom"/>
            <w:hideMark/>
          </w:tcPr>
          <w:p w14:paraId="1F0B2CA8" w14:textId="567A12E5" w:rsidR="001829BB" w:rsidRPr="00447B53" w:rsidRDefault="001829BB" w:rsidP="001829BB">
            <w:pPr>
              <w:pStyle w:val="figtablecaptions"/>
            </w:pPr>
            <w:r w:rsidRPr="00447B53">
              <w:t>4.</w:t>
            </w:r>
            <w:r>
              <w:t>6</w:t>
            </w:r>
            <w:r w:rsidRPr="00447B53">
              <w:t xml:space="preserve"> </w:t>
            </w:r>
            <w:r>
              <w:t>(</w:t>
            </w:r>
            <w:r w:rsidRPr="00447B53">
              <w:t>6.</w:t>
            </w:r>
            <w:r>
              <w:t>3)</w:t>
            </w:r>
          </w:p>
        </w:tc>
      </w:tr>
      <w:tr w:rsidR="001829BB" w:rsidRPr="003679CA" w14:paraId="58DB1501" w14:textId="77777777" w:rsidTr="000307D3">
        <w:trPr>
          <w:trHeight w:val="320"/>
        </w:trPr>
        <w:tc>
          <w:tcPr>
            <w:tcW w:w="4752" w:type="dxa"/>
            <w:noWrap/>
            <w:hideMark/>
          </w:tcPr>
          <w:p w14:paraId="0D01FAC5" w14:textId="5C03D0BA" w:rsidR="001829BB" w:rsidRPr="003679CA" w:rsidRDefault="001829BB" w:rsidP="001829BB">
            <w:pPr>
              <w:pStyle w:val="figtablecaptions"/>
            </w:pPr>
            <w:r>
              <w:t>Patients with a patient-message sent</w:t>
            </w:r>
          </w:p>
        </w:tc>
        <w:tc>
          <w:tcPr>
            <w:tcW w:w="1152" w:type="dxa"/>
            <w:noWrap/>
            <w:vAlign w:val="bottom"/>
            <w:hideMark/>
          </w:tcPr>
          <w:p w14:paraId="1FFE0979" w14:textId="7DD21111" w:rsidR="001829BB" w:rsidRPr="003679CA" w:rsidRDefault="001829BB" w:rsidP="001829BB">
            <w:pPr>
              <w:pStyle w:val="figtablecaptions"/>
            </w:pPr>
            <w:r>
              <w:t>1.1 (3.1)</w:t>
            </w:r>
          </w:p>
        </w:tc>
        <w:tc>
          <w:tcPr>
            <w:tcW w:w="1152" w:type="dxa"/>
            <w:noWrap/>
            <w:vAlign w:val="bottom"/>
            <w:hideMark/>
          </w:tcPr>
          <w:p w14:paraId="6FBE1962" w14:textId="26DAA0E1" w:rsidR="001829BB" w:rsidRPr="003679CA" w:rsidRDefault="001829BB" w:rsidP="001829BB">
            <w:pPr>
              <w:pStyle w:val="figtablecaptions"/>
            </w:pPr>
            <w:r>
              <w:t>2.4 (24.8)</w:t>
            </w:r>
          </w:p>
        </w:tc>
        <w:tc>
          <w:tcPr>
            <w:tcW w:w="1152" w:type="dxa"/>
            <w:noWrap/>
            <w:vAlign w:val="bottom"/>
            <w:hideMark/>
          </w:tcPr>
          <w:p w14:paraId="6AE0A7CE" w14:textId="54CAEB2A" w:rsidR="001829BB" w:rsidRPr="00447B53" w:rsidRDefault="001829BB" w:rsidP="001829BB">
            <w:pPr>
              <w:pStyle w:val="figtablecaptions"/>
            </w:pPr>
            <w:r w:rsidRPr="00447B53">
              <w:t xml:space="preserve">2.9 </w:t>
            </w:r>
            <w:r>
              <w:t>(</w:t>
            </w:r>
            <w:r w:rsidRPr="00447B53">
              <w:t>6.0</w:t>
            </w:r>
            <w:r>
              <w:t>)</w:t>
            </w:r>
          </w:p>
        </w:tc>
        <w:tc>
          <w:tcPr>
            <w:tcW w:w="1152" w:type="dxa"/>
            <w:noWrap/>
            <w:vAlign w:val="bottom"/>
            <w:hideMark/>
          </w:tcPr>
          <w:p w14:paraId="4792768F" w14:textId="366E0497" w:rsidR="001829BB" w:rsidRPr="00447B53" w:rsidRDefault="001829BB" w:rsidP="001829BB">
            <w:pPr>
              <w:pStyle w:val="figtablecaptions"/>
            </w:pPr>
            <w:r w:rsidRPr="00447B53">
              <w:t xml:space="preserve">4.0 </w:t>
            </w:r>
            <w:r>
              <w:t>(</w:t>
            </w:r>
            <w:r w:rsidRPr="00447B53">
              <w:t>5.</w:t>
            </w:r>
            <w:r>
              <w:t>4)</w:t>
            </w:r>
          </w:p>
        </w:tc>
      </w:tr>
      <w:tr w:rsidR="001829BB" w:rsidRPr="003679CA" w14:paraId="4FB7CD60" w14:textId="77777777" w:rsidTr="000307D3">
        <w:trPr>
          <w:trHeight w:val="320"/>
        </w:trPr>
        <w:tc>
          <w:tcPr>
            <w:tcW w:w="4752" w:type="dxa"/>
            <w:noWrap/>
            <w:hideMark/>
          </w:tcPr>
          <w:p w14:paraId="67C1A506" w14:textId="43DDB377" w:rsidR="001829BB" w:rsidRPr="003679CA" w:rsidRDefault="001829BB" w:rsidP="001829BB">
            <w:pPr>
              <w:pStyle w:val="figtablecaptions"/>
            </w:pPr>
            <w:r>
              <w:t>Patient-messages viewed</w:t>
            </w:r>
          </w:p>
        </w:tc>
        <w:tc>
          <w:tcPr>
            <w:tcW w:w="1152" w:type="dxa"/>
            <w:noWrap/>
            <w:vAlign w:val="bottom"/>
            <w:hideMark/>
          </w:tcPr>
          <w:p w14:paraId="0AE4B2F8" w14:textId="0E8A6020" w:rsidR="001829BB" w:rsidRPr="003679CA" w:rsidRDefault="001829BB" w:rsidP="001829BB">
            <w:pPr>
              <w:pStyle w:val="figtablecaptions"/>
            </w:pPr>
            <w:r>
              <w:t>2.3 (5.2)</w:t>
            </w:r>
          </w:p>
        </w:tc>
        <w:tc>
          <w:tcPr>
            <w:tcW w:w="1152" w:type="dxa"/>
            <w:noWrap/>
            <w:vAlign w:val="bottom"/>
            <w:hideMark/>
          </w:tcPr>
          <w:p w14:paraId="02B29B21" w14:textId="0CAEFD6C" w:rsidR="001829BB" w:rsidRPr="003679CA" w:rsidRDefault="001829BB" w:rsidP="001829BB">
            <w:pPr>
              <w:pStyle w:val="figtablecaptions"/>
            </w:pPr>
            <w:r>
              <w:t>5.1 (8.3)</w:t>
            </w:r>
          </w:p>
        </w:tc>
        <w:tc>
          <w:tcPr>
            <w:tcW w:w="1152" w:type="dxa"/>
            <w:noWrap/>
            <w:vAlign w:val="bottom"/>
            <w:hideMark/>
          </w:tcPr>
          <w:p w14:paraId="18F5FBF6" w14:textId="26D65CAA" w:rsidR="001829BB" w:rsidRPr="00447B53" w:rsidRDefault="001829BB" w:rsidP="001829BB">
            <w:pPr>
              <w:pStyle w:val="figtablecaptions"/>
            </w:pPr>
            <w:r>
              <w:t>5</w:t>
            </w:r>
            <w:r w:rsidRPr="00447B53">
              <w:t>.</w:t>
            </w:r>
            <w:r>
              <w:t>0</w:t>
            </w:r>
            <w:r w:rsidRPr="00447B53">
              <w:t xml:space="preserve"> </w:t>
            </w:r>
            <w:r>
              <w:t>(</w:t>
            </w:r>
            <w:r w:rsidRPr="00447B53">
              <w:t>6.</w:t>
            </w:r>
            <w:r>
              <w:t>9)</w:t>
            </w:r>
          </w:p>
        </w:tc>
        <w:tc>
          <w:tcPr>
            <w:tcW w:w="1152" w:type="dxa"/>
            <w:noWrap/>
            <w:vAlign w:val="bottom"/>
            <w:hideMark/>
          </w:tcPr>
          <w:p w14:paraId="2FCFBDF9" w14:textId="1C3C01DA" w:rsidR="001829BB" w:rsidRPr="00447B53" w:rsidRDefault="001829BB" w:rsidP="001829BB">
            <w:pPr>
              <w:pStyle w:val="figtablecaptions"/>
            </w:pPr>
            <w:r w:rsidRPr="00447B53">
              <w:t xml:space="preserve">7.3 </w:t>
            </w:r>
            <w:r>
              <w:t>(</w:t>
            </w:r>
            <w:r w:rsidRPr="00447B53">
              <w:t>8.6</w:t>
            </w:r>
            <w:r>
              <w:t>)</w:t>
            </w:r>
          </w:p>
        </w:tc>
      </w:tr>
      <w:tr w:rsidR="001829BB" w:rsidRPr="003679CA" w14:paraId="2B891E78" w14:textId="77777777" w:rsidTr="000307D3">
        <w:trPr>
          <w:trHeight w:val="320"/>
        </w:trPr>
        <w:tc>
          <w:tcPr>
            <w:tcW w:w="4752" w:type="dxa"/>
            <w:noWrap/>
            <w:hideMark/>
          </w:tcPr>
          <w:p w14:paraId="594EC67F" w14:textId="03AD21A4" w:rsidR="001829BB" w:rsidRPr="003679CA" w:rsidRDefault="001829BB" w:rsidP="001829BB">
            <w:pPr>
              <w:pStyle w:val="figtablecaptions"/>
            </w:pPr>
            <w:r>
              <w:t>Patients with a patient-message viewed</w:t>
            </w:r>
          </w:p>
        </w:tc>
        <w:tc>
          <w:tcPr>
            <w:tcW w:w="1152" w:type="dxa"/>
            <w:noWrap/>
            <w:vAlign w:val="bottom"/>
            <w:hideMark/>
          </w:tcPr>
          <w:p w14:paraId="3E21E22F" w14:textId="07DE2D78" w:rsidR="001829BB" w:rsidRPr="003679CA" w:rsidRDefault="001829BB" w:rsidP="001829BB">
            <w:pPr>
              <w:pStyle w:val="figtablecaptions"/>
            </w:pPr>
            <w:r>
              <w:t>1.9 (4.0)</w:t>
            </w:r>
          </w:p>
        </w:tc>
        <w:tc>
          <w:tcPr>
            <w:tcW w:w="1152" w:type="dxa"/>
            <w:noWrap/>
            <w:vAlign w:val="bottom"/>
            <w:hideMark/>
          </w:tcPr>
          <w:p w14:paraId="34EEFC11" w14:textId="3CE344BD" w:rsidR="001829BB" w:rsidRPr="003679CA" w:rsidRDefault="001829BB" w:rsidP="001829BB">
            <w:pPr>
              <w:pStyle w:val="figtablecaptions"/>
            </w:pPr>
            <w:r>
              <w:t>4.2 (6.4)</w:t>
            </w:r>
          </w:p>
        </w:tc>
        <w:tc>
          <w:tcPr>
            <w:tcW w:w="1152" w:type="dxa"/>
            <w:noWrap/>
            <w:vAlign w:val="bottom"/>
            <w:hideMark/>
          </w:tcPr>
          <w:p w14:paraId="4F48ED98" w14:textId="53DFE228" w:rsidR="001829BB" w:rsidRPr="00447B53" w:rsidRDefault="001829BB" w:rsidP="001829BB">
            <w:pPr>
              <w:pStyle w:val="figtablecaptions"/>
            </w:pPr>
            <w:r w:rsidRPr="00447B53">
              <w:t>3.</w:t>
            </w:r>
            <w:r>
              <w:t>9</w:t>
            </w:r>
            <w:r w:rsidRPr="00447B53">
              <w:t xml:space="preserve"> </w:t>
            </w:r>
            <w:r>
              <w:t>(</w:t>
            </w:r>
            <w:r w:rsidRPr="00447B53">
              <w:t>5.</w:t>
            </w:r>
            <w:r>
              <w:t>1)</w:t>
            </w:r>
          </w:p>
        </w:tc>
        <w:tc>
          <w:tcPr>
            <w:tcW w:w="1152" w:type="dxa"/>
            <w:noWrap/>
            <w:vAlign w:val="bottom"/>
            <w:hideMark/>
          </w:tcPr>
          <w:p w14:paraId="3BCFBCC1" w14:textId="30B0B28D" w:rsidR="001829BB" w:rsidRPr="00447B53" w:rsidRDefault="001829BB" w:rsidP="001829BB">
            <w:pPr>
              <w:pStyle w:val="figtablecaptions"/>
            </w:pPr>
            <w:r w:rsidRPr="00447B53">
              <w:t>5.</w:t>
            </w:r>
            <w:r>
              <w:t>7</w:t>
            </w:r>
            <w:r w:rsidRPr="00447B53">
              <w:t xml:space="preserve"> </w:t>
            </w:r>
            <w:r>
              <w:t>(</w:t>
            </w:r>
            <w:r w:rsidRPr="00447B53">
              <w:t>6.</w:t>
            </w:r>
            <w:r>
              <w:t>4)</w:t>
            </w:r>
          </w:p>
        </w:tc>
      </w:tr>
      <w:tr w:rsidR="001829BB" w:rsidRPr="003679CA" w14:paraId="591962DE" w14:textId="77777777" w:rsidTr="00FF2C5E">
        <w:trPr>
          <w:trHeight w:val="320"/>
        </w:trPr>
        <w:tc>
          <w:tcPr>
            <w:tcW w:w="9360" w:type="dxa"/>
            <w:gridSpan w:val="5"/>
            <w:noWrap/>
            <w:hideMark/>
          </w:tcPr>
          <w:p w14:paraId="36FE6946" w14:textId="03409C4A" w:rsidR="001829BB" w:rsidRPr="00447B53" w:rsidRDefault="001829BB" w:rsidP="001829BB">
            <w:pPr>
              <w:pStyle w:val="figtablecaptions"/>
              <w:jc w:val="center"/>
            </w:pPr>
            <w:r>
              <w:rPr>
                <w:i/>
                <w:iCs/>
              </w:rPr>
              <w:t>Asynchronous Messaging</w:t>
            </w:r>
          </w:p>
        </w:tc>
      </w:tr>
      <w:tr w:rsidR="001829BB" w:rsidRPr="003679CA" w14:paraId="23A6C6B3" w14:textId="77777777" w:rsidTr="000307D3">
        <w:trPr>
          <w:trHeight w:val="320"/>
        </w:trPr>
        <w:tc>
          <w:tcPr>
            <w:tcW w:w="4752" w:type="dxa"/>
            <w:noWrap/>
            <w:hideMark/>
          </w:tcPr>
          <w:p w14:paraId="3DF2C095" w14:textId="5C789CF3" w:rsidR="001829BB" w:rsidRPr="003679CA" w:rsidRDefault="001829BB" w:rsidP="001829BB">
            <w:pPr>
              <w:pStyle w:val="figtablecaptions"/>
            </w:pPr>
            <w:r>
              <w:t>In Basket messages created</w:t>
            </w:r>
          </w:p>
        </w:tc>
        <w:tc>
          <w:tcPr>
            <w:tcW w:w="1152" w:type="dxa"/>
            <w:noWrap/>
            <w:vAlign w:val="bottom"/>
            <w:hideMark/>
          </w:tcPr>
          <w:p w14:paraId="24D2D71E" w14:textId="33A232C2" w:rsidR="001829BB" w:rsidRPr="003679CA" w:rsidRDefault="001829BB" w:rsidP="001829BB">
            <w:pPr>
              <w:pStyle w:val="figtablecaptions"/>
            </w:pPr>
            <w:r>
              <w:t>41.2 (42.6)</w:t>
            </w:r>
          </w:p>
        </w:tc>
        <w:tc>
          <w:tcPr>
            <w:tcW w:w="1152" w:type="dxa"/>
            <w:noWrap/>
            <w:vAlign w:val="bottom"/>
            <w:hideMark/>
          </w:tcPr>
          <w:p w14:paraId="47935C36" w14:textId="38292E69" w:rsidR="001829BB" w:rsidRPr="003679CA" w:rsidRDefault="001829BB" w:rsidP="001829BB">
            <w:pPr>
              <w:pStyle w:val="figtablecaptions"/>
            </w:pPr>
            <w:r>
              <w:t>42.0 (40.8)</w:t>
            </w:r>
          </w:p>
        </w:tc>
        <w:tc>
          <w:tcPr>
            <w:tcW w:w="1152" w:type="dxa"/>
            <w:noWrap/>
            <w:vAlign w:val="bottom"/>
            <w:hideMark/>
          </w:tcPr>
          <w:p w14:paraId="7B4553F0" w14:textId="01B63FA3" w:rsidR="001829BB" w:rsidRPr="00447B53" w:rsidRDefault="001829BB" w:rsidP="001829BB">
            <w:pPr>
              <w:pStyle w:val="figtablecaptions"/>
            </w:pPr>
            <w:r w:rsidRPr="00447B53">
              <w:t xml:space="preserve">18.7 </w:t>
            </w:r>
            <w:r>
              <w:t>(</w:t>
            </w:r>
            <w:r w:rsidRPr="00447B53">
              <w:t>15.5</w:t>
            </w:r>
            <w:r>
              <w:t>)</w:t>
            </w:r>
          </w:p>
        </w:tc>
        <w:tc>
          <w:tcPr>
            <w:tcW w:w="1152" w:type="dxa"/>
            <w:noWrap/>
            <w:vAlign w:val="bottom"/>
            <w:hideMark/>
          </w:tcPr>
          <w:p w14:paraId="2DB2139A" w14:textId="1D86A0D3" w:rsidR="001829BB" w:rsidRPr="00447B53" w:rsidRDefault="001829BB" w:rsidP="001829BB">
            <w:pPr>
              <w:pStyle w:val="figtablecaptions"/>
            </w:pPr>
            <w:r w:rsidRPr="00447B53">
              <w:t xml:space="preserve">17.8 </w:t>
            </w:r>
            <w:r>
              <w:t>(</w:t>
            </w:r>
            <w:r w:rsidRPr="00447B53">
              <w:t>14.1</w:t>
            </w:r>
            <w:r>
              <w:t>)</w:t>
            </w:r>
          </w:p>
        </w:tc>
      </w:tr>
      <w:tr w:rsidR="001829BB" w:rsidRPr="003679CA" w14:paraId="093102D7" w14:textId="77777777" w:rsidTr="000307D3">
        <w:trPr>
          <w:trHeight w:val="320"/>
        </w:trPr>
        <w:tc>
          <w:tcPr>
            <w:tcW w:w="4752" w:type="dxa"/>
            <w:noWrap/>
            <w:hideMark/>
          </w:tcPr>
          <w:p w14:paraId="50218D01" w14:textId="5A45EE85" w:rsidR="001829BB" w:rsidRPr="003679CA" w:rsidRDefault="001829BB" w:rsidP="001829BB">
            <w:pPr>
              <w:pStyle w:val="figtablecaptions"/>
            </w:pPr>
            <w:r>
              <w:lastRenderedPageBreak/>
              <w:t>In Basket messages viewed</w:t>
            </w:r>
          </w:p>
        </w:tc>
        <w:tc>
          <w:tcPr>
            <w:tcW w:w="1152" w:type="dxa"/>
            <w:noWrap/>
            <w:vAlign w:val="bottom"/>
            <w:hideMark/>
          </w:tcPr>
          <w:p w14:paraId="322B403F" w14:textId="716721DC" w:rsidR="001829BB" w:rsidRPr="003679CA" w:rsidRDefault="001829BB" w:rsidP="001829BB">
            <w:pPr>
              <w:pStyle w:val="figtablecaptions"/>
            </w:pPr>
            <w:r>
              <w:t>101.1 (101.0)</w:t>
            </w:r>
          </w:p>
        </w:tc>
        <w:tc>
          <w:tcPr>
            <w:tcW w:w="1152" w:type="dxa"/>
            <w:noWrap/>
            <w:vAlign w:val="bottom"/>
            <w:hideMark/>
          </w:tcPr>
          <w:p w14:paraId="404C8568" w14:textId="3C0C29E8" w:rsidR="001829BB" w:rsidRPr="003679CA" w:rsidRDefault="001829BB" w:rsidP="001829BB">
            <w:pPr>
              <w:pStyle w:val="figtablecaptions"/>
            </w:pPr>
            <w:r>
              <w:t>114.2 (106.0)</w:t>
            </w:r>
          </w:p>
        </w:tc>
        <w:tc>
          <w:tcPr>
            <w:tcW w:w="1152" w:type="dxa"/>
            <w:noWrap/>
            <w:vAlign w:val="bottom"/>
            <w:hideMark/>
          </w:tcPr>
          <w:p w14:paraId="52A6BC6C" w14:textId="4B7BF589" w:rsidR="001829BB" w:rsidRPr="00447B53" w:rsidRDefault="001829BB" w:rsidP="001829BB">
            <w:pPr>
              <w:pStyle w:val="figtablecaptions"/>
            </w:pPr>
            <w:r w:rsidRPr="00447B53">
              <w:t>59.</w:t>
            </w:r>
            <w:r>
              <w:t>4</w:t>
            </w:r>
            <w:r w:rsidRPr="00447B53">
              <w:t xml:space="preserve"> </w:t>
            </w:r>
            <w:r>
              <w:t>(</w:t>
            </w:r>
            <w:r w:rsidRPr="00447B53">
              <w:t>60.6</w:t>
            </w:r>
            <w:r>
              <w:t>)</w:t>
            </w:r>
          </w:p>
        </w:tc>
        <w:tc>
          <w:tcPr>
            <w:tcW w:w="1152" w:type="dxa"/>
            <w:noWrap/>
            <w:vAlign w:val="bottom"/>
            <w:hideMark/>
          </w:tcPr>
          <w:p w14:paraId="61976CAD" w14:textId="2F8F29A8" w:rsidR="001829BB" w:rsidRPr="00447B53" w:rsidRDefault="001829BB" w:rsidP="001829BB">
            <w:pPr>
              <w:pStyle w:val="figtablecaptions"/>
            </w:pPr>
            <w:r w:rsidRPr="00447B53">
              <w:t xml:space="preserve">66.1 </w:t>
            </w:r>
            <w:r>
              <w:t>(</w:t>
            </w:r>
            <w:r w:rsidRPr="00447B53">
              <w:t>75.</w:t>
            </w:r>
            <w:r>
              <w:t>8)</w:t>
            </w:r>
          </w:p>
        </w:tc>
      </w:tr>
    </w:tbl>
    <w:p w14:paraId="7E19D37F" w14:textId="77777777" w:rsidR="00115FA3" w:rsidRPr="003379E5" w:rsidRDefault="00115FA3" w:rsidP="00115FA3">
      <w:pPr>
        <w:pStyle w:val="figtablecaptions"/>
      </w:pPr>
    </w:p>
    <w:p w14:paraId="44F4CAAD" w14:textId="77777777" w:rsidR="00FD4D70" w:rsidRDefault="00FD4D70">
      <w:pPr>
        <w:spacing w:before="0" w:after="0" w:line="240" w:lineRule="auto"/>
        <w:ind w:firstLine="0"/>
        <w:rPr>
          <w:rFonts w:eastAsiaTheme="majorEastAsia"/>
          <w:b/>
          <w:bCs/>
          <w:color w:val="000000"/>
          <w:shd w:val="clear" w:color="auto" w:fill="FFFFFF"/>
        </w:rPr>
      </w:pPr>
      <w:r>
        <w:rPr>
          <w:b/>
          <w:bCs/>
        </w:rPr>
        <w:br w:type="page"/>
      </w:r>
    </w:p>
    <w:p w14:paraId="2036DCBA" w14:textId="1EE7FD80" w:rsidR="002D58A4" w:rsidRDefault="006713A4" w:rsidP="002D58A4">
      <w:pPr>
        <w:pStyle w:val="figtablecaptions"/>
      </w:pPr>
      <w:r w:rsidRPr="00BE4D78">
        <w:rPr>
          <w:b/>
          <w:bCs/>
        </w:rPr>
        <w:lastRenderedPageBreak/>
        <w:t>Table S</w:t>
      </w:r>
      <w:r w:rsidR="00B00317" w:rsidRPr="00BE4D78">
        <w:rPr>
          <w:b/>
          <w:bCs/>
        </w:rPr>
        <w:t>4</w:t>
      </w:r>
      <w:r w:rsidRPr="00222B88">
        <w:t xml:space="preserve">. </w:t>
      </w:r>
      <w:r w:rsidR="002873E8" w:rsidRPr="00222B88">
        <w:t xml:space="preserve">Changes in </w:t>
      </w:r>
      <w:r w:rsidR="002D0725">
        <w:t>p</w:t>
      </w:r>
      <w:r w:rsidR="002873E8" w:rsidRPr="00222B88">
        <w:t xml:space="preserve">hysician EHR </w:t>
      </w:r>
      <w:r w:rsidR="002D0725">
        <w:t>t</w:t>
      </w:r>
      <w:r w:rsidR="002873E8" w:rsidRPr="00222B88">
        <w:t xml:space="preserve">ime across </w:t>
      </w:r>
      <w:r w:rsidR="002D0725">
        <w:t>t</w:t>
      </w:r>
      <w:r w:rsidR="002873E8" w:rsidRPr="00222B88">
        <w:t xml:space="preserve">elemedicine </w:t>
      </w:r>
      <w:r w:rsidR="002D0725">
        <w:t>e</w:t>
      </w:r>
      <w:r w:rsidR="002873E8" w:rsidRPr="00222B88">
        <w:t xml:space="preserve">ncounter </w:t>
      </w:r>
      <w:r w:rsidR="002D0725">
        <w:t>m</w:t>
      </w:r>
      <w:r w:rsidR="002873E8" w:rsidRPr="00222B88">
        <w:t>odalities</w:t>
      </w:r>
      <w:r w:rsidR="002D0725">
        <w:t>. Values shown are average EHR time (</w:t>
      </w:r>
      <w:r w:rsidR="002D0725">
        <w:rPr>
          <w:i/>
          <w:iCs/>
        </w:rPr>
        <w:t>m</w:t>
      </w:r>
      <w:r w:rsidR="002D0725">
        <w:t>, SD) per physician-week, normalized per 8 patient scheduled hours (PSHs).</w:t>
      </w:r>
      <w:r w:rsidR="00BE4D78" w:rsidRPr="00BE4D78">
        <w:t xml:space="preserve"> </w:t>
      </w:r>
      <w:r w:rsidR="00BE4D78">
        <w:t>F2F, face-to-face; TM, telemedicine.</w:t>
      </w:r>
    </w:p>
    <w:tbl>
      <w:tblPr>
        <w:tblStyle w:val="TableGrid"/>
        <w:tblW w:w="9445" w:type="dxa"/>
        <w:tblLook w:val="04A0" w:firstRow="1" w:lastRow="0" w:firstColumn="1" w:lastColumn="0" w:noHBand="0" w:noVBand="1"/>
      </w:tblPr>
      <w:tblGrid>
        <w:gridCol w:w="1870"/>
        <w:gridCol w:w="913"/>
        <w:gridCol w:w="996"/>
        <w:gridCol w:w="993"/>
        <w:gridCol w:w="893"/>
        <w:gridCol w:w="900"/>
        <w:gridCol w:w="993"/>
        <w:gridCol w:w="993"/>
        <w:gridCol w:w="894"/>
      </w:tblGrid>
      <w:tr w:rsidR="00B328FA" w:rsidRPr="002016EB" w14:paraId="73115DE0" w14:textId="77777777" w:rsidTr="000307D3">
        <w:trPr>
          <w:trHeight w:val="320"/>
        </w:trPr>
        <w:tc>
          <w:tcPr>
            <w:tcW w:w="1870" w:type="dxa"/>
            <w:noWrap/>
          </w:tcPr>
          <w:p w14:paraId="539BED3F" w14:textId="77777777" w:rsidR="00B328FA" w:rsidRPr="00BE4D78" w:rsidRDefault="00B328FA" w:rsidP="000307D3">
            <w:pPr>
              <w:pStyle w:val="figtablecaptions"/>
              <w:rPr>
                <w:b/>
                <w:bCs/>
              </w:rPr>
            </w:pPr>
          </w:p>
        </w:tc>
        <w:tc>
          <w:tcPr>
            <w:tcW w:w="3795" w:type="dxa"/>
            <w:gridSpan w:val="4"/>
            <w:noWrap/>
          </w:tcPr>
          <w:p w14:paraId="1FE979AF" w14:textId="77777777" w:rsidR="00B328FA" w:rsidRPr="00BE4D78" w:rsidRDefault="00B328FA" w:rsidP="000307D3">
            <w:pPr>
              <w:pStyle w:val="figtablecaptions"/>
              <w:rPr>
                <w:b/>
                <w:bCs/>
              </w:rPr>
            </w:pPr>
            <w:r w:rsidRPr="00BE4D78">
              <w:rPr>
                <w:b/>
                <w:bCs/>
              </w:rPr>
              <w:t>WashU</w:t>
            </w:r>
          </w:p>
        </w:tc>
        <w:tc>
          <w:tcPr>
            <w:tcW w:w="3780" w:type="dxa"/>
            <w:gridSpan w:val="4"/>
            <w:noWrap/>
          </w:tcPr>
          <w:p w14:paraId="5AEDE259" w14:textId="77777777" w:rsidR="00B328FA" w:rsidRPr="00BE4D78" w:rsidRDefault="00B328FA" w:rsidP="000307D3">
            <w:pPr>
              <w:pStyle w:val="figtablecaptions"/>
              <w:rPr>
                <w:b/>
                <w:bCs/>
              </w:rPr>
            </w:pPr>
            <w:r w:rsidRPr="00BE4D78">
              <w:rPr>
                <w:b/>
                <w:bCs/>
              </w:rPr>
              <w:t>UCSF</w:t>
            </w:r>
          </w:p>
        </w:tc>
      </w:tr>
      <w:tr w:rsidR="00C935D2" w:rsidRPr="002016EB" w14:paraId="0C16F879" w14:textId="77777777" w:rsidTr="000307D3">
        <w:trPr>
          <w:trHeight w:val="320"/>
        </w:trPr>
        <w:tc>
          <w:tcPr>
            <w:tcW w:w="1870" w:type="dxa"/>
            <w:noWrap/>
            <w:hideMark/>
          </w:tcPr>
          <w:p w14:paraId="7C4B49A4" w14:textId="5842605E" w:rsidR="00C935D2" w:rsidRPr="00BE4D78" w:rsidRDefault="00C935D2" w:rsidP="00C935D2">
            <w:pPr>
              <w:pStyle w:val="figtablecaptions"/>
              <w:rPr>
                <w:b/>
                <w:bCs/>
              </w:rPr>
            </w:pPr>
            <w:r w:rsidRPr="00BE4D78">
              <w:rPr>
                <w:b/>
                <w:bCs/>
              </w:rPr>
              <w:t>Time-based Measures (per Provider-Week)</w:t>
            </w:r>
          </w:p>
        </w:tc>
        <w:tc>
          <w:tcPr>
            <w:tcW w:w="913" w:type="dxa"/>
            <w:noWrap/>
            <w:hideMark/>
          </w:tcPr>
          <w:p w14:paraId="6F550EBD" w14:textId="77777777" w:rsidR="00C935D2" w:rsidRPr="00BE4D78" w:rsidRDefault="00C935D2" w:rsidP="00C935D2">
            <w:pPr>
              <w:pStyle w:val="figtablecaptions"/>
              <w:rPr>
                <w:b/>
                <w:bCs/>
              </w:rPr>
            </w:pPr>
            <w:r w:rsidRPr="00BE4D78">
              <w:rPr>
                <w:b/>
                <w:bCs/>
              </w:rPr>
              <w:t>All F2F</w:t>
            </w:r>
          </w:p>
        </w:tc>
        <w:tc>
          <w:tcPr>
            <w:tcW w:w="996" w:type="dxa"/>
            <w:noWrap/>
            <w:hideMark/>
          </w:tcPr>
          <w:p w14:paraId="2D2353BC" w14:textId="77777777" w:rsidR="00C935D2" w:rsidRPr="00BE4D78" w:rsidRDefault="00C935D2" w:rsidP="00C935D2">
            <w:pPr>
              <w:pStyle w:val="figtablecaptions"/>
              <w:rPr>
                <w:b/>
                <w:bCs/>
              </w:rPr>
            </w:pPr>
            <w:r w:rsidRPr="00BE4D78">
              <w:rPr>
                <w:b/>
                <w:bCs/>
              </w:rPr>
              <w:t>Mixed (</w:t>
            </w:r>
            <w:r w:rsidRPr="00BE4D78">
              <w:rPr>
                <w:b/>
                <w:bCs/>
              </w:rPr>
              <w:sym w:font="Symbol" w:char="F0A3"/>
            </w:r>
            <w:r w:rsidRPr="00BE4D78">
              <w:rPr>
                <w:b/>
                <w:bCs/>
              </w:rPr>
              <w:t>50%)</w:t>
            </w:r>
          </w:p>
        </w:tc>
        <w:tc>
          <w:tcPr>
            <w:tcW w:w="993" w:type="dxa"/>
            <w:noWrap/>
            <w:hideMark/>
          </w:tcPr>
          <w:p w14:paraId="3F501C81" w14:textId="77777777" w:rsidR="00C935D2" w:rsidRPr="00BE4D78" w:rsidRDefault="00C935D2" w:rsidP="00C935D2">
            <w:pPr>
              <w:pStyle w:val="figtablecaptions"/>
              <w:rPr>
                <w:b/>
                <w:bCs/>
              </w:rPr>
            </w:pPr>
            <w:r w:rsidRPr="00BE4D78">
              <w:rPr>
                <w:b/>
                <w:bCs/>
              </w:rPr>
              <w:t>Mixed (&gt;50%)</w:t>
            </w:r>
          </w:p>
        </w:tc>
        <w:tc>
          <w:tcPr>
            <w:tcW w:w="893" w:type="dxa"/>
            <w:noWrap/>
            <w:hideMark/>
          </w:tcPr>
          <w:p w14:paraId="7F624618" w14:textId="77777777" w:rsidR="00C935D2" w:rsidRPr="00BE4D78" w:rsidRDefault="00C935D2" w:rsidP="00C935D2">
            <w:pPr>
              <w:pStyle w:val="figtablecaptions"/>
              <w:rPr>
                <w:b/>
                <w:bCs/>
              </w:rPr>
            </w:pPr>
            <w:r w:rsidRPr="00BE4D78">
              <w:rPr>
                <w:b/>
                <w:bCs/>
              </w:rPr>
              <w:t>All TM</w:t>
            </w:r>
          </w:p>
        </w:tc>
        <w:tc>
          <w:tcPr>
            <w:tcW w:w="900" w:type="dxa"/>
            <w:noWrap/>
            <w:hideMark/>
          </w:tcPr>
          <w:p w14:paraId="782800A0" w14:textId="77777777" w:rsidR="00C935D2" w:rsidRPr="00BE4D78" w:rsidRDefault="00C935D2" w:rsidP="00C935D2">
            <w:pPr>
              <w:pStyle w:val="figtablecaptions"/>
              <w:rPr>
                <w:b/>
                <w:bCs/>
              </w:rPr>
            </w:pPr>
            <w:r w:rsidRPr="00BE4D78">
              <w:rPr>
                <w:b/>
                <w:bCs/>
              </w:rPr>
              <w:t>All F2F</w:t>
            </w:r>
          </w:p>
        </w:tc>
        <w:tc>
          <w:tcPr>
            <w:tcW w:w="993" w:type="dxa"/>
            <w:noWrap/>
            <w:hideMark/>
          </w:tcPr>
          <w:p w14:paraId="31ACE859" w14:textId="77777777" w:rsidR="00C935D2" w:rsidRPr="00BE4D78" w:rsidRDefault="00C935D2" w:rsidP="00C935D2">
            <w:pPr>
              <w:pStyle w:val="figtablecaptions"/>
              <w:rPr>
                <w:b/>
                <w:bCs/>
              </w:rPr>
            </w:pPr>
            <w:r w:rsidRPr="00BE4D78">
              <w:rPr>
                <w:b/>
                <w:bCs/>
              </w:rPr>
              <w:t>Mixed (</w:t>
            </w:r>
            <w:r w:rsidRPr="00BE4D78">
              <w:rPr>
                <w:b/>
                <w:bCs/>
              </w:rPr>
              <w:sym w:font="Symbol" w:char="F0A3"/>
            </w:r>
            <w:r w:rsidRPr="00BE4D78">
              <w:rPr>
                <w:b/>
                <w:bCs/>
              </w:rPr>
              <w:t>50%)</w:t>
            </w:r>
          </w:p>
        </w:tc>
        <w:tc>
          <w:tcPr>
            <w:tcW w:w="993" w:type="dxa"/>
            <w:noWrap/>
            <w:hideMark/>
          </w:tcPr>
          <w:p w14:paraId="515A594D" w14:textId="77777777" w:rsidR="00C935D2" w:rsidRPr="00BE4D78" w:rsidRDefault="00C935D2" w:rsidP="00C935D2">
            <w:pPr>
              <w:pStyle w:val="figtablecaptions"/>
              <w:rPr>
                <w:b/>
                <w:bCs/>
              </w:rPr>
            </w:pPr>
            <w:r w:rsidRPr="00BE4D78">
              <w:rPr>
                <w:b/>
                <w:bCs/>
              </w:rPr>
              <w:t>Mixed (&gt;50%)</w:t>
            </w:r>
          </w:p>
        </w:tc>
        <w:tc>
          <w:tcPr>
            <w:tcW w:w="894" w:type="dxa"/>
            <w:noWrap/>
            <w:hideMark/>
          </w:tcPr>
          <w:p w14:paraId="1220B6F1" w14:textId="77777777" w:rsidR="00C935D2" w:rsidRPr="00BE4D78" w:rsidRDefault="00C935D2" w:rsidP="00C935D2">
            <w:pPr>
              <w:pStyle w:val="figtablecaptions"/>
              <w:rPr>
                <w:b/>
                <w:bCs/>
              </w:rPr>
            </w:pPr>
            <w:r w:rsidRPr="00BE4D78">
              <w:rPr>
                <w:b/>
                <w:bCs/>
              </w:rPr>
              <w:t>All TM</w:t>
            </w:r>
          </w:p>
        </w:tc>
      </w:tr>
      <w:tr w:rsidR="00237789" w:rsidRPr="002016EB" w14:paraId="26F404CE" w14:textId="77777777" w:rsidTr="009D2CB1">
        <w:trPr>
          <w:trHeight w:val="320"/>
        </w:trPr>
        <w:tc>
          <w:tcPr>
            <w:tcW w:w="1870" w:type="dxa"/>
            <w:noWrap/>
            <w:hideMark/>
          </w:tcPr>
          <w:p w14:paraId="73B1D848" w14:textId="631F0FCD" w:rsidR="00237789" w:rsidRPr="002016EB" w:rsidRDefault="00237789" w:rsidP="00237789">
            <w:pPr>
              <w:pStyle w:val="figtablecaptions"/>
            </w:pPr>
            <w:r w:rsidRPr="00162073">
              <w:t>EHR-Time</w:t>
            </w:r>
            <w:r w:rsidRPr="00162073">
              <w:rPr>
                <w:vertAlign w:val="subscript"/>
              </w:rPr>
              <w:t>8</w:t>
            </w:r>
          </w:p>
        </w:tc>
        <w:tc>
          <w:tcPr>
            <w:tcW w:w="913" w:type="dxa"/>
            <w:noWrap/>
            <w:vAlign w:val="bottom"/>
          </w:tcPr>
          <w:p w14:paraId="08C344EA" w14:textId="6C80D56E" w:rsidR="00237789" w:rsidRPr="00237789" w:rsidRDefault="00237789" w:rsidP="00237789">
            <w:pPr>
              <w:pStyle w:val="figtablecaptions"/>
            </w:pPr>
            <w:r w:rsidRPr="00237789">
              <w:t xml:space="preserve">9.8 </w:t>
            </w:r>
            <w:r>
              <w:t>(</w:t>
            </w:r>
            <w:r w:rsidRPr="00237789">
              <w:t>5.</w:t>
            </w:r>
            <w:r>
              <w:t>9)</w:t>
            </w:r>
          </w:p>
        </w:tc>
        <w:tc>
          <w:tcPr>
            <w:tcW w:w="996" w:type="dxa"/>
            <w:noWrap/>
            <w:vAlign w:val="bottom"/>
          </w:tcPr>
          <w:p w14:paraId="463767B3" w14:textId="7BF1B56C" w:rsidR="00237789" w:rsidRPr="00237789" w:rsidRDefault="00237789" w:rsidP="00237789">
            <w:pPr>
              <w:pStyle w:val="figtablecaptions"/>
            </w:pPr>
            <w:r w:rsidRPr="00237789">
              <w:t>10.7</w:t>
            </w:r>
            <w:r w:rsidR="00CD03A5">
              <w:t xml:space="preserve"> (</w:t>
            </w:r>
            <w:r w:rsidRPr="00237789">
              <w:t>5.4</w:t>
            </w:r>
            <w:r w:rsidR="00CD03A5">
              <w:t>)</w:t>
            </w:r>
          </w:p>
        </w:tc>
        <w:tc>
          <w:tcPr>
            <w:tcW w:w="993" w:type="dxa"/>
            <w:noWrap/>
            <w:vAlign w:val="bottom"/>
          </w:tcPr>
          <w:p w14:paraId="56921BB0" w14:textId="55068B47" w:rsidR="00237789" w:rsidRPr="00237789" w:rsidRDefault="00237789" w:rsidP="00237789">
            <w:pPr>
              <w:pStyle w:val="figtablecaptions"/>
            </w:pPr>
            <w:r w:rsidRPr="00237789">
              <w:t>13.</w:t>
            </w:r>
            <w:r w:rsidR="00CD03A5">
              <w:t>9</w:t>
            </w:r>
            <w:r w:rsidRPr="00237789">
              <w:t xml:space="preserve"> </w:t>
            </w:r>
            <w:r w:rsidR="00CD03A5">
              <w:t>(</w:t>
            </w:r>
            <w:r w:rsidRPr="00237789">
              <w:t>6.6</w:t>
            </w:r>
            <w:r w:rsidR="00CD03A5">
              <w:t>)</w:t>
            </w:r>
          </w:p>
        </w:tc>
        <w:tc>
          <w:tcPr>
            <w:tcW w:w="893" w:type="dxa"/>
            <w:noWrap/>
            <w:vAlign w:val="bottom"/>
          </w:tcPr>
          <w:p w14:paraId="3E3D0ABA" w14:textId="6CA6B020" w:rsidR="00237789" w:rsidRPr="00237789" w:rsidRDefault="00237789" w:rsidP="00237789">
            <w:pPr>
              <w:pStyle w:val="figtablecaptions"/>
            </w:pPr>
            <w:r w:rsidRPr="00237789">
              <w:t>15.5</w:t>
            </w:r>
            <w:r w:rsidR="00CD03A5">
              <w:t xml:space="preserve"> (7.0)</w:t>
            </w:r>
          </w:p>
        </w:tc>
        <w:tc>
          <w:tcPr>
            <w:tcW w:w="900" w:type="dxa"/>
            <w:noWrap/>
            <w:vAlign w:val="bottom"/>
          </w:tcPr>
          <w:p w14:paraId="46D1489A" w14:textId="40D07E24" w:rsidR="00237789" w:rsidRPr="00237789" w:rsidRDefault="00237789" w:rsidP="00237789">
            <w:pPr>
              <w:pStyle w:val="figtablecaptions"/>
            </w:pPr>
            <w:r w:rsidRPr="00237789">
              <w:t xml:space="preserve">6.0 </w:t>
            </w:r>
            <w:r w:rsidR="003A53CE">
              <w:t>(</w:t>
            </w:r>
            <w:r w:rsidRPr="00237789">
              <w:t>5.5</w:t>
            </w:r>
            <w:r w:rsidR="003A53CE">
              <w:t>)</w:t>
            </w:r>
          </w:p>
        </w:tc>
        <w:tc>
          <w:tcPr>
            <w:tcW w:w="993" w:type="dxa"/>
            <w:noWrap/>
            <w:vAlign w:val="bottom"/>
          </w:tcPr>
          <w:p w14:paraId="65DB1D46" w14:textId="1FFC6523" w:rsidR="00237789" w:rsidRPr="00237789" w:rsidRDefault="00237789" w:rsidP="00237789">
            <w:pPr>
              <w:pStyle w:val="figtablecaptions"/>
            </w:pPr>
            <w:r w:rsidRPr="00237789">
              <w:t>10.</w:t>
            </w:r>
            <w:r w:rsidR="003A53CE">
              <w:t>4</w:t>
            </w:r>
            <w:r w:rsidRPr="00237789">
              <w:t xml:space="preserve"> </w:t>
            </w:r>
            <w:r w:rsidR="003A53CE">
              <w:t>(</w:t>
            </w:r>
            <w:r w:rsidRPr="00237789">
              <w:t>6.</w:t>
            </w:r>
            <w:r w:rsidR="003A53CE">
              <w:t>8)</w:t>
            </w:r>
          </w:p>
        </w:tc>
        <w:tc>
          <w:tcPr>
            <w:tcW w:w="993" w:type="dxa"/>
            <w:noWrap/>
            <w:vAlign w:val="bottom"/>
          </w:tcPr>
          <w:p w14:paraId="21FF04C3" w14:textId="7DC9E817" w:rsidR="00237789" w:rsidRPr="00237789" w:rsidRDefault="00237789" w:rsidP="00237789">
            <w:pPr>
              <w:pStyle w:val="figtablecaptions"/>
            </w:pPr>
            <w:r w:rsidRPr="00237789">
              <w:t>12.</w:t>
            </w:r>
            <w:r w:rsidR="00F508BE">
              <w:t>7</w:t>
            </w:r>
            <w:r w:rsidRPr="00237789">
              <w:t xml:space="preserve"> </w:t>
            </w:r>
            <w:r w:rsidR="00F508BE">
              <w:t>(</w:t>
            </w:r>
            <w:r w:rsidRPr="00237789">
              <w:t>6.6</w:t>
            </w:r>
            <w:r w:rsidR="00F508BE">
              <w:t>)</w:t>
            </w:r>
          </w:p>
        </w:tc>
        <w:tc>
          <w:tcPr>
            <w:tcW w:w="894" w:type="dxa"/>
            <w:noWrap/>
            <w:vAlign w:val="bottom"/>
          </w:tcPr>
          <w:p w14:paraId="4F6669C2" w14:textId="29105A9A" w:rsidR="00237789" w:rsidRPr="00237789" w:rsidRDefault="00237789" w:rsidP="00237789">
            <w:pPr>
              <w:pStyle w:val="figtablecaptions"/>
            </w:pPr>
            <w:r w:rsidRPr="00237789">
              <w:t>13.5</w:t>
            </w:r>
            <w:r w:rsidR="00F508BE">
              <w:t xml:space="preserve"> (</w:t>
            </w:r>
            <w:r w:rsidRPr="00237789">
              <w:t>7.</w:t>
            </w:r>
            <w:r w:rsidR="00F508BE">
              <w:t>5)</w:t>
            </w:r>
          </w:p>
        </w:tc>
      </w:tr>
      <w:tr w:rsidR="00237789" w:rsidRPr="002016EB" w14:paraId="1FC73809" w14:textId="77777777" w:rsidTr="009D2CB1">
        <w:trPr>
          <w:trHeight w:val="320"/>
        </w:trPr>
        <w:tc>
          <w:tcPr>
            <w:tcW w:w="1870" w:type="dxa"/>
            <w:noWrap/>
            <w:hideMark/>
          </w:tcPr>
          <w:p w14:paraId="7A6917B1" w14:textId="667B83CC" w:rsidR="00237789" w:rsidRPr="002016EB" w:rsidRDefault="00237789" w:rsidP="00237789">
            <w:pPr>
              <w:pStyle w:val="figtablecaptions"/>
            </w:pPr>
            <w:r w:rsidRPr="00162073">
              <w:t>WOW</w:t>
            </w:r>
            <w:r w:rsidRPr="00162073">
              <w:rPr>
                <w:vertAlign w:val="subscript"/>
              </w:rPr>
              <w:t>8</w:t>
            </w:r>
          </w:p>
        </w:tc>
        <w:tc>
          <w:tcPr>
            <w:tcW w:w="913" w:type="dxa"/>
            <w:noWrap/>
            <w:vAlign w:val="bottom"/>
          </w:tcPr>
          <w:p w14:paraId="2CBEDEBB" w14:textId="78F6F4BB" w:rsidR="00237789" w:rsidRPr="00237789" w:rsidRDefault="00237789" w:rsidP="00237789">
            <w:pPr>
              <w:pStyle w:val="figtablecaptions"/>
            </w:pPr>
            <w:r w:rsidRPr="00237789">
              <w:t>4.4</w:t>
            </w:r>
            <w:r>
              <w:t xml:space="preserve"> (</w:t>
            </w:r>
            <w:r w:rsidRPr="00237789">
              <w:t>4.</w:t>
            </w:r>
            <w:r>
              <w:t>8)</w:t>
            </w:r>
          </w:p>
        </w:tc>
        <w:tc>
          <w:tcPr>
            <w:tcW w:w="996" w:type="dxa"/>
            <w:noWrap/>
            <w:vAlign w:val="bottom"/>
          </w:tcPr>
          <w:p w14:paraId="31738852" w14:textId="3ADAFB52" w:rsidR="00237789" w:rsidRPr="00237789" w:rsidRDefault="00237789" w:rsidP="00237789">
            <w:pPr>
              <w:pStyle w:val="figtablecaptions"/>
            </w:pPr>
            <w:r w:rsidRPr="00237789">
              <w:t xml:space="preserve">4.3 </w:t>
            </w:r>
            <w:r w:rsidR="00CD03A5">
              <w:t>(</w:t>
            </w:r>
            <w:r w:rsidRPr="00237789">
              <w:t>4.</w:t>
            </w:r>
            <w:r w:rsidR="00CD03A5">
              <w:t>5)</w:t>
            </w:r>
          </w:p>
        </w:tc>
        <w:tc>
          <w:tcPr>
            <w:tcW w:w="993" w:type="dxa"/>
            <w:noWrap/>
            <w:vAlign w:val="bottom"/>
          </w:tcPr>
          <w:p w14:paraId="38418A35" w14:textId="14BF3379" w:rsidR="00237789" w:rsidRPr="00237789" w:rsidRDefault="00237789" w:rsidP="00237789">
            <w:pPr>
              <w:pStyle w:val="figtablecaptions"/>
            </w:pPr>
            <w:r w:rsidRPr="00237789">
              <w:t xml:space="preserve">6.7 </w:t>
            </w:r>
            <w:r w:rsidR="00CD03A5">
              <w:t>(</w:t>
            </w:r>
            <w:r w:rsidRPr="00237789">
              <w:t>5.7</w:t>
            </w:r>
            <w:r w:rsidR="00CD03A5">
              <w:t>)</w:t>
            </w:r>
          </w:p>
        </w:tc>
        <w:tc>
          <w:tcPr>
            <w:tcW w:w="893" w:type="dxa"/>
            <w:noWrap/>
            <w:vAlign w:val="bottom"/>
          </w:tcPr>
          <w:p w14:paraId="455FD39E" w14:textId="028AE9E1" w:rsidR="00237789" w:rsidRPr="00237789" w:rsidRDefault="00237789" w:rsidP="00237789">
            <w:pPr>
              <w:pStyle w:val="figtablecaptions"/>
            </w:pPr>
            <w:r w:rsidRPr="00237789">
              <w:t>5.</w:t>
            </w:r>
            <w:r w:rsidR="00CD03A5">
              <w:t>7 (6.0)</w:t>
            </w:r>
          </w:p>
        </w:tc>
        <w:tc>
          <w:tcPr>
            <w:tcW w:w="900" w:type="dxa"/>
            <w:noWrap/>
            <w:vAlign w:val="bottom"/>
          </w:tcPr>
          <w:p w14:paraId="08462F5D" w14:textId="4E816361" w:rsidR="00237789" w:rsidRPr="00237789" w:rsidRDefault="00237789" w:rsidP="00237789">
            <w:pPr>
              <w:pStyle w:val="figtablecaptions"/>
            </w:pPr>
            <w:r w:rsidRPr="00237789">
              <w:t xml:space="preserve">3.3 </w:t>
            </w:r>
            <w:r w:rsidR="003A53CE">
              <w:t>(</w:t>
            </w:r>
            <w:r w:rsidRPr="00237789">
              <w:t>4.0</w:t>
            </w:r>
            <w:r w:rsidR="003A53CE">
              <w:t>)</w:t>
            </w:r>
          </w:p>
        </w:tc>
        <w:tc>
          <w:tcPr>
            <w:tcW w:w="993" w:type="dxa"/>
            <w:noWrap/>
            <w:vAlign w:val="bottom"/>
          </w:tcPr>
          <w:p w14:paraId="0793C9E5" w14:textId="33DC53EA" w:rsidR="00237789" w:rsidRPr="00237789" w:rsidRDefault="00237789" w:rsidP="00237789">
            <w:pPr>
              <w:pStyle w:val="figtablecaptions"/>
            </w:pPr>
            <w:r w:rsidRPr="00237789">
              <w:t xml:space="preserve">5.4 </w:t>
            </w:r>
            <w:r w:rsidR="003A53CE">
              <w:t>(</w:t>
            </w:r>
            <w:r w:rsidRPr="00237789">
              <w:t>5.</w:t>
            </w:r>
            <w:r w:rsidR="003A53CE">
              <w:t>2)</w:t>
            </w:r>
          </w:p>
        </w:tc>
        <w:tc>
          <w:tcPr>
            <w:tcW w:w="993" w:type="dxa"/>
            <w:noWrap/>
            <w:vAlign w:val="bottom"/>
          </w:tcPr>
          <w:p w14:paraId="4BB51821" w14:textId="10BBF743" w:rsidR="00237789" w:rsidRPr="00237789" w:rsidRDefault="00237789" w:rsidP="00237789">
            <w:pPr>
              <w:pStyle w:val="figtablecaptions"/>
            </w:pPr>
            <w:r w:rsidRPr="00237789">
              <w:t xml:space="preserve">6.2 </w:t>
            </w:r>
            <w:r w:rsidR="00F508BE">
              <w:t>(</w:t>
            </w:r>
            <w:r w:rsidRPr="00237789">
              <w:t>5.</w:t>
            </w:r>
            <w:r w:rsidR="00F508BE">
              <w:t>6)</w:t>
            </w:r>
          </w:p>
        </w:tc>
        <w:tc>
          <w:tcPr>
            <w:tcW w:w="894" w:type="dxa"/>
            <w:noWrap/>
            <w:vAlign w:val="bottom"/>
          </w:tcPr>
          <w:p w14:paraId="7D6B7DD4" w14:textId="2DD9CB3D" w:rsidR="00237789" w:rsidRPr="00237789" w:rsidRDefault="00237789" w:rsidP="00237789">
            <w:pPr>
              <w:pStyle w:val="figtablecaptions"/>
            </w:pPr>
            <w:r w:rsidRPr="00237789">
              <w:t>7.</w:t>
            </w:r>
            <w:r w:rsidR="00F508BE">
              <w:t>4</w:t>
            </w:r>
            <w:r w:rsidRPr="00237789">
              <w:t xml:space="preserve"> </w:t>
            </w:r>
            <w:r w:rsidR="00F508BE">
              <w:t>(</w:t>
            </w:r>
            <w:r w:rsidRPr="00237789">
              <w:t>6.</w:t>
            </w:r>
            <w:r w:rsidR="00F508BE">
              <w:t>3)</w:t>
            </w:r>
          </w:p>
        </w:tc>
      </w:tr>
      <w:tr w:rsidR="00237789" w:rsidRPr="002016EB" w14:paraId="77E10043" w14:textId="77777777" w:rsidTr="009D2CB1">
        <w:trPr>
          <w:trHeight w:val="320"/>
        </w:trPr>
        <w:tc>
          <w:tcPr>
            <w:tcW w:w="1870" w:type="dxa"/>
            <w:noWrap/>
          </w:tcPr>
          <w:p w14:paraId="5E2ED06F" w14:textId="2B7C2112" w:rsidR="00237789" w:rsidRDefault="00237789" w:rsidP="00237789">
            <w:pPr>
              <w:pStyle w:val="figtablecaptions"/>
            </w:pPr>
            <w:r w:rsidRPr="00162073">
              <w:t>Note-Time</w:t>
            </w:r>
            <w:r w:rsidRPr="00162073">
              <w:rPr>
                <w:vertAlign w:val="subscript"/>
              </w:rPr>
              <w:t>8</w:t>
            </w:r>
          </w:p>
        </w:tc>
        <w:tc>
          <w:tcPr>
            <w:tcW w:w="913" w:type="dxa"/>
            <w:noWrap/>
            <w:vAlign w:val="bottom"/>
          </w:tcPr>
          <w:p w14:paraId="44FF2DBB" w14:textId="480111E4" w:rsidR="00237789" w:rsidRPr="00237789" w:rsidRDefault="00237789" w:rsidP="00237789">
            <w:pPr>
              <w:pStyle w:val="figtablecaptions"/>
            </w:pPr>
            <w:r w:rsidRPr="00237789">
              <w:t xml:space="preserve">6.8 </w:t>
            </w:r>
            <w:r>
              <w:t>(</w:t>
            </w:r>
            <w:r w:rsidRPr="00237789">
              <w:t>5.0</w:t>
            </w:r>
            <w:r>
              <w:t>)</w:t>
            </w:r>
          </w:p>
        </w:tc>
        <w:tc>
          <w:tcPr>
            <w:tcW w:w="996" w:type="dxa"/>
            <w:noWrap/>
            <w:vAlign w:val="bottom"/>
          </w:tcPr>
          <w:p w14:paraId="0C8A3EFF" w14:textId="324E4DD1" w:rsidR="00237789" w:rsidRPr="00237789" w:rsidRDefault="00237789" w:rsidP="00237789">
            <w:pPr>
              <w:pStyle w:val="figtablecaptions"/>
            </w:pPr>
            <w:r w:rsidRPr="00237789">
              <w:t>7.</w:t>
            </w:r>
            <w:r w:rsidR="00CD03A5">
              <w:t>6</w:t>
            </w:r>
            <w:r w:rsidRPr="00237789">
              <w:t xml:space="preserve"> </w:t>
            </w:r>
            <w:r w:rsidR="00CD03A5">
              <w:t>(</w:t>
            </w:r>
            <w:r w:rsidRPr="00237789">
              <w:t>4.7</w:t>
            </w:r>
            <w:r w:rsidR="00CD03A5">
              <w:t>)</w:t>
            </w:r>
          </w:p>
        </w:tc>
        <w:tc>
          <w:tcPr>
            <w:tcW w:w="993" w:type="dxa"/>
            <w:noWrap/>
            <w:vAlign w:val="bottom"/>
          </w:tcPr>
          <w:p w14:paraId="2E9F6ADE" w14:textId="3E02AC79" w:rsidR="00237789" w:rsidRPr="00237789" w:rsidRDefault="00237789" w:rsidP="00237789">
            <w:pPr>
              <w:pStyle w:val="figtablecaptions"/>
            </w:pPr>
            <w:r w:rsidRPr="00237789">
              <w:t>10.</w:t>
            </w:r>
            <w:r w:rsidR="00CD03A5">
              <w:t>9</w:t>
            </w:r>
            <w:r w:rsidRPr="00237789">
              <w:t xml:space="preserve"> </w:t>
            </w:r>
            <w:r w:rsidR="00CD03A5">
              <w:t>(</w:t>
            </w:r>
            <w:r w:rsidRPr="00237789">
              <w:t>6.0</w:t>
            </w:r>
            <w:r w:rsidR="00CD03A5">
              <w:t>)</w:t>
            </w:r>
          </w:p>
        </w:tc>
        <w:tc>
          <w:tcPr>
            <w:tcW w:w="893" w:type="dxa"/>
            <w:noWrap/>
            <w:vAlign w:val="bottom"/>
          </w:tcPr>
          <w:p w14:paraId="34D3A343" w14:textId="55BFD18D" w:rsidR="00237789" w:rsidRPr="00237789" w:rsidRDefault="00237789" w:rsidP="00237789">
            <w:pPr>
              <w:pStyle w:val="figtablecaptions"/>
            </w:pPr>
            <w:r w:rsidRPr="00237789">
              <w:t>12.8</w:t>
            </w:r>
            <w:r w:rsidR="00CD03A5">
              <w:t xml:space="preserve"> (</w:t>
            </w:r>
            <w:r w:rsidRPr="00237789">
              <w:t>6.1</w:t>
            </w:r>
            <w:r w:rsidR="00CD03A5">
              <w:t>)</w:t>
            </w:r>
          </w:p>
        </w:tc>
        <w:tc>
          <w:tcPr>
            <w:tcW w:w="900" w:type="dxa"/>
            <w:noWrap/>
            <w:vAlign w:val="bottom"/>
          </w:tcPr>
          <w:p w14:paraId="362B084C" w14:textId="5828CAAE" w:rsidR="00237789" w:rsidRPr="00237789" w:rsidRDefault="00237789" w:rsidP="00237789">
            <w:pPr>
              <w:pStyle w:val="figtablecaptions"/>
            </w:pPr>
            <w:r w:rsidRPr="00237789">
              <w:t>3.9</w:t>
            </w:r>
            <w:r w:rsidR="003A53CE">
              <w:t xml:space="preserve"> (</w:t>
            </w:r>
            <w:r w:rsidRPr="00237789">
              <w:t>4.4</w:t>
            </w:r>
            <w:r w:rsidR="003A53CE">
              <w:t>)</w:t>
            </w:r>
          </w:p>
        </w:tc>
        <w:tc>
          <w:tcPr>
            <w:tcW w:w="993" w:type="dxa"/>
            <w:noWrap/>
            <w:vAlign w:val="bottom"/>
          </w:tcPr>
          <w:p w14:paraId="2BEA25F9" w14:textId="7C05639C" w:rsidR="00237789" w:rsidRPr="00237789" w:rsidRDefault="00237789" w:rsidP="00237789">
            <w:pPr>
              <w:pStyle w:val="figtablecaptions"/>
            </w:pPr>
            <w:r w:rsidRPr="00237789">
              <w:t>7.</w:t>
            </w:r>
            <w:r w:rsidR="003A53CE">
              <w:t>3</w:t>
            </w:r>
            <w:r w:rsidRPr="00237789">
              <w:t xml:space="preserve"> </w:t>
            </w:r>
            <w:r w:rsidR="003A53CE">
              <w:t>(</w:t>
            </w:r>
            <w:r w:rsidRPr="00237789">
              <w:t>5.</w:t>
            </w:r>
            <w:r w:rsidR="003A53CE">
              <w:t>6)</w:t>
            </w:r>
          </w:p>
        </w:tc>
        <w:tc>
          <w:tcPr>
            <w:tcW w:w="993" w:type="dxa"/>
            <w:noWrap/>
            <w:vAlign w:val="bottom"/>
          </w:tcPr>
          <w:p w14:paraId="50BF9D8B" w14:textId="0423ECEA" w:rsidR="00237789" w:rsidRPr="00237789" w:rsidRDefault="00237789" w:rsidP="00237789">
            <w:pPr>
              <w:pStyle w:val="figtablecaptions"/>
            </w:pPr>
            <w:r w:rsidRPr="00237789">
              <w:t>9.</w:t>
            </w:r>
            <w:r w:rsidR="00F508BE">
              <w:t>7</w:t>
            </w:r>
            <w:r w:rsidRPr="00237789">
              <w:t xml:space="preserve"> </w:t>
            </w:r>
            <w:r w:rsidR="00F508BE">
              <w:t>(</w:t>
            </w:r>
            <w:r w:rsidRPr="00237789">
              <w:t>5.</w:t>
            </w:r>
            <w:r w:rsidR="00F508BE">
              <w:t>6)</w:t>
            </w:r>
          </w:p>
        </w:tc>
        <w:tc>
          <w:tcPr>
            <w:tcW w:w="894" w:type="dxa"/>
            <w:noWrap/>
            <w:vAlign w:val="bottom"/>
          </w:tcPr>
          <w:p w14:paraId="620BC066" w14:textId="1A05AD1B" w:rsidR="00237789" w:rsidRPr="00237789" w:rsidRDefault="00237789" w:rsidP="00237789">
            <w:pPr>
              <w:pStyle w:val="figtablecaptions"/>
            </w:pPr>
            <w:r w:rsidRPr="00237789">
              <w:t>10.4</w:t>
            </w:r>
            <w:r w:rsidR="00F508BE">
              <w:t xml:space="preserve"> (</w:t>
            </w:r>
            <w:r w:rsidRPr="00237789">
              <w:t>6.4</w:t>
            </w:r>
            <w:r w:rsidR="00F508BE">
              <w:t>)</w:t>
            </w:r>
          </w:p>
        </w:tc>
      </w:tr>
      <w:tr w:rsidR="00237789" w:rsidRPr="002016EB" w14:paraId="1BA0AA2E" w14:textId="77777777" w:rsidTr="009D2CB1">
        <w:trPr>
          <w:trHeight w:val="320"/>
        </w:trPr>
        <w:tc>
          <w:tcPr>
            <w:tcW w:w="1870" w:type="dxa"/>
            <w:noWrap/>
          </w:tcPr>
          <w:p w14:paraId="70D8042B" w14:textId="540D81F6" w:rsidR="00237789" w:rsidRDefault="00237789" w:rsidP="00237789">
            <w:pPr>
              <w:pStyle w:val="figtablecaptions"/>
            </w:pPr>
            <w:r w:rsidRPr="00162073">
              <w:t>WOW-Note-Time</w:t>
            </w:r>
            <w:r w:rsidRPr="00162073">
              <w:rPr>
                <w:vertAlign w:val="subscript"/>
              </w:rPr>
              <w:t>8</w:t>
            </w:r>
          </w:p>
        </w:tc>
        <w:tc>
          <w:tcPr>
            <w:tcW w:w="913" w:type="dxa"/>
            <w:noWrap/>
            <w:vAlign w:val="bottom"/>
          </w:tcPr>
          <w:p w14:paraId="2A24D1D2" w14:textId="51244395" w:rsidR="00237789" w:rsidRPr="00237789" w:rsidRDefault="00237789" w:rsidP="00237789">
            <w:pPr>
              <w:pStyle w:val="figtablecaptions"/>
            </w:pPr>
            <w:r w:rsidRPr="00237789">
              <w:t>2.</w:t>
            </w:r>
            <w:r>
              <w:t>8</w:t>
            </w:r>
            <w:r w:rsidRPr="00237789">
              <w:t xml:space="preserve"> </w:t>
            </w:r>
            <w:r>
              <w:t>(</w:t>
            </w:r>
            <w:r w:rsidRPr="00237789">
              <w:t>3.</w:t>
            </w:r>
            <w:r>
              <w:t>6)</w:t>
            </w:r>
          </w:p>
        </w:tc>
        <w:tc>
          <w:tcPr>
            <w:tcW w:w="996" w:type="dxa"/>
            <w:noWrap/>
            <w:vAlign w:val="bottom"/>
          </w:tcPr>
          <w:p w14:paraId="619223DA" w14:textId="5E96C635" w:rsidR="00237789" w:rsidRPr="00237789" w:rsidRDefault="00237789" w:rsidP="00237789">
            <w:pPr>
              <w:pStyle w:val="figtablecaptions"/>
            </w:pPr>
            <w:r w:rsidRPr="00237789">
              <w:t>2.</w:t>
            </w:r>
            <w:r w:rsidR="00CD03A5">
              <w:t>7</w:t>
            </w:r>
            <w:r w:rsidRPr="00237789">
              <w:t xml:space="preserve"> </w:t>
            </w:r>
            <w:r w:rsidR="00CD03A5">
              <w:t>(</w:t>
            </w:r>
            <w:r w:rsidRPr="00237789">
              <w:t>3.3</w:t>
            </w:r>
            <w:r w:rsidR="00CD03A5">
              <w:t>)</w:t>
            </w:r>
          </w:p>
        </w:tc>
        <w:tc>
          <w:tcPr>
            <w:tcW w:w="993" w:type="dxa"/>
            <w:noWrap/>
            <w:vAlign w:val="bottom"/>
          </w:tcPr>
          <w:p w14:paraId="3E7655BC" w14:textId="6408BF35" w:rsidR="00237789" w:rsidRPr="00237789" w:rsidRDefault="00237789" w:rsidP="00237789">
            <w:pPr>
              <w:pStyle w:val="figtablecaptions"/>
            </w:pPr>
            <w:r w:rsidRPr="00237789">
              <w:t>4.</w:t>
            </w:r>
            <w:r w:rsidR="00CD03A5">
              <w:t>7</w:t>
            </w:r>
            <w:r w:rsidRPr="00237789">
              <w:t xml:space="preserve"> </w:t>
            </w:r>
            <w:r w:rsidR="00CD03A5">
              <w:t>(</w:t>
            </w:r>
            <w:r w:rsidRPr="00237789">
              <w:t>4.</w:t>
            </w:r>
            <w:r w:rsidR="00CD03A5">
              <w:t>5)</w:t>
            </w:r>
          </w:p>
        </w:tc>
        <w:tc>
          <w:tcPr>
            <w:tcW w:w="893" w:type="dxa"/>
            <w:noWrap/>
            <w:vAlign w:val="bottom"/>
          </w:tcPr>
          <w:p w14:paraId="5CC3EA95" w14:textId="70C0F603" w:rsidR="00237789" w:rsidRPr="00237789" w:rsidRDefault="00237789" w:rsidP="00237789">
            <w:pPr>
              <w:pStyle w:val="figtablecaptions"/>
            </w:pPr>
            <w:r w:rsidRPr="00237789">
              <w:t xml:space="preserve">4.0 </w:t>
            </w:r>
            <w:r w:rsidR="00CD03A5">
              <w:t>(</w:t>
            </w:r>
            <w:r w:rsidRPr="00237789">
              <w:t>4.</w:t>
            </w:r>
            <w:r w:rsidR="003A53CE">
              <w:t>6)</w:t>
            </w:r>
          </w:p>
        </w:tc>
        <w:tc>
          <w:tcPr>
            <w:tcW w:w="900" w:type="dxa"/>
            <w:noWrap/>
            <w:vAlign w:val="bottom"/>
          </w:tcPr>
          <w:p w14:paraId="630B3570" w14:textId="1EA521C3" w:rsidR="00237789" w:rsidRPr="00237789" w:rsidRDefault="00237789" w:rsidP="00237789">
            <w:pPr>
              <w:pStyle w:val="figtablecaptions"/>
            </w:pPr>
            <w:r w:rsidRPr="00237789">
              <w:t xml:space="preserve">1.9 </w:t>
            </w:r>
            <w:r w:rsidR="003A53CE">
              <w:t>(</w:t>
            </w:r>
            <w:r w:rsidRPr="00237789">
              <w:t>2.</w:t>
            </w:r>
            <w:r w:rsidR="003A53CE">
              <w:t>9)</w:t>
            </w:r>
          </w:p>
        </w:tc>
        <w:tc>
          <w:tcPr>
            <w:tcW w:w="993" w:type="dxa"/>
            <w:noWrap/>
            <w:vAlign w:val="bottom"/>
          </w:tcPr>
          <w:p w14:paraId="400DE553" w14:textId="76CF15D7" w:rsidR="00237789" w:rsidRPr="00237789" w:rsidRDefault="00237789" w:rsidP="00237789">
            <w:pPr>
              <w:pStyle w:val="figtablecaptions"/>
            </w:pPr>
            <w:r w:rsidRPr="00237789">
              <w:t xml:space="preserve">3.3 </w:t>
            </w:r>
            <w:r w:rsidR="003A53CE">
              <w:t>(</w:t>
            </w:r>
            <w:r w:rsidRPr="00237789">
              <w:t>3.8</w:t>
            </w:r>
            <w:r w:rsidR="003A53CE">
              <w:t>)</w:t>
            </w:r>
          </w:p>
        </w:tc>
        <w:tc>
          <w:tcPr>
            <w:tcW w:w="993" w:type="dxa"/>
            <w:noWrap/>
            <w:vAlign w:val="bottom"/>
          </w:tcPr>
          <w:p w14:paraId="7023809C" w14:textId="3D742F3E" w:rsidR="00237789" w:rsidRPr="00237789" w:rsidRDefault="00237789" w:rsidP="00237789">
            <w:pPr>
              <w:pStyle w:val="figtablecaptions"/>
            </w:pPr>
            <w:r w:rsidRPr="00237789">
              <w:t>4.</w:t>
            </w:r>
            <w:r w:rsidR="00F508BE">
              <w:t>1</w:t>
            </w:r>
            <w:r w:rsidRPr="00237789">
              <w:t xml:space="preserve"> </w:t>
            </w:r>
            <w:r w:rsidR="00F508BE">
              <w:t>(</w:t>
            </w:r>
            <w:r w:rsidRPr="00237789">
              <w:t>4.1</w:t>
            </w:r>
            <w:r w:rsidR="00F508BE">
              <w:t>)</w:t>
            </w:r>
          </w:p>
        </w:tc>
        <w:tc>
          <w:tcPr>
            <w:tcW w:w="894" w:type="dxa"/>
            <w:noWrap/>
            <w:vAlign w:val="bottom"/>
          </w:tcPr>
          <w:p w14:paraId="1D09CA40" w14:textId="5E9E3CD5" w:rsidR="00237789" w:rsidRPr="00237789" w:rsidRDefault="00237789" w:rsidP="00237789">
            <w:pPr>
              <w:pStyle w:val="figtablecaptions"/>
            </w:pPr>
            <w:r w:rsidRPr="00237789">
              <w:t>4.</w:t>
            </w:r>
            <w:r w:rsidR="00F508BE">
              <w:t>9</w:t>
            </w:r>
            <w:r w:rsidRPr="00237789">
              <w:t xml:space="preserve"> </w:t>
            </w:r>
            <w:r w:rsidR="00F508BE">
              <w:t>(5.0)</w:t>
            </w:r>
          </w:p>
        </w:tc>
      </w:tr>
      <w:tr w:rsidR="00237789" w:rsidRPr="002016EB" w14:paraId="53D10D57" w14:textId="77777777" w:rsidTr="009D2CB1">
        <w:trPr>
          <w:trHeight w:val="320"/>
        </w:trPr>
        <w:tc>
          <w:tcPr>
            <w:tcW w:w="1870" w:type="dxa"/>
            <w:noWrap/>
          </w:tcPr>
          <w:p w14:paraId="5745AEFD" w14:textId="253F8CB7" w:rsidR="00237789" w:rsidRDefault="00237789" w:rsidP="00237789">
            <w:pPr>
              <w:pStyle w:val="figtablecaptions"/>
            </w:pPr>
            <w:r w:rsidRPr="00162073">
              <w:t>MOB</w:t>
            </w:r>
            <w:r w:rsidRPr="00162073">
              <w:rPr>
                <w:vertAlign w:val="subscript"/>
              </w:rPr>
              <w:t>8</w:t>
            </w:r>
          </w:p>
        </w:tc>
        <w:tc>
          <w:tcPr>
            <w:tcW w:w="913" w:type="dxa"/>
            <w:noWrap/>
            <w:vAlign w:val="bottom"/>
          </w:tcPr>
          <w:p w14:paraId="27570F8E" w14:textId="69678DEE" w:rsidR="00237789" w:rsidRPr="00237789" w:rsidRDefault="00237789" w:rsidP="00237789">
            <w:pPr>
              <w:pStyle w:val="figtablecaptions"/>
            </w:pPr>
            <w:r w:rsidRPr="00237789">
              <w:t>0.</w:t>
            </w:r>
            <w:r>
              <w:t>4</w:t>
            </w:r>
            <w:r w:rsidRPr="00237789">
              <w:t xml:space="preserve"> </w:t>
            </w:r>
            <w:r>
              <w:t>(</w:t>
            </w:r>
            <w:r w:rsidRPr="00237789">
              <w:t>0.8</w:t>
            </w:r>
            <w:r>
              <w:t>)</w:t>
            </w:r>
          </w:p>
        </w:tc>
        <w:tc>
          <w:tcPr>
            <w:tcW w:w="996" w:type="dxa"/>
            <w:noWrap/>
            <w:vAlign w:val="bottom"/>
          </w:tcPr>
          <w:p w14:paraId="51FC86CA" w14:textId="2983119A" w:rsidR="00237789" w:rsidRPr="00237789" w:rsidRDefault="00237789" w:rsidP="00237789">
            <w:pPr>
              <w:pStyle w:val="figtablecaptions"/>
            </w:pPr>
            <w:r w:rsidRPr="00237789">
              <w:t>0.</w:t>
            </w:r>
            <w:r w:rsidR="00CD03A5">
              <w:t>3</w:t>
            </w:r>
            <w:r w:rsidRPr="00237789">
              <w:t xml:space="preserve"> </w:t>
            </w:r>
            <w:r w:rsidR="00CD03A5">
              <w:t>(</w:t>
            </w:r>
            <w:r w:rsidRPr="00237789">
              <w:t>0.6</w:t>
            </w:r>
            <w:r w:rsidR="00CD03A5">
              <w:t>)</w:t>
            </w:r>
          </w:p>
        </w:tc>
        <w:tc>
          <w:tcPr>
            <w:tcW w:w="993" w:type="dxa"/>
            <w:noWrap/>
            <w:vAlign w:val="bottom"/>
          </w:tcPr>
          <w:p w14:paraId="5FCBC2CE" w14:textId="3A492BE5" w:rsidR="00237789" w:rsidRPr="00237789" w:rsidRDefault="00237789" w:rsidP="00237789">
            <w:pPr>
              <w:pStyle w:val="figtablecaptions"/>
            </w:pPr>
            <w:r w:rsidRPr="00237789">
              <w:t>0.</w:t>
            </w:r>
            <w:r w:rsidR="00CD03A5">
              <w:t>3</w:t>
            </w:r>
            <w:r w:rsidRPr="00237789">
              <w:t xml:space="preserve"> </w:t>
            </w:r>
            <w:r w:rsidR="00CD03A5">
              <w:t>(</w:t>
            </w:r>
            <w:r w:rsidRPr="00237789">
              <w:t>0.6</w:t>
            </w:r>
            <w:r w:rsidR="00CD03A5">
              <w:t>)</w:t>
            </w:r>
          </w:p>
        </w:tc>
        <w:tc>
          <w:tcPr>
            <w:tcW w:w="893" w:type="dxa"/>
            <w:noWrap/>
            <w:vAlign w:val="bottom"/>
          </w:tcPr>
          <w:p w14:paraId="26FD475B" w14:textId="79E18217" w:rsidR="00237789" w:rsidRPr="00237789" w:rsidRDefault="00237789" w:rsidP="00237789">
            <w:pPr>
              <w:pStyle w:val="figtablecaptions"/>
            </w:pPr>
            <w:r w:rsidRPr="00237789">
              <w:t xml:space="preserve">0.1 </w:t>
            </w:r>
            <w:r w:rsidR="003A53CE">
              <w:t>(</w:t>
            </w:r>
            <w:r w:rsidRPr="00237789">
              <w:t>0.</w:t>
            </w:r>
            <w:r w:rsidR="003A53CE">
              <w:t>3)</w:t>
            </w:r>
          </w:p>
        </w:tc>
        <w:tc>
          <w:tcPr>
            <w:tcW w:w="900" w:type="dxa"/>
            <w:noWrap/>
            <w:vAlign w:val="bottom"/>
          </w:tcPr>
          <w:p w14:paraId="5DA744D3" w14:textId="390D61CD" w:rsidR="00237789" w:rsidRPr="00237789" w:rsidRDefault="00237789" w:rsidP="00237789">
            <w:pPr>
              <w:pStyle w:val="figtablecaptions"/>
            </w:pPr>
            <w:r w:rsidRPr="00237789">
              <w:t>0.</w:t>
            </w:r>
            <w:r w:rsidR="003A53CE">
              <w:t>2</w:t>
            </w:r>
            <w:r w:rsidRPr="00237789">
              <w:t xml:space="preserve"> </w:t>
            </w:r>
            <w:r w:rsidR="003A53CE">
              <w:t>(</w:t>
            </w:r>
            <w:r w:rsidRPr="00237789">
              <w:t>0.</w:t>
            </w:r>
            <w:r w:rsidR="003A53CE">
              <w:t>5)</w:t>
            </w:r>
          </w:p>
        </w:tc>
        <w:tc>
          <w:tcPr>
            <w:tcW w:w="993" w:type="dxa"/>
            <w:noWrap/>
            <w:vAlign w:val="bottom"/>
          </w:tcPr>
          <w:p w14:paraId="75083987" w14:textId="2E83FCE0" w:rsidR="00237789" w:rsidRPr="00237789" w:rsidRDefault="00237789" w:rsidP="00237789">
            <w:pPr>
              <w:pStyle w:val="figtablecaptions"/>
            </w:pPr>
            <w:r w:rsidRPr="00237789">
              <w:t>0.</w:t>
            </w:r>
            <w:r w:rsidR="003A53CE">
              <w:t>2</w:t>
            </w:r>
            <w:r w:rsidRPr="00237789">
              <w:t xml:space="preserve"> </w:t>
            </w:r>
            <w:r w:rsidR="00F508BE">
              <w:t>(</w:t>
            </w:r>
            <w:r w:rsidRPr="00237789">
              <w:t>0.4</w:t>
            </w:r>
            <w:r w:rsidR="00F508BE">
              <w:t>)</w:t>
            </w:r>
          </w:p>
        </w:tc>
        <w:tc>
          <w:tcPr>
            <w:tcW w:w="993" w:type="dxa"/>
            <w:noWrap/>
            <w:vAlign w:val="bottom"/>
          </w:tcPr>
          <w:p w14:paraId="5793D8F1" w14:textId="22E618E6" w:rsidR="00237789" w:rsidRPr="00237789" w:rsidRDefault="00237789" w:rsidP="00237789">
            <w:pPr>
              <w:pStyle w:val="figtablecaptions"/>
            </w:pPr>
            <w:r w:rsidRPr="00237789">
              <w:t>0.</w:t>
            </w:r>
            <w:r w:rsidR="00F508BE">
              <w:t>3</w:t>
            </w:r>
            <w:r w:rsidRPr="00237789">
              <w:t xml:space="preserve"> </w:t>
            </w:r>
            <w:r w:rsidR="00F508BE">
              <w:t>(</w:t>
            </w:r>
            <w:r w:rsidRPr="00237789">
              <w:t>0.</w:t>
            </w:r>
            <w:r w:rsidR="00F508BE">
              <w:t>6)</w:t>
            </w:r>
          </w:p>
        </w:tc>
        <w:tc>
          <w:tcPr>
            <w:tcW w:w="894" w:type="dxa"/>
            <w:noWrap/>
            <w:vAlign w:val="bottom"/>
          </w:tcPr>
          <w:p w14:paraId="5DF67AC7" w14:textId="502244F9" w:rsidR="00237789" w:rsidRPr="00237789" w:rsidRDefault="00237789" w:rsidP="00237789">
            <w:pPr>
              <w:pStyle w:val="figtablecaptions"/>
            </w:pPr>
            <w:r w:rsidRPr="00237789">
              <w:t>0.3</w:t>
            </w:r>
            <w:r w:rsidR="00F508BE">
              <w:t xml:space="preserve"> (</w:t>
            </w:r>
            <w:r w:rsidRPr="00237789">
              <w:t>0.7</w:t>
            </w:r>
            <w:r w:rsidR="00F508BE">
              <w:t>)</w:t>
            </w:r>
          </w:p>
        </w:tc>
      </w:tr>
    </w:tbl>
    <w:p w14:paraId="719A5D85" w14:textId="77777777" w:rsidR="002D58A4" w:rsidRPr="00222B88" w:rsidRDefault="002D58A4" w:rsidP="002D58A4">
      <w:pPr>
        <w:pStyle w:val="figtablecaptions"/>
      </w:pPr>
    </w:p>
    <w:p w14:paraId="4D4ED59A" w14:textId="77777777" w:rsidR="00FD4D70" w:rsidRDefault="00FD4D70">
      <w:pPr>
        <w:spacing w:before="0" w:after="0" w:line="240" w:lineRule="auto"/>
        <w:ind w:firstLine="0"/>
        <w:rPr>
          <w:rFonts w:eastAsiaTheme="majorEastAsia"/>
          <w:b/>
          <w:bCs/>
          <w:color w:val="000000"/>
          <w:shd w:val="clear" w:color="auto" w:fill="FFFFFF"/>
        </w:rPr>
      </w:pPr>
      <w:r>
        <w:rPr>
          <w:b/>
          <w:bCs/>
        </w:rPr>
        <w:br w:type="page"/>
      </w:r>
    </w:p>
    <w:p w14:paraId="17983260" w14:textId="7E102B02" w:rsidR="00F03F19" w:rsidRPr="003679CA" w:rsidRDefault="00F03F19" w:rsidP="00F03F19">
      <w:pPr>
        <w:pStyle w:val="figtablecaptions"/>
      </w:pPr>
      <w:r w:rsidRPr="00BE4D78">
        <w:rPr>
          <w:b/>
          <w:bCs/>
        </w:rPr>
        <w:lastRenderedPageBreak/>
        <w:t>Table S5</w:t>
      </w:r>
      <w:r w:rsidRPr="003679CA">
        <w:t xml:space="preserve">. </w:t>
      </w:r>
      <w:r w:rsidR="00752DB8">
        <w:t>C</w:t>
      </w:r>
      <w:r w:rsidR="00752DB8" w:rsidRPr="003679CA">
        <w:t xml:space="preserve">hanges in </w:t>
      </w:r>
      <w:r w:rsidR="00752DB8">
        <w:t xml:space="preserve">counts of </w:t>
      </w:r>
      <w:r w:rsidR="00752DB8" w:rsidRPr="003679CA">
        <w:t xml:space="preserve">EHR </w:t>
      </w:r>
      <w:r w:rsidR="00752DB8">
        <w:t>t</w:t>
      </w:r>
      <w:r w:rsidR="00752DB8" w:rsidRPr="003679CA">
        <w:t xml:space="preserve">asks </w:t>
      </w:r>
      <w:r w:rsidR="00752DB8">
        <w:t>across telemedicine encounter modalities. Values shown are average counts of EHR activity (</w:t>
      </w:r>
      <w:r w:rsidR="00752DB8">
        <w:rPr>
          <w:i/>
          <w:iCs/>
        </w:rPr>
        <w:t>m</w:t>
      </w:r>
      <w:r w:rsidR="00752DB8">
        <w:t>, SD) per physician-day.</w:t>
      </w:r>
      <w:r w:rsidR="00BE4D78" w:rsidRPr="00BE4D78">
        <w:t xml:space="preserve"> </w:t>
      </w:r>
      <w:r w:rsidR="00BE4D78">
        <w:t>F2F, face-to-face; TM, telemedicine.</w:t>
      </w:r>
    </w:p>
    <w:tbl>
      <w:tblPr>
        <w:tblStyle w:val="TableGrid"/>
        <w:tblW w:w="10700" w:type="dxa"/>
        <w:tblInd w:w="-675" w:type="dxa"/>
        <w:tblLook w:val="04A0" w:firstRow="1" w:lastRow="0" w:firstColumn="1" w:lastColumn="0" w:noHBand="0" w:noVBand="1"/>
      </w:tblPr>
      <w:tblGrid>
        <w:gridCol w:w="1870"/>
        <w:gridCol w:w="1293"/>
        <w:gridCol w:w="1293"/>
        <w:gridCol w:w="1293"/>
        <w:gridCol w:w="1171"/>
        <w:gridCol w:w="900"/>
        <w:gridCol w:w="993"/>
        <w:gridCol w:w="993"/>
        <w:gridCol w:w="894"/>
      </w:tblGrid>
      <w:tr w:rsidR="00F03F19" w:rsidRPr="002016EB" w14:paraId="5BEFAB67" w14:textId="77777777" w:rsidTr="00CF5467">
        <w:trPr>
          <w:trHeight w:val="320"/>
        </w:trPr>
        <w:tc>
          <w:tcPr>
            <w:tcW w:w="1870" w:type="dxa"/>
            <w:noWrap/>
          </w:tcPr>
          <w:p w14:paraId="44D15747" w14:textId="77777777" w:rsidR="00F03F19" w:rsidRPr="00BE4D78" w:rsidRDefault="00F03F19" w:rsidP="00352D73">
            <w:pPr>
              <w:pStyle w:val="figtablecaptions"/>
              <w:rPr>
                <w:b/>
                <w:bCs/>
              </w:rPr>
            </w:pPr>
          </w:p>
        </w:tc>
        <w:tc>
          <w:tcPr>
            <w:tcW w:w="5050" w:type="dxa"/>
            <w:gridSpan w:val="4"/>
            <w:noWrap/>
          </w:tcPr>
          <w:p w14:paraId="2E0E26CB" w14:textId="77777777" w:rsidR="00F03F19" w:rsidRPr="00BE4D78" w:rsidRDefault="00F03F19" w:rsidP="00352D73">
            <w:pPr>
              <w:pStyle w:val="figtablecaptions"/>
              <w:rPr>
                <w:b/>
                <w:bCs/>
              </w:rPr>
            </w:pPr>
            <w:r w:rsidRPr="00BE4D78">
              <w:rPr>
                <w:b/>
                <w:bCs/>
              </w:rPr>
              <w:t>WashU</w:t>
            </w:r>
          </w:p>
        </w:tc>
        <w:tc>
          <w:tcPr>
            <w:tcW w:w="3780" w:type="dxa"/>
            <w:gridSpan w:val="4"/>
            <w:noWrap/>
          </w:tcPr>
          <w:p w14:paraId="6FF31814" w14:textId="77777777" w:rsidR="00F03F19" w:rsidRPr="00BE4D78" w:rsidRDefault="00F03F19" w:rsidP="00352D73">
            <w:pPr>
              <w:pStyle w:val="figtablecaptions"/>
              <w:rPr>
                <w:b/>
                <w:bCs/>
              </w:rPr>
            </w:pPr>
            <w:r w:rsidRPr="00BE4D78">
              <w:rPr>
                <w:b/>
                <w:bCs/>
              </w:rPr>
              <w:t>UCSF</w:t>
            </w:r>
          </w:p>
        </w:tc>
      </w:tr>
      <w:tr w:rsidR="00F03F19" w:rsidRPr="002016EB" w14:paraId="1B57E2F6" w14:textId="77777777" w:rsidTr="00CF5467">
        <w:trPr>
          <w:trHeight w:val="320"/>
        </w:trPr>
        <w:tc>
          <w:tcPr>
            <w:tcW w:w="1870" w:type="dxa"/>
            <w:noWrap/>
            <w:hideMark/>
          </w:tcPr>
          <w:p w14:paraId="148F7D17" w14:textId="77777777" w:rsidR="00F03F19" w:rsidRPr="00BE4D78" w:rsidRDefault="00F03F19" w:rsidP="00352D73">
            <w:pPr>
              <w:pStyle w:val="figtablecaptions"/>
              <w:rPr>
                <w:b/>
                <w:bCs/>
              </w:rPr>
            </w:pPr>
          </w:p>
        </w:tc>
        <w:tc>
          <w:tcPr>
            <w:tcW w:w="1293" w:type="dxa"/>
            <w:noWrap/>
            <w:hideMark/>
          </w:tcPr>
          <w:p w14:paraId="5FBE99B2" w14:textId="77777777" w:rsidR="00F03F19" w:rsidRPr="00BE4D78" w:rsidRDefault="00F03F19" w:rsidP="00352D73">
            <w:pPr>
              <w:pStyle w:val="figtablecaptions"/>
              <w:rPr>
                <w:b/>
                <w:bCs/>
              </w:rPr>
            </w:pPr>
            <w:r w:rsidRPr="00BE4D78">
              <w:rPr>
                <w:b/>
                <w:bCs/>
              </w:rPr>
              <w:t>All F2F</w:t>
            </w:r>
          </w:p>
        </w:tc>
        <w:tc>
          <w:tcPr>
            <w:tcW w:w="1293" w:type="dxa"/>
            <w:noWrap/>
            <w:hideMark/>
          </w:tcPr>
          <w:p w14:paraId="2E1B204D" w14:textId="77777777" w:rsidR="00F03F19" w:rsidRPr="00BE4D78" w:rsidRDefault="00F03F19" w:rsidP="00352D73">
            <w:pPr>
              <w:pStyle w:val="figtablecaptions"/>
              <w:rPr>
                <w:b/>
                <w:bCs/>
              </w:rPr>
            </w:pPr>
            <w:r w:rsidRPr="00BE4D78">
              <w:rPr>
                <w:b/>
                <w:bCs/>
              </w:rPr>
              <w:t>Mixed (</w:t>
            </w:r>
            <w:r w:rsidRPr="00BE4D78">
              <w:rPr>
                <w:b/>
                <w:bCs/>
              </w:rPr>
              <w:sym w:font="Symbol" w:char="F0A3"/>
            </w:r>
            <w:r w:rsidRPr="00BE4D78">
              <w:rPr>
                <w:b/>
                <w:bCs/>
              </w:rPr>
              <w:t>50%)</w:t>
            </w:r>
          </w:p>
        </w:tc>
        <w:tc>
          <w:tcPr>
            <w:tcW w:w="1293" w:type="dxa"/>
            <w:noWrap/>
            <w:hideMark/>
          </w:tcPr>
          <w:p w14:paraId="61B2ED42" w14:textId="77777777" w:rsidR="00F03F19" w:rsidRPr="00BE4D78" w:rsidRDefault="00F03F19" w:rsidP="00352D73">
            <w:pPr>
              <w:pStyle w:val="figtablecaptions"/>
              <w:rPr>
                <w:b/>
                <w:bCs/>
              </w:rPr>
            </w:pPr>
            <w:r w:rsidRPr="00BE4D78">
              <w:rPr>
                <w:b/>
                <w:bCs/>
              </w:rPr>
              <w:t>Mixed (&gt;50%)</w:t>
            </w:r>
          </w:p>
        </w:tc>
        <w:tc>
          <w:tcPr>
            <w:tcW w:w="1171" w:type="dxa"/>
            <w:noWrap/>
            <w:hideMark/>
          </w:tcPr>
          <w:p w14:paraId="2844DB2A" w14:textId="77777777" w:rsidR="00F03F19" w:rsidRPr="00BE4D78" w:rsidRDefault="00F03F19" w:rsidP="00352D73">
            <w:pPr>
              <w:pStyle w:val="figtablecaptions"/>
              <w:rPr>
                <w:b/>
                <w:bCs/>
              </w:rPr>
            </w:pPr>
            <w:r w:rsidRPr="00BE4D78">
              <w:rPr>
                <w:b/>
                <w:bCs/>
              </w:rPr>
              <w:t>All TM</w:t>
            </w:r>
          </w:p>
        </w:tc>
        <w:tc>
          <w:tcPr>
            <w:tcW w:w="900" w:type="dxa"/>
            <w:noWrap/>
            <w:hideMark/>
          </w:tcPr>
          <w:p w14:paraId="74989A18" w14:textId="77777777" w:rsidR="00F03F19" w:rsidRPr="00BE4D78" w:rsidRDefault="00F03F19" w:rsidP="00352D73">
            <w:pPr>
              <w:pStyle w:val="figtablecaptions"/>
              <w:rPr>
                <w:b/>
                <w:bCs/>
              </w:rPr>
            </w:pPr>
            <w:r w:rsidRPr="00BE4D78">
              <w:rPr>
                <w:b/>
                <w:bCs/>
              </w:rPr>
              <w:t>All F2F</w:t>
            </w:r>
          </w:p>
        </w:tc>
        <w:tc>
          <w:tcPr>
            <w:tcW w:w="993" w:type="dxa"/>
            <w:noWrap/>
            <w:hideMark/>
          </w:tcPr>
          <w:p w14:paraId="1D5C81A2" w14:textId="77777777" w:rsidR="00F03F19" w:rsidRPr="00BE4D78" w:rsidRDefault="00F03F19" w:rsidP="00352D73">
            <w:pPr>
              <w:pStyle w:val="figtablecaptions"/>
              <w:rPr>
                <w:b/>
                <w:bCs/>
              </w:rPr>
            </w:pPr>
            <w:r w:rsidRPr="00BE4D78">
              <w:rPr>
                <w:b/>
                <w:bCs/>
              </w:rPr>
              <w:t>Mixed (</w:t>
            </w:r>
            <w:r w:rsidRPr="00BE4D78">
              <w:rPr>
                <w:b/>
                <w:bCs/>
              </w:rPr>
              <w:sym w:font="Symbol" w:char="F0A3"/>
            </w:r>
            <w:r w:rsidRPr="00BE4D78">
              <w:rPr>
                <w:b/>
                <w:bCs/>
              </w:rPr>
              <w:t>50%)</w:t>
            </w:r>
          </w:p>
        </w:tc>
        <w:tc>
          <w:tcPr>
            <w:tcW w:w="993" w:type="dxa"/>
            <w:noWrap/>
            <w:hideMark/>
          </w:tcPr>
          <w:p w14:paraId="00E5E186" w14:textId="77777777" w:rsidR="00F03F19" w:rsidRPr="00BE4D78" w:rsidRDefault="00F03F19" w:rsidP="00352D73">
            <w:pPr>
              <w:pStyle w:val="figtablecaptions"/>
              <w:rPr>
                <w:b/>
                <w:bCs/>
              </w:rPr>
            </w:pPr>
            <w:r w:rsidRPr="00BE4D78">
              <w:rPr>
                <w:b/>
                <w:bCs/>
              </w:rPr>
              <w:t>Mixed (&gt;50%)</w:t>
            </w:r>
          </w:p>
        </w:tc>
        <w:tc>
          <w:tcPr>
            <w:tcW w:w="894" w:type="dxa"/>
            <w:noWrap/>
            <w:hideMark/>
          </w:tcPr>
          <w:p w14:paraId="0E09719A" w14:textId="77777777" w:rsidR="00F03F19" w:rsidRPr="00BE4D78" w:rsidRDefault="00F03F19" w:rsidP="00352D73">
            <w:pPr>
              <w:pStyle w:val="figtablecaptions"/>
              <w:rPr>
                <w:b/>
                <w:bCs/>
              </w:rPr>
            </w:pPr>
            <w:r w:rsidRPr="00BE4D78">
              <w:rPr>
                <w:b/>
                <w:bCs/>
              </w:rPr>
              <w:t>All TM</w:t>
            </w:r>
          </w:p>
        </w:tc>
      </w:tr>
      <w:tr w:rsidR="00F03F19" w:rsidRPr="002016EB" w14:paraId="51478C9B" w14:textId="77777777" w:rsidTr="00CF5467">
        <w:trPr>
          <w:trHeight w:val="320"/>
        </w:trPr>
        <w:tc>
          <w:tcPr>
            <w:tcW w:w="10700" w:type="dxa"/>
            <w:gridSpan w:val="9"/>
            <w:noWrap/>
            <w:hideMark/>
          </w:tcPr>
          <w:p w14:paraId="15AAB752" w14:textId="77777777" w:rsidR="00F03F19" w:rsidRPr="00000A6B" w:rsidRDefault="00F03F19" w:rsidP="00352D73">
            <w:pPr>
              <w:pStyle w:val="figtablecaptions"/>
              <w:jc w:val="center"/>
              <w:rPr>
                <w:b/>
                <w:bCs/>
              </w:rPr>
            </w:pPr>
            <w:r w:rsidRPr="008B245B">
              <w:rPr>
                <w:b/>
                <w:bCs/>
              </w:rPr>
              <w:t>Information Seeking</w:t>
            </w:r>
          </w:p>
        </w:tc>
      </w:tr>
      <w:tr w:rsidR="00CF5467" w:rsidRPr="002016EB" w14:paraId="2D9F82CC" w14:textId="77777777" w:rsidTr="00CF5467">
        <w:trPr>
          <w:trHeight w:val="320"/>
        </w:trPr>
        <w:tc>
          <w:tcPr>
            <w:tcW w:w="1870" w:type="dxa"/>
            <w:noWrap/>
            <w:hideMark/>
          </w:tcPr>
          <w:p w14:paraId="40EA0743" w14:textId="2986BBDC" w:rsidR="00CF5467" w:rsidRPr="002016EB" w:rsidRDefault="00CF5467" w:rsidP="00CF5467">
            <w:pPr>
              <w:pStyle w:val="figtablecaptions"/>
            </w:pPr>
            <w:r>
              <w:t>Outside record views</w:t>
            </w:r>
          </w:p>
        </w:tc>
        <w:tc>
          <w:tcPr>
            <w:tcW w:w="1293" w:type="dxa"/>
            <w:noWrap/>
            <w:vAlign w:val="bottom"/>
            <w:hideMark/>
          </w:tcPr>
          <w:p w14:paraId="6D257B9D" w14:textId="7ADC3BDF" w:rsidR="00CF5467" w:rsidRPr="002016EB" w:rsidRDefault="00CF5467" w:rsidP="00CF5467">
            <w:pPr>
              <w:pStyle w:val="figtablecaptions"/>
            </w:pPr>
            <w:r>
              <w:t>4.0 (7.0)</w:t>
            </w:r>
          </w:p>
        </w:tc>
        <w:tc>
          <w:tcPr>
            <w:tcW w:w="1293" w:type="dxa"/>
            <w:noWrap/>
            <w:vAlign w:val="bottom"/>
            <w:hideMark/>
          </w:tcPr>
          <w:p w14:paraId="520433EA" w14:textId="6F2E25AD" w:rsidR="00CF5467" w:rsidRPr="002016EB" w:rsidRDefault="00CF5467" w:rsidP="00CF5467">
            <w:pPr>
              <w:pStyle w:val="figtablecaptions"/>
            </w:pPr>
            <w:r>
              <w:t>6.0 (8.7)</w:t>
            </w:r>
          </w:p>
        </w:tc>
        <w:tc>
          <w:tcPr>
            <w:tcW w:w="1293" w:type="dxa"/>
            <w:noWrap/>
            <w:vAlign w:val="bottom"/>
            <w:hideMark/>
          </w:tcPr>
          <w:p w14:paraId="064877D8" w14:textId="3720A824" w:rsidR="00CF5467" w:rsidRPr="002016EB" w:rsidRDefault="00CF5467" w:rsidP="00CF5467">
            <w:pPr>
              <w:pStyle w:val="figtablecaptions"/>
            </w:pPr>
            <w:r>
              <w:t>3.0 (5.9)</w:t>
            </w:r>
          </w:p>
        </w:tc>
        <w:tc>
          <w:tcPr>
            <w:tcW w:w="1171" w:type="dxa"/>
            <w:noWrap/>
            <w:vAlign w:val="bottom"/>
            <w:hideMark/>
          </w:tcPr>
          <w:p w14:paraId="252A5929" w14:textId="640C4765" w:rsidR="00CF5467" w:rsidRPr="002016EB" w:rsidRDefault="00CF5467" w:rsidP="00CF5467">
            <w:pPr>
              <w:pStyle w:val="figtablecaptions"/>
            </w:pPr>
            <w:r>
              <w:t>2.3 (5.9)</w:t>
            </w:r>
          </w:p>
        </w:tc>
        <w:tc>
          <w:tcPr>
            <w:tcW w:w="900" w:type="dxa"/>
            <w:noWrap/>
            <w:vAlign w:val="bottom"/>
            <w:hideMark/>
          </w:tcPr>
          <w:p w14:paraId="64AB3C81" w14:textId="32B6FE99" w:rsidR="00CF5467" w:rsidRPr="002016EB" w:rsidRDefault="00CF5467" w:rsidP="00CF5467">
            <w:pPr>
              <w:pStyle w:val="figtablecaptions"/>
            </w:pPr>
            <w:r>
              <w:t>4.1 (7.5)</w:t>
            </w:r>
          </w:p>
        </w:tc>
        <w:tc>
          <w:tcPr>
            <w:tcW w:w="993" w:type="dxa"/>
            <w:noWrap/>
            <w:vAlign w:val="bottom"/>
            <w:hideMark/>
          </w:tcPr>
          <w:p w14:paraId="183D0D10" w14:textId="30812072" w:rsidR="00CF5467" w:rsidRPr="002016EB" w:rsidRDefault="00CF5467" w:rsidP="00CF5467">
            <w:pPr>
              <w:pStyle w:val="figtablecaptions"/>
            </w:pPr>
            <w:r>
              <w:t>7.4 (11.0)</w:t>
            </w:r>
          </w:p>
        </w:tc>
        <w:tc>
          <w:tcPr>
            <w:tcW w:w="993" w:type="dxa"/>
            <w:noWrap/>
            <w:vAlign w:val="bottom"/>
            <w:hideMark/>
          </w:tcPr>
          <w:p w14:paraId="792ADD60" w14:textId="30728249" w:rsidR="00CF5467" w:rsidRPr="002016EB" w:rsidRDefault="00CF5467" w:rsidP="00CF5467">
            <w:pPr>
              <w:pStyle w:val="figtablecaptions"/>
            </w:pPr>
            <w:r>
              <w:t>11.8 (14.6)</w:t>
            </w:r>
          </w:p>
        </w:tc>
        <w:tc>
          <w:tcPr>
            <w:tcW w:w="894" w:type="dxa"/>
            <w:noWrap/>
            <w:vAlign w:val="bottom"/>
            <w:hideMark/>
          </w:tcPr>
          <w:p w14:paraId="7C7B9F69" w14:textId="0C8BCFE0" w:rsidR="00CF5467" w:rsidRPr="002016EB" w:rsidRDefault="00CF5467" w:rsidP="00CF5467">
            <w:pPr>
              <w:pStyle w:val="figtablecaptions"/>
            </w:pPr>
            <w:r>
              <w:t>7.3 (11.5)</w:t>
            </w:r>
          </w:p>
        </w:tc>
      </w:tr>
      <w:tr w:rsidR="00CF5467" w:rsidRPr="002016EB" w14:paraId="2758CF3C" w14:textId="77777777" w:rsidTr="00CF5467">
        <w:trPr>
          <w:trHeight w:val="320"/>
        </w:trPr>
        <w:tc>
          <w:tcPr>
            <w:tcW w:w="1870" w:type="dxa"/>
            <w:noWrap/>
            <w:hideMark/>
          </w:tcPr>
          <w:p w14:paraId="5B698521" w14:textId="5F7ECC94" w:rsidR="00CF5467" w:rsidRPr="002016EB" w:rsidRDefault="00CF5467" w:rsidP="00CF5467">
            <w:pPr>
              <w:pStyle w:val="figtablecaptions"/>
            </w:pPr>
            <w:r>
              <w:t>Patients with outside record views</w:t>
            </w:r>
          </w:p>
        </w:tc>
        <w:tc>
          <w:tcPr>
            <w:tcW w:w="1293" w:type="dxa"/>
            <w:noWrap/>
            <w:vAlign w:val="bottom"/>
            <w:hideMark/>
          </w:tcPr>
          <w:p w14:paraId="7A252597" w14:textId="5990502E" w:rsidR="00CF5467" w:rsidRPr="002016EB" w:rsidRDefault="00CF5467" w:rsidP="00CF5467">
            <w:pPr>
              <w:pStyle w:val="figtablecaptions"/>
            </w:pPr>
            <w:r>
              <w:t>1.6 (2.4)</w:t>
            </w:r>
          </w:p>
        </w:tc>
        <w:tc>
          <w:tcPr>
            <w:tcW w:w="1293" w:type="dxa"/>
            <w:noWrap/>
            <w:vAlign w:val="bottom"/>
            <w:hideMark/>
          </w:tcPr>
          <w:p w14:paraId="7E20138E" w14:textId="6DEEFCBC" w:rsidR="00CF5467" w:rsidRPr="002016EB" w:rsidRDefault="00CF5467" w:rsidP="00CF5467">
            <w:pPr>
              <w:pStyle w:val="figtablecaptions"/>
            </w:pPr>
            <w:r>
              <w:t>2.4 (3.0)</w:t>
            </w:r>
          </w:p>
        </w:tc>
        <w:tc>
          <w:tcPr>
            <w:tcW w:w="1293" w:type="dxa"/>
            <w:noWrap/>
            <w:vAlign w:val="bottom"/>
            <w:hideMark/>
          </w:tcPr>
          <w:p w14:paraId="2F9B189C" w14:textId="59ABDF7D" w:rsidR="00CF5467" w:rsidRPr="002016EB" w:rsidRDefault="00CF5467" w:rsidP="00CF5467">
            <w:pPr>
              <w:pStyle w:val="figtablecaptions"/>
            </w:pPr>
            <w:r>
              <w:t>1.2 (2.0)</w:t>
            </w:r>
          </w:p>
        </w:tc>
        <w:tc>
          <w:tcPr>
            <w:tcW w:w="1171" w:type="dxa"/>
            <w:noWrap/>
            <w:vAlign w:val="bottom"/>
            <w:hideMark/>
          </w:tcPr>
          <w:p w14:paraId="6C0BF368" w14:textId="5353B4A3" w:rsidR="00CF5467" w:rsidRPr="002016EB" w:rsidRDefault="00CF5467" w:rsidP="00CF5467">
            <w:pPr>
              <w:pStyle w:val="figtablecaptions"/>
            </w:pPr>
            <w:r>
              <w:t>0.8 (1.6)</w:t>
            </w:r>
          </w:p>
        </w:tc>
        <w:tc>
          <w:tcPr>
            <w:tcW w:w="900" w:type="dxa"/>
            <w:noWrap/>
            <w:vAlign w:val="bottom"/>
            <w:hideMark/>
          </w:tcPr>
          <w:p w14:paraId="2185DBB6" w14:textId="0380F81E" w:rsidR="00CF5467" w:rsidRPr="002016EB" w:rsidRDefault="00CF5467" w:rsidP="00CF5467">
            <w:pPr>
              <w:pStyle w:val="figtablecaptions"/>
            </w:pPr>
            <w:r>
              <w:t>1.3 (1.7)</w:t>
            </w:r>
          </w:p>
        </w:tc>
        <w:tc>
          <w:tcPr>
            <w:tcW w:w="993" w:type="dxa"/>
            <w:noWrap/>
            <w:vAlign w:val="bottom"/>
            <w:hideMark/>
          </w:tcPr>
          <w:p w14:paraId="274AA36B" w14:textId="7C9FBC5D" w:rsidR="00CF5467" w:rsidRPr="002016EB" w:rsidRDefault="00CF5467" w:rsidP="00CF5467">
            <w:pPr>
              <w:pStyle w:val="figtablecaptions"/>
            </w:pPr>
            <w:r>
              <w:t>2.3 (2.3)</w:t>
            </w:r>
          </w:p>
        </w:tc>
        <w:tc>
          <w:tcPr>
            <w:tcW w:w="993" w:type="dxa"/>
            <w:noWrap/>
            <w:vAlign w:val="bottom"/>
            <w:hideMark/>
          </w:tcPr>
          <w:p w14:paraId="756C1297" w14:textId="7DA69659" w:rsidR="00CF5467" w:rsidRPr="002016EB" w:rsidRDefault="00CF5467" w:rsidP="00CF5467">
            <w:pPr>
              <w:pStyle w:val="figtablecaptions"/>
            </w:pPr>
            <w:r>
              <w:t>3.2 (2.7)</w:t>
            </w:r>
          </w:p>
        </w:tc>
        <w:tc>
          <w:tcPr>
            <w:tcW w:w="894" w:type="dxa"/>
            <w:noWrap/>
            <w:vAlign w:val="bottom"/>
            <w:hideMark/>
          </w:tcPr>
          <w:p w14:paraId="4E121913" w14:textId="69A48D16" w:rsidR="00CF5467" w:rsidRPr="002016EB" w:rsidRDefault="00CF5467" w:rsidP="00CF5467">
            <w:pPr>
              <w:pStyle w:val="figtablecaptions"/>
            </w:pPr>
            <w:r>
              <w:t>2.1 (2.1)</w:t>
            </w:r>
          </w:p>
        </w:tc>
      </w:tr>
      <w:tr w:rsidR="00CF5467" w:rsidRPr="002016EB" w14:paraId="00855662" w14:textId="77777777" w:rsidTr="00CF5467">
        <w:trPr>
          <w:trHeight w:val="680"/>
        </w:trPr>
        <w:tc>
          <w:tcPr>
            <w:tcW w:w="1870" w:type="dxa"/>
            <w:hideMark/>
          </w:tcPr>
          <w:p w14:paraId="151308C4" w14:textId="79225429" w:rsidR="00CF5467" w:rsidRPr="002016EB" w:rsidRDefault="00CF5467" w:rsidP="00CF5467">
            <w:pPr>
              <w:pStyle w:val="figtablecaptions"/>
            </w:pPr>
            <w:r>
              <w:t>Viewed encounters</w:t>
            </w:r>
          </w:p>
        </w:tc>
        <w:tc>
          <w:tcPr>
            <w:tcW w:w="1293" w:type="dxa"/>
            <w:noWrap/>
            <w:vAlign w:val="bottom"/>
            <w:hideMark/>
          </w:tcPr>
          <w:p w14:paraId="1644041F" w14:textId="7C82619C" w:rsidR="00CF5467" w:rsidRPr="002016EB" w:rsidRDefault="00CF5467" w:rsidP="00CF5467">
            <w:pPr>
              <w:pStyle w:val="figtablecaptions"/>
            </w:pPr>
            <w:r>
              <w:t>113.8 (188.8)</w:t>
            </w:r>
          </w:p>
        </w:tc>
        <w:tc>
          <w:tcPr>
            <w:tcW w:w="1293" w:type="dxa"/>
            <w:noWrap/>
            <w:vAlign w:val="bottom"/>
            <w:hideMark/>
          </w:tcPr>
          <w:p w14:paraId="4A5EE696" w14:textId="3E84046F" w:rsidR="00CF5467" w:rsidRPr="002016EB" w:rsidRDefault="00CF5467" w:rsidP="00CF5467">
            <w:pPr>
              <w:pStyle w:val="figtablecaptions"/>
            </w:pPr>
            <w:r>
              <w:t>155.1 (89.9)</w:t>
            </w:r>
          </w:p>
        </w:tc>
        <w:tc>
          <w:tcPr>
            <w:tcW w:w="1293" w:type="dxa"/>
            <w:noWrap/>
            <w:vAlign w:val="bottom"/>
            <w:hideMark/>
          </w:tcPr>
          <w:p w14:paraId="35C0F3B7" w14:textId="5FE5D4BE" w:rsidR="00CF5467" w:rsidRPr="002016EB" w:rsidRDefault="00CF5467" w:rsidP="00CF5467">
            <w:pPr>
              <w:pStyle w:val="figtablecaptions"/>
            </w:pPr>
            <w:r>
              <w:t>107.4 (69.3)</w:t>
            </w:r>
          </w:p>
        </w:tc>
        <w:tc>
          <w:tcPr>
            <w:tcW w:w="1171" w:type="dxa"/>
            <w:noWrap/>
            <w:vAlign w:val="bottom"/>
            <w:hideMark/>
          </w:tcPr>
          <w:p w14:paraId="46528A8C" w14:textId="45815256" w:rsidR="00CF5467" w:rsidRPr="002016EB" w:rsidRDefault="00CF5467" w:rsidP="00CF5467">
            <w:pPr>
              <w:pStyle w:val="figtablecaptions"/>
            </w:pPr>
            <w:r>
              <w:t>73.9 (55.9)</w:t>
            </w:r>
          </w:p>
        </w:tc>
        <w:tc>
          <w:tcPr>
            <w:tcW w:w="900" w:type="dxa"/>
            <w:noWrap/>
            <w:vAlign w:val="bottom"/>
            <w:hideMark/>
          </w:tcPr>
          <w:p w14:paraId="6799F93E" w14:textId="023A0365" w:rsidR="00CF5467" w:rsidRPr="002016EB" w:rsidRDefault="00CF5467" w:rsidP="00CF5467">
            <w:pPr>
              <w:pStyle w:val="figtablecaptions"/>
            </w:pPr>
            <w:r>
              <w:t>73.1 (58.0)</w:t>
            </w:r>
          </w:p>
        </w:tc>
        <w:tc>
          <w:tcPr>
            <w:tcW w:w="993" w:type="dxa"/>
            <w:noWrap/>
            <w:vAlign w:val="bottom"/>
            <w:hideMark/>
          </w:tcPr>
          <w:p w14:paraId="18FBBE4E" w14:textId="68862779" w:rsidR="00CF5467" w:rsidRPr="002016EB" w:rsidRDefault="00CF5467" w:rsidP="00CF5467">
            <w:pPr>
              <w:pStyle w:val="figtablecaptions"/>
            </w:pPr>
            <w:r>
              <w:t>98.7 (57.6)</w:t>
            </w:r>
          </w:p>
        </w:tc>
        <w:tc>
          <w:tcPr>
            <w:tcW w:w="993" w:type="dxa"/>
            <w:noWrap/>
            <w:vAlign w:val="bottom"/>
            <w:hideMark/>
          </w:tcPr>
          <w:p w14:paraId="0CC076B4" w14:textId="457D3060" w:rsidR="00CF5467" w:rsidRPr="002016EB" w:rsidRDefault="00CF5467" w:rsidP="00CF5467">
            <w:pPr>
              <w:pStyle w:val="figtablecaptions"/>
            </w:pPr>
            <w:r>
              <w:t>92.1 (55.7)</w:t>
            </w:r>
          </w:p>
        </w:tc>
        <w:tc>
          <w:tcPr>
            <w:tcW w:w="894" w:type="dxa"/>
            <w:noWrap/>
            <w:vAlign w:val="bottom"/>
            <w:hideMark/>
          </w:tcPr>
          <w:p w14:paraId="4E968BFD" w14:textId="4CAF6322" w:rsidR="00CF5467" w:rsidRPr="002016EB" w:rsidRDefault="00CF5467" w:rsidP="00CF5467">
            <w:pPr>
              <w:pStyle w:val="figtablecaptions"/>
            </w:pPr>
            <w:r>
              <w:t>77.0 (60.9)</w:t>
            </w:r>
          </w:p>
        </w:tc>
      </w:tr>
      <w:tr w:rsidR="00CF5467" w:rsidRPr="002016EB" w14:paraId="784E5458" w14:textId="77777777" w:rsidTr="00CF5467">
        <w:trPr>
          <w:trHeight w:val="680"/>
        </w:trPr>
        <w:tc>
          <w:tcPr>
            <w:tcW w:w="1870" w:type="dxa"/>
            <w:hideMark/>
          </w:tcPr>
          <w:p w14:paraId="164FAF8B" w14:textId="69106F1A" w:rsidR="00CF5467" w:rsidRPr="002016EB" w:rsidRDefault="00CF5467" w:rsidP="00CF5467">
            <w:pPr>
              <w:pStyle w:val="figtablecaptions"/>
            </w:pPr>
            <w:r>
              <w:t>Edited encounters</w:t>
            </w:r>
          </w:p>
        </w:tc>
        <w:tc>
          <w:tcPr>
            <w:tcW w:w="1293" w:type="dxa"/>
            <w:noWrap/>
            <w:vAlign w:val="bottom"/>
            <w:hideMark/>
          </w:tcPr>
          <w:p w14:paraId="0A0E14FB" w14:textId="288D5745" w:rsidR="00CF5467" w:rsidRPr="002016EB" w:rsidRDefault="00CF5467" w:rsidP="00CF5467">
            <w:pPr>
              <w:pStyle w:val="figtablecaptions"/>
            </w:pPr>
            <w:r>
              <w:t>33.1 (22.4)</w:t>
            </w:r>
          </w:p>
        </w:tc>
        <w:tc>
          <w:tcPr>
            <w:tcW w:w="1293" w:type="dxa"/>
            <w:noWrap/>
            <w:vAlign w:val="bottom"/>
            <w:hideMark/>
          </w:tcPr>
          <w:p w14:paraId="5947A9FA" w14:textId="78DFC3C4" w:rsidR="00CF5467" w:rsidRPr="002016EB" w:rsidRDefault="00CF5467" w:rsidP="00CF5467">
            <w:pPr>
              <w:pStyle w:val="figtablecaptions"/>
            </w:pPr>
            <w:r>
              <w:t>42.1 (26.1)</w:t>
            </w:r>
          </w:p>
        </w:tc>
        <w:tc>
          <w:tcPr>
            <w:tcW w:w="1293" w:type="dxa"/>
            <w:noWrap/>
            <w:vAlign w:val="bottom"/>
            <w:hideMark/>
          </w:tcPr>
          <w:p w14:paraId="2D50B446" w14:textId="5A8A0DCE" w:rsidR="00CF5467" w:rsidRPr="002016EB" w:rsidRDefault="00CF5467" w:rsidP="00CF5467">
            <w:pPr>
              <w:pStyle w:val="figtablecaptions"/>
            </w:pPr>
            <w:r>
              <w:t>27.4 (24.4)</w:t>
            </w:r>
          </w:p>
        </w:tc>
        <w:tc>
          <w:tcPr>
            <w:tcW w:w="1171" w:type="dxa"/>
            <w:noWrap/>
            <w:vAlign w:val="bottom"/>
            <w:hideMark/>
          </w:tcPr>
          <w:p w14:paraId="0C20B880" w14:textId="2C97E88C" w:rsidR="00CF5467" w:rsidRPr="002016EB" w:rsidRDefault="00CF5467" w:rsidP="00CF5467">
            <w:pPr>
              <w:pStyle w:val="figtablecaptions"/>
            </w:pPr>
            <w:r>
              <w:t>17.0 (18.5)</w:t>
            </w:r>
          </w:p>
        </w:tc>
        <w:tc>
          <w:tcPr>
            <w:tcW w:w="900" w:type="dxa"/>
            <w:noWrap/>
            <w:vAlign w:val="bottom"/>
            <w:hideMark/>
          </w:tcPr>
          <w:p w14:paraId="5E52BC86" w14:textId="3AB3B084" w:rsidR="00CF5467" w:rsidRPr="002016EB" w:rsidRDefault="00CF5467" w:rsidP="00CF5467">
            <w:pPr>
              <w:pStyle w:val="figtablecaptions"/>
            </w:pPr>
            <w:r>
              <w:t>16.9 (13.5)</w:t>
            </w:r>
          </w:p>
        </w:tc>
        <w:tc>
          <w:tcPr>
            <w:tcW w:w="993" w:type="dxa"/>
            <w:noWrap/>
            <w:vAlign w:val="bottom"/>
            <w:hideMark/>
          </w:tcPr>
          <w:p w14:paraId="27173919" w14:textId="5A929137" w:rsidR="00CF5467" w:rsidRPr="002016EB" w:rsidRDefault="00CF5467" w:rsidP="00CF5467">
            <w:pPr>
              <w:pStyle w:val="figtablecaptions"/>
            </w:pPr>
            <w:r>
              <w:t>21.9 (13.7)</w:t>
            </w:r>
          </w:p>
        </w:tc>
        <w:tc>
          <w:tcPr>
            <w:tcW w:w="993" w:type="dxa"/>
            <w:noWrap/>
            <w:vAlign w:val="bottom"/>
            <w:hideMark/>
          </w:tcPr>
          <w:p w14:paraId="40F63472" w14:textId="159CAFBD" w:rsidR="00CF5467" w:rsidRPr="002016EB" w:rsidRDefault="00CF5467" w:rsidP="00CF5467">
            <w:pPr>
              <w:pStyle w:val="figtablecaptions"/>
            </w:pPr>
            <w:r>
              <w:t>18.6 (12.3)</w:t>
            </w:r>
          </w:p>
        </w:tc>
        <w:tc>
          <w:tcPr>
            <w:tcW w:w="894" w:type="dxa"/>
            <w:noWrap/>
            <w:vAlign w:val="bottom"/>
            <w:hideMark/>
          </w:tcPr>
          <w:p w14:paraId="4046D461" w14:textId="47129A02" w:rsidR="00CF5467" w:rsidRPr="002016EB" w:rsidRDefault="00CF5467" w:rsidP="00CF5467">
            <w:pPr>
              <w:pStyle w:val="figtablecaptions"/>
            </w:pPr>
            <w:r>
              <w:t>14.7 (11.8)</w:t>
            </w:r>
          </w:p>
        </w:tc>
      </w:tr>
      <w:tr w:rsidR="00CF5467" w:rsidRPr="002016EB" w14:paraId="11B4B952" w14:textId="77777777" w:rsidTr="00CF5467">
        <w:trPr>
          <w:trHeight w:val="320"/>
        </w:trPr>
        <w:tc>
          <w:tcPr>
            <w:tcW w:w="1870" w:type="dxa"/>
            <w:noWrap/>
            <w:hideMark/>
          </w:tcPr>
          <w:p w14:paraId="70069C44" w14:textId="60BCC585" w:rsidR="00CF5467" w:rsidRPr="002016EB" w:rsidRDefault="00CF5467" w:rsidP="00CF5467">
            <w:pPr>
              <w:pStyle w:val="figtablecaptions"/>
            </w:pPr>
            <w:r>
              <w:t>Chart review actions</w:t>
            </w:r>
          </w:p>
        </w:tc>
        <w:tc>
          <w:tcPr>
            <w:tcW w:w="1293" w:type="dxa"/>
            <w:noWrap/>
            <w:vAlign w:val="bottom"/>
            <w:hideMark/>
          </w:tcPr>
          <w:p w14:paraId="48A5D6E9" w14:textId="4F2E2320" w:rsidR="00CF5467" w:rsidRPr="002016EB" w:rsidRDefault="00CF5467" w:rsidP="00CF5467">
            <w:pPr>
              <w:pStyle w:val="figtablecaptions"/>
            </w:pPr>
            <w:r>
              <w:t>176.0 (125.1)</w:t>
            </w:r>
          </w:p>
        </w:tc>
        <w:tc>
          <w:tcPr>
            <w:tcW w:w="1293" w:type="dxa"/>
            <w:noWrap/>
            <w:vAlign w:val="bottom"/>
            <w:hideMark/>
          </w:tcPr>
          <w:p w14:paraId="1D328C60" w14:textId="6A466E2C" w:rsidR="00CF5467" w:rsidRPr="002016EB" w:rsidRDefault="00CF5467" w:rsidP="00CF5467">
            <w:pPr>
              <w:pStyle w:val="figtablecaptions"/>
            </w:pPr>
            <w:r>
              <w:t>246.5 (158.5)</w:t>
            </w:r>
          </w:p>
        </w:tc>
        <w:tc>
          <w:tcPr>
            <w:tcW w:w="1293" w:type="dxa"/>
            <w:noWrap/>
            <w:vAlign w:val="bottom"/>
            <w:hideMark/>
          </w:tcPr>
          <w:p w14:paraId="37400FA6" w14:textId="5947FB82" w:rsidR="00CF5467" w:rsidRPr="002016EB" w:rsidRDefault="00CF5467" w:rsidP="00CF5467">
            <w:pPr>
              <w:pStyle w:val="figtablecaptions"/>
            </w:pPr>
            <w:r>
              <w:t>148.4 (108.4)</w:t>
            </w:r>
          </w:p>
        </w:tc>
        <w:tc>
          <w:tcPr>
            <w:tcW w:w="1171" w:type="dxa"/>
            <w:noWrap/>
            <w:vAlign w:val="bottom"/>
            <w:hideMark/>
          </w:tcPr>
          <w:p w14:paraId="2FA525CD" w14:textId="487B2C9A" w:rsidR="00CF5467" w:rsidRPr="002016EB" w:rsidRDefault="00CF5467" w:rsidP="00CF5467">
            <w:pPr>
              <w:pStyle w:val="figtablecaptions"/>
            </w:pPr>
            <w:r>
              <w:t>86.6 (74.2)</w:t>
            </w:r>
          </w:p>
        </w:tc>
        <w:tc>
          <w:tcPr>
            <w:tcW w:w="900" w:type="dxa"/>
            <w:noWrap/>
            <w:vAlign w:val="bottom"/>
            <w:hideMark/>
          </w:tcPr>
          <w:p w14:paraId="6DA802C9" w14:textId="78E25253" w:rsidR="00CF5467" w:rsidRPr="002016EB" w:rsidRDefault="00CF5467" w:rsidP="00CF5467">
            <w:pPr>
              <w:pStyle w:val="figtablecaptions"/>
            </w:pPr>
            <w:r>
              <w:t>86.1 (69.9)</w:t>
            </w:r>
          </w:p>
        </w:tc>
        <w:tc>
          <w:tcPr>
            <w:tcW w:w="993" w:type="dxa"/>
            <w:noWrap/>
            <w:vAlign w:val="bottom"/>
            <w:hideMark/>
          </w:tcPr>
          <w:p w14:paraId="617FC6A3" w14:textId="6953F9DF" w:rsidR="00CF5467" w:rsidRPr="002016EB" w:rsidRDefault="00CF5467" w:rsidP="00CF5467">
            <w:pPr>
              <w:pStyle w:val="figtablecaptions"/>
            </w:pPr>
            <w:r>
              <w:t>130.3 (80.8)</w:t>
            </w:r>
          </w:p>
        </w:tc>
        <w:tc>
          <w:tcPr>
            <w:tcW w:w="993" w:type="dxa"/>
            <w:noWrap/>
            <w:vAlign w:val="bottom"/>
            <w:hideMark/>
          </w:tcPr>
          <w:p w14:paraId="7DF45186" w14:textId="544D358B" w:rsidR="00CF5467" w:rsidRPr="002016EB" w:rsidRDefault="00CF5467" w:rsidP="00CF5467">
            <w:pPr>
              <w:pStyle w:val="figtablecaptions"/>
            </w:pPr>
            <w:r>
              <w:t>130.1 (79.9)</w:t>
            </w:r>
          </w:p>
        </w:tc>
        <w:tc>
          <w:tcPr>
            <w:tcW w:w="894" w:type="dxa"/>
            <w:noWrap/>
            <w:vAlign w:val="bottom"/>
            <w:hideMark/>
          </w:tcPr>
          <w:p w14:paraId="20E87A9E" w14:textId="3492C944" w:rsidR="00CF5467" w:rsidRPr="002016EB" w:rsidRDefault="00CF5467" w:rsidP="00CF5467">
            <w:pPr>
              <w:pStyle w:val="figtablecaptions"/>
            </w:pPr>
            <w:r>
              <w:t>87.2 (73.4)</w:t>
            </w:r>
          </w:p>
        </w:tc>
      </w:tr>
      <w:tr w:rsidR="00F03F19" w:rsidRPr="002016EB" w14:paraId="058BF15A" w14:textId="77777777" w:rsidTr="00CF5467">
        <w:trPr>
          <w:trHeight w:val="320"/>
        </w:trPr>
        <w:tc>
          <w:tcPr>
            <w:tcW w:w="10700" w:type="dxa"/>
            <w:gridSpan w:val="9"/>
            <w:noWrap/>
            <w:hideMark/>
          </w:tcPr>
          <w:p w14:paraId="5D3641EC" w14:textId="77777777" w:rsidR="00F03F19" w:rsidRPr="00000A6B" w:rsidRDefault="00F03F19" w:rsidP="00CF5467">
            <w:pPr>
              <w:pStyle w:val="figtablecaptions"/>
              <w:jc w:val="center"/>
              <w:rPr>
                <w:b/>
                <w:bCs/>
              </w:rPr>
            </w:pPr>
            <w:r w:rsidRPr="00000A6B">
              <w:rPr>
                <w:b/>
                <w:bCs/>
              </w:rPr>
              <w:t>Ordering Intensity</w:t>
            </w:r>
          </w:p>
        </w:tc>
      </w:tr>
      <w:tr w:rsidR="00CF5467" w:rsidRPr="002016EB" w14:paraId="7712867C" w14:textId="77777777" w:rsidTr="00CF5467">
        <w:trPr>
          <w:trHeight w:val="320"/>
        </w:trPr>
        <w:tc>
          <w:tcPr>
            <w:tcW w:w="1870" w:type="dxa"/>
            <w:noWrap/>
            <w:hideMark/>
          </w:tcPr>
          <w:p w14:paraId="64B6AB69" w14:textId="14D29BBA" w:rsidR="00CF5467" w:rsidRPr="002016EB" w:rsidRDefault="00CF5467" w:rsidP="00CF5467">
            <w:pPr>
              <w:pStyle w:val="figtablecaptions"/>
            </w:pPr>
            <w:r>
              <w:t>Ordering sessions</w:t>
            </w:r>
          </w:p>
        </w:tc>
        <w:tc>
          <w:tcPr>
            <w:tcW w:w="1293" w:type="dxa"/>
            <w:noWrap/>
            <w:vAlign w:val="bottom"/>
            <w:hideMark/>
          </w:tcPr>
          <w:p w14:paraId="4EDAD14E" w14:textId="43128D02" w:rsidR="00CF5467" w:rsidRPr="002016EB" w:rsidRDefault="00CF5467" w:rsidP="00CF5467">
            <w:pPr>
              <w:pStyle w:val="figtablecaptions"/>
            </w:pPr>
            <w:r>
              <w:t>18.2 (17.5)</w:t>
            </w:r>
          </w:p>
        </w:tc>
        <w:tc>
          <w:tcPr>
            <w:tcW w:w="1293" w:type="dxa"/>
            <w:noWrap/>
            <w:vAlign w:val="bottom"/>
            <w:hideMark/>
          </w:tcPr>
          <w:p w14:paraId="3B9C8856" w14:textId="711D3082" w:rsidR="00CF5467" w:rsidRPr="002016EB" w:rsidRDefault="00CF5467" w:rsidP="00CF5467">
            <w:pPr>
              <w:pStyle w:val="figtablecaptions"/>
            </w:pPr>
            <w:r>
              <w:t>28.6 (20.8)</w:t>
            </w:r>
          </w:p>
        </w:tc>
        <w:tc>
          <w:tcPr>
            <w:tcW w:w="1293" w:type="dxa"/>
            <w:noWrap/>
            <w:vAlign w:val="bottom"/>
            <w:hideMark/>
          </w:tcPr>
          <w:p w14:paraId="7F270D66" w14:textId="74448F9B" w:rsidR="00CF5467" w:rsidRPr="002F4E7D" w:rsidRDefault="00CF5467" w:rsidP="00CF5467">
            <w:pPr>
              <w:pStyle w:val="figtablecaptions"/>
              <w:rPr>
                <w:rFonts w:ascii="Calibri" w:hAnsi="Calibri" w:cs="Calibri"/>
              </w:rPr>
            </w:pPr>
            <w:r>
              <w:t>15.4 (13.4)</w:t>
            </w:r>
          </w:p>
        </w:tc>
        <w:tc>
          <w:tcPr>
            <w:tcW w:w="1171" w:type="dxa"/>
            <w:noWrap/>
            <w:vAlign w:val="bottom"/>
            <w:hideMark/>
          </w:tcPr>
          <w:p w14:paraId="183A112C" w14:textId="6D309015" w:rsidR="00CF5467" w:rsidRPr="002F4E7D" w:rsidRDefault="00CF5467" w:rsidP="00CF5467">
            <w:pPr>
              <w:pStyle w:val="figtablecaptions"/>
              <w:rPr>
                <w:rFonts w:ascii="Calibri" w:hAnsi="Calibri" w:cs="Calibri"/>
              </w:rPr>
            </w:pPr>
            <w:r>
              <w:t>7.3 (8.2)</w:t>
            </w:r>
          </w:p>
        </w:tc>
        <w:tc>
          <w:tcPr>
            <w:tcW w:w="900" w:type="dxa"/>
            <w:noWrap/>
            <w:vAlign w:val="bottom"/>
            <w:hideMark/>
          </w:tcPr>
          <w:p w14:paraId="06B175EB" w14:textId="5980AEFE" w:rsidR="00CF5467" w:rsidRPr="002016EB" w:rsidRDefault="00CF5467" w:rsidP="00CF5467">
            <w:pPr>
              <w:pStyle w:val="figtablecaptions"/>
            </w:pPr>
            <w:r>
              <w:t>11.0 (11.7)</w:t>
            </w:r>
          </w:p>
        </w:tc>
        <w:tc>
          <w:tcPr>
            <w:tcW w:w="993" w:type="dxa"/>
            <w:noWrap/>
            <w:vAlign w:val="bottom"/>
            <w:hideMark/>
          </w:tcPr>
          <w:p w14:paraId="61055CEF" w14:textId="2426C612" w:rsidR="00CF5467" w:rsidRPr="002016EB" w:rsidRDefault="00CF5467" w:rsidP="00CF5467">
            <w:pPr>
              <w:pStyle w:val="figtablecaptions"/>
            </w:pPr>
            <w:r>
              <w:t>18.6 (14.0)</w:t>
            </w:r>
          </w:p>
        </w:tc>
        <w:tc>
          <w:tcPr>
            <w:tcW w:w="993" w:type="dxa"/>
            <w:noWrap/>
            <w:vAlign w:val="bottom"/>
            <w:hideMark/>
          </w:tcPr>
          <w:p w14:paraId="25CB2F3E" w14:textId="78938AA7" w:rsidR="00CF5467" w:rsidRPr="002016EB" w:rsidRDefault="00CF5467" w:rsidP="00CF5467">
            <w:pPr>
              <w:pStyle w:val="figtablecaptions"/>
            </w:pPr>
            <w:r>
              <w:t>13.5 (10.5)</w:t>
            </w:r>
          </w:p>
        </w:tc>
        <w:tc>
          <w:tcPr>
            <w:tcW w:w="894" w:type="dxa"/>
            <w:noWrap/>
            <w:vAlign w:val="bottom"/>
            <w:hideMark/>
          </w:tcPr>
          <w:p w14:paraId="7EE01F02" w14:textId="29DB58EF" w:rsidR="00CF5467" w:rsidRPr="002016EB" w:rsidRDefault="00CF5467" w:rsidP="00CF5467">
            <w:pPr>
              <w:pStyle w:val="figtablecaptions"/>
            </w:pPr>
            <w:r>
              <w:t>9.6 (9.2)</w:t>
            </w:r>
          </w:p>
        </w:tc>
      </w:tr>
      <w:tr w:rsidR="00CF5467" w:rsidRPr="002016EB" w14:paraId="5A2220F4" w14:textId="77777777" w:rsidTr="00CF5467">
        <w:trPr>
          <w:trHeight w:val="320"/>
        </w:trPr>
        <w:tc>
          <w:tcPr>
            <w:tcW w:w="1870" w:type="dxa"/>
            <w:noWrap/>
            <w:hideMark/>
          </w:tcPr>
          <w:p w14:paraId="1CBE3F81" w14:textId="7ACD27FE" w:rsidR="00CF5467" w:rsidRPr="002016EB" w:rsidRDefault="00CF5467" w:rsidP="00CF5467">
            <w:pPr>
              <w:pStyle w:val="figtablecaptions"/>
            </w:pPr>
            <w:r>
              <w:t>Medication list changes</w:t>
            </w:r>
          </w:p>
        </w:tc>
        <w:tc>
          <w:tcPr>
            <w:tcW w:w="1293" w:type="dxa"/>
            <w:noWrap/>
            <w:vAlign w:val="bottom"/>
            <w:hideMark/>
          </w:tcPr>
          <w:p w14:paraId="49970676" w14:textId="29D5CA37" w:rsidR="00CF5467" w:rsidRPr="002016EB" w:rsidRDefault="00CF5467" w:rsidP="00CF5467">
            <w:pPr>
              <w:pStyle w:val="figtablecaptions"/>
            </w:pPr>
            <w:r>
              <w:t>20.0 (28.7)</w:t>
            </w:r>
          </w:p>
        </w:tc>
        <w:tc>
          <w:tcPr>
            <w:tcW w:w="1293" w:type="dxa"/>
            <w:noWrap/>
            <w:vAlign w:val="bottom"/>
            <w:hideMark/>
          </w:tcPr>
          <w:p w14:paraId="41DFCB76" w14:textId="7806A16A" w:rsidR="00CF5467" w:rsidRPr="002016EB" w:rsidRDefault="00CF5467" w:rsidP="00CF5467">
            <w:pPr>
              <w:pStyle w:val="figtablecaptions"/>
            </w:pPr>
            <w:r>
              <w:t>36.0 (35.4)</w:t>
            </w:r>
          </w:p>
        </w:tc>
        <w:tc>
          <w:tcPr>
            <w:tcW w:w="1293" w:type="dxa"/>
            <w:noWrap/>
            <w:vAlign w:val="bottom"/>
            <w:hideMark/>
          </w:tcPr>
          <w:p w14:paraId="418D4B9A" w14:textId="7F6EB8D8" w:rsidR="00CF5467" w:rsidRPr="002016EB" w:rsidRDefault="00CF5467" w:rsidP="00CF5467">
            <w:pPr>
              <w:pStyle w:val="figtablecaptions"/>
            </w:pPr>
            <w:r>
              <w:t>23.0 (23.9)</w:t>
            </w:r>
          </w:p>
        </w:tc>
        <w:tc>
          <w:tcPr>
            <w:tcW w:w="1171" w:type="dxa"/>
            <w:noWrap/>
            <w:vAlign w:val="bottom"/>
            <w:hideMark/>
          </w:tcPr>
          <w:p w14:paraId="649A35B3" w14:textId="4C86FD32" w:rsidR="00CF5467" w:rsidRPr="002016EB" w:rsidRDefault="00CF5467" w:rsidP="00CF5467">
            <w:pPr>
              <w:pStyle w:val="figtablecaptions"/>
            </w:pPr>
            <w:r>
              <w:t>13.0 (16.8)</w:t>
            </w:r>
          </w:p>
        </w:tc>
        <w:tc>
          <w:tcPr>
            <w:tcW w:w="900" w:type="dxa"/>
            <w:noWrap/>
            <w:vAlign w:val="bottom"/>
            <w:hideMark/>
          </w:tcPr>
          <w:p w14:paraId="0B0AFD4E" w14:textId="79BF2417" w:rsidR="00CF5467" w:rsidRPr="002016EB" w:rsidRDefault="00CF5467" w:rsidP="00CF5467">
            <w:pPr>
              <w:pStyle w:val="figtablecaptions"/>
            </w:pPr>
            <w:r>
              <w:t>9.9 (13.6)</w:t>
            </w:r>
          </w:p>
        </w:tc>
        <w:tc>
          <w:tcPr>
            <w:tcW w:w="993" w:type="dxa"/>
            <w:noWrap/>
            <w:vAlign w:val="bottom"/>
            <w:hideMark/>
          </w:tcPr>
          <w:p w14:paraId="3FA454AE" w14:textId="71363320" w:rsidR="00CF5467" w:rsidRPr="002016EB" w:rsidRDefault="00CF5467" w:rsidP="00CF5467">
            <w:pPr>
              <w:pStyle w:val="figtablecaptions"/>
            </w:pPr>
            <w:r>
              <w:t>17.8 (17.4)</w:t>
            </w:r>
          </w:p>
        </w:tc>
        <w:tc>
          <w:tcPr>
            <w:tcW w:w="993" w:type="dxa"/>
            <w:noWrap/>
            <w:vAlign w:val="bottom"/>
            <w:hideMark/>
          </w:tcPr>
          <w:p w14:paraId="1E516BA8" w14:textId="0725D5C5" w:rsidR="00CF5467" w:rsidRPr="002016EB" w:rsidRDefault="00CF5467" w:rsidP="00CF5467">
            <w:pPr>
              <w:pStyle w:val="figtablecaptions"/>
            </w:pPr>
            <w:r>
              <w:t>11.5 (13.2)</w:t>
            </w:r>
          </w:p>
        </w:tc>
        <w:tc>
          <w:tcPr>
            <w:tcW w:w="894" w:type="dxa"/>
            <w:noWrap/>
            <w:vAlign w:val="bottom"/>
            <w:hideMark/>
          </w:tcPr>
          <w:p w14:paraId="349BDAB5" w14:textId="36AD68B1" w:rsidR="00CF5467" w:rsidRPr="002016EB" w:rsidRDefault="00CF5467" w:rsidP="00CF5467">
            <w:pPr>
              <w:pStyle w:val="figtablecaptions"/>
            </w:pPr>
            <w:r>
              <w:t>10.2 (12.6)</w:t>
            </w:r>
          </w:p>
        </w:tc>
      </w:tr>
      <w:tr w:rsidR="00CF5467" w:rsidRPr="002016EB" w14:paraId="13196597" w14:textId="77777777" w:rsidTr="00CF5467">
        <w:trPr>
          <w:trHeight w:val="320"/>
        </w:trPr>
        <w:tc>
          <w:tcPr>
            <w:tcW w:w="1870" w:type="dxa"/>
            <w:noWrap/>
            <w:hideMark/>
          </w:tcPr>
          <w:p w14:paraId="6A570A41" w14:textId="0901DF0E" w:rsidR="00CF5467" w:rsidRPr="002016EB" w:rsidRDefault="00CF5467" w:rsidP="00CF5467">
            <w:pPr>
              <w:pStyle w:val="figtablecaptions"/>
            </w:pPr>
            <w:r>
              <w:t>Medication orders</w:t>
            </w:r>
          </w:p>
        </w:tc>
        <w:tc>
          <w:tcPr>
            <w:tcW w:w="1293" w:type="dxa"/>
            <w:noWrap/>
            <w:vAlign w:val="bottom"/>
            <w:hideMark/>
          </w:tcPr>
          <w:p w14:paraId="283142BF" w14:textId="5A3BB985" w:rsidR="00CF5467" w:rsidRPr="002016EB" w:rsidRDefault="00CF5467" w:rsidP="00CF5467">
            <w:pPr>
              <w:pStyle w:val="figtablecaptions"/>
            </w:pPr>
            <w:r>
              <w:t>19.0 (27.1)</w:t>
            </w:r>
          </w:p>
        </w:tc>
        <w:tc>
          <w:tcPr>
            <w:tcW w:w="1293" w:type="dxa"/>
            <w:noWrap/>
            <w:vAlign w:val="bottom"/>
            <w:hideMark/>
          </w:tcPr>
          <w:p w14:paraId="04DA58C8" w14:textId="4C6F4A55" w:rsidR="00CF5467" w:rsidRPr="002016EB" w:rsidRDefault="00CF5467" w:rsidP="00CF5467">
            <w:pPr>
              <w:pStyle w:val="figtablecaptions"/>
            </w:pPr>
            <w:r>
              <w:t>34.0 (33.4)</w:t>
            </w:r>
          </w:p>
        </w:tc>
        <w:tc>
          <w:tcPr>
            <w:tcW w:w="1293" w:type="dxa"/>
            <w:noWrap/>
            <w:vAlign w:val="bottom"/>
            <w:hideMark/>
          </w:tcPr>
          <w:p w14:paraId="478C9765" w14:textId="20A174B4" w:rsidR="00CF5467" w:rsidRPr="002016EB" w:rsidRDefault="00CF5467" w:rsidP="00CF5467">
            <w:pPr>
              <w:pStyle w:val="figtablecaptions"/>
            </w:pPr>
            <w:r>
              <w:t>21.0 (22.5)</w:t>
            </w:r>
          </w:p>
        </w:tc>
        <w:tc>
          <w:tcPr>
            <w:tcW w:w="1171" w:type="dxa"/>
            <w:noWrap/>
            <w:vAlign w:val="bottom"/>
            <w:hideMark/>
          </w:tcPr>
          <w:p w14:paraId="7798D401" w14:textId="39F7C147" w:rsidR="00CF5467" w:rsidRPr="002016EB" w:rsidRDefault="00CF5467" w:rsidP="00CF5467">
            <w:pPr>
              <w:pStyle w:val="figtablecaptions"/>
            </w:pPr>
            <w:r>
              <w:t>12.0 (15.7)</w:t>
            </w:r>
          </w:p>
        </w:tc>
        <w:tc>
          <w:tcPr>
            <w:tcW w:w="900" w:type="dxa"/>
            <w:noWrap/>
            <w:vAlign w:val="bottom"/>
            <w:hideMark/>
          </w:tcPr>
          <w:p w14:paraId="3D0A3428" w14:textId="5A19D7B7" w:rsidR="00CF5467" w:rsidRPr="002016EB" w:rsidRDefault="00CF5467" w:rsidP="00CF5467">
            <w:pPr>
              <w:pStyle w:val="figtablecaptions"/>
            </w:pPr>
            <w:r>
              <w:t>9.5 (13.0)</w:t>
            </w:r>
          </w:p>
        </w:tc>
        <w:tc>
          <w:tcPr>
            <w:tcW w:w="993" w:type="dxa"/>
            <w:noWrap/>
            <w:vAlign w:val="bottom"/>
            <w:hideMark/>
          </w:tcPr>
          <w:p w14:paraId="4B7FBDDE" w14:textId="2DD2DC15" w:rsidR="00CF5467" w:rsidRPr="002016EB" w:rsidRDefault="00CF5467" w:rsidP="00CF5467">
            <w:pPr>
              <w:pStyle w:val="figtablecaptions"/>
            </w:pPr>
            <w:r>
              <w:t>17.1 (16.6)</w:t>
            </w:r>
          </w:p>
        </w:tc>
        <w:tc>
          <w:tcPr>
            <w:tcW w:w="993" w:type="dxa"/>
            <w:noWrap/>
            <w:vAlign w:val="bottom"/>
            <w:hideMark/>
          </w:tcPr>
          <w:p w14:paraId="7EA3D798" w14:textId="1ABD6C87" w:rsidR="00CF5467" w:rsidRPr="002016EB" w:rsidRDefault="00CF5467" w:rsidP="00CF5467">
            <w:pPr>
              <w:pStyle w:val="figtablecaptions"/>
            </w:pPr>
            <w:r>
              <w:t>11.0 (12.5)</w:t>
            </w:r>
          </w:p>
        </w:tc>
        <w:tc>
          <w:tcPr>
            <w:tcW w:w="894" w:type="dxa"/>
            <w:noWrap/>
            <w:vAlign w:val="bottom"/>
            <w:hideMark/>
          </w:tcPr>
          <w:p w14:paraId="6E92DC46" w14:textId="460BF48A" w:rsidR="00CF5467" w:rsidRPr="002016EB" w:rsidRDefault="00CF5467" w:rsidP="00CF5467">
            <w:pPr>
              <w:pStyle w:val="figtablecaptions"/>
            </w:pPr>
            <w:r>
              <w:t>9.6 (11.8)</w:t>
            </w:r>
          </w:p>
        </w:tc>
      </w:tr>
      <w:tr w:rsidR="00CF5467" w:rsidRPr="002016EB" w14:paraId="24D1D451" w14:textId="77777777" w:rsidTr="00CF5467">
        <w:trPr>
          <w:trHeight w:val="320"/>
        </w:trPr>
        <w:tc>
          <w:tcPr>
            <w:tcW w:w="1870" w:type="dxa"/>
            <w:noWrap/>
            <w:hideMark/>
          </w:tcPr>
          <w:p w14:paraId="505B0495" w14:textId="7960DC66" w:rsidR="00CF5467" w:rsidRPr="002016EB" w:rsidRDefault="00CF5467" w:rsidP="00CF5467">
            <w:pPr>
              <w:pStyle w:val="figtablecaptions"/>
            </w:pPr>
            <w:r>
              <w:t>Patients with medication orders</w:t>
            </w:r>
          </w:p>
        </w:tc>
        <w:tc>
          <w:tcPr>
            <w:tcW w:w="1293" w:type="dxa"/>
            <w:noWrap/>
            <w:vAlign w:val="bottom"/>
            <w:hideMark/>
          </w:tcPr>
          <w:p w14:paraId="4ECBA0D8" w14:textId="4DE28D49" w:rsidR="00CF5467" w:rsidRPr="002016EB" w:rsidRDefault="00CF5467" w:rsidP="00CF5467">
            <w:pPr>
              <w:pStyle w:val="figtablecaptions"/>
            </w:pPr>
            <w:r>
              <w:t>8.0 (10.6)</w:t>
            </w:r>
          </w:p>
        </w:tc>
        <w:tc>
          <w:tcPr>
            <w:tcW w:w="1293" w:type="dxa"/>
            <w:noWrap/>
            <w:vAlign w:val="bottom"/>
            <w:hideMark/>
          </w:tcPr>
          <w:p w14:paraId="74E65AB4" w14:textId="17332C68" w:rsidR="00CF5467" w:rsidRPr="002016EB" w:rsidRDefault="00CF5467" w:rsidP="00CF5467">
            <w:pPr>
              <w:pStyle w:val="figtablecaptions"/>
            </w:pPr>
            <w:r>
              <w:t>14.0 (12.6)</w:t>
            </w:r>
          </w:p>
        </w:tc>
        <w:tc>
          <w:tcPr>
            <w:tcW w:w="1293" w:type="dxa"/>
            <w:noWrap/>
            <w:vAlign w:val="bottom"/>
            <w:hideMark/>
          </w:tcPr>
          <w:p w14:paraId="44329C3C" w14:textId="7B5DF551" w:rsidR="00CF5467" w:rsidRPr="002016EB" w:rsidRDefault="00CF5467" w:rsidP="00CF5467">
            <w:pPr>
              <w:pStyle w:val="figtablecaptions"/>
            </w:pPr>
            <w:r>
              <w:t>9.0 (9.2)</w:t>
            </w:r>
          </w:p>
        </w:tc>
        <w:tc>
          <w:tcPr>
            <w:tcW w:w="1171" w:type="dxa"/>
            <w:noWrap/>
            <w:vAlign w:val="bottom"/>
            <w:hideMark/>
          </w:tcPr>
          <w:p w14:paraId="64A07267" w14:textId="31C92123" w:rsidR="00CF5467" w:rsidRPr="002016EB" w:rsidRDefault="00CF5467" w:rsidP="00CF5467">
            <w:pPr>
              <w:pStyle w:val="figtablecaptions"/>
            </w:pPr>
            <w:r>
              <w:t>5.0 (5.9)</w:t>
            </w:r>
          </w:p>
        </w:tc>
        <w:tc>
          <w:tcPr>
            <w:tcW w:w="900" w:type="dxa"/>
            <w:noWrap/>
            <w:vAlign w:val="bottom"/>
            <w:hideMark/>
          </w:tcPr>
          <w:p w14:paraId="7A51B3A1" w14:textId="50C0FA76" w:rsidR="00CF5467" w:rsidRPr="002016EB" w:rsidRDefault="00CF5467" w:rsidP="00CF5467">
            <w:pPr>
              <w:pStyle w:val="figtablecaptions"/>
            </w:pPr>
            <w:r>
              <w:t>4.1 (4.9)</w:t>
            </w:r>
          </w:p>
        </w:tc>
        <w:tc>
          <w:tcPr>
            <w:tcW w:w="993" w:type="dxa"/>
            <w:noWrap/>
            <w:vAlign w:val="bottom"/>
            <w:hideMark/>
          </w:tcPr>
          <w:p w14:paraId="2B651C01" w14:textId="620194E2" w:rsidR="00CF5467" w:rsidRPr="002016EB" w:rsidRDefault="00CF5467" w:rsidP="00CF5467">
            <w:pPr>
              <w:pStyle w:val="figtablecaptions"/>
            </w:pPr>
            <w:r>
              <w:t>7.1 (6.0)</w:t>
            </w:r>
          </w:p>
        </w:tc>
        <w:tc>
          <w:tcPr>
            <w:tcW w:w="993" w:type="dxa"/>
            <w:noWrap/>
            <w:vAlign w:val="bottom"/>
            <w:hideMark/>
          </w:tcPr>
          <w:p w14:paraId="60F01738" w14:textId="76A61DC2" w:rsidR="00CF5467" w:rsidRPr="002016EB" w:rsidRDefault="00CF5467" w:rsidP="00CF5467">
            <w:pPr>
              <w:pStyle w:val="figtablecaptions"/>
            </w:pPr>
            <w:r>
              <w:t>4.8 (4.7)</w:t>
            </w:r>
          </w:p>
        </w:tc>
        <w:tc>
          <w:tcPr>
            <w:tcW w:w="894" w:type="dxa"/>
            <w:noWrap/>
            <w:vAlign w:val="bottom"/>
            <w:hideMark/>
          </w:tcPr>
          <w:p w14:paraId="75B7BCC5" w14:textId="27197226" w:rsidR="00CF5467" w:rsidRPr="002016EB" w:rsidRDefault="00CF5467" w:rsidP="00CF5467">
            <w:pPr>
              <w:pStyle w:val="figtablecaptions"/>
            </w:pPr>
            <w:r>
              <w:t>4.1 (4.5)</w:t>
            </w:r>
          </w:p>
        </w:tc>
      </w:tr>
      <w:tr w:rsidR="00F03F19" w:rsidRPr="002016EB" w14:paraId="26C8A1B4" w14:textId="77777777" w:rsidTr="00CF5467">
        <w:trPr>
          <w:trHeight w:val="320"/>
        </w:trPr>
        <w:tc>
          <w:tcPr>
            <w:tcW w:w="10700" w:type="dxa"/>
            <w:gridSpan w:val="9"/>
            <w:noWrap/>
            <w:hideMark/>
          </w:tcPr>
          <w:p w14:paraId="20CAFFEB" w14:textId="77777777" w:rsidR="00F03F19" w:rsidRPr="00000A6B" w:rsidRDefault="00F03F19" w:rsidP="00CF5467">
            <w:pPr>
              <w:pStyle w:val="figtablecaptions"/>
              <w:jc w:val="center"/>
              <w:rPr>
                <w:b/>
                <w:bCs/>
              </w:rPr>
            </w:pPr>
            <w:r w:rsidRPr="00000A6B">
              <w:rPr>
                <w:b/>
                <w:bCs/>
              </w:rPr>
              <w:t>Clinical Communication</w:t>
            </w:r>
          </w:p>
        </w:tc>
      </w:tr>
      <w:tr w:rsidR="00CF5467" w:rsidRPr="002016EB" w14:paraId="779EDFBD" w14:textId="77777777" w:rsidTr="00CF5467">
        <w:trPr>
          <w:trHeight w:val="320"/>
        </w:trPr>
        <w:tc>
          <w:tcPr>
            <w:tcW w:w="1870" w:type="dxa"/>
            <w:noWrap/>
            <w:hideMark/>
          </w:tcPr>
          <w:p w14:paraId="79F04D3B" w14:textId="0A8DED01" w:rsidR="00CF5467" w:rsidRPr="002016EB" w:rsidRDefault="00CF5467" w:rsidP="00CF5467">
            <w:pPr>
              <w:pStyle w:val="figtablecaptions"/>
            </w:pPr>
            <w:r>
              <w:t>Patient-message sent</w:t>
            </w:r>
          </w:p>
        </w:tc>
        <w:tc>
          <w:tcPr>
            <w:tcW w:w="1293" w:type="dxa"/>
            <w:noWrap/>
            <w:vAlign w:val="bottom"/>
            <w:hideMark/>
          </w:tcPr>
          <w:p w14:paraId="12CFBE48" w14:textId="13E10F58" w:rsidR="00CF5467" w:rsidRPr="002016EB" w:rsidRDefault="00CF5467" w:rsidP="00CF5467">
            <w:pPr>
              <w:pStyle w:val="figtablecaptions"/>
            </w:pPr>
            <w:r>
              <w:t>2.2 (28.2)</w:t>
            </w:r>
          </w:p>
        </w:tc>
        <w:tc>
          <w:tcPr>
            <w:tcW w:w="1293" w:type="dxa"/>
            <w:noWrap/>
            <w:vAlign w:val="bottom"/>
            <w:hideMark/>
          </w:tcPr>
          <w:p w14:paraId="46C38E92" w14:textId="438E5C17" w:rsidR="00CF5467" w:rsidRPr="002016EB" w:rsidRDefault="00CF5467" w:rsidP="00CF5467">
            <w:pPr>
              <w:pStyle w:val="figtablecaptions"/>
            </w:pPr>
            <w:r>
              <w:t>4.4 (15.8)</w:t>
            </w:r>
          </w:p>
        </w:tc>
        <w:tc>
          <w:tcPr>
            <w:tcW w:w="1293" w:type="dxa"/>
            <w:noWrap/>
            <w:vAlign w:val="bottom"/>
            <w:hideMark/>
          </w:tcPr>
          <w:p w14:paraId="57415CA4" w14:textId="239B4C1B" w:rsidR="00CF5467" w:rsidRPr="008E1C9A" w:rsidRDefault="00CF5467" w:rsidP="00CF5467">
            <w:pPr>
              <w:pStyle w:val="figtablecaptions"/>
              <w:rPr>
                <w:rFonts w:ascii="Calibri" w:hAnsi="Calibri" w:cs="Calibri"/>
              </w:rPr>
            </w:pPr>
            <w:r>
              <w:t>2.7 (5.8)</w:t>
            </w:r>
          </w:p>
        </w:tc>
        <w:tc>
          <w:tcPr>
            <w:tcW w:w="1171" w:type="dxa"/>
            <w:noWrap/>
            <w:vAlign w:val="bottom"/>
            <w:hideMark/>
          </w:tcPr>
          <w:p w14:paraId="018BE51C" w14:textId="3FA28DE3" w:rsidR="00CF5467" w:rsidRPr="008E1C9A" w:rsidRDefault="00CF5467" w:rsidP="00CF5467">
            <w:pPr>
              <w:pStyle w:val="figtablecaptions"/>
              <w:rPr>
                <w:rFonts w:ascii="Calibri" w:hAnsi="Calibri" w:cs="Calibri"/>
              </w:rPr>
            </w:pPr>
            <w:r>
              <w:t>2.0 (4.4)</w:t>
            </w:r>
          </w:p>
        </w:tc>
        <w:tc>
          <w:tcPr>
            <w:tcW w:w="900" w:type="dxa"/>
            <w:noWrap/>
            <w:vAlign w:val="bottom"/>
            <w:hideMark/>
          </w:tcPr>
          <w:p w14:paraId="6EE11B5E" w14:textId="19DB9362" w:rsidR="00CF5467" w:rsidRPr="002016EB" w:rsidRDefault="00CF5467" w:rsidP="00CF5467">
            <w:pPr>
              <w:pStyle w:val="figtablecaptions"/>
            </w:pPr>
            <w:r>
              <w:t>3.5 (6.0)</w:t>
            </w:r>
          </w:p>
        </w:tc>
        <w:tc>
          <w:tcPr>
            <w:tcW w:w="993" w:type="dxa"/>
            <w:noWrap/>
            <w:vAlign w:val="bottom"/>
            <w:hideMark/>
          </w:tcPr>
          <w:p w14:paraId="4CE3C7D4" w14:textId="1DEC6D0C" w:rsidR="00CF5467" w:rsidRPr="002016EB" w:rsidRDefault="00CF5467" w:rsidP="00CF5467">
            <w:pPr>
              <w:pStyle w:val="figtablecaptions"/>
            </w:pPr>
            <w:r>
              <w:t>5.6 (6.7)</w:t>
            </w:r>
          </w:p>
        </w:tc>
        <w:tc>
          <w:tcPr>
            <w:tcW w:w="993" w:type="dxa"/>
            <w:noWrap/>
            <w:vAlign w:val="bottom"/>
            <w:hideMark/>
          </w:tcPr>
          <w:p w14:paraId="5975FDC9" w14:textId="77599966" w:rsidR="00CF5467" w:rsidRPr="002016EB" w:rsidRDefault="00CF5467" w:rsidP="00CF5467">
            <w:pPr>
              <w:pStyle w:val="figtablecaptions"/>
            </w:pPr>
            <w:r>
              <w:t>4.1 (5.5)</w:t>
            </w:r>
          </w:p>
        </w:tc>
        <w:tc>
          <w:tcPr>
            <w:tcW w:w="894" w:type="dxa"/>
            <w:noWrap/>
            <w:vAlign w:val="bottom"/>
            <w:hideMark/>
          </w:tcPr>
          <w:p w14:paraId="1E95E5D5" w14:textId="27FD4D1C" w:rsidR="00CF5467" w:rsidRPr="002016EB" w:rsidRDefault="00CF5467" w:rsidP="00CF5467">
            <w:pPr>
              <w:pStyle w:val="figtablecaptions"/>
            </w:pPr>
            <w:r>
              <w:t>4.5 (6.1)</w:t>
            </w:r>
          </w:p>
        </w:tc>
      </w:tr>
      <w:tr w:rsidR="00CF5467" w:rsidRPr="002016EB" w14:paraId="19A121F7" w14:textId="77777777" w:rsidTr="00CF5467">
        <w:trPr>
          <w:trHeight w:val="320"/>
        </w:trPr>
        <w:tc>
          <w:tcPr>
            <w:tcW w:w="1870" w:type="dxa"/>
            <w:noWrap/>
            <w:hideMark/>
          </w:tcPr>
          <w:p w14:paraId="24FA3AD1" w14:textId="3ABB1C2F" w:rsidR="00CF5467" w:rsidRPr="002016EB" w:rsidRDefault="00CF5467" w:rsidP="00CF5467">
            <w:pPr>
              <w:pStyle w:val="figtablecaptions"/>
            </w:pPr>
            <w:r>
              <w:t>Patients with a patient-message sent</w:t>
            </w:r>
          </w:p>
        </w:tc>
        <w:tc>
          <w:tcPr>
            <w:tcW w:w="1293" w:type="dxa"/>
            <w:noWrap/>
            <w:vAlign w:val="bottom"/>
            <w:hideMark/>
          </w:tcPr>
          <w:p w14:paraId="2EAF1FA5" w14:textId="4FD2D784" w:rsidR="00CF5467" w:rsidRPr="002016EB" w:rsidRDefault="00CF5467" w:rsidP="00CF5467">
            <w:pPr>
              <w:pStyle w:val="figtablecaptions"/>
            </w:pPr>
            <w:r>
              <w:t>2.0 (28.1)</w:t>
            </w:r>
          </w:p>
        </w:tc>
        <w:tc>
          <w:tcPr>
            <w:tcW w:w="1293" w:type="dxa"/>
            <w:noWrap/>
            <w:vAlign w:val="bottom"/>
            <w:hideMark/>
          </w:tcPr>
          <w:p w14:paraId="0F5DCDDE" w14:textId="0C56E7BD" w:rsidR="00CF5467" w:rsidRPr="002016EB" w:rsidRDefault="00CF5467" w:rsidP="00CF5467">
            <w:pPr>
              <w:pStyle w:val="figtablecaptions"/>
            </w:pPr>
            <w:r>
              <w:t>3.8 (15.1)</w:t>
            </w:r>
          </w:p>
        </w:tc>
        <w:tc>
          <w:tcPr>
            <w:tcW w:w="1293" w:type="dxa"/>
            <w:noWrap/>
            <w:vAlign w:val="bottom"/>
            <w:hideMark/>
          </w:tcPr>
          <w:p w14:paraId="1CAF77B8" w14:textId="450A9633" w:rsidR="00CF5467" w:rsidRPr="002016EB" w:rsidRDefault="00CF5467" w:rsidP="00CF5467">
            <w:pPr>
              <w:pStyle w:val="figtablecaptions"/>
            </w:pPr>
            <w:r>
              <w:t>2.2 (4.4)</w:t>
            </w:r>
          </w:p>
        </w:tc>
        <w:tc>
          <w:tcPr>
            <w:tcW w:w="1171" w:type="dxa"/>
            <w:noWrap/>
            <w:vAlign w:val="bottom"/>
            <w:hideMark/>
          </w:tcPr>
          <w:p w14:paraId="12909EEB" w14:textId="6ED81697" w:rsidR="00CF5467" w:rsidRPr="002016EB" w:rsidRDefault="00CF5467" w:rsidP="00CF5467">
            <w:pPr>
              <w:pStyle w:val="figtablecaptions"/>
            </w:pPr>
            <w:r>
              <w:t>1.7 (3.4)</w:t>
            </w:r>
          </w:p>
        </w:tc>
        <w:tc>
          <w:tcPr>
            <w:tcW w:w="900" w:type="dxa"/>
            <w:noWrap/>
            <w:vAlign w:val="bottom"/>
            <w:hideMark/>
          </w:tcPr>
          <w:p w14:paraId="512D6560" w14:textId="39246756" w:rsidR="00CF5467" w:rsidRPr="002016EB" w:rsidRDefault="00CF5467" w:rsidP="00CF5467">
            <w:pPr>
              <w:pStyle w:val="figtablecaptions"/>
            </w:pPr>
            <w:r>
              <w:t>3.1 (5.2)</w:t>
            </w:r>
          </w:p>
        </w:tc>
        <w:tc>
          <w:tcPr>
            <w:tcW w:w="993" w:type="dxa"/>
            <w:noWrap/>
            <w:vAlign w:val="bottom"/>
            <w:hideMark/>
          </w:tcPr>
          <w:p w14:paraId="55970311" w14:textId="5C7EFAA5" w:rsidR="00CF5467" w:rsidRPr="002016EB" w:rsidRDefault="00CF5467" w:rsidP="00CF5467">
            <w:pPr>
              <w:pStyle w:val="figtablecaptions"/>
            </w:pPr>
            <w:r>
              <w:t>4.9 (5.7)</w:t>
            </w:r>
          </w:p>
        </w:tc>
        <w:tc>
          <w:tcPr>
            <w:tcW w:w="993" w:type="dxa"/>
            <w:noWrap/>
            <w:vAlign w:val="bottom"/>
            <w:hideMark/>
          </w:tcPr>
          <w:p w14:paraId="1D5D924C" w14:textId="7099B34F" w:rsidR="00CF5467" w:rsidRPr="002016EB" w:rsidRDefault="00CF5467" w:rsidP="00CF5467">
            <w:pPr>
              <w:pStyle w:val="figtablecaptions"/>
            </w:pPr>
            <w:r>
              <w:t>3.6 (4.7)</w:t>
            </w:r>
          </w:p>
        </w:tc>
        <w:tc>
          <w:tcPr>
            <w:tcW w:w="894" w:type="dxa"/>
            <w:noWrap/>
            <w:vAlign w:val="bottom"/>
            <w:hideMark/>
          </w:tcPr>
          <w:p w14:paraId="29C22F66" w14:textId="0DF0E528" w:rsidR="00CF5467" w:rsidRPr="002016EB" w:rsidRDefault="00CF5467" w:rsidP="00CF5467">
            <w:pPr>
              <w:pStyle w:val="figtablecaptions"/>
            </w:pPr>
            <w:r>
              <w:t>4.0 (5.2)</w:t>
            </w:r>
          </w:p>
        </w:tc>
      </w:tr>
      <w:tr w:rsidR="00CF5467" w:rsidRPr="002016EB" w14:paraId="506A8F7C" w14:textId="77777777" w:rsidTr="00CF5467">
        <w:trPr>
          <w:trHeight w:val="320"/>
        </w:trPr>
        <w:tc>
          <w:tcPr>
            <w:tcW w:w="1870" w:type="dxa"/>
            <w:noWrap/>
            <w:hideMark/>
          </w:tcPr>
          <w:p w14:paraId="55A0C643" w14:textId="09ABABA0" w:rsidR="00CF5467" w:rsidRPr="002016EB" w:rsidRDefault="00CF5467" w:rsidP="00CF5467">
            <w:pPr>
              <w:pStyle w:val="figtablecaptions"/>
            </w:pPr>
            <w:r>
              <w:t>Patient-messages viewed</w:t>
            </w:r>
          </w:p>
        </w:tc>
        <w:tc>
          <w:tcPr>
            <w:tcW w:w="1293" w:type="dxa"/>
            <w:noWrap/>
            <w:vAlign w:val="bottom"/>
            <w:hideMark/>
          </w:tcPr>
          <w:p w14:paraId="13E2E7C3" w14:textId="5E2DAD40" w:rsidR="00CF5467" w:rsidRPr="002016EB" w:rsidRDefault="00CF5467" w:rsidP="00CF5467">
            <w:pPr>
              <w:pStyle w:val="figtablecaptions"/>
            </w:pPr>
            <w:r>
              <w:t>4.0 (6.7)</w:t>
            </w:r>
          </w:p>
        </w:tc>
        <w:tc>
          <w:tcPr>
            <w:tcW w:w="1293" w:type="dxa"/>
            <w:noWrap/>
            <w:vAlign w:val="bottom"/>
            <w:hideMark/>
          </w:tcPr>
          <w:p w14:paraId="02E1DB24" w14:textId="05DAD74A" w:rsidR="00CF5467" w:rsidRPr="002016EB" w:rsidRDefault="00CF5467" w:rsidP="00CF5467">
            <w:pPr>
              <w:pStyle w:val="figtablecaptions"/>
            </w:pPr>
            <w:r>
              <w:t>8.3 (11.1)</w:t>
            </w:r>
          </w:p>
        </w:tc>
        <w:tc>
          <w:tcPr>
            <w:tcW w:w="1293" w:type="dxa"/>
            <w:noWrap/>
            <w:vAlign w:val="bottom"/>
            <w:hideMark/>
          </w:tcPr>
          <w:p w14:paraId="2DA0A981" w14:textId="0BCD5D2B" w:rsidR="00CF5467" w:rsidRPr="002016EB" w:rsidRDefault="00CF5467" w:rsidP="00CF5467">
            <w:pPr>
              <w:pStyle w:val="figtablecaptions"/>
            </w:pPr>
            <w:r>
              <w:t>6.9 (10.4)</w:t>
            </w:r>
          </w:p>
        </w:tc>
        <w:tc>
          <w:tcPr>
            <w:tcW w:w="1171" w:type="dxa"/>
            <w:noWrap/>
            <w:vAlign w:val="bottom"/>
            <w:hideMark/>
          </w:tcPr>
          <w:p w14:paraId="079380E7" w14:textId="0E613BA3" w:rsidR="00CF5467" w:rsidRPr="002016EB" w:rsidRDefault="00CF5467" w:rsidP="00CF5467">
            <w:pPr>
              <w:pStyle w:val="figtablecaptions"/>
            </w:pPr>
            <w:r>
              <w:t>4.4 (7.3)</w:t>
            </w:r>
          </w:p>
        </w:tc>
        <w:tc>
          <w:tcPr>
            <w:tcW w:w="900" w:type="dxa"/>
            <w:noWrap/>
            <w:vAlign w:val="bottom"/>
            <w:hideMark/>
          </w:tcPr>
          <w:p w14:paraId="40C4C987" w14:textId="10DA5B88" w:rsidR="00CF5467" w:rsidRPr="002016EB" w:rsidRDefault="00CF5467" w:rsidP="00CF5467">
            <w:pPr>
              <w:pStyle w:val="figtablecaptions"/>
            </w:pPr>
            <w:r>
              <w:t>5.8 (8.1)</w:t>
            </w:r>
          </w:p>
        </w:tc>
        <w:tc>
          <w:tcPr>
            <w:tcW w:w="993" w:type="dxa"/>
            <w:noWrap/>
            <w:vAlign w:val="bottom"/>
            <w:hideMark/>
          </w:tcPr>
          <w:p w14:paraId="58740EF1" w14:textId="334A381B" w:rsidR="00CF5467" w:rsidRPr="002016EB" w:rsidRDefault="00CF5467" w:rsidP="00CF5467">
            <w:pPr>
              <w:pStyle w:val="figtablecaptions"/>
            </w:pPr>
            <w:r>
              <w:t>8.9 (9.4)</w:t>
            </w:r>
          </w:p>
        </w:tc>
        <w:tc>
          <w:tcPr>
            <w:tcW w:w="993" w:type="dxa"/>
            <w:noWrap/>
            <w:vAlign w:val="bottom"/>
            <w:hideMark/>
          </w:tcPr>
          <w:p w14:paraId="776E17A7" w14:textId="475883D8" w:rsidR="00CF5467" w:rsidRPr="002016EB" w:rsidRDefault="00CF5467" w:rsidP="00CF5467">
            <w:pPr>
              <w:pStyle w:val="figtablecaptions"/>
            </w:pPr>
            <w:r>
              <w:t>7.2 (7.7)</w:t>
            </w:r>
          </w:p>
        </w:tc>
        <w:tc>
          <w:tcPr>
            <w:tcW w:w="894" w:type="dxa"/>
            <w:noWrap/>
            <w:vAlign w:val="bottom"/>
            <w:hideMark/>
          </w:tcPr>
          <w:p w14:paraId="558E5548" w14:textId="4AAA1FC5" w:rsidR="00CF5467" w:rsidRPr="002016EB" w:rsidRDefault="00CF5467" w:rsidP="00CF5467">
            <w:pPr>
              <w:pStyle w:val="figtablecaptions"/>
            </w:pPr>
            <w:r>
              <w:t>7.1 (8.2)</w:t>
            </w:r>
          </w:p>
        </w:tc>
      </w:tr>
      <w:tr w:rsidR="00CF5467" w:rsidRPr="002016EB" w14:paraId="5B67AE71" w14:textId="77777777" w:rsidTr="00CF5467">
        <w:trPr>
          <w:trHeight w:val="320"/>
        </w:trPr>
        <w:tc>
          <w:tcPr>
            <w:tcW w:w="1870" w:type="dxa"/>
            <w:noWrap/>
            <w:hideMark/>
          </w:tcPr>
          <w:p w14:paraId="230F6A34" w14:textId="5543A990" w:rsidR="00CF5467" w:rsidRPr="002016EB" w:rsidRDefault="00CF5467" w:rsidP="00CF5467">
            <w:pPr>
              <w:pStyle w:val="figtablecaptions"/>
            </w:pPr>
            <w:r>
              <w:t>Patients with a patient-message viewed</w:t>
            </w:r>
          </w:p>
        </w:tc>
        <w:tc>
          <w:tcPr>
            <w:tcW w:w="1293" w:type="dxa"/>
            <w:noWrap/>
            <w:vAlign w:val="bottom"/>
            <w:hideMark/>
          </w:tcPr>
          <w:p w14:paraId="216A24C9" w14:textId="1AFF5940" w:rsidR="00CF5467" w:rsidRPr="002016EB" w:rsidRDefault="00CF5467" w:rsidP="00CF5467">
            <w:pPr>
              <w:pStyle w:val="figtablecaptions"/>
            </w:pPr>
            <w:r>
              <w:t>3.3 (5.3)</w:t>
            </w:r>
          </w:p>
        </w:tc>
        <w:tc>
          <w:tcPr>
            <w:tcW w:w="1293" w:type="dxa"/>
            <w:noWrap/>
            <w:vAlign w:val="bottom"/>
            <w:hideMark/>
          </w:tcPr>
          <w:p w14:paraId="0011E8F9" w14:textId="63C50252" w:rsidR="00CF5467" w:rsidRPr="002016EB" w:rsidRDefault="00CF5467" w:rsidP="00CF5467">
            <w:pPr>
              <w:pStyle w:val="figtablecaptions"/>
            </w:pPr>
            <w:r>
              <w:t>6.8 (8.4)</w:t>
            </w:r>
          </w:p>
        </w:tc>
        <w:tc>
          <w:tcPr>
            <w:tcW w:w="1293" w:type="dxa"/>
            <w:noWrap/>
            <w:vAlign w:val="bottom"/>
            <w:hideMark/>
          </w:tcPr>
          <w:p w14:paraId="4A23438A" w14:textId="77A3987F" w:rsidR="00CF5467" w:rsidRPr="00A3668A" w:rsidRDefault="00CF5467" w:rsidP="00CF5467">
            <w:pPr>
              <w:pStyle w:val="figtablecaptions"/>
              <w:rPr>
                <w:rFonts w:ascii="Calibri" w:hAnsi="Calibri" w:cs="Calibri"/>
              </w:rPr>
            </w:pPr>
            <w:r>
              <w:t>5.6 (8.0)</w:t>
            </w:r>
          </w:p>
        </w:tc>
        <w:tc>
          <w:tcPr>
            <w:tcW w:w="1171" w:type="dxa"/>
            <w:noWrap/>
            <w:vAlign w:val="bottom"/>
            <w:hideMark/>
          </w:tcPr>
          <w:p w14:paraId="45E2EFFB" w14:textId="56BC4E29" w:rsidR="00CF5467" w:rsidRPr="00A3668A" w:rsidRDefault="00CF5467" w:rsidP="00CF5467">
            <w:pPr>
              <w:pStyle w:val="figtablecaptions"/>
              <w:rPr>
                <w:rFonts w:ascii="Calibri" w:hAnsi="Calibri" w:cs="Calibri"/>
              </w:rPr>
            </w:pPr>
            <w:r>
              <w:t>3.5 (5.6)</w:t>
            </w:r>
          </w:p>
        </w:tc>
        <w:tc>
          <w:tcPr>
            <w:tcW w:w="900" w:type="dxa"/>
            <w:noWrap/>
            <w:vAlign w:val="bottom"/>
            <w:hideMark/>
          </w:tcPr>
          <w:p w14:paraId="2E1D5869" w14:textId="156BD3E0" w:rsidR="00CF5467" w:rsidRPr="002016EB" w:rsidRDefault="00CF5467" w:rsidP="00CF5467">
            <w:pPr>
              <w:pStyle w:val="figtablecaptions"/>
            </w:pPr>
            <w:r>
              <w:t>4.6 (6.2)</w:t>
            </w:r>
          </w:p>
        </w:tc>
        <w:tc>
          <w:tcPr>
            <w:tcW w:w="993" w:type="dxa"/>
            <w:noWrap/>
            <w:vAlign w:val="bottom"/>
            <w:hideMark/>
          </w:tcPr>
          <w:p w14:paraId="36D58106" w14:textId="341EE960" w:rsidR="00CF5467" w:rsidRPr="002016EB" w:rsidRDefault="00CF5467" w:rsidP="00CF5467">
            <w:pPr>
              <w:pStyle w:val="figtablecaptions"/>
            </w:pPr>
            <w:r>
              <w:t>6.9 (6.9)</w:t>
            </w:r>
          </w:p>
        </w:tc>
        <w:tc>
          <w:tcPr>
            <w:tcW w:w="993" w:type="dxa"/>
            <w:noWrap/>
            <w:vAlign w:val="bottom"/>
            <w:hideMark/>
          </w:tcPr>
          <w:p w14:paraId="37C38498" w14:textId="1219F3DB" w:rsidR="00CF5467" w:rsidRPr="002016EB" w:rsidRDefault="00CF5467" w:rsidP="00CF5467">
            <w:pPr>
              <w:pStyle w:val="figtablecaptions"/>
            </w:pPr>
            <w:r>
              <w:t>5.5 (5.7)</w:t>
            </w:r>
          </w:p>
        </w:tc>
        <w:tc>
          <w:tcPr>
            <w:tcW w:w="894" w:type="dxa"/>
            <w:noWrap/>
            <w:vAlign w:val="bottom"/>
            <w:hideMark/>
          </w:tcPr>
          <w:p w14:paraId="62C284A6" w14:textId="6B04C572" w:rsidR="00CF5467" w:rsidRPr="002016EB" w:rsidRDefault="00CF5467" w:rsidP="00CF5467">
            <w:pPr>
              <w:pStyle w:val="figtablecaptions"/>
            </w:pPr>
            <w:r>
              <w:t>5.4 (6.0)</w:t>
            </w:r>
          </w:p>
        </w:tc>
      </w:tr>
      <w:tr w:rsidR="00CF5467" w:rsidRPr="002016EB" w14:paraId="02A27DF3" w14:textId="77777777" w:rsidTr="00CF5467">
        <w:trPr>
          <w:trHeight w:val="320"/>
        </w:trPr>
        <w:tc>
          <w:tcPr>
            <w:tcW w:w="1870" w:type="dxa"/>
            <w:noWrap/>
            <w:hideMark/>
          </w:tcPr>
          <w:p w14:paraId="339C1299" w14:textId="0FD8D053" w:rsidR="00CF5467" w:rsidRPr="002016EB" w:rsidRDefault="00CF5467" w:rsidP="00CF5467">
            <w:pPr>
              <w:pStyle w:val="figtablecaptions"/>
            </w:pPr>
            <w:r>
              <w:t>In Basket messages created</w:t>
            </w:r>
          </w:p>
        </w:tc>
        <w:tc>
          <w:tcPr>
            <w:tcW w:w="1293" w:type="dxa"/>
            <w:noWrap/>
            <w:vAlign w:val="bottom"/>
            <w:hideMark/>
          </w:tcPr>
          <w:p w14:paraId="0582407E" w14:textId="6E94644A" w:rsidR="00CF5467" w:rsidRPr="002016EB" w:rsidRDefault="00CF5467" w:rsidP="00CF5467">
            <w:pPr>
              <w:pStyle w:val="figtablecaptions"/>
            </w:pPr>
            <w:r>
              <w:t>36.2 (36.9)</w:t>
            </w:r>
          </w:p>
        </w:tc>
        <w:tc>
          <w:tcPr>
            <w:tcW w:w="1293" w:type="dxa"/>
            <w:noWrap/>
            <w:vAlign w:val="bottom"/>
            <w:hideMark/>
          </w:tcPr>
          <w:p w14:paraId="70F0CB22" w14:textId="01BF261C" w:rsidR="00CF5467" w:rsidRPr="002016EB" w:rsidRDefault="00CF5467" w:rsidP="00CF5467">
            <w:pPr>
              <w:pStyle w:val="figtablecaptions"/>
            </w:pPr>
            <w:r>
              <w:t>62.2 (46.8)</w:t>
            </w:r>
          </w:p>
        </w:tc>
        <w:tc>
          <w:tcPr>
            <w:tcW w:w="1293" w:type="dxa"/>
            <w:noWrap/>
            <w:vAlign w:val="bottom"/>
            <w:hideMark/>
          </w:tcPr>
          <w:p w14:paraId="60ADBB61" w14:textId="496FA43B" w:rsidR="00CF5467" w:rsidRPr="002016EB" w:rsidRDefault="00CF5467" w:rsidP="00CF5467">
            <w:pPr>
              <w:pStyle w:val="figtablecaptions"/>
            </w:pPr>
            <w:r>
              <w:t>33.3 (29.7)</w:t>
            </w:r>
          </w:p>
        </w:tc>
        <w:tc>
          <w:tcPr>
            <w:tcW w:w="1171" w:type="dxa"/>
            <w:noWrap/>
            <w:vAlign w:val="bottom"/>
            <w:hideMark/>
          </w:tcPr>
          <w:p w14:paraId="03FA64F7" w14:textId="1A98A480" w:rsidR="00CF5467" w:rsidRPr="002016EB" w:rsidRDefault="00CF5467" w:rsidP="00CF5467">
            <w:pPr>
              <w:pStyle w:val="figtablecaptions"/>
            </w:pPr>
            <w:r>
              <w:t>18.5 (18.9)</w:t>
            </w:r>
          </w:p>
        </w:tc>
        <w:tc>
          <w:tcPr>
            <w:tcW w:w="900" w:type="dxa"/>
            <w:noWrap/>
            <w:vAlign w:val="bottom"/>
            <w:hideMark/>
          </w:tcPr>
          <w:p w14:paraId="37FFFA59" w14:textId="23C89F13" w:rsidR="00CF5467" w:rsidRPr="002016EB" w:rsidRDefault="00CF5467" w:rsidP="00CF5467">
            <w:pPr>
              <w:pStyle w:val="figtablecaptions"/>
            </w:pPr>
            <w:r>
              <w:t>14.2 (12.8)</w:t>
            </w:r>
          </w:p>
        </w:tc>
        <w:tc>
          <w:tcPr>
            <w:tcW w:w="993" w:type="dxa"/>
            <w:noWrap/>
            <w:vAlign w:val="bottom"/>
            <w:hideMark/>
          </w:tcPr>
          <w:p w14:paraId="7233FF05" w14:textId="19C69BFE" w:rsidR="00CF5467" w:rsidRPr="002016EB" w:rsidRDefault="00CF5467" w:rsidP="00CF5467">
            <w:pPr>
              <w:pStyle w:val="figtablecaptions"/>
            </w:pPr>
            <w:r>
              <w:t>20.2 (14.5)</w:t>
            </w:r>
          </w:p>
        </w:tc>
        <w:tc>
          <w:tcPr>
            <w:tcW w:w="993" w:type="dxa"/>
            <w:noWrap/>
            <w:vAlign w:val="bottom"/>
            <w:hideMark/>
          </w:tcPr>
          <w:p w14:paraId="4FCB6916" w14:textId="0AED7EC4" w:rsidR="00CF5467" w:rsidRPr="002016EB" w:rsidRDefault="00CF5467" w:rsidP="00CF5467">
            <w:pPr>
              <w:pStyle w:val="figtablecaptions"/>
            </w:pPr>
            <w:r>
              <w:t>20.2 (14.3)</w:t>
            </w:r>
          </w:p>
        </w:tc>
        <w:tc>
          <w:tcPr>
            <w:tcW w:w="894" w:type="dxa"/>
            <w:noWrap/>
            <w:vAlign w:val="bottom"/>
            <w:hideMark/>
          </w:tcPr>
          <w:p w14:paraId="498B5E03" w14:textId="25BE8FB2" w:rsidR="00CF5467" w:rsidRPr="002016EB" w:rsidRDefault="00CF5467" w:rsidP="00CF5467">
            <w:pPr>
              <w:pStyle w:val="figtablecaptions"/>
            </w:pPr>
            <w:r>
              <w:t>17.9 (14.1)</w:t>
            </w:r>
          </w:p>
        </w:tc>
      </w:tr>
      <w:tr w:rsidR="00CF5467" w:rsidRPr="002016EB" w14:paraId="0D4123F5" w14:textId="77777777" w:rsidTr="00CF5467">
        <w:trPr>
          <w:trHeight w:val="320"/>
        </w:trPr>
        <w:tc>
          <w:tcPr>
            <w:tcW w:w="1870" w:type="dxa"/>
            <w:noWrap/>
            <w:hideMark/>
          </w:tcPr>
          <w:p w14:paraId="2EC67320" w14:textId="647A142C" w:rsidR="00CF5467" w:rsidRPr="002016EB" w:rsidRDefault="00CF5467" w:rsidP="00CF5467">
            <w:pPr>
              <w:pStyle w:val="figtablecaptions"/>
            </w:pPr>
            <w:r>
              <w:lastRenderedPageBreak/>
              <w:t>In Basket messages viewed</w:t>
            </w:r>
          </w:p>
        </w:tc>
        <w:tc>
          <w:tcPr>
            <w:tcW w:w="1293" w:type="dxa"/>
            <w:noWrap/>
            <w:vAlign w:val="bottom"/>
            <w:hideMark/>
          </w:tcPr>
          <w:p w14:paraId="0E3B4DAD" w14:textId="53FF5BAE" w:rsidR="00CF5467" w:rsidRPr="002016EB" w:rsidRDefault="00CF5467" w:rsidP="00CF5467">
            <w:pPr>
              <w:pStyle w:val="figtablecaptions"/>
            </w:pPr>
            <w:r>
              <w:t>103.0 (97.8)</w:t>
            </w:r>
          </w:p>
        </w:tc>
        <w:tc>
          <w:tcPr>
            <w:tcW w:w="1293" w:type="dxa"/>
            <w:noWrap/>
            <w:vAlign w:val="bottom"/>
            <w:hideMark/>
          </w:tcPr>
          <w:p w14:paraId="141F8F10" w14:textId="1F9AFE8D" w:rsidR="00CF5467" w:rsidRPr="002016EB" w:rsidRDefault="00CF5467" w:rsidP="00CF5467">
            <w:pPr>
              <w:pStyle w:val="figtablecaptions"/>
            </w:pPr>
            <w:r>
              <w:t>153.3 (121.0)</w:t>
            </w:r>
          </w:p>
        </w:tc>
        <w:tc>
          <w:tcPr>
            <w:tcW w:w="1293" w:type="dxa"/>
            <w:noWrap/>
            <w:vAlign w:val="bottom"/>
            <w:hideMark/>
          </w:tcPr>
          <w:p w14:paraId="19C0088B" w14:textId="3D128BD6" w:rsidR="00CF5467" w:rsidRPr="002016EB" w:rsidRDefault="00CF5467" w:rsidP="00CF5467">
            <w:pPr>
              <w:pStyle w:val="figtablecaptions"/>
            </w:pPr>
            <w:r>
              <w:t>95.4 (95.8)</w:t>
            </w:r>
          </w:p>
        </w:tc>
        <w:tc>
          <w:tcPr>
            <w:tcW w:w="1171" w:type="dxa"/>
            <w:noWrap/>
            <w:vAlign w:val="bottom"/>
            <w:hideMark/>
          </w:tcPr>
          <w:p w14:paraId="77148B05" w14:textId="7E50EA20" w:rsidR="00CF5467" w:rsidRPr="002016EB" w:rsidRDefault="00CF5467" w:rsidP="00CF5467">
            <w:pPr>
              <w:pStyle w:val="figtablecaptions"/>
            </w:pPr>
            <w:r>
              <w:t>65.9 (75.3)</w:t>
            </w:r>
          </w:p>
        </w:tc>
        <w:tc>
          <w:tcPr>
            <w:tcW w:w="900" w:type="dxa"/>
            <w:noWrap/>
            <w:vAlign w:val="bottom"/>
            <w:hideMark/>
          </w:tcPr>
          <w:p w14:paraId="6A262671" w14:textId="149C14F0" w:rsidR="00CF5467" w:rsidRPr="002016EB" w:rsidRDefault="00CF5467" w:rsidP="00CF5467">
            <w:pPr>
              <w:pStyle w:val="figtablecaptions"/>
            </w:pPr>
            <w:r>
              <w:t>57.4 (79.0)</w:t>
            </w:r>
          </w:p>
        </w:tc>
        <w:tc>
          <w:tcPr>
            <w:tcW w:w="993" w:type="dxa"/>
            <w:noWrap/>
            <w:vAlign w:val="bottom"/>
            <w:hideMark/>
          </w:tcPr>
          <w:p w14:paraId="549D9EFB" w14:textId="0D0ECE07" w:rsidR="00CF5467" w:rsidRPr="002016EB" w:rsidRDefault="00CF5467" w:rsidP="00CF5467">
            <w:pPr>
              <w:pStyle w:val="figtablecaptions"/>
            </w:pPr>
            <w:r>
              <w:t>79.5 (71.5)</w:t>
            </w:r>
          </w:p>
        </w:tc>
        <w:tc>
          <w:tcPr>
            <w:tcW w:w="993" w:type="dxa"/>
            <w:noWrap/>
            <w:vAlign w:val="bottom"/>
            <w:hideMark/>
          </w:tcPr>
          <w:p w14:paraId="3DE8EC89" w14:textId="58848388" w:rsidR="00CF5467" w:rsidRPr="002016EB" w:rsidRDefault="00CF5467" w:rsidP="00CF5467">
            <w:pPr>
              <w:pStyle w:val="figtablecaptions"/>
            </w:pPr>
            <w:r>
              <w:t>65.6 (68.5)</w:t>
            </w:r>
          </w:p>
        </w:tc>
        <w:tc>
          <w:tcPr>
            <w:tcW w:w="894" w:type="dxa"/>
            <w:noWrap/>
            <w:vAlign w:val="bottom"/>
            <w:hideMark/>
          </w:tcPr>
          <w:p w14:paraId="2BC70615" w14:textId="7A588244" w:rsidR="00CF5467" w:rsidRPr="002016EB" w:rsidRDefault="00CF5467" w:rsidP="00CF5467">
            <w:pPr>
              <w:pStyle w:val="figtablecaptions"/>
            </w:pPr>
            <w:r>
              <w:t>60.5 (77.3)</w:t>
            </w:r>
          </w:p>
        </w:tc>
      </w:tr>
    </w:tbl>
    <w:p w14:paraId="5FFA78B5" w14:textId="77777777" w:rsidR="00CF5467" w:rsidRDefault="00CF5467" w:rsidP="00162073">
      <w:pPr>
        <w:kinsoku w:val="0"/>
        <w:overflowPunct w:val="0"/>
        <w:autoSpaceDE w:val="0"/>
        <w:autoSpaceDN w:val="0"/>
        <w:spacing w:line="240" w:lineRule="auto"/>
        <w:ind w:firstLine="0"/>
        <w:rPr>
          <w:rFonts w:eastAsiaTheme="majorEastAsia"/>
          <w:b/>
          <w:bCs/>
          <w:color w:val="000000"/>
          <w:shd w:val="clear" w:color="auto" w:fill="FFFFFF"/>
        </w:rPr>
      </w:pPr>
    </w:p>
    <w:p w14:paraId="386328EC" w14:textId="77777777" w:rsidR="00CF5467" w:rsidRDefault="00CF5467">
      <w:pPr>
        <w:spacing w:before="0" w:after="0" w:line="240" w:lineRule="auto"/>
        <w:ind w:firstLine="0"/>
        <w:rPr>
          <w:rFonts w:eastAsiaTheme="majorEastAsia"/>
          <w:b/>
          <w:bCs/>
          <w:color w:val="000000"/>
          <w:shd w:val="clear" w:color="auto" w:fill="FFFFFF"/>
        </w:rPr>
      </w:pPr>
      <w:r>
        <w:rPr>
          <w:rFonts w:eastAsiaTheme="majorEastAsia"/>
          <w:b/>
          <w:bCs/>
          <w:color w:val="000000"/>
          <w:shd w:val="clear" w:color="auto" w:fill="FFFFFF"/>
        </w:rPr>
        <w:br w:type="page"/>
      </w:r>
    </w:p>
    <w:p w14:paraId="5BF8BF1A" w14:textId="26F5A26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b/>
          <w:bCs/>
          <w:color w:val="000000"/>
          <w:shd w:val="clear" w:color="auto" w:fill="FFFFFF"/>
        </w:rPr>
        <w:lastRenderedPageBreak/>
        <w:t xml:space="preserve">Table </w:t>
      </w:r>
      <w:r w:rsidR="007D6EA5">
        <w:rPr>
          <w:rFonts w:eastAsiaTheme="majorEastAsia"/>
          <w:b/>
          <w:bCs/>
          <w:color w:val="000000"/>
          <w:shd w:val="clear" w:color="auto" w:fill="FFFFFF"/>
        </w:rPr>
        <w:t>S6</w:t>
      </w:r>
      <w:r w:rsidRPr="00162073">
        <w:rPr>
          <w:rFonts w:eastAsiaTheme="majorEastAsia"/>
          <w:color w:val="000000"/>
          <w:shd w:val="clear" w:color="auto" w:fill="FFFFFF"/>
        </w:rPr>
        <w:t xml:space="preserve">. Association </w:t>
      </w:r>
      <w:r w:rsidR="00425C96">
        <w:rPr>
          <w:rFonts w:eastAsiaTheme="majorEastAsia"/>
          <w:color w:val="000000"/>
          <w:shd w:val="clear" w:color="auto" w:fill="FFFFFF"/>
        </w:rPr>
        <w:t>b</w:t>
      </w:r>
      <w:r w:rsidRPr="00162073">
        <w:rPr>
          <w:rFonts w:eastAsiaTheme="majorEastAsia"/>
          <w:color w:val="000000"/>
          <w:shd w:val="clear" w:color="auto" w:fill="FFFFFF"/>
        </w:rPr>
        <w:t xml:space="preserve">etween </w:t>
      </w:r>
      <w:r w:rsidR="001D19A4">
        <w:rPr>
          <w:rFonts w:eastAsiaTheme="majorEastAsia"/>
          <w:color w:val="000000"/>
          <w:shd w:val="clear" w:color="auto" w:fill="FFFFFF"/>
        </w:rPr>
        <w:t>telemedicine encounter modalities</w:t>
      </w:r>
      <w:r w:rsidRPr="00162073">
        <w:rPr>
          <w:rFonts w:eastAsiaTheme="majorEastAsia"/>
          <w:color w:val="000000"/>
          <w:shd w:val="clear" w:color="auto" w:fill="FFFFFF"/>
        </w:rPr>
        <w:t xml:space="preserve"> and </w:t>
      </w:r>
      <w:r w:rsidR="00425C96">
        <w:rPr>
          <w:rFonts w:eastAsiaTheme="majorEastAsia"/>
          <w:color w:val="000000"/>
          <w:shd w:val="clear" w:color="auto" w:fill="FFFFFF"/>
        </w:rPr>
        <w:t>p</w:t>
      </w:r>
      <w:r w:rsidRPr="00162073">
        <w:rPr>
          <w:rFonts w:eastAsiaTheme="majorEastAsia"/>
          <w:color w:val="000000"/>
          <w:shd w:val="clear" w:color="auto" w:fill="FFFFFF"/>
        </w:rPr>
        <w:t xml:space="preserve">hysician EHR </w:t>
      </w:r>
      <w:r w:rsidR="00425C96">
        <w:rPr>
          <w:rFonts w:eastAsiaTheme="majorEastAsia"/>
          <w:color w:val="000000"/>
          <w:shd w:val="clear" w:color="auto" w:fill="FFFFFF"/>
        </w:rPr>
        <w:t>u</w:t>
      </w:r>
      <w:r w:rsidRPr="00162073">
        <w:rPr>
          <w:rFonts w:eastAsiaTheme="majorEastAsia"/>
          <w:color w:val="000000"/>
          <w:shd w:val="clear" w:color="auto" w:fill="FFFFFF"/>
        </w:rPr>
        <w:t>se</w:t>
      </w:r>
      <w:r w:rsidR="00425C96">
        <w:rPr>
          <w:rFonts w:eastAsiaTheme="majorEastAsia"/>
          <w:color w:val="000000"/>
          <w:shd w:val="clear" w:color="auto" w:fill="FFFFFF"/>
        </w:rPr>
        <w:t>.</w:t>
      </w:r>
      <w:r w:rsidR="00425C96" w:rsidRPr="00425C96">
        <w:t xml:space="preserve"> </w:t>
      </w:r>
      <w:r w:rsidR="00425C96">
        <w:t xml:space="preserve">Values shown are </w:t>
      </w:r>
      <w:r w:rsidR="001D19A4">
        <w:t xml:space="preserve">effect sizes </w:t>
      </w:r>
      <w:r w:rsidR="00425C96">
        <w:t>(</w:t>
      </w:r>
      <w:r w:rsidR="001D19A4" w:rsidRPr="00C34FAF">
        <w:rPr>
          <w:rFonts w:eastAsiaTheme="majorEastAsia"/>
          <w:i/>
          <w:iCs/>
          <w:color w:val="000000"/>
          <w:shd w:val="clear" w:color="auto" w:fill="FFFFFF"/>
        </w:rPr>
        <w:sym w:font="Symbol" w:char="F062"/>
      </w:r>
      <w:r w:rsidR="00425C96">
        <w:t xml:space="preserve">, </w:t>
      </w:r>
      <w:r w:rsidR="001D19A4">
        <w:t>95% CI)</w:t>
      </w:r>
      <w:r w:rsidR="00425C96">
        <w:t>.</w:t>
      </w:r>
      <w:r w:rsidR="00425C96" w:rsidRPr="00BE4D78">
        <w:t xml:space="preserve"> </w:t>
      </w:r>
      <w:r w:rsidR="00425C96">
        <w:t>TM, telemedicine.</w:t>
      </w:r>
      <w:r w:rsidR="00ED60DA" w:rsidRPr="00ED60DA">
        <w:rPr>
          <w:rFonts w:eastAsiaTheme="majorEastAsia"/>
        </w:rPr>
        <w:t xml:space="preserve"> </w:t>
      </w:r>
      <w:r w:rsidR="00ED60DA" w:rsidRPr="00162073">
        <w:rPr>
          <w:rFonts w:eastAsiaTheme="majorEastAsia"/>
        </w:rPr>
        <w:t xml:space="preserve">Physician-weeks or -days consisting of entirely face-to-face encounters were used as the reference category in the multivariable regression model. (*: </w:t>
      </w:r>
      <w:r w:rsidR="002B03FA">
        <w:rPr>
          <w:rFonts w:eastAsiaTheme="majorEastAsia"/>
        </w:rPr>
        <w:t>p</w:t>
      </w:r>
      <w:r w:rsidR="00677EF4">
        <w:rPr>
          <w:rFonts w:eastAsiaTheme="majorEastAsia"/>
        </w:rPr>
        <w:t xml:space="preserve"> </w:t>
      </w:r>
      <w:r w:rsidR="00ED60DA" w:rsidRPr="00162073">
        <w:rPr>
          <w:rFonts w:eastAsiaTheme="majorEastAsia"/>
        </w:rPr>
        <w:t>&lt;</w:t>
      </w:r>
      <w:r w:rsidR="00677EF4">
        <w:rPr>
          <w:rFonts w:eastAsiaTheme="majorEastAsia"/>
        </w:rPr>
        <w:t xml:space="preserve"> </w:t>
      </w:r>
      <w:r w:rsidR="00ED60DA" w:rsidRPr="00162073">
        <w:rPr>
          <w:rFonts w:eastAsiaTheme="majorEastAsia"/>
        </w:rPr>
        <w:t>.05)</w:t>
      </w:r>
    </w:p>
    <w:tbl>
      <w:tblPr>
        <w:tblStyle w:val="TableGrid"/>
        <w:tblW w:w="9372" w:type="dxa"/>
        <w:tblLayout w:type="fixed"/>
        <w:tblLook w:val="04A0" w:firstRow="1" w:lastRow="0" w:firstColumn="1" w:lastColumn="0" w:noHBand="0" w:noVBand="1"/>
      </w:tblPr>
      <w:tblGrid>
        <w:gridCol w:w="3240"/>
        <w:gridCol w:w="1022"/>
        <w:gridCol w:w="1022"/>
        <w:gridCol w:w="1022"/>
        <w:gridCol w:w="1022"/>
        <w:gridCol w:w="1022"/>
        <w:gridCol w:w="1022"/>
      </w:tblGrid>
      <w:tr w:rsidR="00162073" w:rsidRPr="00162073" w14:paraId="04E4E4DB" w14:textId="77777777" w:rsidTr="00D21C4B">
        <w:trPr>
          <w:trHeight w:val="320"/>
        </w:trPr>
        <w:tc>
          <w:tcPr>
            <w:tcW w:w="3240" w:type="dxa"/>
            <w:noWrap/>
          </w:tcPr>
          <w:p w14:paraId="70C83C22"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p>
        </w:tc>
        <w:tc>
          <w:tcPr>
            <w:tcW w:w="3066" w:type="dxa"/>
            <w:gridSpan w:val="3"/>
            <w:noWrap/>
          </w:tcPr>
          <w:p w14:paraId="4CB7CF93"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WashU</w:t>
            </w:r>
          </w:p>
        </w:tc>
        <w:tc>
          <w:tcPr>
            <w:tcW w:w="3066" w:type="dxa"/>
            <w:gridSpan w:val="3"/>
            <w:noWrap/>
          </w:tcPr>
          <w:p w14:paraId="42A3118B"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UCSF</w:t>
            </w:r>
          </w:p>
        </w:tc>
      </w:tr>
      <w:tr w:rsidR="00162073" w:rsidRPr="00162073" w14:paraId="5C0545D5" w14:textId="77777777" w:rsidTr="00D21C4B">
        <w:trPr>
          <w:trHeight w:val="320"/>
        </w:trPr>
        <w:tc>
          <w:tcPr>
            <w:tcW w:w="3240" w:type="dxa"/>
            <w:noWrap/>
            <w:hideMark/>
          </w:tcPr>
          <w:p w14:paraId="5C2C537D"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p>
        </w:tc>
        <w:tc>
          <w:tcPr>
            <w:tcW w:w="1022" w:type="dxa"/>
            <w:noWrap/>
            <w:hideMark/>
          </w:tcPr>
          <w:p w14:paraId="2B8BC983" w14:textId="5672D875" w:rsidR="00162073" w:rsidRPr="003F7A9A"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Mixed (</w:t>
            </w:r>
            <w:r w:rsidRPr="00162073">
              <w:rPr>
                <w:rFonts w:eastAsiaTheme="majorEastAsia"/>
                <w:color w:val="000000"/>
                <w:shd w:val="clear" w:color="auto" w:fill="FFFFFF"/>
              </w:rPr>
              <w:sym w:font="Symbol" w:char="F0A3"/>
            </w:r>
            <w:r w:rsidRPr="00162073">
              <w:rPr>
                <w:rFonts w:eastAsiaTheme="majorEastAsia"/>
                <w:color w:val="000000"/>
                <w:shd w:val="clear" w:color="auto" w:fill="FFFFFF"/>
              </w:rPr>
              <w:t xml:space="preserve">50%), </w:t>
            </w:r>
            <w:r w:rsidRPr="00C34FAF">
              <w:rPr>
                <w:rFonts w:eastAsiaTheme="majorEastAsia"/>
                <w:i/>
                <w:iCs/>
                <w:color w:val="000000"/>
                <w:shd w:val="clear" w:color="auto" w:fill="FFFFFF"/>
              </w:rPr>
              <w:sym w:font="Symbol" w:char="F062"/>
            </w:r>
            <w:r w:rsidR="003F7A9A">
              <w:rPr>
                <w:rFonts w:eastAsiaTheme="majorEastAsia"/>
                <w:color w:val="000000"/>
                <w:shd w:val="clear" w:color="auto" w:fill="FFFFFF"/>
              </w:rPr>
              <w:t xml:space="preserve"> (95% CI)</w:t>
            </w:r>
          </w:p>
        </w:tc>
        <w:tc>
          <w:tcPr>
            <w:tcW w:w="1022" w:type="dxa"/>
            <w:noWrap/>
            <w:hideMark/>
          </w:tcPr>
          <w:p w14:paraId="2CBE7E08" w14:textId="2E9F3D9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 xml:space="preserve">Mixed (&gt;50%), </w:t>
            </w:r>
            <w:r w:rsidRPr="00C34FAF">
              <w:rPr>
                <w:rFonts w:eastAsiaTheme="majorEastAsia"/>
                <w:i/>
                <w:iCs/>
                <w:color w:val="000000"/>
                <w:shd w:val="clear" w:color="auto" w:fill="FFFFFF"/>
              </w:rPr>
              <w:sym w:font="Symbol" w:char="F062"/>
            </w:r>
            <w:r w:rsidR="003F7A9A">
              <w:rPr>
                <w:rFonts w:eastAsiaTheme="majorEastAsia"/>
                <w:color w:val="000000"/>
                <w:shd w:val="clear" w:color="auto" w:fill="FFFFFF"/>
              </w:rPr>
              <w:t xml:space="preserve"> (95% CI)</w:t>
            </w:r>
          </w:p>
        </w:tc>
        <w:tc>
          <w:tcPr>
            <w:tcW w:w="1022" w:type="dxa"/>
            <w:noWrap/>
            <w:hideMark/>
          </w:tcPr>
          <w:p w14:paraId="22F5D1C6" w14:textId="2E0AA14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 xml:space="preserve">All TM, </w:t>
            </w:r>
            <w:r w:rsidRPr="00C34FAF">
              <w:rPr>
                <w:rFonts w:eastAsiaTheme="majorEastAsia"/>
                <w:i/>
                <w:iCs/>
                <w:color w:val="000000"/>
                <w:shd w:val="clear" w:color="auto" w:fill="FFFFFF"/>
              </w:rPr>
              <w:sym w:font="Symbol" w:char="F062"/>
            </w:r>
            <w:r w:rsidR="003F7A9A">
              <w:rPr>
                <w:rFonts w:eastAsiaTheme="majorEastAsia"/>
                <w:color w:val="000000"/>
                <w:shd w:val="clear" w:color="auto" w:fill="FFFFFF"/>
              </w:rPr>
              <w:t xml:space="preserve"> (95% CI)</w:t>
            </w:r>
          </w:p>
        </w:tc>
        <w:tc>
          <w:tcPr>
            <w:tcW w:w="1022" w:type="dxa"/>
            <w:noWrap/>
            <w:hideMark/>
          </w:tcPr>
          <w:p w14:paraId="4B7D5CBD" w14:textId="68DAB97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Mixed (</w:t>
            </w:r>
            <w:r w:rsidRPr="00162073">
              <w:rPr>
                <w:rFonts w:eastAsiaTheme="majorEastAsia"/>
                <w:color w:val="000000"/>
                <w:shd w:val="clear" w:color="auto" w:fill="FFFFFF"/>
              </w:rPr>
              <w:sym w:font="Symbol" w:char="F0A3"/>
            </w:r>
            <w:r w:rsidRPr="00162073">
              <w:rPr>
                <w:rFonts w:eastAsiaTheme="majorEastAsia"/>
                <w:color w:val="000000"/>
                <w:shd w:val="clear" w:color="auto" w:fill="FFFFFF"/>
              </w:rPr>
              <w:t xml:space="preserve">50%), </w:t>
            </w:r>
            <w:r w:rsidRPr="00C34FAF">
              <w:rPr>
                <w:rFonts w:eastAsiaTheme="majorEastAsia"/>
                <w:i/>
                <w:iCs/>
                <w:color w:val="000000"/>
                <w:shd w:val="clear" w:color="auto" w:fill="FFFFFF"/>
              </w:rPr>
              <w:sym w:font="Symbol" w:char="F062"/>
            </w:r>
            <w:r w:rsidR="003F7A9A">
              <w:rPr>
                <w:rFonts w:eastAsiaTheme="majorEastAsia"/>
                <w:color w:val="000000"/>
                <w:shd w:val="clear" w:color="auto" w:fill="FFFFFF"/>
              </w:rPr>
              <w:t xml:space="preserve"> (95% CI)</w:t>
            </w:r>
          </w:p>
        </w:tc>
        <w:tc>
          <w:tcPr>
            <w:tcW w:w="1022" w:type="dxa"/>
            <w:noWrap/>
            <w:hideMark/>
          </w:tcPr>
          <w:p w14:paraId="235BA743" w14:textId="2A0A412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 xml:space="preserve">Mixed (&gt;50%), </w:t>
            </w:r>
            <w:r w:rsidRPr="00C34FAF">
              <w:rPr>
                <w:rFonts w:eastAsiaTheme="majorEastAsia"/>
                <w:i/>
                <w:iCs/>
                <w:color w:val="000000"/>
                <w:shd w:val="clear" w:color="auto" w:fill="FFFFFF"/>
              </w:rPr>
              <w:sym w:font="Symbol" w:char="F062"/>
            </w:r>
            <w:r w:rsidR="003F7A9A">
              <w:rPr>
                <w:rFonts w:eastAsiaTheme="majorEastAsia"/>
                <w:color w:val="000000"/>
                <w:shd w:val="clear" w:color="auto" w:fill="FFFFFF"/>
              </w:rPr>
              <w:t xml:space="preserve"> (95% CI)</w:t>
            </w:r>
          </w:p>
        </w:tc>
        <w:tc>
          <w:tcPr>
            <w:tcW w:w="1022" w:type="dxa"/>
            <w:noWrap/>
            <w:hideMark/>
          </w:tcPr>
          <w:p w14:paraId="0E2C7EB3" w14:textId="66717796"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 xml:space="preserve">All TM, </w:t>
            </w:r>
            <w:r w:rsidRPr="00C34FAF">
              <w:rPr>
                <w:rFonts w:eastAsiaTheme="majorEastAsia"/>
                <w:i/>
                <w:iCs/>
                <w:color w:val="000000"/>
                <w:shd w:val="clear" w:color="auto" w:fill="FFFFFF"/>
              </w:rPr>
              <w:sym w:font="Symbol" w:char="F062"/>
            </w:r>
            <w:r w:rsidR="003F7A9A">
              <w:rPr>
                <w:rFonts w:eastAsiaTheme="majorEastAsia"/>
                <w:color w:val="000000"/>
                <w:shd w:val="clear" w:color="auto" w:fill="FFFFFF"/>
              </w:rPr>
              <w:t xml:space="preserve"> (95% CI)</w:t>
            </w:r>
          </w:p>
        </w:tc>
      </w:tr>
      <w:tr w:rsidR="00162073" w:rsidRPr="00162073" w14:paraId="423D0AE4" w14:textId="77777777" w:rsidTr="00D21C4B">
        <w:trPr>
          <w:trHeight w:val="320"/>
        </w:trPr>
        <w:tc>
          <w:tcPr>
            <w:tcW w:w="9372" w:type="dxa"/>
            <w:gridSpan w:val="7"/>
            <w:noWrap/>
          </w:tcPr>
          <w:p w14:paraId="5154EE0B" w14:textId="77777777" w:rsidR="00162073" w:rsidRPr="00162073" w:rsidRDefault="00162073" w:rsidP="00162073">
            <w:pPr>
              <w:kinsoku w:val="0"/>
              <w:overflowPunct w:val="0"/>
              <w:autoSpaceDE w:val="0"/>
              <w:autoSpaceDN w:val="0"/>
              <w:spacing w:line="240" w:lineRule="auto"/>
              <w:ind w:firstLine="0"/>
              <w:jc w:val="center"/>
              <w:rPr>
                <w:rFonts w:eastAsiaTheme="majorEastAsia"/>
                <w:b/>
                <w:bCs/>
                <w:color w:val="000000"/>
                <w:shd w:val="clear" w:color="auto" w:fill="FFFFFF"/>
              </w:rPr>
            </w:pPr>
            <w:r w:rsidRPr="00162073">
              <w:rPr>
                <w:rFonts w:eastAsiaTheme="majorEastAsia"/>
                <w:b/>
                <w:bCs/>
                <w:color w:val="000000"/>
                <w:shd w:val="clear" w:color="auto" w:fill="FFFFFF"/>
              </w:rPr>
              <w:t>Time-based Measures (per Provider-Week)</w:t>
            </w:r>
          </w:p>
        </w:tc>
      </w:tr>
      <w:tr w:rsidR="00162073" w:rsidRPr="00162073" w14:paraId="2BCD0492" w14:textId="77777777" w:rsidTr="00D21C4B">
        <w:trPr>
          <w:trHeight w:val="320"/>
        </w:trPr>
        <w:tc>
          <w:tcPr>
            <w:tcW w:w="3240" w:type="dxa"/>
            <w:noWrap/>
          </w:tcPr>
          <w:p w14:paraId="3AD7A013"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EHR-Time</w:t>
            </w:r>
            <w:r w:rsidRPr="00162073">
              <w:rPr>
                <w:rFonts w:eastAsiaTheme="majorEastAsia"/>
                <w:color w:val="000000"/>
                <w:shd w:val="clear" w:color="auto" w:fill="FFFFFF"/>
                <w:vertAlign w:val="subscript"/>
              </w:rPr>
              <w:t>8</w:t>
            </w:r>
          </w:p>
        </w:tc>
        <w:tc>
          <w:tcPr>
            <w:tcW w:w="1022" w:type="dxa"/>
            <w:noWrap/>
            <w:vAlign w:val="bottom"/>
          </w:tcPr>
          <w:p w14:paraId="7D24CB2C" w14:textId="6C636E20"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1141D3">
              <w:rPr>
                <w:rFonts w:eastAsiaTheme="majorEastAsia"/>
                <w:color w:val="000000"/>
                <w:shd w:val="clear" w:color="auto" w:fill="FFFFFF"/>
              </w:rPr>
              <w:t xml:space="preserve"> </w:t>
            </w:r>
            <w:r w:rsidR="00063331" w:rsidRPr="00063331">
              <w:rPr>
                <w:rFonts w:eastAsiaTheme="majorEastAsia"/>
                <w:color w:val="000000"/>
                <w:shd w:val="clear" w:color="auto" w:fill="FFFFFF"/>
              </w:rPr>
              <w:t>(0.0–0.4)</w:t>
            </w:r>
          </w:p>
        </w:tc>
        <w:tc>
          <w:tcPr>
            <w:tcW w:w="1022" w:type="dxa"/>
            <w:noWrap/>
            <w:vAlign w:val="bottom"/>
          </w:tcPr>
          <w:p w14:paraId="079341C3" w14:textId="7FEF8DF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DB09E0">
              <w:rPr>
                <w:rFonts w:eastAsiaTheme="majorEastAsia"/>
                <w:color w:val="000000"/>
                <w:shd w:val="clear" w:color="auto" w:fill="FFFFFF"/>
              </w:rPr>
              <w:t xml:space="preserve"> </w:t>
            </w:r>
            <w:r w:rsidR="003D3BF9" w:rsidRPr="003D3BF9">
              <w:rPr>
                <w:rFonts w:eastAsiaTheme="majorEastAsia"/>
                <w:color w:val="000000"/>
                <w:shd w:val="clear" w:color="auto" w:fill="FFFFFF"/>
              </w:rPr>
              <w:t>(-0.6–1.2)</w:t>
            </w:r>
          </w:p>
        </w:tc>
        <w:tc>
          <w:tcPr>
            <w:tcW w:w="1022" w:type="dxa"/>
            <w:noWrap/>
            <w:vAlign w:val="bottom"/>
          </w:tcPr>
          <w:p w14:paraId="374E832C" w14:textId="3C07331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3.</w:t>
            </w:r>
            <w:r w:rsidR="008318D1">
              <w:rPr>
                <w:rFonts w:eastAsiaTheme="majorEastAsia"/>
                <w:color w:val="000000"/>
                <w:shd w:val="clear" w:color="auto" w:fill="FFFFFF"/>
              </w:rPr>
              <w:t>1</w:t>
            </w:r>
            <w:r w:rsidRPr="00162073">
              <w:rPr>
                <w:rFonts w:eastAsiaTheme="majorEastAsia"/>
                <w:color w:val="000000"/>
                <w:shd w:val="clear" w:color="auto" w:fill="FFFFFF"/>
              </w:rPr>
              <w:t>*</w:t>
            </w:r>
            <w:r w:rsidR="00181D86">
              <w:rPr>
                <w:rFonts w:eastAsiaTheme="majorEastAsia"/>
                <w:color w:val="000000"/>
                <w:shd w:val="clear" w:color="auto" w:fill="FFFFFF"/>
              </w:rPr>
              <w:t xml:space="preserve"> </w:t>
            </w:r>
            <w:r w:rsidR="003D3BF9" w:rsidRPr="003D3BF9">
              <w:rPr>
                <w:rFonts w:eastAsiaTheme="majorEastAsia"/>
                <w:color w:val="000000"/>
                <w:shd w:val="clear" w:color="auto" w:fill="FFFFFF"/>
              </w:rPr>
              <w:t>(1.3–5.0)</w:t>
            </w:r>
          </w:p>
        </w:tc>
        <w:tc>
          <w:tcPr>
            <w:tcW w:w="1022" w:type="dxa"/>
            <w:noWrap/>
            <w:vAlign w:val="bottom"/>
          </w:tcPr>
          <w:p w14:paraId="5A0B04B3" w14:textId="43E17AAB"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22390D">
              <w:rPr>
                <w:rFonts w:eastAsiaTheme="majorEastAsia"/>
                <w:color w:val="000000"/>
                <w:shd w:val="clear" w:color="auto" w:fill="FFFFFF"/>
              </w:rPr>
              <w:t xml:space="preserve"> (</w:t>
            </w:r>
            <w:r w:rsidR="008808C6">
              <w:rPr>
                <w:rFonts w:eastAsiaTheme="majorEastAsia"/>
                <w:color w:val="000000"/>
                <w:shd w:val="clear" w:color="auto" w:fill="FFFFFF"/>
              </w:rPr>
              <w:t>-</w:t>
            </w:r>
            <w:r w:rsidR="0092723F">
              <w:rPr>
                <w:rFonts w:eastAsiaTheme="majorEastAsia"/>
                <w:color w:val="000000"/>
                <w:shd w:val="clear" w:color="auto" w:fill="FFFFFF"/>
              </w:rPr>
              <w:t>0.0–</w:t>
            </w:r>
            <w:r w:rsidR="00BA7D97">
              <w:rPr>
                <w:rFonts w:eastAsiaTheme="majorEastAsia"/>
                <w:color w:val="000000"/>
                <w:shd w:val="clear" w:color="auto" w:fill="FFFFFF"/>
              </w:rPr>
              <w:t>0</w:t>
            </w:r>
            <w:r w:rsidR="0092723F">
              <w:rPr>
                <w:rFonts w:eastAsiaTheme="majorEastAsia"/>
                <w:color w:val="000000"/>
                <w:shd w:val="clear" w:color="auto" w:fill="FFFFFF"/>
              </w:rPr>
              <w:t>.5)</w:t>
            </w:r>
          </w:p>
        </w:tc>
        <w:tc>
          <w:tcPr>
            <w:tcW w:w="1022" w:type="dxa"/>
            <w:noWrap/>
            <w:vAlign w:val="bottom"/>
          </w:tcPr>
          <w:p w14:paraId="73C03F6F" w14:textId="61585DA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BA7D97">
              <w:rPr>
                <w:rFonts w:eastAsiaTheme="majorEastAsia"/>
                <w:color w:val="000000"/>
                <w:shd w:val="clear" w:color="auto" w:fill="FFFFFF"/>
              </w:rPr>
              <w:t xml:space="preserve"> (</w:t>
            </w:r>
            <w:r w:rsidR="00AD557F">
              <w:rPr>
                <w:rFonts w:eastAsiaTheme="majorEastAsia"/>
                <w:color w:val="000000"/>
                <w:shd w:val="clear" w:color="auto" w:fill="FFFFFF"/>
              </w:rPr>
              <w:t>0.</w:t>
            </w:r>
            <w:r w:rsidR="008808C6">
              <w:rPr>
                <w:rFonts w:eastAsiaTheme="majorEastAsia"/>
                <w:color w:val="000000"/>
                <w:shd w:val="clear" w:color="auto" w:fill="FFFFFF"/>
              </w:rPr>
              <w:t>2</w:t>
            </w:r>
            <w:r w:rsidR="00AD557F">
              <w:rPr>
                <w:rFonts w:eastAsiaTheme="majorEastAsia"/>
                <w:color w:val="000000"/>
                <w:shd w:val="clear" w:color="auto" w:fill="FFFFFF"/>
              </w:rPr>
              <w:t>–</w:t>
            </w:r>
            <w:r w:rsidR="008808C6">
              <w:rPr>
                <w:rFonts w:eastAsiaTheme="majorEastAsia"/>
                <w:color w:val="000000"/>
                <w:shd w:val="clear" w:color="auto" w:fill="FFFFFF"/>
              </w:rPr>
              <w:t>1.0</w:t>
            </w:r>
            <w:r w:rsidR="00AD557F">
              <w:rPr>
                <w:rFonts w:eastAsiaTheme="majorEastAsia"/>
                <w:color w:val="000000"/>
                <w:shd w:val="clear" w:color="auto" w:fill="FFFFFF"/>
              </w:rPr>
              <w:t>)</w:t>
            </w:r>
          </w:p>
        </w:tc>
        <w:tc>
          <w:tcPr>
            <w:tcW w:w="1022" w:type="dxa"/>
            <w:noWrap/>
            <w:vAlign w:val="bottom"/>
          </w:tcPr>
          <w:p w14:paraId="314E818E" w14:textId="6E72DAA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4*</w:t>
            </w:r>
            <w:r w:rsidR="00AD557F">
              <w:rPr>
                <w:rFonts w:eastAsiaTheme="majorEastAsia"/>
                <w:color w:val="000000"/>
                <w:shd w:val="clear" w:color="auto" w:fill="FFFFFF"/>
              </w:rPr>
              <w:t xml:space="preserve"> (</w:t>
            </w:r>
            <w:r w:rsidR="008000E4">
              <w:rPr>
                <w:rFonts w:eastAsiaTheme="majorEastAsia"/>
                <w:color w:val="000000"/>
                <w:shd w:val="clear" w:color="auto" w:fill="FFFFFF"/>
              </w:rPr>
              <w:t>0</w:t>
            </w:r>
            <w:r w:rsidR="00AD557F">
              <w:rPr>
                <w:rFonts w:eastAsiaTheme="majorEastAsia"/>
                <w:color w:val="000000"/>
                <w:shd w:val="clear" w:color="auto" w:fill="FFFFFF"/>
              </w:rPr>
              <w:t>.</w:t>
            </w:r>
            <w:r w:rsidR="008000E4">
              <w:rPr>
                <w:rFonts w:eastAsiaTheme="majorEastAsia"/>
                <w:color w:val="000000"/>
                <w:shd w:val="clear" w:color="auto" w:fill="FFFFFF"/>
              </w:rPr>
              <w:t>8</w:t>
            </w:r>
            <w:r w:rsidR="00AD557F">
              <w:rPr>
                <w:rFonts w:eastAsiaTheme="majorEastAsia"/>
                <w:color w:val="000000"/>
                <w:shd w:val="clear" w:color="auto" w:fill="FFFFFF"/>
              </w:rPr>
              <w:t>–1.</w:t>
            </w:r>
            <w:r w:rsidR="008000E4">
              <w:rPr>
                <w:rFonts w:eastAsiaTheme="majorEastAsia"/>
                <w:color w:val="000000"/>
                <w:shd w:val="clear" w:color="auto" w:fill="FFFFFF"/>
              </w:rPr>
              <w:t>9</w:t>
            </w:r>
            <w:r w:rsidR="00AD557F">
              <w:rPr>
                <w:rFonts w:eastAsiaTheme="majorEastAsia"/>
                <w:color w:val="000000"/>
                <w:shd w:val="clear" w:color="auto" w:fill="FFFFFF"/>
              </w:rPr>
              <w:t>)</w:t>
            </w:r>
          </w:p>
        </w:tc>
      </w:tr>
      <w:tr w:rsidR="00162073" w:rsidRPr="00162073" w14:paraId="2DAF9D61" w14:textId="77777777" w:rsidTr="00D21C4B">
        <w:trPr>
          <w:trHeight w:val="320"/>
        </w:trPr>
        <w:tc>
          <w:tcPr>
            <w:tcW w:w="3240" w:type="dxa"/>
            <w:noWrap/>
          </w:tcPr>
          <w:p w14:paraId="733522A9"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WOW</w:t>
            </w:r>
            <w:r w:rsidRPr="00162073">
              <w:rPr>
                <w:rFonts w:eastAsiaTheme="majorEastAsia"/>
                <w:color w:val="000000"/>
                <w:shd w:val="clear" w:color="auto" w:fill="FFFFFF"/>
                <w:vertAlign w:val="subscript"/>
              </w:rPr>
              <w:t>8</w:t>
            </w:r>
          </w:p>
        </w:tc>
        <w:tc>
          <w:tcPr>
            <w:tcW w:w="1022" w:type="dxa"/>
            <w:noWrap/>
            <w:vAlign w:val="bottom"/>
          </w:tcPr>
          <w:p w14:paraId="587FB47D" w14:textId="358ACF7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1141D3">
              <w:rPr>
                <w:rFonts w:eastAsiaTheme="majorEastAsia"/>
                <w:color w:val="000000"/>
                <w:shd w:val="clear" w:color="auto" w:fill="FFFFFF"/>
              </w:rPr>
              <w:t xml:space="preserve"> </w:t>
            </w:r>
            <w:r w:rsidR="001B2B9F" w:rsidRPr="001B2B9F">
              <w:rPr>
                <w:rFonts w:eastAsiaTheme="majorEastAsia"/>
                <w:color w:val="000000"/>
                <w:shd w:val="clear" w:color="auto" w:fill="FFFFFF"/>
              </w:rPr>
              <w:t>(-0.0–0.3)</w:t>
            </w:r>
          </w:p>
        </w:tc>
        <w:tc>
          <w:tcPr>
            <w:tcW w:w="1022" w:type="dxa"/>
            <w:noWrap/>
            <w:vAlign w:val="bottom"/>
          </w:tcPr>
          <w:p w14:paraId="363C0C6F" w14:textId="42454D80"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DB09E0">
              <w:rPr>
                <w:rFonts w:eastAsiaTheme="majorEastAsia"/>
                <w:color w:val="000000"/>
                <w:shd w:val="clear" w:color="auto" w:fill="FFFFFF"/>
              </w:rPr>
              <w:t xml:space="preserve"> </w:t>
            </w:r>
            <w:r w:rsidR="001B2B9F" w:rsidRPr="001B2B9F">
              <w:rPr>
                <w:rFonts w:eastAsiaTheme="majorEastAsia"/>
                <w:color w:val="000000"/>
                <w:shd w:val="clear" w:color="auto" w:fill="FFFFFF"/>
              </w:rPr>
              <w:t>(-1.1–0.8)</w:t>
            </w:r>
          </w:p>
        </w:tc>
        <w:tc>
          <w:tcPr>
            <w:tcW w:w="1022" w:type="dxa"/>
            <w:noWrap/>
            <w:vAlign w:val="bottom"/>
          </w:tcPr>
          <w:p w14:paraId="38B5BCD1" w14:textId="7E7D0AC6"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0</w:t>
            </w:r>
            <w:r w:rsidR="00181D86">
              <w:rPr>
                <w:rFonts w:eastAsiaTheme="majorEastAsia"/>
                <w:color w:val="000000"/>
                <w:shd w:val="clear" w:color="auto" w:fill="FFFFFF"/>
              </w:rPr>
              <w:t xml:space="preserve"> </w:t>
            </w:r>
            <w:r w:rsidR="001B2B9F" w:rsidRPr="001B2B9F">
              <w:rPr>
                <w:rFonts w:eastAsiaTheme="majorEastAsia"/>
                <w:color w:val="000000"/>
                <w:shd w:val="clear" w:color="auto" w:fill="FFFFFF"/>
              </w:rPr>
              <w:t>(-0.4–2.4)</w:t>
            </w:r>
          </w:p>
        </w:tc>
        <w:tc>
          <w:tcPr>
            <w:tcW w:w="1022" w:type="dxa"/>
            <w:noWrap/>
            <w:vAlign w:val="bottom"/>
          </w:tcPr>
          <w:p w14:paraId="2F196423" w14:textId="42EC2ECA"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0</w:t>
            </w:r>
            <w:r w:rsidR="00AD557F">
              <w:rPr>
                <w:rFonts w:eastAsiaTheme="majorEastAsia"/>
                <w:color w:val="000000"/>
                <w:shd w:val="clear" w:color="auto" w:fill="FFFFFF"/>
              </w:rPr>
              <w:t xml:space="preserve"> (</w:t>
            </w:r>
            <w:r w:rsidR="00F03C41">
              <w:rPr>
                <w:rFonts w:eastAsiaTheme="majorEastAsia"/>
                <w:color w:val="000000"/>
                <w:shd w:val="clear" w:color="auto" w:fill="FFFFFF"/>
              </w:rPr>
              <w:t>-0.3–0.2)</w:t>
            </w:r>
          </w:p>
        </w:tc>
        <w:tc>
          <w:tcPr>
            <w:tcW w:w="1022" w:type="dxa"/>
            <w:noWrap/>
            <w:vAlign w:val="bottom"/>
          </w:tcPr>
          <w:p w14:paraId="7C234DC1" w14:textId="6668930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B613A2">
              <w:rPr>
                <w:rFonts w:eastAsiaTheme="majorEastAsia"/>
                <w:color w:val="000000"/>
                <w:shd w:val="clear" w:color="auto" w:fill="FFFFFF"/>
              </w:rPr>
              <w:t xml:space="preserve"> (-0.</w:t>
            </w:r>
            <w:r w:rsidR="008000E4">
              <w:rPr>
                <w:rFonts w:eastAsiaTheme="majorEastAsia"/>
                <w:color w:val="000000"/>
                <w:shd w:val="clear" w:color="auto" w:fill="FFFFFF"/>
              </w:rPr>
              <w:t>6</w:t>
            </w:r>
            <w:r w:rsidR="00B613A2">
              <w:rPr>
                <w:rFonts w:eastAsiaTheme="majorEastAsia"/>
                <w:color w:val="000000"/>
                <w:shd w:val="clear" w:color="auto" w:fill="FFFFFF"/>
              </w:rPr>
              <w:t>–</w:t>
            </w:r>
            <w:r w:rsidR="00DD6975">
              <w:rPr>
                <w:rFonts w:eastAsiaTheme="majorEastAsia"/>
                <w:color w:val="000000"/>
                <w:shd w:val="clear" w:color="auto" w:fill="FFFFFF"/>
              </w:rPr>
              <w:t>-</w:t>
            </w:r>
            <w:r w:rsidR="00B613A2">
              <w:rPr>
                <w:rFonts w:eastAsiaTheme="majorEastAsia"/>
                <w:color w:val="000000"/>
                <w:shd w:val="clear" w:color="auto" w:fill="FFFFFF"/>
              </w:rPr>
              <w:t>0.</w:t>
            </w:r>
            <w:r w:rsidR="006C2369">
              <w:rPr>
                <w:rFonts w:eastAsiaTheme="majorEastAsia"/>
                <w:color w:val="000000"/>
                <w:shd w:val="clear" w:color="auto" w:fill="FFFFFF"/>
              </w:rPr>
              <w:t>1</w:t>
            </w:r>
            <w:r w:rsidR="00B613A2">
              <w:rPr>
                <w:rFonts w:eastAsiaTheme="majorEastAsia"/>
                <w:color w:val="000000"/>
                <w:shd w:val="clear" w:color="auto" w:fill="FFFFFF"/>
              </w:rPr>
              <w:t>)</w:t>
            </w:r>
          </w:p>
        </w:tc>
        <w:tc>
          <w:tcPr>
            <w:tcW w:w="1022" w:type="dxa"/>
            <w:noWrap/>
            <w:vAlign w:val="bottom"/>
          </w:tcPr>
          <w:p w14:paraId="716AEA68" w14:textId="53D563B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B613A2">
              <w:rPr>
                <w:rFonts w:eastAsiaTheme="majorEastAsia"/>
                <w:color w:val="000000"/>
                <w:shd w:val="clear" w:color="auto" w:fill="FFFFFF"/>
              </w:rPr>
              <w:t xml:space="preserve"> (</w:t>
            </w:r>
            <w:r w:rsidR="006C2369">
              <w:rPr>
                <w:rFonts w:eastAsiaTheme="majorEastAsia"/>
                <w:color w:val="000000"/>
                <w:shd w:val="clear" w:color="auto" w:fill="FFFFFF"/>
              </w:rPr>
              <w:t>-</w:t>
            </w:r>
            <w:r w:rsidR="00B613A2">
              <w:rPr>
                <w:rFonts w:eastAsiaTheme="majorEastAsia"/>
                <w:color w:val="000000"/>
                <w:shd w:val="clear" w:color="auto" w:fill="FFFFFF"/>
              </w:rPr>
              <w:t>0.</w:t>
            </w:r>
            <w:r w:rsidR="006C2369">
              <w:rPr>
                <w:rFonts w:eastAsiaTheme="majorEastAsia"/>
                <w:color w:val="000000"/>
                <w:shd w:val="clear" w:color="auto" w:fill="FFFFFF"/>
              </w:rPr>
              <w:t>2</w:t>
            </w:r>
            <w:r w:rsidR="00B613A2">
              <w:rPr>
                <w:rFonts w:eastAsiaTheme="majorEastAsia"/>
                <w:color w:val="000000"/>
                <w:shd w:val="clear" w:color="auto" w:fill="FFFFFF"/>
              </w:rPr>
              <w:t>–</w:t>
            </w:r>
            <w:r w:rsidR="008222D5">
              <w:rPr>
                <w:rFonts w:eastAsiaTheme="majorEastAsia"/>
                <w:color w:val="000000"/>
                <w:shd w:val="clear" w:color="auto" w:fill="FFFFFF"/>
              </w:rPr>
              <w:t>0.</w:t>
            </w:r>
            <w:r w:rsidR="006C2369">
              <w:rPr>
                <w:rFonts w:eastAsiaTheme="majorEastAsia"/>
                <w:color w:val="000000"/>
                <w:shd w:val="clear" w:color="auto" w:fill="FFFFFF"/>
              </w:rPr>
              <w:t>7</w:t>
            </w:r>
            <w:r w:rsidR="008222D5">
              <w:rPr>
                <w:rFonts w:eastAsiaTheme="majorEastAsia"/>
                <w:color w:val="000000"/>
                <w:shd w:val="clear" w:color="auto" w:fill="FFFFFF"/>
              </w:rPr>
              <w:t>)</w:t>
            </w:r>
          </w:p>
        </w:tc>
      </w:tr>
      <w:tr w:rsidR="00162073" w:rsidRPr="00162073" w14:paraId="5182485A" w14:textId="77777777" w:rsidTr="00D21C4B">
        <w:trPr>
          <w:trHeight w:val="320"/>
        </w:trPr>
        <w:tc>
          <w:tcPr>
            <w:tcW w:w="3240" w:type="dxa"/>
            <w:noWrap/>
          </w:tcPr>
          <w:p w14:paraId="453566FB"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Note-Time</w:t>
            </w:r>
            <w:r w:rsidRPr="00162073">
              <w:rPr>
                <w:rFonts w:eastAsiaTheme="majorEastAsia"/>
                <w:color w:val="000000"/>
                <w:shd w:val="clear" w:color="auto" w:fill="FFFFFF"/>
                <w:vertAlign w:val="subscript"/>
              </w:rPr>
              <w:t>8</w:t>
            </w:r>
          </w:p>
        </w:tc>
        <w:tc>
          <w:tcPr>
            <w:tcW w:w="1022" w:type="dxa"/>
            <w:noWrap/>
            <w:vAlign w:val="bottom"/>
          </w:tcPr>
          <w:p w14:paraId="2CBC95BC" w14:textId="61BA91EB"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1141D3">
              <w:rPr>
                <w:rFonts w:eastAsiaTheme="majorEastAsia"/>
                <w:color w:val="000000"/>
                <w:shd w:val="clear" w:color="auto" w:fill="FFFFFF"/>
              </w:rPr>
              <w:t xml:space="preserve"> </w:t>
            </w:r>
            <w:r w:rsidR="003315C5" w:rsidRPr="003315C5">
              <w:rPr>
                <w:rFonts w:eastAsiaTheme="majorEastAsia"/>
                <w:color w:val="000000"/>
                <w:shd w:val="clear" w:color="auto" w:fill="FFFFFF"/>
              </w:rPr>
              <w:t>(0.1–0.4)</w:t>
            </w:r>
          </w:p>
        </w:tc>
        <w:tc>
          <w:tcPr>
            <w:tcW w:w="1022" w:type="dxa"/>
            <w:noWrap/>
            <w:vAlign w:val="bottom"/>
          </w:tcPr>
          <w:p w14:paraId="59C90C03" w14:textId="50B2B554"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DB09E0">
              <w:rPr>
                <w:rFonts w:eastAsiaTheme="majorEastAsia"/>
                <w:color w:val="000000"/>
                <w:shd w:val="clear" w:color="auto" w:fill="FFFFFF"/>
              </w:rPr>
              <w:t xml:space="preserve"> </w:t>
            </w:r>
            <w:r w:rsidR="003315C5" w:rsidRPr="003315C5">
              <w:rPr>
                <w:rFonts w:eastAsiaTheme="majorEastAsia"/>
                <w:color w:val="000000"/>
                <w:shd w:val="clear" w:color="auto" w:fill="FFFFFF"/>
              </w:rPr>
              <w:t>(-0.5–1.1)</w:t>
            </w:r>
          </w:p>
        </w:tc>
        <w:tc>
          <w:tcPr>
            <w:tcW w:w="1022" w:type="dxa"/>
            <w:noWrap/>
            <w:vAlign w:val="bottom"/>
          </w:tcPr>
          <w:p w14:paraId="10DEAA35" w14:textId="1859D38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7*</w:t>
            </w:r>
            <w:r w:rsidR="00181D86">
              <w:rPr>
                <w:rFonts w:eastAsiaTheme="majorEastAsia"/>
                <w:color w:val="000000"/>
                <w:shd w:val="clear" w:color="auto" w:fill="FFFFFF"/>
              </w:rPr>
              <w:t xml:space="preserve"> </w:t>
            </w:r>
            <w:r w:rsidR="003315C5" w:rsidRPr="003315C5">
              <w:rPr>
                <w:rFonts w:eastAsiaTheme="majorEastAsia"/>
                <w:color w:val="000000"/>
                <w:shd w:val="clear" w:color="auto" w:fill="FFFFFF"/>
              </w:rPr>
              <w:t>(1.1–4.4)</w:t>
            </w:r>
          </w:p>
        </w:tc>
        <w:tc>
          <w:tcPr>
            <w:tcW w:w="1022" w:type="dxa"/>
            <w:noWrap/>
            <w:vAlign w:val="bottom"/>
          </w:tcPr>
          <w:p w14:paraId="493461EF" w14:textId="296ABA3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8222D5">
              <w:rPr>
                <w:rFonts w:eastAsiaTheme="majorEastAsia"/>
                <w:color w:val="000000"/>
                <w:shd w:val="clear" w:color="auto" w:fill="FFFFFF"/>
              </w:rPr>
              <w:t xml:space="preserve"> (0.1–0.5)</w:t>
            </w:r>
          </w:p>
        </w:tc>
        <w:tc>
          <w:tcPr>
            <w:tcW w:w="1022" w:type="dxa"/>
            <w:noWrap/>
            <w:vAlign w:val="bottom"/>
          </w:tcPr>
          <w:p w14:paraId="799DEDE1" w14:textId="3764A20A"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8*</w:t>
            </w:r>
            <w:r w:rsidR="008222D5">
              <w:rPr>
                <w:rFonts w:eastAsiaTheme="majorEastAsia"/>
                <w:color w:val="000000"/>
                <w:shd w:val="clear" w:color="auto" w:fill="FFFFFF"/>
              </w:rPr>
              <w:t xml:space="preserve"> (0.</w:t>
            </w:r>
            <w:r w:rsidR="006C2369">
              <w:rPr>
                <w:rFonts w:eastAsiaTheme="majorEastAsia"/>
                <w:color w:val="000000"/>
                <w:shd w:val="clear" w:color="auto" w:fill="FFFFFF"/>
              </w:rPr>
              <w:t>5</w:t>
            </w:r>
            <w:r w:rsidR="008222D5">
              <w:rPr>
                <w:rFonts w:eastAsiaTheme="majorEastAsia"/>
                <w:color w:val="000000"/>
                <w:shd w:val="clear" w:color="auto" w:fill="FFFFFF"/>
              </w:rPr>
              <w:t>–1.</w:t>
            </w:r>
            <w:r w:rsidR="006C2369">
              <w:rPr>
                <w:rFonts w:eastAsiaTheme="majorEastAsia"/>
                <w:color w:val="000000"/>
                <w:shd w:val="clear" w:color="auto" w:fill="FFFFFF"/>
              </w:rPr>
              <w:t>1</w:t>
            </w:r>
            <w:r w:rsidR="008222D5">
              <w:rPr>
                <w:rFonts w:eastAsiaTheme="majorEastAsia"/>
                <w:color w:val="000000"/>
                <w:shd w:val="clear" w:color="auto" w:fill="FFFFFF"/>
              </w:rPr>
              <w:t>)</w:t>
            </w:r>
          </w:p>
        </w:tc>
        <w:tc>
          <w:tcPr>
            <w:tcW w:w="1022" w:type="dxa"/>
            <w:noWrap/>
            <w:vAlign w:val="bottom"/>
          </w:tcPr>
          <w:p w14:paraId="3ABBCBB2" w14:textId="7DD8D12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4*</w:t>
            </w:r>
            <w:r w:rsidR="008222D5">
              <w:rPr>
                <w:rFonts w:eastAsiaTheme="majorEastAsia"/>
                <w:color w:val="000000"/>
                <w:shd w:val="clear" w:color="auto" w:fill="FFFFFF"/>
              </w:rPr>
              <w:t xml:space="preserve"> (1.</w:t>
            </w:r>
            <w:r w:rsidR="002D27FC">
              <w:rPr>
                <w:rFonts w:eastAsiaTheme="majorEastAsia"/>
                <w:color w:val="000000"/>
                <w:shd w:val="clear" w:color="auto" w:fill="FFFFFF"/>
              </w:rPr>
              <w:t>0</w:t>
            </w:r>
            <w:r w:rsidR="008222D5">
              <w:rPr>
                <w:rFonts w:eastAsiaTheme="majorEastAsia"/>
                <w:color w:val="000000"/>
                <w:shd w:val="clear" w:color="auto" w:fill="FFFFFF"/>
              </w:rPr>
              <w:t>–1.</w:t>
            </w:r>
            <w:r w:rsidR="002D27FC">
              <w:rPr>
                <w:rFonts w:eastAsiaTheme="majorEastAsia"/>
                <w:color w:val="000000"/>
                <w:shd w:val="clear" w:color="auto" w:fill="FFFFFF"/>
              </w:rPr>
              <w:t>9</w:t>
            </w:r>
            <w:r w:rsidR="008222D5">
              <w:rPr>
                <w:rFonts w:eastAsiaTheme="majorEastAsia"/>
                <w:color w:val="000000"/>
                <w:shd w:val="clear" w:color="auto" w:fill="FFFFFF"/>
              </w:rPr>
              <w:t>)</w:t>
            </w:r>
          </w:p>
        </w:tc>
      </w:tr>
      <w:tr w:rsidR="00162073" w:rsidRPr="00162073" w14:paraId="02406EE0" w14:textId="77777777" w:rsidTr="00D21C4B">
        <w:trPr>
          <w:trHeight w:val="320"/>
        </w:trPr>
        <w:tc>
          <w:tcPr>
            <w:tcW w:w="3240" w:type="dxa"/>
            <w:noWrap/>
          </w:tcPr>
          <w:p w14:paraId="0E1E72A0"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WOW-Note-Time</w:t>
            </w:r>
            <w:r w:rsidRPr="00162073">
              <w:rPr>
                <w:rFonts w:eastAsiaTheme="majorEastAsia"/>
                <w:color w:val="000000"/>
                <w:shd w:val="clear" w:color="auto" w:fill="FFFFFF"/>
                <w:vertAlign w:val="subscript"/>
              </w:rPr>
              <w:t>8</w:t>
            </w:r>
          </w:p>
        </w:tc>
        <w:tc>
          <w:tcPr>
            <w:tcW w:w="1022" w:type="dxa"/>
            <w:noWrap/>
            <w:vAlign w:val="bottom"/>
          </w:tcPr>
          <w:p w14:paraId="41201401" w14:textId="3EAF475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1478B6">
              <w:rPr>
                <w:rFonts w:eastAsiaTheme="majorEastAsia"/>
                <w:color w:val="000000"/>
                <w:shd w:val="clear" w:color="auto" w:fill="FFFFFF"/>
              </w:rPr>
              <w:t xml:space="preserve"> </w:t>
            </w:r>
            <w:r w:rsidR="003315C5" w:rsidRPr="003315C5">
              <w:rPr>
                <w:rFonts w:eastAsiaTheme="majorEastAsia"/>
                <w:color w:val="000000"/>
                <w:shd w:val="clear" w:color="auto" w:fill="FFFFFF"/>
              </w:rPr>
              <w:t>(-0.0–0.2)</w:t>
            </w:r>
          </w:p>
        </w:tc>
        <w:tc>
          <w:tcPr>
            <w:tcW w:w="1022" w:type="dxa"/>
            <w:noWrap/>
            <w:vAlign w:val="bottom"/>
          </w:tcPr>
          <w:p w14:paraId="06AC46D4" w14:textId="02771783"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DB09E0">
              <w:rPr>
                <w:rFonts w:eastAsiaTheme="majorEastAsia"/>
                <w:color w:val="000000"/>
                <w:shd w:val="clear" w:color="auto" w:fill="FFFFFF"/>
              </w:rPr>
              <w:t xml:space="preserve"> </w:t>
            </w:r>
            <w:r w:rsidR="003315C5" w:rsidRPr="003315C5">
              <w:rPr>
                <w:rFonts w:eastAsiaTheme="majorEastAsia"/>
                <w:color w:val="000000"/>
                <w:shd w:val="clear" w:color="auto" w:fill="FFFFFF"/>
              </w:rPr>
              <w:t>(-1.0–0.5)</w:t>
            </w:r>
          </w:p>
        </w:tc>
        <w:tc>
          <w:tcPr>
            <w:tcW w:w="1022" w:type="dxa"/>
            <w:noWrap/>
            <w:vAlign w:val="bottom"/>
          </w:tcPr>
          <w:p w14:paraId="1A25EC0A" w14:textId="59EC44B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7</w:t>
            </w:r>
            <w:r w:rsidR="00181D86">
              <w:rPr>
                <w:rFonts w:eastAsiaTheme="majorEastAsia"/>
                <w:color w:val="000000"/>
                <w:shd w:val="clear" w:color="auto" w:fill="FFFFFF"/>
              </w:rPr>
              <w:t xml:space="preserve"> </w:t>
            </w:r>
            <w:r w:rsidR="00F45350" w:rsidRPr="00F45350">
              <w:rPr>
                <w:rFonts w:eastAsiaTheme="majorEastAsia"/>
                <w:color w:val="000000"/>
                <w:shd w:val="clear" w:color="auto" w:fill="FFFFFF"/>
              </w:rPr>
              <w:t>(-0.3–1.8)</w:t>
            </w:r>
          </w:p>
        </w:tc>
        <w:tc>
          <w:tcPr>
            <w:tcW w:w="1022" w:type="dxa"/>
            <w:noWrap/>
            <w:vAlign w:val="bottom"/>
          </w:tcPr>
          <w:p w14:paraId="3BDCF7E0" w14:textId="10999A63"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0</w:t>
            </w:r>
            <w:r w:rsidR="003C1DC4">
              <w:rPr>
                <w:rFonts w:eastAsiaTheme="majorEastAsia"/>
                <w:color w:val="000000"/>
                <w:shd w:val="clear" w:color="auto" w:fill="FFFFFF"/>
              </w:rPr>
              <w:t xml:space="preserve"> (-0.1–0.2)</w:t>
            </w:r>
          </w:p>
        </w:tc>
        <w:tc>
          <w:tcPr>
            <w:tcW w:w="1022" w:type="dxa"/>
            <w:noWrap/>
            <w:vAlign w:val="bottom"/>
          </w:tcPr>
          <w:p w14:paraId="271E27B7" w14:textId="694AE0C6"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6C3AC7">
              <w:rPr>
                <w:rFonts w:eastAsiaTheme="majorEastAsia"/>
                <w:color w:val="000000"/>
                <w:shd w:val="clear" w:color="auto" w:fill="FFFFFF"/>
              </w:rPr>
              <w:t xml:space="preserve"> (-0.3–0.</w:t>
            </w:r>
            <w:r w:rsidR="002D27FC">
              <w:rPr>
                <w:rFonts w:eastAsiaTheme="majorEastAsia"/>
                <w:color w:val="000000"/>
                <w:shd w:val="clear" w:color="auto" w:fill="FFFFFF"/>
              </w:rPr>
              <w:t>2</w:t>
            </w:r>
            <w:r w:rsidR="006C3AC7">
              <w:rPr>
                <w:rFonts w:eastAsiaTheme="majorEastAsia"/>
                <w:color w:val="000000"/>
                <w:shd w:val="clear" w:color="auto" w:fill="FFFFFF"/>
              </w:rPr>
              <w:t>)</w:t>
            </w:r>
          </w:p>
        </w:tc>
        <w:tc>
          <w:tcPr>
            <w:tcW w:w="1022" w:type="dxa"/>
            <w:noWrap/>
            <w:vAlign w:val="bottom"/>
          </w:tcPr>
          <w:p w14:paraId="4AE65B11" w14:textId="78E2FA0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6C3AC7">
              <w:rPr>
                <w:rFonts w:eastAsiaTheme="majorEastAsia"/>
                <w:color w:val="000000"/>
                <w:shd w:val="clear" w:color="auto" w:fill="FFFFFF"/>
              </w:rPr>
              <w:t xml:space="preserve"> (</w:t>
            </w:r>
            <w:r w:rsidR="002D27FC">
              <w:rPr>
                <w:rFonts w:eastAsiaTheme="majorEastAsia"/>
                <w:color w:val="000000"/>
                <w:shd w:val="clear" w:color="auto" w:fill="FFFFFF"/>
              </w:rPr>
              <w:t>-</w:t>
            </w:r>
            <w:r w:rsidR="006C3AC7">
              <w:rPr>
                <w:rFonts w:eastAsiaTheme="majorEastAsia"/>
                <w:color w:val="000000"/>
                <w:shd w:val="clear" w:color="auto" w:fill="FFFFFF"/>
              </w:rPr>
              <w:t>0.</w:t>
            </w:r>
            <w:r w:rsidR="002D27FC">
              <w:rPr>
                <w:rFonts w:eastAsiaTheme="majorEastAsia"/>
                <w:color w:val="000000"/>
                <w:shd w:val="clear" w:color="auto" w:fill="FFFFFF"/>
              </w:rPr>
              <w:t>1</w:t>
            </w:r>
            <w:r w:rsidR="006C3AC7">
              <w:rPr>
                <w:rFonts w:eastAsiaTheme="majorEastAsia"/>
                <w:color w:val="000000"/>
                <w:shd w:val="clear" w:color="auto" w:fill="FFFFFF"/>
              </w:rPr>
              <w:t>–0.</w:t>
            </w:r>
            <w:r w:rsidR="002D27FC">
              <w:rPr>
                <w:rFonts w:eastAsiaTheme="majorEastAsia"/>
                <w:color w:val="000000"/>
                <w:shd w:val="clear" w:color="auto" w:fill="FFFFFF"/>
              </w:rPr>
              <w:t>5</w:t>
            </w:r>
            <w:r w:rsidR="006C3AC7">
              <w:rPr>
                <w:rFonts w:eastAsiaTheme="majorEastAsia"/>
                <w:color w:val="000000"/>
                <w:shd w:val="clear" w:color="auto" w:fill="FFFFFF"/>
              </w:rPr>
              <w:t>)</w:t>
            </w:r>
          </w:p>
        </w:tc>
      </w:tr>
      <w:tr w:rsidR="00162073" w:rsidRPr="00162073" w14:paraId="6A945CCB" w14:textId="77777777" w:rsidTr="00D21C4B">
        <w:trPr>
          <w:trHeight w:val="320"/>
        </w:trPr>
        <w:tc>
          <w:tcPr>
            <w:tcW w:w="3240" w:type="dxa"/>
            <w:noWrap/>
          </w:tcPr>
          <w:p w14:paraId="7CEA36BA" w14:textId="777777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MOB</w:t>
            </w:r>
            <w:r w:rsidRPr="00162073">
              <w:rPr>
                <w:rFonts w:eastAsiaTheme="majorEastAsia"/>
                <w:color w:val="000000"/>
                <w:shd w:val="clear" w:color="auto" w:fill="FFFFFF"/>
                <w:vertAlign w:val="subscript"/>
              </w:rPr>
              <w:t>8</w:t>
            </w:r>
          </w:p>
        </w:tc>
        <w:tc>
          <w:tcPr>
            <w:tcW w:w="1022" w:type="dxa"/>
            <w:noWrap/>
            <w:vAlign w:val="bottom"/>
          </w:tcPr>
          <w:p w14:paraId="404275FC" w14:textId="7A8929C3" w:rsidR="00162073" w:rsidRPr="00162073" w:rsidRDefault="00F848F8"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1478B6">
              <w:rPr>
                <w:rFonts w:eastAsiaTheme="majorEastAsia"/>
                <w:color w:val="000000"/>
                <w:shd w:val="clear" w:color="auto" w:fill="FFFFFF"/>
              </w:rPr>
              <w:t xml:space="preserve"> </w:t>
            </w:r>
            <w:r w:rsidR="00F45350" w:rsidRPr="00F45350">
              <w:rPr>
                <w:rFonts w:eastAsiaTheme="majorEastAsia"/>
                <w:color w:val="000000"/>
                <w:shd w:val="clear" w:color="auto" w:fill="FFFFFF"/>
              </w:rPr>
              <w:t>(-0.0–0.0)</w:t>
            </w:r>
          </w:p>
        </w:tc>
        <w:tc>
          <w:tcPr>
            <w:tcW w:w="1022" w:type="dxa"/>
            <w:noWrap/>
            <w:vAlign w:val="bottom"/>
          </w:tcPr>
          <w:p w14:paraId="50B50B0E" w14:textId="4216B22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0</w:t>
            </w:r>
            <w:r w:rsidR="002F0E9D">
              <w:rPr>
                <w:rFonts w:eastAsiaTheme="majorEastAsia"/>
                <w:color w:val="000000"/>
                <w:shd w:val="clear" w:color="auto" w:fill="FFFFFF"/>
              </w:rPr>
              <w:t xml:space="preserve"> </w:t>
            </w:r>
            <w:r w:rsidR="00F45350" w:rsidRPr="00F45350">
              <w:rPr>
                <w:rFonts w:eastAsiaTheme="majorEastAsia"/>
                <w:color w:val="000000"/>
                <w:shd w:val="clear" w:color="auto" w:fill="FFFFFF"/>
              </w:rPr>
              <w:t>(-0.1–0.1)</w:t>
            </w:r>
          </w:p>
        </w:tc>
        <w:tc>
          <w:tcPr>
            <w:tcW w:w="1022" w:type="dxa"/>
            <w:noWrap/>
            <w:vAlign w:val="bottom"/>
          </w:tcPr>
          <w:p w14:paraId="4C75EF01" w14:textId="5F7E4E0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78607E">
              <w:rPr>
                <w:rFonts w:eastAsiaTheme="majorEastAsia"/>
                <w:color w:val="000000"/>
                <w:shd w:val="clear" w:color="auto" w:fill="FFFFFF"/>
              </w:rPr>
              <w:t xml:space="preserve"> </w:t>
            </w:r>
            <w:r w:rsidR="00F45350" w:rsidRPr="00F45350">
              <w:rPr>
                <w:rFonts w:eastAsiaTheme="majorEastAsia"/>
                <w:color w:val="000000"/>
                <w:shd w:val="clear" w:color="auto" w:fill="FFFFFF"/>
              </w:rPr>
              <w:t>(-0.2–0.0)</w:t>
            </w:r>
          </w:p>
        </w:tc>
        <w:tc>
          <w:tcPr>
            <w:tcW w:w="1022" w:type="dxa"/>
            <w:noWrap/>
            <w:vAlign w:val="bottom"/>
          </w:tcPr>
          <w:p w14:paraId="635EC7D0" w14:textId="369ED4C8" w:rsidR="00162073" w:rsidRPr="00162073" w:rsidRDefault="002D27FC"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625D1D">
              <w:rPr>
                <w:rFonts w:eastAsiaTheme="majorEastAsia"/>
                <w:color w:val="000000"/>
                <w:shd w:val="clear" w:color="auto" w:fill="FFFFFF"/>
              </w:rPr>
              <w:t xml:space="preserve"> (</w:t>
            </w:r>
            <w:r w:rsidR="00DD6975">
              <w:rPr>
                <w:rFonts w:eastAsiaTheme="majorEastAsia"/>
                <w:color w:val="000000"/>
                <w:shd w:val="clear" w:color="auto" w:fill="FFFFFF"/>
              </w:rPr>
              <w:t>-</w:t>
            </w:r>
            <w:r w:rsidR="00625D1D">
              <w:rPr>
                <w:rFonts w:eastAsiaTheme="majorEastAsia"/>
                <w:color w:val="000000"/>
                <w:shd w:val="clear" w:color="auto" w:fill="FFFFFF"/>
              </w:rPr>
              <w:t>0.0–0.0)</w:t>
            </w:r>
          </w:p>
        </w:tc>
        <w:tc>
          <w:tcPr>
            <w:tcW w:w="1022" w:type="dxa"/>
            <w:noWrap/>
            <w:vAlign w:val="bottom"/>
          </w:tcPr>
          <w:p w14:paraId="46245738" w14:textId="0655C843" w:rsidR="00162073" w:rsidRPr="00162073" w:rsidRDefault="002D27FC"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625D1D">
              <w:rPr>
                <w:rFonts w:eastAsiaTheme="majorEastAsia"/>
                <w:color w:val="000000"/>
                <w:shd w:val="clear" w:color="auto" w:fill="FFFFFF"/>
              </w:rPr>
              <w:t xml:space="preserve"> (</w:t>
            </w:r>
            <w:r w:rsidR="00DD6975">
              <w:rPr>
                <w:rFonts w:eastAsiaTheme="majorEastAsia"/>
                <w:color w:val="000000"/>
                <w:shd w:val="clear" w:color="auto" w:fill="FFFFFF"/>
              </w:rPr>
              <w:t>-</w:t>
            </w:r>
            <w:r w:rsidR="00625D1D">
              <w:rPr>
                <w:rFonts w:eastAsiaTheme="majorEastAsia"/>
                <w:color w:val="000000"/>
                <w:shd w:val="clear" w:color="auto" w:fill="FFFFFF"/>
              </w:rPr>
              <w:t>0.0–0.0)</w:t>
            </w:r>
          </w:p>
        </w:tc>
        <w:tc>
          <w:tcPr>
            <w:tcW w:w="1022" w:type="dxa"/>
            <w:noWrap/>
            <w:vAlign w:val="bottom"/>
          </w:tcPr>
          <w:p w14:paraId="7B32E551" w14:textId="23F07062" w:rsidR="00162073" w:rsidRPr="00162073" w:rsidRDefault="002D27FC"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625D1D">
              <w:rPr>
                <w:rFonts w:eastAsiaTheme="majorEastAsia"/>
                <w:color w:val="000000"/>
                <w:shd w:val="clear" w:color="auto" w:fill="FFFFFF"/>
              </w:rPr>
              <w:t xml:space="preserve"> (</w:t>
            </w:r>
            <w:r w:rsidR="00DD6975">
              <w:rPr>
                <w:rFonts w:eastAsiaTheme="majorEastAsia"/>
                <w:color w:val="000000"/>
                <w:shd w:val="clear" w:color="auto" w:fill="FFFFFF"/>
              </w:rPr>
              <w:t>-</w:t>
            </w:r>
            <w:r w:rsidR="00625D1D">
              <w:rPr>
                <w:rFonts w:eastAsiaTheme="majorEastAsia"/>
                <w:color w:val="000000"/>
                <w:shd w:val="clear" w:color="auto" w:fill="FFFFFF"/>
              </w:rPr>
              <w:t>0.0–0.0)</w:t>
            </w:r>
          </w:p>
        </w:tc>
      </w:tr>
      <w:tr w:rsidR="00162073" w:rsidRPr="00162073" w14:paraId="43DFF25E" w14:textId="77777777" w:rsidTr="00D21C4B">
        <w:trPr>
          <w:trHeight w:val="320"/>
        </w:trPr>
        <w:tc>
          <w:tcPr>
            <w:tcW w:w="9372" w:type="dxa"/>
            <w:gridSpan w:val="7"/>
            <w:noWrap/>
          </w:tcPr>
          <w:p w14:paraId="58B8C810" w14:textId="77777777" w:rsidR="00162073" w:rsidRPr="00162073" w:rsidRDefault="00162073" w:rsidP="00162073">
            <w:pPr>
              <w:kinsoku w:val="0"/>
              <w:overflowPunct w:val="0"/>
              <w:autoSpaceDE w:val="0"/>
              <w:autoSpaceDN w:val="0"/>
              <w:spacing w:line="240" w:lineRule="auto"/>
              <w:ind w:firstLine="0"/>
              <w:jc w:val="center"/>
              <w:rPr>
                <w:rFonts w:eastAsiaTheme="majorEastAsia"/>
                <w:b/>
                <w:bCs/>
                <w:color w:val="000000"/>
                <w:shd w:val="clear" w:color="auto" w:fill="FFFFFF"/>
              </w:rPr>
            </w:pPr>
            <w:r w:rsidRPr="00162073">
              <w:rPr>
                <w:rFonts w:eastAsiaTheme="majorEastAsia"/>
                <w:b/>
                <w:bCs/>
                <w:color w:val="000000"/>
                <w:shd w:val="clear" w:color="auto" w:fill="FFFFFF"/>
              </w:rPr>
              <w:t>Frequency-based Measures (per Provider-Day)</w:t>
            </w:r>
          </w:p>
        </w:tc>
      </w:tr>
      <w:tr w:rsidR="00162073" w:rsidRPr="00162073" w14:paraId="2095E05D" w14:textId="77777777" w:rsidTr="00D21C4B">
        <w:trPr>
          <w:trHeight w:val="320"/>
        </w:trPr>
        <w:tc>
          <w:tcPr>
            <w:tcW w:w="9372" w:type="dxa"/>
            <w:gridSpan w:val="7"/>
            <w:noWrap/>
          </w:tcPr>
          <w:p w14:paraId="0161D0DA" w14:textId="77777777" w:rsidR="00162073" w:rsidRPr="00162073" w:rsidRDefault="00162073" w:rsidP="00162073">
            <w:pPr>
              <w:kinsoku w:val="0"/>
              <w:overflowPunct w:val="0"/>
              <w:autoSpaceDE w:val="0"/>
              <w:autoSpaceDN w:val="0"/>
              <w:spacing w:line="240" w:lineRule="auto"/>
              <w:ind w:firstLine="0"/>
              <w:jc w:val="center"/>
              <w:rPr>
                <w:rFonts w:eastAsiaTheme="majorEastAsia"/>
                <w:i/>
                <w:iCs/>
                <w:color w:val="000000"/>
                <w:shd w:val="clear" w:color="auto" w:fill="FFFFFF"/>
              </w:rPr>
            </w:pPr>
            <w:r w:rsidRPr="00162073">
              <w:rPr>
                <w:rFonts w:eastAsiaTheme="majorEastAsia"/>
                <w:i/>
                <w:iCs/>
                <w:color w:val="000000"/>
                <w:shd w:val="clear" w:color="auto" w:fill="FFFFFF"/>
              </w:rPr>
              <w:t>Information Seeking</w:t>
            </w:r>
          </w:p>
        </w:tc>
      </w:tr>
      <w:tr w:rsidR="00162073" w:rsidRPr="00162073" w14:paraId="5E752E9A" w14:textId="77777777" w:rsidTr="00D21C4B">
        <w:trPr>
          <w:trHeight w:val="320"/>
        </w:trPr>
        <w:tc>
          <w:tcPr>
            <w:tcW w:w="3240" w:type="dxa"/>
            <w:noWrap/>
            <w:hideMark/>
          </w:tcPr>
          <w:p w14:paraId="30CD06DC" w14:textId="7673BEEA" w:rsidR="00162073" w:rsidRPr="00162073" w:rsidRDefault="00175C5E" w:rsidP="00162073">
            <w:pPr>
              <w:kinsoku w:val="0"/>
              <w:overflowPunct w:val="0"/>
              <w:autoSpaceDE w:val="0"/>
              <w:autoSpaceDN w:val="0"/>
              <w:spacing w:line="240" w:lineRule="auto"/>
              <w:ind w:firstLine="0"/>
              <w:rPr>
                <w:rFonts w:eastAsiaTheme="majorEastAsia"/>
                <w:color w:val="000000"/>
                <w:shd w:val="clear" w:color="auto" w:fill="FFFFFF"/>
              </w:rPr>
            </w:pPr>
            <w:r>
              <w:t>Outside record views</w:t>
            </w:r>
          </w:p>
        </w:tc>
        <w:tc>
          <w:tcPr>
            <w:tcW w:w="1022" w:type="dxa"/>
            <w:noWrap/>
            <w:vAlign w:val="bottom"/>
          </w:tcPr>
          <w:p w14:paraId="448CF84E" w14:textId="16F06D77" w:rsidR="00162073" w:rsidRPr="00162073" w:rsidRDefault="004F372D"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064A94">
              <w:rPr>
                <w:rFonts w:eastAsiaTheme="majorEastAsia" w:hint="eastAsia"/>
                <w:color w:val="000000"/>
                <w:shd w:val="clear" w:color="auto" w:fill="FFFFFF"/>
              </w:rPr>
              <w:t xml:space="preserve"> </w:t>
            </w:r>
            <w:r w:rsidR="00064A94" w:rsidRPr="00064A94">
              <w:rPr>
                <w:rFonts w:eastAsiaTheme="majorEastAsia"/>
                <w:color w:val="000000"/>
                <w:shd w:val="clear" w:color="auto" w:fill="FFFFFF"/>
              </w:rPr>
              <w:t>(-0.1–0.1)</w:t>
            </w:r>
          </w:p>
        </w:tc>
        <w:tc>
          <w:tcPr>
            <w:tcW w:w="1022" w:type="dxa"/>
            <w:noWrap/>
            <w:vAlign w:val="bottom"/>
          </w:tcPr>
          <w:p w14:paraId="6F1EAA61" w14:textId="4A112FB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5*</w:t>
            </w:r>
            <w:r w:rsidR="00FD4AA5">
              <w:rPr>
                <w:rFonts w:eastAsiaTheme="majorEastAsia" w:hint="eastAsia"/>
                <w:color w:val="000000"/>
                <w:shd w:val="clear" w:color="auto" w:fill="FFFFFF"/>
              </w:rPr>
              <w:t xml:space="preserve"> </w:t>
            </w:r>
            <w:r w:rsidR="00FD4AA5" w:rsidRPr="00FD4AA5">
              <w:rPr>
                <w:rFonts w:eastAsiaTheme="majorEastAsia"/>
                <w:color w:val="000000"/>
                <w:shd w:val="clear" w:color="auto" w:fill="FFFFFF"/>
              </w:rPr>
              <w:t>(-1.0–-0.0)</w:t>
            </w:r>
          </w:p>
        </w:tc>
        <w:tc>
          <w:tcPr>
            <w:tcW w:w="1022" w:type="dxa"/>
            <w:noWrap/>
            <w:vAlign w:val="bottom"/>
          </w:tcPr>
          <w:p w14:paraId="067B2BE6" w14:textId="71D685E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0*</w:t>
            </w:r>
            <w:r w:rsidR="00FD4AA5">
              <w:rPr>
                <w:rFonts w:eastAsiaTheme="majorEastAsia" w:hint="eastAsia"/>
                <w:color w:val="000000"/>
                <w:shd w:val="clear" w:color="auto" w:fill="FFFFFF"/>
              </w:rPr>
              <w:t xml:space="preserve"> </w:t>
            </w:r>
            <w:r w:rsidR="00FD4AA5" w:rsidRPr="00FD4AA5">
              <w:rPr>
                <w:rFonts w:eastAsiaTheme="majorEastAsia"/>
                <w:color w:val="000000"/>
                <w:shd w:val="clear" w:color="auto" w:fill="FFFFFF"/>
              </w:rPr>
              <w:t>(-1.5–-0.6)</w:t>
            </w:r>
          </w:p>
        </w:tc>
        <w:tc>
          <w:tcPr>
            <w:tcW w:w="1022" w:type="dxa"/>
            <w:noWrap/>
            <w:vAlign w:val="bottom"/>
            <w:hideMark/>
          </w:tcPr>
          <w:p w14:paraId="3E4FD62B" w14:textId="7A0EE56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8*</w:t>
            </w:r>
            <w:r w:rsidR="00B4069C">
              <w:rPr>
                <w:rFonts w:eastAsiaTheme="majorEastAsia"/>
                <w:color w:val="000000"/>
                <w:shd w:val="clear" w:color="auto" w:fill="FFFFFF"/>
              </w:rPr>
              <w:t xml:space="preserve"> </w:t>
            </w:r>
            <w:r w:rsidR="00B4069C" w:rsidRPr="00B4069C">
              <w:rPr>
                <w:rFonts w:eastAsiaTheme="majorEastAsia"/>
                <w:color w:val="000000"/>
                <w:shd w:val="clear" w:color="auto" w:fill="FFFFFF"/>
              </w:rPr>
              <w:t>(0.5–1.1)</w:t>
            </w:r>
          </w:p>
        </w:tc>
        <w:tc>
          <w:tcPr>
            <w:tcW w:w="1022" w:type="dxa"/>
            <w:noWrap/>
            <w:vAlign w:val="bottom"/>
            <w:hideMark/>
          </w:tcPr>
          <w:p w14:paraId="17D811A1" w14:textId="0C790604"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0*</w:t>
            </w:r>
            <w:r w:rsidR="00F80361">
              <w:rPr>
                <w:rFonts w:eastAsiaTheme="majorEastAsia"/>
                <w:color w:val="000000"/>
                <w:shd w:val="clear" w:color="auto" w:fill="FFFFFF"/>
              </w:rPr>
              <w:t xml:space="preserve"> </w:t>
            </w:r>
            <w:r w:rsidR="00F80361" w:rsidRPr="00F80361">
              <w:rPr>
                <w:rFonts w:eastAsiaTheme="majorEastAsia"/>
                <w:color w:val="000000"/>
                <w:shd w:val="clear" w:color="auto" w:fill="FFFFFF"/>
              </w:rPr>
              <w:t>(1.4–2.5)</w:t>
            </w:r>
          </w:p>
        </w:tc>
        <w:tc>
          <w:tcPr>
            <w:tcW w:w="1022" w:type="dxa"/>
            <w:noWrap/>
            <w:vAlign w:val="bottom"/>
            <w:hideMark/>
          </w:tcPr>
          <w:p w14:paraId="57291771" w14:textId="4ACCB234"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8*</w:t>
            </w:r>
            <w:r w:rsidR="00F60CA6">
              <w:rPr>
                <w:rFonts w:eastAsiaTheme="majorEastAsia"/>
                <w:color w:val="000000"/>
                <w:shd w:val="clear" w:color="auto" w:fill="FFFFFF"/>
              </w:rPr>
              <w:t xml:space="preserve"> </w:t>
            </w:r>
            <w:r w:rsidR="00F60CA6" w:rsidRPr="00F60CA6">
              <w:rPr>
                <w:rFonts w:eastAsiaTheme="majorEastAsia"/>
                <w:color w:val="000000"/>
                <w:shd w:val="clear" w:color="auto" w:fill="FFFFFF"/>
              </w:rPr>
              <w:t>(0.5–1.2)</w:t>
            </w:r>
          </w:p>
        </w:tc>
      </w:tr>
      <w:tr w:rsidR="00162073" w:rsidRPr="00162073" w14:paraId="5E2713E7" w14:textId="77777777" w:rsidTr="00D21C4B">
        <w:trPr>
          <w:trHeight w:val="320"/>
        </w:trPr>
        <w:tc>
          <w:tcPr>
            <w:tcW w:w="3240" w:type="dxa"/>
            <w:noWrap/>
            <w:hideMark/>
          </w:tcPr>
          <w:p w14:paraId="5089C101" w14:textId="616C62B4" w:rsidR="00162073" w:rsidRPr="00162073" w:rsidRDefault="00F868BE" w:rsidP="00162073">
            <w:pPr>
              <w:kinsoku w:val="0"/>
              <w:overflowPunct w:val="0"/>
              <w:autoSpaceDE w:val="0"/>
              <w:autoSpaceDN w:val="0"/>
              <w:spacing w:line="240" w:lineRule="auto"/>
              <w:ind w:firstLine="0"/>
              <w:rPr>
                <w:rFonts w:eastAsiaTheme="majorEastAsia"/>
                <w:color w:val="000000"/>
                <w:shd w:val="clear" w:color="auto" w:fill="FFFFFF"/>
              </w:rPr>
            </w:pPr>
            <w:r>
              <w:t>Patients with outside record views</w:t>
            </w:r>
          </w:p>
        </w:tc>
        <w:tc>
          <w:tcPr>
            <w:tcW w:w="1022" w:type="dxa"/>
            <w:noWrap/>
            <w:vAlign w:val="bottom"/>
          </w:tcPr>
          <w:p w14:paraId="4FBE3541" w14:textId="75BEC0E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0</w:t>
            </w:r>
            <w:r w:rsidR="00FD4AA5">
              <w:rPr>
                <w:rFonts w:eastAsiaTheme="majorEastAsia" w:hint="eastAsia"/>
                <w:color w:val="000000"/>
                <w:shd w:val="clear" w:color="auto" w:fill="FFFFFF"/>
              </w:rPr>
              <w:t xml:space="preserve"> </w:t>
            </w:r>
            <w:r w:rsidR="00FD4AA5" w:rsidRPr="00FD4AA5">
              <w:rPr>
                <w:rFonts w:eastAsiaTheme="majorEastAsia"/>
                <w:color w:val="000000"/>
                <w:shd w:val="clear" w:color="auto" w:fill="FFFFFF"/>
              </w:rPr>
              <w:t>(-0.0–0.1)</w:t>
            </w:r>
          </w:p>
        </w:tc>
        <w:tc>
          <w:tcPr>
            <w:tcW w:w="1022" w:type="dxa"/>
            <w:noWrap/>
            <w:vAlign w:val="bottom"/>
          </w:tcPr>
          <w:p w14:paraId="4F0DDC0C" w14:textId="4B94BEFA"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FD4AA5">
              <w:rPr>
                <w:rFonts w:eastAsiaTheme="majorEastAsia" w:hint="eastAsia"/>
                <w:color w:val="000000"/>
                <w:shd w:val="clear" w:color="auto" w:fill="FFFFFF"/>
              </w:rPr>
              <w:t xml:space="preserve"> </w:t>
            </w:r>
            <w:r w:rsidR="00FD4AA5" w:rsidRPr="00FD4AA5">
              <w:rPr>
                <w:rFonts w:eastAsiaTheme="majorEastAsia"/>
                <w:color w:val="000000"/>
                <w:shd w:val="clear" w:color="auto" w:fill="FFFFFF"/>
              </w:rPr>
              <w:t>(-0.3–0.0)</w:t>
            </w:r>
          </w:p>
        </w:tc>
        <w:tc>
          <w:tcPr>
            <w:tcW w:w="1022" w:type="dxa"/>
            <w:noWrap/>
            <w:vAlign w:val="bottom"/>
          </w:tcPr>
          <w:p w14:paraId="61BFA59A" w14:textId="2FCEF97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26032C">
              <w:rPr>
                <w:rFonts w:eastAsiaTheme="majorEastAsia" w:hint="eastAsia"/>
                <w:color w:val="000000"/>
                <w:shd w:val="clear" w:color="auto" w:fill="FFFFFF"/>
              </w:rPr>
              <w:t xml:space="preserve"> </w:t>
            </w:r>
            <w:r w:rsidR="0026032C" w:rsidRPr="0026032C">
              <w:rPr>
                <w:rFonts w:eastAsiaTheme="majorEastAsia"/>
                <w:color w:val="000000"/>
                <w:shd w:val="clear" w:color="auto" w:fill="FFFFFF"/>
              </w:rPr>
              <w:t>(-0.5–-0.1)</w:t>
            </w:r>
          </w:p>
        </w:tc>
        <w:tc>
          <w:tcPr>
            <w:tcW w:w="1022" w:type="dxa"/>
            <w:noWrap/>
            <w:vAlign w:val="bottom"/>
            <w:hideMark/>
          </w:tcPr>
          <w:p w14:paraId="1040FEB5" w14:textId="0871128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E93D63">
              <w:rPr>
                <w:rFonts w:eastAsiaTheme="majorEastAsia"/>
                <w:color w:val="000000"/>
                <w:shd w:val="clear" w:color="auto" w:fill="FFFFFF"/>
              </w:rPr>
              <w:t xml:space="preserve"> </w:t>
            </w:r>
            <w:r w:rsidR="00E93D63" w:rsidRPr="00E93D63">
              <w:rPr>
                <w:rFonts w:eastAsiaTheme="majorEastAsia"/>
                <w:color w:val="000000"/>
                <w:shd w:val="clear" w:color="auto" w:fill="FFFFFF"/>
              </w:rPr>
              <w:t>(0.1–0.2)</w:t>
            </w:r>
          </w:p>
        </w:tc>
        <w:tc>
          <w:tcPr>
            <w:tcW w:w="1022" w:type="dxa"/>
            <w:noWrap/>
            <w:vAlign w:val="bottom"/>
            <w:hideMark/>
          </w:tcPr>
          <w:p w14:paraId="28781F9A" w14:textId="06CAAA9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5*</w:t>
            </w:r>
            <w:r w:rsidR="00F80361">
              <w:rPr>
                <w:rFonts w:eastAsiaTheme="majorEastAsia"/>
                <w:color w:val="000000"/>
                <w:shd w:val="clear" w:color="auto" w:fill="FFFFFF"/>
              </w:rPr>
              <w:t xml:space="preserve"> </w:t>
            </w:r>
            <w:r w:rsidR="00F80361" w:rsidRPr="00F80361">
              <w:rPr>
                <w:rFonts w:eastAsiaTheme="majorEastAsia"/>
                <w:color w:val="000000"/>
                <w:shd w:val="clear" w:color="auto" w:fill="FFFFFF"/>
              </w:rPr>
              <w:t>(0.3–0.6)</w:t>
            </w:r>
          </w:p>
        </w:tc>
        <w:tc>
          <w:tcPr>
            <w:tcW w:w="1022" w:type="dxa"/>
            <w:noWrap/>
            <w:vAlign w:val="bottom"/>
            <w:hideMark/>
          </w:tcPr>
          <w:p w14:paraId="2361131D" w14:textId="0EFAC34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F60CA6">
              <w:rPr>
                <w:rFonts w:eastAsiaTheme="majorEastAsia"/>
                <w:color w:val="000000"/>
                <w:shd w:val="clear" w:color="auto" w:fill="FFFFFF"/>
              </w:rPr>
              <w:t xml:space="preserve"> </w:t>
            </w:r>
            <w:r w:rsidR="00F60CA6" w:rsidRPr="00F60CA6">
              <w:rPr>
                <w:rFonts w:eastAsiaTheme="majorEastAsia"/>
                <w:color w:val="000000"/>
                <w:shd w:val="clear" w:color="auto" w:fill="FFFFFF"/>
              </w:rPr>
              <w:t>(0.1–0.2)</w:t>
            </w:r>
          </w:p>
        </w:tc>
      </w:tr>
      <w:tr w:rsidR="00162073" w:rsidRPr="00162073" w14:paraId="288E09EE" w14:textId="77777777" w:rsidTr="00D21C4B">
        <w:trPr>
          <w:trHeight w:val="317"/>
        </w:trPr>
        <w:tc>
          <w:tcPr>
            <w:tcW w:w="3240" w:type="dxa"/>
            <w:hideMark/>
          </w:tcPr>
          <w:p w14:paraId="1C3372FD" w14:textId="2687E548" w:rsidR="00162073" w:rsidRPr="00162073" w:rsidRDefault="00FA321C" w:rsidP="00162073">
            <w:pPr>
              <w:kinsoku w:val="0"/>
              <w:overflowPunct w:val="0"/>
              <w:autoSpaceDE w:val="0"/>
              <w:autoSpaceDN w:val="0"/>
              <w:spacing w:line="240" w:lineRule="auto"/>
              <w:ind w:firstLine="0"/>
              <w:rPr>
                <w:rFonts w:eastAsiaTheme="majorEastAsia"/>
                <w:color w:val="000000"/>
                <w:shd w:val="clear" w:color="auto" w:fill="FFFFFF"/>
              </w:rPr>
            </w:pPr>
            <w:r>
              <w:t>Viewed encounters</w:t>
            </w:r>
          </w:p>
        </w:tc>
        <w:tc>
          <w:tcPr>
            <w:tcW w:w="1022" w:type="dxa"/>
            <w:noWrap/>
            <w:vAlign w:val="bottom"/>
          </w:tcPr>
          <w:p w14:paraId="7CCF273A" w14:textId="1E41740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26032C">
              <w:rPr>
                <w:rFonts w:eastAsiaTheme="majorEastAsia" w:hint="eastAsia"/>
                <w:color w:val="000000"/>
                <w:shd w:val="clear" w:color="auto" w:fill="FFFFFF"/>
              </w:rPr>
              <w:t xml:space="preserve"> </w:t>
            </w:r>
            <w:r w:rsidR="0026032C" w:rsidRPr="0026032C">
              <w:rPr>
                <w:rFonts w:eastAsiaTheme="majorEastAsia"/>
                <w:color w:val="000000"/>
                <w:shd w:val="clear" w:color="auto" w:fill="FFFFFF"/>
              </w:rPr>
              <w:t>(-2.4–2.8)</w:t>
            </w:r>
          </w:p>
        </w:tc>
        <w:tc>
          <w:tcPr>
            <w:tcW w:w="1022" w:type="dxa"/>
            <w:noWrap/>
            <w:vAlign w:val="bottom"/>
          </w:tcPr>
          <w:p w14:paraId="3220DBAD" w14:textId="598DD6F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7</w:t>
            </w:r>
            <w:r w:rsidR="008868BC">
              <w:rPr>
                <w:rFonts w:eastAsiaTheme="majorEastAsia" w:hint="eastAsia"/>
                <w:color w:val="000000"/>
                <w:shd w:val="clear" w:color="auto" w:fill="FFFFFF"/>
              </w:rPr>
              <w:t xml:space="preserve"> </w:t>
            </w:r>
            <w:r w:rsidR="008868BC" w:rsidRPr="008868BC">
              <w:rPr>
                <w:rFonts w:eastAsiaTheme="majorEastAsia"/>
                <w:color w:val="000000"/>
                <w:shd w:val="clear" w:color="auto" w:fill="FFFFFF"/>
              </w:rPr>
              <w:t>(-3.3–6.7)</w:t>
            </w:r>
          </w:p>
        </w:tc>
        <w:tc>
          <w:tcPr>
            <w:tcW w:w="1022" w:type="dxa"/>
            <w:noWrap/>
            <w:vAlign w:val="bottom"/>
          </w:tcPr>
          <w:p w14:paraId="31983C36" w14:textId="0553433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0.9*</w:t>
            </w:r>
            <w:r w:rsidR="008868BC">
              <w:rPr>
                <w:rFonts w:eastAsiaTheme="majorEastAsia" w:hint="eastAsia"/>
                <w:color w:val="000000"/>
                <w:shd w:val="clear" w:color="auto" w:fill="FFFFFF"/>
              </w:rPr>
              <w:t xml:space="preserve"> </w:t>
            </w:r>
            <w:r w:rsidR="008868BC" w:rsidRPr="008868BC">
              <w:rPr>
                <w:rFonts w:eastAsiaTheme="majorEastAsia"/>
                <w:color w:val="000000"/>
                <w:shd w:val="clear" w:color="auto" w:fill="FFFFFF"/>
              </w:rPr>
              <w:t>(-20.1–-1.6)</w:t>
            </w:r>
          </w:p>
        </w:tc>
        <w:tc>
          <w:tcPr>
            <w:tcW w:w="1022" w:type="dxa"/>
            <w:noWrap/>
            <w:vAlign w:val="bottom"/>
            <w:hideMark/>
          </w:tcPr>
          <w:p w14:paraId="384ABE95" w14:textId="2DC2D77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3.6*</w:t>
            </w:r>
            <w:r w:rsidR="00E93D63">
              <w:rPr>
                <w:rFonts w:eastAsiaTheme="majorEastAsia"/>
                <w:color w:val="000000"/>
                <w:shd w:val="clear" w:color="auto" w:fill="FFFFFF"/>
              </w:rPr>
              <w:t xml:space="preserve"> </w:t>
            </w:r>
            <w:r w:rsidR="00E93D63" w:rsidRPr="00E93D63">
              <w:rPr>
                <w:rFonts w:eastAsiaTheme="majorEastAsia"/>
                <w:color w:val="000000"/>
                <w:shd w:val="clear" w:color="auto" w:fill="FFFFFF"/>
              </w:rPr>
              <w:t>(1.8–5.3)</w:t>
            </w:r>
          </w:p>
        </w:tc>
        <w:tc>
          <w:tcPr>
            <w:tcW w:w="1022" w:type="dxa"/>
            <w:noWrap/>
            <w:vAlign w:val="bottom"/>
            <w:hideMark/>
          </w:tcPr>
          <w:p w14:paraId="267E213D" w14:textId="4FF77D8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5.1*</w:t>
            </w:r>
            <w:r w:rsidR="00F80361">
              <w:rPr>
                <w:rFonts w:eastAsiaTheme="majorEastAsia"/>
                <w:color w:val="000000"/>
                <w:shd w:val="clear" w:color="auto" w:fill="FFFFFF"/>
              </w:rPr>
              <w:t xml:space="preserve"> </w:t>
            </w:r>
            <w:r w:rsidR="00F80361" w:rsidRPr="00F80361">
              <w:rPr>
                <w:rFonts w:eastAsiaTheme="majorEastAsia"/>
                <w:color w:val="000000"/>
                <w:shd w:val="clear" w:color="auto" w:fill="FFFFFF"/>
              </w:rPr>
              <w:t>(2.6–7.7)</w:t>
            </w:r>
          </w:p>
        </w:tc>
        <w:tc>
          <w:tcPr>
            <w:tcW w:w="1022" w:type="dxa"/>
            <w:noWrap/>
            <w:vAlign w:val="bottom"/>
            <w:hideMark/>
          </w:tcPr>
          <w:p w14:paraId="4FCDE319" w14:textId="52293F7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w:t>
            </w:r>
            <w:r w:rsidR="00053B55">
              <w:rPr>
                <w:rFonts w:eastAsiaTheme="majorEastAsia"/>
                <w:color w:val="000000"/>
                <w:shd w:val="clear" w:color="auto" w:fill="FFFFFF"/>
              </w:rPr>
              <w:t>7</w:t>
            </w:r>
            <w:r w:rsidR="00F60CA6">
              <w:rPr>
                <w:rFonts w:eastAsiaTheme="majorEastAsia"/>
                <w:color w:val="000000"/>
                <w:shd w:val="clear" w:color="auto" w:fill="FFFFFF"/>
              </w:rPr>
              <w:t xml:space="preserve"> </w:t>
            </w:r>
            <w:r w:rsidR="00F60CA6" w:rsidRPr="00F60CA6">
              <w:rPr>
                <w:rFonts w:eastAsiaTheme="majorEastAsia"/>
                <w:color w:val="000000"/>
                <w:shd w:val="clear" w:color="auto" w:fill="FFFFFF"/>
              </w:rPr>
              <w:t>(-1.5–3.0)</w:t>
            </w:r>
          </w:p>
        </w:tc>
      </w:tr>
      <w:tr w:rsidR="00162073" w:rsidRPr="00162073" w14:paraId="153C5B01" w14:textId="77777777" w:rsidTr="00D21C4B">
        <w:trPr>
          <w:trHeight w:val="317"/>
        </w:trPr>
        <w:tc>
          <w:tcPr>
            <w:tcW w:w="3240" w:type="dxa"/>
            <w:hideMark/>
          </w:tcPr>
          <w:p w14:paraId="6C1FACC0" w14:textId="10DDD380" w:rsidR="00162073" w:rsidRPr="00162073" w:rsidRDefault="008630DA" w:rsidP="00162073">
            <w:pPr>
              <w:kinsoku w:val="0"/>
              <w:overflowPunct w:val="0"/>
              <w:autoSpaceDE w:val="0"/>
              <w:autoSpaceDN w:val="0"/>
              <w:spacing w:line="240" w:lineRule="auto"/>
              <w:ind w:firstLine="0"/>
              <w:rPr>
                <w:rFonts w:eastAsiaTheme="majorEastAsia"/>
                <w:color w:val="000000"/>
                <w:shd w:val="clear" w:color="auto" w:fill="FFFFFF"/>
              </w:rPr>
            </w:pPr>
            <w:r>
              <w:t>Edited encounters</w:t>
            </w:r>
          </w:p>
        </w:tc>
        <w:tc>
          <w:tcPr>
            <w:tcW w:w="1022" w:type="dxa"/>
            <w:noWrap/>
            <w:vAlign w:val="bottom"/>
          </w:tcPr>
          <w:p w14:paraId="163331EC" w14:textId="36D91C63"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84308A">
              <w:rPr>
                <w:rFonts w:eastAsiaTheme="majorEastAsia" w:hint="eastAsia"/>
                <w:color w:val="000000"/>
                <w:shd w:val="clear" w:color="auto" w:fill="FFFFFF"/>
              </w:rPr>
              <w:t xml:space="preserve"> </w:t>
            </w:r>
            <w:r w:rsidR="0084308A" w:rsidRPr="0084308A">
              <w:rPr>
                <w:rFonts w:eastAsiaTheme="majorEastAsia"/>
                <w:color w:val="000000"/>
                <w:shd w:val="clear" w:color="auto" w:fill="FFFFFF"/>
              </w:rPr>
              <w:t>(-0.2–0.6)</w:t>
            </w:r>
          </w:p>
        </w:tc>
        <w:tc>
          <w:tcPr>
            <w:tcW w:w="1022" w:type="dxa"/>
            <w:noWrap/>
            <w:vAlign w:val="bottom"/>
          </w:tcPr>
          <w:p w14:paraId="450EDB10" w14:textId="62BC302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8868BC">
              <w:rPr>
                <w:rFonts w:eastAsiaTheme="majorEastAsia" w:hint="eastAsia"/>
                <w:color w:val="000000"/>
                <w:shd w:val="clear" w:color="auto" w:fill="FFFFFF"/>
              </w:rPr>
              <w:t xml:space="preserve"> </w:t>
            </w:r>
            <w:r w:rsidR="008868BC" w:rsidRPr="008868BC">
              <w:rPr>
                <w:rFonts w:eastAsiaTheme="majorEastAsia"/>
                <w:color w:val="000000"/>
                <w:shd w:val="clear" w:color="auto" w:fill="FFFFFF"/>
              </w:rPr>
              <w:t>(-0.9–1.2)</w:t>
            </w:r>
          </w:p>
        </w:tc>
        <w:tc>
          <w:tcPr>
            <w:tcW w:w="1022" w:type="dxa"/>
            <w:noWrap/>
            <w:vAlign w:val="bottom"/>
          </w:tcPr>
          <w:p w14:paraId="65F6D4B8" w14:textId="7CB3E1E6"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4</w:t>
            </w:r>
            <w:r w:rsidR="008868BC">
              <w:rPr>
                <w:rFonts w:eastAsiaTheme="majorEastAsia" w:hint="eastAsia"/>
                <w:color w:val="000000"/>
                <w:shd w:val="clear" w:color="auto" w:fill="FFFFFF"/>
              </w:rPr>
              <w:t xml:space="preserve"> </w:t>
            </w:r>
            <w:r w:rsidR="008868BC" w:rsidRPr="008868BC">
              <w:rPr>
                <w:rFonts w:eastAsiaTheme="majorEastAsia"/>
                <w:color w:val="000000"/>
                <w:shd w:val="clear" w:color="auto" w:fill="FFFFFF"/>
              </w:rPr>
              <w:t>(-4.9–0.2)</w:t>
            </w:r>
          </w:p>
        </w:tc>
        <w:tc>
          <w:tcPr>
            <w:tcW w:w="1022" w:type="dxa"/>
            <w:noWrap/>
            <w:vAlign w:val="bottom"/>
            <w:hideMark/>
          </w:tcPr>
          <w:p w14:paraId="494B83DD" w14:textId="6A7FDEE3"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5*</w:t>
            </w:r>
            <w:r w:rsidR="00E93D63">
              <w:rPr>
                <w:rFonts w:eastAsiaTheme="majorEastAsia"/>
                <w:color w:val="000000"/>
                <w:shd w:val="clear" w:color="auto" w:fill="FFFFFF"/>
              </w:rPr>
              <w:t xml:space="preserve"> </w:t>
            </w:r>
            <w:r w:rsidR="00E93D63" w:rsidRPr="00E93D63">
              <w:rPr>
                <w:rFonts w:eastAsiaTheme="majorEastAsia"/>
                <w:color w:val="000000"/>
                <w:shd w:val="clear" w:color="auto" w:fill="FFFFFF"/>
              </w:rPr>
              <w:t>(0.1–0.9)</w:t>
            </w:r>
          </w:p>
        </w:tc>
        <w:tc>
          <w:tcPr>
            <w:tcW w:w="1022" w:type="dxa"/>
            <w:noWrap/>
            <w:vAlign w:val="bottom"/>
            <w:hideMark/>
          </w:tcPr>
          <w:p w14:paraId="710E9A23" w14:textId="1D9D2FF4"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4</w:t>
            </w:r>
            <w:r w:rsidR="00F80361">
              <w:rPr>
                <w:rFonts w:eastAsiaTheme="majorEastAsia"/>
                <w:color w:val="000000"/>
                <w:shd w:val="clear" w:color="auto" w:fill="FFFFFF"/>
              </w:rPr>
              <w:t xml:space="preserve"> </w:t>
            </w:r>
            <w:r w:rsidR="00F80361" w:rsidRPr="00F80361">
              <w:rPr>
                <w:rFonts w:eastAsiaTheme="majorEastAsia"/>
                <w:color w:val="000000"/>
                <w:shd w:val="clear" w:color="auto" w:fill="FFFFFF"/>
              </w:rPr>
              <w:t>(-0.1–0.9)</w:t>
            </w:r>
          </w:p>
        </w:tc>
        <w:tc>
          <w:tcPr>
            <w:tcW w:w="1022" w:type="dxa"/>
            <w:noWrap/>
            <w:vAlign w:val="bottom"/>
            <w:hideMark/>
          </w:tcPr>
          <w:p w14:paraId="583C1D49" w14:textId="5B165040"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4*</w:t>
            </w:r>
            <w:r w:rsidR="00053B55" w:rsidRPr="00053B55">
              <w:rPr>
                <w:rFonts w:eastAsiaTheme="majorEastAsia"/>
                <w:color w:val="000000"/>
                <w:shd w:val="clear" w:color="auto" w:fill="FFFFFF"/>
              </w:rPr>
              <w:t>(-0.8–-0.0)</w:t>
            </w:r>
          </w:p>
        </w:tc>
      </w:tr>
      <w:tr w:rsidR="00162073" w:rsidRPr="00162073" w14:paraId="035060AB" w14:textId="77777777" w:rsidTr="00D21C4B">
        <w:trPr>
          <w:trHeight w:val="317"/>
        </w:trPr>
        <w:tc>
          <w:tcPr>
            <w:tcW w:w="3240" w:type="dxa"/>
            <w:noWrap/>
            <w:hideMark/>
          </w:tcPr>
          <w:p w14:paraId="477BF4E7" w14:textId="0B855E0B" w:rsidR="00162073" w:rsidRPr="00162073" w:rsidRDefault="003F7A9A" w:rsidP="00162073">
            <w:pPr>
              <w:kinsoku w:val="0"/>
              <w:overflowPunct w:val="0"/>
              <w:autoSpaceDE w:val="0"/>
              <w:autoSpaceDN w:val="0"/>
              <w:spacing w:line="240" w:lineRule="auto"/>
              <w:ind w:firstLine="0"/>
              <w:rPr>
                <w:rFonts w:eastAsiaTheme="majorEastAsia"/>
                <w:color w:val="000000"/>
                <w:shd w:val="clear" w:color="auto" w:fill="FFFFFF"/>
              </w:rPr>
            </w:pPr>
            <w:r>
              <w:lastRenderedPageBreak/>
              <w:t>Chart review actions</w:t>
            </w:r>
          </w:p>
        </w:tc>
        <w:tc>
          <w:tcPr>
            <w:tcW w:w="1022" w:type="dxa"/>
            <w:noWrap/>
            <w:vAlign w:val="bottom"/>
          </w:tcPr>
          <w:p w14:paraId="796F1CF4" w14:textId="1452A85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0</w:t>
            </w:r>
            <w:r w:rsidR="0084308A">
              <w:rPr>
                <w:rFonts w:eastAsiaTheme="majorEastAsia" w:hint="eastAsia"/>
                <w:color w:val="000000"/>
                <w:shd w:val="clear" w:color="auto" w:fill="FFFFFF"/>
              </w:rPr>
              <w:t xml:space="preserve"> </w:t>
            </w:r>
            <w:r w:rsidR="0084308A" w:rsidRPr="0084308A">
              <w:rPr>
                <w:rFonts w:eastAsiaTheme="majorEastAsia"/>
                <w:color w:val="000000"/>
                <w:shd w:val="clear" w:color="auto" w:fill="FFFFFF"/>
              </w:rPr>
              <w:t>(-0.2–4.1)</w:t>
            </w:r>
          </w:p>
        </w:tc>
        <w:tc>
          <w:tcPr>
            <w:tcW w:w="1022" w:type="dxa"/>
            <w:noWrap/>
            <w:vAlign w:val="bottom"/>
          </w:tcPr>
          <w:p w14:paraId="36B6B115" w14:textId="68936E6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8868BC">
              <w:rPr>
                <w:rFonts w:eastAsiaTheme="majorEastAsia" w:hint="eastAsia"/>
                <w:color w:val="000000"/>
                <w:shd w:val="clear" w:color="auto" w:fill="FFFFFF"/>
              </w:rPr>
              <w:t xml:space="preserve"> </w:t>
            </w:r>
            <w:r w:rsidR="008868BC" w:rsidRPr="008868BC">
              <w:rPr>
                <w:rFonts w:eastAsiaTheme="majorEastAsia"/>
                <w:color w:val="000000"/>
                <w:shd w:val="clear" w:color="auto" w:fill="FFFFFF"/>
              </w:rPr>
              <w:t>(-9.6–9.3)</w:t>
            </w:r>
          </w:p>
        </w:tc>
        <w:tc>
          <w:tcPr>
            <w:tcW w:w="1022" w:type="dxa"/>
            <w:noWrap/>
            <w:vAlign w:val="bottom"/>
          </w:tcPr>
          <w:p w14:paraId="19B43073" w14:textId="5C3D1B40"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5.3*</w:t>
            </w:r>
            <w:r w:rsidR="008868BC">
              <w:rPr>
                <w:rFonts w:eastAsiaTheme="majorEastAsia" w:hint="eastAsia"/>
                <w:color w:val="000000"/>
                <w:shd w:val="clear" w:color="auto" w:fill="FFFFFF"/>
              </w:rPr>
              <w:t xml:space="preserve"> </w:t>
            </w:r>
            <w:r w:rsidR="008868BC" w:rsidRPr="008868BC">
              <w:rPr>
                <w:rFonts w:eastAsiaTheme="majorEastAsia"/>
                <w:color w:val="000000"/>
                <w:shd w:val="clear" w:color="auto" w:fill="FFFFFF"/>
              </w:rPr>
              <w:t>(-30.1–-0.5)</w:t>
            </w:r>
          </w:p>
        </w:tc>
        <w:tc>
          <w:tcPr>
            <w:tcW w:w="1022" w:type="dxa"/>
            <w:noWrap/>
            <w:vAlign w:val="bottom"/>
            <w:hideMark/>
          </w:tcPr>
          <w:p w14:paraId="30B359A2" w14:textId="313AEA8B"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8.6*</w:t>
            </w:r>
            <w:r w:rsidR="00E93D63">
              <w:rPr>
                <w:rFonts w:eastAsiaTheme="majorEastAsia"/>
                <w:color w:val="000000"/>
                <w:shd w:val="clear" w:color="auto" w:fill="FFFFFF"/>
              </w:rPr>
              <w:t xml:space="preserve"> </w:t>
            </w:r>
            <w:r w:rsidR="00E93D63" w:rsidRPr="00E93D63">
              <w:rPr>
                <w:rFonts w:eastAsiaTheme="majorEastAsia"/>
                <w:color w:val="000000"/>
                <w:shd w:val="clear" w:color="auto" w:fill="FFFFFF"/>
              </w:rPr>
              <w:t>(5.9–11.3)</w:t>
            </w:r>
          </w:p>
        </w:tc>
        <w:tc>
          <w:tcPr>
            <w:tcW w:w="1022" w:type="dxa"/>
            <w:noWrap/>
            <w:vAlign w:val="bottom"/>
            <w:hideMark/>
          </w:tcPr>
          <w:p w14:paraId="6B827BFB" w14:textId="0CFE0C9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9.5*</w:t>
            </w:r>
            <w:r w:rsidR="00F80361">
              <w:rPr>
                <w:rFonts w:eastAsiaTheme="majorEastAsia"/>
                <w:color w:val="000000"/>
                <w:shd w:val="clear" w:color="auto" w:fill="FFFFFF"/>
              </w:rPr>
              <w:t xml:space="preserve"> </w:t>
            </w:r>
            <w:r w:rsidR="00F80361" w:rsidRPr="00F80361">
              <w:rPr>
                <w:rFonts w:eastAsiaTheme="majorEastAsia"/>
                <w:color w:val="000000"/>
                <w:shd w:val="clear" w:color="auto" w:fill="FFFFFF"/>
              </w:rPr>
              <w:t>(5.8–13.2)</w:t>
            </w:r>
          </w:p>
        </w:tc>
        <w:tc>
          <w:tcPr>
            <w:tcW w:w="1022" w:type="dxa"/>
            <w:noWrap/>
            <w:vAlign w:val="bottom"/>
            <w:hideMark/>
          </w:tcPr>
          <w:p w14:paraId="07DB4E1D" w14:textId="5FE190F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3.0*</w:t>
            </w:r>
            <w:r w:rsidR="00053B55">
              <w:rPr>
                <w:rFonts w:eastAsiaTheme="majorEastAsia"/>
                <w:color w:val="000000"/>
                <w:shd w:val="clear" w:color="auto" w:fill="FFFFFF"/>
              </w:rPr>
              <w:t xml:space="preserve"> </w:t>
            </w:r>
            <w:r w:rsidR="00053B55" w:rsidRPr="00053B55">
              <w:rPr>
                <w:rFonts w:eastAsiaTheme="majorEastAsia"/>
                <w:color w:val="000000"/>
                <w:shd w:val="clear" w:color="auto" w:fill="FFFFFF"/>
              </w:rPr>
              <w:t>(-5.8–-0.2)</w:t>
            </w:r>
          </w:p>
        </w:tc>
      </w:tr>
      <w:tr w:rsidR="00162073" w:rsidRPr="00162073" w14:paraId="36974633" w14:textId="77777777" w:rsidTr="00D21C4B">
        <w:trPr>
          <w:trHeight w:val="317"/>
        </w:trPr>
        <w:tc>
          <w:tcPr>
            <w:tcW w:w="9372" w:type="dxa"/>
            <w:gridSpan w:val="7"/>
            <w:noWrap/>
          </w:tcPr>
          <w:p w14:paraId="3D992117" w14:textId="77777777" w:rsidR="00162073" w:rsidRPr="00162073" w:rsidRDefault="00162073" w:rsidP="00162073">
            <w:pPr>
              <w:kinsoku w:val="0"/>
              <w:overflowPunct w:val="0"/>
              <w:autoSpaceDE w:val="0"/>
              <w:autoSpaceDN w:val="0"/>
              <w:spacing w:line="240" w:lineRule="auto"/>
              <w:ind w:firstLine="0"/>
              <w:jc w:val="center"/>
              <w:rPr>
                <w:rFonts w:eastAsiaTheme="majorEastAsia"/>
                <w:color w:val="000000"/>
                <w:shd w:val="clear" w:color="auto" w:fill="FFFFFF"/>
              </w:rPr>
            </w:pPr>
            <w:r w:rsidRPr="00162073">
              <w:rPr>
                <w:rFonts w:eastAsiaTheme="majorEastAsia"/>
                <w:i/>
                <w:iCs/>
                <w:color w:val="000000"/>
                <w:shd w:val="clear" w:color="auto" w:fill="FFFFFF"/>
              </w:rPr>
              <w:t>Ordering Intensity</w:t>
            </w:r>
          </w:p>
        </w:tc>
      </w:tr>
      <w:tr w:rsidR="00162073" w:rsidRPr="00162073" w14:paraId="0CE2DE3E" w14:textId="77777777" w:rsidTr="00D21C4B">
        <w:trPr>
          <w:trHeight w:val="317"/>
        </w:trPr>
        <w:tc>
          <w:tcPr>
            <w:tcW w:w="3240" w:type="dxa"/>
            <w:noWrap/>
            <w:hideMark/>
          </w:tcPr>
          <w:p w14:paraId="646CF103" w14:textId="607780E9" w:rsidR="00162073" w:rsidRPr="00162073" w:rsidRDefault="00444948" w:rsidP="00162073">
            <w:pPr>
              <w:kinsoku w:val="0"/>
              <w:overflowPunct w:val="0"/>
              <w:autoSpaceDE w:val="0"/>
              <w:autoSpaceDN w:val="0"/>
              <w:spacing w:line="240" w:lineRule="auto"/>
              <w:ind w:firstLine="0"/>
              <w:rPr>
                <w:rFonts w:eastAsiaTheme="majorEastAsia"/>
                <w:color w:val="000000"/>
                <w:shd w:val="clear" w:color="auto" w:fill="FFFFFF"/>
              </w:rPr>
            </w:pPr>
            <w:r>
              <w:t>Ordering sessions</w:t>
            </w:r>
          </w:p>
        </w:tc>
        <w:tc>
          <w:tcPr>
            <w:tcW w:w="1022" w:type="dxa"/>
            <w:noWrap/>
            <w:vAlign w:val="bottom"/>
          </w:tcPr>
          <w:p w14:paraId="4266DBCD" w14:textId="1B51259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4*</w:t>
            </w:r>
            <w:r w:rsidR="005A05D9">
              <w:rPr>
                <w:rFonts w:eastAsiaTheme="majorEastAsia" w:hint="eastAsia"/>
                <w:color w:val="000000"/>
                <w:shd w:val="clear" w:color="auto" w:fill="FFFFFF"/>
              </w:rPr>
              <w:t xml:space="preserve"> </w:t>
            </w:r>
            <w:r w:rsidR="005A05D9" w:rsidRPr="005A05D9">
              <w:rPr>
                <w:rFonts w:eastAsiaTheme="majorEastAsia"/>
                <w:color w:val="000000"/>
                <w:shd w:val="clear" w:color="auto" w:fill="FFFFFF"/>
              </w:rPr>
              <w:t>(0.1–0.7)</w:t>
            </w:r>
          </w:p>
        </w:tc>
        <w:tc>
          <w:tcPr>
            <w:tcW w:w="1022" w:type="dxa"/>
            <w:noWrap/>
            <w:vAlign w:val="bottom"/>
          </w:tcPr>
          <w:p w14:paraId="7F0B2DE5" w14:textId="277DA3D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4</w:t>
            </w:r>
            <w:r w:rsidR="005A05D9">
              <w:rPr>
                <w:rFonts w:eastAsiaTheme="majorEastAsia" w:hint="eastAsia"/>
                <w:color w:val="000000"/>
                <w:shd w:val="clear" w:color="auto" w:fill="FFFFFF"/>
              </w:rPr>
              <w:t xml:space="preserve"> </w:t>
            </w:r>
            <w:r w:rsidR="005A05D9" w:rsidRPr="005A05D9">
              <w:rPr>
                <w:rFonts w:eastAsiaTheme="majorEastAsia"/>
                <w:color w:val="000000"/>
                <w:shd w:val="clear" w:color="auto" w:fill="FFFFFF"/>
              </w:rPr>
              <w:t>(-1.3–0.5)</w:t>
            </w:r>
          </w:p>
        </w:tc>
        <w:tc>
          <w:tcPr>
            <w:tcW w:w="1022" w:type="dxa"/>
            <w:noWrap/>
            <w:vAlign w:val="bottom"/>
          </w:tcPr>
          <w:p w14:paraId="6AECB601" w14:textId="0199F743"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6*</w:t>
            </w:r>
            <w:r w:rsidR="005A05D9">
              <w:rPr>
                <w:rFonts w:eastAsiaTheme="majorEastAsia" w:hint="eastAsia"/>
                <w:color w:val="000000"/>
                <w:shd w:val="clear" w:color="auto" w:fill="FFFFFF"/>
              </w:rPr>
              <w:t xml:space="preserve"> </w:t>
            </w:r>
            <w:r w:rsidR="005A05D9" w:rsidRPr="005A05D9">
              <w:rPr>
                <w:rFonts w:eastAsiaTheme="majorEastAsia"/>
                <w:color w:val="000000"/>
                <w:shd w:val="clear" w:color="auto" w:fill="FFFFFF"/>
              </w:rPr>
              <w:t>(-5.1–-0.0)</w:t>
            </w:r>
          </w:p>
        </w:tc>
        <w:tc>
          <w:tcPr>
            <w:tcW w:w="1022" w:type="dxa"/>
            <w:noWrap/>
            <w:vAlign w:val="bottom"/>
            <w:hideMark/>
          </w:tcPr>
          <w:p w14:paraId="160F4252" w14:textId="28AF37D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0*</w:t>
            </w:r>
            <w:r w:rsidR="005142A6">
              <w:rPr>
                <w:rFonts w:eastAsiaTheme="majorEastAsia"/>
                <w:color w:val="000000"/>
                <w:shd w:val="clear" w:color="auto" w:fill="FFFFFF"/>
              </w:rPr>
              <w:t xml:space="preserve"> </w:t>
            </w:r>
            <w:r w:rsidR="005142A6" w:rsidRPr="005142A6">
              <w:rPr>
                <w:rFonts w:eastAsiaTheme="majorEastAsia"/>
                <w:color w:val="000000"/>
                <w:shd w:val="clear" w:color="auto" w:fill="FFFFFF"/>
              </w:rPr>
              <w:t>(0.6–1.5)</w:t>
            </w:r>
          </w:p>
        </w:tc>
        <w:tc>
          <w:tcPr>
            <w:tcW w:w="1022" w:type="dxa"/>
            <w:noWrap/>
            <w:vAlign w:val="bottom"/>
            <w:hideMark/>
          </w:tcPr>
          <w:p w14:paraId="6270044D" w14:textId="10B0233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9227EE">
              <w:rPr>
                <w:rFonts w:eastAsiaTheme="majorEastAsia"/>
                <w:color w:val="000000"/>
                <w:shd w:val="clear" w:color="auto" w:fill="FFFFFF"/>
              </w:rPr>
              <w:t xml:space="preserve"> </w:t>
            </w:r>
            <w:r w:rsidR="009227EE" w:rsidRPr="009227EE">
              <w:rPr>
                <w:rFonts w:eastAsiaTheme="majorEastAsia"/>
                <w:color w:val="000000"/>
                <w:shd w:val="clear" w:color="auto" w:fill="FFFFFF"/>
              </w:rPr>
              <w:t>(-1.3–0.1)</w:t>
            </w:r>
          </w:p>
        </w:tc>
        <w:tc>
          <w:tcPr>
            <w:tcW w:w="1022" w:type="dxa"/>
            <w:noWrap/>
            <w:vAlign w:val="bottom"/>
            <w:hideMark/>
          </w:tcPr>
          <w:p w14:paraId="7E61E6DE" w14:textId="7FB669D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8*</w:t>
            </w:r>
            <w:r w:rsidR="001D4910">
              <w:rPr>
                <w:rFonts w:eastAsiaTheme="majorEastAsia"/>
                <w:color w:val="000000"/>
                <w:shd w:val="clear" w:color="auto" w:fill="FFFFFF"/>
              </w:rPr>
              <w:t xml:space="preserve"> </w:t>
            </w:r>
            <w:r w:rsidR="001D4910" w:rsidRPr="001D4910">
              <w:rPr>
                <w:rFonts w:eastAsiaTheme="majorEastAsia"/>
                <w:color w:val="000000"/>
                <w:shd w:val="clear" w:color="auto" w:fill="FFFFFF"/>
              </w:rPr>
              <w:t>(-3.3–-2.3)</w:t>
            </w:r>
          </w:p>
        </w:tc>
      </w:tr>
      <w:tr w:rsidR="00162073" w:rsidRPr="00162073" w14:paraId="673C4516" w14:textId="77777777" w:rsidTr="00D21C4B">
        <w:trPr>
          <w:trHeight w:val="317"/>
        </w:trPr>
        <w:tc>
          <w:tcPr>
            <w:tcW w:w="3240" w:type="dxa"/>
            <w:noWrap/>
            <w:hideMark/>
          </w:tcPr>
          <w:p w14:paraId="7674B348" w14:textId="40A8E32E" w:rsidR="00162073" w:rsidRPr="00162073" w:rsidRDefault="00F91FE6" w:rsidP="00162073">
            <w:pPr>
              <w:kinsoku w:val="0"/>
              <w:overflowPunct w:val="0"/>
              <w:autoSpaceDE w:val="0"/>
              <w:autoSpaceDN w:val="0"/>
              <w:spacing w:line="240" w:lineRule="auto"/>
              <w:ind w:firstLine="0"/>
              <w:rPr>
                <w:rFonts w:eastAsiaTheme="majorEastAsia"/>
                <w:color w:val="000000"/>
                <w:shd w:val="clear" w:color="auto" w:fill="FFFFFF"/>
              </w:rPr>
            </w:pPr>
            <w:r>
              <w:t>Medication list changes</w:t>
            </w:r>
          </w:p>
        </w:tc>
        <w:tc>
          <w:tcPr>
            <w:tcW w:w="1022" w:type="dxa"/>
            <w:noWrap/>
            <w:vAlign w:val="bottom"/>
          </w:tcPr>
          <w:p w14:paraId="760ECB49" w14:textId="25C0AE6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1*</w:t>
            </w:r>
            <w:r w:rsidR="005A05D9">
              <w:rPr>
                <w:rFonts w:eastAsiaTheme="majorEastAsia" w:hint="eastAsia"/>
                <w:color w:val="000000"/>
                <w:shd w:val="clear" w:color="auto" w:fill="FFFFFF"/>
              </w:rPr>
              <w:t xml:space="preserve"> </w:t>
            </w:r>
            <w:r w:rsidR="005A05D9" w:rsidRPr="005A05D9">
              <w:rPr>
                <w:rFonts w:eastAsiaTheme="majorEastAsia"/>
                <w:color w:val="000000"/>
                <w:shd w:val="clear" w:color="auto" w:fill="FFFFFF"/>
              </w:rPr>
              <w:t>(0.6–1.5)</w:t>
            </w:r>
          </w:p>
        </w:tc>
        <w:tc>
          <w:tcPr>
            <w:tcW w:w="1022" w:type="dxa"/>
            <w:noWrap/>
            <w:vAlign w:val="bottom"/>
          </w:tcPr>
          <w:p w14:paraId="3099B292" w14:textId="15DD550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3*</w:t>
            </w:r>
            <w:r w:rsidR="002D3245">
              <w:rPr>
                <w:rFonts w:eastAsiaTheme="majorEastAsia" w:hint="eastAsia"/>
                <w:color w:val="000000"/>
                <w:shd w:val="clear" w:color="auto" w:fill="FFFFFF"/>
              </w:rPr>
              <w:t xml:space="preserve"> </w:t>
            </w:r>
            <w:r w:rsidR="002D3245" w:rsidRPr="002D3245">
              <w:rPr>
                <w:rFonts w:eastAsiaTheme="majorEastAsia"/>
                <w:color w:val="000000"/>
                <w:shd w:val="clear" w:color="auto" w:fill="FFFFFF"/>
              </w:rPr>
              <w:t>(0.0–2.5)</w:t>
            </w:r>
          </w:p>
        </w:tc>
        <w:tc>
          <w:tcPr>
            <w:tcW w:w="1022" w:type="dxa"/>
            <w:noWrap/>
            <w:vAlign w:val="bottom"/>
          </w:tcPr>
          <w:p w14:paraId="1364590B" w14:textId="59AC331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3</w:t>
            </w:r>
            <w:r w:rsidR="002D3245">
              <w:rPr>
                <w:rFonts w:eastAsiaTheme="majorEastAsia" w:hint="eastAsia"/>
                <w:color w:val="000000"/>
                <w:shd w:val="clear" w:color="auto" w:fill="FFFFFF"/>
              </w:rPr>
              <w:t xml:space="preserve"> </w:t>
            </w:r>
            <w:r w:rsidR="002D3245" w:rsidRPr="002D3245">
              <w:rPr>
                <w:rFonts w:eastAsiaTheme="majorEastAsia"/>
                <w:color w:val="000000"/>
                <w:shd w:val="clear" w:color="auto" w:fill="FFFFFF"/>
              </w:rPr>
              <w:t>(-5.3–0.6)</w:t>
            </w:r>
          </w:p>
        </w:tc>
        <w:tc>
          <w:tcPr>
            <w:tcW w:w="1022" w:type="dxa"/>
            <w:noWrap/>
            <w:vAlign w:val="bottom"/>
            <w:hideMark/>
          </w:tcPr>
          <w:p w14:paraId="0BB8B1D9" w14:textId="05BD853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7*</w:t>
            </w:r>
            <w:r w:rsidR="009227EE">
              <w:rPr>
                <w:rFonts w:eastAsiaTheme="majorEastAsia"/>
                <w:color w:val="000000"/>
                <w:shd w:val="clear" w:color="auto" w:fill="FFFFFF"/>
              </w:rPr>
              <w:t xml:space="preserve"> </w:t>
            </w:r>
            <w:r w:rsidR="009227EE" w:rsidRPr="009227EE">
              <w:rPr>
                <w:rFonts w:eastAsiaTheme="majorEastAsia"/>
                <w:color w:val="000000"/>
                <w:shd w:val="clear" w:color="auto" w:fill="FFFFFF"/>
              </w:rPr>
              <w:t>(0.2–1.1)</w:t>
            </w:r>
          </w:p>
        </w:tc>
        <w:tc>
          <w:tcPr>
            <w:tcW w:w="1022" w:type="dxa"/>
            <w:noWrap/>
            <w:vAlign w:val="bottom"/>
            <w:hideMark/>
          </w:tcPr>
          <w:p w14:paraId="478B83CF" w14:textId="5C24D7F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5</w:t>
            </w:r>
            <w:r w:rsidR="009227EE">
              <w:rPr>
                <w:rFonts w:eastAsiaTheme="majorEastAsia"/>
                <w:color w:val="000000"/>
                <w:shd w:val="clear" w:color="auto" w:fill="FFFFFF"/>
              </w:rPr>
              <w:t xml:space="preserve"> </w:t>
            </w:r>
            <w:r w:rsidR="009227EE" w:rsidRPr="009227EE">
              <w:rPr>
                <w:rFonts w:eastAsiaTheme="majorEastAsia"/>
                <w:color w:val="000000"/>
                <w:shd w:val="clear" w:color="auto" w:fill="FFFFFF"/>
              </w:rPr>
              <w:t>(-1.2–0.1)</w:t>
            </w:r>
          </w:p>
        </w:tc>
        <w:tc>
          <w:tcPr>
            <w:tcW w:w="1022" w:type="dxa"/>
            <w:noWrap/>
            <w:vAlign w:val="bottom"/>
            <w:hideMark/>
          </w:tcPr>
          <w:p w14:paraId="4E4C7BF5" w14:textId="794F82F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8*</w:t>
            </w:r>
            <w:r w:rsidR="001D4910">
              <w:rPr>
                <w:rFonts w:eastAsiaTheme="majorEastAsia"/>
                <w:color w:val="000000"/>
                <w:shd w:val="clear" w:color="auto" w:fill="FFFFFF"/>
              </w:rPr>
              <w:t xml:space="preserve"> </w:t>
            </w:r>
            <w:r w:rsidR="001D4910" w:rsidRPr="001D4910">
              <w:rPr>
                <w:rFonts w:eastAsiaTheme="majorEastAsia"/>
                <w:color w:val="000000"/>
                <w:shd w:val="clear" w:color="auto" w:fill="FFFFFF"/>
              </w:rPr>
              <w:t>(-2.4–-1.3)</w:t>
            </w:r>
          </w:p>
        </w:tc>
      </w:tr>
      <w:tr w:rsidR="00162073" w:rsidRPr="00162073" w14:paraId="344C011E" w14:textId="77777777" w:rsidTr="00D21C4B">
        <w:trPr>
          <w:trHeight w:val="317"/>
        </w:trPr>
        <w:tc>
          <w:tcPr>
            <w:tcW w:w="3240" w:type="dxa"/>
            <w:noWrap/>
            <w:hideMark/>
          </w:tcPr>
          <w:p w14:paraId="0E334A17" w14:textId="7AA1942D" w:rsidR="00162073" w:rsidRPr="00162073" w:rsidRDefault="009D501D" w:rsidP="00162073">
            <w:pPr>
              <w:kinsoku w:val="0"/>
              <w:overflowPunct w:val="0"/>
              <w:autoSpaceDE w:val="0"/>
              <w:autoSpaceDN w:val="0"/>
              <w:spacing w:line="240" w:lineRule="auto"/>
              <w:ind w:firstLine="0"/>
              <w:rPr>
                <w:rFonts w:eastAsiaTheme="majorEastAsia"/>
                <w:color w:val="000000"/>
                <w:shd w:val="clear" w:color="auto" w:fill="FFFFFF"/>
              </w:rPr>
            </w:pPr>
            <w:r>
              <w:t>Medication orders</w:t>
            </w:r>
          </w:p>
        </w:tc>
        <w:tc>
          <w:tcPr>
            <w:tcW w:w="1022" w:type="dxa"/>
            <w:noWrap/>
            <w:vAlign w:val="bottom"/>
          </w:tcPr>
          <w:p w14:paraId="60AE19D0" w14:textId="278C51E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0*</w:t>
            </w:r>
            <w:r w:rsidR="005A05D9">
              <w:rPr>
                <w:rFonts w:eastAsiaTheme="majorEastAsia" w:hint="eastAsia"/>
                <w:color w:val="000000"/>
                <w:shd w:val="clear" w:color="auto" w:fill="FFFFFF"/>
              </w:rPr>
              <w:t xml:space="preserve"> </w:t>
            </w:r>
            <w:r w:rsidR="005A05D9" w:rsidRPr="005A05D9">
              <w:rPr>
                <w:rFonts w:eastAsiaTheme="majorEastAsia"/>
                <w:color w:val="000000"/>
                <w:shd w:val="clear" w:color="auto" w:fill="FFFFFF"/>
              </w:rPr>
              <w:t>(0.5–1.4)</w:t>
            </w:r>
          </w:p>
        </w:tc>
        <w:tc>
          <w:tcPr>
            <w:tcW w:w="1022" w:type="dxa"/>
            <w:noWrap/>
            <w:vAlign w:val="bottom"/>
          </w:tcPr>
          <w:p w14:paraId="12212904" w14:textId="0B12DE6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1</w:t>
            </w:r>
            <w:r w:rsidR="002D3245">
              <w:rPr>
                <w:rFonts w:eastAsiaTheme="majorEastAsia" w:hint="eastAsia"/>
                <w:color w:val="000000"/>
                <w:shd w:val="clear" w:color="auto" w:fill="FFFFFF"/>
              </w:rPr>
              <w:t xml:space="preserve"> </w:t>
            </w:r>
            <w:r w:rsidR="002D3245" w:rsidRPr="002D3245">
              <w:rPr>
                <w:rFonts w:eastAsiaTheme="majorEastAsia"/>
                <w:color w:val="000000"/>
                <w:shd w:val="clear" w:color="auto" w:fill="FFFFFF"/>
              </w:rPr>
              <w:t>(-0.1–2.3)</w:t>
            </w:r>
          </w:p>
        </w:tc>
        <w:tc>
          <w:tcPr>
            <w:tcW w:w="1022" w:type="dxa"/>
            <w:noWrap/>
            <w:vAlign w:val="bottom"/>
          </w:tcPr>
          <w:p w14:paraId="1D2F39E0" w14:textId="42B42F0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2.2</w:t>
            </w:r>
            <w:r w:rsidR="002D3245">
              <w:rPr>
                <w:rFonts w:eastAsiaTheme="majorEastAsia" w:hint="eastAsia"/>
                <w:color w:val="000000"/>
                <w:shd w:val="clear" w:color="auto" w:fill="FFFFFF"/>
              </w:rPr>
              <w:t xml:space="preserve"> </w:t>
            </w:r>
            <w:r w:rsidR="002D3245" w:rsidRPr="002D3245">
              <w:rPr>
                <w:rFonts w:eastAsiaTheme="majorEastAsia"/>
                <w:color w:val="000000"/>
                <w:shd w:val="clear" w:color="auto" w:fill="FFFFFF"/>
              </w:rPr>
              <w:t>(-5.0–0.6)</w:t>
            </w:r>
          </w:p>
        </w:tc>
        <w:tc>
          <w:tcPr>
            <w:tcW w:w="1022" w:type="dxa"/>
            <w:noWrap/>
            <w:vAlign w:val="bottom"/>
            <w:hideMark/>
          </w:tcPr>
          <w:p w14:paraId="37CBFB6D" w14:textId="52A08C4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9227EE">
              <w:rPr>
                <w:rFonts w:eastAsiaTheme="majorEastAsia"/>
                <w:color w:val="000000"/>
                <w:shd w:val="clear" w:color="auto" w:fill="FFFFFF"/>
              </w:rPr>
              <w:t xml:space="preserve"> </w:t>
            </w:r>
            <w:r w:rsidR="009227EE" w:rsidRPr="009227EE">
              <w:rPr>
                <w:rFonts w:eastAsiaTheme="majorEastAsia"/>
                <w:color w:val="000000"/>
                <w:shd w:val="clear" w:color="auto" w:fill="FFFFFF"/>
              </w:rPr>
              <w:t>(0.2–1.1)</w:t>
            </w:r>
          </w:p>
        </w:tc>
        <w:tc>
          <w:tcPr>
            <w:tcW w:w="1022" w:type="dxa"/>
            <w:noWrap/>
            <w:vAlign w:val="bottom"/>
            <w:hideMark/>
          </w:tcPr>
          <w:p w14:paraId="27794F27" w14:textId="013CCEF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5</w:t>
            </w:r>
            <w:r w:rsidR="009227EE">
              <w:rPr>
                <w:rFonts w:eastAsiaTheme="majorEastAsia"/>
                <w:color w:val="000000"/>
                <w:shd w:val="clear" w:color="auto" w:fill="FFFFFF"/>
              </w:rPr>
              <w:t xml:space="preserve"> </w:t>
            </w:r>
            <w:r w:rsidR="009227EE" w:rsidRPr="009227EE">
              <w:rPr>
                <w:rFonts w:eastAsiaTheme="majorEastAsia"/>
                <w:color w:val="000000"/>
                <w:shd w:val="clear" w:color="auto" w:fill="FFFFFF"/>
              </w:rPr>
              <w:t>(-1.2–0.1)</w:t>
            </w:r>
          </w:p>
        </w:tc>
        <w:tc>
          <w:tcPr>
            <w:tcW w:w="1022" w:type="dxa"/>
            <w:noWrap/>
            <w:vAlign w:val="bottom"/>
            <w:hideMark/>
          </w:tcPr>
          <w:p w14:paraId="73DE5ABD" w14:textId="36B5C08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8*</w:t>
            </w:r>
            <w:r w:rsidR="00E55429">
              <w:rPr>
                <w:rFonts w:eastAsiaTheme="majorEastAsia"/>
                <w:color w:val="000000"/>
                <w:shd w:val="clear" w:color="auto" w:fill="FFFFFF"/>
              </w:rPr>
              <w:t xml:space="preserve"> </w:t>
            </w:r>
            <w:r w:rsidR="00E55429" w:rsidRPr="00E55429">
              <w:rPr>
                <w:rFonts w:eastAsiaTheme="majorEastAsia"/>
                <w:color w:val="000000"/>
                <w:shd w:val="clear" w:color="auto" w:fill="FFFFFF"/>
              </w:rPr>
              <w:t>(-2.3–-1.3)</w:t>
            </w:r>
          </w:p>
        </w:tc>
      </w:tr>
      <w:tr w:rsidR="00162073" w:rsidRPr="00162073" w14:paraId="7954EDCF" w14:textId="77777777" w:rsidTr="00D21C4B">
        <w:trPr>
          <w:trHeight w:val="320"/>
        </w:trPr>
        <w:tc>
          <w:tcPr>
            <w:tcW w:w="3240" w:type="dxa"/>
            <w:noWrap/>
            <w:hideMark/>
          </w:tcPr>
          <w:p w14:paraId="62D3AA7F" w14:textId="3B0B6FF4" w:rsidR="00162073" w:rsidRPr="00162073" w:rsidRDefault="00F244CE" w:rsidP="00162073">
            <w:pPr>
              <w:kinsoku w:val="0"/>
              <w:overflowPunct w:val="0"/>
              <w:autoSpaceDE w:val="0"/>
              <w:autoSpaceDN w:val="0"/>
              <w:spacing w:line="240" w:lineRule="auto"/>
              <w:ind w:firstLine="0"/>
              <w:rPr>
                <w:rFonts w:eastAsiaTheme="majorEastAsia"/>
                <w:color w:val="000000"/>
                <w:shd w:val="clear" w:color="auto" w:fill="FFFFFF"/>
              </w:rPr>
            </w:pPr>
            <w:r>
              <w:t>Patients with medication orders</w:t>
            </w:r>
          </w:p>
        </w:tc>
        <w:tc>
          <w:tcPr>
            <w:tcW w:w="1022" w:type="dxa"/>
            <w:noWrap/>
            <w:vAlign w:val="bottom"/>
          </w:tcPr>
          <w:p w14:paraId="6D40B8BA" w14:textId="632C6713"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5A05D9">
              <w:rPr>
                <w:rFonts w:eastAsiaTheme="majorEastAsia" w:hint="eastAsia"/>
                <w:color w:val="000000"/>
                <w:shd w:val="clear" w:color="auto" w:fill="FFFFFF"/>
              </w:rPr>
              <w:t xml:space="preserve"> </w:t>
            </w:r>
            <w:r w:rsidR="005A05D9" w:rsidRPr="005A05D9">
              <w:rPr>
                <w:rFonts w:eastAsiaTheme="majorEastAsia"/>
                <w:color w:val="000000"/>
                <w:shd w:val="clear" w:color="auto" w:fill="FFFFFF"/>
              </w:rPr>
              <w:t>(0.2–0.5)</w:t>
            </w:r>
          </w:p>
        </w:tc>
        <w:tc>
          <w:tcPr>
            <w:tcW w:w="1022" w:type="dxa"/>
            <w:noWrap/>
            <w:vAlign w:val="bottom"/>
          </w:tcPr>
          <w:p w14:paraId="66FBBBAB" w14:textId="65E6CB6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2D3245">
              <w:rPr>
                <w:rFonts w:eastAsiaTheme="majorEastAsia" w:hint="eastAsia"/>
                <w:color w:val="000000"/>
                <w:shd w:val="clear" w:color="auto" w:fill="FFFFFF"/>
              </w:rPr>
              <w:t xml:space="preserve"> </w:t>
            </w:r>
            <w:r w:rsidR="002D3245" w:rsidRPr="002D3245">
              <w:rPr>
                <w:rFonts w:eastAsiaTheme="majorEastAsia"/>
                <w:color w:val="000000"/>
                <w:shd w:val="clear" w:color="auto" w:fill="FFFFFF"/>
              </w:rPr>
              <w:t>(-0.3–0.6)</w:t>
            </w:r>
          </w:p>
        </w:tc>
        <w:tc>
          <w:tcPr>
            <w:tcW w:w="1022" w:type="dxa"/>
            <w:noWrap/>
            <w:vAlign w:val="bottom"/>
          </w:tcPr>
          <w:p w14:paraId="625B71F3" w14:textId="4BBE5D6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8</w:t>
            </w:r>
            <w:r w:rsidR="002D3245">
              <w:rPr>
                <w:rFonts w:eastAsiaTheme="majorEastAsia" w:hint="eastAsia"/>
                <w:color w:val="000000"/>
                <w:shd w:val="clear" w:color="auto" w:fill="FFFFFF"/>
              </w:rPr>
              <w:t xml:space="preserve"> </w:t>
            </w:r>
            <w:r w:rsidR="002D3245" w:rsidRPr="002D3245">
              <w:rPr>
                <w:rFonts w:eastAsiaTheme="majorEastAsia"/>
                <w:color w:val="000000"/>
                <w:shd w:val="clear" w:color="auto" w:fill="FFFFFF"/>
              </w:rPr>
              <w:t>(-2.0–0.3)</w:t>
            </w:r>
          </w:p>
        </w:tc>
        <w:tc>
          <w:tcPr>
            <w:tcW w:w="1022" w:type="dxa"/>
            <w:noWrap/>
            <w:vAlign w:val="bottom"/>
            <w:hideMark/>
          </w:tcPr>
          <w:p w14:paraId="692F6785" w14:textId="533F9240"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9227EE">
              <w:rPr>
                <w:rFonts w:eastAsiaTheme="majorEastAsia"/>
                <w:color w:val="000000"/>
                <w:shd w:val="clear" w:color="auto" w:fill="FFFFFF"/>
              </w:rPr>
              <w:t xml:space="preserve"> </w:t>
            </w:r>
            <w:r w:rsidR="009227EE" w:rsidRPr="009227EE">
              <w:rPr>
                <w:rFonts w:eastAsiaTheme="majorEastAsia"/>
                <w:color w:val="000000"/>
                <w:shd w:val="clear" w:color="auto" w:fill="FFFFFF"/>
              </w:rPr>
              <w:t>(0.1–0.4)</w:t>
            </w:r>
          </w:p>
        </w:tc>
        <w:tc>
          <w:tcPr>
            <w:tcW w:w="1022" w:type="dxa"/>
            <w:noWrap/>
            <w:vAlign w:val="bottom"/>
            <w:hideMark/>
          </w:tcPr>
          <w:p w14:paraId="5AA336E7" w14:textId="3798E02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1D4910">
              <w:rPr>
                <w:rFonts w:eastAsiaTheme="majorEastAsia"/>
                <w:color w:val="000000"/>
                <w:shd w:val="clear" w:color="auto" w:fill="FFFFFF"/>
              </w:rPr>
              <w:t xml:space="preserve"> </w:t>
            </w:r>
            <w:r w:rsidR="001D4910" w:rsidRPr="001D4910">
              <w:rPr>
                <w:rFonts w:eastAsiaTheme="majorEastAsia"/>
                <w:color w:val="000000"/>
                <w:shd w:val="clear" w:color="auto" w:fill="FFFFFF"/>
              </w:rPr>
              <w:t>(-0.4–0.1)</w:t>
            </w:r>
          </w:p>
        </w:tc>
        <w:tc>
          <w:tcPr>
            <w:tcW w:w="1022" w:type="dxa"/>
            <w:noWrap/>
            <w:vAlign w:val="bottom"/>
            <w:hideMark/>
          </w:tcPr>
          <w:p w14:paraId="427E10BD" w14:textId="3B628096"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E55429">
              <w:rPr>
                <w:rFonts w:eastAsiaTheme="majorEastAsia"/>
                <w:color w:val="000000"/>
                <w:shd w:val="clear" w:color="auto" w:fill="FFFFFF"/>
              </w:rPr>
              <w:t xml:space="preserve"> </w:t>
            </w:r>
            <w:r w:rsidR="00E55429" w:rsidRPr="00E55429">
              <w:rPr>
                <w:rFonts w:eastAsiaTheme="majorEastAsia"/>
                <w:color w:val="000000"/>
                <w:shd w:val="clear" w:color="auto" w:fill="FFFFFF"/>
              </w:rPr>
              <w:t>(-0.8–-0.4)</w:t>
            </w:r>
          </w:p>
        </w:tc>
      </w:tr>
      <w:tr w:rsidR="00162073" w:rsidRPr="00162073" w14:paraId="4D903ACE" w14:textId="77777777" w:rsidTr="00D21C4B">
        <w:trPr>
          <w:trHeight w:val="320"/>
        </w:trPr>
        <w:tc>
          <w:tcPr>
            <w:tcW w:w="9372" w:type="dxa"/>
            <w:gridSpan w:val="7"/>
            <w:noWrap/>
          </w:tcPr>
          <w:p w14:paraId="4A342585" w14:textId="77777777" w:rsidR="00162073" w:rsidRPr="00162073" w:rsidRDefault="00162073" w:rsidP="00162073">
            <w:pPr>
              <w:kinsoku w:val="0"/>
              <w:overflowPunct w:val="0"/>
              <w:autoSpaceDE w:val="0"/>
              <w:autoSpaceDN w:val="0"/>
              <w:spacing w:line="240" w:lineRule="auto"/>
              <w:ind w:firstLine="0"/>
              <w:jc w:val="center"/>
              <w:rPr>
                <w:rFonts w:eastAsiaTheme="majorEastAsia"/>
                <w:color w:val="000000"/>
                <w:shd w:val="clear" w:color="auto" w:fill="FFFFFF"/>
              </w:rPr>
            </w:pPr>
            <w:r w:rsidRPr="00162073">
              <w:rPr>
                <w:rFonts w:eastAsiaTheme="majorEastAsia"/>
                <w:i/>
                <w:iCs/>
                <w:color w:val="000000"/>
                <w:shd w:val="clear" w:color="auto" w:fill="FFFFFF"/>
              </w:rPr>
              <w:t>Clinical Communication</w:t>
            </w:r>
          </w:p>
        </w:tc>
      </w:tr>
      <w:tr w:rsidR="00162073" w:rsidRPr="00162073" w14:paraId="34DC3622" w14:textId="77777777" w:rsidTr="00D21C4B">
        <w:trPr>
          <w:trHeight w:val="320"/>
        </w:trPr>
        <w:tc>
          <w:tcPr>
            <w:tcW w:w="3240" w:type="dxa"/>
            <w:noWrap/>
            <w:hideMark/>
          </w:tcPr>
          <w:p w14:paraId="312CC25C" w14:textId="6F811F55" w:rsidR="00162073" w:rsidRPr="00162073" w:rsidRDefault="0069653C" w:rsidP="00162073">
            <w:pPr>
              <w:kinsoku w:val="0"/>
              <w:overflowPunct w:val="0"/>
              <w:autoSpaceDE w:val="0"/>
              <w:autoSpaceDN w:val="0"/>
              <w:spacing w:line="240" w:lineRule="auto"/>
              <w:ind w:firstLine="0"/>
              <w:rPr>
                <w:rFonts w:eastAsiaTheme="majorEastAsia"/>
                <w:color w:val="000000"/>
                <w:shd w:val="clear" w:color="auto" w:fill="FFFFFF"/>
              </w:rPr>
            </w:pPr>
            <w:r>
              <w:t>Patient-message sent</w:t>
            </w:r>
          </w:p>
        </w:tc>
        <w:tc>
          <w:tcPr>
            <w:tcW w:w="1022" w:type="dxa"/>
            <w:noWrap/>
            <w:vAlign w:val="bottom"/>
          </w:tcPr>
          <w:p w14:paraId="1D290EE1" w14:textId="1F776A8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D26AA4">
              <w:rPr>
                <w:rFonts w:eastAsiaTheme="majorEastAsia" w:hint="eastAsia"/>
                <w:color w:val="000000"/>
                <w:shd w:val="clear" w:color="auto" w:fill="FFFFFF"/>
              </w:rPr>
              <w:t xml:space="preserve"> </w:t>
            </w:r>
            <w:r w:rsidR="00D26AA4" w:rsidRPr="00D26AA4">
              <w:rPr>
                <w:rFonts w:eastAsiaTheme="majorEastAsia"/>
                <w:color w:val="000000"/>
                <w:shd w:val="clear" w:color="auto" w:fill="FFFFFF"/>
              </w:rPr>
              <w:t>(-0.1–0.2)</w:t>
            </w:r>
          </w:p>
        </w:tc>
        <w:tc>
          <w:tcPr>
            <w:tcW w:w="1022" w:type="dxa"/>
            <w:noWrap/>
            <w:vAlign w:val="bottom"/>
          </w:tcPr>
          <w:p w14:paraId="4B2C7DD8" w14:textId="493D0A5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EC48E2">
              <w:rPr>
                <w:rFonts w:eastAsiaTheme="majorEastAsia" w:hint="eastAsia"/>
                <w:color w:val="000000"/>
                <w:shd w:val="clear" w:color="auto" w:fill="FFFFFF"/>
              </w:rPr>
              <w:t xml:space="preserve"> </w:t>
            </w:r>
            <w:r w:rsidR="00EC48E2" w:rsidRPr="00EC48E2">
              <w:rPr>
                <w:rFonts w:eastAsiaTheme="majorEastAsia"/>
                <w:color w:val="000000"/>
                <w:shd w:val="clear" w:color="auto" w:fill="FFFFFF"/>
              </w:rPr>
              <w:t>(-0.3–0.4)</w:t>
            </w:r>
          </w:p>
        </w:tc>
        <w:tc>
          <w:tcPr>
            <w:tcW w:w="1022" w:type="dxa"/>
            <w:noWrap/>
            <w:vAlign w:val="bottom"/>
          </w:tcPr>
          <w:p w14:paraId="04E4927A" w14:textId="1672561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664195">
              <w:rPr>
                <w:rFonts w:eastAsiaTheme="majorEastAsia" w:hint="eastAsia"/>
                <w:color w:val="000000"/>
                <w:shd w:val="clear" w:color="auto" w:fill="FFFFFF"/>
              </w:rPr>
              <w:t xml:space="preserve"> </w:t>
            </w:r>
            <w:r w:rsidR="00664195" w:rsidRPr="00664195">
              <w:rPr>
                <w:rFonts w:eastAsiaTheme="majorEastAsia"/>
                <w:color w:val="000000"/>
                <w:shd w:val="clear" w:color="auto" w:fill="FFFFFF"/>
              </w:rPr>
              <w:t>(-0.7–0.2)</w:t>
            </w:r>
          </w:p>
        </w:tc>
        <w:tc>
          <w:tcPr>
            <w:tcW w:w="1022" w:type="dxa"/>
            <w:noWrap/>
            <w:vAlign w:val="bottom"/>
            <w:hideMark/>
          </w:tcPr>
          <w:p w14:paraId="4FD3FEFA" w14:textId="175F03C2" w:rsidR="00162073" w:rsidRPr="00162073" w:rsidRDefault="00E55429"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E527BE">
              <w:rPr>
                <w:rFonts w:eastAsiaTheme="majorEastAsia"/>
                <w:color w:val="000000"/>
                <w:shd w:val="clear" w:color="auto" w:fill="FFFFFF"/>
              </w:rPr>
              <w:t xml:space="preserve"> </w:t>
            </w:r>
            <w:r w:rsidR="00E527BE" w:rsidRPr="00E527BE">
              <w:rPr>
                <w:rFonts w:eastAsiaTheme="majorEastAsia"/>
                <w:color w:val="000000"/>
                <w:shd w:val="clear" w:color="auto" w:fill="FFFFFF"/>
              </w:rPr>
              <w:t>(-0.2–0.1)</w:t>
            </w:r>
          </w:p>
        </w:tc>
        <w:tc>
          <w:tcPr>
            <w:tcW w:w="1022" w:type="dxa"/>
            <w:noWrap/>
            <w:vAlign w:val="bottom"/>
            <w:hideMark/>
          </w:tcPr>
          <w:p w14:paraId="12E9A08E" w14:textId="6C608ED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E527BE">
              <w:rPr>
                <w:rFonts w:eastAsiaTheme="majorEastAsia"/>
                <w:color w:val="000000"/>
                <w:shd w:val="clear" w:color="auto" w:fill="FFFFFF"/>
              </w:rPr>
              <w:t xml:space="preserve"> </w:t>
            </w:r>
            <w:r w:rsidR="00E527BE" w:rsidRPr="00E527BE">
              <w:rPr>
                <w:rFonts w:eastAsiaTheme="majorEastAsia"/>
                <w:color w:val="000000"/>
                <w:shd w:val="clear" w:color="auto" w:fill="FFFFFF"/>
              </w:rPr>
              <w:t>(-0.1–0.4)</w:t>
            </w:r>
          </w:p>
        </w:tc>
        <w:tc>
          <w:tcPr>
            <w:tcW w:w="1022" w:type="dxa"/>
            <w:noWrap/>
            <w:vAlign w:val="bottom"/>
            <w:hideMark/>
          </w:tcPr>
          <w:p w14:paraId="27C111FF" w14:textId="25C1A1CA"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7E6CF0">
              <w:rPr>
                <w:rFonts w:eastAsiaTheme="majorEastAsia"/>
                <w:color w:val="000000"/>
                <w:shd w:val="clear" w:color="auto" w:fill="FFFFFF"/>
              </w:rPr>
              <w:t xml:space="preserve"> </w:t>
            </w:r>
            <w:r w:rsidR="007E6CF0" w:rsidRPr="007E6CF0">
              <w:rPr>
                <w:rFonts w:eastAsiaTheme="majorEastAsia"/>
                <w:color w:val="000000"/>
                <w:shd w:val="clear" w:color="auto" w:fill="FFFFFF"/>
              </w:rPr>
              <w:t>(0.0–0.5)</w:t>
            </w:r>
          </w:p>
        </w:tc>
      </w:tr>
      <w:tr w:rsidR="00162073" w:rsidRPr="00162073" w14:paraId="214D803E" w14:textId="77777777" w:rsidTr="00D21C4B">
        <w:trPr>
          <w:trHeight w:val="320"/>
        </w:trPr>
        <w:tc>
          <w:tcPr>
            <w:tcW w:w="3240" w:type="dxa"/>
            <w:noWrap/>
            <w:hideMark/>
          </w:tcPr>
          <w:p w14:paraId="7F158FAA" w14:textId="665D9D28" w:rsidR="00162073" w:rsidRPr="00162073" w:rsidRDefault="007679C5" w:rsidP="00162073">
            <w:pPr>
              <w:kinsoku w:val="0"/>
              <w:overflowPunct w:val="0"/>
              <w:autoSpaceDE w:val="0"/>
              <w:autoSpaceDN w:val="0"/>
              <w:spacing w:line="240" w:lineRule="auto"/>
              <w:ind w:firstLine="0"/>
              <w:rPr>
                <w:rFonts w:eastAsiaTheme="majorEastAsia"/>
                <w:color w:val="000000"/>
                <w:shd w:val="clear" w:color="auto" w:fill="FFFFFF"/>
              </w:rPr>
            </w:pPr>
            <w:r>
              <w:t>Patients with a patient-message sent</w:t>
            </w:r>
          </w:p>
        </w:tc>
        <w:tc>
          <w:tcPr>
            <w:tcW w:w="1022" w:type="dxa"/>
            <w:noWrap/>
            <w:vAlign w:val="bottom"/>
          </w:tcPr>
          <w:p w14:paraId="79355A60" w14:textId="72602D3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D26AA4">
              <w:rPr>
                <w:rFonts w:eastAsiaTheme="majorEastAsia" w:hint="eastAsia"/>
                <w:color w:val="000000"/>
                <w:shd w:val="clear" w:color="auto" w:fill="FFFFFF"/>
              </w:rPr>
              <w:t xml:space="preserve"> </w:t>
            </w:r>
            <w:r w:rsidR="00D26AA4" w:rsidRPr="00D26AA4">
              <w:rPr>
                <w:rFonts w:eastAsiaTheme="majorEastAsia"/>
                <w:color w:val="000000"/>
                <w:shd w:val="clear" w:color="auto" w:fill="FFFFFF"/>
              </w:rPr>
              <w:t>(-0.1–0.2)</w:t>
            </w:r>
          </w:p>
        </w:tc>
        <w:tc>
          <w:tcPr>
            <w:tcW w:w="1022" w:type="dxa"/>
            <w:noWrap/>
            <w:vAlign w:val="bottom"/>
          </w:tcPr>
          <w:p w14:paraId="0ED90B31" w14:textId="08B8288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EC48E2">
              <w:rPr>
                <w:rFonts w:eastAsiaTheme="majorEastAsia" w:hint="eastAsia"/>
                <w:color w:val="000000"/>
                <w:shd w:val="clear" w:color="auto" w:fill="FFFFFF"/>
              </w:rPr>
              <w:t xml:space="preserve"> </w:t>
            </w:r>
            <w:r w:rsidR="008265A5" w:rsidRPr="008265A5">
              <w:rPr>
                <w:rFonts w:eastAsiaTheme="majorEastAsia"/>
                <w:color w:val="000000"/>
                <w:shd w:val="clear" w:color="auto" w:fill="FFFFFF"/>
              </w:rPr>
              <w:t>(-0.3–0.4)</w:t>
            </w:r>
          </w:p>
        </w:tc>
        <w:tc>
          <w:tcPr>
            <w:tcW w:w="1022" w:type="dxa"/>
            <w:noWrap/>
            <w:vAlign w:val="bottom"/>
          </w:tcPr>
          <w:p w14:paraId="378F0316" w14:textId="3F80C6E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664195">
              <w:rPr>
                <w:rFonts w:eastAsiaTheme="majorEastAsia" w:hint="eastAsia"/>
                <w:color w:val="000000"/>
                <w:shd w:val="clear" w:color="auto" w:fill="FFFFFF"/>
              </w:rPr>
              <w:t xml:space="preserve"> </w:t>
            </w:r>
            <w:r w:rsidR="00664195" w:rsidRPr="00664195">
              <w:rPr>
                <w:rFonts w:eastAsiaTheme="majorEastAsia"/>
                <w:color w:val="000000"/>
                <w:shd w:val="clear" w:color="auto" w:fill="FFFFFF"/>
              </w:rPr>
              <w:t>(-0.7–0.2)</w:t>
            </w:r>
          </w:p>
        </w:tc>
        <w:tc>
          <w:tcPr>
            <w:tcW w:w="1022" w:type="dxa"/>
            <w:noWrap/>
            <w:vAlign w:val="bottom"/>
            <w:hideMark/>
          </w:tcPr>
          <w:p w14:paraId="047623E2" w14:textId="079CC8B4" w:rsidR="00162073" w:rsidRPr="00162073" w:rsidRDefault="00E55429" w:rsidP="00162073">
            <w:pPr>
              <w:kinsoku w:val="0"/>
              <w:overflowPunct w:val="0"/>
              <w:autoSpaceDE w:val="0"/>
              <w:autoSpaceDN w:val="0"/>
              <w:spacing w:line="240" w:lineRule="auto"/>
              <w:ind w:firstLine="0"/>
              <w:rPr>
                <w:rFonts w:eastAsiaTheme="majorEastAsia"/>
                <w:color w:val="000000"/>
                <w:shd w:val="clear" w:color="auto" w:fill="FFFFFF"/>
              </w:rPr>
            </w:pPr>
            <w:r>
              <w:rPr>
                <w:rFonts w:eastAsiaTheme="majorEastAsia"/>
                <w:color w:val="000000"/>
                <w:shd w:val="clear" w:color="auto" w:fill="FFFFFF"/>
              </w:rPr>
              <w:t>-</w:t>
            </w:r>
            <w:r w:rsidR="00162073" w:rsidRPr="00162073">
              <w:rPr>
                <w:rFonts w:eastAsiaTheme="majorEastAsia"/>
                <w:color w:val="000000"/>
                <w:shd w:val="clear" w:color="auto" w:fill="FFFFFF"/>
              </w:rPr>
              <w:t>0.0</w:t>
            </w:r>
            <w:r w:rsidR="00E527BE">
              <w:rPr>
                <w:rFonts w:eastAsiaTheme="majorEastAsia"/>
                <w:color w:val="000000"/>
                <w:shd w:val="clear" w:color="auto" w:fill="FFFFFF"/>
              </w:rPr>
              <w:t xml:space="preserve"> </w:t>
            </w:r>
            <w:r w:rsidR="00E527BE" w:rsidRPr="00E527BE">
              <w:rPr>
                <w:rFonts w:eastAsiaTheme="majorEastAsia"/>
                <w:color w:val="000000"/>
                <w:shd w:val="clear" w:color="auto" w:fill="FFFFFF"/>
              </w:rPr>
              <w:t>(-0.1–0.1)</w:t>
            </w:r>
          </w:p>
        </w:tc>
        <w:tc>
          <w:tcPr>
            <w:tcW w:w="1022" w:type="dxa"/>
            <w:noWrap/>
            <w:vAlign w:val="bottom"/>
            <w:hideMark/>
          </w:tcPr>
          <w:p w14:paraId="434B541E" w14:textId="1608C164"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E527BE">
              <w:rPr>
                <w:rFonts w:eastAsiaTheme="majorEastAsia"/>
                <w:color w:val="000000"/>
                <w:shd w:val="clear" w:color="auto" w:fill="FFFFFF"/>
              </w:rPr>
              <w:t xml:space="preserve"> </w:t>
            </w:r>
            <w:r w:rsidR="00E527BE" w:rsidRPr="00E527BE">
              <w:rPr>
                <w:rFonts w:eastAsiaTheme="majorEastAsia"/>
                <w:color w:val="000000"/>
                <w:shd w:val="clear" w:color="auto" w:fill="FFFFFF"/>
              </w:rPr>
              <w:t>(-0.0–0.3)</w:t>
            </w:r>
          </w:p>
        </w:tc>
        <w:tc>
          <w:tcPr>
            <w:tcW w:w="1022" w:type="dxa"/>
            <w:noWrap/>
            <w:vAlign w:val="bottom"/>
            <w:hideMark/>
          </w:tcPr>
          <w:p w14:paraId="3BE6D386" w14:textId="64697A0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7E6CF0">
              <w:rPr>
                <w:rFonts w:eastAsiaTheme="majorEastAsia"/>
                <w:color w:val="000000"/>
                <w:shd w:val="clear" w:color="auto" w:fill="FFFFFF"/>
              </w:rPr>
              <w:t xml:space="preserve"> </w:t>
            </w:r>
            <w:r w:rsidR="007E6CF0" w:rsidRPr="007E6CF0">
              <w:rPr>
                <w:rFonts w:eastAsiaTheme="majorEastAsia"/>
                <w:color w:val="000000"/>
                <w:shd w:val="clear" w:color="auto" w:fill="FFFFFF"/>
              </w:rPr>
              <w:t>(0.0–0.4)</w:t>
            </w:r>
          </w:p>
        </w:tc>
      </w:tr>
      <w:tr w:rsidR="00162073" w:rsidRPr="00162073" w14:paraId="652C167C" w14:textId="77777777" w:rsidTr="00D21C4B">
        <w:trPr>
          <w:trHeight w:val="320"/>
        </w:trPr>
        <w:tc>
          <w:tcPr>
            <w:tcW w:w="3240" w:type="dxa"/>
            <w:noWrap/>
            <w:hideMark/>
          </w:tcPr>
          <w:p w14:paraId="353D85B8" w14:textId="74936E4F" w:rsidR="00162073" w:rsidRPr="00162073" w:rsidRDefault="005E15F2" w:rsidP="00162073">
            <w:pPr>
              <w:kinsoku w:val="0"/>
              <w:overflowPunct w:val="0"/>
              <w:autoSpaceDE w:val="0"/>
              <w:autoSpaceDN w:val="0"/>
              <w:spacing w:line="240" w:lineRule="auto"/>
              <w:ind w:firstLine="0"/>
              <w:rPr>
                <w:rFonts w:eastAsiaTheme="majorEastAsia"/>
                <w:color w:val="000000"/>
                <w:shd w:val="clear" w:color="auto" w:fill="FFFFFF"/>
              </w:rPr>
            </w:pPr>
            <w:r>
              <w:t>Patient-messages viewed</w:t>
            </w:r>
          </w:p>
        </w:tc>
        <w:tc>
          <w:tcPr>
            <w:tcW w:w="1022" w:type="dxa"/>
            <w:noWrap/>
            <w:vAlign w:val="bottom"/>
          </w:tcPr>
          <w:p w14:paraId="143FAA5B" w14:textId="247A0B6B"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D26AA4">
              <w:rPr>
                <w:rFonts w:eastAsiaTheme="majorEastAsia" w:hint="eastAsia"/>
                <w:color w:val="000000"/>
                <w:shd w:val="clear" w:color="auto" w:fill="FFFFFF"/>
              </w:rPr>
              <w:t xml:space="preserve"> </w:t>
            </w:r>
            <w:r w:rsidR="00D26AA4" w:rsidRPr="00D26AA4">
              <w:rPr>
                <w:rFonts w:eastAsiaTheme="majorEastAsia"/>
                <w:color w:val="000000"/>
                <w:shd w:val="clear" w:color="auto" w:fill="FFFFFF"/>
              </w:rPr>
              <w:t>(0.0–0.4)</w:t>
            </w:r>
          </w:p>
        </w:tc>
        <w:tc>
          <w:tcPr>
            <w:tcW w:w="1022" w:type="dxa"/>
            <w:noWrap/>
            <w:vAlign w:val="bottom"/>
          </w:tcPr>
          <w:p w14:paraId="6977159C" w14:textId="1DB42680"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4</w:t>
            </w:r>
            <w:r w:rsidR="00EC48E2">
              <w:rPr>
                <w:rFonts w:eastAsiaTheme="majorEastAsia" w:hint="eastAsia"/>
                <w:color w:val="000000"/>
                <w:shd w:val="clear" w:color="auto" w:fill="FFFFFF"/>
              </w:rPr>
              <w:t xml:space="preserve"> </w:t>
            </w:r>
            <w:r w:rsidR="008265A5" w:rsidRPr="008265A5">
              <w:rPr>
                <w:rFonts w:eastAsiaTheme="majorEastAsia"/>
                <w:color w:val="000000"/>
                <w:shd w:val="clear" w:color="auto" w:fill="FFFFFF"/>
              </w:rPr>
              <w:t>(-0.0–0.9)</w:t>
            </w:r>
          </w:p>
        </w:tc>
        <w:tc>
          <w:tcPr>
            <w:tcW w:w="1022" w:type="dxa"/>
            <w:noWrap/>
            <w:vAlign w:val="bottom"/>
          </w:tcPr>
          <w:p w14:paraId="1884F67D" w14:textId="3FBBC064"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664195">
              <w:rPr>
                <w:rFonts w:eastAsiaTheme="majorEastAsia" w:hint="eastAsia"/>
                <w:color w:val="000000"/>
                <w:shd w:val="clear" w:color="auto" w:fill="FFFFFF"/>
              </w:rPr>
              <w:t xml:space="preserve"> </w:t>
            </w:r>
            <w:r w:rsidR="00664195" w:rsidRPr="00664195">
              <w:rPr>
                <w:rFonts w:eastAsiaTheme="majorEastAsia"/>
                <w:color w:val="000000"/>
                <w:shd w:val="clear" w:color="auto" w:fill="FFFFFF"/>
              </w:rPr>
              <w:t>(-1.0–0.3)</w:t>
            </w:r>
          </w:p>
        </w:tc>
        <w:tc>
          <w:tcPr>
            <w:tcW w:w="1022" w:type="dxa"/>
            <w:noWrap/>
            <w:vAlign w:val="bottom"/>
            <w:hideMark/>
          </w:tcPr>
          <w:p w14:paraId="3FF0D3B4" w14:textId="7DCC13E1"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E527BE">
              <w:rPr>
                <w:rFonts w:eastAsiaTheme="majorEastAsia"/>
                <w:color w:val="000000"/>
                <w:shd w:val="clear" w:color="auto" w:fill="FFFFFF"/>
              </w:rPr>
              <w:t xml:space="preserve"> </w:t>
            </w:r>
            <w:r w:rsidR="00E527BE" w:rsidRPr="00E527BE">
              <w:rPr>
                <w:rFonts w:eastAsiaTheme="majorEastAsia"/>
                <w:color w:val="000000"/>
                <w:shd w:val="clear" w:color="auto" w:fill="FFFFFF"/>
              </w:rPr>
              <w:t>(-0.1–0.3)</w:t>
            </w:r>
          </w:p>
        </w:tc>
        <w:tc>
          <w:tcPr>
            <w:tcW w:w="1022" w:type="dxa"/>
            <w:noWrap/>
            <w:vAlign w:val="bottom"/>
            <w:hideMark/>
          </w:tcPr>
          <w:p w14:paraId="14F6865F" w14:textId="7A9F399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7E6CF0">
              <w:rPr>
                <w:rFonts w:eastAsiaTheme="majorEastAsia"/>
                <w:color w:val="000000"/>
                <w:shd w:val="clear" w:color="auto" w:fill="FFFFFF"/>
              </w:rPr>
              <w:t xml:space="preserve"> </w:t>
            </w:r>
            <w:r w:rsidR="007E6CF0" w:rsidRPr="007E6CF0">
              <w:rPr>
                <w:rFonts w:eastAsiaTheme="majorEastAsia"/>
                <w:color w:val="000000"/>
                <w:shd w:val="clear" w:color="auto" w:fill="FFFFFF"/>
              </w:rPr>
              <w:t>(-0.2–0.4)</w:t>
            </w:r>
          </w:p>
        </w:tc>
        <w:tc>
          <w:tcPr>
            <w:tcW w:w="1022" w:type="dxa"/>
            <w:noWrap/>
            <w:vAlign w:val="bottom"/>
            <w:hideMark/>
          </w:tcPr>
          <w:p w14:paraId="508DA627" w14:textId="0B354A9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7E6CF0">
              <w:rPr>
                <w:rFonts w:eastAsiaTheme="majorEastAsia"/>
                <w:color w:val="000000"/>
                <w:shd w:val="clear" w:color="auto" w:fill="FFFFFF"/>
              </w:rPr>
              <w:t xml:space="preserve"> </w:t>
            </w:r>
            <w:r w:rsidR="007E6CF0" w:rsidRPr="007E6CF0">
              <w:rPr>
                <w:rFonts w:eastAsiaTheme="majorEastAsia"/>
                <w:color w:val="000000"/>
                <w:shd w:val="clear" w:color="auto" w:fill="FFFFFF"/>
              </w:rPr>
              <w:t>(-0.2–0.3)</w:t>
            </w:r>
          </w:p>
        </w:tc>
      </w:tr>
      <w:tr w:rsidR="00162073" w:rsidRPr="00162073" w14:paraId="7A47C107" w14:textId="77777777" w:rsidTr="00D21C4B">
        <w:trPr>
          <w:trHeight w:val="320"/>
        </w:trPr>
        <w:tc>
          <w:tcPr>
            <w:tcW w:w="3240" w:type="dxa"/>
            <w:noWrap/>
            <w:hideMark/>
          </w:tcPr>
          <w:p w14:paraId="67677799" w14:textId="0039513E" w:rsidR="00162073" w:rsidRPr="00162073" w:rsidRDefault="00A00D30" w:rsidP="00162073">
            <w:pPr>
              <w:kinsoku w:val="0"/>
              <w:overflowPunct w:val="0"/>
              <w:autoSpaceDE w:val="0"/>
              <w:autoSpaceDN w:val="0"/>
              <w:spacing w:line="240" w:lineRule="auto"/>
              <w:ind w:firstLine="0"/>
              <w:rPr>
                <w:rFonts w:eastAsiaTheme="majorEastAsia"/>
                <w:color w:val="000000"/>
                <w:shd w:val="clear" w:color="auto" w:fill="FFFFFF"/>
              </w:rPr>
            </w:pPr>
            <w:r>
              <w:t>Patients with a patient-message viewed</w:t>
            </w:r>
          </w:p>
        </w:tc>
        <w:tc>
          <w:tcPr>
            <w:tcW w:w="1022" w:type="dxa"/>
            <w:noWrap/>
            <w:vAlign w:val="bottom"/>
          </w:tcPr>
          <w:p w14:paraId="07641FA6" w14:textId="61EAEAB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2*</w:t>
            </w:r>
            <w:r w:rsidR="00D26AA4">
              <w:rPr>
                <w:rFonts w:eastAsiaTheme="majorEastAsia" w:hint="eastAsia"/>
                <w:color w:val="000000"/>
                <w:shd w:val="clear" w:color="auto" w:fill="FFFFFF"/>
              </w:rPr>
              <w:t xml:space="preserve"> </w:t>
            </w:r>
            <w:r w:rsidR="00D26AA4" w:rsidRPr="00D26AA4">
              <w:rPr>
                <w:rFonts w:eastAsiaTheme="majorEastAsia"/>
                <w:color w:val="000000"/>
                <w:shd w:val="clear" w:color="auto" w:fill="FFFFFF"/>
              </w:rPr>
              <w:t>(0.0–0.3)</w:t>
            </w:r>
          </w:p>
        </w:tc>
        <w:tc>
          <w:tcPr>
            <w:tcW w:w="1022" w:type="dxa"/>
            <w:noWrap/>
            <w:vAlign w:val="bottom"/>
          </w:tcPr>
          <w:p w14:paraId="271EC879" w14:textId="6EBC8E27"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EC48E2">
              <w:rPr>
                <w:rFonts w:eastAsiaTheme="majorEastAsia" w:hint="eastAsia"/>
                <w:color w:val="000000"/>
                <w:shd w:val="clear" w:color="auto" w:fill="FFFFFF"/>
              </w:rPr>
              <w:t xml:space="preserve"> </w:t>
            </w:r>
            <w:r w:rsidR="008265A5" w:rsidRPr="008265A5">
              <w:rPr>
                <w:rFonts w:eastAsiaTheme="majorEastAsia"/>
                <w:color w:val="000000"/>
                <w:shd w:val="clear" w:color="auto" w:fill="FFFFFF"/>
              </w:rPr>
              <w:t>(-0.0–0.7)</w:t>
            </w:r>
          </w:p>
        </w:tc>
        <w:tc>
          <w:tcPr>
            <w:tcW w:w="1022" w:type="dxa"/>
            <w:noWrap/>
            <w:vAlign w:val="bottom"/>
          </w:tcPr>
          <w:p w14:paraId="62FD8107" w14:textId="0AB14ADD"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3</w:t>
            </w:r>
            <w:r w:rsidR="00AD1EA5">
              <w:rPr>
                <w:rFonts w:eastAsiaTheme="majorEastAsia" w:hint="eastAsia"/>
                <w:color w:val="000000"/>
                <w:shd w:val="clear" w:color="auto" w:fill="FFFFFF"/>
              </w:rPr>
              <w:t xml:space="preserve"> </w:t>
            </w:r>
            <w:r w:rsidR="00AD1EA5" w:rsidRPr="00AD1EA5">
              <w:rPr>
                <w:rFonts w:eastAsiaTheme="majorEastAsia"/>
                <w:color w:val="000000"/>
                <w:shd w:val="clear" w:color="auto" w:fill="FFFFFF"/>
              </w:rPr>
              <w:t>(-0.9–0.2)</w:t>
            </w:r>
          </w:p>
        </w:tc>
        <w:tc>
          <w:tcPr>
            <w:tcW w:w="1022" w:type="dxa"/>
            <w:noWrap/>
            <w:vAlign w:val="bottom"/>
            <w:hideMark/>
          </w:tcPr>
          <w:p w14:paraId="324BD6CA" w14:textId="2762B69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0.1–0.2)</w:t>
            </w:r>
          </w:p>
        </w:tc>
        <w:tc>
          <w:tcPr>
            <w:tcW w:w="1022" w:type="dxa"/>
            <w:noWrap/>
            <w:vAlign w:val="bottom"/>
            <w:hideMark/>
          </w:tcPr>
          <w:p w14:paraId="227BD6C8" w14:textId="3E8A2F2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0.1–0.4)</w:t>
            </w:r>
          </w:p>
        </w:tc>
        <w:tc>
          <w:tcPr>
            <w:tcW w:w="1022" w:type="dxa"/>
            <w:noWrap/>
            <w:vAlign w:val="bottom"/>
            <w:hideMark/>
          </w:tcPr>
          <w:p w14:paraId="03EB7081" w14:textId="7BDF771C"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0</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0.1–0.2)</w:t>
            </w:r>
          </w:p>
        </w:tc>
      </w:tr>
      <w:tr w:rsidR="00162073" w:rsidRPr="00162073" w14:paraId="02091B90" w14:textId="77777777" w:rsidTr="00D21C4B">
        <w:trPr>
          <w:trHeight w:val="320"/>
        </w:trPr>
        <w:tc>
          <w:tcPr>
            <w:tcW w:w="3240" w:type="dxa"/>
            <w:noWrap/>
            <w:hideMark/>
          </w:tcPr>
          <w:p w14:paraId="2DC52447" w14:textId="144A739F" w:rsidR="00162073" w:rsidRPr="00162073" w:rsidRDefault="00B217CA" w:rsidP="00162073">
            <w:pPr>
              <w:kinsoku w:val="0"/>
              <w:overflowPunct w:val="0"/>
              <w:autoSpaceDE w:val="0"/>
              <w:autoSpaceDN w:val="0"/>
              <w:spacing w:line="240" w:lineRule="auto"/>
              <w:ind w:firstLine="0"/>
              <w:rPr>
                <w:rFonts w:eastAsiaTheme="majorEastAsia"/>
                <w:color w:val="000000"/>
                <w:shd w:val="clear" w:color="auto" w:fill="FFFFFF"/>
              </w:rPr>
            </w:pPr>
            <w:r>
              <w:t>In Basket messages created</w:t>
            </w:r>
          </w:p>
        </w:tc>
        <w:tc>
          <w:tcPr>
            <w:tcW w:w="1022" w:type="dxa"/>
            <w:noWrap/>
            <w:vAlign w:val="bottom"/>
          </w:tcPr>
          <w:p w14:paraId="7F0D7F7F" w14:textId="2725B80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0</w:t>
            </w:r>
            <w:r w:rsidR="00AF4CE2">
              <w:rPr>
                <w:rFonts w:eastAsiaTheme="majorEastAsia" w:hint="eastAsia"/>
                <w:color w:val="000000"/>
                <w:shd w:val="clear" w:color="auto" w:fill="FFFFFF"/>
              </w:rPr>
              <w:t xml:space="preserve"> </w:t>
            </w:r>
            <w:r w:rsidR="00AF4CE2" w:rsidRPr="00AF4CE2">
              <w:rPr>
                <w:rFonts w:eastAsiaTheme="majorEastAsia"/>
                <w:color w:val="000000"/>
                <w:shd w:val="clear" w:color="auto" w:fill="FFFFFF"/>
              </w:rPr>
              <w:t>(-0.7–0.7)</w:t>
            </w:r>
          </w:p>
        </w:tc>
        <w:tc>
          <w:tcPr>
            <w:tcW w:w="1022" w:type="dxa"/>
            <w:noWrap/>
            <w:vAlign w:val="bottom"/>
          </w:tcPr>
          <w:p w14:paraId="43E124D2" w14:textId="0865F2C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3.1*</w:t>
            </w:r>
            <w:r w:rsidR="00EC48E2">
              <w:rPr>
                <w:rFonts w:eastAsiaTheme="majorEastAsia" w:hint="eastAsia"/>
                <w:color w:val="000000"/>
                <w:shd w:val="clear" w:color="auto" w:fill="FFFFFF"/>
              </w:rPr>
              <w:t xml:space="preserve"> </w:t>
            </w:r>
            <w:r w:rsidR="008265A5" w:rsidRPr="008265A5">
              <w:rPr>
                <w:rFonts w:eastAsiaTheme="majorEastAsia"/>
                <w:color w:val="000000"/>
                <w:shd w:val="clear" w:color="auto" w:fill="FFFFFF"/>
              </w:rPr>
              <w:t>(-4.8–-1.4)</w:t>
            </w:r>
          </w:p>
        </w:tc>
        <w:tc>
          <w:tcPr>
            <w:tcW w:w="1022" w:type="dxa"/>
            <w:noWrap/>
            <w:vAlign w:val="bottom"/>
          </w:tcPr>
          <w:p w14:paraId="2F4E6588" w14:textId="2CDA999E"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7.4*</w:t>
            </w:r>
            <w:r w:rsidR="00AD1EA5">
              <w:rPr>
                <w:rFonts w:eastAsiaTheme="majorEastAsia" w:hint="eastAsia"/>
                <w:color w:val="000000"/>
                <w:shd w:val="clear" w:color="auto" w:fill="FFFFFF"/>
              </w:rPr>
              <w:t xml:space="preserve"> </w:t>
            </w:r>
            <w:r w:rsidR="00AD1EA5" w:rsidRPr="00AD1EA5">
              <w:rPr>
                <w:rFonts w:eastAsiaTheme="majorEastAsia"/>
                <w:color w:val="000000"/>
                <w:shd w:val="clear" w:color="auto" w:fill="FFFFFF"/>
              </w:rPr>
              <w:t>(-13.3–-1.5)</w:t>
            </w:r>
          </w:p>
        </w:tc>
        <w:tc>
          <w:tcPr>
            <w:tcW w:w="1022" w:type="dxa"/>
            <w:noWrap/>
            <w:vAlign w:val="bottom"/>
            <w:hideMark/>
          </w:tcPr>
          <w:p w14:paraId="6D99D2B1" w14:textId="320F5B6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0.2–1.0)</w:t>
            </w:r>
          </w:p>
        </w:tc>
        <w:tc>
          <w:tcPr>
            <w:tcW w:w="1022" w:type="dxa"/>
            <w:noWrap/>
            <w:vAlign w:val="bottom"/>
            <w:hideMark/>
          </w:tcPr>
          <w:p w14:paraId="4134CAA9" w14:textId="050A6E7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9*</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1.2–2.5)</w:t>
            </w:r>
          </w:p>
        </w:tc>
        <w:tc>
          <w:tcPr>
            <w:tcW w:w="1022" w:type="dxa"/>
            <w:noWrap/>
            <w:vAlign w:val="bottom"/>
            <w:hideMark/>
          </w:tcPr>
          <w:p w14:paraId="214F80B3" w14:textId="3D1F39C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8*</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0.2–1.3)</w:t>
            </w:r>
          </w:p>
        </w:tc>
      </w:tr>
      <w:tr w:rsidR="00162073" w:rsidRPr="00162073" w14:paraId="3A2C5B58" w14:textId="77777777" w:rsidTr="00D21C4B">
        <w:trPr>
          <w:trHeight w:val="320"/>
        </w:trPr>
        <w:tc>
          <w:tcPr>
            <w:tcW w:w="3240" w:type="dxa"/>
            <w:noWrap/>
            <w:hideMark/>
          </w:tcPr>
          <w:p w14:paraId="32731032" w14:textId="39906CB1" w:rsidR="00162073" w:rsidRPr="00162073" w:rsidRDefault="002C7704" w:rsidP="00162073">
            <w:pPr>
              <w:kinsoku w:val="0"/>
              <w:overflowPunct w:val="0"/>
              <w:autoSpaceDE w:val="0"/>
              <w:autoSpaceDN w:val="0"/>
              <w:spacing w:line="240" w:lineRule="auto"/>
              <w:ind w:firstLine="0"/>
              <w:rPr>
                <w:rFonts w:eastAsiaTheme="majorEastAsia"/>
                <w:color w:val="000000"/>
                <w:shd w:val="clear" w:color="auto" w:fill="FFFFFF"/>
              </w:rPr>
            </w:pPr>
            <w:r>
              <w:t>In Basket messages viewed</w:t>
            </w:r>
          </w:p>
        </w:tc>
        <w:tc>
          <w:tcPr>
            <w:tcW w:w="1022" w:type="dxa"/>
            <w:noWrap/>
            <w:vAlign w:val="bottom"/>
          </w:tcPr>
          <w:p w14:paraId="03412071" w14:textId="2EC585DF"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AF4CE2">
              <w:rPr>
                <w:rFonts w:eastAsiaTheme="majorEastAsia" w:hint="eastAsia"/>
                <w:color w:val="000000"/>
                <w:shd w:val="clear" w:color="auto" w:fill="FFFFFF"/>
              </w:rPr>
              <w:t xml:space="preserve"> </w:t>
            </w:r>
            <w:r w:rsidR="00AF4CE2" w:rsidRPr="00AF4CE2">
              <w:rPr>
                <w:rFonts w:eastAsiaTheme="majorEastAsia"/>
                <w:color w:val="000000"/>
                <w:shd w:val="clear" w:color="auto" w:fill="FFFFFF"/>
              </w:rPr>
              <w:t>(-1.2–2.4)</w:t>
            </w:r>
          </w:p>
        </w:tc>
        <w:tc>
          <w:tcPr>
            <w:tcW w:w="1022" w:type="dxa"/>
            <w:noWrap/>
            <w:vAlign w:val="bottom"/>
          </w:tcPr>
          <w:p w14:paraId="74864419" w14:textId="2152C33B"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5</w:t>
            </w:r>
            <w:r w:rsidR="008265A5">
              <w:rPr>
                <w:rFonts w:eastAsiaTheme="majorEastAsia" w:hint="eastAsia"/>
                <w:color w:val="000000"/>
                <w:shd w:val="clear" w:color="auto" w:fill="FFFFFF"/>
              </w:rPr>
              <w:t xml:space="preserve"> </w:t>
            </w:r>
            <w:r w:rsidR="008265A5" w:rsidRPr="008265A5">
              <w:rPr>
                <w:rFonts w:eastAsiaTheme="majorEastAsia"/>
                <w:color w:val="000000"/>
                <w:shd w:val="clear" w:color="auto" w:fill="FFFFFF"/>
              </w:rPr>
              <w:t>(-7.4–4.4)</w:t>
            </w:r>
          </w:p>
        </w:tc>
        <w:tc>
          <w:tcPr>
            <w:tcW w:w="1022" w:type="dxa"/>
            <w:noWrap/>
            <w:vAlign w:val="bottom"/>
          </w:tcPr>
          <w:p w14:paraId="5DEF6400" w14:textId="3C2B2E52"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12.3*</w:t>
            </w:r>
            <w:r w:rsidR="00AD1EA5">
              <w:rPr>
                <w:rFonts w:eastAsiaTheme="majorEastAsia" w:hint="eastAsia"/>
                <w:color w:val="000000"/>
                <w:shd w:val="clear" w:color="auto" w:fill="FFFFFF"/>
              </w:rPr>
              <w:t xml:space="preserve"> </w:t>
            </w:r>
            <w:r w:rsidR="00AD1EA5" w:rsidRPr="00AD1EA5">
              <w:rPr>
                <w:rFonts w:eastAsiaTheme="majorEastAsia"/>
                <w:color w:val="000000"/>
                <w:shd w:val="clear" w:color="auto" w:fill="FFFFFF"/>
              </w:rPr>
              <w:t>(-24.3–-0.2)</w:t>
            </w:r>
          </w:p>
        </w:tc>
        <w:tc>
          <w:tcPr>
            <w:tcW w:w="1022" w:type="dxa"/>
            <w:noWrap/>
            <w:vAlign w:val="bottom"/>
            <w:hideMark/>
          </w:tcPr>
          <w:p w14:paraId="43DC3A94" w14:textId="17009AE8"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6</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2.4–1.3)</w:t>
            </w:r>
          </w:p>
        </w:tc>
        <w:tc>
          <w:tcPr>
            <w:tcW w:w="1022" w:type="dxa"/>
            <w:noWrap/>
            <w:vAlign w:val="bottom"/>
            <w:hideMark/>
          </w:tcPr>
          <w:p w14:paraId="72C00CCA" w14:textId="556381B5"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1</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2.6–2.7)</w:t>
            </w:r>
          </w:p>
        </w:tc>
        <w:tc>
          <w:tcPr>
            <w:tcW w:w="1022" w:type="dxa"/>
            <w:noWrap/>
            <w:vAlign w:val="bottom"/>
            <w:hideMark/>
          </w:tcPr>
          <w:p w14:paraId="4CB79718" w14:textId="17071239" w:rsidR="00162073" w:rsidRPr="00162073" w:rsidRDefault="00162073" w:rsidP="00162073">
            <w:pPr>
              <w:kinsoku w:val="0"/>
              <w:overflowPunct w:val="0"/>
              <w:autoSpaceDE w:val="0"/>
              <w:autoSpaceDN w:val="0"/>
              <w:spacing w:line="240" w:lineRule="auto"/>
              <w:ind w:firstLine="0"/>
              <w:rPr>
                <w:rFonts w:eastAsiaTheme="majorEastAsia"/>
                <w:color w:val="000000"/>
                <w:shd w:val="clear" w:color="auto" w:fill="FFFFFF"/>
              </w:rPr>
            </w:pPr>
            <w:r w:rsidRPr="00162073">
              <w:rPr>
                <w:rFonts w:eastAsiaTheme="majorEastAsia"/>
                <w:color w:val="000000"/>
                <w:shd w:val="clear" w:color="auto" w:fill="FFFFFF"/>
              </w:rPr>
              <w:t>-0.7</w:t>
            </w:r>
            <w:r w:rsidR="00CB5E3B">
              <w:rPr>
                <w:rFonts w:eastAsiaTheme="majorEastAsia"/>
                <w:color w:val="000000"/>
                <w:shd w:val="clear" w:color="auto" w:fill="FFFFFF"/>
              </w:rPr>
              <w:t xml:space="preserve"> </w:t>
            </w:r>
            <w:r w:rsidR="00CB5E3B" w:rsidRPr="00CB5E3B">
              <w:rPr>
                <w:rFonts w:eastAsiaTheme="majorEastAsia"/>
                <w:color w:val="000000"/>
                <w:shd w:val="clear" w:color="auto" w:fill="FFFFFF"/>
              </w:rPr>
              <w:t>(-2.9–1.6)</w:t>
            </w:r>
          </w:p>
        </w:tc>
      </w:tr>
    </w:tbl>
    <w:p w14:paraId="1CC98F02" w14:textId="2C69E9D8" w:rsidR="003A03B9" w:rsidRPr="00CF5467" w:rsidRDefault="003A03B9" w:rsidP="00CF5467">
      <w:pPr>
        <w:spacing w:before="0" w:after="0" w:line="240" w:lineRule="auto"/>
        <w:ind w:firstLine="0"/>
        <w:rPr>
          <w:rFonts w:eastAsiaTheme="majorEastAsia" w:cs="Times New Roman (Headings CS)"/>
          <w:b/>
          <w:caps/>
          <w:color w:val="000000" w:themeColor="text1"/>
          <w:sz w:val="28"/>
          <w:szCs w:val="32"/>
        </w:rPr>
      </w:pPr>
    </w:p>
    <w:sectPr w:rsidR="003A03B9" w:rsidRPr="00CF5467" w:rsidSect="009F1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61730"/>
    <w:multiLevelType w:val="hybridMultilevel"/>
    <w:tmpl w:val="72464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DE1160"/>
    <w:multiLevelType w:val="multilevel"/>
    <w:tmpl w:val="6D7A7A2A"/>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start w:val="1"/>
      <w:numFmt w:val="decimal"/>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AF17B11"/>
    <w:multiLevelType w:val="multilevel"/>
    <w:tmpl w:val="3B6AA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456F84"/>
    <w:multiLevelType w:val="multilevel"/>
    <w:tmpl w:val="EB84E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1A6E4E"/>
    <w:multiLevelType w:val="hybridMultilevel"/>
    <w:tmpl w:val="E58A69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25E223"/>
    <w:multiLevelType w:val="hybridMultilevel"/>
    <w:tmpl w:val="FFFFFFFF"/>
    <w:lvl w:ilvl="0" w:tplc="F392E95C">
      <w:start w:val="1"/>
      <w:numFmt w:val="decimal"/>
      <w:lvlText w:val="%1."/>
      <w:lvlJc w:val="left"/>
      <w:pPr>
        <w:ind w:left="720" w:hanging="360"/>
      </w:pPr>
    </w:lvl>
    <w:lvl w:ilvl="1" w:tplc="3304A6C8">
      <w:start w:val="1"/>
      <w:numFmt w:val="lowerLetter"/>
      <w:lvlText w:val="%2."/>
      <w:lvlJc w:val="left"/>
      <w:pPr>
        <w:ind w:left="1440" w:hanging="360"/>
      </w:pPr>
    </w:lvl>
    <w:lvl w:ilvl="2" w:tplc="E69A4A0A">
      <w:start w:val="1"/>
      <w:numFmt w:val="lowerRoman"/>
      <w:lvlText w:val="%3."/>
      <w:lvlJc w:val="right"/>
      <w:pPr>
        <w:ind w:left="2160" w:hanging="180"/>
      </w:pPr>
    </w:lvl>
    <w:lvl w:ilvl="3" w:tplc="B59233C2">
      <w:start w:val="1"/>
      <w:numFmt w:val="decimal"/>
      <w:lvlText w:val="%4."/>
      <w:lvlJc w:val="left"/>
      <w:pPr>
        <w:ind w:left="2880" w:hanging="360"/>
      </w:pPr>
    </w:lvl>
    <w:lvl w:ilvl="4" w:tplc="0740A42C">
      <w:start w:val="1"/>
      <w:numFmt w:val="lowerLetter"/>
      <w:lvlText w:val="%5."/>
      <w:lvlJc w:val="left"/>
      <w:pPr>
        <w:ind w:left="3600" w:hanging="360"/>
      </w:pPr>
    </w:lvl>
    <w:lvl w:ilvl="5" w:tplc="AC14143C">
      <w:start w:val="1"/>
      <w:numFmt w:val="lowerRoman"/>
      <w:lvlText w:val="%6."/>
      <w:lvlJc w:val="right"/>
      <w:pPr>
        <w:ind w:left="4320" w:hanging="180"/>
      </w:pPr>
    </w:lvl>
    <w:lvl w:ilvl="6" w:tplc="B07274AC">
      <w:start w:val="1"/>
      <w:numFmt w:val="decimal"/>
      <w:lvlText w:val="%7."/>
      <w:lvlJc w:val="left"/>
      <w:pPr>
        <w:ind w:left="5040" w:hanging="360"/>
      </w:pPr>
    </w:lvl>
    <w:lvl w:ilvl="7" w:tplc="4C8AC2C4">
      <w:start w:val="1"/>
      <w:numFmt w:val="lowerLetter"/>
      <w:lvlText w:val="%8."/>
      <w:lvlJc w:val="left"/>
      <w:pPr>
        <w:ind w:left="5760" w:hanging="360"/>
      </w:pPr>
    </w:lvl>
    <w:lvl w:ilvl="8" w:tplc="7BF85966">
      <w:start w:val="1"/>
      <w:numFmt w:val="lowerRoman"/>
      <w:lvlText w:val="%9."/>
      <w:lvlJc w:val="right"/>
      <w:pPr>
        <w:ind w:left="6480" w:hanging="180"/>
      </w:pPr>
    </w:lvl>
  </w:abstractNum>
  <w:abstractNum w:abstractNumId="6" w15:restartNumberingAfterBreak="0">
    <w:nsid w:val="10791C87"/>
    <w:multiLevelType w:val="hybridMultilevel"/>
    <w:tmpl w:val="41BE9926"/>
    <w:lvl w:ilvl="0" w:tplc="657CCE62">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680153"/>
    <w:multiLevelType w:val="hybridMultilevel"/>
    <w:tmpl w:val="E2102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972A59"/>
    <w:multiLevelType w:val="hybridMultilevel"/>
    <w:tmpl w:val="C456D1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187BEE"/>
    <w:multiLevelType w:val="multilevel"/>
    <w:tmpl w:val="36642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29E2ED9"/>
    <w:multiLevelType w:val="hybridMultilevel"/>
    <w:tmpl w:val="9FB2D8D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2AA7CB9"/>
    <w:multiLevelType w:val="hybridMultilevel"/>
    <w:tmpl w:val="B406C392"/>
    <w:lvl w:ilvl="0" w:tplc="657CCE62">
      <w:start w:val="14"/>
      <w:numFmt w:val="bullet"/>
      <w:lvlText w:val="-"/>
      <w:lvlJc w:val="left"/>
      <w:pPr>
        <w:ind w:left="864" w:hanging="360"/>
      </w:pPr>
      <w:rPr>
        <w:rFonts w:ascii="Times New Roman" w:eastAsia="Times New Roman" w:hAnsi="Times New Roman" w:cs="Times New Roman" w:hint="default"/>
      </w:rPr>
    </w:lvl>
    <w:lvl w:ilvl="1" w:tplc="04090003">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2" w15:restartNumberingAfterBreak="0">
    <w:nsid w:val="31F06E79"/>
    <w:multiLevelType w:val="multilevel"/>
    <w:tmpl w:val="BC9C2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2843DA9"/>
    <w:multiLevelType w:val="hybridMultilevel"/>
    <w:tmpl w:val="9FB2D8D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56C3174"/>
    <w:multiLevelType w:val="multilevel"/>
    <w:tmpl w:val="CEDEA4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C380016"/>
    <w:multiLevelType w:val="hybridMultilevel"/>
    <w:tmpl w:val="B51476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6C0EB2"/>
    <w:multiLevelType w:val="multilevel"/>
    <w:tmpl w:val="1178A770"/>
    <w:lvl w:ilvl="0">
      <w:start w:val="1"/>
      <w:numFmt w:val="decimal"/>
      <w:lvlText w:val="%1."/>
      <w:lvlJc w:val="left"/>
      <w:pPr>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42DD52D8"/>
    <w:multiLevelType w:val="hybridMultilevel"/>
    <w:tmpl w:val="9FB2D8D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E65EFE4"/>
    <w:multiLevelType w:val="hybridMultilevel"/>
    <w:tmpl w:val="FFFFFFFF"/>
    <w:lvl w:ilvl="0" w:tplc="D1C40980">
      <w:numFmt w:val="none"/>
      <w:lvlText w:val=""/>
      <w:lvlJc w:val="left"/>
      <w:pPr>
        <w:tabs>
          <w:tab w:val="num" w:pos="360"/>
        </w:tabs>
      </w:pPr>
    </w:lvl>
    <w:lvl w:ilvl="1" w:tplc="BFBAD9CC">
      <w:start w:val="1"/>
      <w:numFmt w:val="lowerLetter"/>
      <w:lvlText w:val="%2."/>
      <w:lvlJc w:val="left"/>
      <w:pPr>
        <w:ind w:left="1440" w:hanging="360"/>
      </w:pPr>
    </w:lvl>
    <w:lvl w:ilvl="2" w:tplc="12E8B596">
      <w:start w:val="1"/>
      <w:numFmt w:val="lowerRoman"/>
      <w:lvlText w:val="%3."/>
      <w:lvlJc w:val="right"/>
      <w:pPr>
        <w:ind w:left="2160" w:hanging="180"/>
      </w:pPr>
    </w:lvl>
    <w:lvl w:ilvl="3" w:tplc="D25EEBF6">
      <w:start w:val="1"/>
      <w:numFmt w:val="decimal"/>
      <w:lvlText w:val="%4."/>
      <w:lvlJc w:val="left"/>
      <w:pPr>
        <w:ind w:left="2880" w:hanging="360"/>
      </w:pPr>
    </w:lvl>
    <w:lvl w:ilvl="4" w:tplc="DE4EDC66">
      <w:start w:val="1"/>
      <w:numFmt w:val="lowerLetter"/>
      <w:lvlText w:val="%5."/>
      <w:lvlJc w:val="left"/>
      <w:pPr>
        <w:ind w:left="3600" w:hanging="360"/>
      </w:pPr>
    </w:lvl>
    <w:lvl w:ilvl="5" w:tplc="CD04B016">
      <w:start w:val="1"/>
      <w:numFmt w:val="lowerRoman"/>
      <w:lvlText w:val="%6."/>
      <w:lvlJc w:val="right"/>
      <w:pPr>
        <w:ind w:left="4320" w:hanging="180"/>
      </w:pPr>
    </w:lvl>
    <w:lvl w:ilvl="6" w:tplc="E29C328E">
      <w:start w:val="1"/>
      <w:numFmt w:val="decimal"/>
      <w:lvlText w:val="%7."/>
      <w:lvlJc w:val="left"/>
      <w:pPr>
        <w:ind w:left="5040" w:hanging="360"/>
      </w:pPr>
    </w:lvl>
    <w:lvl w:ilvl="7" w:tplc="F6FCE530">
      <w:start w:val="1"/>
      <w:numFmt w:val="lowerLetter"/>
      <w:lvlText w:val="%8."/>
      <w:lvlJc w:val="left"/>
      <w:pPr>
        <w:ind w:left="5760" w:hanging="360"/>
      </w:pPr>
    </w:lvl>
    <w:lvl w:ilvl="8" w:tplc="FE48D38E">
      <w:start w:val="1"/>
      <w:numFmt w:val="lowerRoman"/>
      <w:lvlText w:val="%9."/>
      <w:lvlJc w:val="right"/>
      <w:pPr>
        <w:ind w:left="6480" w:hanging="180"/>
      </w:pPr>
    </w:lvl>
  </w:abstractNum>
  <w:abstractNum w:abstractNumId="19" w15:restartNumberingAfterBreak="0">
    <w:nsid w:val="4EF01AA5"/>
    <w:multiLevelType w:val="multilevel"/>
    <w:tmpl w:val="B89E0A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6791A9F"/>
    <w:multiLevelType w:val="multilevel"/>
    <w:tmpl w:val="F3627A72"/>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start w:val="1"/>
      <w:numFmt w:val="decimal"/>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5B6033A0"/>
    <w:multiLevelType w:val="hybridMultilevel"/>
    <w:tmpl w:val="618814F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E827245"/>
    <w:multiLevelType w:val="multilevel"/>
    <w:tmpl w:val="3246235C"/>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start w:val="1"/>
      <w:numFmt w:val="decimal"/>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616E0BC1"/>
    <w:multiLevelType w:val="hybridMultilevel"/>
    <w:tmpl w:val="1A94F976"/>
    <w:lvl w:ilvl="0" w:tplc="78A0268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3EDDB64"/>
    <w:multiLevelType w:val="hybridMultilevel"/>
    <w:tmpl w:val="FFFFFFFF"/>
    <w:lvl w:ilvl="0" w:tplc="EF2620D8">
      <w:numFmt w:val="none"/>
      <w:lvlText w:val=""/>
      <w:lvlJc w:val="left"/>
      <w:pPr>
        <w:tabs>
          <w:tab w:val="num" w:pos="360"/>
        </w:tabs>
      </w:pPr>
    </w:lvl>
    <w:lvl w:ilvl="1" w:tplc="425084CC">
      <w:start w:val="1"/>
      <w:numFmt w:val="lowerLetter"/>
      <w:lvlText w:val="%2."/>
      <w:lvlJc w:val="left"/>
      <w:pPr>
        <w:ind w:left="1440" w:hanging="360"/>
      </w:pPr>
    </w:lvl>
    <w:lvl w:ilvl="2" w:tplc="11CE5AB4">
      <w:start w:val="1"/>
      <w:numFmt w:val="lowerRoman"/>
      <w:lvlText w:val="%3."/>
      <w:lvlJc w:val="right"/>
      <w:pPr>
        <w:ind w:left="2160" w:hanging="180"/>
      </w:pPr>
    </w:lvl>
    <w:lvl w:ilvl="3" w:tplc="454CEAF4">
      <w:start w:val="1"/>
      <w:numFmt w:val="decimal"/>
      <w:lvlText w:val="%4."/>
      <w:lvlJc w:val="left"/>
      <w:pPr>
        <w:ind w:left="2880" w:hanging="360"/>
      </w:pPr>
    </w:lvl>
    <w:lvl w:ilvl="4" w:tplc="41C217E8">
      <w:start w:val="1"/>
      <w:numFmt w:val="lowerLetter"/>
      <w:lvlText w:val="%5."/>
      <w:lvlJc w:val="left"/>
      <w:pPr>
        <w:ind w:left="3600" w:hanging="360"/>
      </w:pPr>
    </w:lvl>
    <w:lvl w:ilvl="5" w:tplc="809C65AE">
      <w:start w:val="1"/>
      <w:numFmt w:val="lowerRoman"/>
      <w:lvlText w:val="%6."/>
      <w:lvlJc w:val="right"/>
      <w:pPr>
        <w:ind w:left="4320" w:hanging="180"/>
      </w:pPr>
    </w:lvl>
    <w:lvl w:ilvl="6" w:tplc="3634D5AC">
      <w:start w:val="1"/>
      <w:numFmt w:val="decimal"/>
      <w:lvlText w:val="%7."/>
      <w:lvlJc w:val="left"/>
      <w:pPr>
        <w:ind w:left="5040" w:hanging="360"/>
      </w:pPr>
    </w:lvl>
    <w:lvl w:ilvl="7" w:tplc="D2C69DFA">
      <w:start w:val="1"/>
      <w:numFmt w:val="lowerLetter"/>
      <w:lvlText w:val="%8."/>
      <w:lvlJc w:val="left"/>
      <w:pPr>
        <w:ind w:left="5760" w:hanging="360"/>
      </w:pPr>
    </w:lvl>
    <w:lvl w:ilvl="8" w:tplc="2898C9B6">
      <w:start w:val="1"/>
      <w:numFmt w:val="lowerRoman"/>
      <w:lvlText w:val="%9."/>
      <w:lvlJc w:val="right"/>
      <w:pPr>
        <w:ind w:left="6480" w:hanging="180"/>
      </w:pPr>
    </w:lvl>
  </w:abstractNum>
  <w:abstractNum w:abstractNumId="25" w15:restartNumberingAfterBreak="0">
    <w:nsid w:val="6AA928B6"/>
    <w:multiLevelType w:val="multilevel"/>
    <w:tmpl w:val="1D4684AE"/>
    <w:lvl w:ilvl="0">
      <w:start w:val="1"/>
      <w:numFmt w:val="lowerRoman"/>
      <w:lvlText w:val="%1."/>
      <w:lvlJc w:val="right"/>
      <w:pPr>
        <w:tabs>
          <w:tab w:val="num" w:pos="720"/>
        </w:tabs>
        <w:ind w:left="720" w:hanging="360"/>
      </w:pPr>
    </w:lvl>
    <w:lvl w:ilvl="1">
      <w:start w:val="1"/>
      <w:numFmt w:val="bullet"/>
      <w:lvlText w:val=""/>
      <w:lvlJc w:val="right"/>
      <w:pPr>
        <w:tabs>
          <w:tab w:val="num" w:pos="1440"/>
        </w:tabs>
        <w:ind w:left="1440" w:hanging="360"/>
      </w:pPr>
      <w:rPr>
        <w:rFonts w:ascii="Symbol" w:hAnsi="Symbol" w:hint="default"/>
        <w:sz w:val="20"/>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6" w15:restartNumberingAfterBreak="0">
    <w:nsid w:val="7C4E0422"/>
    <w:multiLevelType w:val="multilevel"/>
    <w:tmpl w:val="557CE0CE"/>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start w:val="1"/>
      <w:numFmt w:val="decimal"/>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687638225">
    <w:abstractNumId w:val="24"/>
  </w:num>
  <w:num w:numId="2" w16cid:durableId="2106997363">
    <w:abstractNumId w:val="18"/>
  </w:num>
  <w:num w:numId="3" w16cid:durableId="460881805">
    <w:abstractNumId w:val="5"/>
  </w:num>
  <w:num w:numId="4" w16cid:durableId="1856900">
    <w:abstractNumId w:val="0"/>
  </w:num>
  <w:num w:numId="5" w16cid:durableId="1754273946">
    <w:abstractNumId w:val="7"/>
  </w:num>
  <w:num w:numId="6" w16cid:durableId="1672179878">
    <w:abstractNumId w:val="15"/>
  </w:num>
  <w:num w:numId="7" w16cid:durableId="509370504">
    <w:abstractNumId w:val="8"/>
  </w:num>
  <w:num w:numId="8" w16cid:durableId="1268661985">
    <w:abstractNumId w:val="14"/>
  </w:num>
  <w:num w:numId="9" w16cid:durableId="1562134518">
    <w:abstractNumId w:val="14"/>
    <w:lvlOverride w:ilvl="0"/>
    <w:lvlOverride w:ilvl="1">
      <w:startOverride w:val="1"/>
    </w:lvlOverride>
  </w:num>
  <w:num w:numId="10" w16cid:durableId="229973024">
    <w:abstractNumId w:val="14"/>
    <w:lvlOverride w:ilvl="0"/>
    <w:lvlOverride w:ilvl="1">
      <w:startOverride w:val="1"/>
    </w:lvlOverride>
  </w:num>
  <w:num w:numId="11" w16cid:durableId="580718688">
    <w:abstractNumId w:val="14"/>
    <w:lvlOverride w:ilvl="0"/>
    <w:lvlOverride w:ilvl="1"/>
    <w:lvlOverride w:ilvl="2">
      <w:startOverride w:val="1"/>
    </w:lvlOverride>
  </w:num>
  <w:num w:numId="12" w16cid:durableId="1576932581">
    <w:abstractNumId w:val="14"/>
    <w:lvlOverride w:ilvl="0"/>
    <w:lvlOverride w:ilvl="1">
      <w:startOverride w:val="1"/>
    </w:lvlOverride>
  </w:num>
  <w:num w:numId="13" w16cid:durableId="864101823">
    <w:abstractNumId w:val="14"/>
    <w:lvlOverride w:ilvl="0"/>
    <w:lvlOverride w:ilvl="1">
      <w:startOverride w:val="1"/>
    </w:lvlOverride>
  </w:num>
  <w:num w:numId="14" w16cid:durableId="248663384">
    <w:abstractNumId w:val="26"/>
    <w:lvlOverride w:ilvl="0">
      <w:startOverride w:val="1"/>
    </w:lvlOverride>
  </w:num>
  <w:num w:numId="15" w16cid:durableId="1748114893">
    <w:abstractNumId w:val="26"/>
    <w:lvlOverride w:ilvl="0"/>
    <w:lvlOverride w:ilvl="1">
      <w:startOverride w:val="1"/>
    </w:lvlOverride>
  </w:num>
  <w:num w:numId="16" w16cid:durableId="267347820">
    <w:abstractNumId w:val="26"/>
    <w:lvlOverride w:ilvl="0"/>
    <w:lvlOverride w:ilvl="1"/>
    <w:lvlOverride w:ilvl="2">
      <w:startOverride w:val="1"/>
    </w:lvlOverride>
  </w:num>
  <w:num w:numId="17" w16cid:durableId="569391122">
    <w:abstractNumId w:val="26"/>
    <w:lvlOverride w:ilvl="0"/>
    <w:lvlOverride w:ilvl="1">
      <w:startOverride w:val="2"/>
    </w:lvlOverride>
  </w:num>
  <w:num w:numId="18" w16cid:durableId="945887480">
    <w:abstractNumId w:val="26"/>
    <w:lvlOverride w:ilvl="0"/>
    <w:lvlOverride w:ilvl="1"/>
    <w:lvlOverride w:ilvl="2">
      <w:startOverride w:val="1"/>
    </w:lvlOverride>
  </w:num>
  <w:num w:numId="19" w16cid:durableId="1197549336">
    <w:abstractNumId w:val="22"/>
    <w:lvlOverride w:ilvl="0">
      <w:startOverride w:val="2"/>
    </w:lvlOverride>
  </w:num>
  <w:num w:numId="20" w16cid:durableId="1421216049">
    <w:abstractNumId w:val="22"/>
    <w:lvlOverride w:ilvl="0"/>
    <w:lvlOverride w:ilvl="1">
      <w:startOverride w:val="1"/>
    </w:lvlOverride>
  </w:num>
  <w:num w:numId="21" w16cid:durableId="523783920">
    <w:abstractNumId w:val="22"/>
    <w:lvlOverride w:ilvl="0"/>
    <w:lvlOverride w:ilvl="1"/>
    <w:lvlOverride w:ilvl="2">
      <w:startOverride w:val="1"/>
    </w:lvlOverride>
  </w:num>
  <w:num w:numId="22" w16cid:durableId="1930964035">
    <w:abstractNumId w:val="22"/>
    <w:lvlOverride w:ilvl="0"/>
    <w:lvlOverride w:ilvl="1"/>
    <w:lvlOverride w:ilvl="2">
      <w:startOverride w:val="1"/>
    </w:lvlOverride>
  </w:num>
  <w:num w:numId="23" w16cid:durableId="391973238">
    <w:abstractNumId w:val="25"/>
    <w:lvlOverride w:ilvl="0">
      <w:startOverride w:val="1"/>
    </w:lvlOverride>
  </w:num>
  <w:num w:numId="24" w16cid:durableId="1912962419">
    <w:abstractNumId w:val="9"/>
  </w:num>
  <w:num w:numId="25" w16cid:durableId="173956072">
    <w:abstractNumId w:val="3"/>
  </w:num>
  <w:num w:numId="26" w16cid:durableId="1686596152">
    <w:abstractNumId w:val="12"/>
  </w:num>
  <w:num w:numId="27" w16cid:durableId="1053039843">
    <w:abstractNumId w:val="16"/>
  </w:num>
  <w:num w:numId="28" w16cid:durableId="1194349112">
    <w:abstractNumId w:val="20"/>
    <w:lvlOverride w:ilvl="0">
      <w:startOverride w:val="1"/>
    </w:lvlOverride>
  </w:num>
  <w:num w:numId="29" w16cid:durableId="1034697165">
    <w:abstractNumId w:val="20"/>
    <w:lvlOverride w:ilvl="0"/>
    <w:lvlOverride w:ilvl="1">
      <w:startOverride w:val="1"/>
    </w:lvlOverride>
  </w:num>
  <w:num w:numId="30" w16cid:durableId="1044405892">
    <w:abstractNumId w:val="20"/>
    <w:lvlOverride w:ilvl="0"/>
    <w:lvlOverride w:ilvl="1"/>
    <w:lvlOverride w:ilvl="2">
      <w:startOverride w:val="1"/>
    </w:lvlOverride>
  </w:num>
  <w:num w:numId="31" w16cid:durableId="1005009974">
    <w:abstractNumId w:val="20"/>
    <w:lvlOverride w:ilvl="0"/>
    <w:lvlOverride w:ilvl="1">
      <w:startOverride w:val="2"/>
    </w:lvlOverride>
  </w:num>
  <w:num w:numId="32" w16cid:durableId="908342757">
    <w:abstractNumId w:val="20"/>
    <w:lvlOverride w:ilvl="0"/>
    <w:lvlOverride w:ilvl="1"/>
    <w:lvlOverride w:ilvl="2">
      <w:startOverride w:val="1"/>
    </w:lvlOverride>
  </w:num>
  <w:num w:numId="33" w16cid:durableId="897858390">
    <w:abstractNumId w:val="20"/>
    <w:lvlOverride w:ilvl="0"/>
    <w:lvlOverride w:ilvl="1"/>
    <w:lvlOverride w:ilvl="2"/>
    <w:lvlOverride w:ilvl="3">
      <w:startOverride w:val="1"/>
    </w:lvlOverride>
  </w:num>
  <w:num w:numId="34" w16cid:durableId="431897493">
    <w:abstractNumId w:val="20"/>
    <w:lvlOverride w:ilvl="0"/>
    <w:lvlOverride w:ilvl="1"/>
    <w:lvlOverride w:ilvl="2"/>
    <w:lvlOverride w:ilvl="3">
      <w:startOverride w:val="1"/>
    </w:lvlOverride>
  </w:num>
  <w:num w:numId="35" w16cid:durableId="1803228124">
    <w:abstractNumId w:val="1"/>
    <w:lvlOverride w:ilvl="0">
      <w:startOverride w:val="2"/>
    </w:lvlOverride>
  </w:num>
  <w:num w:numId="36" w16cid:durableId="149711604">
    <w:abstractNumId w:val="1"/>
    <w:lvlOverride w:ilvl="0"/>
    <w:lvlOverride w:ilvl="1">
      <w:startOverride w:val="1"/>
    </w:lvlOverride>
  </w:num>
  <w:num w:numId="37" w16cid:durableId="1190535087">
    <w:abstractNumId w:val="1"/>
    <w:lvlOverride w:ilvl="0"/>
    <w:lvlOverride w:ilvl="1"/>
    <w:lvlOverride w:ilvl="2">
      <w:startOverride w:val="1"/>
    </w:lvlOverride>
  </w:num>
  <w:num w:numId="38" w16cid:durableId="825628046">
    <w:abstractNumId w:val="1"/>
    <w:lvlOverride w:ilvl="0"/>
    <w:lvlOverride w:ilvl="1"/>
    <w:lvlOverride w:ilvl="2">
      <w:startOverride w:val="1"/>
    </w:lvlOverride>
  </w:num>
  <w:num w:numId="39" w16cid:durableId="357318819">
    <w:abstractNumId w:val="1"/>
    <w:lvlOverride w:ilvl="0"/>
    <w:lvlOverride w:ilvl="1"/>
    <w:lvlOverride w:ilvl="2"/>
    <w:lvlOverride w:ilvl="3">
      <w:startOverride w:val="1"/>
    </w:lvlOverride>
  </w:num>
  <w:num w:numId="40" w16cid:durableId="1203051720">
    <w:abstractNumId w:val="1"/>
    <w:lvlOverride w:ilvl="0"/>
    <w:lvlOverride w:ilvl="1"/>
    <w:lvlOverride w:ilvl="2"/>
    <w:lvlOverride w:ilvl="3">
      <w:startOverride w:val="1"/>
    </w:lvlOverride>
  </w:num>
  <w:num w:numId="41" w16cid:durableId="335619397">
    <w:abstractNumId w:val="19"/>
  </w:num>
  <w:num w:numId="42" w16cid:durableId="1349258180">
    <w:abstractNumId w:val="4"/>
  </w:num>
  <w:num w:numId="43" w16cid:durableId="578175817">
    <w:abstractNumId w:val="2"/>
  </w:num>
  <w:num w:numId="44" w16cid:durableId="1467699509">
    <w:abstractNumId w:val="6"/>
  </w:num>
  <w:num w:numId="45" w16cid:durableId="1644501444">
    <w:abstractNumId w:val="11"/>
  </w:num>
  <w:num w:numId="46" w16cid:durableId="2098206543">
    <w:abstractNumId w:val="23"/>
  </w:num>
  <w:num w:numId="47" w16cid:durableId="849832462">
    <w:abstractNumId w:val="21"/>
  </w:num>
  <w:num w:numId="48" w16cid:durableId="1007944146">
    <w:abstractNumId w:val="13"/>
  </w:num>
  <w:num w:numId="49" w16cid:durableId="2100172104">
    <w:abstractNumId w:val="10"/>
  </w:num>
  <w:num w:numId="50" w16cid:durableId="15969408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J Amer Med Info Assoc_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5zwfftk5ztzne02dopd5p45sxtvvp95af0&quot;&gt;master_SK_2023&lt;record-ids&gt;&lt;item&gt;394&lt;/item&gt;&lt;item&gt;396&lt;/item&gt;&lt;item&gt;398&lt;/item&gt;&lt;item&gt;427&lt;/item&gt;&lt;/record-ids&gt;&lt;/item&gt;&lt;/Libraries&gt;"/>
  </w:docVars>
  <w:rsids>
    <w:rsidRoot w:val="00876825"/>
    <w:rsid w:val="00000782"/>
    <w:rsid w:val="00001C1E"/>
    <w:rsid w:val="00001C74"/>
    <w:rsid w:val="00002278"/>
    <w:rsid w:val="00002758"/>
    <w:rsid w:val="00002B1C"/>
    <w:rsid w:val="00002BF8"/>
    <w:rsid w:val="00002E23"/>
    <w:rsid w:val="00002F8F"/>
    <w:rsid w:val="000032DE"/>
    <w:rsid w:val="000037EB"/>
    <w:rsid w:val="00003CD8"/>
    <w:rsid w:val="00004903"/>
    <w:rsid w:val="0000557F"/>
    <w:rsid w:val="000062F1"/>
    <w:rsid w:val="00007CA5"/>
    <w:rsid w:val="00010260"/>
    <w:rsid w:val="000102FB"/>
    <w:rsid w:val="00010CFC"/>
    <w:rsid w:val="00012625"/>
    <w:rsid w:val="000132FF"/>
    <w:rsid w:val="00014F4B"/>
    <w:rsid w:val="00016398"/>
    <w:rsid w:val="00016E2D"/>
    <w:rsid w:val="00017A07"/>
    <w:rsid w:val="00017A74"/>
    <w:rsid w:val="00017C65"/>
    <w:rsid w:val="000206A2"/>
    <w:rsid w:val="00021ACD"/>
    <w:rsid w:val="000221F6"/>
    <w:rsid w:val="000227AD"/>
    <w:rsid w:val="0002286A"/>
    <w:rsid w:val="00022A35"/>
    <w:rsid w:val="0002335C"/>
    <w:rsid w:val="0002340D"/>
    <w:rsid w:val="00023A2B"/>
    <w:rsid w:val="00023A8A"/>
    <w:rsid w:val="000247ED"/>
    <w:rsid w:val="00026DE2"/>
    <w:rsid w:val="00026E0D"/>
    <w:rsid w:val="00031462"/>
    <w:rsid w:val="000318C7"/>
    <w:rsid w:val="00032127"/>
    <w:rsid w:val="00032C72"/>
    <w:rsid w:val="000331EE"/>
    <w:rsid w:val="000336A8"/>
    <w:rsid w:val="00035D35"/>
    <w:rsid w:val="000408FB"/>
    <w:rsid w:val="00041362"/>
    <w:rsid w:val="00041718"/>
    <w:rsid w:val="00041810"/>
    <w:rsid w:val="00043321"/>
    <w:rsid w:val="000434A0"/>
    <w:rsid w:val="000453DB"/>
    <w:rsid w:val="00045ACC"/>
    <w:rsid w:val="00046B9E"/>
    <w:rsid w:val="00050316"/>
    <w:rsid w:val="00053393"/>
    <w:rsid w:val="000538C8"/>
    <w:rsid w:val="00053B55"/>
    <w:rsid w:val="00054B64"/>
    <w:rsid w:val="00055E6A"/>
    <w:rsid w:val="00057691"/>
    <w:rsid w:val="00060196"/>
    <w:rsid w:val="000629B7"/>
    <w:rsid w:val="00063331"/>
    <w:rsid w:val="000636FC"/>
    <w:rsid w:val="00064A94"/>
    <w:rsid w:val="000658BA"/>
    <w:rsid w:val="0006681C"/>
    <w:rsid w:val="00067617"/>
    <w:rsid w:val="0006776C"/>
    <w:rsid w:val="000678EA"/>
    <w:rsid w:val="00070767"/>
    <w:rsid w:val="000717E9"/>
    <w:rsid w:val="00072343"/>
    <w:rsid w:val="00072A82"/>
    <w:rsid w:val="000754CE"/>
    <w:rsid w:val="0007572D"/>
    <w:rsid w:val="00081FCF"/>
    <w:rsid w:val="00082116"/>
    <w:rsid w:val="00083F87"/>
    <w:rsid w:val="0008413F"/>
    <w:rsid w:val="00084325"/>
    <w:rsid w:val="000850D8"/>
    <w:rsid w:val="000851ED"/>
    <w:rsid w:val="00085E30"/>
    <w:rsid w:val="00086194"/>
    <w:rsid w:val="000866CB"/>
    <w:rsid w:val="00087B2D"/>
    <w:rsid w:val="00087B36"/>
    <w:rsid w:val="0009001C"/>
    <w:rsid w:val="00090120"/>
    <w:rsid w:val="00090A79"/>
    <w:rsid w:val="0009153A"/>
    <w:rsid w:val="00092F58"/>
    <w:rsid w:val="000955B2"/>
    <w:rsid w:val="0009591C"/>
    <w:rsid w:val="000975F0"/>
    <w:rsid w:val="00097AA6"/>
    <w:rsid w:val="000A3221"/>
    <w:rsid w:val="000A5809"/>
    <w:rsid w:val="000A5FEA"/>
    <w:rsid w:val="000A61DB"/>
    <w:rsid w:val="000A66BF"/>
    <w:rsid w:val="000A7381"/>
    <w:rsid w:val="000A789D"/>
    <w:rsid w:val="000A78B2"/>
    <w:rsid w:val="000B039A"/>
    <w:rsid w:val="000B0B9C"/>
    <w:rsid w:val="000B0CB3"/>
    <w:rsid w:val="000B0FFD"/>
    <w:rsid w:val="000B134E"/>
    <w:rsid w:val="000B1C75"/>
    <w:rsid w:val="000B1FE3"/>
    <w:rsid w:val="000B3159"/>
    <w:rsid w:val="000B344F"/>
    <w:rsid w:val="000B4152"/>
    <w:rsid w:val="000B4304"/>
    <w:rsid w:val="000B504C"/>
    <w:rsid w:val="000B55BB"/>
    <w:rsid w:val="000B5E7D"/>
    <w:rsid w:val="000B665E"/>
    <w:rsid w:val="000B6B56"/>
    <w:rsid w:val="000C00EC"/>
    <w:rsid w:val="000C0728"/>
    <w:rsid w:val="000C14AA"/>
    <w:rsid w:val="000C14B2"/>
    <w:rsid w:val="000C172E"/>
    <w:rsid w:val="000C2204"/>
    <w:rsid w:val="000C2D3D"/>
    <w:rsid w:val="000C4514"/>
    <w:rsid w:val="000C5695"/>
    <w:rsid w:val="000C5EAF"/>
    <w:rsid w:val="000C6108"/>
    <w:rsid w:val="000C7573"/>
    <w:rsid w:val="000C7ADE"/>
    <w:rsid w:val="000C7ED8"/>
    <w:rsid w:val="000C7FA3"/>
    <w:rsid w:val="000D02A3"/>
    <w:rsid w:val="000D1B1C"/>
    <w:rsid w:val="000D251A"/>
    <w:rsid w:val="000D5FFD"/>
    <w:rsid w:val="000D6139"/>
    <w:rsid w:val="000D6CF8"/>
    <w:rsid w:val="000D7301"/>
    <w:rsid w:val="000E04D9"/>
    <w:rsid w:val="000E0FB6"/>
    <w:rsid w:val="000E13EB"/>
    <w:rsid w:val="000E44C5"/>
    <w:rsid w:val="000E4BB6"/>
    <w:rsid w:val="000E5CF4"/>
    <w:rsid w:val="000E60DD"/>
    <w:rsid w:val="000E60FC"/>
    <w:rsid w:val="000E622C"/>
    <w:rsid w:val="000E6EB0"/>
    <w:rsid w:val="000E7AB3"/>
    <w:rsid w:val="000F18C3"/>
    <w:rsid w:val="000F1BE2"/>
    <w:rsid w:val="000F2229"/>
    <w:rsid w:val="000F398B"/>
    <w:rsid w:val="000F3A09"/>
    <w:rsid w:val="000F3F5C"/>
    <w:rsid w:val="000F4840"/>
    <w:rsid w:val="000F49DE"/>
    <w:rsid w:val="000F5686"/>
    <w:rsid w:val="000F56C2"/>
    <w:rsid w:val="000F6009"/>
    <w:rsid w:val="000F6951"/>
    <w:rsid w:val="000F6978"/>
    <w:rsid w:val="000F6CD5"/>
    <w:rsid w:val="000F7C68"/>
    <w:rsid w:val="00101146"/>
    <w:rsid w:val="00101F28"/>
    <w:rsid w:val="00101FB9"/>
    <w:rsid w:val="0010256D"/>
    <w:rsid w:val="00103A21"/>
    <w:rsid w:val="001043EA"/>
    <w:rsid w:val="00106076"/>
    <w:rsid w:val="0010743E"/>
    <w:rsid w:val="0011010F"/>
    <w:rsid w:val="00111848"/>
    <w:rsid w:val="00111983"/>
    <w:rsid w:val="001120E6"/>
    <w:rsid w:val="001122A5"/>
    <w:rsid w:val="00113A79"/>
    <w:rsid w:val="001141D3"/>
    <w:rsid w:val="0011450D"/>
    <w:rsid w:val="00114B40"/>
    <w:rsid w:val="00115799"/>
    <w:rsid w:val="00115FA3"/>
    <w:rsid w:val="001162A5"/>
    <w:rsid w:val="001164DC"/>
    <w:rsid w:val="00121853"/>
    <w:rsid w:val="00122CE8"/>
    <w:rsid w:val="00123874"/>
    <w:rsid w:val="00124446"/>
    <w:rsid w:val="0012450F"/>
    <w:rsid w:val="0012484C"/>
    <w:rsid w:val="00124A36"/>
    <w:rsid w:val="00125EEE"/>
    <w:rsid w:val="00126CB5"/>
    <w:rsid w:val="0013014D"/>
    <w:rsid w:val="001303B3"/>
    <w:rsid w:val="001307EF"/>
    <w:rsid w:val="00130D36"/>
    <w:rsid w:val="00130E0C"/>
    <w:rsid w:val="00130ED3"/>
    <w:rsid w:val="001310F4"/>
    <w:rsid w:val="00133BD8"/>
    <w:rsid w:val="00133F46"/>
    <w:rsid w:val="001340DB"/>
    <w:rsid w:val="00134765"/>
    <w:rsid w:val="001354B9"/>
    <w:rsid w:val="00135962"/>
    <w:rsid w:val="001368D1"/>
    <w:rsid w:val="00136D9B"/>
    <w:rsid w:val="00137449"/>
    <w:rsid w:val="0014125A"/>
    <w:rsid w:val="00141705"/>
    <w:rsid w:val="00141E4B"/>
    <w:rsid w:val="00142B84"/>
    <w:rsid w:val="00143CE9"/>
    <w:rsid w:val="001441C1"/>
    <w:rsid w:val="001445BD"/>
    <w:rsid w:val="0014482C"/>
    <w:rsid w:val="001461E3"/>
    <w:rsid w:val="00147899"/>
    <w:rsid w:val="001478B6"/>
    <w:rsid w:val="00150E58"/>
    <w:rsid w:val="001549BE"/>
    <w:rsid w:val="001550AC"/>
    <w:rsid w:val="00155109"/>
    <w:rsid w:val="0015554D"/>
    <w:rsid w:val="00155991"/>
    <w:rsid w:val="00155A46"/>
    <w:rsid w:val="00155E87"/>
    <w:rsid w:val="00157499"/>
    <w:rsid w:val="001575CF"/>
    <w:rsid w:val="001578A7"/>
    <w:rsid w:val="00160355"/>
    <w:rsid w:val="0016063E"/>
    <w:rsid w:val="00160D40"/>
    <w:rsid w:val="00161A15"/>
    <w:rsid w:val="00162073"/>
    <w:rsid w:val="00163BE4"/>
    <w:rsid w:val="00164C4A"/>
    <w:rsid w:val="00165B60"/>
    <w:rsid w:val="00165C0F"/>
    <w:rsid w:val="00166DDB"/>
    <w:rsid w:val="001704B4"/>
    <w:rsid w:val="00170B57"/>
    <w:rsid w:val="00170C62"/>
    <w:rsid w:val="0017269E"/>
    <w:rsid w:val="00174547"/>
    <w:rsid w:val="00174C0F"/>
    <w:rsid w:val="00175070"/>
    <w:rsid w:val="001752FD"/>
    <w:rsid w:val="00175C5E"/>
    <w:rsid w:val="001768F9"/>
    <w:rsid w:val="0018146E"/>
    <w:rsid w:val="00181D86"/>
    <w:rsid w:val="001829BB"/>
    <w:rsid w:val="001829ED"/>
    <w:rsid w:val="001830BC"/>
    <w:rsid w:val="0018355B"/>
    <w:rsid w:val="0018368B"/>
    <w:rsid w:val="00184932"/>
    <w:rsid w:val="00184B92"/>
    <w:rsid w:val="00184EEC"/>
    <w:rsid w:val="00185375"/>
    <w:rsid w:val="0018547F"/>
    <w:rsid w:val="00187FA8"/>
    <w:rsid w:val="00190D8F"/>
    <w:rsid w:val="00191D83"/>
    <w:rsid w:val="00191EFF"/>
    <w:rsid w:val="00192B5E"/>
    <w:rsid w:val="00193308"/>
    <w:rsid w:val="00194041"/>
    <w:rsid w:val="001966A3"/>
    <w:rsid w:val="00197C30"/>
    <w:rsid w:val="001A1D7E"/>
    <w:rsid w:val="001A5371"/>
    <w:rsid w:val="001A5B83"/>
    <w:rsid w:val="001A5F60"/>
    <w:rsid w:val="001A606E"/>
    <w:rsid w:val="001A7CAC"/>
    <w:rsid w:val="001B2B9F"/>
    <w:rsid w:val="001B3866"/>
    <w:rsid w:val="001B3C56"/>
    <w:rsid w:val="001B5324"/>
    <w:rsid w:val="001B5F16"/>
    <w:rsid w:val="001B73F6"/>
    <w:rsid w:val="001B783A"/>
    <w:rsid w:val="001B7A43"/>
    <w:rsid w:val="001B7AFB"/>
    <w:rsid w:val="001B7D17"/>
    <w:rsid w:val="001C06F5"/>
    <w:rsid w:val="001C1436"/>
    <w:rsid w:val="001C18BE"/>
    <w:rsid w:val="001C2C36"/>
    <w:rsid w:val="001C6E49"/>
    <w:rsid w:val="001C7117"/>
    <w:rsid w:val="001C7E6D"/>
    <w:rsid w:val="001D19A4"/>
    <w:rsid w:val="001D1C53"/>
    <w:rsid w:val="001D386C"/>
    <w:rsid w:val="001D3B11"/>
    <w:rsid w:val="001D4075"/>
    <w:rsid w:val="001D4910"/>
    <w:rsid w:val="001D581A"/>
    <w:rsid w:val="001D7955"/>
    <w:rsid w:val="001D7D62"/>
    <w:rsid w:val="001D7E37"/>
    <w:rsid w:val="001E0C2E"/>
    <w:rsid w:val="001E14D5"/>
    <w:rsid w:val="001E1D6A"/>
    <w:rsid w:val="001E22F7"/>
    <w:rsid w:val="001E3273"/>
    <w:rsid w:val="001E5061"/>
    <w:rsid w:val="001E5789"/>
    <w:rsid w:val="001E6989"/>
    <w:rsid w:val="001E769C"/>
    <w:rsid w:val="001E78D1"/>
    <w:rsid w:val="001E7DB2"/>
    <w:rsid w:val="001F003D"/>
    <w:rsid w:val="001F1BDC"/>
    <w:rsid w:val="001F23C4"/>
    <w:rsid w:val="001F2794"/>
    <w:rsid w:val="001F429A"/>
    <w:rsid w:val="001F4499"/>
    <w:rsid w:val="001F4E96"/>
    <w:rsid w:val="001F5FFE"/>
    <w:rsid w:val="00200DCA"/>
    <w:rsid w:val="00201FC7"/>
    <w:rsid w:val="00202138"/>
    <w:rsid w:val="00203169"/>
    <w:rsid w:val="0020344D"/>
    <w:rsid w:val="0020355F"/>
    <w:rsid w:val="002037C6"/>
    <w:rsid w:val="002055FF"/>
    <w:rsid w:val="002056BE"/>
    <w:rsid w:val="00205DC3"/>
    <w:rsid w:val="00206011"/>
    <w:rsid w:val="00206581"/>
    <w:rsid w:val="00206EBD"/>
    <w:rsid w:val="002074FC"/>
    <w:rsid w:val="0020795D"/>
    <w:rsid w:val="00207EDE"/>
    <w:rsid w:val="00211A53"/>
    <w:rsid w:val="00211D84"/>
    <w:rsid w:val="00211F4A"/>
    <w:rsid w:val="00211F96"/>
    <w:rsid w:val="00213281"/>
    <w:rsid w:val="00213B46"/>
    <w:rsid w:val="002143F7"/>
    <w:rsid w:val="0021511A"/>
    <w:rsid w:val="0021574A"/>
    <w:rsid w:val="002172CF"/>
    <w:rsid w:val="00217838"/>
    <w:rsid w:val="002207FC"/>
    <w:rsid w:val="002208FC"/>
    <w:rsid w:val="00221093"/>
    <w:rsid w:val="00221C02"/>
    <w:rsid w:val="00221DE6"/>
    <w:rsid w:val="00221F50"/>
    <w:rsid w:val="00222AD5"/>
    <w:rsid w:val="00222B88"/>
    <w:rsid w:val="002238FC"/>
    <w:rsid w:val="0022390D"/>
    <w:rsid w:val="00223B6B"/>
    <w:rsid w:val="00225378"/>
    <w:rsid w:val="00225E06"/>
    <w:rsid w:val="00226F58"/>
    <w:rsid w:val="00227101"/>
    <w:rsid w:val="002271C3"/>
    <w:rsid w:val="00230CD8"/>
    <w:rsid w:val="0023355C"/>
    <w:rsid w:val="0023441D"/>
    <w:rsid w:val="00234B19"/>
    <w:rsid w:val="00234DD5"/>
    <w:rsid w:val="00235294"/>
    <w:rsid w:val="00236513"/>
    <w:rsid w:val="002368F3"/>
    <w:rsid w:val="00236DB3"/>
    <w:rsid w:val="002376AC"/>
    <w:rsid w:val="00237789"/>
    <w:rsid w:val="0023792A"/>
    <w:rsid w:val="00237944"/>
    <w:rsid w:val="00237AD1"/>
    <w:rsid w:val="00237B8E"/>
    <w:rsid w:val="002401DE"/>
    <w:rsid w:val="00240DEC"/>
    <w:rsid w:val="00241EF1"/>
    <w:rsid w:val="00242270"/>
    <w:rsid w:val="00242499"/>
    <w:rsid w:val="00243B24"/>
    <w:rsid w:val="00243E93"/>
    <w:rsid w:val="002440D9"/>
    <w:rsid w:val="00244B6B"/>
    <w:rsid w:val="00254C67"/>
    <w:rsid w:val="00255553"/>
    <w:rsid w:val="0026032C"/>
    <w:rsid w:val="00262851"/>
    <w:rsid w:val="00262CF6"/>
    <w:rsid w:val="00262F8D"/>
    <w:rsid w:val="00263E7E"/>
    <w:rsid w:val="0026427E"/>
    <w:rsid w:val="00265CA4"/>
    <w:rsid w:val="0026659D"/>
    <w:rsid w:val="0026763B"/>
    <w:rsid w:val="0027146A"/>
    <w:rsid w:val="0027196B"/>
    <w:rsid w:val="002721AD"/>
    <w:rsid w:val="00272888"/>
    <w:rsid w:val="0027317D"/>
    <w:rsid w:val="002749CD"/>
    <w:rsid w:val="0027600C"/>
    <w:rsid w:val="00276958"/>
    <w:rsid w:val="00276E37"/>
    <w:rsid w:val="002775EF"/>
    <w:rsid w:val="00280351"/>
    <w:rsid w:val="0028261F"/>
    <w:rsid w:val="00282670"/>
    <w:rsid w:val="00282877"/>
    <w:rsid w:val="002834EF"/>
    <w:rsid w:val="00285157"/>
    <w:rsid w:val="00286C0E"/>
    <w:rsid w:val="002873E8"/>
    <w:rsid w:val="00290A72"/>
    <w:rsid w:val="00291013"/>
    <w:rsid w:val="00291CBC"/>
    <w:rsid w:val="002921C2"/>
    <w:rsid w:val="00292D76"/>
    <w:rsid w:val="00292DB0"/>
    <w:rsid w:val="002941FB"/>
    <w:rsid w:val="0029458E"/>
    <w:rsid w:val="00294F6A"/>
    <w:rsid w:val="0029525F"/>
    <w:rsid w:val="0029573C"/>
    <w:rsid w:val="00295AB4"/>
    <w:rsid w:val="00297C59"/>
    <w:rsid w:val="002A007D"/>
    <w:rsid w:val="002A0C03"/>
    <w:rsid w:val="002A1F6F"/>
    <w:rsid w:val="002A36E0"/>
    <w:rsid w:val="002A4FF8"/>
    <w:rsid w:val="002A5800"/>
    <w:rsid w:val="002A5C62"/>
    <w:rsid w:val="002A5E1E"/>
    <w:rsid w:val="002A68D2"/>
    <w:rsid w:val="002A6918"/>
    <w:rsid w:val="002A7742"/>
    <w:rsid w:val="002A7A25"/>
    <w:rsid w:val="002B03FA"/>
    <w:rsid w:val="002B0954"/>
    <w:rsid w:val="002B0A1D"/>
    <w:rsid w:val="002B2F0D"/>
    <w:rsid w:val="002B3B73"/>
    <w:rsid w:val="002B56E8"/>
    <w:rsid w:val="002B72C3"/>
    <w:rsid w:val="002B7821"/>
    <w:rsid w:val="002C14E4"/>
    <w:rsid w:val="002C167E"/>
    <w:rsid w:val="002C2E9C"/>
    <w:rsid w:val="002C45D5"/>
    <w:rsid w:val="002C62D0"/>
    <w:rsid w:val="002C68AD"/>
    <w:rsid w:val="002C70B3"/>
    <w:rsid w:val="002C7482"/>
    <w:rsid w:val="002C7704"/>
    <w:rsid w:val="002D0725"/>
    <w:rsid w:val="002D0959"/>
    <w:rsid w:val="002D0B55"/>
    <w:rsid w:val="002D1420"/>
    <w:rsid w:val="002D1659"/>
    <w:rsid w:val="002D257A"/>
    <w:rsid w:val="002D27FC"/>
    <w:rsid w:val="002D2F62"/>
    <w:rsid w:val="002D3245"/>
    <w:rsid w:val="002D447D"/>
    <w:rsid w:val="002D459A"/>
    <w:rsid w:val="002D501F"/>
    <w:rsid w:val="002D57B4"/>
    <w:rsid w:val="002D58A4"/>
    <w:rsid w:val="002D7A20"/>
    <w:rsid w:val="002E06CD"/>
    <w:rsid w:val="002E21E0"/>
    <w:rsid w:val="002E298B"/>
    <w:rsid w:val="002E2B7F"/>
    <w:rsid w:val="002E35DD"/>
    <w:rsid w:val="002E3D30"/>
    <w:rsid w:val="002E427E"/>
    <w:rsid w:val="002E4523"/>
    <w:rsid w:val="002E481B"/>
    <w:rsid w:val="002E58F5"/>
    <w:rsid w:val="002E6C27"/>
    <w:rsid w:val="002E6C72"/>
    <w:rsid w:val="002F0E9D"/>
    <w:rsid w:val="002F1151"/>
    <w:rsid w:val="002F2678"/>
    <w:rsid w:val="002F2E3B"/>
    <w:rsid w:val="002F3907"/>
    <w:rsid w:val="002F40D4"/>
    <w:rsid w:val="002F4E7D"/>
    <w:rsid w:val="002F5212"/>
    <w:rsid w:val="002F59DA"/>
    <w:rsid w:val="002F623C"/>
    <w:rsid w:val="002F7706"/>
    <w:rsid w:val="002F7ED7"/>
    <w:rsid w:val="0030077B"/>
    <w:rsid w:val="003007FA"/>
    <w:rsid w:val="00301423"/>
    <w:rsid w:val="0030168A"/>
    <w:rsid w:val="00301D1C"/>
    <w:rsid w:val="0030203A"/>
    <w:rsid w:val="003020FA"/>
    <w:rsid w:val="00302B31"/>
    <w:rsid w:val="0030324E"/>
    <w:rsid w:val="003059C9"/>
    <w:rsid w:val="00305D6A"/>
    <w:rsid w:val="00306430"/>
    <w:rsid w:val="00307460"/>
    <w:rsid w:val="00310DB7"/>
    <w:rsid w:val="00310F03"/>
    <w:rsid w:val="00311A88"/>
    <w:rsid w:val="00311B43"/>
    <w:rsid w:val="0031447E"/>
    <w:rsid w:val="003144DC"/>
    <w:rsid w:val="0031522D"/>
    <w:rsid w:val="00316872"/>
    <w:rsid w:val="00316B5C"/>
    <w:rsid w:val="0031790D"/>
    <w:rsid w:val="003179B7"/>
    <w:rsid w:val="00317E8B"/>
    <w:rsid w:val="003204EF"/>
    <w:rsid w:val="00320D81"/>
    <w:rsid w:val="00321C44"/>
    <w:rsid w:val="00321DEA"/>
    <w:rsid w:val="00322A09"/>
    <w:rsid w:val="00322A0F"/>
    <w:rsid w:val="00322D13"/>
    <w:rsid w:val="00322DF7"/>
    <w:rsid w:val="003231E6"/>
    <w:rsid w:val="0032376D"/>
    <w:rsid w:val="0032388C"/>
    <w:rsid w:val="0032408D"/>
    <w:rsid w:val="00324613"/>
    <w:rsid w:val="0032463E"/>
    <w:rsid w:val="00324ACF"/>
    <w:rsid w:val="0032665F"/>
    <w:rsid w:val="00326EC9"/>
    <w:rsid w:val="003274DA"/>
    <w:rsid w:val="003314AB"/>
    <w:rsid w:val="003315C5"/>
    <w:rsid w:val="0033224E"/>
    <w:rsid w:val="0033285E"/>
    <w:rsid w:val="003336A7"/>
    <w:rsid w:val="00333C65"/>
    <w:rsid w:val="00334EF1"/>
    <w:rsid w:val="00335DBE"/>
    <w:rsid w:val="00336183"/>
    <w:rsid w:val="00336392"/>
    <w:rsid w:val="00336DA9"/>
    <w:rsid w:val="00337408"/>
    <w:rsid w:val="0033788B"/>
    <w:rsid w:val="0033799B"/>
    <w:rsid w:val="003379E5"/>
    <w:rsid w:val="003410B9"/>
    <w:rsid w:val="003410E0"/>
    <w:rsid w:val="00341624"/>
    <w:rsid w:val="00343EF3"/>
    <w:rsid w:val="003441E9"/>
    <w:rsid w:val="00344BED"/>
    <w:rsid w:val="0034503B"/>
    <w:rsid w:val="00345078"/>
    <w:rsid w:val="003451E2"/>
    <w:rsid w:val="00347326"/>
    <w:rsid w:val="00350174"/>
    <w:rsid w:val="0035096F"/>
    <w:rsid w:val="00351C44"/>
    <w:rsid w:val="00351E01"/>
    <w:rsid w:val="003526C8"/>
    <w:rsid w:val="00352898"/>
    <w:rsid w:val="00353B0C"/>
    <w:rsid w:val="003571F7"/>
    <w:rsid w:val="00357D05"/>
    <w:rsid w:val="0036038B"/>
    <w:rsid w:val="0036045E"/>
    <w:rsid w:val="00360621"/>
    <w:rsid w:val="00360656"/>
    <w:rsid w:val="00360A51"/>
    <w:rsid w:val="00361344"/>
    <w:rsid w:val="00361CD8"/>
    <w:rsid w:val="00361F04"/>
    <w:rsid w:val="00362C8D"/>
    <w:rsid w:val="00362EDA"/>
    <w:rsid w:val="003631F6"/>
    <w:rsid w:val="00363481"/>
    <w:rsid w:val="00364267"/>
    <w:rsid w:val="003658DC"/>
    <w:rsid w:val="00365EE6"/>
    <w:rsid w:val="003665ED"/>
    <w:rsid w:val="0037122B"/>
    <w:rsid w:val="00372147"/>
    <w:rsid w:val="00372D7D"/>
    <w:rsid w:val="00372F3E"/>
    <w:rsid w:val="003731A0"/>
    <w:rsid w:val="00373DAC"/>
    <w:rsid w:val="00373F26"/>
    <w:rsid w:val="00373F3A"/>
    <w:rsid w:val="003742F0"/>
    <w:rsid w:val="0037525F"/>
    <w:rsid w:val="00375A14"/>
    <w:rsid w:val="00376B94"/>
    <w:rsid w:val="0038055C"/>
    <w:rsid w:val="00380911"/>
    <w:rsid w:val="003818DB"/>
    <w:rsid w:val="00382446"/>
    <w:rsid w:val="00383D82"/>
    <w:rsid w:val="00383F04"/>
    <w:rsid w:val="0038554E"/>
    <w:rsid w:val="00386065"/>
    <w:rsid w:val="00386202"/>
    <w:rsid w:val="003900A3"/>
    <w:rsid w:val="00390498"/>
    <w:rsid w:val="00390C0E"/>
    <w:rsid w:val="00390DF1"/>
    <w:rsid w:val="00392693"/>
    <w:rsid w:val="00392BCC"/>
    <w:rsid w:val="00393C6E"/>
    <w:rsid w:val="0039404D"/>
    <w:rsid w:val="00394184"/>
    <w:rsid w:val="003941F6"/>
    <w:rsid w:val="003963CD"/>
    <w:rsid w:val="0039659D"/>
    <w:rsid w:val="0039771A"/>
    <w:rsid w:val="0039780C"/>
    <w:rsid w:val="003A005E"/>
    <w:rsid w:val="003A03B9"/>
    <w:rsid w:val="003A0535"/>
    <w:rsid w:val="003A0573"/>
    <w:rsid w:val="003A07A0"/>
    <w:rsid w:val="003A09EA"/>
    <w:rsid w:val="003A1032"/>
    <w:rsid w:val="003A283C"/>
    <w:rsid w:val="003A3C32"/>
    <w:rsid w:val="003A40F0"/>
    <w:rsid w:val="003A52A8"/>
    <w:rsid w:val="003A53CE"/>
    <w:rsid w:val="003A6020"/>
    <w:rsid w:val="003A611E"/>
    <w:rsid w:val="003A66F4"/>
    <w:rsid w:val="003A7D5E"/>
    <w:rsid w:val="003B0981"/>
    <w:rsid w:val="003B11C7"/>
    <w:rsid w:val="003B1CEB"/>
    <w:rsid w:val="003B27F7"/>
    <w:rsid w:val="003B4FEA"/>
    <w:rsid w:val="003B5141"/>
    <w:rsid w:val="003B6AED"/>
    <w:rsid w:val="003B6FB4"/>
    <w:rsid w:val="003B7B68"/>
    <w:rsid w:val="003C1523"/>
    <w:rsid w:val="003C1DC4"/>
    <w:rsid w:val="003C236C"/>
    <w:rsid w:val="003C28B1"/>
    <w:rsid w:val="003C38F6"/>
    <w:rsid w:val="003C3D66"/>
    <w:rsid w:val="003C51C9"/>
    <w:rsid w:val="003C5B6D"/>
    <w:rsid w:val="003C7228"/>
    <w:rsid w:val="003C7517"/>
    <w:rsid w:val="003D0488"/>
    <w:rsid w:val="003D0840"/>
    <w:rsid w:val="003D1A55"/>
    <w:rsid w:val="003D1E94"/>
    <w:rsid w:val="003D20A8"/>
    <w:rsid w:val="003D29D0"/>
    <w:rsid w:val="003D3BF9"/>
    <w:rsid w:val="003D48FE"/>
    <w:rsid w:val="003D4CFE"/>
    <w:rsid w:val="003D59BA"/>
    <w:rsid w:val="003D6A9B"/>
    <w:rsid w:val="003D70DE"/>
    <w:rsid w:val="003E157A"/>
    <w:rsid w:val="003E1768"/>
    <w:rsid w:val="003E4C94"/>
    <w:rsid w:val="003E6855"/>
    <w:rsid w:val="003E695F"/>
    <w:rsid w:val="003E6E24"/>
    <w:rsid w:val="003E6FFB"/>
    <w:rsid w:val="003E7348"/>
    <w:rsid w:val="003E7D4D"/>
    <w:rsid w:val="003F0083"/>
    <w:rsid w:val="003F0DF0"/>
    <w:rsid w:val="003F17D0"/>
    <w:rsid w:val="003F1D30"/>
    <w:rsid w:val="003F2F17"/>
    <w:rsid w:val="003F33EB"/>
    <w:rsid w:val="003F34D8"/>
    <w:rsid w:val="003F36E0"/>
    <w:rsid w:val="003F41D6"/>
    <w:rsid w:val="003F4634"/>
    <w:rsid w:val="003F4699"/>
    <w:rsid w:val="003F4D5F"/>
    <w:rsid w:val="003F4FBB"/>
    <w:rsid w:val="003F547B"/>
    <w:rsid w:val="003F5C59"/>
    <w:rsid w:val="003F5CEE"/>
    <w:rsid w:val="003F5E38"/>
    <w:rsid w:val="003F7374"/>
    <w:rsid w:val="003F778D"/>
    <w:rsid w:val="003F7A9A"/>
    <w:rsid w:val="003F7E1D"/>
    <w:rsid w:val="00400919"/>
    <w:rsid w:val="00400ACB"/>
    <w:rsid w:val="00400C97"/>
    <w:rsid w:val="00400FFB"/>
    <w:rsid w:val="0040115F"/>
    <w:rsid w:val="00401BFC"/>
    <w:rsid w:val="00401D0C"/>
    <w:rsid w:val="00401F17"/>
    <w:rsid w:val="004027EE"/>
    <w:rsid w:val="0040387C"/>
    <w:rsid w:val="0040457F"/>
    <w:rsid w:val="00404E74"/>
    <w:rsid w:val="00405039"/>
    <w:rsid w:val="004058B1"/>
    <w:rsid w:val="00406370"/>
    <w:rsid w:val="00406AEE"/>
    <w:rsid w:val="00407AB9"/>
    <w:rsid w:val="00411650"/>
    <w:rsid w:val="00412B8A"/>
    <w:rsid w:val="00412B94"/>
    <w:rsid w:val="00413D55"/>
    <w:rsid w:val="0041440D"/>
    <w:rsid w:val="00414A6E"/>
    <w:rsid w:val="004150AC"/>
    <w:rsid w:val="004150CE"/>
    <w:rsid w:val="004155E2"/>
    <w:rsid w:val="004157B5"/>
    <w:rsid w:val="004162C4"/>
    <w:rsid w:val="0041664C"/>
    <w:rsid w:val="00417B14"/>
    <w:rsid w:val="00420858"/>
    <w:rsid w:val="00421541"/>
    <w:rsid w:val="004217B9"/>
    <w:rsid w:val="00422033"/>
    <w:rsid w:val="004233EA"/>
    <w:rsid w:val="00424485"/>
    <w:rsid w:val="00424876"/>
    <w:rsid w:val="004251D9"/>
    <w:rsid w:val="00425C96"/>
    <w:rsid w:val="0043195D"/>
    <w:rsid w:val="004323CC"/>
    <w:rsid w:val="004325AF"/>
    <w:rsid w:val="00432641"/>
    <w:rsid w:val="00433798"/>
    <w:rsid w:val="0043438E"/>
    <w:rsid w:val="00434CA5"/>
    <w:rsid w:val="00434EA2"/>
    <w:rsid w:val="004351D5"/>
    <w:rsid w:val="00435F44"/>
    <w:rsid w:val="00436A33"/>
    <w:rsid w:val="00437876"/>
    <w:rsid w:val="00440477"/>
    <w:rsid w:val="004409B7"/>
    <w:rsid w:val="004414FB"/>
    <w:rsid w:val="00443207"/>
    <w:rsid w:val="00443358"/>
    <w:rsid w:val="00443546"/>
    <w:rsid w:val="00443B63"/>
    <w:rsid w:val="00443EA7"/>
    <w:rsid w:val="00444467"/>
    <w:rsid w:val="0044455D"/>
    <w:rsid w:val="00444948"/>
    <w:rsid w:val="00444F68"/>
    <w:rsid w:val="0044601E"/>
    <w:rsid w:val="00446238"/>
    <w:rsid w:val="004470B4"/>
    <w:rsid w:val="0044753B"/>
    <w:rsid w:val="00447B53"/>
    <w:rsid w:val="00451D40"/>
    <w:rsid w:val="00451EAC"/>
    <w:rsid w:val="00451F6E"/>
    <w:rsid w:val="0045289A"/>
    <w:rsid w:val="004538D5"/>
    <w:rsid w:val="00454DC3"/>
    <w:rsid w:val="00456FE6"/>
    <w:rsid w:val="0045793F"/>
    <w:rsid w:val="004605DD"/>
    <w:rsid w:val="00460BAA"/>
    <w:rsid w:val="00460E26"/>
    <w:rsid w:val="004614EF"/>
    <w:rsid w:val="00461EA4"/>
    <w:rsid w:val="00462387"/>
    <w:rsid w:val="00462A9D"/>
    <w:rsid w:val="00463160"/>
    <w:rsid w:val="00463ACB"/>
    <w:rsid w:val="004645BB"/>
    <w:rsid w:val="00465917"/>
    <w:rsid w:val="004661A6"/>
    <w:rsid w:val="00466490"/>
    <w:rsid w:val="00466BE9"/>
    <w:rsid w:val="00470B63"/>
    <w:rsid w:val="004711F2"/>
    <w:rsid w:val="0047348B"/>
    <w:rsid w:val="00474E87"/>
    <w:rsid w:val="00475B10"/>
    <w:rsid w:val="0048099C"/>
    <w:rsid w:val="004812AA"/>
    <w:rsid w:val="004818B6"/>
    <w:rsid w:val="00481D68"/>
    <w:rsid w:val="0048316A"/>
    <w:rsid w:val="00483318"/>
    <w:rsid w:val="00483571"/>
    <w:rsid w:val="00483644"/>
    <w:rsid w:val="00484F85"/>
    <w:rsid w:val="00485B96"/>
    <w:rsid w:val="00486B73"/>
    <w:rsid w:val="00487CCD"/>
    <w:rsid w:val="00491160"/>
    <w:rsid w:val="00491C8D"/>
    <w:rsid w:val="00491F65"/>
    <w:rsid w:val="00493368"/>
    <w:rsid w:val="00493EA8"/>
    <w:rsid w:val="00495283"/>
    <w:rsid w:val="00495E0F"/>
    <w:rsid w:val="00495F87"/>
    <w:rsid w:val="00496E3E"/>
    <w:rsid w:val="004A07D4"/>
    <w:rsid w:val="004A11D4"/>
    <w:rsid w:val="004A1ECF"/>
    <w:rsid w:val="004A2C78"/>
    <w:rsid w:val="004A48C4"/>
    <w:rsid w:val="004A5EFF"/>
    <w:rsid w:val="004A6129"/>
    <w:rsid w:val="004A61E9"/>
    <w:rsid w:val="004A61EB"/>
    <w:rsid w:val="004A660A"/>
    <w:rsid w:val="004A7D83"/>
    <w:rsid w:val="004B0B69"/>
    <w:rsid w:val="004B42C5"/>
    <w:rsid w:val="004B59A9"/>
    <w:rsid w:val="004B61C7"/>
    <w:rsid w:val="004B6C21"/>
    <w:rsid w:val="004B6DF1"/>
    <w:rsid w:val="004B6EEF"/>
    <w:rsid w:val="004B73A0"/>
    <w:rsid w:val="004B7813"/>
    <w:rsid w:val="004B7B77"/>
    <w:rsid w:val="004C0760"/>
    <w:rsid w:val="004C2866"/>
    <w:rsid w:val="004C3683"/>
    <w:rsid w:val="004C475B"/>
    <w:rsid w:val="004C4979"/>
    <w:rsid w:val="004C5158"/>
    <w:rsid w:val="004C65F1"/>
    <w:rsid w:val="004C7222"/>
    <w:rsid w:val="004C7DFC"/>
    <w:rsid w:val="004C7EA8"/>
    <w:rsid w:val="004D07B9"/>
    <w:rsid w:val="004D118B"/>
    <w:rsid w:val="004D2C04"/>
    <w:rsid w:val="004D4867"/>
    <w:rsid w:val="004D58A0"/>
    <w:rsid w:val="004D6C12"/>
    <w:rsid w:val="004D7223"/>
    <w:rsid w:val="004D7CD0"/>
    <w:rsid w:val="004E0D4B"/>
    <w:rsid w:val="004E0F9F"/>
    <w:rsid w:val="004E24DA"/>
    <w:rsid w:val="004E457E"/>
    <w:rsid w:val="004E4E43"/>
    <w:rsid w:val="004E568D"/>
    <w:rsid w:val="004E6ED4"/>
    <w:rsid w:val="004E7DFE"/>
    <w:rsid w:val="004F04BB"/>
    <w:rsid w:val="004F0ED8"/>
    <w:rsid w:val="004F0FB6"/>
    <w:rsid w:val="004F1CEE"/>
    <w:rsid w:val="004F372D"/>
    <w:rsid w:val="004F43B5"/>
    <w:rsid w:val="004F4A25"/>
    <w:rsid w:val="004F4A29"/>
    <w:rsid w:val="004F53D6"/>
    <w:rsid w:val="004F58F4"/>
    <w:rsid w:val="004F5B20"/>
    <w:rsid w:val="004F6D38"/>
    <w:rsid w:val="004F6F6D"/>
    <w:rsid w:val="004F7840"/>
    <w:rsid w:val="004F7C76"/>
    <w:rsid w:val="00500335"/>
    <w:rsid w:val="00500773"/>
    <w:rsid w:val="0050122F"/>
    <w:rsid w:val="00501937"/>
    <w:rsid w:val="00501AF2"/>
    <w:rsid w:val="00501D15"/>
    <w:rsid w:val="00501DC8"/>
    <w:rsid w:val="00502F2D"/>
    <w:rsid w:val="005035C5"/>
    <w:rsid w:val="0050425B"/>
    <w:rsid w:val="00504BAB"/>
    <w:rsid w:val="00504C64"/>
    <w:rsid w:val="00504DDF"/>
    <w:rsid w:val="00505389"/>
    <w:rsid w:val="00505816"/>
    <w:rsid w:val="0050673C"/>
    <w:rsid w:val="00507254"/>
    <w:rsid w:val="005073DF"/>
    <w:rsid w:val="00507DC3"/>
    <w:rsid w:val="00511213"/>
    <w:rsid w:val="0051292B"/>
    <w:rsid w:val="00512975"/>
    <w:rsid w:val="0051335A"/>
    <w:rsid w:val="00513DF2"/>
    <w:rsid w:val="0051402D"/>
    <w:rsid w:val="0051425F"/>
    <w:rsid w:val="005142A6"/>
    <w:rsid w:val="00514584"/>
    <w:rsid w:val="00516756"/>
    <w:rsid w:val="00516BEE"/>
    <w:rsid w:val="00517304"/>
    <w:rsid w:val="00517409"/>
    <w:rsid w:val="005176D6"/>
    <w:rsid w:val="00517A0F"/>
    <w:rsid w:val="00520A27"/>
    <w:rsid w:val="00520D87"/>
    <w:rsid w:val="00520E8E"/>
    <w:rsid w:val="0052119A"/>
    <w:rsid w:val="00522842"/>
    <w:rsid w:val="00522FBE"/>
    <w:rsid w:val="00523018"/>
    <w:rsid w:val="005243DE"/>
    <w:rsid w:val="005245BC"/>
    <w:rsid w:val="00525060"/>
    <w:rsid w:val="005251B3"/>
    <w:rsid w:val="00525271"/>
    <w:rsid w:val="005260EB"/>
    <w:rsid w:val="00526B3D"/>
    <w:rsid w:val="005275E8"/>
    <w:rsid w:val="00530813"/>
    <w:rsid w:val="0053089F"/>
    <w:rsid w:val="005308AA"/>
    <w:rsid w:val="00530BD9"/>
    <w:rsid w:val="00531E79"/>
    <w:rsid w:val="00531F8A"/>
    <w:rsid w:val="005323C5"/>
    <w:rsid w:val="0053259E"/>
    <w:rsid w:val="00535855"/>
    <w:rsid w:val="00535C04"/>
    <w:rsid w:val="005363E6"/>
    <w:rsid w:val="00536C38"/>
    <w:rsid w:val="0054101F"/>
    <w:rsid w:val="00541038"/>
    <w:rsid w:val="005414D5"/>
    <w:rsid w:val="00541B35"/>
    <w:rsid w:val="00543122"/>
    <w:rsid w:val="0054316E"/>
    <w:rsid w:val="00544F14"/>
    <w:rsid w:val="00545330"/>
    <w:rsid w:val="005462CD"/>
    <w:rsid w:val="005468E6"/>
    <w:rsid w:val="00547344"/>
    <w:rsid w:val="005478B1"/>
    <w:rsid w:val="005478EF"/>
    <w:rsid w:val="005506A8"/>
    <w:rsid w:val="00550873"/>
    <w:rsid w:val="00551380"/>
    <w:rsid w:val="00551595"/>
    <w:rsid w:val="00552817"/>
    <w:rsid w:val="005531D4"/>
    <w:rsid w:val="00553E1A"/>
    <w:rsid w:val="00554DBC"/>
    <w:rsid w:val="00555315"/>
    <w:rsid w:val="00556926"/>
    <w:rsid w:val="00557632"/>
    <w:rsid w:val="005576A5"/>
    <w:rsid w:val="00557C6D"/>
    <w:rsid w:val="00561225"/>
    <w:rsid w:val="005615FF"/>
    <w:rsid w:val="005617FC"/>
    <w:rsid w:val="00561959"/>
    <w:rsid w:val="005623CA"/>
    <w:rsid w:val="00562445"/>
    <w:rsid w:val="00564E93"/>
    <w:rsid w:val="0056509F"/>
    <w:rsid w:val="00565A0C"/>
    <w:rsid w:val="00565A36"/>
    <w:rsid w:val="00565EE2"/>
    <w:rsid w:val="005673EE"/>
    <w:rsid w:val="005677FD"/>
    <w:rsid w:val="00570C71"/>
    <w:rsid w:val="00570DA6"/>
    <w:rsid w:val="00571A29"/>
    <w:rsid w:val="00571EC0"/>
    <w:rsid w:val="00575178"/>
    <w:rsid w:val="00576132"/>
    <w:rsid w:val="0057775F"/>
    <w:rsid w:val="00577785"/>
    <w:rsid w:val="00577DF0"/>
    <w:rsid w:val="00580FD5"/>
    <w:rsid w:val="005810E9"/>
    <w:rsid w:val="00583BD9"/>
    <w:rsid w:val="0058498A"/>
    <w:rsid w:val="00584BFF"/>
    <w:rsid w:val="0058519F"/>
    <w:rsid w:val="0058601B"/>
    <w:rsid w:val="005863B4"/>
    <w:rsid w:val="0058731C"/>
    <w:rsid w:val="00587385"/>
    <w:rsid w:val="00590722"/>
    <w:rsid w:val="0059092C"/>
    <w:rsid w:val="005910BA"/>
    <w:rsid w:val="005910D3"/>
    <w:rsid w:val="005916B4"/>
    <w:rsid w:val="00591B7F"/>
    <w:rsid w:val="00591DC4"/>
    <w:rsid w:val="00594E90"/>
    <w:rsid w:val="00594F36"/>
    <w:rsid w:val="00595C24"/>
    <w:rsid w:val="00595EE8"/>
    <w:rsid w:val="005965E6"/>
    <w:rsid w:val="005967D1"/>
    <w:rsid w:val="00596CC4"/>
    <w:rsid w:val="005A05D9"/>
    <w:rsid w:val="005A1058"/>
    <w:rsid w:val="005A3BA2"/>
    <w:rsid w:val="005A3E06"/>
    <w:rsid w:val="005A512D"/>
    <w:rsid w:val="005A60F5"/>
    <w:rsid w:val="005A63E8"/>
    <w:rsid w:val="005A6513"/>
    <w:rsid w:val="005A683C"/>
    <w:rsid w:val="005A6AE9"/>
    <w:rsid w:val="005A71AE"/>
    <w:rsid w:val="005B026F"/>
    <w:rsid w:val="005B0E30"/>
    <w:rsid w:val="005B1B9A"/>
    <w:rsid w:val="005B324B"/>
    <w:rsid w:val="005B3CFB"/>
    <w:rsid w:val="005B59B6"/>
    <w:rsid w:val="005B5CFC"/>
    <w:rsid w:val="005B6109"/>
    <w:rsid w:val="005C1EBD"/>
    <w:rsid w:val="005C288A"/>
    <w:rsid w:val="005C3711"/>
    <w:rsid w:val="005C378C"/>
    <w:rsid w:val="005C4C20"/>
    <w:rsid w:val="005C5B24"/>
    <w:rsid w:val="005C5E58"/>
    <w:rsid w:val="005C634B"/>
    <w:rsid w:val="005C69A4"/>
    <w:rsid w:val="005C7A6B"/>
    <w:rsid w:val="005D0C8F"/>
    <w:rsid w:val="005D174B"/>
    <w:rsid w:val="005D1A24"/>
    <w:rsid w:val="005D2029"/>
    <w:rsid w:val="005D2319"/>
    <w:rsid w:val="005D274E"/>
    <w:rsid w:val="005D29EC"/>
    <w:rsid w:val="005D349F"/>
    <w:rsid w:val="005D3C42"/>
    <w:rsid w:val="005D4414"/>
    <w:rsid w:val="005D45FE"/>
    <w:rsid w:val="005D5274"/>
    <w:rsid w:val="005D5A1F"/>
    <w:rsid w:val="005D636C"/>
    <w:rsid w:val="005E0E09"/>
    <w:rsid w:val="005E103B"/>
    <w:rsid w:val="005E105D"/>
    <w:rsid w:val="005E14AA"/>
    <w:rsid w:val="005E15F2"/>
    <w:rsid w:val="005E2F19"/>
    <w:rsid w:val="005E41AE"/>
    <w:rsid w:val="005E56DD"/>
    <w:rsid w:val="005E5C20"/>
    <w:rsid w:val="005E6C67"/>
    <w:rsid w:val="005E6D69"/>
    <w:rsid w:val="005E77B0"/>
    <w:rsid w:val="005F2108"/>
    <w:rsid w:val="005F2853"/>
    <w:rsid w:val="005F3018"/>
    <w:rsid w:val="005F3130"/>
    <w:rsid w:val="005F3FAC"/>
    <w:rsid w:val="005F47D9"/>
    <w:rsid w:val="005F663B"/>
    <w:rsid w:val="005F670A"/>
    <w:rsid w:val="00600052"/>
    <w:rsid w:val="00600C00"/>
    <w:rsid w:val="0060255A"/>
    <w:rsid w:val="006028F8"/>
    <w:rsid w:val="00603F59"/>
    <w:rsid w:val="00606C06"/>
    <w:rsid w:val="0061015E"/>
    <w:rsid w:val="00611EA4"/>
    <w:rsid w:val="006122F2"/>
    <w:rsid w:val="0061231F"/>
    <w:rsid w:val="00612F9A"/>
    <w:rsid w:val="006134DB"/>
    <w:rsid w:val="00613A20"/>
    <w:rsid w:val="00613FAB"/>
    <w:rsid w:val="00614183"/>
    <w:rsid w:val="006150B4"/>
    <w:rsid w:val="00615557"/>
    <w:rsid w:val="00615F9D"/>
    <w:rsid w:val="0061722C"/>
    <w:rsid w:val="00617DFA"/>
    <w:rsid w:val="00620978"/>
    <w:rsid w:val="00620F9A"/>
    <w:rsid w:val="00621566"/>
    <w:rsid w:val="0062195C"/>
    <w:rsid w:val="00621D48"/>
    <w:rsid w:val="00621DA1"/>
    <w:rsid w:val="00622AE4"/>
    <w:rsid w:val="00622CE4"/>
    <w:rsid w:val="0062323C"/>
    <w:rsid w:val="006239AB"/>
    <w:rsid w:val="00624191"/>
    <w:rsid w:val="006249CF"/>
    <w:rsid w:val="00624C8B"/>
    <w:rsid w:val="00625D1D"/>
    <w:rsid w:val="00626FD4"/>
    <w:rsid w:val="006279FF"/>
    <w:rsid w:val="00627A69"/>
    <w:rsid w:val="00627DC1"/>
    <w:rsid w:val="00630A60"/>
    <w:rsid w:val="00630C81"/>
    <w:rsid w:val="00630D64"/>
    <w:rsid w:val="00632037"/>
    <w:rsid w:val="006324A1"/>
    <w:rsid w:val="0063296E"/>
    <w:rsid w:val="0063329F"/>
    <w:rsid w:val="006334BD"/>
    <w:rsid w:val="00633DF6"/>
    <w:rsid w:val="0063487B"/>
    <w:rsid w:val="006352DB"/>
    <w:rsid w:val="00635E0F"/>
    <w:rsid w:val="00636342"/>
    <w:rsid w:val="00636959"/>
    <w:rsid w:val="00637819"/>
    <w:rsid w:val="00637CF2"/>
    <w:rsid w:val="00637D39"/>
    <w:rsid w:val="006406B4"/>
    <w:rsid w:val="00641149"/>
    <w:rsid w:val="00641FE7"/>
    <w:rsid w:val="00642052"/>
    <w:rsid w:val="006425AB"/>
    <w:rsid w:val="00642681"/>
    <w:rsid w:val="006426DC"/>
    <w:rsid w:val="006432DF"/>
    <w:rsid w:val="00643B6B"/>
    <w:rsid w:val="0064417A"/>
    <w:rsid w:val="0064542C"/>
    <w:rsid w:val="006455A9"/>
    <w:rsid w:val="00645633"/>
    <w:rsid w:val="006456AB"/>
    <w:rsid w:val="00646753"/>
    <w:rsid w:val="00646E84"/>
    <w:rsid w:val="00647CF6"/>
    <w:rsid w:val="006503FA"/>
    <w:rsid w:val="00650EB1"/>
    <w:rsid w:val="00651D0E"/>
    <w:rsid w:val="00651F46"/>
    <w:rsid w:val="00653618"/>
    <w:rsid w:val="00654AB9"/>
    <w:rsid w:val="00654B43"/>
    <w:rsid w:val="006568FB"/>
    <w:rsid w:val="00657C0B"/>
    <w:rsid w:val="006601F6"/>
    <w:rsid w:val="006614CC"/>
    <w:rsid w:val="00661B49"/>
    <w:rsid w:val="00661DE0"/>
    <w:rsid w:val="0066236A"/>
    <w:rsid w:val="00662576"/>
    <w:rsid w:val="0066288A"/>
    <w:rsid w:val="00662EA9"/>
    <w:rsid w:val="00663540"/>
    <w:rsid w:val="00664195"/>
    <w:rsid w:val="006641C3"/>
    <w:rsid w:val="00664C22"/>
    <w:rsid w:val="00664E86"/>
    <w:rsid w:val="006653EC"/>
    <w:rsid w:val="00665911"/>
    <w:rsid w:val="00665C26"/>
    <w:rsid w:val="00666A37"/>
    <w:rsid w:val="0066762F"/>
    <w:rsid w:val="006677C1"/>
    <w:rsid w:val="006700CF"/>
    <w:rsid w:val="00670151"/>
    <w:rsid w:val="006713A4"/>
    <w:rsid w:val="00671EE6"/>
    <w:rsid w:val="00672923"/>
    <w:rsid w:val="00673530"/>
    <w:rsid w:val="006747BE"/>
    <w:rsid w:val="00674D42"/>
    <w:rsid w:val="006754A9"/>
    <w:rsid w:val="00675627"/>
    <w:rsid w:val="00676B95"/>
    <w:rsid w:val="00677344"/>
    <w:rsid w:val="00677EF4"/>
    <w:rsid w:val="006802E4"/>
    <w:rsid w:val="00681127"/>
    <w:rsid w:val="0068174E"/>
    <w:rsid w:val="00681C6F"/>
    <w:rsid w:val="00681DA5"/>
    <w:rsid w:val="00684A96"/>
    <w:rsid w:val="006853E9"/>
    <w:rsid w:val="00686FB3"/>
    <w:rsid w:val="006902EE"/>
    <w:rsid w:val="00690BE6"/>
    <w:rsid w:val="0069289C"/>
    <w:rsid w:val="00692D06"/>
    <w:rsid w:val="00693271"/>
    <w:rsid w:val="006933DF"/>
    <w:rsid w:val="006934AA"/>
    <w:rsid w:val="00694DBC"/>
    <w:rsid w:val="006959E6"/>
    <w:rsid w:val="00695EF4"/>
    <w:rsid w:val="0069653C"/>
    <w:rsid w:val="00696AEF"/>
    <w:rsid w:val="00696B1B"/>
    <w:rsid w:val="006971BA"/>
    <w:rsid w:val="00697C3D"/>
    <w:rsid w:val="006A15C3"/>
    <w:rsid w:val="006A2A31"/>
    <w:rsid w:val="006A3873"/>
    <w:rsid w:val="006A4650"/>
    <w:rsid w:val="006A4A3D"/>
    <w:rsid w:val="006A5E79"/>
    <w:rsid w:val="006A6295"/>
    <w:rsid w:val="006B16D5"/>
    <w:rsid w:val="006B3AE3"/>
    <w:rsid w:val="006B3ECF"/>
    <w:rsid w:val="006B4090"/>
    <w:rsid w:val="006B4253"/>
    <w:rsid w:val="006B4752"/>
    <w:rsid w:val="006C1302"/>
    <w:rsid w:val="006C14D4"/>
    <w:rsid w:val="006C2369"/>
    <w:rsid w:val="006C3A95"/>
    <w:rsid w:val="006C3AC7"/>
    <w:rsid w:val="006C3CCA"/>
    <w:rsid w:val="006C3D53"/>
    <w:rsid w:val="006C3D87"/>
    <w:rsid w:val="006C4DDF"/>
    <w:rsid w:val="006C5252"/>
    <w:rsid w:val="006C5EBE"/>
    <w:rsid w:val="006C5EE8"/>
    <w:rsid w:val="006C667B"/>
    <w:rsid w:val="006C6A6B"/>
    <w:rsid w:val="006C6EFC"/>
    <w:rsid w:val="006C7DF5"/>
    <w:rsid w:val="006D031D"/>
    <w:rsid w:val="006D0612"/>
    <w:rsid w:val="006D077C"/>
    <w:rsid w:val="006D1097"/>
    <w:rsid w:val="006D192A"/>
    <w:rsid w:val="006D1F61"/>
    <w:rsid w:val="006D22C3"/>
    <w:rsid w:val="006D3D4D"/>
    <w:rsid w:val="006D41CC"/>
    <w:rsid w:val="006D49EA"/>
    <w:rsid w:val="006D4B77"/>
    <w:rsid w:val="006D4F90"/>
    <w:rsid w:val="006D637D"/>
    <w:rsid w:val="006E09BA"/>
    <w:rsid w:val="006E1111"/>
    <w:rsid w:val="006E14CE"/>
    <w:rsid w:val="006E1997"/>
    <w:rsid w:val="006E2CB4"/>
    <w:rsid w:val="006E4DFA"/>
    <w:rsid w:val="006E530F"/>
    <w:rsid w:val="006E5348"/>
    <w:rsid w:val="006E5F85"/>
    <w:rsid w:val="006F0343"/>
    <w:rsid w:val="006F0C03"/>
    <w:rsid w:val="006F0D4A"/>
    <w:rsid w:val="006F1F5C"/>
    <w:rsid w:val="006F1FEA"/>
    <w:rsid w:val="006F204F"/>
    <w:rsid w:val="006F2755"/>
    <w:rsid w:val="006F31DD"/>
    <w:rsid w:val="006F3266"/>
    <w:rsid w:val="006F44D8"/>
    <w:rsid w:val="006F4A1E"/>
    <w:rsid w:val="006F5CB5"/>
    <w:rsid w:val="0070030C"/>
    <w:rsid w:val="00700B02"/>
    <w:rsid w:val="0070333A"/>
    <w:rsid w:val="00703A2B"/>
    <w:rsid w:val="00703DFB"/>
    <w:rsid w:val="00704BFE"/>
    <w:rsid w:val="0070527E"/>
    <w:rsid w:val="00705716"/>
    <w:rsid w:val="00705D9F"/>
    <w:rsid w:val="00706354"/>
    <w:rsid w:val="00706A56"/>
    <w:rsid w:val="00706EFA"/>
    <w:rsid w:val="007103D6"/>
    <w:rsid w:val="00710710"/>
    <w:rsid w:val="007113B3"/>
    <w:rsid w:val="00711A7F"/>
    <w:rsid w:val="0071248C"/>
    <w:rsid w:val="00712AD2"/>
    <w:rsid w:val="007134BF"/>
    <w:rsid w:val="00713A86"/>
    <w:rsid w:val="00716A12"/>
    <w:rsid w:val="00717060"/>
    <w:rsid w:val="007174C2"/>
    <w:rsid w:val="0072146E"/>
    <w:rsid w:val="00721E30"/>
    <w:rsid w:val="00722DC2"/>
    <w:rsid w:val="00724E71"/>
    <w:rsid w:val="007255E9"/>
    <w:rsid w:val="0072588B"/>
    <w:rsid w:val="00726C4C"/>
    <w:rsid w:val="007273FC"/>
    <w:rsid w:val="00730219"/>
    <w:rsid w:val="00731455"/>
    <w:rsid w:val="007314F5"/>
    <w:rsid w:val="00732D73"/>
    <w:rsid w:val="00732F13"/>
    <w:rsid w:val="00732FAA"/>
    <w:rsid w:val="00732FBF"/>
    <w:rsid w:val="0073385C"/>
    <w:rsid w:val="0073422D"/>
    <w:rsid w:val="00734D29"/>
    <w:rsid w:val="00734D8B"/>
    <w:rsid w:val="007359BB"/>
    <w:rsid w:val="0073605D"/>
    <w:rsid w:val="007366F3"/>
    <w:rsid w:val="0073731C"/>
    <w:rsid w:val="00741033"/>
    <w:rsid w:val="00741654"/>
    <w:rsid w:val="00742721"/>
    <w:rsid w:val="0074291D"/>
    <w:rsid w:val="00742FA7"/>
    <w:rsid w:val="00743CC3"/>
    <w:rsid w:val="0074489A"/>
    <w:rsid w:val="0074537B"/>
    <w:rsid w:val="007456AB"/>
    <w:rsid w:val="00745C78"/>
    <w:rsid w:val="00746377"/>
    <w:rsid w:val="007518A0"/>
    <w:rsid w:val="0075198A"/>
    <w:rsid w:val="00751EF9"/>
    <w:rsid w:val="00752DB8"/>
    <w:rsid w:val="00753754"/>
    <w:rsid w:val="00753CBE"/>
    <w:rsid w:val="007550F7"/>
    <w:rsid w:val="00756410"/>
    <w:rsid w:val="00756CE3"/>
    <w:rsid w:val="00756F31"/>
    <w:rsid w:val="00757708"/>
    <w:rsid w:val="00757F74"/>
    <w:rsid w:val="007605E4"/>
    <w:rsid w:val="00760A08"/>
    <w:rsid w:val="00761BE0"/>
    <w:rsid w:val="0076203C"/>
    <w:rsid w:val="0076448F"/>
    <w:rsid w:val="00765153"/>
    <w:rsid w:val="00766F98"/>
    <w:rsid w:val="00767439"/>
    <w:rsid w:val="007679C5"/>
    <w:rsid w:val="00767ABF"/>
    <w:rsid w:val="007722BE"/>
    <w:rsid w:val="00773D50"/>
    <w:rsid w:val="00774BFD"/>
    <w:rsid w:val="0077554B"/>
    <w:rsid w:val="0077566F"/>
    <w:rsid w:val="00776940"/>
    <w:rsid w:val="00776BFF"/>
    <w:rsid w:val="00777167"/>
    <w:rsid w:val="00780A42"/>
    <w:rsid w:val="00782B2D"/>
    <w:rsid w:val="00782F2D"/>
    <w:rsid w:val="00784A14"/>
    <w:rsid w:val="00784AE1"/>
    <w:rsid w:val="0078570E"/>
    <w:rsid w:val="0078607E"/>
    <w:rsid w:val="00786D60"/>
    <w:rsid w:val="00791ABA"/>
    <w:rsid w:val="007934A6"/>
    <w:rsid w:val="00793BD3"/>
    <w:rsid w:val="00793D99"/>
    <w:rsid w:val="0079419C"/>
    <w:rsid w:val="0079634F"/>
    <w:rsid w:val="007A017A"/>
    <w:rsid w:val="007A08E6"/>
    <w:rsid w:val="007A0BE1"/>
    <w:rsid w:val="007A1336"/>
    <w:rsid w:val="007A14B8"/>
    <w:rsid w:val="007A2818"/>
    <w:rsid w:val="007A3512"/>
    <w:rsid w:val="007A3ADE"/>
    <w:rsid w:val="007A4322"/>
    <w:rsid w:val="007A48C9"/>
    <w:rsid w:val="007A4E2E"/>
    <w:rsid w:val="007A643E"/>
    <w:rsid w:val="007A6932"/>
    <w:rsid w:val="007A700C"/>
    <w:rsid w:val="007A7A7C"/>
    <w:rsid w:val="007B0FDD"/>
    <w:rsid w:val="007B2E6F"/>
    <w:rsid w:val="007B33F3"/>
    <w:rsid w:val="007B3EB9"/>
    <w:rsid w:val="007B3F2E"/>
    <w:rsid w:val="007B4107"/>
    <w:rsid w:val="007B41E8"/>
    <w:rsid w:val="007B4D32"/>
    <w:rsid w:val="007B5C81"/>
    <w:rsid w:val="007C055E"/>
    <w:rsid w:val="007C0F18"/>
    <w:rsid w:val="007C256B"/>
    <w:rsid w:val="007C3A54"/>
    <w:rsid w:val="007C4FFA"/>
    <w:rsid w:val="007C6B43"/>
    <w:rsid w:val="007C7904"/>
    <w:rsid w:val="007D0976"/>
    <w:rsid w:val="007D1C57"/>
    <w:rsid w:val="007D23FF"/>
    <w:rsid w:val="007D243A"/>
    <w:rsid w:val="007D2C59"/>
    <w:rsid w:val="007D5085"/>
    <w:rsid w:val="007D5EFC"/>
    <w:rsid w:val="007D6EA5"/>
    <w:rsid w:val="007D7077"/>
    <w:rsid w:val="007E07F5"/>
    <w:rsid w:val="007E0F9C"/>
    <w:rsid w:val="007E10B0"/>
    <w:rsid w:val="007E10E3"/>
    <w:rsid w:val="007E1346"/>
    <w:rsid w:val="007E158B"/>
    <w:rsid w:val="007E1D0F"/>
    <w:rsid w:val="007E34FD"/>
    <w:rsid w:val="007E3F73"/>
    <w:rsid w:val="007E47F6"/>
    <w:rsid w:val="007E4BDE"/>
    <w:rsid w:val="007E4E13"/>
    <w:rsid w:val="007E6445"/>
    <w:rsid w:val="007E6A44"/>
    <w:rsid w:val="007E6CF0"/>
    <w:rsid w:val="007E6E5F"/>
    <w:rsid w:val="007F0139"/>
    <w:rsid w:val="007F076F"/>
    <w:rsid w:val="007F0931"/>
    <w:rsid w:val="007F1E66"/>
    <w:rsid w:val="007F22BE"/>
    <w:rsid w:val="007F2E04"/>
    <w:rsid w:val="007F311E"/>
    <w:rsid w:val="007F3C14"/>
    <w:rsid w:val="007F5FA5"/>
    <w:rsid w:val="007F6C4D"/>
    <w:rsid w:val="007F6F8C"/>
    <w:rsid w:val="007F729F"/>
    <w:rsid w:val="008000E4"/>
    <w:rsid w:val="008003C2"/>
    <w:rsid w:val="0080111B"/>
    <w:rsid w:val="0080169E"/>
    <w:rsid w:val="008018E2"/>
    <w:rsid w:val="00802A18"/>
    <w:rsid w:val="0080333A"/>
    <w:rsid w:val="00804189"/>
    <w:rsid w:val="00804F28"/>
    <w:rsid w:val="008053DE"/>
    <w:rsid w:val="008056A4"/>
    <w:rsid w:val="0080619C"/>
    <w:rsid w:val="00806B46"/>
    <w:rsid w:val="00810EE9"/>
    <w:rsid w:val="00811458"/>
    <w:rsid w:val="008118F1"/>
    <w:rsid w:val="00812146"/>
    <w:rsid w:val="00812783"/>
    <w:rsid w:val="00812E0F"/>
    <w:rsid w:val="00813EB3"/>
    <w:rsid w:val="00816296"/>
    <w:rsid w:val="00816743"/>
    <w:rsid w:val="008167A7"/>
    <w:rsid w:val="00817F73"/>
    <w:rsid w:val="008208B0"/>
    <w:rsid w:val="008212E3"/>
    <w:rsid w:val="0082150D"/>
    <w:rsid w:val="00821D22"/>
    <w:rsid w:val="008222D5"/>
    <w:rsid w:val="00822D49"/>
    <w:rsid w:val="0082308E"/>
    <w:rsid w:val="00823181"/>
    <w:rsid w:val="008233A3"/>
    <w:rsid w:val="00823793"/>
    <w:rsid w:val="00823DC2"/>
    <w:rsid w:val="00823E54"/>
    <w:rsid w:val="008258DE"/>
    <w:rsid w:val="00825BA8"/>
    <w:rsid w:val="008265A5"/>
    <w:rsid w:val="0082695D"/>
    <w:rsid w:val="00831689"/>
    <w:rsid w:val="008318D1"/>
    <w:rsid w:val="008327A3"/>
    <w:rsid w:val="00833758"/>
    <w:rsid w:val="00834224"/>
    <w:rsid w:val="0083432C"/>
    <w:rsid w:val="0083484D"/>
    <w:rsid w:val="00834E95"/>
    <w:rsid w:val="00840AEF"/>
    <w:rsid w:val="008414AE"/>
    <w:rsid w:val="008419A8"/>
    <w:rsid w:val="00841C25"/>
    <w:rsid w:val="008421CE"/>
    <w:rsid w:val="008422CE"/>
    <w:rsid w:val="0084265F"/>
    <w:rsid w:val="00842D3F"/>
    <w:rsid w:val="00842FC4"/>
    <w:rsid w:val="0084308A"/>
    <w:rsid w:val="008437F7"/>
    <w:rsid w:val="0084385F"/>
    <w:rsid w:val="00844710"/>
    <w:rsid w:val="00845643"/>
    <w:rsid w:val="008465F7"/>
    <w:rsid w:val="00847852"/>
    <w:rsid w:val="00850893"/>
    <w:rsid w:val="0085171A"/>
    <w:rsid w:val="008517B0"/>
    <w:rsid w:val="00853481"/>
    <w:rsid w:val="00853EC8"/>
    <w:rsid w:val="00855E6A"/>
    <w:rsid w:val="00861818"/>
    <w:rsid w:val="00861CF9"/>
    <w:rsid w:val="00861EF6"/>
    <w:rsid w:val="0086273E"/>
    <w:rsid w:val="00862D55"/>
    <w:rsid w:val="008630DA"/>
    <w:rsid w:val="0086425B"/>
    <w:rsid w:val="00864564"/>
    <w:rsid w:val="00866017"/>
    <w:rsid w:val="0086658B"/>
    <w:rsid w:val="00866CE8"/>
    <w:rsid w:val="0086737D"/>
    <w:rsid w:val="00867568"/>
    <w:rsid w:val="00871605"/>
    <w:rsid w:val="00872461"/>
    <w:rsid w:val="00873D69"/>
    <w:rsid w:val="00873D9A"/>
    <w:rsid w:val="00874D61"/>
    <w:rsid w:val="00875340"/>
    <w:rsid w:val="008757C0"/>
    <w:rsid w:val="0087589B"/>
    <w:rsid w:val="00875ACD"/>
    <w:rsid w:val="00875FCC"/>
    <w:rsid w:val="008765E0"/>
    <w:rsid w:val="00876825"/>
    <w:rsid w:val="008808C6"/>
    <w:rsid w:val="00881585"/>
    <w:rsid w:val="008815A3"/>
    <w:rsid w:val="00881859"/>
    <w:rsid w:val="00881F02"/>
    <w:rsid w:val="00882D28"/>
    <w:rsid w:val="00882F43"/>
    <w:rsid w:val="00884B3F"/>
    <w:rsid w:val="00885225"/>
    <w:rsid w:val="00885E22"/>
    <w:rsid w:val="008868BC"/>
    <w:rsid w:val="00886C90"/>
    <w:rsid w:val="008870DD"/>
    <w:rsid w:val="008876F5"/>
    <w:rsid w:val="008877E9"/>
    <w:rsid w:val="00887B2E"/>
    <w:rsid w:val="00891B93"/>
    <w:rsid w:val="00892968"/>
    <w:rsid w:val="00893E50"/>
    <w:rsid w:val="00895B46"/>
    <w:rsid w:val="0089631D"/>
    <w:rsid w:val="008A01E5"/>
    <w:rsid w:val="008A073A"/>
    <w:rsid w:val="008A26B1"/>
    <w:rsid w:val="008A28F0"/>
    <w:rsid w:val="008A37EC"/>
    <w:rsid w:val="008A39D5"/>
    <w:rsid w:val="008A3F33"/>
    <w:rsid w:val="008A7902"/>
    <w:rsid w:val="008B0658"/>
    <w:rsid w:val="008B0B88"/>
    <w:rsid w:val="008B1545"/>
    <w:rsid w:val="008B2481"/>
    <w:rsid w:val="008B2B90"/>
    <w:rsid w:val="008B2DCA"/>
    <w:rsid w:val="008B346F"/>
    <w:rsid w:val="008B3D88"/>
    <w:rsid w:val="008B4011"/>
    <w:rsid w:val="008B4BCF"/>
    <w:rsid w:val="008B4DB7"/>
    <w:rsid w:val="008B6454"/>
    <w:rsid w:val="008C027A"/>
    <w:rsid w:val="008C1244"/>
    <w:rsid w:val="008C2CEA"/>
    <w:rsid w:val="008C31BC"/>
    <w:rsid w:val="008C3D55"/>
    <w:rsid w:val="008C5378"/>
    <w:rsid w:val="008C5C4E"/>
    <w:rsid w:val="008C6AAD"/>
    <w:rsid w:val="008C6B92"/>
    <w:rsid w:val="008C701E"/>
    <w:rsid w:val="008C71CD"/>
    <w:rsid w:val="008D0002"/>
    <w:rsid w:val="008D1125"/>
    <w:rsid w:val="008D12BE"/>
    <w:rsid w:val="008D1695"/>
    <w:rsid w:val="008D1D57"/>
    <w:rsid w:val="008D2B83"/>
    <w:rsid w:val="008D41B9"/>
    <w:rsid w:val="008D4FE6"/>
    <w:rsid w:val="008D52B1"/>
    <w:rsid w:val="008D5FB1"/>
    <w:rsid w:val="008D643D"/>
    <w:rsid w:val="008D64A5"/>
    <w:rsid w:val="008D6AC0"/>
    <w:rsid w:val="008D75DD"/>
    <w:rsid w:val="008D7B86"/>
    <w:rsid w:val="008D7CF2"/>
    <w:rsid w:val="008E06B9"/>
    <w:rsid w:val="008E1014"/>
    <w:rsid w:val="008E19BD"/>
    <w:rsid w:val="008E1C9A"/>
    <w:rsid w:val="008E331A"/>
    <w:rsid w:val="008E33FC"/>
    <w:rsid w:val="008E3A18"/>
    <w:rsid w:val="008E452A"/>
    <w:rsid w:val="008E486B"/>
    <w:rsid w:val="008F107E"/>
    <w:rsid w:val="008F1999"/>
    <w:rsid w:val="008F23B4"/>
    <w:rsid w:val="008F254A"/>
    <w:rsid w:val="008F34F1"/>
    <w:rsid w:val="008F402F"/>
    <w:rsid w:val="008F40BF"/>
    <w:rsid w:val="008F4167"/>
    <w:rsid w:val="008F5855"/>
    <w:rsid w:val="008F5EE4"/>
    <w:rsid w:val="008F6A9D"/>
    <w:rsid w:val="008F7722"/>
    <w:rsid w:val="00900A7D"/>
    <w:rsid w:val="00900D0E"/>
    <w:rsid w:val="00902546"/>
    <w:rsid w:val="0090264D"/>
    <w:rsid w:val="00902719"/>
    <w:rsid w:val="009032F9"/>
    <w:rsid w:val="00904BC1"/>
    <w:rsid w:val="009060C1"/>
    <w:rsid w:val="00907AAE"/>
    <w:rsid w:val="00910385"/>
    <w:rsid w:val="009104EA"/>
    <w:rsid w:val="00910903"/>
    <w:rsid w:val="00911FC2"/>
    <w:rsid w:val="00912C26"/>
    <w:rsid w:val="00913156"/>
    <w:rsid w:val="00913C63"/>
    <w:rsid w:val="00914566"/>
    <w:rsid w:val="009145F5"/>
    <w:rsid w:val="00915244"/>
    <w:rsid w:val="00915F69"/>
    <w:rsid w:val="00915FC8"/>
    <w:rsid w:val="00916752"/>
    <w:rsid w:val="00916A6F"/>
    <w:rsid w:val="00916E01"/>
    <w:rsid w:val="00917025"/>
    <w:rsid w:val="00917452"/>
    <w:rsid w:val="00917E90"/>
    <w:rsid w:val="009212D5"/>
    <w:rsid w:val="00921FFD"/>
    <w:rsid w:val="009227EE"/>
    <w:rsid w:val="00922E68"/>
    <w:rsid w:val="0092334D"/>
    <w:rsid w:val="0092354B"/>
    <w:rsid w:val="00923F9B"/>
    <w:rsid w:val="00924BD0"/>
    <w:rsid w:val="00925A2A"/>
    <w:rsid w:val="009266F8"/>
    <w:rsid w:val="0092723F"/>
    <w:rsid w:val="00930926"/>
    <w:rsid w:val="00931910"/>
    <w:rsid w:val="00931AB4"/>
    <w:rsid w:val="009322A5"/>
    <w:rsid w:val="00932687"/>
    <w:rsid w:val="00935EAE"/>
    <w:rsid w:val="0093745E"/>
    <w:rsid w:val="00940BD1"/>
    <w:rsid w:val="00940F02"/>
    <w:rsid w:val="009439D3"/>
    <w:rsid w:val="00943C34"/>
    <w:rsid w:val="0094440D"/>
    <w:rsid w:val="00944E54"/>
    <w:rsid w:val="009458C9"/>
    <w:rsid w:val="009458ED"/>
    <w:rsid w:val="00946D11"/>
    <w:rsid w:val="009508FC"/>
    <w:rsid w:val="0095101A"/>
    <w:rsid w:val="009527EE"/>
    <w:rsid w:val="009538D8"/>
    <w:rsid w:val="00953DC8"/>
    <w:rsid w:val="009541C9"/>
    <w:rsid w:val="0095437B"/>
    <w:rsid w:val="009545CC"/>
    <w:rsid w:val="0095481F"/>
    <w:rsid w:val="009606C9"/>
    <w:rsid w:val="00961A2C"/>
    <w:rsid w:val="00961F52"/>
    <w:rsid w:val="00961F65"/>
    <w:rsid w:val="00962A21"/>
    <w:rsid w:val="009632F5"/>
    <w:rsid w:val="0096364E"/>
    <w:rsid w:val="009638DD"/>
    <w:rsid w:val="009638F8"/>
    <w:rsid w:val="00963C4A"/>
    <w:rsid w:val="009644B4"/>
    <w:rsid w:val="00964C6C"/>
    <w:rsid w:val="0096714B"/>
    <w:rsid w:val="0097026C"/>
    <w:rsid w:val="00970503"/>
    <w:rsid w:val="0097215A"/>
    <w:rsid w:val="00972AC2"/>
    <w:rsid w:val="00973259"/>
    <w:rsid w:val="00973C58"/>
    <w:rsid w:val="0097414D"/>
    <w:rsid w:val="0097511C"/>
    <w:rsid w:val="0097562D"/>
    <w:rsid w:val="0097589F"/>
    <w:rsid w:val="009763B0"/>
    <w:rsid w:val="00982102"/>
    <w:rsid w:val="009829F9"/>
    <w:rsid w:val="00983294"/>
    <w:rsid w:val="00983402"/>
    <w:rsid w:val="009837F5"/>
    <w:rsid w:val="0098474A"/>
    <w:rsid w:val="0098498A"/>
    <w:rsid w:val="00984BD8"/>
    <w:rsid w:val="00985219"/>
    <w:rsid w:val="00985D74"/>
    <w:rsid w:val="00986648"/>
    <w:rsid w:val="00986991"/>
    <w:rsid w:val="00986FF2"/>
    <w:rsid w:val="00987028"/>
    <w:rsid w:val="00990EEB"/>
    <w:rsid w:val="009910D8"/>
    <w:rsid w:val="0099262E"/>
    <w:rsid w:val="0099290D"/>
    <w:rsid w:val="00992ADE"/>
    <w:rsid w:val="009937FB"/>
    <w:rsid w:val="00994C91"/>
    <w:rsid w:val="0099634C"/>
    <w:rsid w:val="00996F22"/>
    <w:rsid w:val="009971DC"/>
    <w:rsid w:val="009979D5"/>
    <w:rsid w:val="009A0116"/>
    <w:rsid w:val="009A0150"/>
    <w:rsid w:val="009A07FE"/>
    <w:rsid w:val="009A0E38"/>
    <w:rsid w:val="009A1CF4"/>
    <w:rsid w:val="009A278E"/>
    <w:rsid w:val="009A4393"/>
    <w:rsid w:val="009A480B"/>
    <w:rsid w:val="009A5136"/>
    <w:rsid w:val="009A6F17"/>
    <w:rsid w:val="009A7657"/>
    <w:rsid w:val="009B0A09"/>
    <w:rsid w:val="009B220C"/>
    <w:rsid w:val="009B2578"/>
    <w:rsid w:val="009B25CB"/>
    <w:rsid w:val="009B2ED0"/>
    <w:rsid w:val="009B43F4"/>
    <w:rsid w:val="009B5195"/>
    <w:rsid w:val="009B5A5E"/>
    <w:rsid w:val="009B7014"/>
    <w:rsid w:val="009B7DA3"/>
    <w:rsid w:val="009C0714"/>
    <w:rsid w:val="009C1E19"/>
    <w:rsid w:val="009C2157"/>
    <w:rsid w:val="009C287F"/>
    <w:rsid w:val="009C4BDC"/>
    <w:rsid w:val="009C5785"/>
    <w:rsid w:val="009C6451"/>
    <w:rsid w:val="009C6E00"/>
    <w:rsid w:val="009C7029"/>
    <w:rsid w:val="009C7704"/>
    <w:rsid w:val="009D09B0"/>
    <w:rsid w:val="009D0C2D"/>
    <w:rsid w:val="009D0CA6"/>
    <w:rsid w:val="009D1181"/>
    <w:rsid w:val="009D1972"/>
    <w:rsid w:val="009D28AE"/>
    <w:rsid w:val="009D358D"/>
    <w:rsid w:val="009D3938"/>
    <w:rsid w:val="009D40F9"/>
    <w:rsid w:val="009D461A"/>
    <w:rsid w:val="009D4AFD"/>
    <w:rsid w:val="009D501D"/>
    <w:rsid w:val="009D6FD6"/>
    <w:rsid w:val="009D73C5"/>
    <w:rsid w:val="009D7730"/>
    <w:rsid w:val="009D793D"/>
    <w:rsid w:val="009E17A4"/>
    <w:rsid w:val="009E2309"/>
    <w:rsid w:val="009E31CA"/>
    <w:rsid w:val="009E5067"/>
    <w:rsid w:val="009E5DB0"/>
    <w:rsid w:val="009E70B9"/>
    <w:rsid w:val="009E749E"/>
    <w:rsid w:val="009F0999"/>
    <w:rsid w:val="009F1FD3"/>
    <w:rsid w:val="009F2C64"/>
    <w:rsid w:val="009F3A32"/>
    <w:rsid w:val="009F48A8"/>
    <w:rsid w:val="009F60E6"/>
    <w:rsid w:val="00A00D30"/>
    <w:rsid w:val="00A0177B"/>
    <w:rsid w:val="00A01AC4"/>
    <w:rsid w:val="00A03D13"/>
    <w:rsid w:val="00A063C5"/>
    <w:rsid w:val="00A07F37"/>
    <w:rsid w:val="00A1056D"/>
    <w:rsid w:val="00A11679"/>
    <w:rsid w:val="00A116B7"/>
    <w:rsid w:val="00A12204"/>
    <w:rsid w:val="00A12953"/>
    <w:rsid w:val="00A12BA9"/>
    <w:rsid w:val="00A12D2F"/>
    <w:rsid w:val="00A13181"/>
    <w:rsid w:val="00A13829"/>
    <w:rsid w:val="00A139D5"/>
    <w:rsid w:val="00A2050E"/>
    <w:rsid w:val="00A2054F"/>
    <w:rsid w:val="00A217E3"/>
    <w:rsid w:val="00A22884"/>
    <w:rsid w:val="00A23996"/>
    <w:rsid w:val="00A241ED"/>
    <w:rsid w:val="00A24FBF"/>
    <w:rsid w:val="00A25006"/>
    <w:rsid w:val="00A2509E"/>
    <w:rsid w:val="00A2687E"/>
    <w:rsid w:val="00A2698F"/>
    <w:rsid w:val="00A27EA3"/>
    <w:rsid w:val="00A30528"/>
    <w:rsid w:val="00A30783"/>
    <w:rsid w:val="00A30A6C"/>
    <w:rsid w:val="00A311C1"/>
    <w:rsid w:val="00A317F9"/>
    <w:rsid w:val="00A3213C"/>
    <w:rsid w:val="00A323BB"/>
    <w:rsid w:val="00A32592"/>
    <w:rsid w:val="00A336C0"/>
    <w:rsid w:val="00A3444C"/>
    <w:rsid w:val="00A34ED8"/>
    <w:rsid w:val="00A35921"/>
    <w:rsid w:val="00A35D8A"/>
    <w:rsid w:val="00A36154"/>
    <w:rsid w:val="00A3668A"/>
    <w:rsid w:val="00A367D9"/>
    <w:rsid w:val="00A369F4"/>
    <w:rsid w:val="00A37237"/>
    <w:rsid w:val="00A37CA8"/>
    <w:rsid w:val="00A40743"/>
    <w:rsid w:val="00A41013"/>
    <w:rsid w:val="00A4146B"/>
    <w:rsid w:val="00A4180C"/>
    <w:rsid w:val="00A4190C"/>
    <w:rsid w:val="00A42233"/>
    <w:rsid w:val="00A4418E"/>
    <w:rsid w:val="00A44943"/>
    <w:rsid w:val="00A45595"/>
    <w:rsid w:val="00A45A99"/>
    <w:rsid w:val="00A46E5D"/>
    <w:rsid w:val="00A47B11"/>
    <w:rsid w:val="00A5054D"/>
    <w:rsid w:val="00A50CE6"/>
    <w:rsid w:val="00A50F2D"/>
    <w:rsid w:val="00A513E2"/>
    <w:rsid w:val="00A519F8"/>
    <w:rsid w:val="00A52745"/>
    <w:rsid w:val="00A527A0"/>
    <w:rsid w:val="00A5312C"/>
    <w:rsid w:val="00A547F0"/>
    <w:rsid w:val="00A54D85"/>
    <w:rsid w:val="00A5563C"/>
    <w:rsid w:val="00A561D0"/>
    <w:rsid w:val="00A577E0"/>
    <w:rsid w:val="00A60D47"/>
    <w:rsid w:val="00A60EAB"/>
    <w:rsid w:val="00A60FBA"/>
    <w:rsid w:val="00A61167"/>
    <w:rsid w:val="00A61775"/>
    <w:rsid w:val="00A62572"/>
    <w:rsid w:val="00A6292B"/>
    <w:rsid w:val="00A6312B"/>
    <w:rsid w:val="00A6464A"/>
    <w:rsid w:val="00A64761"/>
    <w:rsid w:val="00A64E6C"/>
    <w:rsid w:val="00A65927"/>
    <w:rsid w:val="00A65CFB"/>
    <w:rsid w:val="00A65DAC"/>
    <w:rsid w:val="00A672CA"/>
    <w:rsid w:val="00A70436"/>
    <w:rsid w:val="00A708AD"/>
    <w:rsid w:val="00A71800"/>
    <w:rsid w:val="00A724EB"/>
    <w:rsid w:val="00A72D45"/>
    <w:rsid w:val="00A73916"/>
    <w:rsid w:val="00A73DA6"/>
    <w:rsid w:val="00A7415F"/>
    <w:rsid w:val="00A7545F"/>
    <w:rsid w:val="00A754C7"/>
    <w:rsid w:val="00A755FB"/>
    <w:rsid w:val="00A76631"/>
    <w:rsid w:val="00A771EC"/>
    <w:rsid w:val="00A81F4C"/>
    <w:rsid w:val="00A828D8"/>
    <w:rsid w:val="00A82988"/>
    <w:rsid w:val="00A82A07"/>
    <w:rsid w:val="00A82B7C"/>
    <w:rsid w:val="00A84EA3"/>
    <w:rsid w:val="00A85CFE"/>
    <w:rsid w:val="00A868D0"/>
    <w:rsid w:val="00A869B9"/>
    <w:rsid w:val="00A87F1E"/>
    <w:rsid w:val="00A903DF"/>
    <w:rsid w:val="00A914F3"/>
    <w:rsid w:val="00A9206B"/>
    <w:rsid w:val="00A923E4"/>
    <w:rsid w:val="00A93D64"/>
    <w:rsid w:val="00A9489C"/>
    <w:rsid w:val="00A9736D"/>
    <w:rsid w:val="00A977A8"/>
    <w:rsid w:val="00AA0C7F"/>
    <w:rsid w:val="00AA0F59"/>
    <w:rsid w:val="00AA1060"/>
    <w:rsid w:val="00AA133D"/>
    <w:rsid w:val="00AA15F4"/>
    <w:rsid w:val="00AA1DBB"/>
    <w:rsid w:val="00AA286A"/>
    <w:rsid w:val="00AA2D94"/>
    <w:rsid w:val="00AA2FAD"/>
    <w:rsid w:val="00AA5048"/>
    <w:rsid w:val="00AA540F"/>
    <w:rsid w:val="00AA69E5"/>
    <w:rsid w:val="00AB016A"/>
    <w:rsid w:val="00AB1023"/>
    <w:rsid w:val="00AB1F85"/>
    <w:rsid w:val="00AB29C1"/>
    <w:rsid w:val="00AB40C6"/>
    <w:rsid w:val="00AB44B5"/>
    <w:rsid w:val="00AB4B4B"/>
    <w:rsid w:val="00AB56BE"/>
    <w:rsid w:val="00AB72CE"/>
    <w:rsid w:val="00AC0A9C"/>
    <w:rsid w:val="00AC0F25"/>
    <w:rsid w:val="00AC2A74"/>
    <w:rsid w:val="00AC4E02"/>
    <w:rsid w:val="00AC68A9"/>
    <w:rsid w:val="00AC6EDB"/>
    <w:rsid w:val="00AC70E0"/>
    <w:rsid w:val="00AD10A6"/>
    <w:rsid w:val="00AD1EA5"/>
    <w:rsid w:val="00AD2712"/>
    <w:rsid w:val="00AD4315"/>
    <w:rsid w:val="00AD557F"/>
    <w:rsid w:val="00AD6962"/>
    <w:rsid w:val="00AE02A8"/>
    <w:rsid w:val="00AE094C"/>
    <w:rsid w:val="00AE118F"/>
    <w:rsid w:val="00AE1209"/>
    <w:rsid w:val="00AE1C1E"/>
    <w:rsid w:val="00AE2D00"/>
    <w:rsid w:val="00AE3B62"/>
    <w:rsid w:val="00AE464A"/>
    <w:rsid w:val="00AE5D8B"/>
    <w:rsid w:val="00AE6F8D"/>
    <w:rsid w:val="00AF211A"/>
    <w:rsid w:val="00AF3A21"/>
    <w:rsid w:val="00AF4075"/>
    <w:rsid w:val="00AF4CE2"/>
    <w:rsid w:val="00AF5351"/>
    <w:rsid w:val="00AF557B"/>
    <w:rsid w:val="00AF5B24"/>
    <w:rsid w:val="00B001B0"/>
    <w:rsid w:val="00B00317"/>
    <w:rsid w:val="00B00F6C"/>
    <w:rsid w:val="00B01539"/>
    <w:rsid w:val="00B02E31"/>
    <w:rsid w:val="00B04A04"/>
    <w:rsid w:val="00B07E4F"/>
    <w:rsid w:val="00B10F4C"/>
    <w:rsid w:val="00B12076"/>
    <w:rsid w:val="00B12434"/>
    <w:rsid w:val="00B1365C"/>
    <w:rsid w:val="00B13977"/>
    <w:rsid w:val="00B13DC7"/>
    <w:rsid w:val="00B14168"/>
    <w:rsid w:val="00B156A0"/>
    <w:rsid w:val="00B156E6"/>
    <w:rsid w:val="00B1582D"/>
    <w:rsid w:val="00B16E38"/>
    <w:rsid w:val="00B17F33"/>
    <w:rsid w:val="00B20B3A"/>
    <w:rsid w:val="00B217CA"/>
    <w:rsid w:val="00B22423"/>
    <w:rsid w:val="00B22935"/>
    <w:rsid w:val="00B22E6A"/>
    <w:rsid w:val="00B23B7D"/>
    <w:rsid w:val="00B23D7F"/>
    <w:rsid w:val="00B23E3D"/>
    <w:rsid w:val="00B243AD"/>
    <w:rsid w:val="00B24C13"/>
    <w:rsid w:val="00B24FA3"/>
    <w:rsid w:val="00B25125"/>
    <w:rsid w:val="00B256AE"/>
    <w:rsid w:val="00B26B09"/>
    <w:rsid w:val="00B26BDC"/>
    <w:rsid w:val="00B3052E"/>
    <w:rsid w:val="00B3056A"/>
    <w:rsid w:val="00B311FF"/>
    <w:rsid w:val="00B313DA"/>
    <w:rsid w:val="00B32189"/>
    <w:rsid w:val="00B328FA"/>
    <w:rsid w:val="00B32ABB"/>
    <w:rsid w:val="00B3333D"/>
    <w:rsid w:val="00B3383B"/>
    <w:rsid w:val="00B340CD"/>
    <w:rsid w:val="00B34866"/>
    <w:rsid w:val="00B359D3"/>
    <w:rsid w:val="00B359DC"/>
    <w:rsid w:val="00B35BE6"/>
    <w:rsid w:val="00B35DD4"/>
    <w:rsid w:val="00B362E9"/>
    <w:rsid w:val="00B36614"/>
    <w:rsid w:val="00B36748"/>
    <w:rsid w:val="00B405C2"/>
    <w:rsid w:val="00B4069C"/>
    <w:rsid w:val="00B40DB2"/>
    <w:rsid w:val="00B41160"/>
    <w:rsid w:val="00B41C02"/>
    <w:rsid w:val="00B43C4B"/>
    <w:rsid w:val="00B45887"/>
    <w:rsid w:val="00B45AF9"/>
    <w:rsid w:val="00B46A72"/>
    <w:rsid w:val="00B47222"/>
    <w:rsid w:val="00B476D9"/>
    <w:rsid w:val="00B5170D"/>
    <w:rsid w:val="00B52C34"/>
    <w:rsid w:val="00B532A7"/>
    <w:rsid w:val="00B53BD0"/>
    <w:rsid w:val="00B541D1"/>
    <w:rsid w:val="00B549A2"/>
    <w:rsid w:val="00B55481"/>
    <w:rsid w:val="00B5568E"/>
    <w:rsid w:val="00B55761"/>
    <w:rsid w:val="00B56900"/>
    <w:rsid w:val="00B57469"/>
    <w:rsid w:val="00B60619"/>
    <w:rsid w:val="00B6125D"/>
    <w:rsid w:val="00B613A2"/>
    <w:rsid w:val="00B6158C"/>
    <w:rsid w:val="00B61636"/>
    <w:rsid w:val="00B61A79"/>
    <w:rsid w:val="00B62500"/>
    <w:rsid w:val="00B627B2"/>
    <w:rsid w:val="00B64254"/>
    <w:rsid w:val="00B6632E"/>
    <w:rsid w:val="00B66C88"/>
    <w:rsid w:val="00B676F0"/>
    <w:rsid w:val="00B70DC6"/>
    <w:rsid w:val="00B70E88"/>
    <w:rsid w:val="00B71A95"/>
    <w:rsid w:val="00B72754"/>
    <w:rsid w:val="00B728AC"/>
    <w:rsid w:val="00B7351D"/>
    <w:rsid w:val="00B748F4"/>
    <w:rsid w:val="00B749F4"/>
    <w:rsid w:val="00B74ABC"/>
    <w:rsid w:val="00B75E87"/>
    <w:rsid w:val="00B7604D"/>
    <w:rsid w:val="00B765DF"/>
    <w:rsid w:val="00B77106"/>
    <w:rsid w:val="00B77C77"/>
    <w:rsid w:val="00B77F15"/>
    <w:rsid w:val="00B77FBD"/>
    <w:rsid w:val="00B8027B"/>
    <w:rsid w:val="00B80EEE"/>
    <w:rsid w:val="00B82100"/>
    <w:rsid w:val="00B82325"/>
    <w:rsid w:val="00B83665"/>
    <w:rsid w:val="00B84165"/>
    <w:rsid w:val="00B85006"/>
    <w:rsid w:val="00B85736"/>
    <w:rsid w:val="00B8592B"/>
    <w:rsid w:val="00B86793"/>
    <w:rsid w:val="00B86B27"/>
    <w:rsid w:val="00B9080F"/>
    <w:rsid w:val="00B929B6"/>
    <w:rsid w:val="00B93DF7"/>
    <w:rsid w:val="00B94E2B"/>
    <w:rsid w:val="00B95463"/>
    <w:rsid w:val="00B956B1"/>
    <w:rsid w:val="00B95875"/>
    <w:rsid w:val="00B960C1"/>
    <w:rsid w:val="00B968E1"/>
    <w:rsid w:val="00BA024E"/>
    <w:rsid w:val="00BA470E"/>
    <w:rsid w:val="00BA53E4"/>
    <w:rsid w:val="00BA5614"/>
    <w:rsid w:val="00BA659D"/>
    <w:rsid w:val="00BA6FD6"/>
    <w:rsid w:val="00BA73E5"/>
    <w:rsid w:val="00BA79BC"/>
    <w:rsid w:val="00BA7D97"/>
    <w:rsid w:val="00BB05C8"/>
    <w:rsid w:val="00BB10AF"/>
    <w:rsid w:val="00BB10E1"/>
    <w:rsid w:val="00BB1D65"/>
    <w:rsid w:val="00BB2CBA"/>
    <w:rsid w:val="00BB4166"/>
    <w:rsid w:val="00BB4646"/>
    <w:rsid w:val="00BB5ADC"/>
    <w:rsid w:val="00BB646C"/>
    <w:rsid w:val="00BB7536"/>
    <w:rsid w:val="00BB7620"/>
    <w:rsid w:val="00BB7E81"/>
    <w:rsid w:val="00BC09C2"/>
    <w:rsid w:val="00BC5254"/>
    <w:rsid w:val="00BC52BC"/>
    <w:rsid w:val="00BC6A1D"/>
    <w:rsid w:val="00BC7DBA"/>
    <w:rsid w:val="00BD01FD"/>
    <w:rsid w:val="00BD02DB"/>
    <w:rsid w:val="00BD06A6"/>
    <w:rsid w:val="00BD13C0"/>
    <w:rsid w:val="00BD1DD4"/>
    <w:rsid w:val="00BD3DD1"/>
    <w:rsid w:val="00BD5BF4"/>
    <w:rsid w:val="00BD6C65"/>
    <w:rsid w:val="00BD6D80"/>
    <w:rsid w:val="00BE13B3"/>
    <w:rsid w:val="00BE29FF"/>
    <w:rsid w:val="00BE2B07"/>
    <w:rsid w:val="00BE4462"/>
    <w:rsid w:val="00BE45E9"/>
    <w:rsid w:val="00BE461A"/>
    <w:rsid w:val="00BE4D78"/>
    <w:rsid w:val="00BE5F42"/>
    <w:rsid w:val="00BE64D1"/>
    <w:rsid w:val="00BF1238"/>
    <w:rsid w:val="00BF2541"/>
    <w:rsid w:val="00BF30E2"/>
    <w:rsid w:val="00BF326C"/>
    <w:rsid w:val="00BF3403"/>
    <w:rsid w:val="00BF43EC"/>
    <w:rsid w:val="00BF49E4"/>
    <w:rsid w:val="00BF4A84"/>
    <w:rsid w:val="00BF4DB3"/>
    <w:rsid w:val="00BF5F60"/>
    <w:rsid w:val="00BF60CF"/>
    <w:rsid w:val="00BF6AD2"/>
    <w:rsid w:val="00C01154"/>
    <w:rsid w:val="00C0145C"/>
    <w:rsid w:val="00C02B18"/>
    <w:rsid w:val="00C032D3"/>
    <w:rsid w:val="00C048E6"/>
    <w:rsid w:val="00C04BDA"/>
    <w:rsid w:val="00C0547D"/>
    <w:rsid w:val="00C0647D"/>
    <w:rsid w:val="00C06E55"/>
    <w:rsid w:val="00C07DF7"/>
    <w:rsid w:val="00C10DBE"/>
    <w:rsid w:val="00C11001"/>
    <w:rsid w:val="00C119BA"/>
    <w:rsid w:val="00C121B7"/>
    <w:rsid w:val="00C12454"/>
    <w:rsid w:val="00C12A61"/>
    <w:rsid w:val="00C12B2A"/>
    <w:rsid w:val="00C134C2"/>
    <w:rsid w:val="00C137F2"/>
    <w:rsid w:val="00C14129"/>
    <w:rsid w:val="00C15A4D"/>
    <w:rsid w:val="00C1602C"/>
    <w:rsid w:val="00C165D3"/>
    <w:rsid w:val="00C17076"/>
    <w:rsid w:val="00C2177D"/>
    <w:rsid w:val="00C226CC"/>
    <w:rsid w:val="00C227F7"/>
    <w:rsid w:val="00C22A63"/>
    <w:rsid w:val="00C23143"/>
    <w:rsid w:val="00C23C95"/>
    <w:rsid w:val="00C2490A"/>
    <w:rsid w:val="00C253CA"/>
    <w:rsid w:val="00C26146"/>
    <w:rsid w:val="00C268D7"/>
    <w:rsid w:val="00C3006C"/>
    <w:rsid w:val="00C30757"/>
    <w:rsid w:val="00C322D9"/>
    <w:rsid w:val="00C325FD"/>
    <w:rsid w:val="00C33A1B"/>
    <w:rsid w:val="00C3427D"/>
    <w:rsid w:val="00C347B2"/>
    <w:rsid w:val="00C34FAF"/>
    <w:rsid w:val="00C3606F"/>
    <w:rsid w:val="00C36313"/>
    <w:rsid w:val="00C376A7"/>
    <w:rsid w:val="00C4022A"/>
    <w:rsid w:val="00C41050"/>
    <w:rsid w:val="00C41C8A"/>
    <w:rsid w:val="00C42BC9"/>
    <w:rsid w:val="00C4359F"/>
    <w:rsid w:val="00C45207"/>
    <w:rsid w:val="00C468DF"/>
    <w:rsid w:val="00C4752D"/>
    <w:rsid w:val="00C50575"/>
    <w:rsid w:val="00C51DFB"/>
    <w:rsid w:val="00C5223D"/>
    <w:rsid w:val="00C54616"/>
    <w:rsid w:val="00C54E94"/>
    <w:rsid w:val="00C55C8F"/>
    <w:rsid w:val="00C56316"/>
    <w:rsid w:val="00C56BE5"/>
    <w:rsid w:val="00C57857"/>
    <w:rsid w:val="00C60C54"/>
    <w:rsid w:val="00C6138B"/>
    <w:rsid w:val="00C62E8B"/>
    <w:rsid w:val="00C64985"/>
    <w:rsid w:val="00C66158"/>
    <w:rsid w:val="00C66667"/>
    <w:rsid w:val="00C67B7E"/>
    <w:rsid w:val="00C70293"/>
    <w:rsid w:val="00C70AA6"/>
    <w:rsid w:val="00C70B72"/>
    <w:rsid w:val="00C724CB"/>
    <w:rsid w:val="00C72F52"/>
    <w:rsid w:val="00C7588D"/>
    <w:rsid w:val="00C75F71"/>
    <w:rsid w:val="00C7675A"/>
    <w:rsid w:val="00C77035"/>
    <w:rsid w:val="00C77A79"/>
    <w:rsid w:val="00C77CCE"/>
    <w:rsid w:val="00C80431"/>
    <w:rsid w:val="00C81491"/>
    <w:rsid w:val="00C8157D"/>
    <w:rsid w:val="00C818A9"/>
    <w:rsid w:val="00C81ACA"/>
    <w:rsid w:val="00C83FF8"/>
    <w:rsid w:val="00C8471A"/>
    <w:rsid w:val="00C84945"/>
    <w:rsid w:val="00C8633B"/>
    <w:rsid w:val="00C8699D"/>
    <w:rsid w:val="00C86F1A"/>
    <w:rsid w:val="00C8796B"/>
    <w:rsid w:val="00C87A1C"/>
    <w:rsid w:val="00C87C28"/>
    <w:rsid w:val="00C905EC"/>
    <w:rsid w:val="00C90864"/>
    <w:rsid w:val="00C913C9"/>
    <w:rsid w:val="00C91A39"/>
    <w:rsid w:val="00C91E16"/>
    <w:rsid w:val="00C91FD5"/>
    <w:rsid w:val="00C92328"/>
    <w:rsid w:val="00C923FC"/>
    <w:rsid w:val="00C9294F"/>
    <w:rsid w:val="00C92FD5"/>
    <w:rsid w:val="00C935D2"/>
    <w:rsid w:val="00C93DCA"/>
    <w:rsid w:val="00C94C31"/>
    <w:rsid w:val="00C9501B"/>
    <w:rsid w:val="00C95D0C"/>
    <w:rsid w:val="00C9694A"/>
    <w:rsid w:val="00C969A7"/>
    <w:rsid w:val="00C96CAF"/>
    <w:rsid w:val="00CA00BC"/>
    <w:rsid w:val="00CA155A"/>
    <w:rsid w:val="00CA4122"/>
    <w:rsid w:val="00CA4EBC"/>
    <w:rsid w:val="00CA5347"/>
    <w:rsid w:val="00CA657E"/>
    <w:rsid w:val="00CA6943"/>
    <w:rsid w:val="00CA7372"/>
    <w:rsid w:val="00CA7BA0"/>
    <w:rsid w:val="00CA7C1A"/>
    <w:rsid w:val="00CA7EE9"/>
    <w:rsid w:val="00CB1046"/>
    <w:rsid w:val="00CB152B"/>
    <w:rsid w:val="00CB1DC2"/>
    <w:rsid w:val="00CB1E07"/>
    <w:rsid w:val="00CB3CA3"/>
    <w:rsid w:val="00CB451A"/>
    <w:rsid w:val="00CB5A7F"/>
    <w:rsid w:val="00CB5E3B"/>
    <w:rsid w:val="00CB63CB"/>
    <w:rsid w:val="00CB7E44"/>
    <w:rsid w:val="00CB7E7E"/>
    <w:rsid w:val="00CC0CD8"/>
    <w:rsid w:val="00CC0E89"/>
    <w:rsid w:val="00CC17CC"/>
    <w:rsid w:val="00CC499E"/>
    <w:rsid w:val="00CC525B"/>
    <w:rsid w:val="00CC53BE"/>
    <w:rsid w:val="00CC75FB"/>
    <w:rsid w:val="00CD03A5"/>
    <w:rsid w:val="00CD0C3C"/>
    <w:rsid w:val="00CD126A"/>
    <w:rsid w:val="00CD1527"/>
    <w:rsid w:val="00CD1D37"/>
    <w:rsid w:val="00CD23FE"/>
    <w:rsid w:val="00CD33FB"/>
    <w:rsid w:val="00CD364C"/>
    <w:rsid w:val="00CD3DCF"/>
    <w:rsid w:val="00CD3E62"/>
    <w:rsid w:val="00CD48B5"/>
    <w:rsid w:val="00CD55CF"/>
    <w:rsid w:val="00CD59EF"/>
    <w:rsid w:val="00CD660C"/>
    <w:rsid w:val="00CD6638"/>
    <w:rsid w:val="00CD74C5"/>
    <w:rsid w:val="00CD7864"/>
    <w:rsid w:val="00CD7907"/>
    <w:rsid w:val="00CE12DA"/>
    <w:rsid w:val="00CE1314"/>
    <w:rsid w:val="00CE19D8"/>
    <w:rsid w:val="00CE1CA9"/>
    <w:rsid w:val="00CE20A5"/>
    <w:rsid w:val="00CE33AB"/>
    <w:rsid w:val="00CE4C3F"/>
    <w:rsid w:val="00CE4CF3"/>
    <w:rsid w:val="00CE4FA8"/>
    <w:rsid w:val="00CE5379"/>
    <w:rsid w:val="00CE5F8B"/>
    <w:rsid w:val="00CE7479"/>
    <w:rsid w:val="00CE74EF"/>
    <w:rsid w:val="00CF093F"/>
    <w:rsid w:val="00CF15AF"/>
    <w:rsid w:val="00CF1ACA"/>
    <w:rsid w:val="00CF2005"/>
    <w:rsid w:val="00CF23C6"/>
    <w:rsid w:val="00CF23DF"/>
    <w:rsid w:val="00CF3349"/>
    <w:rsid w:val="00CF3740"/>
    <w:rsid w:val="00CF4E59"/>
    <w:rsid w:val="00CF5467"/>
    <w:rsid w:val="00CF677C"/>
    <w:rsid w:val="00CF74DC"/>
    <w:rsid w:val="00CF78DA"/>
    <w:rsid w:val="00D004E2"/>
    <w:rsid w:val="00D018AE"/>
    <w:rsid w:val="00D024F3"/>
    <w:rsid w:val="00D02AA6"/>
    <w:rsid w:val="00D02C83"/>
    <w:rsid w:val="00D0322D"/>
    <w:rsid w:val="00D03C7C"/>
    <w:rsid w:val="00D04E87"/>
    <w:rsid w:val="00D0587A"/>
    <w:rsid w:val="00D11AE6"/>
    <w:rsid w:val="00D123DB"/>
    <w:rsid w:val="00D13416"/>
    <w:rsid w:val="00D15F0B"/>
    <w:rsid w:val="00D17114"/>
    <w:rsid w:val="00D17488"/>
    <w:rsid w:val="00D17B57"/>
    <w:rsid w:val="00D17CD0"/>
    <w:rsid w:val="00D20EC7"/>
    <w:rsid w:val="00D21B07"/>
    <w:rsid w:val="00D220F2"/>
    <w:rsid w:val="00D2234F"/>
    <w:rsid w:val="00D2245C"/>
    <w:rsid w:val="00D224A0"/>
    <w:rsid w:val="00D22C6B"/>
    <w:rsid w:val="00D24A34"/>
    <w:rsid w:val="00D24AB0"/>
    <w:rsid w:val="00D25596"/>
    <w:rsid w:val="00D2607E"/>
    <w:rsid w:val="00D26AA4"/>
    <w:rsid w:val="00D30346"/>
    <w:rsid w:val="00D307D8"/>
    <w:rsid w:val="00D31231"/>
    <w:rsid w:val="00D31AF4"/>
    <w:rsid w:val="00D32643"/>
    <w:rsid w:val="00D33051"/>
    <w:rsid w:val="00D33369"/>
    <w:rsid w:val="00D34196"/>
    <w:rsid w:val="00D34AC1"/>
    <w:rsid w:val="00D35BED"/>
    <w:rsid w:val="00D36BB3"/>
    <w:rsid w:val="00D3787A"/>
    <w:rsid w:val="00D42A59"/>
    <w:rsid w:val="00D436B4"/>
    <w:rsid w:val="00D43B7E"/>
    <w:rsid w:val="00D44B7D"/>
    <w:rsid w:val="00D450BC"/>
    <w:rsid w:val="00D45646"/>
    <w:rsid w:val="00D46C24"/>
    <w:rsid w:val="00D46CAE"/>
    <w:rsid w:val="00D47617"/>
    <w:rsid w:val="00D47913"/>
    <w:rsid w:val="00D47A76"/>
    <w:rsid w:val="00D47F97"/>
    <w:rsid w:val="00D501F5"/>
    <w:rsid w:val="00D512FC"/>
    <w:rsid w:val="00D51854"/>
    <w:rsid w:val="00D5287F"/>
    <w:rsid w:val="00D53234"/>
    <w:rsid w:val="00D54071"/>
    <w:rsid w:val="00D5487A"/>
    <w:rsid w:val="00D54F55"/>
    <w:rsid w:val="00D56A38"/>
    <w:rsid w:val="00D56AC6"/>
    <w:rsid w:val="00D57B1E"/>
    <w:rsid w:val="00D57D98"/>
    <w:rsid w:val="00D611B4"/>
    <w:rsid w:val="00D61494"/>
    <w:rsid w:val="00D62007"/>
    <w:rsid w:val="00D625F2"/>
    <w:rsid w:val="00D63B45"/>
    <w:rsid w:val="00D651DA"/>
    <w:rsid w:val="00D65AD7"/>
    <w:rsid w:val="00D660A4"/>
    <w:rsid w:val="00D667DA"/>
    <w:rsid w:val="00D67633"/>
    <w:rsid w:val="00D70446"/>
    <w:rsid w:val="00D72F3F"/>
    <w:rsid w:val="00D731DA"/>
    <w:rsid w:val="00D7470E"/>
    <w:rsid w:val="00D74B36"/>
    <w:rsid w:val="00D76808"/>
    <w:rsid w:val="00D76AAC"/>
    <w:rsid w:val="00D77E5A"/>
    <w:rsid w:val="00D81A62"/>
    <w:rsid w:val="00D82F4D"/>
    <w:rsid w:val="00D833CF"/>
    <w:rsid w:val="00D83FDD"/>
    <w:rsid w:val="00D85850"/>
    <w:rsid w:val="00D86723"/>
    <w:rsid w:val="00D86B34"/>
    <w:rsid w:val="00D87F5F"/>
    <w:rsid w:val="00D90F30"/>
    <w:rsid w:val="00D9120D"/>
    <w:rsid w:val="00D91562"/>
    <w:rsid w:val="00D92370"/>
    <w:rsid w:val="00D92C26"/>
    <w:rsid w:val="00D93386"/>
    <w:rsid w:val="00D942C7"/>
    <w:rsid w:val="00D95F65"/>
    <w:rsid w:val="00D976C0"/>
    <w:rsid w:val="00D97894"/>
    <w:rsid w:val="00D97A97"/>
    <w:rsid w:val="00DA0183"/>
    <w:rsid w:val="00DA04CD"/>
    <w:rsid w:val="00DA0F52"/>
    <w:rsid w:val="00DA1057"/>
    <w:rsid w:val="00DA1ED8"/>
    <w:rsid w:val="00DA2870"/>
    <w:rsid w:val="00DA28FD"/>
    <w:rsid w:val="00DA2AAC"/>
    <w:rsid w:val="00DA3365"/>
    <w:rsid w:val="00DA354B"/>
    <w:rsid w:val="00DA4219"/>
    <w:rsid w:val="00DA4560"/>
    <w:rsid w:val="00DA4AA4"/>
    <w:rsid w:val="00DA5187"/>
    <w:rsid w:val="00DA5F03"/>
    <w:rsid w:val="00DA61CD"/>
    <w:rsid w:val="00DA6222"/>
    <w:rsid w:val="00DA6E60"/>
    <w:rsid w:val="00DB031B"/>
    <w:rsid w:val="00DB09E0"/>
    <w:rsid w:val="00DB0E49"/>
    <w:rsid w:val="00DB279C"/>
    <w:rsid w:val="00DB4375"/>
    <w:rsid w:val="00DB44A5"/>
    <w:rsid w:val="00DB4C67"/>
    <w:rsid w:val="00DB4E38"/>
    <w:rsid w:val="00DB5235"/>
    <w:rsid w:val="00DB5E44"/>
    <w:rsid w:val="00DB5EFF"/>
    <w:rsid w:val="00DB7872"/>
    <w:rsid w:val="00DC06E0"/>
    <w:rsid w:val="00DC1878"/>
    <w:rsid w:val="00DC24E2"/>
    <w:rsid w:val="00DC2E48"/>
    <w:rsid w:val="00DC3487"/>
    <w:rsid w:val="00DC600C"/>
    <w:rsid w:val="00DD036E"/>
    <w:rsid w:val="00DD2D2A"/>
    <w:rsid w:val="00DD30A5"/>
    <w:rsid w:val="00DD34F3"/>
    <w:rsid w:val="00DD3598"/>
    <w:rsid w:val="00DD37A7"/>
    <w:rsid w:val="00DD4577"/>
    <w:rsid w:val="00DD4695"/>
    <w:rsid w:val="00DD4EE5"/>
    <w:rsid w:val="00DD6975"/>
    <w:rsid w:val="00DD6C43"/>
    <w:rsid w:val="00DD7B56"/>
    <w:rsid w:val="00DE0662"/>
    <w:rsid w:val="00DE1BD6"/>
    <w:rsid w:val="00DE2F22"/>
    <w:rsid w:val="00DE3147"/>
    <w:rsid w:val="00DE378D"/>
    <w:rsid w:val="00DE3C0E"/>
    <w:rsid w:val="00DE5F54"/>
    <w:rsid w:val="00DE6E74"/>
    <w:rsid w:val="00DE707F"/>
    <w:rsid w:val="00DF035D"/>
    <w:rsid w:val="00DF0AD4"/>
    <w:rsid w:val="00DF1641"/>
    <w:rsid w:val="00DF195F"/>
    <w:rsid w:val="00DF22F5"/>
    <w:rsid w:val="00DF285E"/>
    <w:rsid w:val="00DF41CD"/>
    <w:rsid w:val="00DF53EA"/>
    <w:rsid w:val="00DF542B"/>
    <w:rsid w:val="00DF542D"/>
    <w:rsid w:val="00DF750C"/>
    <w:rsid w:val="00DF756E"/>
    <w:rsid w:val="00DF760F"/>
    <w:rsid w:val="00E0047A"/>
    <w:rsid w:val="00E006DB"/>
    <w:rsid w:val="00E00B2C"/>
    <w:rsid w:val="00E00BBC"/>
    <w:rsid w:val="00E017CC"/>
    <w:rsid w:val="00E019EB"/>
    <w:rsid w:val="00E02770"/>
    <w:rsid w:val="00E02F3E"/>
    <w:rsid w:val="00E05E74"/>
    <w:rsid w:val="00E074CF"/>
    <w:rsid w:val="00E079C3"/>
    <w:rsid w:val="00E11D57"/>
    <w:rsid w:val="00E12E9B"/>
    <w:rsid w:val="00E13542"/>
    <w:rsid w:val="00E145E3"/>
    <w:rsid w:val="00E206D9"/>
    <w:rsid w:val="00E21183"/>
    <w:rsid w:val="00E2158C"/>
    <w:rsid w:val="00E22512"/>
    <w:rsid w:val="00E23DF5"/>
    <w:rsid w:val="00E24560"/>
    <w:rsid w:val="00E2575B"/>
    <w:rsid w:val="00E26AA0"/>
    <w:rsid w:val="00E3111E"/>
    <w:rsid w:val="00E341EA"/>
    <w:rsid w:val="00E35FDB"/>
    <w:rsid w:val="00E362C0"/>
    <w:rsid w:val="00E36648"/>
    <w:rsid w:val="00E3684D"/>
    <w:rsid w:val="00E36B97"/>
    <w:rsid w:val="00E37514"/>
    <w:rsid w:val="00E37C81"/>
    <w:rsid w:val="00E4078E"/>
    <w:rsid w:val="00E41FB5"/>
    <w:rsid w:val="00E42753"/>
    <w:rsid w:val="00E42B5F"/>
    <w:rsid w:val="00E42E07"/>
    <w:rsid w:val="00E43FF9"/>
    <w:rsid w:val="00E44027"/>
    <w:rsid w:val="00E445D8"/>
    <w:rsid w:val="00E46090"/>
    <w:rsid w:val="00E46A33"/>
    <w:rsid w:val="00E47F3B"/>
    <w:rsid w:val="00E507AC"/>
    <w:rsid w:val="00E508C8"/>
    <w:rsid w:val="00E50BA4"/>
    <w:rsid w:val="00E5112B"/>
    <w:rsid w:val="00E5219B"/>
    <w:rsid w:val="00E52486"/>
    <w:rsid w:val="00E527BE"/>
    <w:rsid w:val="00E53C9A"/>
    <w:rsid w:val="00E541BA"/>
    <w:rsid w:val="00E546CE"/>
    <w:rsid w:val="00E5479B"/>
    <w:rsid w:val="00E5501F"/>
    <w:rsid w:val="00E55429"/>
    <w:rsid w:val="00E558A3"/>
    <w:rsid w:val="00E55B9D"/>
    <w:rsid w:val="00E55E0C"/>
    <w:rsid w:val="00E55FF9"/>
    <w:rsid w:val="00E56D61"/>
    <w:rsid w:val="00E607AD"/>
    <w:rsid w:val="00E60D84"/>
    <w:rsid w:val="00E6133B"/>
    <w:rsid w:val="00E61DE4"/>
    <w:rsid w:val="00E61FE6"/>
    <w:rsid w:val="00E62513"/>
    <w:rsid w:val="00E62590"/>
    <w:rsid w:val="00E6394E"/>
    <w:rsid w:val="00E64A3D"/>
    <w:rsid w:val="00E65664"/>
    <w:rsid w:val="00E659CD"/>
    <w:rsid w:val="00E661F6"/>
    <w:rsid w:val="00E66F6F"/>
    <w:rsid w:val="00E679A6"/>
    <w:rsid w:val="00E70888"/>
    <w:rsid w:val="00E718C4"/>
    <w:rsid w:val="00E73EF6"/>
    <w:rsid w:val="00E75487"/>
    <w:rsid w:val="00E84076"/>
    <w:rsid w:val="00E871A3"/>
    <w:rsid w:val="00E8765C"/>
    <w:rsid w:val="00E87C23"/>
    <w:rsid w:val="00E904B9"/>
    <w:rsid w:val="00E90BC8"/>
    <w:rsid w:val="00E910D2"/>
    <w:rsid w:val="00E92365"/>
    <w:rsid w:val="00E92C03"/>
    <w:rsid w:val="00E9376D"/>
    <w:rsid w:val="00E93A46"/>
    <w:rsid w:val="00E93D63"/>
    <w:rsid w:val="00E943D9"/>
    <w:rsid w:val="00E94F51"/>
    <w:rsid w:val="00E96171"/>
    <w:rsid w:val="00E965DA"/>
    <w:rsid w:val="00E97315"/>
    <w:rsid w:val="00E97493"/>
    <w:rsid w:val="00E97E2E"/>
    <w:rsid w:val="00EA2BD4"/>
    <w:rsid w:val="00EA2D29"/>
    <w:rsid w:val="00EA3492"/>
    <w:rsid w:val="00EA3D21"/>
    <w:rsid w:val="00EA4737"/>
    <w:rsid w:val="00EA4DC3"/>
    <w:rsid w:val="00EA69A7"/>
    <w:rsid w:val="00EA6BFF"/>
    <w:rsid w:val="00EA7FA2"/>
    <w:rsid w:val="00EB025E"/>
    <w:rsid w:val="00EB06C5"/>
    <w:rsid w:val="00EB18C1"/>
    <w:rsid w:val="00EB18C9"/>
    <w:rsid w:val="00EB20A8"/>
    <w:rsid w:val="00EB2661"/>
    <w:rsid w:val="00EB2DE7"/>
    <w:rsid w:val="00EB35B0"/>
    <w:rsid w:val="00EB3681"/>
    <w:rsid w:val="00EB436E"/>
    <w:rsid w:val="00EB442A"/>
    <w:rsid w:val="00EB52FF"/>
    <w:rsid w:val="00EB56FA"/>
    <w:rsid w:val="00EB5842"/>
    <w:rsid w:val="00EB589C"/>
    <w:rsid w:val="00EB6A98"/>
    <w:rsid w:val="00EB7886"/>
    <w:rsid w:val="00EB7CBE"/>
    <w:rsid w:val="00EB7CC9"/>
    <w:rsid w:val="00EC0042"/>
    <w:rsid w:val="00EC0C31"/>
    <w:rsid w:val="00EC17F6"/>
    <w:rsid w:val="00EC2A7E"/>
    <w:rsid w:val="00EC301B"/>
    <w:rsid w:val="00EC4891"/>
    <w:rsid w:val="00EC48E2"/>
    <w:rsid w:val="00EC5419"/>
    <w:rsid w:val="00EC67C7"/>
    <w:rsid w:val="00EC6DEF"/>
    <w:rsid w:val="00EC7AF1"/>
    <w:rsid w:val="00ED141E"/>
    <w:rsid w:val="00ED195B"/>
    <w:rsid w:val="00ED1BAF"/>
    <w:rsid w:val="00ED1E71"/>
    <w:rsid w:val="00ED22E2"/>
    <w:rsid w:val="00ED243A"/>
    <w:rsid w:val="00ED2B88"/>
    <w:rsid w:val="00ED2BC6"/>
    <w:rsid w:val="00ED2FC5"/>
    <w:rsid w:val="00ED3721"/>
    <w:rsid w:val="00ED5169"/>
    <w:rsid w:val="00ED60DA"/>
    <w:rsid w:val="00ED6666"/>
    <w:rsid w:val="00ED6BF6"/>
    <w:rsid w:val="00ED70E2"/>
    <w:rsid w:val="00ED7AF5"/>
    <w:rsid w:val="00ED7E68"/>
    <w:rsid w:val="00EE1B18"/>
    <w:rsid w:val="00EE2DB6"/>
    <w:rsid w:val="00EE31F3"/>
    <w:rsid w:val="00EE3D1C"/>
    <w:rsid w:val="00EE4379"/>
    <w:rsid w:val="00EE4BE3"/>
    <w:rsid w:val="00EE4FB8"/>
    <w:rsid w:val="00EE6024"/>
    <w:rsid w:val="00EE698D"/>
    <w:rsid w:val="00EE7539"/>
    <w:rsid w:val="00EF1813"/>
    <w:rsid w:val="00EF1D9B"/>
    <w:rsid w:val="00EF21BC"/>
    <w:rsid w:val="00EF2E05"/>
    <w:rsid w:val="00EF3BB3"/>
    <w:rsid w:val="00EF3E25"/>
    <w:rsid w:val="00EF3F98"/>
    <w:rsid w:val="00EF4CD9"/>
    <w:rsid w:val="00EF4EA7"/>
    <w:rsid w:val="00EF638D"/>
    <w:rsid w:val="00EF7162"/>
    <w:rsid w:val="00EF74DC"/>
    <w:rsid w:val="00EF77F1"/>
    <w:rsid w:val="00EF7A6E"/>
    <w:rsid w:val="00F0047D"/>
    <w:rsid w:val="00F006D4"/>
    <w:rsid w:val="00F028E4"/>
    <w:rsid w:val="00F02A34"/>
    <w:rsid w:val="00F02E25"/>
    <w:rsid w:val="00F02E45"/>
    <w:rsid w:val="00F03817"/>
    <w:rsid w:val="00F03C41"/>
    <w:rsid w:val="00F03F19"/>
    <w:rsid w:val="00F04A05"/>
    <w:rsid w:val="00F04C03"/>
    <w:rsid w:val="00F04C8D"/>
    <w:rsid w:val="00F051E0"/>
    <w:rsid w:val="00F053DB"/>
    <w:rsid w:val="00F056AC"/>
    <w:rsid w:val="00F05704"/>
    <w:rsid w:val="00F05879"/>
    <w:rsid w:val="00F0639E"/>
    <w:rsid w:val="00F06780"/>
    <w:rsid w:val="00F07A7C"/>
    <w:rsid w:val="00F106D0"/>
    <w:rsid w:val="00F117AB"/>
    <w:rsid w:val="00F11811"/>
    <w:rsid w:val="00F1192E"/>
    <w:rsid w:val="00F13147"/>
    <w:rsid w:val="00F16440"/>
    <w:rsid w:val="00F16F70"/>
    <w:rsid w:val="00F175EA"/>
    <w:rsid w:val="00F200FB"/>
    <w:rsid w:val="00F203F3"/>
    <w:rsid w:val="00F206EA"/>
    <w:rsid w:val="00F20C13"/>
    <w:rsid w:val="00F20D66"/>
    <w:rsid w:val="00F20FAC"/>
    <w:rsid w:val="00F210DE"/>
    <w:rsid w:val="00F21253"/>
    <w:rsid w:val="00F21C29"/>
    <w:rsid w:val="00F228A1"/>
    <w:rsid w:val="00F23F5E"/>
    <w:rsid w:val="00F244CE"/>
    <w:rsid w:val="00F245BE"/>
    <w:rsid w:val="00F245C2"/>
    <w:rsid w:val="00F24A62"/>
    <w:rsid w:val="00F24C9A"/>
    <w:rsid w:val="00F24DF0"/>
    <w:rsid w:val="00F25EDB"/>
    <w:rsid w:val="00F265D9"/>
    <w:rsid w:val="00F26891"/>
    <w:rsid w:val="00F26EAA"/>
    <w:rsid w:val="00F27300"/>
    <w:rsid w:val="00F2736D"/>
    <w:rsid w:val="00F27978"/>
    <w:rsid w:val="00F27B85"/>
    <w:rsid w:val="00F27E16"/>
    <w:rsid w:val="00F27FF7"/>
    <w:rsid w:val="00F31B8E"/>
    <w:rsid w:val="00F31E5C"/>
    <w:rsid w:val="00F3218F"/>
    <w:rsid w:val="00F32790"/>
    <w:rsid w:val="00F33396"/>
    <w:rsid w:val="00F337CD"/>
    <w:rsid w:val="00F34428"/>
    <w:rsid w:val="00F348D2"/>
    <w:rsid w:val="00F35124"/>
    <w:rsid w:val="00F35A83"/>
    <w:rsid w:val="00F36BCB"/>
    <w:rsid w:val="00F3731B"/>
    <w:rsid w:val="00F37559"/>
    <w:rsid w:val="00F40B8D"/>
    <w:rsid w:val="00F41318"/>
    <w:rsid w:val="00F414F9"/>
    <w:rsid w:val="00F42C1A"/>
    <w:rsid w:val="00F44745"/>
    <w:rsid w:val="00F44981"/>
    <w:rsid w:val="00F44AC0"/>
    <w:rsid w:val="00F44B16"/>
    <w:rsid w:val="00F45296"/>
    <w:rsid w:val="00F45350"/>
    <w:rsid w:val="00F45652"/>
    <w:rsid w:val="00F45A0D"/>
    <w:rsid w:val="00F46172"/>
    <w:rsid w:val="00F47947"/>
    <w:rsid w:val="00F47B3A"/>
    <w:rsid w:val="00F47C0C"/>
    <w:rsid w:val="00F50800"/>
    <w:rsid w:val="00F508BE"/>
    <w:rsid w:val="00F5157C"/>
    <w:rsid w:val="00F523DF"/>
    <w:rsid w:val="00F52ABE"/>
    <w:rsid w:val="00F5350C"/>
    <w:rsid w:val="00F53A3A"/>
    <w:rsid w:val="00F540CB"/>
    <w:rsid w:val="00F549ED"/>
    <w:rsid w:val="00F5610C"/>
    <w:rsid w:val="00F56A13"/>
    <w:rsid w:val="00F56C97"/>
    <w:rsid w:val="00F57DA6"/>
    <w:rsid w:val="00F60CA6"/>
    <w:rsid w:val="00F61335"/>
    <w:rsid w:val="00F61711"/>
    <w:rsid w:val="00F6172B"/>
    <w:rsid w:val="00F6202F"/>
    <w:rsid w:val="00F62188"/>
    <w:rsid w:val="00F6246F"/>
    <w:rsid w:val="00F62CF0"/>
    <w:rsid w:val="00F62F2F"/>
    <w:rsid w:val="00F6543B"/>
    <w:rsid w:val="00F65C5A"/>
    <w:rsid w:val="00F67433"/>
    <w:rsid w:val="00F70FDE"/>
    <w:rsid w:val="00F73192"/>
    <w:rsid w:val="00F732C9"/>
    <w:rsid w:val="00F73B71"/>
    <w:rsid w:val="00F7451A"/>
    <w:rsid w:val="00F7504F"/>
    <w:rsid w:val="00F7582B"/>
    <w:rsid w:val="00F76696"/>
    <w:rsid w:val="00F766D6"/>
    <w:rsid w:val="00F76D63"/>
    <w:rsid w:val="00F80361"/>
    <w:rsid w:val="00F80C9E"/>
    <w:rsid w:val="00F82240"/>
    <w:rsid w:val="00F823B7"/>
    <w:rsid w:val="00F82DF3"/>
    <w:rsid w:val="00F83F6E"/>
    <w:rsid w:val="00F8419B"/>
    <w:rsid w:val="00F848F8"/>
    <w:rsid w:val="00F85F97"/>
    <w:rsid w:val="00F85FB6"/>
    <w:rsid w:val="00F8631E"/>
    <w:rsid w:val="00F86329"/>
    <w:rsid w:val="00F866C9"/>
    <w:rsid w:val="00F868BE"/>
    <w:rsid w:val="00F87B8D"/>
    <w:rsid w:val="00F87F5F"/>
    <w:rsid w:val="00F900D2"/>
    <w:rsid w:val="00F90887"/>
    <w:rsid w:val="00F90BB1"/>
    <w:rsid w:val="00F914B9"/>
    <w:rsid w:val="00F91FE6"/>
    <w:rsid w:val="00F92BF2"/>
    <w:rsid w:val="00F93131"/>
    <w:rsid w:val="00F9364A"/>
    <w:rsid w:val="00F937E8"/>
    <w:rsid w:val="00F94C85"/>
    <w:rsid w:val="00F9554B"/>
    <w:rsid w:val="00F96417"/>
    <w:rsid w:val="00FA1A57"/>
    <w:rsid w:val="00FA1EBC"/>
    <w:rsid w:val="00FA3195"/>
    <w:rsid w:val="00FA321C"/>
    <w:rsid w:val="00FA38A8"/>
    <w:rsid w:val="00FA4EDF"/>
    <w:rsid w:val="00FA503D"/>
    <w:rsid w:val="00FA6DA7"/>
    <w:rsid w:val="00FA73FE"/>
    <w:rsid w:val="00FA78F1"/>
    <w:rsid w:val="00FA7DF0"/>
    <w:rsid w:val="00FB1394"/>
    <w:rsid w:val="00FB1D98"/>
    <w:rsid w:val="00FB38E3"/>
    <w:rsid w:val="00FB3F01"/>
    <w:rsid w:val="00FB3F34"/>
    <w:rsid w:val="00FB4EC7"/>
    <w:rsid w:val="00FB5A9D"/>
    <w:rsid w:val="00FB5E4B"/>
    <w:rsid w:val="00FB67F0"/>
    <w:rsid w:val="00FC0C26"/>
    <w:rsid w:val="00FC32E3"/>
    <w:rsid w:val="00FC3C87"/>
    <w:rsid w:val="00FC40B8"/>
    <w:rsid w:val="00FC5DE3"/>
    <w:rsid w:val="00FC636F"/>
    <w:rsid w:val="00FC68E0"/>
    <w:rsid w:val="00FC7FC5"/>
    <w:rsid w:val="00FD0DFC"/>
    <w:rsid w:val="00FD22EB"/>
    <w:rsid w:val="00FD2893"/>
    <w:rsid w:val="00FD4032"/>
    <w:rsid w:val="00FD4AA5"/>
    <w:rsid w:val="00FD4D70"/>
    <w:rsid w:val="00FD6AD8"/>
    <w:rsid w:val="00FD753A"/>
    <w:rsid w:val="00FD7978"/>
    <w:rsid w:val="00FE0008"/>
    <w:rsid w:val="00FE10D4"/>
    <w:rsid w:val="00FE128F"/>
    <w:rsid w:val="00FE1643"/>
    <w:rsid w:val="00FE1A91"/>
    <w:rsid w:val="00FE1CD6"/>
    <w:rsid w:val="00FE23E7"/>
    <w:rsid w:val="00FE3557"/>
    <w:rsid w:val="00FE376C"/>
    <w:rsid w:val="00FE5F06"/>
    <w:rsid w:val="00FF110A"/>
    <w:rsid w:val="00FF1710"/>
    <w:rsid w:val="00FF28FE"/>
    <w:rsid w:val="00FF2DC3"/>
    <w:rsid w:val="00FF3427"/>
    <w:rsid w:val="00FF3D9C"/>
    <w:rsid w:val="00FF5DFD"/>
    <w:rsid w:val="00FF6526"/>
    <w:rsid w:val="00FF70C1"/>
    <w:rsid w:val="018DE702"/>
    <w:rsid w:val="01D7340F"/>
    <w:rsid w:val="022AB854"/>
    <w:rsid w:val="02921A83"/>
    <w:rsid w:val="02B1CEA5"/>
    <w:rsid w:val="03050C0E"/>
    <w:rsid w:val="03371E64"/>
    <w:rsid w:val="034CD98F"/>
    <w:rsid w:val="03AE67C7"/>
    <w:rsid w:val="0483EAD4"/>
    <w:rsid w:val="06290981"/>
    <w:rsid w:val="06AA7CF9"/>
    <w:rsid w:val="071C3F35"/>
    <w:rsid w:val="07629749"/>
    <w:rsid w:val="076E754B"/>
    <w:rsid w:val="07749C69"/>
    <w:rsid w:val="07E9695A"/>
    <w:rsid w:val="07ECF58E"/>
    <w:rsid w:val="08085891"/>
    <w:rsid w:val="08F37B2F"/>
    <w:rsid w:val="08FECC51"/>
    <w:rsid w:val="090BEE49"/>
    <w:rsid w:val="09162E46"/>
    <w:rsid w:val="09DAD316"/>
    <w:rsid w:val="0A0C4E1E"/>
    <w:rsid w:val="0AD14D27"/>
    <w:rsid w:val="0C4E0D99"/>
    <w:rsid w:val="0CEDEFEB"/>
    <w:rsid w:val="0D2A94AD"/>
    <w:rsid w:val="0D83BBCB"/>
    <w:rsid w:val="0E0B4BC9"/>
    <w:rsid w:val="0E151B62"/>
    <w:rsid w:val="0E8725FE"/>
    <w:rsid w:val="0ED4B5F6"/>
    <w:rsid w:val="0F3CED06"/>
    <w:rsid w:val="0FBD8200"/>
    <w:rsid w:val="0FD44C7D"/>
    <w:rsid w:val="0FFC3F56"/>
    <w:rsid w:val="106F7FCA"/>
    <w:rsid w:val="10B476B9"/>
    <w:rsid w:val="110978DF"/>
    <w:rsid w:val="110DCFAD"/>
    <w:rsid w:val="11C5B72C"/>
    <w:rsid w:val="11D98C51"/>
    <w:rsid w:val="11FC1800"/>
    <w:rsid w:val="12433B50"/>
    <w:rsid w:val="12C23B8B"/>
    <w:rsid w:val="12D0449C"/>
    <w:rsid w:val="13DECD20"/>
    <w:rsid w:val="14DCF9D9"/>
    <w:rsid w:val="151A4989"/>
    <w:rsid w:val="158916CC"/>
    <w:rsid w:val="16E465B7"/>
    <w:rsid w:val="17BF12C8"/>
    <w:rsid w:val="18228EE9"/>
    <w:rsid w:val="18E45C2C"/>
    <w:rsid w:val="18FE8A90"/>
    <w:rsid w:val="19457A6D"/>
    <w:rsid w:val="19633556"/>
    <w:rsid w:val="19A63357"/>
    <w:rsid w:val="19C90EF8"/>
    <w:rsid w:val="19DFD975"/>
    <w:rsid w:val="1A58FB1F"/>
    <w:rsid w:val="1AFF0DE0"/>
    <w:rsid w:val="1BC62FCF"/>
    <w:rsid w:val="1CEF7447"/>
    <w:rsid w:val="1D13891F"/>
    <w:rsid w:val="1D3D874D"/>
    <w:rsid w:val="1DECFF33"/>
    <w:rsid w:val="1EDA3661"/>
    <w:rsid w:val="1EEA439A"/>
    <w:rsid w:val="1FB760AD"/>
    <w:rsid w:val="1FD276DA"/>
    <w:rsid w:val="2123C142"/>
    <w:rsid w:val="218AA15E"/>
    <w:rsid w:val="23042DE7"/>
    <w:rsid w:val="235DB94D"/>
    <w:rsid w:val="23752639"/>
    <w:rsid w:val="2399C741"/>
    <w:rsid w:val="24FB8CE3"/>
    <w:rsid w:val="25388CAF"/>
    <w:rsid w:val="2612F474"/>
    <w:rsid w:val="26A46A36"/>
    <w:rsid w:val="26E74CCA"/>
    <w:rsid w:val="26F99FDD"/>
    <w:rsid w:val="29871DDB"/>
    <w:rsid w:val="29E605C2"/>
    <w:rsid w:val="2A60198F"/>
    <w:rsid w:val="2A965AEF"/>
    <w:rsid w:val="2B166309"/>
    <w:rsid w:val="2B25D04A"/>
    <w:rsid w:val="2B425975"/>
    <w:rsid w:val="2BBC8CFC"/>
    <w:rsid w:val="2BF5EA85"/>
    <w:rsid w:val="2CA161F3"/>
    <w:rsid w:val="2D0611BE"/>
    <w:rsid w:val="2DF4A03F"/>
    <w:rsid w:val="2E633019"/>
    <w:rsid w:val="2E9CB96D"/>
    <w:rsid w:val="2F62B495"/>
    <w:rsid w:val="2FE3EA4D"/>
    <w:rsid w:val="30175E8E"/>
    <w:rsid w:val="31388E42"/>
    <w:rsid w:val="31593E83"/>
    <w:rsid w:val="316BC3A1"/>
    <w:rsid w:val="31DF94F9"/>
    <w:rsid w:val="32091114"/>
    <w:rsid w:val="322D1087"/>
    <w:rsid w:val="327E541B"/>
    <w:rsid w:val="33366E6B"/>
    <w:rsid w:val="348F7E20"/>
    <w:rsid w:val="350729D4"/>
    <w:rsid w:val="358FB5F1"/>
    <w:rsid w:val="359E8585"/>
    <w:rsid w:val="35A9EF73"/>
    <w:rsid w:val="35FFA016"/>
    <w:rsid w:val="361DD1B4"/>
    <w:rsid w:val="38182608"/>
    <w:rsid w:val="38EE92B9"/>
    <w:rsid w:val="38F91992"/>
    <w:rsid w:val="395AD9B9"/>
    <w:rsid w:val="3AA625C5"/>
    <w:rsid w:val="3AB0B70C"/>
    <w:rsid w:val="3B63CEC0"/>
    <w:rsid w:val="3C2300BA"/>
    <w:rsid w:val="3E304415"/>
    <w:rsid w:val="3EDBE7F0"/>
    <w:rsid w:val="3F1C4C53"/>
    <w:rsid w:val="3FA7FFC8"/>
    <w:rsid w:val="401FAC18"/>
    <w:rsid w:val="405C9812"/>
    <w:rsid w:val="40A56B16"/>
    <w:rsid w:val="41E123ED"/>
    <w:rsid w:val="423C59A1"/>
    <w:rsid w:val="4305A308"/>
    <w:rsid w:val="4449B877"/>
    <w:rsid w:val="4577CE92"/>
    <w:rsid w:val="4645C7CD"/>
    <w:rsid w:val="4730D3EC"/>
    <w:rsid w:val="482699B5"/>
    <w:rsid w:val="48386C04"/>
    <w:rsid w:val="4867F5A5"/>
    <w:rsid w:val="48855079"/>
    <w:rsid w:val="48CE37E4"/>
    <w:rsid w:val="48DE7738"/>
    <w:rsid w:val="49B1BBC0"/>
    <w:rsid w:val="49DFE832"/>
    <w:rsid w:val="4A8FB0B4"/>
    <w:rsid w:val="4AED4DE5"/>
    <w:rsid w:val="4B66CA3A"/>
    <w:rsid w:val="4B977B9D"/>
    <w:rsid w:val="4BDFA452"/>
    <w:rsid w:val="4C70DCAB"/>
    <w:rsid w:val="4CC6E733"/>
    <w:rsid w:val="4E056291"/>
    <w:rsid w:val="4E30C0E9"/>
    <w:rsid w:val="4F180E62"/>
    <w:rsid w:val="518C7683"/>
    <w:rsid w:val="523CA398"/>
    <w:rsid w:val="531F0600"/>
    <w:rsid w:val="533CF0C0"/>
    <w:rsid w:val="544445BA"/>
    <w:rsid w:val="546CE960"/>
    <w:rsid w:val="54AB548A"/>
    <w:rsid w:val="54E1134E"/>
    <w:rsid w:val="565BEC33"/>
    <w:rsid w:val="56953755"/>
    <w:rsid w:val="57E64E50"/>
    <w:rsid w:val="588B9A32"/>
    <w:rsid w:val="588DF717"/>
    <w:rsid w:val="58C07C4B"/>
    <w:rsid w:val="58C14E88"/>
    <w:rsid w:val="58EA1DC6"/>
    <w:rsid w:val="58F09B8C"/>
    <w:rsid w:val="592F14B5"/>
    <w:rsid w:val="598B6D99"/>
    <w:rsid w:val="5A23F381"/>
    <w:rsid w:val="5A4B5708"/>
    <w:rsid w:val="5A604617"/>
    <w:rsid w:val="5ACBC577"/>
    <w:rsid w:val="5BD81E46"/>
    <w:rsid w:val="5C388964"/>
    <w:rsid w:val="5CE6584E"/>
    <w:rsid w:val="5D226693"/>
    <w:rsid w:val="5D740515"/>
    <w:rsid w:val="5D87A821"/>
    <w:rsid w:val="5D945B04"/>
    <w:rsid w:val="5DCBD4C7"/>
    <w:rsid w:val="5DDC83B9"/>
    <w:rsid w:val="5E2D58AA"/>
    <w:rsid w:val="5E6912E6"/>
    <w:rsid w:val="5E9EB4F3"/>
    <w:rsid w:val="5FB3F225"/>
    <w:rsid w:val="606BE3F9"/>
    <w:rsid w:val="61AEE889"/>
    <w:rsid w:val="61B536E5"/>
    <w:rsid w:val="6236A061"/>
    <w:rsid w:val="623A6903"/>
    <w:rsid w:val="62A50861"/>
    <w:rsid w:val="634F24C1"/>
    <w:rsid w:val="635E50A6"/>
    <w:rsid w:val="637B0F70"/>
    <w:rsid w:val="63904656"/>
    <w:rsid w:val="63A5E2DE"/>
    <w:rsid w:val="63AB1875"/>
    <w:rsid w:val="63F6806C"/>
    <w:rsid w:val="64517C21"/>
    <w:rsid w:val="64BFBC5A"/>
    <w:rsid w:val="64D7DE2A"/>
    <w:rsid w:val="64FA53D8"/>
    <w:rsid w:val="6510B9AE"/>
    <w:rsid w:val="65118D94"/>
    <w:rsid w:val="6709024E"/>
    <w:rsid w:val="673065D5"/>
    <w:rsid w:val="67EF0C41"/>
    <w:rsid w:val="68BB05B4"/>
    <w:rsid w:val="68BB7D72"/>
    <w:rsid w:val="68BEE16D"/>
    <w:rsid w:val="68D267A9"/>
    <w:rsid w:val="697BCB88"/>
    <w:rsid w:val="6A740C01"/>
    <w:rsid w:val="6A80276C"/>
    <w:rsid w:val="6B845BE8"/>
    <w:rsid w:val="6BD401E9"/>
    <w:rsid w:val="6CB5F1DD"/>
    <w:rsid w:val="6D39378E"/>
    <w:rsid w:val="6DCA64C6"/>
    <w:rsid w:val="6E0EC43D"/>
    <w:rsid w:val="6EDA1C3A"/>
    <w:rsid w:val="6FECFB27"/>
    <w:rsid w:val="6FFEFFFC"/>
    <w:rsid w:val="711FCB09"/>
    <w:rsid w:val="73BB966E"/>
    <w:rsid w:val="73C05C67"/>
    <w:rsid w:val="741E84FF"/>
    <w:rsid w:val="75150B29"/>
    <w:rsid w:val="7519063D"/>
    <w:rsid w:val="75E63A60"/>
    <w:rsid w:val="7603E086"/>
    <w:rsid w:val="761466D2"/>
    <w:rsid w:val="765F31B8"/>
    <w:rsid w:val="766BBF5F"/>
    <w:rsid w:val="76DE7084"/>
    <w:rsid w:val="7708B5ED"/>
    <w:rsid w:val="77AD3839"/>
    <w:rsid w:val="77ED8CE9"/>
    <w:rsid w:val="78089F96"/>
    <w:rsid w:val="7837D9AC"/>
    <w:rsid w:val="78A89F2D"/>
    <w:rsid w:val="794DEB0F"/>
    <w:rsid w:val="79D9A8F2"/>
    <w:rsid w:val="7A2424EF"/>
    <w:rsid w:val="7A4A3205"/>
    <w:rsid w:val="7A68B63C"/>
    <w:rsid w:val="7B50CD9F"/>
    <w:rsid w:val="7C63A909"/>
    <w:rsid w:val="7CDD83A0"/>
    <w:rsid w:val="7D02C6CC"/>
    <w:rsid w:val="7DA20AEB"/>
    <w:rsid w:val="7DDB0F42"/>
    <w:rsid w:val="7E892E12"/>
    <w:rsid w:val="7F76482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73C77"/>
  <w15:chartTrackingRefBased/>
  <w15:docId w15:val="{58D800D4-3164-5F46-B764-435678F16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ED4"/>
    <w:pPr>
      <w:spacing w:before="60" w:after="60" w:line="480" w:lineRule="auto"/>
      <w:ind w:firstLine="216"/>
    </w:pPr>
    <w:rPr>
      <w:rFonts w:ascii="Times New Roman" w:eastAsia="Times New Roman" w:hAnsi="Times New Roman" w:cs="Times New Roman"/>
      <w:lang w:eastAsia="ko-KR"/>
    </w:rPr>
  </w:style>
  <w:style w:type="paragraph" w:styleId="Heading1">
    <w:name w:val="heading 1"/>
    <w:next w:val="Normal"/>
    <w:link w:val="Heading1Char"/>
    <w:uiPriority w:val="9"/>
    <w:qFormat/>
    <w:rsid w:val="00F053DB"/>
    <w:pPr>
      <w:keepNext/>
      <w:keepLines/>
      <w:spacing w:before="120" w:after="120" w:line="480" w:lineRule="auto"/>
      <w:outlineLvl w:val="0"/>
    </w:pPr>
    <w:rPr>
      <w:rFonts w:ascii="Times New Roman" w:eastAsiaTheme="majorEastAsia" w:hAnsi="Times New Roman" w:cs="Times New Roman (Headings CS)"/>
      <w:b/>
      <w:caps/>
      <w:color w:val="000000" w:themeColor="text1"/>
      <w:sz w:val="28"/>
      <w:szCs w:val="32"/>
      <w:lang w:eastAsia="ko-KR"/>
    </w:rPr>
  </w:style>
  <w:style w:type="paragraph" w:styleId="Heading2">
    <w:name w:val="heading 2"/>
    <w:next w:val="Normal"/>
    <w:link w:val="Heading2Char"/>
    <w:uiPriority w:val="9"/>
    <w:unhideWhenUsed/>
    <w:qFormat/>
    <w:rsid w:val="00F053DB"/>
    <w:pPr>
      <w:keepNext/>
      <w:keepLines/>
      <w:spacing w:before="120" w:after="120" w:line="480" w:lineRule="auto"/>
      <w:outlineLvl w:val="1"/>
    </w:pPr>
    <w:rPr>
      <w:rFonts w:ascii="Times New Roman" w:eastAsiaTheme="majorEastAsia" w:hAnsi="Times New Roman" w:cs="Times New Roman (Headings CS)"/>
      <w:b/>
      <w:color w:val="000000" w:themeColor="text1"/>
      <w:sz w:val="28"/>
      <w:szCs w:val="26"/>
      <w:lang w:eastAsia="ko-KR"/>
    </w:rPr>
  </w:style>
  <w:style w:type="paragraph" w:styleId="Heading3">
    <w:name w:val="heading 3"/>
    <w:next w:val="Normal"/>
    <w:link w:val="Heading3Char"/>
    <w:uiPriority w:val="9"/>
    <w:unhideWhenUsed/>
    <w:qFormat/>
    <w:rsid w:val="002C14E4"/>
    <w:pPr>
      <w:keepNext/>
      <w:keepLines/>
      <w:spacing w:before="120" w:after="120"/>
      <w:outlineLvl w:val="2"/>
    </w:pPr>
    <w:rPr>
      <w:rFonts w:ascii="Times New Roman" w:eastAsiaTheme="majorEastAsia" w:hAnsi="Times New Roman" w:cs="Times New Roman (Headings CS)"/>
      <w:color w:val="000000" w:themeColor="text1"/>
      <w:sz w:val="28"/>
      <w:u w:val="single"/>
      <w:lang w:eastAsia="ko-KR"/>
    </w:rPr>
  </w:style>
  <w:style w:type="paragraph" w:styleId="Heading4">
    <w:name w:val="heading 4"/>
    <w:next w:val="Normal"/>
    <w:link w:val="Heading4Char"/>
    <w:uiPriority w:val="9"/>
    <w:unhideWhenUsed/>
    <w:qFormat/>
    <w:rsid w:val="00E8765C"/>
    <w:pPr>
      <w:keepNext/>
      <w:keepLines/>
      <w:spacing w:before="120" w:after="120"/>
      <w:outlineLvl w:val="3"/>
    </w:pPr>
    <w:rPr>
      <w:rFonts w:ascii="Times New Roman" w:eastAsiaTheme="majorEastAsia" w:hAnsi="Times New Roman" w:cstheme="majorBidi"/>
      <w:i/>
      <w:iCs/>
      <w:color w:val="000000" w:themeColor="text1"/>
      <w:sz w:val="28"/>
      <w:lang w:eastAsia="ko-KR"/>
    </w:rPr>
  </w:style>
  <w:style w:type="paragraph" w:styleId="Heading5">
    <w:name w:val="heading 5"/>
    <w:next w:val="Normal"/>
    <w:link w:val="Heading5Char"/>
    <w:uiPriority w:val="9"/>
    <w:semiHidden/>
    <w:unhideWhenUsed/>
    <w:qFormat/>
    <w:rsid w:val="00E66F6F"/>
    <w:pPr>
      <w:keepNext/>
      <w:keepLines/>
      <w:spacing w:before="40"/>
      <w:outlineLvl w:val="4"/>
    </w:pPr>
    <w:rPr>
      <w:rFonts w:asciiTheme="majorHAnsi" w:eastAsiaTheme="majorEastAsia" w:hAnsiTheme="majorHAnsi" w:cstheme="majorBidi"/>
      <w:color w:val="2F5496" w:themeColor="accent1" w:themeShade="BF"/>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qFormat/>
    <w:rsid w:val="00E66F6F"/>
    <w:pPr>
      <w:spacing w:before="120" w:after="240"/>
      <w:contextualSpacing/>
    </w:pPr>
    <w:rPr>
      <w:rFonts w:ascii="Times New Roman" w:eastAsiaTheme="majorEastAsia" w:hAnsi="Times New Roman" w:cstheme="majorBidi"/>
      <w:b/>
      <w:spacing w:val="-10"/>
      <w:kern w:val="28"/>
      <w:sz w:val="32"/>
      <w:szCs w:val="56"/>
      <w:lang w:eastAsia="ko-KR"/>
    </w:rPr>
  </w:style>
  <w:style w:type="character" w:customStyle="1" w:styleId="TitleChar">
    <w:name w:val="Title Char"/>
    <w:basedOn w:val="DefaultParagraphFont"/>
    <w:link w:val="Title"/>
    <w:uiPriority w:val="10"/>
    <w:rsid w:val="00E66F6F"/>
    <w:rPr>
      <w:rFonts w:ascii="Times New Roman" w:eastAsiaTheme="majorEastAsia" w:hAnsi="Times New Roman" w:cstheme="majorBidi"/>
      <w:b/>
      <w:spacing w:val="-10"/>
      <w:kern w:val="28"/>
      <w:sz w:val="32"/>
      <w:szCs w:val="56"/>
      <w:lang w:eastAsia="ko-KR"/>
    </w:rPr>
  </w:style>
  <w:style w:type="character" w:customStyle="1" w:styleId="Heading1Char">
    <w:name w:val="Heading 1 Char"/>
    <w:basedOn w:val="DefaultParagraphFont"/>
    <w:link w:val="Heading1"/>
    <w:uiPriority w:val="9"/>
    <w:rsid w:val="00F053DB"/>
    <w:rPr>
      <w:rFonts w:ascii="Times New Roman" w:eastAsiaTheme="majorEastAsia" w:hAnsi="Times New Roman" w:cs="Times New Roman (Headings CS)"/>
      <w:b/>
      <w:caps/>
      <w:color w:val="000000" w:themeColor="text1"/>
      <w:sz w:val="28"/>
      <w:szCs w:val="32"/>
      <w:lang w:eastAsia="ko-KR"/>
    </w:rPr>
  </w:style>
  <w:style w:type="character" w:customStyle="1" w:styleId="Heading2Char">
    <w:name w:val="Heading 2 Char"/>
    <w:basedOn w:val="DefaultParagraphFont"/>
    <w:link w:val="Heading2"/>
    <w:uiPriority w:val="9"/>
    <w:rsid w:val="00F053DB"/>
    <w:rPr>
      <w:rFonts w:ascii="Times New Roman" w:eastAsiaTheme="majorEastAsia" w:hAnsi="Times New Roman" w:cs="Times New Roman (Headings CS)"/>
      <w:b/>
      <w:color w:val="000000" w:themeColor="text1"/>
      <w:sz w:val="28"/>
      <w:szCs w:val="26"/>
      <w:lang w:eastAsia="ko-KR"/>
    </w:rPr>
  </w:style>
  <w:style w:type="paragraph" w:styleId="ListParagraph">
    <w:name w:val="List Paragraph"/>
    <w:basedOn w:val="Normal"/>
    <w:uiPriority w:val="34"/>
    <w:qFormat/>
    <w:rsid w:val="007255E9"/>
    <w:pPr>
      <w:ind w:left="720"/>
      <w:contextualSpacing/>
    </w:pPr>
  </w:style>
  <w:style w:type="character" w:styleId="Hyperlink">
    <w:name w:val="Hyperlink"/>
    <w:basedOn w:val="DefaultParagraphFont"/>
    <w:uiPriority w:val="99"/>
    <w:unhideWhenUsed/>
    <w:rsid w:val="002F623C"/>
    <w:rPr>
      <w:color w:val="0563C1" w:themeColor="hyperlink"/>
      <w:u w:val="single"/>
    </w:rPr>
  </w:style>
  <w:style w:type="character" w:styleId="UnresolvedMention">
    <w:name w:val="Unresolved Mention"/>
    <w:basedOn w:val="DefaultParagraphFont"/>
    <w:uiPriority w:val="99"/>
    <w:semiHidden/>
    <w:unhideWhenUsed/>
    <w:rsid w:val="002F623C"/>
    <w:rPr>
      <w:color w:val="605E5C"/>
      <w:shd w:val="clear" w:color="auto" w:fill="E1DFDD"/>
    </w:rPr>
  </w:style>
  <w:style w:type="character" w:styleId="FollowedHyperlink">
    <w:name w:val="FollowedHyperlink"/>
    <w:basedOn w:val="DefaultParagraphFont"/>
    <w:uiPriority w:val="99"/>
    <w:semiHidden/>
    <w:unhideWhenUsed/>
    <w:rsid w:val="006F1FEA"/>
    <w:rPr>
      <w:color w:val="954F72" w:themeColor="followedHyperlink"/>
      <w:u w:val="single"/>
    </w:rPr>
  </w:style>
  <w:style w:type="paragraph" w:styleId="NormalWeb">
    <w:name w:val="Normal (Web)"/>
    <w:basedOn w:val="Normal"/>
    <w:uiPriority w:val="99"/>
    <w:semiHidden/>
    <w:unhideWhenUsed/>
    <w:rsid w:val="00361344"/>
    <w:pPr>
      <w:spacing w:before="100" w:beforeAutospacing="1" w:after="100" w:afterAutospacing="1"/>
    </w:pPr>
  </w:style>
  <w:style w:type="table" w:styleId="TableGrid">
    <w:name w:val="Table Grid"/>
    <w:basedOn w:val="TableNormal"/>
    <w:uiPriority w:val="39"/>
    <w:rsid w:val="00466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C14E4"/>
    <w:rPr>
      <w:rFonts w:ascii="Times New Roman" w:eastAsiaTheme="majorEastAsia" w:hAnsi="Times New Roman" w:cs="Times New Roman (Headings CS)"/>
      <w:color w:val="000000" w:themeColor="text1"/>
      <w:sz w:val="28"/>
      <w:u w:val="single"/>
      <w:lang w:eastAsia="ko-KR"/>
    </w:rPr>
  </w:style>
  <w:style w:type="character" w:customStyle="1" w:styleId="Heading4Char">
    <w:name w:val="Heading 4 Char"/>
    <w:basedOn w:val="DefaultParagraphFont"/>
    <w:link w:val="Heading4"/>
    <w:uiPriority w:val="9"/>
    <w:rsid w:val="00E8765C"/>
    <w:rPr>
      <w:rFonts w:ascii="Times New Roman" w:eastAsiaTheme="majorEastAsia" w:hAnsi="Times New Roman" w:cstheme="majorBidi"/>
      <w:i/>
      <w:iCs/>
      <w:color w:val="000000" w:themeColor="text1"/>
      <w:sz w:val="28"/>
      <w:lang w:eastAsia="ko-KR"/>
    </w:rPr>
  </w:style>
  <w:style w:type="character" w:styleId="CommentReference">
    <w:name w:val="annotation reference"/>
    <w:basedOn w:val="DefaultParagraphFont"/>
    <w:uiPriority w:val="99"/>
    <w:semiHidden/>
    <w:unhideWhenUsed/>
    <w:rsid w:val="00600052"/>
    <w:rPr>
      <w:sz w:val="16"/>
      <w:szCs w:val="16"/>
    </w:rPr>
  </w:style>
  <w:style w:type="paragraph" w:styleId="CommentText">
    <w:name w:val="annotation text"/>
    <w:basedOn w:val="Normal"/>
    <w:link w:val="CommentTextChar"/>
    <w:uiPriority w:val="99"/>
    <w:unhideWhenUsed/>
    <w:rsid w:val="00600052"/>
    <w:rPr>
      <w:sz w:val="20"/>
      <w:szCs w:val="20"/>
    </w:rPr>
  </w:style>
  <w:style w:type="character" w:customStyle="1" w:styleId="CommentTextChar">
    <w:name w:val="Comment Text Char"/>
    <w:basedOn w:val="DefaultParagraphFont"/>
    <w:link w:val="CommentText"/>
    <w:uiPriority w:val="99"/>
    <w:rsid w:val="00600052"/>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600052"/>
    <w:rPr>
      <w:b/>
      <w:bCs/>
    </w:rPr>
  </w:style>
  <w:style w:type="character" w:customStyle="1" w:styleId="CommentSubjectChar">
    <w:name w:val="Comment Subject Char"/>
    <w:basedOn w:val="CommentTextChar"/>
    <w:link w:val="CommentSubject"/>
    <w:uiPriority w:val="99"/>
    <w:semiHidden/>
    <w:rsid w:val="00600052"/>
    <w:rPr>
      <w:rFonts w:ascii="Times New Roman" w:eastAsia="Times New Roman" w:hAnsi="Times New Roman" w:cs="Times New Roman"/>
      <w:b/>
      <w:bCs/>
      <w:sz w:val="20"/>
      <w:szCs w:val="20"/>
      <w:lang w:eastAsia="ko-KR"/>
    </w:rPr>
  </w:style>
  <w:style w:type="character" w:customStyle="1" w:styleId="Heading5Char">
    <w:name w:val="Heading 5 Char"/>
    <w:basedOn w:val="DefaultParagraphFont"/>
    <w:link w:val="Heading5"/>
    <w:uiPriority w:val="9"/>
    <w:semiHidden/>
    <w:rsid w:val="00E66F6F"/>
    <w:rPr>
      <w:rFonts w:asciiTheme="majorHAnsi" w:eastAsiaTheme="majorEastAsia" w:hAnsiTheme="majorHAnsi" w:cstheme="majorBidi"/>
      <w:color w:val="2F5496" w:themeColor="accent1" w:themeShade="BF"/>
      <w:lang w:eastAsia="ko-KR"/>
    </w:rPr>
  </w:style>
  <w:style w:type="paragraph" w:styleId="Revision">
    <w:name w:val="Revision"/>
    <w:hidden/>
    <w:uiPriority w:val="99"/>
    <w:semiHidden/>
    <w:rsid w:val="00777167"/>
    <w:rPr>
      <w:rFonts w:ascii="Times New Roman" w:eastAsia="Times New Roman" w:hAnsi="Times New Roman" w:cs="Times New Roman"/>
      <w:lang w:eastAsia="ko-KR"/>
    </w:rPr>
  </w:style>
  <w:style w:type="character" w:styleId="PlaceholderText">
    <w:name w:val="Placeholder Text"/>
    <w:basedOn w:val="DefaultParagraphFont"/>
    <w:uiPriority w:val="99"/>
    <w:semiHidden/>
    <w:rsid w:val="00FE1A91"/>
    <w:rPr>
      <w:color w:val="666666"/>
    </w:rPr>
  </w:style>
  <w:style w:type="character" w:customStyle="1" w:styleId="wacimagecontainer">
    <w:name w:val="wacimagecontainer"/>
    <w:basedOn w:val="DefaultParagraphFont"/>
    <w:rsid w:val="00595EE8"/>
  </w:style>
  <w:style w:type="character" w:customStyle="1" w:styleId="normaltextrun">
    <w:name w:val="normaltextrun"/>
    <w:basedOn w:val="DefaultParagraphFont"/>
    <w:rsid w:val="00595EE8"/>
  </w:style>
  <w:style w:type="paragraph" w:customStyle="1" w:styleId="paragraph">
    <w:name w:val="paragraph"/>
    <w:basedOn w:val="Normal"/>
    <w:rsid w:val="001D3B11"/>
    <w:pPr>
      <w:spacing w:before="100" w:beforeAutospacing="1" w:after="100" w:afterAutospacing="1"/>
    </w:pPr>
    <w:rPr>
      <w:lang w:eastAsia="en-US"/>
    </w:rPr>
  </w:style>
  <w:style w:type="character" w:customStyle="1" w:styleId="eop">
    <w:name w:val="eop"/>
    <w:basedOn w:val="DefaultParagraphFont"/>
    <w:rsid w:val="001D3B11"/>
  </w:style>
  <w:style w:type="paragraph" w:customStyle="1" w:styleId="figtablecaptions">
    <w:name w:val="fig/table captions"/>
    <w:basedOn w:val="Normal"/>
    <w:qFormat/>
    <w:rsid w:val="003B6FB4"/>
    <w:pPr>
      <w:spacing w:before="0" w:after="0" w:line="240" w:lineRule="auto"/>
      <w:ind w:firstLine="0"/>
    </w:pPr>
    <w:rPr>
      <w:rFonts w:eastAsiaTheme="majorEastAsia"/>
      <w:color w:val="000000"/>
      <w:shd w:val="clear" w:color="auto" w:fill="FFFFFF"/>
    </w:rPr>
  </w:style>
  <w:style w:type="paragraph" w:customStyle="1" w:styleId="EndNoteBibliographyTitle">
    <w:name w:val="EndNote Bibliography Title"/>
    <w:basedOn w:val="Normal"/>
    <w:link w:val="EndNoteBibliographyTitleChar"/>
    <w:rsid w:val="00642681"/>
    <w:pPr>
      <w:jc w:val="center"/>
    </w:pPr>
  </w:style>
  <w:style w:type="character" w:customStyle="1" w:styleId="EndNoteBibliographyTitleChar">
    <w:name w:val="EndNote Bibliography Title Char"/>
    <w:basedOn w:val="DefaultParagraphFont"/>
    <w:link w:val="EndNoteBibliographyTitle"/>
    <w:rsid w:val="00642681"/>
    <w:rPr>
      <w:rFonts w:ascii="Times New Roman" w:eastAsia="Times New Roman" w:hAnsi="Times New Roman" w:cs="Times New Roman"/>
      <w:lang w:eastAsia="ko-KR"/>
    </w:rPr>
  </w:style>
  <w:style w:type="paragraph" w:customStyle="1" w:styleId="EndNoteBibliography">
    <w:name w:val="EndNote Bibliography"/>
    <w:basedOn w:val="Normal"/>
    <w:link w:val="EndNoteBibliographyChar"/>
    <w:rsid w:val="00642681"/>
    <w:pPr>
      <w:spacing w:line="240" w:lineRule="auto"/>
    </w:pPr>
  </w:style>
  <w:style w:type="character" w:customStyle="1" w:styleId="EndNoteBibliographyChar">
    <w:name w:val="EndNote Bibliography Char"/>
    <w:basedOn w:val="DefaultParagraphFont"/>
    <w:link w:val="EndNoteBibliography"/>
    <w:rsid w:val="00642681"/>
    <w:rPr>
      <w:rFonts w:ascii="Times New Roman" w:eastAsia="Times New Roman" w:hAnsi="Times New Roman" w:cs="Times New Roman"/>
      <w:lang w:eastAsia="ko-KR"/>
    </w:rPr>
  </w:style>
  <w:style w:type="paragraph" w:styleId="TOCHeading">
    <w:name w:val="TOC Heading"/>
    <w:basedOn w:val="Heading1"/>
    <w:next w:val="Normal"/>
    <w:uiPriority w:val="39"/>
    <w:unhideWhenUsed/>
    <w:qFormat/>
    <w:rsid w:val="00466BE9"/>
    <w:pPr>
      <w:spacing w:before="480" w:after="0" w:line="276" w:lineRule="auto"/>
      <w:outlineLvl w:val="9"/>
    </w:pPr>
    <w:rPr>
      <w:rFonts w:asciiTheme="majorHAnsi" w:hAnsiTheme="majorHAnsi" w:cstheme="majorBidi"/>
      <w:bCs/>
      <w:caps w:val="0"/>
      <w:color w:val="2F5496" w:themeColor="accent1" w:themeShade="BF"/>
      <w:szCs w:val="28"/>
      <w:lang w:eastAsia="en-US"/>
    </w:rPr>
  </w:style>
  <w:style w:type="paragraph" w:styleId="Caption">
    <w:name w:val="caption"/>
    <w:basedOn w:val="Normal"/>
    <w:next w:val="Normal"/>
    <w:uiPriority w:val="35"/>
    <w:unhideWhenUsed/>
    <w:qFormat/>
    <w:rsid w:val="00F03F19"/>
    <w:pPr>
      <w:kinsoku w:val="0"/>
      <w:overflowPunct w:val="0"/>
      <w:autoSpaceDE w:val="0"/>
      <w:autoSpaceDN w:val="0"/>
      <w:spacing w:after="200"/>
    </w:pPr>
    <w:rPr>
      <w:rFonts w:eastAsiaTheme="majorEastAsia"/>
      <w:i/>
      <w:iCs/>
      <w:color w:val="44546A" w:themeColor="text2"/>
      <w:sz w:val="18"/>
      <w:szCs w:val="18"/>
    </w:rPr>
  </w:style>
  <w:style w:type="paragraph" w:customStyle="1" w:styleId="NoIndentNormal">
    <w:name w:val="NoIndent_Normal"/>
    <w:basedOn w:val="Normal"/>
    <w:qFormat/>
    <w:rsid w:val="00642052"/>
    <w:pPr>
      <w:kinsoku w:val="0"/>
      <w:overflowPunct w:val="0"/>
      <w:autoSpaceDE w:val="0"/>
      <w:autoSpaceDN w:val="0"/>
      <w:ind w:firstLine="0"/>
    </w:pPr>
    <w:rPr>
      <w:rFonts w:eastAsiaTheme="maj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22321">
      <w:bodyDiv w:val="1"/>
      <w:marLeft w:val="0"/>
      <w:marRight w:val="0"/>
      <w:marTop w:val="0"/>
      <w:marBottom w:val="0"/>
      <w:divBdr>
        <w:top w:val="none" w:sz="0" w:space="0" w:color="auto"/>
        <w:left w:val="none" w:sz="0" w:space="0" w:color="auto"/>
        <w:bottom w:val="none" w:sz="0" w:space="0" w:color="auto"/>
        <w:right w:val="none" w:sz="0" w:space="0" w:color="auto"/>
      </w:divBdr>
      <w:divsChild>
        <w:div w:id="976767211">
          <w:marLeft w:val="0"/>
          <w:marRight w:val="0"/>
          <w:marTop w:val="0"/>
          <w:marBottom w:val="0"/>
          <w:divBdr>
            <w:top w:val="none" w:sz="0" w:space="0" w:color="auto"/>
            <w:left w:val="none" w:sz="0" w:space="0" w:color="auto"/>
            <w:bottom w:val="none" w:sz="0" w:space="0" w:color="auto"/>
            <w:right w:val="none" w:sz="0" w:space="0" w:color="auto"/>
          </w:divBdr>
          <w:divsChild>
            <w:div w:id="736974619">
              <w:marLeft w:val="0"/>
              <w:marRight w:val="0"/>
              <w:marTop w:val="0"/>
              <w:marBottom w:val="0"/>
              <w:divBdr>
                <w:top w:val="none" w:sz="0" w:space="0" w:color="auto"/>
                <w:left w:val="none" w:sz="0" w:space="0" w:color="auto"/>
                <w:bottom w:val="none" w:sz="0" w:space="0" w:color="auto"/>
                <w:right w:val="none" w:sz="0" w:space="0" w:color="auto"/>
              </w:divBdr>
              <w:divsChild>
                <w:div w:id="8030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5918">
      <w:bodyDiv w:val="1"/>
      <w:marLeft w:val="0"/>
      <w:marRight w:val="0"/>
      <w:marTop w:val="0"/>
      <w:marBottom w:val="0"/>
      <w:divBdr>
        <w:top w:val="none" w:sz="0" w:space="0" w:color="auto"/>
        <w:left w:val="none" w:sz="0" w:space="0" w:color="auto"/>
        <w:bottom w:val="none" w:sz="0" w:space="0" w:color="auto"/>
        <w:right w:val="none" w:sz="0" w:space="0" w:color="auto"/>
      </w:divBdr>
    </w:div>
    <w:div w:id="55323096">
      <w:bodyDiv w:val="1"/>
      <w:marLeft w:val="0"/>
      <w:marRight w:val="0"/>
      <w:marTop w:val="0"/>
      <w:marBottom w:val="0"/>
      <w:divBdr>
        <w:top w:val="none" w:sz="0" w:space="0" w:color="auto"/>
        <w:left w:val="none" w:sz="0" w:space="0" w:color="auto"/>
        <w:bottom w:val="none" w:sz="0" w:space="0" w:color="auto"/>
        <w:right w:val="none" w:sz="0" w:space="0" w:color="auto"/>
      </w:divBdr>
    </w:div>
    <w:div w:id="64307389">
      <w:bodyDiv w:val="1"/>
      <w:marLeft w:val="0"/>
      <w:marRight w:val="0"/>
      <w:marTop w:val="0"/>
      <w:marBottom w:val="0"/>
      <w:divBdr>
        <w:top w:val="none" w:sz="0" w:space="0" w:color="auto"/>
        <w:left w:val="none" w:sz="0" w:space="0" w:color="auto"/>
        <w:bottom w:val="none" w:sz="0" w:space="0" w:color="auto"/>
        <w:right w:val="none" w:sz="0" w:space="0" w:color="auto"/>
      </w:divBdr>
    </w:div>
    <w:div w:id="67043941">
      <w:bodyDiv w:val="1"/>
      <w:marLeft w:val="0"/>
      <w:marRight w:val="0"/>
      <w:marTop w:val="0"/>
      <w:marBottom w:val="0"/>
      <w:divBdr>
        <w:top w:val="none" w:sz="0" w:space="0" w:color="auto"/>
        <w:left w:val="none" w:sz="0" w:space="0" w:color="auto"/>
        <w:bottom w:val="none" w:sz="0" w:space="0" w:color="auto"/>
        <w:right w:val="none" w:sz="0" w:space="0" w:color="auto"/>
      </w:divBdr>
    </w:div>
    <w:div w:id="89474032">
      <w:bodyDiv w:val="1"/>
      <w:marLeft w:val="0"/>
      <w:marRight w:val="0"/>
      <w:marTop w:val="0"/>
      <w:marBottom w:val="0"/>
      <w:divBdr>
        <w:top w:val="none" w:sz="0" w:space="0" w:color="auto"/>
        <w:left w:val="none" w:sz="0" w:space="0" w:color="auto"/>
        <w:bottom w:val="none" w:sz="0" w:space="0" w:color="auto"/>
        <w:right w:val="none" w:sz="0" w:space="0" w:color="auto"/>
      </w:divBdr>
    </w:div>
    <w:div w:id="93215424">
      <w:bodyDiv w:val="1"/>
      <w:marLeft w:val="0"/>
      <w:marRight w:val="0"/>
      <w:marTop w:val="0"/>
      <w:marBottom w:val="0"/>
      <w:divBdr>
        <w:top w:val="none" w:sz="0" w:space="0" w:color="auto"/>
        <w:left w:val="none" w:sz="0" w:space="0" w:color="auto"/>
        <w:bottom w:val="none" w:sz="0" w:space="0" w:color="auto"/>
        <w:right w:val="none" w:sz="0" w:space="0" w:color="auto"/>
      </w:divBdr>
    </w:div>
    <w:div w:id="103380426">
      <w:bodyDiv w:val="1"/>
      <w:marLeft w:val="0"/>
      <w:marRight w:val="0"/>
      <w:marTop w:val="0"/>
      <w:marBottom w:val="0"/>
      <w:divBdr>
        <w:top w:val="none" w:sz="0" w:space="0" w:color="auto"/>
        <w:left w:val="none" w:sz="0" w:space="0" w:color="auto"/>
        <w:bottom w:val="none" w:sz="0" w:space="0" w:color="auto"/>
        <w:right w:val="none" w:sz="0" w:space="0" w:color="auto"/>
      </w:divBdr>
    </w:div>
    <w:div w:id="107437228">
      <w:bodyDiv w:val="1"/>
      <w:marLeft w:val="0"/>
      <w:marRight w:val="0"/>
      <w:marTop w:val="0"/>
      <w:marBottom w:val="0"/>
      <w:divBdr>
        <w:top w:val="none" w:sz="0" w:space="0" w:color="auto"/>
        <w:left w:val="none" w:sz="0" w:space="0" w:color="auto"/>
        <w:bottom w:val="none" w:sz="0" w:space="0" w:color="auto"/>
        <w:right w:val="none" w:sz="0" w:space="0" w:color="auto"/>
      </w:divBdr>
    </w:div>
    <w:div w:id="113913674">
      <w:bodyDiv w:val="1"/>
      <w:marLeft w:val="0"/>
      <w:marRight w:val="0"/>
      <w:marTop w:val="0"/>
      <w:marBottom w:val="0"/>
      <w:divBdr>
        <w:top w:val="none" w:sz="0" w:space="0" w:color="auto"/>
        <w:left w:val="none" w:sz="0" w:space="0" w:color="auto"/>
        <w:bottom w:val="none" w:sz="0" w:space="0" w:color="auto"/>
        <w:right w:val="none" w:sz="0" w:space="0" w:color="auto"/>
      </w:divBdr>
    </w:div>
    <w:div w:id="125127698">
      <w:bodyDiv w:val="1"/>
      <w:marLeft w:val="0"/>
      <w:marRight w:val="0"/>
      <w:marTop w:val="0"/>
      <w:marBottom w:val="0"/>
      <w:divBdr>
        <w:top w:val="none" w:sz="0" w:space="0" w:color="auto"/>
        <w:left w:val="none" w:sz="0" w:space="0" w:color="auto"/>
        <w:bottom w:val="none" w:sz="0" w:space="0" w:color="auto"/>
        <w:right w:val="none" w:sz="0" w:space="0" w:color="auto"/>
      </w:divBdr>
    </w:div>
    <w:div w:id="138421276">
      <w:bodyDiv w:val="1"/>
      <w:marLeft w:val="0"/>
      <w:marRight w:val="0"/>
      <w:marTop w:val="0"/>
      <w:marBottom w:val="0"/>
      <w:divBdr>
        <w:top w:val="none" w:sz="0" w:space="0" w:color="auto"/>
        <w:left w:val="none" w:sz="0" w:space="0" w:color="auto"/>
        <w:bottom w:val="none" w:sz="0" w:space="0" w:color="auto"/>
        <w:right w:val="none" w:sz="0" w:space="0" w:color="auto"/>
      </w:divBdr>
      <w:divsChild>
        <w:div w:id="1156842179">
          <w:marLeft w:val="0"/>
          <w:marRight w:val="0"/>
          <w:marTop w:val="0"/>
          <w:marBottom w:val="0"/>
          <w:divBdr>
            <w:top w:val="none" w:sz="0" w:space="0" w:color="auto"/>
            <w:left w:val="none" w:sz="0" w:space="0" w:color="auto"/>
            <w:bottom w:val="none" w:sz="0" w:space="0" w:color="auto"/>
            <w:right w:val="none" w:sz="0" w:space="0" w:color="auto"/>
          </w:divBdr>
        </w:div>
      </w:divsChild>
    </w:div>
    <w:div w:id="141310190">
      <w:bodyDiv w:val="1"/>
      <w:marLeft w:val="0"/>
      <w:marRight w:val="0"/>
      <w:marTop w:val="0"/>
      <w:marBottom w:val="0"/>
      <w:divBdr>
        <w:top w:val="none" w:sz="0" w:space="0" w:color="auto"/>
        <w:left w:val="none" w:sz="0" w:space="0" w:color="auto"/>
        <w:bottom w:val="none" w:sz="0" w:space="0" w:color="auto"/>
        <w:right w:val="none" w:sz="0" w:space="0" w:color="auto"/>
      </w:divBdr>
    </w:div>
    <w:div w:id="165637136">
      <w:bodyDiv w:val="1"/>
      <w:marLeft w:val="0"/>
      <w:marRight w:val="0"/>
      <w:marTop w:val="0"/>
      <w:marBottom w:val="0"/>
      <w:divBdr>
        <w:top w:val="none" w:sz="0" w:space="0" w:color="auto"/>
        <w:left w:val="none" w:sz="0" w:space="0" w:color="auto"/>
        <w:bottom w:val="none" w:sz="0" w:space="0" w:color="auto"/>
        <w:right w:val="none" w:sz="0" w:space="0" w:color="auto"/>
      </w:divBdr>
    </w:div>
    <w:div w:id="256712757">
      <w:bodyDiv w:val="1"/>
      <w:marLeft w:val="0"/>
      <w:marRight w:val="0"/>
      <w:marTop w:val="0"/>
      <w:marBottom w:val="0"/>
      <w:divBdr>
        <w:top w:val="none" w:sz="0" w:space="0" w:color="auto"/>
        <w:left w:val="none" w:sz="0" w:space="0" w:color="auto"/>
        <w:bottom w:val="none" w:sz="0" w:space="0" w:color="auto"/>
        <w:right w:val="none" w:sz="0" w:space="0" w:color="auto"/>
      </w:divBdr>
    </w:div>
    <w:div w:id="257829318">
      <w:bodyDiv w:val="1"/>
      <w:marLeft w:val="0"/>
      <w:marRight w:val="0"/>
      <w:marTop w:val="0"/>
      <w:marBottom w:val="0"/>
      <w:divBdr>
        <w:top w:val="none" w:sz="0" w:space="0" w:color="auto"/>
        <w:left w:val="none" w:sz="0" w:space="0" w:color="auto"/>
        <w:bottom w:val="none" w:sz="0" w:space="0" w:color="auto"/>
        <w:right w:val="none" w:sz="0" w:space="0" w:color="auto"/>
      </w:divBdr>
    </w:div>
    <w:div w:id="326516041">
      <w:bodyDiv w:val="1"/>
      <w:marLeft w:val="0"/>
      <w:marRight w:val="0"/>
      <w:marTop w:val="0"/>
      <w:marBottom w:val="0"/>
      <w:divBdr>
        <w:top w:val="none" w:sz="0" w:space="0" w:color="auto"/>
        <w:left w:val="none" w:sz="0" w:space="0" w:color="auto"/>
        <w:bottom w:val="none" w:sz="0" w:space="0" w:color="auto"/>
        <w:right w:val="none" w:sz="0" w:space="0" w:color="auto"/>
      </w:divBdr>
    </w:div>
    <w:div w:id="330914622">
      <w:bodyDiv w:val="1"/>
      <w:marLeft w:val="0"/>
      <w:marRight w:val="0"/>
      <w:marTop w:val="0"/>
      <w:marBottom w:val="0"/>
      <w:divBdr>
        <w:top w:val="none" w:sz="0" w:space="0" w:color="auto"/>
        <w:left w:val="none" w:sz="0" w:space="0" w:color="auto"/>
        <w:bottom w:val="none" w:sz="0" w:space="0" w:color="auto"/>
        <w:right w:val="none" w:sz="0" w:space="0" w:color="auto"/>
      </w:divBdr>
    </w:div>
    <w:div w:id="373506529">
      <w:bodyDiv w:val="1"/>
      <w:marLeft w:val="0"/>
      <w:marRight w:val="0"/>
      <w:marTop w:val="0"/>
      <w:marBottom w:val="0"/>
      <w:divBdr>
        <w:top w:val="none" w:sz="0" w:space="0" w:color="auto"/>
        <w:left w:val="none" w:sz="0" w:space="0" w:color="auto"/>
        <w:bottom w:val="none" w:sz="0" w:space="0" w:color="auto"/>
        <w:right w:val="none" w:sz="0" w:space="0" w:color="auto"/>
      </w:divBdr>
    </w:div>
    <w:div w:id="377049023">
      <w:bodyDiv w:val="1"/>
      <w:marLeft w:val="0"/>
      <w:marRight w:val="0"/>
      <w:marTop w:val="0"/>
      <w:marBottom w:val="0"/>
      <w:divBdr>
        <w:top w:val="none" w:sz="0" w:space="0" w:color="auto"/>
        <w:left w:val="none" w:sz="0" w:space="0" w:color="auto"/>
        <w:bottom w:val="none" w:sz="0" w:space="0" w:color="auto"/>
        <w:right w:val="none" w:sz="0" w:space="0" w:color="auto"/>
      </w:divBdr>
    </w:div>
    <w:div w:id="378825864">
      <w:bodyDiv w:val="1"/>
      <w:marLeft w:val="0"/>
      <w:marRight w:val="0"/>
      <w:marTop w:val="0"/>
      <w:marBottom w:val="0"/>
      <w:divBdr>
        <w:top w:val="none" w:sz="0" w:space="0" w:color="auto"/>
        <w:left w:val="none" w:sz="0" w:space="0" w:color="auto"/>
        <w:bottom w:val="none" w:sz="0" w:space="0" w:color="auto"/>
        <w:right w:val="none" w:sz="0" w:space="0" w:color="auto"/>
      </w:divBdr>
    </w:div>
    <w:div w:id="635187435">
      <w:bodyDiv w:val="1"/>
      <w:marLeft w:val="0"/>
      <w:marRight w:val="0"/>
      <w:marTop w:val="0"/>
      <w:marBottom w:val="0"/>
      <w:divBdr>
        <w:top w:val="none" w:sz="0" w:space="0" w:color="auto"/>
        <w:left w:val="none" w:sz="0" w:space="0" w:color="auto"/>
        <w:bottom w:val="none" w:sz="0" w:space="0" w:color="auto"/>
        <w:right w:val="none" w:sz="0" w:space="0" w:color="auto"/>
      </w:divBdr>
    </w:div>
    <w:div w:id="665523459">
      <w:bodyDiv w:val="1"/>
      <w:marLeft w:val="0"/>
      <w:marRight w:val="0"/>
      <w:marTop w:val="0"/>
      <w:marBottom w:val="0"/>
      <w:divBdr>
        <w:top w:val="none" w:sz="0" w:space="0" w:color="auto"/>
        <w:left w:val="none" w:sz="0" w:space="0" w:color="auto"/>
        <w:bottom w:val="none" w:sz="0" w:space="0" w:color="auto"/>
        <w:right w:val="none" w:sz="0" w:space="0" w:color="auto"/>
      </w:divBdr>
      <w:divsChild>
        <w:div w:id="136917758">
          <w:marLeft w:val="0"/>
          <w:marRight w:val="0"/>
          <w:marTop w:val="0"/>
          <w:marBottom w:val="0"/>
          <w:divBdr>
            <w:top w:val="none" w:sz="0" w:space="0" w:color="auto"/>
            <w:left w:val="none" w:sz="0" w:space="0" w:color="auto"/>
            <w:bottom w:val="none" w:sz="0" w:space="0" w:color="auto"/>
            <w:right w:val="none" w:sz="0" w:space="0" w:color="auto"/>
          </w:divBdr>
        </w:div>
        <w:div w:id="269508319">
          <w:marLeft w:val="0"/>
          <w:marRight w:val="0"/>
          <w:marTop w:val="0"/>
          <w:marBottom w:val="0"/>
          <w:divBdr>
            <w:top w:val="none" w:sz="0" w:space="0" w:color="auto"/>
            <w:left w:val="none" w:sz="0" w:space="0" w:color="auto"/>
            <w:bottom w:val="none" w:sz="0" w:space="0" w:color="auto"/>
            <w:right w:val="none" w:sz="0" w:space="0" w:color="auto"/>
          </w:divBdr>
        </w:div>
        <w:div w:id="320239989">
          <w:marLeft w:val="0"/>
          <w:marRight w:val="0"/>
          <w:marTop w:val="0"/>
          <w:marBottom w:val="0"/>
          <w:divBdr>
            <w:top w:val="none" w:sz="0" w:space="0" w:color="auto"/>
            <w:left w:val="none" w:sz="0" w:space="0" w:color="auto"/>
            <w:bottom w:val="none" w:sz="0" w:space="0" w:color="auto"/>
            <w:right w:val="none" w:sz="0" w:space="0" w:color="auto"/>
          </w:divBdr>
        </w:div>
      </w:divsChild>
    </w:div>
    <w:div w:id="682122796">
      <w:bodyDiv w:val="1"/>
      <w:marLeft w:val="0"/>
      <w:marRight w:val="0"/>
      <w:marTop w:val="0"/>
      <w:marBottom w:val="0"/>
      <w:divBdr>
        <w:top w:val="none" w:sz="0" w:space="0" w:color="auto"/>
        <w:left w:val="none" w:sz="0" w:space="0" w:color="auto"/>
        <w:bottom w:val="none" w:sz="0" w:space="0" w:color="auto"/>
        <w:right w:val="none" w:sz="0" w:space="0" w:color="auto"/>
      </w:divBdr>
      <w:divsChild>
        <w:div w:id="846990498">
          <w:marLeft w:val="0"/>
          <w:marRight w:val="0"/>
          <w:marTop w:val="0"/>
          <w:marBottom w:val="0"/>
          <w:divBdr>
            <w:top w:val="none" w:sz="0" w:space="0" w:color="auto"/>
            <w:left w:val="none" w:sz="0" w:space="0" w:color="auto"/>
            <w:bottom w:val="none" w:sz="0" w:space="0" w:color="auto"/>
            <w:right w:val="none" w:sz="0" w:space="0" w:color="auto"/>
          </w:divBdr>
          <w:divsChild>
            <w:div w:id="376469834">
              <w:marLeft w:val="0"/>
              <w:marRight w:val="0"/>
              <w:marTop w:val="0"/>
              <w:marBottom w:val="0"/>
              <w:divBdr>
                <w:top w:val="none" w:sz="0" w:space="0" w:color="auto"/>
                <w:left w:val="none" w:sz="0" w:space="0" w:color="auto"/>
                <w:bottom w:val="none" w:sz="0" w:space="0" w:color="auto"/>
                <w:right w:val="none" w:sz="0" w:space="0" w:color="auto"/>
              </w:divBdr>
              <w:divsChild>
                <w:div w:id="126773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965317">
      <w:bodyDiv w:val="1"/>
      <w:marLeft w:val="0"/>
      <w:marRight w:val="0"/>
      <w:marTop w:val="0"/>
      <w:marBottom w:val="0"/>
      <w:divBdr>
        <w:top w:val="none" w:sz="0" w:space="0" w:color="auto"/>
        <w:left w:val="none" w:sz="0" w:space="0" w:color="auto"/>
        <w:bottom w:val="none" w:sz="0" w:space="0" w:color="auto"/>
        <w:right w:val="none" w:sz="0" w:space="0" w:color="auto"/>
      </w:divBdr>
    </w:div>
    <w:div w:id="701246348">
      <w:bodyDiv w:val="1"/>
      <w:marLeft w:val="0"/>
      <w:marRight w:val="0"/>
      <w:marTop w:val="0"/>
      <w:marBottom w:val="0"/>
      <w:divBdr>
        <w:top w:val="none" w:sz="0" w:space="0" w:color="auto"/>
        <w:left w:val="none" w:sz="0" w:space="0" w:color="auto"/>
        <w:bottom w:val="none" w:sz="0" w:space="0" w:color="auto"/>
        <w:right w:val="none" w:sz="0" w:space="0" w:color="auto"/>
      </w:divBdr>
    </w:div>
    <w:div w:id="720371751">
      <w:bodyDiv w:val="1"/>
      <w:marLeft w:val="0"/>
      <w:marRight w:val="0"/>
      <w:marTop w:val="0"/>
      <w:marBottom w:val="0"/>
      <w:divBdr>
        <w:top w:val="none" w:sz="0" w:space="0" w:color="auto"/>
        <w:left w:val="none" w:sz="0" w:space="0" w:color="auto"/>
        <w:bottom w:val="none" w:sz="0" w:space="0" w:color="auto"/>
        <w:right w:val="none" w:sz="0" w:space="0" w:color="auto"/>
      </w:divBdr>
    </w:div>
    <w:div w:id="731343411">
      <w:bodyDiv w:val="1"/>
      <w:marLeft w:val="0"/>
      <w:marRight w:val="0"/>
      <w:marTop w:val="0"/>
      <w:marBottom w:val="0"/>
      <w:divBdr>
        <w:top w:val="none" w:sz="0" w:space="0" w:color="auto"/>
        <w:left w:val="none" w:sz="0" w:space="0" w:color="auto"/>
        <w:bottom w:val="none" w:sz="0" w:space="0" w:color="auto"/>
        <w:right w:val="none" w:sz="0" w:space="0" w:color="auto"/>
      </w:divBdr>
    </w:div>
    <w:div w:id="740449541">
      <w:bodyDiv w:val="1"/>
      <w:marLeft w:val="0"/>
      <w:marRight w:val="0"/>
      <w:marTop w:val="0"/>
      <w:marBottom w:val="0"/>
      <w:divBdr>
        <w:top w:val="none" w:sz="0" w:space="0" w:color="auto"/>
        <w:left w:val="none" w:sz="0" w:space="0" w:color="auto"/>
        <w:bottom w:val="none" w:sz="0" w:space="0" w:color="auto"/>
        <w:right w:val="none" w:sz="0" w:space="0" w:color="auto"/>
      </w:divBdr>
    </w:div>
    <w:div w:id="763114191">
      <w:bodyDiv w:val="1"/>
      <w:marLeft w:val="0"/>
      <w:marRight w:val="0"/>
      <w:marTop w:val="0"/>
      <w:marBottom w:val="0"/>
      <w:divBdr>
        <w:top w:val="none" w:sz="0" w:space="0" w:color="auto"/>
        <w:left w:val="none" w:sz="0" w:space="0" w:color="auto"/>
        <w:bottom w:val="none" w:sz="0" w:space="0" w:color="auto"/>
        <w:right w:val="none" w:sz="0" w:space="0" w:color="auto"/>
      </w:divBdr>
    </w:div>
    <w:div w:id="773594102">
      <w:bodyDiv w:val="1"/>
      <w:marLeft w:val="0"/>
      <w:marRight w:val="0"/>
      <w:marTop w:val="0"/>
      <w:marBottom w:val="0"/>
      <w:divBdr>
        <w:top w:val="none" w:sz="0" w:space="0" w:color="auto"/>
        <w:left w:val="none" w:sz="0" w:space="0" w:color="auto"/>
        <w:bottom w:val="none" w:sz="0" w:space="0" w:color="auto"/>
        <w:right w:val="none" w:sz="0" w:space="0" w:color="auto"/>
      </w:divBdr>
    </w:div>
    <w:div w:id="775902997">
      <w:bodyDiv w:val="1"/>
      <w:marLeft w:val="0"/>
      <w:marRight w:val="0"/>
      <w:marTop w:val="0"/>
      <w:marBottom w:val="0"/>
      <w:divBdr>
        <w:top w:val="none" w:sz="0" w:space="0" w:color="auto"/>
        <w:left w:val="none" w:sz="0" w:space="0" w:color="auto"/>
        <w:bottom w:val="none" w:sz="0" w:space="0" w:color="auto"/>
        <w:right w:val="none" w:sz="0" w:space="0" w:color="auto"/>
      </w:divBdr>
      <w:divsChild>
        <w:div w:id="398094248">
          <w:marLeft w:val="0"/>
          <w:marRight w:val="0"/>
          <w:marTop w:val="0"/>
          <w:marBottom w:val="0"/>
          <w:divBdr>
            <w:top w:val="none" w:sz="0" w:space="0" w:color="auto"/>
            <w:left w:val="none" w:sz="0" w:space="0" w:color="auto"/>
            <w:bottom w:val="none" w:sz="0" w:space="0" w:color="auto"/>
            <w:right w:val="none" w:sz="0" w:space="0" w:color="auto"/>
          </w:divBdr>
        </w:div>
        <w:div w:id="904800483">
          <w:marLeft w:val="0"/>
          <w:marRight w:val="0"/>
          <w:marTop w:val="0"/>
          <w:marBottom w:val="0"/>
          <w:divBdr>
            <w:top w:val="none" w:sz="0" w:space="0" w:color="auto"/>
            <w:left w:val="none" w:sz="0" w:space="0" w:color="auto"/>
            <w:bottom w:val="none" w:sz="0" w:space="0" w:color="auto"/>
            <w:right w:val="none" w:sz="0" w:space="0" w:color="auto"/>
          </w:divBdr>
        </w:div>
      </w:divsChild>
    </w:div>
    <w:div w:id="779953639">
      <w:bodyDiv w:val="1"/>
      <w:marLeft w:val="0"/>
      <w:marRight w:val="0"/>
      <w:marTop w:val="0"/>
      <w:marBottom w:val="0"/>
      <w:divBdr>
        <w:top w:val="none" w:sz="0" w:space="0" w:color="auto"/>
        <w:left w:val="none" w:sz="0" w:space="0" w:color="auto"/>
        <w:bottom w:val="none" w:sz="0" w:space="0" w:color="auto"/>
        <w:right w:val="none" w:sz="0" w:space="0" w:color="auto"/>
      </w:divBdr>
    </w:div>
    <w:div w:id="802893548">
      <w:bodyDiv w:val="1"/>
      <w:marLeft w:val="0"/>
      <w:marRight w:val="0"/>
      <w:marTop w:val="0"/>
      <w:marBottom w:val="0"/>
      <w:divBdr>
        <w:top w:val="none" w:sz="0" w:space="0" w:color="auto"/>
        <w:left w:val="none" w:sz="0" w:space="0" w:color="auto"/>
        <w:bottom w:val="none" w:sz="0" w:space="0" w:color="auto"/>
        <w:right w:val="none" w:sz="0" w:space="0" w:color="auto"/>
      </w:divBdr>
    </w:div>
    <w:div w:id="808010847">
      <w:bodyDiv w:val="1"/>
      <w:marLeft w:val="0"/>
      <w:marRight w:val="0"/>
      <w:marTop w:val="0"/>
      <w:marBottom w:val="0"/>
      <w:divBdr>
        <w:top w:val="none" w:sz="0" w:space="0" w:color="auto"/>
        <w:left w:val="none" w:sz="0" w:space="0" w:color="auto"/>
        <w:bottom w:val="none" w:sz="0" w:space="0" w:color="auto"/>
        <w:right w:val="none" w:sz="0" w:space="0" w:color="auto"/>
      </w:divBdr>
    </w:div>
    <w:div w:id="819073759">
      <w:bodyDiv w:val="1"/>
      <w:marLeft w:val="0"/>
      <w:marRight w:val="0"/>
      <w:marTop w:val="0"/>
      <w:marBottom w:val="0"/>
      <w:divBdr>
        <w:top w:val="none" w:sz="0" w:space="0" w:color="auto"/>
        <w:left w:val="none" w:sz="0" w:space="0" w:color="auto"/>
        <w:bottom w:val="none" w:sz="0" w:space="0" w:color="auto"/>
        <w:right w:val="none" w:sz="0" w:space="0" w:color="auto"/>
      </w:divBdr>
    </w:div>
    <w:div w:id="831601652">
      <w:bodyDiv w:val="1"/>
      <w:marLeft w:val="0"/>
      <w:marRight w:val="0"/>
      <w:marTop w:val="0"/>
      <w:marBottom w:val="0"/>
      <w:divBdr>
        <w:top w:val="none" w:sz="0" w:space="0" w:color="auto"/>
        <w:left w:val="none" w:sz="0" w:space="0" w:color="auto"/>
        <w:bottom w:val="none" w:sz="0" w:space="0" w:color="auto"/>
        <w:right w:val="none" w:sz="0" w:space="0" w:color="auto"/>
      </w:divBdr>
    </w:div>
    <w:div w:id="856427840">
      <w:bodyDiv w:val="1"/>
      <w:marLeft w:val="0"/>
      <w:marRight w:val="0"/>
      <w:marTop w:val="0"/>
      <w:marBottom w:val="0"/>
      <w:divBdr>
        <w:top w:val="none" w:sz="0" w:space="0" w:color="auto"/>
        <w:left w:val="none" w:sz="0" w:space="0" w:color="auto"/>
        <w:bottom w:val="none" w:sz="0" w:space="0" w:color="auto"/>
        <w:right w:val="none" w:sz="0" w:space="0" w:color="auto"/>
      </w:divBdr>
    </w:div>
    <w:div w:id="856966257">
      <w:bodyDiv w:val="1"/>
      <w:marLeft w:val="0"/>
      <w:marRight w:val="0"/>
      <w:marTop w:val="0"/>
      <w:marBottom w:val="0"/>
      <w:divBdr>
        <w:top w:val="none" w:sz="0" w:space="0" w:color="auto"/>
        <w:left w:val="none" w:sz="0" w:space="0" w:color="auto"/>
        <w:bottom w:val="none" w:sz="0" w:space="0" w:color="auto"/>
        <w:right w:val="none" w:sz="0" w:space="0" w:color="auto"/>
      </w:divBdr>
    </w:div>
    <w:div w:id="880240978">
      <w:bodyDiv w:val="1"/>
      <w:marLeft w:val="0"/>
      <w:marRight w:val="0"/>
      <w:marTop w:val="0"/>
      <w:marBottom w:val="0"/>
      <w:divBdr>
        <w:top w:val="none" w:sz="0" w:space="0" w:color="auto"/>
        <w:left w:val="none" w:sz="0" w:space="0" w:color="auto"/>
        <w:bottom w:val="none" w:sz="0" w:space="0" w:color="auto"/>
        <w:right w:val="none" w:sz="0" w:space="0" w:color="auto"/>
      </w:divBdr>
    </w:div>
    <w:div w:id="920412668">
      <w:bodyDiv w:val="1"/>
      <w:marLeft w:val="0"/>
      <w:marRight w:val="0"/>
      <w:marTop w:val="0"/>
      <w:marBottom w:val="0"/>
      <w:divBdr>
        <w:top w:val="none" w:sz="0" w:space="0" w:color="auto"/>
        <w:left w:val="none" w:sz="0" w:space="0" w:color="auto"/>
        <w:bottom w:val="none" w:sz="0" w:space="0" w:color="auto"/>
        <w:right w:val="none" w:sz="0" w:space="0" w:color="auto"/>
      </w:divBdr>
      <w:divsChild>
        <w:div w:id="1991857716">
          <w:marLeft w:val="0"/>
          <w:marRight w:val="0"/>
          <w:marTop w:val="0"/>
          <w:marBottom w:val="0"/>
          <w:divBdr>
            <w:top w:val="none" w:sz="0" w:space="0" w:color="auto"/>
            <w:left w:val="none" w:sz="0" w:space="0" w:color="auto"/>
            <w:bottom w:val="none" w:sz="0" w:space="0" w:color="auto"/>
            <w:right w:val="none" w:sz="0" w:space="0" w:color="auto"/>
          </w:divBdr>
          <w:divsChild>
            <w:div w:id="1249074052">
              <w:marLeft w:val="0"/>
              <w:marRight w:val="0"/>
              <w:marTop w:val="0"/>
              <w:marBottom w:val="0"/>
              <w:divBdr>
                <w:top w:val="none" w:sz="0" w:space="0" w:color="auto"/>
                <w:left w:val="none" w:sz="0" w:space="0" w:color="auto"/>
                <w:bottom w:val="none" w:sz="0" w:space="0" w:color="auto"/>
                <w:right w:val="none" w:sz="0" w:space="0" w:color="auto"/>
              </w:divBdr>
              <w:divsChild>
                <w:div w:id="20186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749385">
      <w:bodyDiv w:val="1"/>
      <w:marLeft w:val="0"/>
      <w:marRight w:val="0"/>
      <w:marTop w:val="0"/>
      <w:marBottom w:val="0"/>
      <w:divBdr>
        <w:top w:val="none" w:sz="0" w:space="0" w:color="auto"/>
        <w:left w:val="none" w:sz="0" w:space="0" w:color="auto"/>
        <w:bottom w:val="none" w:sz="0" w:space="0" w:color="auto"/>
        <w:right w:val="none" w:sz="0" w:space="0" w:color="auto"/>
      </w:divBdr>
      <w:divsChild>
        <w:div w:id="183860214">
          <w:marLeft w:val="0"/>
          <w:marRight w:val="0"/>
          <w:marTop w:val="0"/>
          <w:marBottom w:val="0"/>
          <w:divBdr>
            <w:top w:val="none" w:sz="0" w:space="0" w:color="auto"/>
            <w:left w:val="none" w:sz="0" w:space="0" w:color="auto"/>
            <w:bottom w:val="none" w:sz="0" w:space="0" w:color="auto"/>
            <w:right w:val="none" w:sz="0" w:space="0" w:color="auto"/>
          </w:divBdr>
          <w:divsChild>
            <w:div w:id="1113094566">
              <w:marLeft w:val="0"/>
              <w:marRight w:val="0"/>
              <w:marTop w:val="0"/>
              <w:marBottom w:val="0"/>
              <w:divBdr>
                <w:top w:val="none" w:sz="0" w:space="0" w:color="auto"/>
                <w:left w:val="none" w:sz="0" w:space="0" w:color="auto"/>
                <w:bottom w:val="none" w:sz="0" w:space="0" w:color="auto"/>
                <w:right w:val="none" w:sz="0" w:space="0" w:color="auto"/>
              </w:divBdr>
              <w:divsChild>
                <w:div w:id="155393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168170">
      <w:bodyDiv w:val="1"/>
      <w:marLeft w:val="0"/>
      <w:marRight w:val="0"/>
      <w:marTop w:val="0"/>
      <w:marBottom w:val="0"/>
      <w:divBdr>
        <w:top w:val="none" w:sz="0" w:space="0" w:color="auto"/>
        <w:left w:val="none" w:sz="0" w:space="0" w:color="auto"/>
        <w:bottom w:val="none" w:sz="0" w:space="0" w:color="auto"/>
        <w:right w:val="none" w:sz="0" w:space="0" w:color="auto"/>
      </w:divBdr>
    </w:div>
    <w:div w:id="1099257594">
      <w:bodyDiv w:val="1"/>
      <w:marLeft w:val="0"/>
      <w:marRight w:val="0"/>
      <w:marTop w:val="0"/>
      <w:marBottom w:val="0"/>
      <w:divBdr>
        <w:top w:val="none" w:sz="0" w:space="0" w:color="auto"/>
        <w:left w:val="none" w:sz="0" w:space="0" w:color="auto"/>
        <w:bottom w:val="none" w:sz="0" w:space="0" w:color="auto"/>
        <w:right w:val="none" w:sz="0" w:space="0" w:color="auto"/>
      </w:divBdr>
    </w:div>
    <w:div w:id="1100873855">
      <w:bodyDiv w:val="1"/>
      <w:marLeft w:val="0"/>
      <w:marRight w:val="0"/>
      <w:marTop w:val="0"/>
      <w:marBottom w:val="0"/>
      <w:divBdr>
        <w:top w:val="none" w:sz="0" w:space="0" w:color="auto"/>
        <w:left w:val="none" w:sz="0" w:space="0" w:color="auto"/>
        <w:bottom w:val="none" w:sz="0" w:space="0" w:color="auto"/>
        <w:right w:val="none" w:sz="0" w:space="0" w:color="auto"/>
      </w:divBdr>
    </w:div>
    <w:div w:id="1111437702">
      <w:bodyDiv w:val="1"/>
      <w:marLeft w:val="0"/>
      <w:marRight w:val="0"/>
      <w:marTop w:val="0"/>
      <w:marBottom w:val="0"/>
      <w:divBdr>
        <w:top w:val="none" w:sz="0" w:space="0" w:color="auto"/>
        <w:left w:val="none" w:sz="0" w:space="0" w:color="auto"/>
        <w:bottom w:val="none" w:sz="0" w:space="0" w:color="auto"/>
        <w:right w:val="none" w:sz="0" w:space="0" w:color="auto"/>
      </w:divBdr>
    </w:div>
    <w:div w:id="1116368805">
      <w:bodyDiv w:val="1"/>
      <w:marLeft w:val="0"/>
      <w:marRight w:val="0"/>
      <w:marTop w:val="0"/>
      <w:marBottom w:val="0"/>
      <w:divBdr>
        <w:top w:val="none" w:sz="0" w:space="0" w:color="auto"/>
        <w:left w:val="none" w:sz="0" w:space="0" w:color="auto"/>
        <w:bottom w:val="none" w:sz="0" w:space="0" w:color="auto"/>
        <w:right w:val="none" w:sz="0" w:space="0" w:color="auto"/>
      </w:divBdr>
    </w:div>
    <w:div w:id="1117481063">
      <w:bodyDiv w:val="1"/>
      <w:marLeft w:val="0"/>
      <w:marRight w:val="0"/>
      <w:marTop w:val="0"/>
      <w:marBottom w:val="0"/>
      <w:divBdr>
        <w:top w:val="none" w:sz="0" w:space="0" w:color="auto"/>
        <w:left w:val="none" w:sz="0" w:space="0" w:color="auto"/>
        <w:bottom w:val="none" w:sz="0" w:space="0" w:color="auto"/>
        <w:right w:val="none" w:sz="0" w:space="0" w:color="auto"/>
      </w:divBdr>
    </w:div>
    <w:div w:id="1124152347">
      <w:bodyDiv w:val="1"/>
      <w:marLeft w:val="0"/>
      <w:marRight w:val="0"/>
      <w:marTop w:val="0"/>
      <w:marBottom w:val="0"/>
      <w:divBdr>
        <w:top w:val="none" w:sz="0" w:space="0" w:color="auto"/>
        <w:left w:val="none" w:sz="0" w:space="0" w:color="auto"/>
        <w:bottom w:val="none" w:sz="0" w:space="0" w:color="auto"/>
        <w:right w:val="none" w:sz="0" w:space="0" w:color="auto"/>
      </w:divBdr>
      <w:divsChild>
        <w:div w:id="261645447">
          <w:marLeft w:val="0"/>
          <w:marRight w:val="0"/>
          <w:marTop w:val="0"/>
          <w:marBottom w:val="0"/>
          <w:divBdr>
            <w:top w:val="none" w:sz="0" w:space="0" w:color="auto"/>
            <w:left w:val="none" w:sz="0" w:space="0" w:color="auto"/>
            <w:bottom w:val="none" w:sz="0" w:space="0" w:color="auto"/>
            <w:right w:val="none" w:sz="0" w:space="0" w:color="auto"/>
          </w:divBdr>
        </w:div>
        <w:div w:id="428820899">
          <w:marLeft w:val="0"/>
          <w:marRight w:val="0"/>
          <w:marTop w:val="0"/>
          <w:marBottom w:val="0"/>
          <w:divBdr>
            <w:top w:val="none" w:sz="0" w:space="0" w:color="auto"/>
            <w:left w:val="none" w:sz="0" w:space="0" w:color="auto"/>
            <w:bottom w:val="none" w:sz="0" w:space="0" w:color="auto"/>
            <w:right w:val="none" w:sz="0" w:space="0" w:color="auto"/>
          </w:divBdr>
        </w:div>
        <w:div w:id="1060514883">
          <w:marLeft w:val="0"/>
          <w:marRight w:val="0"/>
          <w:marTop w:val="0"/>
          <w:marBottom w:val="0"/>
          <w:divBdr>
            <w:top w:val="none" w:sz="0" w:space="0" w:color="auto"/>
            <w:left w:val="none" w:sz="0" w:space="0" w:color="auto"/>
            <w:bottom w:val="none" w:sz="0" w:space="0" w:color="auto"/>
            <w:right w:val="none" w:sz="0" w:space="0" w:color="auto"/>
          </w:divBdr>
        </w:div>
      </w:divsChild>
    </w:div>
    <w:div w:id="1144812870">
      <w:bodyDiv w:val="1"/>
      <w:marLeft w:val="0"/>
      <w:marRight w:val="0"/>
      <w:marTop w:val="0"/>
      <w:marBottom w:val="0"/>
      <w:divBdr>
        <w:top w:val="none" w:sz="0" w:space="0" w:color="auto"/>
        <w:left w:val="none" w:sz="0" w:space="0" w:color="auto"/>
        <w:bottom w:val="none" w:sz="0" w:space="0" w:color="auto"/>
        <w:right w:val="none" w:sz="0" w:space="0" w:color="auto"/>
      </w:divBdr>
    </w:div>
    <w:div w:id="1152255071">
      <w:bodyDiv w:val="1"/>
      <w:marLeft w:val="0"/>
      <w:marRight w:val="0"/>
      <w:marTop w:val="0"/>
      <w:marBottom w:val="0"/>
      <w:divBdr>
        <w:top w:val="none" w:sz="0" w:space="0" w:color="auto"/>
        <w:left w:val="none" w:sz="0" w:space="0" w:color="auto"/>
        <w:bottom w:val="none" w:sz="0" w:space="0" w:color="auto"/>
        <w:right w:val="none" w:sz="0" w:space="0" w:color="auto"/>
      </w:divBdr>
    </w:div>
    <w:div w:id="1158424313">
      <w:bodyDiv w:val="1"/>
      <w:marLeft w:val="0"/>
      <w:marRight w:val="0"/>
      <w:marTop w:val="0"/>
      <w:marBottom w:val="0"/>
      <w:divBdr>
        <w:top w:val="none" w:sz="0" w:space="0" w:color="auto"/>
        <w:left w:val="none" w:sz="0" w:space="0" w:color="auto"/>
        <w:bottom w:val="none" w:sz="0" w:space="0" w:color="auto"/>
        <w:right w:val="none" w:sz="0" w:space="0" w:color="auto"/>
      </w:divBdr>
      <w:divsChild>
        <w:div w:id="461769564">
          <w:marLeft w:val="0"/>
          <w:marRight w:val="0"/>
          <w:marTop w:val="0"/>
          <w:marBottom w:val="0"/>
          <w:divBdr>
            <w:top w:val="none" w:sz="0" w:space="0" w:color="auto"/>
            <w:left w:val="none" w:sz="0" w:space="0" w:color="auto"/>
            <w:bottom w:val="none" w:sz="0" w:space="0" w:color="auto"/>
            <w:right w:val="none" w:sz="0" w:space="0" w:color="auto"/>
          </w:divBdr>
        </w:div>
      </w:divsChild>
    </w:div>
    <w:div w:id="1196505018">
      <w:bodyDiv w:val="1"/>
      <w:marLeft w:val="0"/>
      <w:marRight w:val="0"/>
      <w:marTop w:val="0"/>
      <w:marBottom w:val="0"/>
      <w:divBdr>
        <w:top w:val="none" w:sz="0" w:space="0" w:color="auto"/>
        <w:left w:val="none" w:sz="0" w:space="0" w:color="auto"/>
        <w:bottom w:val="none" w:sz="0" w:space="0" w:color="auto"/>
        <w:right w:val="none" w:sz="0" w:space="0" w:color="auto"/>
      </w:divBdr>
    </w:div>
    <w:div w:id="1202085468">
      <w:bodyDiv w:val="1"/>
      <w:marLeft w:val="0"/>
      <w:marRight w:val="0"/>
      <w:marTop w:val="0"/>
      <w:marBottom w:val="0"/>
      <w:divBdr>
        <w:top w:val="none" w:sz="0" w:space="0" w:color="auto"/>
        <w:left w:val="none" w:sz="0" w:space="0" w:color="auto"/>
        <w:bottom w:val="none" w:sz="0" w:space="0" w:color="auto"/>
        <w:right w:val="none" w:sz="0" w:space="0" w:color="auto"/>
      </w:divBdr>
    </w:div>
    <w:div w:id="1215581578">
      <w:bodyDiv w:val="1"/>
      <w:marLeft w:val="0"/>
      <w:marRight w:val="0"/>
      <w:marTop w:val="0"/>
      <w:marBottom w:val="0"/>
      <w:divBdr>
        <w:top w:val="none" w:sz="0" w:space="0" w:color="auto"/>
        <w:left w:val="none" w:sz="0" w:space="0" w:color="auto"/>
        <w:bottom w:val="none" w:sz="0" w:space="0" w:color="auto"/>
        <w:right w:val="none" w:sz="0" w:space="0" w:color="auto"/>
      </w:divBdr>
    </w:div>
    <w:div w:id="1224366234">
      <w:bodyDiv w:val="1"/>
      <w:marLeft w:val="0"/>
      <w:marRight w:val="0"/>
      <w:marTop w:val="0"/>
      <w:marBottom w:val="0"/>
      <w:divBdr>
        <w:top w:val="none" w:sz="0" w:space="0" w:color="auto"/>
        <w:left w:val="none" w:sz="0" w:space="0" w:color="auto"/>
        <w:bottom w:val="none" w:sz="0" w:space="0" w:color="auto"/>
        <w:right w:val="none" w:sz="0" w:space="0" w:color="auto"/>
      </w:divBdr>
    </w:div>
    <w:div w:id="1250115253">
      <w:bodyDiv w:val="1"/>
      <w:marLeft w:val="0"/>
      <w:marRight w:val="0"/>
      <w:marTop w:val="0"/>
      <w:marBottom w:val="0"/>
      <w:divBdr>
        <w:top w:val="none" w:sz="0" w:space="0" w:color="auto"/>
        <w:left w:val="none" w:sz="0" w:space="0" w:color="auto"/>
        <w:bottom w:val="none" w:sz="0" w:space="0" w:color="auto"/>
        <w:right w:val="none" w:sz="0" w:space="0" w:color="auto"/>
      </w:divBdr>
    </w:div>
    <w:div w:id="1266578950">
      <w:bodyDiv w:val="1"/>
      <w:marLeft w:val="0"/>
      <w:marRight w:val="0"/>
      <w:marTop w:val="0"/>
      <w:marBottom w:val="0"/>
      <w:divBdr>
        <w:top w:val="none" w:sz="0" w:space="0" w:color="auto"/>
        <w:left w:val="none" w:sz="0" w:space="0" w:color="auto"/>
        <w:bottom w:val="none" w:sz="0" w:space="0" w:color="auto"/>
        <w:right w:val="none" w:sz="0" w:space="0" w:color="auto"/>
      </w:divBdr>
    </w:div>
    <w:div w:id="1281105842">
      <w:bodyDiv w:val="1"/>
      <w:marLeft w:val="0"/>
      <w:marRight w:val="0"/>
      <w:marTop w:val="0"/>
      <w:marBottom w:val="0"/>
      <w:divBdr>
        <w:top w:val="none" w:sz="0" w:space="0" w:color="auto"/>
        <w:left w:val="none" w:sz="0" w:space="0" w:color="auto"/>
        <w:bottom w:val="none" w:sz="0" w:space="0" w:color="auto"/>
        <w:right w:val="none" w:sz="0" w:space="0" w:color="auto"/>
      </w:divBdr>
    </w:div>
    <w:div w:id="1293291439">
      <w:bodyDiv w:val="1"/>
      <w:marLeft w:val="0"/>
      <w:marRight w:val="0"/>
      <w:marTop w:val="0"/>
      <w:marBottom w:val="0"/>
      <w:divBdr>
        <w:top w:val="none" w:sz="0" w:space="0" w:color="auto"/>
        <w:left w:val="none" w:sz="0" w:space="0" w:color="auto"/>
        <w:bottom w:val="none" w:sz="0" w:space="0" w:color="auto"/>
        <w:right w:val="none" w:sz="0" w:space="0" w:color="auto"/>
      </w:divBdr>
    </w:div>
    <w:div w:id="1300574995">
      <w:bodyDiv w:val="1"/>
      <w:marLeft w:val="0"/>
      <w:marRight w:val="0"/>
      <w:marTop w:val="0"/>
      <w:marBottom w:val="0"/>
      <w:divBdr>
        <w:top w:val="none" w:sz="0" w:space="0" w:color="auto"/>
        <w:left w:val="none" w:sz="0" w:space="0" w:color="auto"/>
        <w:bottom w:val="none" w:sz="0" w:space="0" w:color="auto"/>
        <w:right w:val="none" w:sz="0" w:space="0" w:color="auto"/>
      </w:divBdr>
    </w:div>
    <w:div w:id="1333947595">
      <w:bodyDiv w:val="1"/>
      <w:marLeft w:val="0"/>
      <w:marRight w:val="0"/>
      <w:marTop w:val="0"/>
      <w:marBottom w:val="0"/>
      <w:divBdr>
        <w:top w:val="none" w:sz="0" w:space="0" w:color="auto"/>
        <w:left w:val="none" w:sz="0" w:space="0" w:color="auto"/>
        <w:bottom w:val="none" w:sz="0" w:space="0" w:color="auto"/>
        <w:right w:val="none" w:sz="0" w:space="0" w:color="auto"/>
      </w:divBdr>
    </w:div>
    <w:div w:id="1378431217">
      <w:bodyDiv w:val="1"/>
      <w:marLeft w:val="0"/>
      <w:marRight w:val="0"/>
      <w:marTop w:val="0"/>
      <w:marBottom w:val="0"/>
      <w:divBdr>
        <w:top w:val="none" w:sz="0" w:space="0" w:color="auto"/>
        <w:left w:val="none" w:sz="0" w:space="0" w:color="auto"/>
        <w:bottom w:val="none" w:sz="0" w:space="0" w:color="auto"/>
        <w:right w:val="none" w:sz="0" w:space="0" w:color="auto"/>
      </w:divBdr>
    </w:div>
    <w:div w:id="1389454719">
      <w:bodyDiv w:val="1"/>
      <w:marLeft w:val="0"/>
      <w:marRight w:val="0"/>
      <w:marTop w:val="0"/>
      <w:marBottom w:val="0"/>
      <w:divBdr>
        <w:top w:val="none" w:sz="0" w:space="0" w:color="auto"/>
        <w:left w:val="none" w:sz="0" w:space="0" w:color="auto"/>
        <w:bottom w:val="none" w:sz="0" w:space="0" w:color="auto"/>
        <w:right w:val="none" w:sz="0" w:space="0" w:color="auto"/>
      </w:divBdr>
    </w:div>
    <w:div w:id="1427462931">
      <w:bodyDiv w:val="1"/>
      <w:marLeft w:val="0"/>
      <w:marRight w:val="0"/>
      <w:marTop w:val="0"/>
      <w:marBottom w:val="0"/>
      <w:divBdr>
        <w:top w:val="none" w:sz="0" w:space="0" w:color="auto"/>
        <w:left w:val="none" w:sz="0" w:space="0" w:color="auto"/>
        <w:bottom w:val="none" w:sz="0" w:space="0" w:color="auto"/>
        <w:right w:val="none" w:sz="0" w:space="0" w:color="auto"/>
      </w:divBdr>
    </w:div>
    <w:div w:id="1427845692">
      <w:bodyDiv w:val="1"/>
      <w:marLeft w:val="0"/>
      <w:marRight w:val="0"/>
      <w:marTop w:val="0"/>
      <w:marBottom w:val="0"/>
      <w:divBdr>
        <w:top w:val="none" w:sz="0" w:space="0" w:color="auto"/>
        <w:left w:val="none" w:sz="0" w:space="0" w:color="auto"/>
        <w:bottom w:val="none" w:sz="0" w:space="0" w:color="auto"/>
        <w:right w:val="none" w:sz="0" w:space="0" w:color="auto"/>
      </w:divBdr>
      <w:divsChild>
        <w:div w:id="1535924642">
          <w:marLeft w:val="0"/>
          <w:marRight w:val="0"/>
          <w:marTop w:val="0"/>
          <w:marBottom w:val="0"/>
          <w:divBdr>
            <w:top w:val="none" w:sz="0" w:space="0" w:color="auto"/>
            <w:left w:val="none" w:sz="0" w:space="0" w:color="auto"/>
            <w:bottom w:val="none" w:sz="0" w:space="0" w:color="auto"/>
            <w:right w:val="none" w:sz="0" w:space="0" w:color="auto"/>
          </w:divBdr>
        </w:div>
        <w:div w:id="1842743561">
          <w:marLeft w:val="0"/>
          <w:marRight w:val="0"/>
          <w:marTop w:val="0"/>
          <w:marBottom w:val="0"/>
          <w:divBdr>
            <w:top w:val="none" w:sz="0" w:space="0" w:color="auto"/>
            <w:left w:val="none" w:sz="0" w:space="0" w:color="auto"/>
            <w:bottom w:val="none" w:sz="0" w:space="0" w:color="auto"/>
            <w:right w:val="none" w:sz="0" w:space="0" w:color="auto"/>
          </w:divBdr>
        </w:div>
        <w:div w:id="1856067184">
          <w:marLeft w:val="0"/>
          <w:marRight w:val="0"/>
          <w:marTop w:val="0"/>
          <w:marBottom w:val="0"/>
          <w:divBdr>
            <w:top w:val="none" w:sz="0" w:space="0" w:color="auto"/>
            <w:left w:val="none" w:sz="0" w:space="0" w:color="auto"/>
            <w:bottom w:val="none" w:sz="0" w:space="0" w:color="auto"/>
            <w:right w:val="none" w:sz="0" w:space="0" w:color="auto"/>
          </w:divBdr>
        </w:div>
      </w:divsChild>
    </w:div>
    <w:div w:id="1449160399">
      <w:bodyDiv w:val="1"/>
      <w:marLeft w:val="0"/>
      <w:marRight w:val="0"/>
      <w:marTop w:val="0"/>
      <w:marBottom w:val="0"/>
      <w:divBdr>
        <w:top w:val="none" w:sz="0" w:space="0" w:color="auto"/>
        <w:left w:val="none" w:sz="0" w:space="0" w:color="auto"/>
        <w:bottom w:val="none" w:sz="0" w:space="0" w:color="auto"/>
        <w:right w:val="none" w:sz="0" w:space="0" w:color="auto"/>
      </w:divBdr>
    </w:div>
    <w:div w:id="1451902341">
      <w:bodyDiv w:val="1"/>
      <w:marLeft w:val="0"/>
      <w:marRight w:val="0"/>
      <w:marTop w:val="0"/>
      <w:marBottom w:val="0"/>
      <w:divBdr>
        <w:top w:val="none" w:sz="0" w:space="0" w:color="auto"/>
        <w:left w:val="none" w:sz="0" w:space="0" w:color="auto"/>
        <w:bottom w:val="none" w:sz="0" w:space="0" w:color="auto"/>
        <w:right w:val="none" w:sz="0" w:space="0" w:color="auto"/>
      </w:divBdr>
    </w:div>
    <w:div w:id="1453399552">
      <w:bodyDiv w:val="1"/>
      <w:marLeft w:val="0"/>
      <w:marRight w:val="0"/>
      <w:marTop w:val="0"/>
      <w:marBottom w:val="0"/>
      <w:divBdr>
        <w:top w:val="none" w:sz="0" w:space="0" w:color="auto"/>
        <w:left w:val="none" w:sz="0" w:space="0" w:color="auto"/>
        <w:bottom w:val="none" w:sz="0" w:space="0" w:color="auto"/>
        <w:right w:val="none" w:sz="0" w:space="0" w:color="auto"/>
      </w:divBdr>
    </w:div>
    <w:div w:id="1459377339">
      <w:bodyDiv w:val="1"/>
      <w:marLeft w:val="0"/>
      <w:marRight w:val="0"/>
      <w:marTop w:val="0"/>
      <w:marBottom w:val="0"/>
      <w:divBdr>
        <w:top w:val="none" w:sz="0" w:space="0" w:color="auto"/>
        <w:left w:val="none" w:sz="0" w:space="0" w:color="auto"/>
        <w:bottom w:val="none" w:sz="0" w:space="0" w:color="auto"/>
        <w:right w:val="none" w:sz="0" w:space="0" w:color="auto"/>
      </w:divBdr>
    </w:div>
    <w:div w:id="1515800121">
      <w:bodyDiv w:val="1"/>
      <w:marLeft w:val="0"/>
      <w:marRight w:val="0"/>
      <w:marTop w:val="0"/>
      <w:marBottom w:val="0"/>
      <w:divBdr>
        <w:top w:val="none" w:sz="0" w:space="0" w:color="auto"/>
        <w:left w:val="none" w:sz="0" w:space="0" w:color="auto"/>
        <w:bottom w:val="none" w:sz="0" w:space="0" w:color="auto"/>
        <w:right w:val="none" w:sz="0" w:space="0" w:color="auto"/>
      </w:divBdr>
    </w:div>
    <w:div w:id="1518229112">
      <w:bodyDiv w:val="1"/>
      <w:marLeft w:val="0"/>
      <w:marRight w:val="0"/>
      <w:marTop w:val="0"/>
      <w:marBottom w:val="0"/>
      <w:divBdr>
        <w:top w:val="none" w:sz="0" w:space="0" w:color="auto"/>
        <w:left w:val="none" w:sz="0" w:space="0" w:color="auto"/>
        <w:bottom w:val="none" w:sz="0" w:space="0" w:color="auto"/>
        <w:right w:val="none" w:sz="0" w:space="0" w:color="auto"/>
      </w:divBdr>
    </w:div>
    <w:div w:id="1535074100">
      <w:bodyDiv w:val="1"/>
      <w:marLeft w:val="0"/>
      <w:marRight w:val="0"/>
      <w:marTop w:val="0"/>
      <w:marBottom w:val="0"/>
      <w:divBdr>
        <w:top w:val="none" w:sz="0" w:space="0" w:color="auto"/>
        <w:left w:val="none" w:sz="0" w:space="0" w:color="auto"/>
        <w:bottom w:val="none" w:sz="0" w:space="0" w:color="auto"/>
        <w:right w:val="none" w:sz="0" w:space="0" w:color="auto"/>
      </w:divBdr>
    </w:div>
    <w:div w:id="1537309146">
      <w:bodyDiv w:val="1"/>
      <w:marLeft w:val="0"/>
      <w:marRight w:val="0"/>
      <w:marTop w:val="0"/>
      <w:marBottom w:val="0"/>
      <w:divBdr>
        <w:top w:val="none" w:sz="0" w:space="0" w:color="auto"/>
        <w:left w:val="none" w:sz="0" w:space="0" w:color="auto"/>
        <w:bottom w:val="none" w:sz="0" w:space="0" w:color="auto"/>
        <w:right w:val="none" w:sz="0" w:space="0" w:color="auto"/>
      </w:divBdr>
    </w:div>
    <w:div w:id="1548763186">
      <w:bodyDiv w:val="1"/>
      <w:marLeft w:val="0"/>
      <w:marRight w:val="0"/>
      <w:marTop w:val="0"/>
      <w:marBottom w:val="0"/>
      <w:divBdr>
        <w:top w:val="none" w:sz="0" w:space="0" w:color="auto"/>
        <w:left w:val="none" w:sz="0" w:space="0" w:color="auto"/>
        <w:bottom w:val="none" w:sz="0" w:space="0" w:color="auto"/>
        <w:right w:val="none" w:sz="0" w:space="0" w:color="auto"/>
      </w:divBdr>
    </w:div>
    <w:div w:id="1567759017">
      <w:bodyDiv w:val="1"/>
      <w:marLeft w:val="0"/>
      <w:marRight w:val="0"/>
      <w:marTop w:val="0"/>
      <w:marBottom w:val="0"/>
      <w:divBdr>
        <w:top w:val="none" w:sz="0" w:space="0" w:color="auto"/>
        <w:left w:val="none" w:sz="0" w:space="0" w:color="auto"/>
        <w:bottom w:val="none" w:sz="0" w:space="0" w:color="auto"/>
        <w:right w:val="none" w:sz="0" w:space="0" w:color="auto"/>
      </w:divBdr>
    </w:div>
    <w:div w:id="1636333618">
      <w:bodyDiv w:val="1"/>
      <w:marLeft w:val="0"/>
      <w:marRight w:val="0"/>
      <w:marTop w:val="0"/>
      <w:marBottom w:val="0"/>
      <w:divBdr>
        <w:top w:val="none" w:sz="0" w:space="0" w:color="auto"/>
        <w:left w:val="none" w:sz="0" w:space="0" w:color="auto"/>
        <w:bottom w:val="none" w:sz="0" w:space="0" w:color="auto"/>
        <w:right w:val="none" w:sz="0" w:space="0" w:color="auto"/>
      </w:divBdr>
      <w:divsChild>
        <w:div w:id="1023629928">
          <w:marLeft w:val="0"/>
          <w:marRight w:val="0"/>
          <w:marTop w:val="0"/>
          <w:marBottom w:val="0"/>
          <w:divBdr>
            <w:top w:val="none" w:sz="0" w:space="0" w:color="auto"/>
            <w:left w:val="none" w:sz="0" w:space="0" w:color="auto"/>
            <w:bottom w:val="none" w:sz="0" w:space="0" w:color="auto"/>
            <w:right w:val="none" w:sz="0" w:space="0" w:color="auto"/>
          </w:divBdr>
          <w:divsChild>
            <w:div w:id="1479345090">
              <w:marLeft w:val="0"/>
              <w:marRight w:val="0"/>
              <w:marTop w:val="0"/>
              <w:marBottom w:val="0"/>
              <w:divBdr>
                <w:top w:val="none" w:sz="0" w:space="0" w:color="auto"/>
                <w:left w:val="none" w:sz="0" w:space="0" w:color="auto"/>
                <w:bottom w:val="none" w:sz="0" w:space="0" w:color="auto"/>
                <w:right w:val="none" w:sz="0" w:space="0" w:color="auto"/>
              </w:divBdr>
              <w:divsChild>
                <w:div w:id="1106925640">
                  <w:marLeft w:val="0"/>
                  <w:marRight w:val="0"/>
                  <w:marTop w:val="0"/>
                  <w:marBottom w:val="0"/>
                  <w:divBdr>
                    <w:top w:val="none" w:sz="0" w:space="0" w:color="auto"/>
                    <w:left w:val="none" w:sz="0" w:space="0" w:color="auto"/>
                    <w:bottom w:val="none" w:sz="0" w:space="0" w:color="auto"/>
                    <w:right w:val="none" w:sz="0" w:space="0" w:color="auto"/>
                  </w:divBdr>
                  <w:divsChild>
                    <w:div w:id="1112554659">
                      <w:marLeft w:val="0"/>
                      <w:marRight w:val="0"/>
                      <w:marTop w:val="0"/>
                      <w:marBottom w:val="0"/>
                      <w:divBdr>
                        <w:top w:val="none" w:sz="0" w:space="0" w:color="auto"/>
                        <w:left w:val="none" w:sz="0" w:space="0" w:color="auto"/>
                        <w:bottom w:val="none" w:sz="0" w:space="0" w:color="auto"/>
                        <w:right w:val="none" w:sz="0" w:space="0" w:color="auto"/>
                      </w:divBdr>
                    </w:div>
                    <w:div w:id="160530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704080">
      <w:bodyDiv w:val="1"/>
      <w:marLeft w:val="0"/>
      <w:marRight w:val="0"/>
      <w:marTop w:val="0"/>
      <w:marBottom w:val="0"/>
      <w:divBdr>
        <w:top w:val="none" w:sz="0" w:space="0" w:color="auto"/>
        <w:left w:val="none" w:sz="0" w:space="0" w:color="auto"/>
        <w:bottom w:val="none" w:sz="0" w:space="0" w:color="auto"/>
        <w:right w:val="none" w:sz="0" w:space="0" w:color="auto"/>
      </w:divBdr>
    </w:div>
    <w:div w:id="1651784432">
      <w:bodyDiv w:val="1"/>
      <w:marLeft w:val="0"/>
      <w:marRight w:val="0"/>
      <w:marTop w:val="0"/>
      <w:marBottom w:val="0"/>
      <w:divBdr>
        <w:top w:val="none" w:sz="0" w:space="0" w:color="auto"/>
        <w:left w:val="none" w:sz="0" w:space="0" w:color="auto"/>
        <w:bottom w:val="none" w:sz="0" w:space="0" w:color="auto"/>
        <w:right w:val="none" w:sz="0" w:space="0" w:color="auto"/>
      </w:divBdr>
    </w:div>
    <w:div w:id="1683362665">
      <w:bodyDiv w:val="1"/>
      <w:marLeft w:val="0"/>
      <w:marRight w:val="0"/>
      <w:marTop w:val="0"/>
      <w:marBottom w:val="0"/>
      <w:divBdr>
        <w:top w:val="none" w:sz="0" w:space="0" w:color="auto"/>
        <w:left w:val="none" w:sz="0" w:space="0" w:color="auto"/>
        <w:bottom w:val="none" w:sz="0" w:space="0" w:color="auto"/>
        <w:right w:val="none" w:sz="0" w:space="0" w:color="auto"/>
      </w:divBdr>
    </w:div>
    <w:div w:id="1694572010">
      <w:bodyDiv w:val="1"/>
      <w:marLeft w:val="0"/>
      <w:marRight w:val="0"/>
      <w:marTop w:val="0"/>
      <w:marBottom w:val="0"/>
      <w:divBdr>
        <w:top w:val="none" w:sz="0" w:space="0" w:color="auto"/>
        <w:left w:val="none" w:sz="0" w:space="0" w:color="auto"/>
        <w:bottom w:val="none" w:sz="0" w:space="0" w:color="auto"/>
        <w:right w:val="none" w:sz="0" w:space="0" w:color="auto"/>
      </w:divBdr>
    </w:div>
    <w:div w:id="1788544419">
      <w:bodyDiv w:val="1"/>
      <w:marLeft w:val="0"/>
      <w:marRight w:val="0"/>
      <w:marTop w:val="0"/>
      <w:marBottom w:val="0"/>
      <w:divBdr>
        <w:top w:val="none" w:sz="0" w:space="0" w:color="auto"/>
        <w:left w:val="none" w:sz="0" w:space="0" w:color="auto"/>
        <w:bottom w:val="none" w:sz="0" w:space="0" w:color="auto"/>
        <w:right w:val="none" w:sz="0" w:space="0" w:color="auto"/>
      </w:divBdr>
    </w:div>
    <w:div w:id="1851555338">
      <w:bodyDiv w:val="1"/>
      <w:marLeft w:val="0"/>
      <w:marRight w:val="0"/>
      <w:marTop w:val="0"/>
      <w:marBottom w:val="0"/>
      <w:divBdr>
        <w:top w:val="none" w:sz="0" w:space="0" w:color="auto"/>
        <w:left w:val="none" w:sz="0" w:space="0" w:color="auto"/>
        <w:bottom w:val="none" w:sz="0" w:space="0" w:color="auto"/>
        <w:right w:val="none" w:sz="0" w:space="0" w:color="auto"/>
      </w:divBdr>
    </w:div>
    <w:div w:id="1860855611">
      <w:bodyDiv w:val="1"/>
      <w:marLeft w:val="0"/>
      <w:marRight w:val="0"/>
      <w:marTop w:val="0"/>
      <w:marBottom w:val="0"/>
      <w:divBdr>
        <w:top w:val="none" w:sz="0" w:space="0" w:color="auto"/>
        <w:left w:val="none" w:sz="0" w:space="0" w:color="auto"/>
        <w:bottom w:val="none" w:sz="0" w:space="0" w:color="auto"/>
        <w:right w:val="none" w:sz="0" w:space="0" w:color="auto"/>
      </w:divBdr>
    </w:div>
    <w:div w:id="1928885527">
      <w:bodyDiv w:val="1"/>
      <w:marLeft w:val="0"/>
      <w:marRight w:val="0"/>
      <w:marTop w:val="0"/>
      <w:marBottom w:val="0"/>
      <w:divBdr>
        <w:top w:val="none" w:sz="0" w:space="0" w:color="auto"/>
        <w:left w:val="none" w:sz="0" w:space="0" w:color="auto"/>
        <w:bottom w:val="none" w:sz="0" w:space="0" w:color="auto"/>
        <w:right w:val="none" w:sz="0" w:space="0" w:color="auto"/>
      </w:divBdr>
    </w:div>
    <w:div w:id="1947154171">
      <w:bodyDiv w:val="1"/>
      <w:marLeft w:val="0"/>
      <w:marRight w:val="0"/>
      <w:marTop w:val="0"/>
      <w:marBottom w:val="0"/>
      <w:divBdr>
        <w:top w:val="none" w:sz="0" w:space="0" w:color="auto"/>
        <w:left w:val="none" w:sz="0" w:space="0" w:color="auto"/>
        <w:bottom w:val="none" w:sz="0" w:space="0" w:color="auto"/>
        <w:right w:val="none" w:sz="0" w:space="0" w:color="auto"/>
      </w:divBdr>
    </w:div>
    <w:div w:id="2024547624">
      <w:bodyDiv w:val="1"/>
      <w:marLeft w:val="0"/>
      <w:marRight w:val="0"/>
      <w:marTop w:val="0"/>
      <w:marBottom w:val="0"/>
      <w:divBdr>
        <w:top w:val="none" w:sz="0" w:space="0" w:color="auto"/>
        <w:left w:val="none" w:sz="0" w:space="0" w:color="auto"/>
        <w:bottom w:val="none" w:sz="0" w:space="0" w:color="auto"/>
        <w:right w:val="none" w:sz="0" w:space="0" w:color="auto"/>
      </w:divBdr>
    </w:div>
    <w:div w:id="2029789958">
      <w:bodyDiv w:val="1"/>
      <w:marLeft w:val="0"/>
      <w:marRight w:val="0"/>
      <w:marTop w:val="0"/>
      <w:marBottom w:val="0"/>
      <w:divBdr>
        <w:top w:val="none" w:sz="0" w:space="0" w:color="auto"/>
        <w:left w:val="none" w:sz="0" w:space="0" w:color="auto"/>
        <w:bottom w:val="none" w:sz="0" w:space="0" w:color="auto"/>
        <w:right w:val="none" w:sz="0" w:space="0" w:color="auto"/>
      </w:divBdr>
    </w:div>
    <w:div w:id="2035692344">
      <w:bodyDiv w:val="1"/>
      <w:marLeft w:val="0"/>
      <w:marRight w:val="0"/>
      <w:marTop w:val="0"/>
      <w:marBottom w:val="0"/>
      <w:divBdr>
        <w:top w:val="none" w:sz="0" w:space="0" w:color="auto"/>
        <w:left w:val="none" w:sz="0" w:space="0" w:color="auto"/>
        <w:bottom w:val="none" w:sz="0" w:space="0" w:color="auto"/>
        <w:right w:val="none" w:sz="0" w:space="0" w:color="auto"/>
      </w:divBdr>
    </w:div>
    <w:div w:id="2053536999">
      <w:bodyDiv w:val="1"/>
      <w:marLeft w:val="0"/>
      <w:marRight w:val="0"/>
      <w:marTop w:val="0"/>
      <w:marBottom w:val="0"/>
      <w:divBdr>
        <w:top w:val="none" w:sz="0" w:space="0" w:color="auto"/>
        <w:left w:val="none" w:sz="0" w:space="0" w:color="auto"/>
        <w:bottom w:val="none" w:sz="0" w:space="0" w:color="auto"/>
        <w:right w:val="none" w:sz="0" w:space="0" w:color="auto"/>
      </w:divBdr>
    </w:div>
    <w:div w:id="2107798348">
      <w:bodyDiv w:val="1"/>
      <w:marLeft w:val="0"/>
      <w:marRight w:val="0"/>
      <w:marTop w:val="0"/>
      <w:marBottom w:val="0"/>
      <w:divBdr>
        <w:top w:val="none" w:sz="0" w:space="0" w:color="auto"/>
        <w:left w:val="none" w:sz="0" w:space="0" w:color="auto"/>
        <w:bottom w:val="none" w:sz="0" w:space="0" w:color="auto"/>
        <w:right w:val="none" w:sz="0" w:space="0" w:color="auto"/>
      </w:divBdr>
    </w:div>
    <w:div w:id="212461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github.com/thomas-k-wustl/telemedicine_EHR_use" TargetMode="External"/><Relationship Id="rId4" Type="http://schemas.openxmlformats.org/officeDocument/2006/relationships/customXml" Target="../customXml/item4.xml"/><Relationship Id="rId9" Type="http://schemas.openxmlformats.org/officeDocument/2006/relationships/hyperlink" Target="mailto:seunghwan.kim@wust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4049D992C8EB44860E32D2A223A696" ma:contentTypeVersion="16" ma:contentTypeDescription="Create a new document." ma:contentTypeScope="" ma:versionID="53e51f036d52a18c5cf353a42e4322d0">
  <xsd:schema xmlns:xsd="http://www.w3.org/2001/XMLSchema" xmlns:xs="http://www.w3.org/2001/XMLSchema" xmlns:p="http://schemas.microsoft.com/office/2006/metadata/properties" xmlns:ns3="f707c58a-242b-4e08-af81-9fcacccd71d6" xmlns:ns4="2e675678-a148-4a03-9653-81fd53fcc5e6" targetNamespace="http://schemas.microsoft.com/office/2006/metadata/properties" ma:root="true" ma:fieldsID="4128475bd9caae97a77d8eb14e8e0149" ns3:_="" ns4:_="">
    <xsd:import namespace="f707c58a-242b-4e08-af81-9fcacccd71d6"/>
    <xsd:import namespace="2e675678-a148-4a03-9653-81fd53fcc5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07c58a-242b-4e08-af81-9fcacccd71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675678-a148-4a03-9653-81fd53fcc5e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707c58a-242b-4e08-af81-9fcacccd71d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267F5-E3F0-4C6E-9069-BC7E31B1E0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07c58a-242b-4e08-af81-9fcacccd71d6"/>
    <ds:schemaRef ds:uri="2e675678-a148-4a03-9653-81fd53fcc5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8EC4A5-7A9B-426E-AF2A-D09BAC8A0D9D}">
  <ds:schemaRefs>
    <ds:schemaRef ds:uri="http://schemas.microsoft.com/sharepoint/v3/contenttype/forms"/>
  </ds:schemaRefs>
</ds:datastoreItem>
</file>

<file path=customXml/itemProps3.xml><?xml version="1.0" encoding="utf-8"?>
<ds:datastoreItem xmlns:ds="http://schemas.openxmlformats.org/officeDocument/2006/customXml" ds:itemID="{15CE5D25-A2C0-4433-B2BF-7A3B37083EB2}">
  <ds:schemaRefs>
    <ds:schemaRef ds:uri="http://schemas.microsoft.com/office/2006/metadata/properties"/>
    <ds:schemaRef ds:uri="http://schemas.microsoft.com/office/infopath/2007/PartnerControls"/>
    <ds:schemaRef ds:uri="f707c58a-242b-4e08-af81-9fcacccd71d6"/>
  </ds:schemaRefs>
</ds:datastoreItem>
</file>

<file path=customXml/itemProps4.xml><?xml version="1.0" encoding="utf-8"?>
<ds:datastoreItem xmlns:ds="http://schemas.openxmlformats.org/officeDocument/2006/customXml" ds:itemID="{5760355C-E4B2-4541-9457-E7791B24D9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2499</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6</CharactersWithSpaces>
  <SharedDoc>false</SharedDoc>
  <HLinks>
    <vt:vector size="6" baseType="variant">
      <vt:variant>
        <vt:i4>5505035</vt:i4>
      </vt:variant>
      <vt:variant>
        <vt:i4>0</vt:i4>
      </vt:variant>
      <vt:variant>
        <vt:i4>0</vt:i4>
      </vt:variant>
      <vt:variant>
        <vt:i4>5</vt:i4>
      </vt:variant>
      <vt:variant>
        <vt:lpwstr>https://proceedings.neurips.cc/paper/2017/file/3f5ee243547dee91fbd053c1c4a845aa-Paper.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mpallil, Thomas</dc:creator>
  <cp:keywords/>
  <dc:description/>
  <cp:lastModifiedBy>Seunghwan Kim</cp:lastModifiedBy>
  <cp:revision>19</cp:revision>
  <dcterms:created xsi:type="dcterms:W3CDTF">2025-03-20T19:03:00Z</dcterms:created>
  <dcterms:modified xsi:type="dcterms:W3CDTF">2025-05-30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049D992C8EB44860E32D2A223A696</vt:lpwstr>
  </property>
</Properties>
</file>